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7620EF" w14:textId="2668F0D9" w:rsidR="00875934" w:rsidRDefault="007B020A" w:rsidP="00251719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56735902"/>
      <w:r w:rsidRPr="00875E46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1: </w:t>
      </w:r>
      <w:r w:rsidRPr="007B020A">
        <w:rPr>
          <w:rFonts w:ascii="Times New Roman" w:hAnsi="Times New Roman" w:cs="Times New Roman"/>
          <w:sz w:val="24"/>
          <w:szCs w:val="24"/>
          <w:lang w:val="en-US"/>
        </w:rPr>
        <w:t xml:space="preserve">Number of fish without pellets in their stomachs during the </w:t>
      </w:r>
      <w:r w:rsidR="00306083">
        <w:rPr>
          <w:rFonts w:ascii="Times New Roman" w:hAnsi="Times New Roman" w:cs="Times New Roman" w:hint="eastAsia"/>
          <w:sz w:val="24"/>
          <w:szCs w:val="24"/>
          <w:lang w:val="en-US"/>
        </w:rPr>
        <w:t xml:space="preserve">postprandial </w:t>
      </w:r>
      <w:r w:rsidRPr="007B020A">
        <w:rPr>
          <w:rFonts w:ascii="Times New Roman" w:hAnsi="Times New Roman" w:cs="Times New Roman"/>
          <w:sz w:val="24"/>
          <w:szCs w:val="24"/>
          <w:lang w:val="en-US"/>
        </w:rPr>
        <w:t>sampl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9"/>
        <w:gridCol w:w="1034"/>
        <w:gridCol w:w="984"/>
        <w:gridCol w:w="984"/>
        <w:gridCol w:w="984"/>
        <w:gridCol w:w="1007"/>
        <w:gridCol w:w="1007"/>
        <w:gridCol w:w="1007"/>
        <w:gridCol w:w="940"/>
      </w:tblGrid>
      <w:tr w:rsidR="00BA4AB8" w:rsidRPr="00DC2B30" w14:paraId="77775DB9" w14:textId="27AC9566" w:rsidTr="00BA4AB8">
        <w:tc>
          <w:tcPr>
            <w:tcW w:w="1069" w:type="dxa"/>
          </w:tcPr>
          <w:p w14:paraId="38AFFFDA" w14:textId="6AF6E775" w:rsidR="00BA4AB8" w:rsidRPr="00DC2B30" w:rsidRDefault="00BA4AB8" w:rsidP="008759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al 1</w:t>
            </w:r>
          </w:p>
        </w:tc>
        <w:tc>
          <w:tcPr>
            <w:tcW w:w="1034" w:type="dxa"/>
            <w:vAlign w:val="bottom"/>
          </w:tcPr>
          <w:p w14:paraId="52F72350" w14:textId="1339281B" w:rsidR="00BA4AB8" w:rsidRPr="00DC2B30" w:rsidRDefault="00BA4AB8" w:rsidP="008759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vAlign w:val="bottom"/>
          </w:tcPr>
          <w:p w14:paraId="6E129B16" w14:textId="05907DDD" w:rsidR="00BA4AB8" w:rsidRPr="00DC2B30" w:rsidRDefault="00BA4AB8" w:rsidP="008759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vAlign w:val="bottom"/>
          </w:tcPr>
          <w:p w14:paraId="5AD491D4" w14:textId="21098719" w:rsidR="00BA4AB8" w:rsidRPr="00DC2B30" w:rsidRDefault="00BA4AB8" w:rsidP="008759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84" w:type="dxa"/>
            <w:vAlign w:val="bottom"/>
          </w:tcPr>
          <w:p w14:paraId="27EB4F27" w14:textId="74B363D3" w:rsidR="00BA4AB8" w:rsidRPr="00DC2B30" w:rsidRDefault="00BA4AB8" w:rsidP="008759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vAlign w:val="bottom"/>
          </w:tcPr>
          <w:p w14:paraId="09485C8B" w14:textId="4973A5FB" w:rsidR="00BA4AB8" w:rsidRPr="00DC2B30" w:rsidRDefault="00BA4AB8" w:rsidP="008759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vAlign w:val="bottom"/>
          </w:tcPr>
          <w:p w14:paraId="3812FE03" w14:textId="05EF53EF" w:rsidR="00BA4AB8" w:rsidRPr="00DC2B30" w:rsidRDefault="00BA4AB8" w:rsidP="008759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7" w:type="dxa"/>
            <w:vAlign w:val="bottom"/>
          </w:tcPr>
          <w:p w14:paraId="4BA797CC" w14:textId="4995767C" w:rsidR="00BA4AB8" w:rsidRPr="00DC2B30" w:rsidRDefault="00BA4AB8" w:rsidP="008759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40" w:type="dxa"/>
          </w:tcPr>
          <w:p w14:paraId="22EC3582" w14:textId="77777777" w:rsidR="00BA4AB8" w:rsidRPr="00DC2B30" w:rsidRDefault="00BA4AB8" w:rsidP="0087593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A4AB8" w:rsidRPr="00DC2B30" w14:paraId="7B2563A0" w14:textId="5ACD92B1" w:rsidTr="00BA4AB8">
        <w:tc>
          <w:tcPr>
            <w:tcW w:w="1069" w:type="dxa"/>
          </w:tcPr>
          <w:p w14:paraId="1FDB0BAB" w14:textId="3104FA8D" w:rsidR="00BA4AB8" w:rsidRPr="00835790" w:rsidRDefault="00BA4AB8" w:rsidP="00BA4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7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iets </w:t>
            </w:r>
          </w:p>
        </w:tc>
        <w:tc>
          <w:tcPr>
            <w:tcW w:w="1034" w:type="dxa"/>
            <w:vAlign w:val="bottom"/>
          </w:tcPr>
          <w:p w14:paraId="315B72F8" w14:textId="270CBD67" w:rsidR="00BA4AB8" w:rsidRPr="00835790" w:rsidRDefault="00BA4AB8" w:rsidP="00BA4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5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nk</w:t>
            </w:r>
          </w:p>
        </w:tc>
        <w:tc>
          <w:tcPr>
            <w:tcW w:w="984" w:type="dxa"/>
            <w:vAlign w:val="bottom"/>
          </w:tcPr>
          <w:p w14:paraId="1C565163" w14:textId="2ECAEB84" w:rsidR="00BA4AB8" w:rsidRPr="00835790" w:rsidRDefault="00BA4AB8" w:rsidP="00BA4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5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h</w:t>
            </w:r>
          </w:p>
        </w:tc>
        <w:tc>
          <w:tcPr>
            <w:tcW w:w="984" w:type="dxa"/>
            <w:vAlign w:val="bottom"/>
          </w:tcPr>
          <w:p w14:paraId="367D0CC5" w14:textId="39B9EB4A" w:rsidR="00BA4AB8" w:rsidRPr="00835790" w:rsidRDefault="00BA4AB8" w:rsidP="00BA4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5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h</w:t>
            </w:r>
          </w:p>
        </w:tc>
        <w:tc>
          <w:tcPr>
            <w:tcW w:w="984" w:type="dxa"/>
            <w:vAlign w:val="bottom"/>
          </w:tcPr>
          <w:p w14:paraId="765FB82E" w14:textId="2C844289" w:rsidR="00BA4AB8" w:rsidRPr="00835790" w:rsidRDefault="00BA4AB8" w:rsidP="00BA4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5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h</w:t>
            </w:r>
          </w:p>
        </w:tc>
        <w:tc>
          <w:tcPr>
            <w:tcW w:w="1007" w:type="dxa"/>
            <w:vAlign w:val="bottom"/>
          </w:tcPr>
          <w:p w14:paraId="5129BC03" w14:textId="68F954A3" w:rsidR="00BA4AB8" w:rsidRPr="00835790" w:rsidRDefault="00BA4AB8" w:rsidP="00BA4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5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h</w:t>
            </w:r>
          </w:p>
        </w:tc>
        <w:tc>
          <w:tcPr>
            <w:tcW w:w="1007" w:type="dxa"/>
            <w:vAlign w:val="bottom"/>
          </w:tcPr>
          <w:p w14:paraId="491EB04E" w14:textId="4030ED5F" w:rsidR="00BA4AB8" w:rsidRPr="00835790" w:rsidRDefault="00BA4AB8" w:rsidP="00BA4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5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h</w:t>
            </w:r>
          </w:p>
        </w:tc>
        <w:tc>
          <w:tcPr>
            <w:tcW w:w="1007" w:type="dxa"/>
            <w:vAlign w:val="bottom"/>
          </w:tcPr>
          <w:p w14:paraId="395E8BC9" w14:textId="300F2E87" w:rsidR="00BA4AB8" w:rsidRPr="00835790" w:rsidRDefault="00BA4AB8" w:rsidP="00BA4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357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h</w:t>
            </w:r>
          </w:p>
        </w:tc>
        <w:tc>
          <w:tcPr>
            <w:tcW w:w="940" w:type="dxa"/>
          </w:tcPr>
          <w:p w14:paraId="1B8181AB" w14:textId="77777777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AB8" w:rsidRPr="00DC2B30" w14:paraId="1CC34802" w14:textId="52585024" w:rsidTr="00BA4AB8">
        <w:tc>
          <w:tcPr>
            <w:tcW w:w="1069" w:type="dxa"/>
            <w:vMerge w:val="restart"/>
          </w:tcPr>
          <w:p w14:paraId="395382A3" w14:textId="615EB7B2" w:rsidR="00BA4AB8" w:rsidRPr="00835790" w:rsidRDefault="00BA4AB8" w:rsidP="00BA4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7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FHZ</w:t>
            </w:r>
          </w:p>
        </w:tc>
        <w:tc>
          <w:tcPr>
            <w:tcW w:w="1034" w:type="dxa"/>
            <w:vAlign w:val="bottom"/>
          </w:tcPr>
          <w:p w14:paraId="53C76794" w14:textId="15AAD86E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4" w:type="dxa"/>
            <w:vAlign w:val="bottom"/>
          </w:tcPr>
          <w:p w14:paraId="23DD73BB" w14:textId="563DBDD7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4" w:type="dxa"/>
            <w:vAlign w:val="bottom"/>
          </w:tcPr>
          <w:p w14:paraId="01AD940B" w14:textId="19A8BEB2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4" w:type="dxa"/>
            <w:vAlign w:val="bottom"/>
          </w:tcPr>
          <w:p w14:paraId="7B152BEE" w14:textId="79A8611E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7" w:type="dxa"/>
            <w:vAlign w:val="bottom"/>
          </w:tcPr>
          <w:p w14:paraId="764343AB" w14:textId="4BA2AD6A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7" w:type="dxa"/>
            <w:vAlign w:val="bottom"/>
          </w:tcPr>
          <w:p w14:paraId="0D87F1C8" w14:textId="3AE39C8A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7" w:type="dxa"/>
            <w:vAlign w:val="bottom"/>
          </w:tcPr>
          <w:p w14:paraId="33534678" w14:textId="48F93C97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0" w:type="dxa"/>
          </w:tcPr>
          <w:p w14:paraId="210758CF" w14:textId="77777777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AB8" w:rsidRPr="00DC2B30" w14:paraId="64E7C2BE" w14:textId="31E6CDF9" w:rsidTr="00BA4AB8">
        <w:tc>
          <w:tcPr>
            <w:tcW w:w="1069" w:type="dxa"/>
            <w:vMerge/>
          </w:tcPr>
          <w:p w14:paraId="0AAE231C" w14:textId="77777777" w:rsidR="00BA4AB8" w:rsidRPr="00835790" w:rsidRDefault="00BA4AB8" w:rsidP="00BA4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vAlign w:val="bottom"/>
          </w:tcPr>
          <w:p w14:paraId="5585AD5B" w14:textId="1C963A42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84" w:type="dxa"/>
            <w:vAlign w:val="bottom"/>
          </w:tcPr>
          <w:p w14:paraId="04586124" w14:textId="4A45C1CE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4" w:type="dxa"/>
            <w:vAlign w:val="bottom"/>
          </w:tcPr>
          <w:p w14:paraId="4D9356D4" w14:textId="7128CEC7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4" w:type="dxa"/>
            <w:vAlign w:val="bottom"/>
          </w:tcPr>
          <w:p w14:paraId="2876D810" w14:textId="4591AB6B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7" w:type="dxa"/>
            <w:vAlign w:val="bottom"/>
          </w:tcPr>
          <w:p w14:paraId="724B9781" w14:textId="0069FCEB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7" w:type="dxa"/>
            <w:vAlign w:val="bottom"/>
          </w:tcPr>
          <w:p w14:paraId="59002AD2" w14:textId="7D187D10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7" w:type="dxa"/>
            <w:vAlign w:val="bottom"/>
          </w:tcPr>
          <w:p w14:paraId="767796F9" w14:textId="2F82C9C6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0" w:type="dxa"/>
          </w:tcPr>
          <w:p w14:paraId="7E789BF3" w14:textId="77777777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AB8" w:rsidRPr="00DC2B30" w14:paraId="2E114955" w14:textId="7403B8F4" w:rsidTr="00BA4AB8">
        <w:tc>
          <w:tcPr>
            <w:tcW w:w="1069" w:type="dxa"/>
            <w:vMerge w:val="restart"/>
          </w:tcPr>
          <w:p w14:paraId="2A26EFA1" w14:textId="7FF19807" w:rsidR="00BA4AB8" w:rsidRPr="00835790" w:rsidRDefault="00BA4AB8" w:rsidP="00BA4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7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FLZ</w:t>
            </w:r>
          </w:p>
        </w:tc>
        <w:tc>
          <w:tcPr>
            <w:tcW w:w="1034" w:type="dxa"/>
            <w:vAlign w:val="bottom"/>
          </w:tcPr>
          <w:p w14:paraId="32C3CFF3" w14:textId="478375A4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4" w:type="dxa"/>
            <w:vAlign w:val="bottom"/>
          </w:tcPr>
          <w:p w14:paraId="1D0D7CAA" w14:textId="1944DDB6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4" w:type="dxa"/>
            <w:vAlign w:val="bottom"/>
          </w:tcPr>
          <w:p w14:paraId="29744200" w14:textId="01FA4D63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4" w:type="dxa"/>
            <w:vAlign w:val="bottom"/>
          </w:tcPr>
          <w:p w14:paraId="6C14D556" w14:textId="7A778044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7" w:type="dxa"/>
            <w:vAlign w:val="bottom"/>
          </w:tcPr>
          <w:p w14:paraId="76492E30" w14:textId="55809E79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7" w:type="dxa"/>
            <w:vAlign w:val="bottom"/>
          </w:tcPr>
          <w:p w14:paraId="707DE1A5" w14:textId="424C7CC5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7" w:type="dxa"/>
            <w:vAlign w:val="bottom"/>
          </w:tcPr>
          <w:p w14:paraId="28465AAC" w14:textId="0B5B723A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0" w:type="dxa"/>
          </w:tcPr>
          <w:p w14:paraId="4DDB5643" w14:textId="77777777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AB8" w:rsidRPr="00DC2B30" w14:paraId="6FE1AD64" w14:textId="72891849" w:rsidTr="00BA4AB8">
        <w:tc>
          <w:tcPr>
            <w:tcW w:w="1069" w:type="dxa"/>
            <w:vMerge/>
          </w:tcPr>
          <w:p w14:paraId="68371B57" w14:textId="77777777" w:rsidR="00BA4AB8" w:rsidRPr="00835790" w:rsidRDefault="00BA4AB8" w:rsidP="00BA4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vAlign w:val="bottom"/>
          </w:tcPr>
          <w:p w14:paraId="2520D42A" w14:textId="4E39DAAF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84" w:type="dxa"/>
            <w:vAlign w:val="bottom"/>
          </w:tcPr>
          <w:p w14:paraId="777816E3" w14:textId="1C874D95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4" w:type="dxa"/>
            <w:vAlign w:val="bottom"/>
          </w:tcPr>
          <w:p w14:paraId="5512F52E" w14:textId="0DB81716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4" w:type="dxa"/>
            <w:vAlign w:val="bottom"/>
          </w:tcPr>
          <w:p w14:paraId="5354C325" w14:textId="6A5A652E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7" w:type="dxa"/>
            <w:vAlign w:val="bottom"/>
          </w:tcPr>
          <w:p w14:paraId="75CF4FAF" w14:textId="28E88CC6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7" w:type="dxa"/>
            <w:vAlign w:val="bottom"/>
          </w:tcPr>
          <w:p w14:paraId="2D30E656" w14:textId="7C6D5374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7" w:type="dxa"/>
            <w:vAlign w:val="bottom"/>
          </w:tcPr>
          <w:p w14:paraId="48012B29" w14:textId="09278CF1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0" w:type="dxa"/>
          </w:tcPr>
          <w:p w14:paraId="1075A175" w14:textId="77777777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AB8" w:rsidRPr="00DC2B30" w14:paraId="468595C2" w14:textId="0BBFBF94" w:rsidTr="00BA4AB8">
        <w:tc>
          <w:tcPr>
            <w:tcW w:w="1069" w:type="dxa"/>
            <w:vMerge w:val="restart"/>
          </w:tcPr>
          <w:p w14:paraId="3FC5CBF1" w14:textId="64C484E8" w:rsidR="00BA4AB8" w:rsidRPr="00835790" w:rsidRDefault="00BA4AB8" w:rsidP="00BA4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7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FHZ</w:t>
            </w:r>
          </w:p>
        </w:tc>
        <w:tc>
          <w:tcPr>
            <w:tcW w:w="1034" w:type="dxa"/>
            <w:vAlign w:val="bottom"/>
          </w:tcPr>
          <w:p w14:paraId="222DA4B5" w14:textId="4D56C082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84" w:type="dxa"/>
            <w:vAlign w:val="bottom"/>
          </w:tcPr>
          <w:p w14:paraId="4C148A85" w14:textId="14241598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4" w:type="dxa"/>
            <w:vAlign w:val="bottom"/>
          </w:tcPr>
          <w:p w14:paraId="4B12F731" w14:textId="475D1DF1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4" w:type="dxa"/>
            <w:vAlign w:val="bottom"/>
          </w:tcPr>
          <w:p w14:paraId="31A1FBB4" w14:textId="5A528974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7" w:type="dxa"/>
            <w:vAlign w:val="bottom"/>
          </w:tcPr>
          <w:p w14:paraId="2E41E742" w14:textId="2B701E5A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7" w:type="dxa"/>
            <w:vAlign w:val="bottom"/>
          </w:tcPr>
          <w:p w14:paraId="315191AA" w14:textId="07493C2A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7" w:type="dxa"/>
            <w:vAlign w:val="bottom"/>
          </w:tcPr>
          <w:p w14:paraId="214DF390" w14:textId="1F95C617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0" w:type="dxa"/>
          </w:tcPr>
          <w:p w14:paraId="56253B79" w14:textId="77777777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AB8" w:rsidRPr="00DC2B30" w14:paraId="25272565" w14:textId="6D677F53" w:rsidTr="00BA4AB8">
        <w:tc>
          <w:tcPr>
            <w:tcW w:w="1069" w:type="dxa"/>
            <w:vMerge/>
          </w:tcPr>
          <w:p w14:paraId="0DCF0108" w14:textId="77777777" w:rsidR="00BA4AB8" w:rsidRPr="00835790" w:rsidRDefault="00BA4AB8" w:rsidP="00BA4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vAlign w:val="bottom"/>
          </w:tcPr>
          <w:p w14:paraId="5967434E" w14:textId="4FDD27FC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84" w:type="dxa"/>
            <w:vAlign w:val="bottom"/>
          </w:tcPr>
          <w:p w14:paraId="698DF867" w14:textId="7253E142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4" w:type="dxa"/>
            <w:vAlign w:val="bottom"/>
          </w:tcPr>
          <w:p w14:paraId="067F64EF" w14:textId="16F5A4B4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4" w:type="dxa"/>
            <w:vAlign w:val="bottom"/>
          </w:tcPr>
          <w:p w14:paraId="604FCC4F" w14:textId="68BC4D74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7" w:type="dxa"/>
            <w:vAlign w:val="bottom"/>
          </w:tcPr>
          <w:p w14:paraId="705DE856" w14:textId="1AF44099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7" w:type="dxa"/>
            <w:vAlign w:val="bottom"/>
          </w:tcPr>
          <w:p w14:paraId="5DA70BD3" w14:textId="275EDED0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7" w:type="dxa"/>
            <w:vAlign w:val="bottom"/>
          </w:tcPr>
          <w:p w14:paraId="6C7D7CBC" w14:textId="7D9691FF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0" w:type="dxa"/>
          </w:tcPr>
          <w:p w14:paraId="368C8259" w14:textId="77777777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AB8" w:rsidRPr="00DC2B30" w14:paraId="34B24DF7" w14:textId="47715916" w:rsidTr="00BA4AB8">
        <w:tc>
          <w:tcPr>
            <w:tcW w:w="1069" w:type="dxa"/>
            <w:vMerge w:val="restart"/>
          </w:tcPr>
          <w:p w14:paraId="69D25926" w14:textId="27F87523" w:rsidR="00BA4AB8" w:rsidRPr="00835790" w:rsidRDefault="00BA4AB8" w:rsidP="00BA4AB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7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FLZ</w:t>
            </w:r>
          </w:p>
        </w:tc>
        <w:tc>
          <w:tcPr>
            <w:tcW w:w="1034" w:type="dxa"/>
            <w:vAlign w:val="bottom"/>
          </w:tcPr>
          <w:p w14:paraId="45B2EF41" w14:textId="146BEBEF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84" w:type="dxa"/>
            <w:vAlign w:val="bottom"/>
          </w:tcPr>
          <w:p w14:paraId="7C917264" w14:textId="0B46F2E3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4" w:type="dxa"/>
            <w:vAlign w:val="bottom"/>
          </w:tcPr>
          <w:p w14:paraId="72DE681A" w14:textId="3BE0B7BF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4" w:type="dxa"/>
            <w:vAlign w:val="bottom"/>
          </w:tcPr>
          <w:p w14:paraId="594C9E5C" w14:textId="36F5E697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7" w:type="dxa"/>
            <w:vAlign w:val="bottom"/>
          </w:tcPr>
          <w:p w14:paraId="6B64256E" w14:textId="129BFE48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7" w:type="dxa"/>
            <w:vAlign w:val="bottom"/>
          </w:tcPr>
          <w:p w14:paraId="7BFCF062" w14:textId="0576D851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7" w:type="dxa"/>
            <w:vAlign w:val="bottom"/>
          </w:tcPr>
          <w:p w14:paraId="319ED085" w14:textId="3B554BD4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40" w:type="dxa"/>
          </w:tcPr>
          <w:p w14:paraId="62738924" w14:textId="77777777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AB8" w:rsidRPr="00DC2B30" w14:paraId="42EE2F16" w14:textId="0561165A" w:rsidTr="00BA4AB8">
        <w:tc>
          <w:tcPr>
            <w:tcW w:w="1069" w:type="dxa"/>
            <w:vMerge/>
          </w:tcPr>
          <w:p w14:paraId="171F6DED" w14:textId="77777777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vAlign w:val="bottom"/>
          </w:tcPr>
          <w:p w14:paraId="2BC8DD9D" w14:textId="524AEAE4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84" w:type="dxa"/>
            <w:vAlign w:val="bottom"/>
          </w:tcPr>
          <w:p w14:paraId="53EA9292" w14:textId="1F2215BB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4" w:type="dxa"/>
            <w:vAlign w:val="bottom"/>
          </w:tcPr>
          <w:p w14:paraId="6905D044" w14:textId="79A865CC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84" w:type="dxa"/>
            <w:vAlign w:val="bottom"/>
          </w:tcPr>
          <w:p w14:paraId="1F13A9C1" w14:textId="4C562C29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7" w:type="dxa"/>
            <w:vAlign w:val="bottom"/>
          </w:tcPr>
          <w:p w14:paraId="50641DEA" w14:textId="20E8EDD9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7" w:type="dxa"/>
            <w:vAlign w:val="bottom"/>
          </w:tcPr>
          <w:p w14:paraId="2BDC7AD1" w14:textId="22F96637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07" w:type="dxa"/>
            <w:vAlign w:val="bottom"/>
          </w:tcPr>
          <w:p w14:paraId="4460717A" w14:textId="54D3114A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40" w:type="dxa"/>
          </w:tcPr>
          <w:p w14:paraId="78A3403A" w14:textId="77777777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AB8" w:rsidRPr="00DC2B30" w14:paraId="4818980E" w14:textId="29E3E07E" w:rsidTr="00BA4AB8">
        <w:tc>
          <w:tcPr>
            <w:tcW w:w="1069" w:type="dxa"/>
          </w:tcPr>
          <w:p w14:paraId="33DEED11" w14:textId="77777777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vAlign w:val="bottom"/>
          </w:tcPr>
          <w:p w14:paraId="0A397128" w14:textId="77777777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vAlign w:val="bottom"/>
          </w:tcPr>
          <w:p w14:paraId="58B6C60D" w14:textId="77777777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vAlign w:val="bottom"/>
          </w:tcPr>
          <w:p w14:paraId="76D8B53D" w14:textId="77777777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vAlign w:val="bottom"/>
          </w:tcPr>
          <w:p w14:paraId="72ADE12A" w14:textId="77777777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13A3F9C7" w14:textId="77777777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14B201F7" w14:textId="77777777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0C021CD4" w14:textId="77777777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</w:tcPr>
          <w:p w14:paraId="2627F926" w14:textId="77777777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A4AB8" w:rsidRPr="00DC2B30" w14:paraId="35D530EC" w14:textId="668DE332" w:rsidTr="004A11C9">
        <w:tc>
          <w:tcPr>
            <w:tcW w:w="1069" w:type="dxa"/>
          </w:tcPr>
          <w:p w14:paraId="4CF0B310" w14:textId="75293168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2B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ial 2</w:t>
            </w:r>
          </w:p>
        </w:tc>
        <w:tc>
          <w:tcPr>
            <w:tcW w:w="1034" w:type="dxa"/>
            <w:vAlign w:val="bottom"/>
          </w:tcPr>
          <w:p w14:paraId="49125171" w14:textId="0BE7C5F3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vAlign w:val="bottom"/>
          </w:tcPr>
          <w:p w14:paraId="5ECB33B7" w14:textId="6CBF8F42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vAlign w:val="bottom"/>
          </w:tcPr>
          <w:p w14:paraId="348BE140" w14:textId="4FBEFB67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vAlign w:val="bottom"/>
          </w:tcPr>
          <w:p w14:paraId="754D320F" w14:textId="092AF328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2D86532D" w14:textId="6C11FD2F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1531A437" w14:textId="4F0E20ED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vAlign w:val="bottom"/>
          </w:tcPr>
          <w:p w14:paraId="2C7594AB" w14:textId="71FB4189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vAlign w:val="bottom"/>
          </w:tcPr>
          <w:p w14:paraId="6C51DE70" w14:textId="3D0488A7" w:rsidR="00BA4AB8" w:rsidRPr="00DC2B30" w:rsidRDefault="00BA4AB8" w:rsidP="00BA4AB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2B30" w:rsidRPr="00DC2B30" w14:paraId="15FE38DA" w14:textId="77777777" w:rsidTr="004A11C9">
        <w:tc>
          <w:tcPr>
            <w:tcW w:w="1069" w:type="dxa"/>
          </w:tcPr>
          <w:p w14:paraId="66C1CC8D" w14:textId="38A03D82" w:rsidR="00DC2B30" w:rsidRPr="00835790" w:rsidRDefault="00DC2B30" w:rsidP="00DC2B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7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iets</w:t>
            </w:r>
          </w:p>
        </w:tc>
        <w:tc>
          <w:tcPr>
            <w:tcW w:w="1034" w:type="dxa"/>
            <w:vAlign w:val="bottom"/>
          </w:tcPr>
          <w:p w14:paraId="33D129B8" w14:textId="5AF40B31" w:rsidR="00DC2B30" w:rsidRPr="00835790" w:rsidRDefault="00DC2B30" w:rsidP="00DC2B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7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ank</w:t>
            </w:r>
          </w:p>
        </w:tc>
        <w:tc>
          <w:tcPr>
            <w:tcW w:w="984" w:type="dxa"/>
            <w:vAlign w:val="bottom"/>
          </w:tcPr>
          <w:p w14:paraId="7A3A5247" w14:textId="5F5E49E4" w:rsidR="00DC2B30" w:rsidRPr="00835790" w:rsidRDefault="00DC2B30" w:rsidP="00DC2B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7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h</w:t>
            </w:r>
          </w:p>
        </w:tc>
        <w:tc>
          <w:tcPr>
            <w:tcW w:w="984" w:type="dxa"/>
            <w:vAlign w:val="bottom"/>
          </w:tcPr>
          <w:p w14:paraId="2A737737" w14:textId="3F4589AB" w:rsidR="00DC2B30" w:rsidRPr="00835790" w:rsidRDefault="00DC2B30" w:rsidP="00DC2B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7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h</w:t>
            </w:r>
          </w:p>
        </w:tc>
        <w:tc>
          <w:tcPr>
            <w:tcW w:w="984" w:type="dxa"/>
            <w:vAlign w:val="bottom"/>
          </w:tcPr>
          <w:p w14:paraId="2AB1318E" w14:textId="69BF36CA" w:rsidR="00DC2B30" w:rsidRPr="00835790" w:rsidRDefault="00DC2B30" w:rsidP="00DC2B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7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h</w:t>
            </w:r>
          </w:p>
        </w:tc>
        <w:tc>
          <w:tcPr>
            <w:tcW w:w="1007" w:type="dxa"/>
            <w:vAlign w:val="bottom"/>
          </w:tcPr>
          <w:p w14:paraId="6AC6CD61" w14:textId="67A5E322" w:rsidR="00DC2B30" w:rsidRPr="00835790" w:rsidRDefault="00DC2B30" w:rsidP="00DC2B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7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4h</w:t>
            </w:r>
          </w:p>
        </w:tc>
        <w:tc>
          <w:tcPr>
            <w:tcW w:w="1007" w:type="dxa"/>
            <w:vAlign w:val="bottom"/>
          </w:tcPr>
          <w:p w14:paraId="67C1F64D" w14:textId="620783F0" w:rsidR="00DC2B30" w:rsidRPr="00835790" w:rsidRDefault="00DC2B30" w:rsidP="00DC2B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7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6h</w:t>
            </w:r>
          </w:p>
        </w:tc>
        <w:tc>
          <w:tcPr>
            <w:tcW w:w="1007" w:type="dxa"/>
            <w:vAlign w:val="bottom"/>
          </w:tcPr>
          <w:p w14:paraId="1712CFC0" w14:textId="555D804D" w:rsidR="00DC2B30" w:rsidRPr="00835790" w:rsidRDefault="00DC2B30" w:rsidP="00DC2B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7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h</w:t>
            </w:r>
          </w:p>
        </w:tc>
        <w:tc>
          <w:tcPr>
            <w:tcW w:w="940" w:type="dxa"/>
            <w:vAlign w:val="bottom"/>
          </w:tcPr>
          <w:p w14:paraId="47B8C22E" w14:textId="7F0FFC4F" w:rsidR="00DC2B30" w:rsidRPr="00835790" w:rsidRDefault="00DC2B30" w:rsidP="00DC2B30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79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8h</w:t>
            </w:r>
          </w:p>
        </w:tc>
      </w:tr>
      <w:tr w:rsidR="00DC2B30" w:rsidRPr="00DC2B30" w14:paraId="6919E863" w14:textId="1BCF5066" w:rsidTr="004A11C9">
        <w:tc>
          <w:tcPr>
            <w:tcW w:w="1069" w:type="dxa"/>
            <w:vMerge w:val="restart"/>
          </w:tcPr>
          <w:p w14:paraId="743B8747" w14:textId="71B1C163" w:rsidR="00DC2B30" w:rsidRPr="00835790" w:rsidRDefault="00DC2B30" w:rsidP="00DC2B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7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FHZ</w:t>
            </w:r>
          </w:p>
        </w:tc>
        <w:tc>
          <w:tcPr>
            <w:tcW w:w="1034" w:type="dxa"/>
            <w:vAlign w:val="bottom"/>
          </w:tcPr>
          <w:p w14:paraId="2AC194EC" w14:textId="18842304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4" w:type="dxa"/>
            <w:vAlign w:val="bottom"/>
          </w:tcPr>
          <w:p w14:paraId="5F7AEB63" w14:textId="20401564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vAlign w:val="bottom"/>
          </w:tcPr>
          <w:p w14:paraId="09A52403" w14:textId="55815500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vAlign w:val="bottom"/>
          </w:tcPr>
          <w:p w14:paraId="1F6341E9" w14:textId="5DA6B944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vAlign w:val="bottom"/>
          </w:tcPr>
          <w:p w14:paraId="3DE451AD" w14:textId="601E3E7E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vAlign w:val="bottom"/>
          </w:tcPr>
          <w:p w14:paraId="7B1E1F01" w14:textId="03504AFC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vAlign w:val="bottom"/>
          </w:tcPr>
          <w:p w14:paraId="4D985C4E" w14:textId="3A59458B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vAlign w:val="bottom"/>
          </w:tcPr>
          <w:p w14:paraId="7B4C0722" w14:textId="0DCDAE7B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C2B30" w:rsidRPr="00DC2B30" w14:paraId="40329133" w14:textId="2EBA9864" w:rsidTr="004A11C9">
        <w:tc>
          <w:tcPr>
            <w:tcW w:w="1069" w:type="dxa"/>
            <w:vMerge/>
          </w:tcPr>
          <w:p w14:paraId="223B54D2" w14:textId="77777777" w:rsidR="00DC2B30" w:rsidRPr="00835790" w:rsidRDefault="00DC2B30" w:rsidP="00DC2B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vAlign w:val="bottom"/>
          </w:tcPr>
          <w:p w14:paraId="5931B169" w14:textId="26AB6C04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84" w:type="dxa"/>
            <w:vAlign w:val="bottom"/>
          </w:tcPr>
          <w:p w14:paraId="62700107" w14:textId="195BAC4C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vAlign w:val="bottom"/>
          </w:tcPr>
          <w:p w14:paraId="7DE45B5B" w14:textId="6CEDA717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vAlign w:val="bottom"/>
          </w:tcPr>
          <w:p w14:paraId="3C91AEE4" w14:textId="74300222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vAlign w:val="bottom"/>
          </w:tcPr>
          <w:p w14:paraId="3BEF2BFB" w14:textId="70CEB807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vAlign w:val="bottom"/>
          </w:tcPr>
          <w:p w14:paraId="61771D24" w14:textId="4576D11D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vAlign w:val="bottom"/>
          </w:tcPr>
          <w:p w14:paraId="31A5C991" w14:textId="7A412703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vAlign w:val="bottom"/>
          </w:tcPr>
          <w:p w14:paraId="477503AD" w14:textId="3082AA5B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C2B30" w:rsidRPr="00DC2B30" w14:paraId="0F93FC3D" w14:textId="6F1AEB65" w:rsidTr="004A11C9">
        <w:tc>
          <w:tcPr>
            <w:tcW w:w="1069" w:type="dxa"/>
            <w:vMerge/>
          </w:tcPr>
          <w:p w14:paraId="2F0B4409" w14:textId="77777777" w:rsidR="00DC2B30" w:rsidRPr="00835790" w:rsidRDefault="00DC2B30" w:rsidP="00DC2B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vAlign w:val="bottom"/>
          </w:tcPr>
          <w:p w14:paraId="5E3DD50D" w14:textId="1FCE4019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84" w:type="dxa"/>
            <w:vAlign w:val="bottom"/>
          </w:tcPr>
          <w:p w14:paraId="05232E04" w14:textId="467DCD28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vAlign w:val="bottom"/>
          </w:tcPr>
          <w:p w14:paraId="31A8FE36" w14:textId="63345BB5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vAlign w:val="bottom"/>
          </w:tcPr>
          <w:p w14:paraId="3B2D1E48" w14:textId="6AAF2956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vAlign w:val="bottom"/>
          </w:tcPr>
          <w:p w14:paraId="4CEF80A1" w14:textId="5CD1A860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vAlign w:val="bottom"/>
          </w:tcPr>
          <w:p w14:paraId="1B267D7A" w14:textId="7235466F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vAlign w:val="bottom"/>
          </w:tcPr>
          <w:p w14:paraId="2EA874C2" w14:textId="00DC0F2F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vAlign w:val="bottom"/>
          </w:tcPr>
          <w:p w14:paraId="76C582F1" w14:textId="153F1F1F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C2B30" w:rsidRPr="00DC2B30" w14:paraId="3BCAD3C1" w14:textId="123D3E21" w:rsidTr="004A11C9">
        <w:tc>
          <w:tcPr>
            <w:tcW w:w="1069" w:type="dxa"/>
            <w:vMerge w:val="restart"/>
          </w:tcPr>
          <w:p w14:paraId="3C72790D" w14:textId="79AB6DF9" w:rsidR="00DC2B30" w:rsidRPr="00835790" w:rsidRDefault="00DC2B30" w:rsidP="00DC2B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7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FLZ</w:t>
            </w:r>
          </w:p>
        </w:tc>
        <w:tc>
          <w:tcPr>
            <w:tcW w:w="1034" w:type="dxa"/>
            <w:vAlign w:val="bottom"/>
          </w:tcPr>
          <w:p w14:paraId="0E9AB367" w14:textId="31999FB6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84" w:type="dxa"/>
            <w:vAlign w:val="bottom"/>
          </w:tcPr>
          <w:p w14:paraId="5FE13B6D" w14:textId="6D90D7FA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vAlign w:val="bottom"/>
          </w:tcPr>
          <w:p w14:paraId="5EB1A999" w14:textId="68BA859F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vAlign w:val="bottom"/>
          </w:tcPr>
          <w:p w14:paraId="60C44D17" w14:textId="56A5074B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vAlign w:val="bottom"/>
          </w:tcPr>
          <w:p w14:paraId="65CE4485" w14:textId="14159C9E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vAlign w:val="bottom"/>
          </w:tcPr>
          <w:p w14:paraId="35278200" w14:textId="1C26211B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vAlign w:val="bottom"/>
          </w:tcPr>
          <w:p w14:paraId="47B3121E" w14:textId="7DD0DC20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vAlign w:val="bottom"/>
          </w:tcPr>
          <w:p w14:paraId="52854517" w14:textId="5099B73A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C2B30" w:rsidRPr="00DC2B30" w14:paraId="6E2A40E6" w14:textId="5DB859AC" w:rsidTr="004A11C9">
        <w:tc>
          <w:tcPr>
            <w:tcW w:w="1069" w:type="dxa"/>
            <w:vMerge/>
          </w:tcPr>
          <w:p w14:paraId="6685CAA2" w14:textId="77777777" w:rsidR="00DC2B30" w:rsidRPr="00835790" w:rsidRDefault="00DC2B30" w:rsidP="00DC2B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vAlign w:val="bottom"/>
          </w:tcPr>
          <w:p w14:paraId="35BB864A" w14:textId="341712CC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4" w:type="dxa"/>
            <w:vAlign w:val="bottom"/>
          </w:tcPr>
          <w:p w14:paraId="761B8BC3" w14:textId="7438F712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vAlign w:val="bottom"/>
          </w:tcPr>
          <w:p w14:paraId="19CDB19A" w14:textId="486B5B02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vAlign w:val="bottom"/>
          </w:tcPr>
          <w:p w14:paraId="03231ADE" w14:textId="598F441A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vAlign w:val="bottom"/>
          </w:tcPr>
          <w:p w14:paraId="74CA79C8" w14:textId="68347442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vAlign w:val="bottom"/>
          </w:tcPr>
          <w:p w14:paraId="16AEE446" w14:textId="3F5CE783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vAlign w:val="bottom"/>
          </w:tcPr>
          <w:p w14:paraId="4E780A26" w14:textId="6A2A56C4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vAlign w:val="bottom"/>
          </w:tcPr>
          <w:p w14:paraId="0454FEEB" w14:textId="754F96A9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C2B30" w:rsidRPr="00DC2B30" w14:paraId="7BD2D56D" w14:textId="4BC43245" w:rsidTr="004A11C9">
        <w:tc>
          <w:tcPr>
            <w:tcW w:w="1069" w:type="dxa"/>
            <w:vMerge/>
          </w:tcPr>
          <w:p w14:paraId="45463B7E" w14:textId="77777777" w:rsidR="00DC2B30" w:rsidRPr="00835790" w:rsidRDefault="00DC2B30" w:rsidP="00DC2B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vAlign w:val="bottom"/>
          </w:tcPr>
          <w:p w14:paraId="32653D58" w14:textId="0953BC19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84" w:type="dxa"/>
            <w:vAlign w:val="bottom"/>
          </w:tcPr>
          <w:p w14:paraId="70EF3A5F" w14:textId="6C63B15E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vAlign w:val="bottom"/>
          </w:tcPr>
          <w:p w14:paraId="249F53D0" w14:textId="47985C62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vAlign w:val="bottom"/>
          </w:tcPr>
          <w:p w14:paraId="0F5F0B70" w14:textId="3B1CF18C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vAlign w:val="bottom"/>
          </w:tcPr>
          <w:p w14:paraId="4C4675FE" w14:textId="606B4872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vAlign w:val="bottom"/>
          </w:tcPr>
          <w:p w14:paraId="462974DA" w14:textId="0EC72D49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vAlign w:val="bottom"/>
          </w:tcPr>
          <w:p w14:paraId="3F74B865" w14:textId="0A210444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vAlign w:val="bottom"/>
          </w:tcPr>
          <w:p w14:paraId="40C9640C" w14:textId="2FAD67C4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C2B30" w:rsidRPr="00DC2B30" w14:paraId="472F6FCB" w14:textId="090FF82E" w:rsidTr="004A11C9">
        <w:tc>
          <w:tcPr>
            <w:tcW w:w="1069" w:type="dxa"/>
            <w:vMerge w:val="restart"/>
          </w:tcPr>
          <w:p w14:paraId="4B59E830" w14:textId="7435FEAB" w:rsidR="00DC2B30" w:rsidRPr="00835790" w:rsidRDefault="00DC2B30" w:rsidP="00DC2B3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3579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PUHZ</w:t>
            </w:r>
          </w:p>
        </w:tc>
        <w:tc>
          <w:tcPr>
            <w:tcW w:w="1034" w:type="dxa"/>
            <w:vAlign w:val="bottom"/>
          </w:tcPr>
          <w:p w14:paraId="532D6555" w14:textId="2A72937C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84" w:type="dxa"/>
            <w:vAlign w:val="bottom"/>
          </w:tcPr>
          <w:p w14:paraId="0F955D4D" w14:textId="0890C841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vAlign w:val="bottom"/>
          </w:tcPr>
          <w:p w14:paraId="70290A44" w14:textId="355F0EAD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vAlign w:val="bottom"/>
          </w:tcPr>
          <w:p w14:paraId="717BD4DA" w14:textId="1AC2CB02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vAlign w:val="bottom"/>
          </w:tcPr>
          <w:p w14:paraId="36A19CAB" w14:textId="3DF2BC21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7" w:type="dxa"/>
            <w:vAlign w:val="bottom"/>
          </w:tcPr>
          <w:p w14:paraId="71040E21" w14:textId="242824DE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vAlign w:val="bottom"/>
          </w:tcPr>
          <w:p w14:paraId="439F092A" w14:textId="331B1B30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vAlign w:val="bottom"/>
          </w:tcPr>
          <w:p w14:paraId="44B0ABB1" w14:textId="31EEBF4E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C2B30" w:rsidRPr="00DC2B30" w14:paraId="4A1D24CE" w14:textId="48B77ADE" w:rsidTr="004A11C9">
        <w:tc>
          <w:tcPr>
            <w:tcW w:w="1069" w:type="dxa"/>
            <w:vMerge/>
          </w:tcPr>
          <w:p w14:paraId="5107A909" w14:textId="77777777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vAlign w:val="bottom"/>
          </w:tcPr>
          <w:p w14:paraId="2DEC97E3" w14:textId="2F2DD606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84" w:type="dxa"/>
            <w:vAlign w:val="bottom"/>
          </w:tcPr>
          <w:p w14:paraId="688B9C3B" w14:textId="0C7870FC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vAlign w:val="bottom"/>
          </w:tcPr>
          <w:p w14:paraId="4EF56930" w14:textId="03932DFF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vAlign w:val="bottom"/>
          </w:tcPr>
          <w:p w14:paraId="37D1238A" w14:textId="405836D3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vAlign w:val="bottom"/>
          </w:tcPr>
          <w:p w14:paraId="6D4D3B73" w14:textId="133C166B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vAlign w:val="bottom"/>
          </w:tcPr>
          <w:p w14:paraId="46EE8E35" w14:textId="0334D194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07" w:type="dxa"/>
            <w:vAlign w:val="bottom"/>
          </w:tcPr>
          <w:p w14:paraId="48D26297" w14:textId="1C58D1EA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vAlign w:val="bottom"/>
          </w:tcPr>
          <w:p w14:paraId="41F1811F" w14:textId="1679CBDD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DC2B30" w:rsidRPr="00DC2B30" w14:paraId="090025F5" w14:textId="68F3605F" w:rsidTr="004A11C9">
        <w:tc>
          <w:tcPr>
            <w:tcW w:w="1069" w:type="dxa"/>
            <w:vMerge/>
          </w:tcPr>
          <w:p w14:paraId="1CB4AB26" w14:textId="77777777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34" w:type="dxa"/>
            <w:vAlign w:val="bottom"/>
          </w:tcPr>
          <w:p w14:paraId="5A16979C" w14:textId="598E9D33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84" w:type="dxa"/>
            <w:vAlign w:val="bottom"/>
          </w:tcPr>
          <w:p w14:paraId="2FC32E77" w14:textId="4F31850B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vAlign w:val="bottom"/>
          </w:tcPr>
          <w:p w14:paraId="6DDA4932" w14:textId="39C9D6D5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4" w:type="dxa"/>
            <w:vAlign w:val="bottom"/>
          </w:tcPr>
          <w:p w14:paraId="6A36E551" w14:textId="0F436912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vAlign w:val="bottom"/>
          </w:tcPr>
          <w:p w14:paraId="570852D4" w14:textId="28229A27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vAlign w:val="bottom"/>
          </w:tcPr>
          <w:p w14:paraId="755E7943" w14:textId="52809000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7" w:type="dxa"/>
            <w:vAlign w:val="bottom"/>
          </w:tcPr>
          <w:p w14:paraId="445EEEE8" w14:textId="292134EE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40" w:type="dxa"/>
            <w:vAlign w:val="bottom"/>
          </w:tcPr>
          <w:p w14:paraId="5BC4FBBF" w14:textId="79F85BA2" w:rsidR="00DC2B30" w:rsidRPr="00DC2B30" w:rsidRDefault="00DC2B30" w:rsidP="00DC2B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2B3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44E039D9" w14:textId="277EA230" w:rsidR="00875934" w:rsidRDefault="00E6201C" w:rsidP="00251719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E6201C">
        <w:rPr>
          <w:rFonts w:ascii="Times New Roman" w:hAnsi="Times New Roman" w:cs="Times New Roman"/>
          <w:sz w:val="16"/>
          <w:szCs w:val="16"/>
          <w:lang w:val="en-US"/>
        </w:rPr>
        <w:t>5 fish for each tank in trial 1, and 3 fish for each tank in trial 2.</w:t>
      </w:r>
    </w:p>
    <w:p w14:paraId="0E87E69E" w14:textId="77777777" w:rsidR="00E6201C" w:rsidRPr="00E6201C" w:rsidRDefault="00E6201C" w:rsidP="00251719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56A2500" w14:textId="31479CC4" w:rsidR="00251719" w:rsidRPr="00875E46" w:rsidRDefault="00251719" w:rsidP="0025171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75E46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bookmarkEnd w:id="0"/>
      <w:r w:rsidR="007B020A">
        <w:rPr>
          <w:rFonts w:ascii="Times New Roman" w:hAnsi="Times New Roman" w:cs="Times New Roman" w:hint="eastAsia"/>
          <w:sz w:val="24"/>
          <w:szCs w:val="24"/>
          <w:lang w:val="en-US"/>
        </w:rPr>
        <w:t>2</w:t>
      </w:r>
      <w:r w:rsidRPr="00875E46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875E4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Postprandial plasma </w:t>
      </w:r>
      <w:r w:rsidR="00357F88" w:rsidRPr="00875E4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mineral</w:t>
      </w:r>
      <w:r w:rsidRPr="00875E4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and lipids of </w:t>
      </w:r>
      <w:r w:rsidRPr="00875E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almo </w:t>
      </w:r>
      <w:proofErr w:type="spellStart"/>
      <w:r w:rsidRPr="00875E46">
        <w:rPr>
          <w:rFonts w:ascii="Times New Roman" w:hAnsi="Times New Roman" w:cs="Times New Roman"/>
          <w:i/>
          <w:iCs/>
          <w:sz w:val="24"/>
          <w:szCs w:val="24"/>
          <w:lang w:val="en-US"/>
        </w:rPr>
        <w:t>salar</w:t>
      </w:r>
      <w:proofErr w:type="spellEnd"/>
      <w:r w:rsidRPr="00875E46">
        <w:rPr>
          <w:rFonts w:ascii="Times New Roman" w:hAnsi="Times New Roman" w:cs="Times New Roman"/>
          <w:sz w:val="24"/>
          <w:szCs w:val="24"/>
          <w:lang w:val="en-US"/>
        </w:rPr>
        <w:t xml:space="preserve"> fed with different diets (trial</w:t>
      </w:r>
      <w:r w:rsidR="00D50A4D" w:rsidRPr="00875E46"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Pr="00875E46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Style w:val="TableGrid"/>
        <w:tblpPr w:leftFromText="141" w:rightFromText="141" w:vertAnchor="text" w:tblpX="227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783"/>
        <w:gridCol w:w="1807"/>
        <w:gridCol w:w="1803"/>
        <w:gridCol w:w="1809"/>
        <w:gridCol w:w="1814"/>
      </w:tblGrid>
      <w:tr w:rsidR="00E44566" w:rsidRPr="00875E46" w14:paraId="28FA736E" w14:textId="2840208F" w:rsidTr="00664922">
        <w:trPr>
          <w:trHeight w:val="132"/>
        </w:trPr>
        <w:tc>
          <w:tcPr>
            <w:tcW w:w="989" w:type="pct"/>
            <w:vAlign w:val="center"/>
          </w:tcPr>
          <w:p w14:paraId="141A4CF1" w14:textId="77777777" w:rsidR="00664922" w:rsidRPr="00875E46" w:rsidRDefault="00664922" w:rsidP="003B0B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2" w:type="pct"/>
            <w:vAlign w:val="center"/>
          </w:tcPr>
          <w:p w14:paraId="50066828" w14:textId="2C8E845A" w:rsidR="00664922" w:rsidRPr="00875E46" w:rsidRDefault="00664922" w:rsidP="003B0B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FHZ</w:t>
            </w:r>
          </w:p>
        </w:tc>
        <w:tc>
          <w:tcPr>
            <w:tcW w:w="1000" w:type="pct"/>
            <w:vAlign w:val="center"/>
          </w:tcPr>
          <w:p w14:paraId="20D69FA0" w14:textId="0971B6BC" w:rsidR="00664922" w:rsidRPr="00875E46" w:rsidRDefault="00664922" w:rsidP="003B0B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FLZ</w:t>
            </w:r>
          </w:p>
        </w:tc>
        <w:tc>
          <w:tcPr>
            <w:tcW w:w="1003" w:type="pct"/>
            <w:vAlign w:val="center"/>
          </w:tcPr>
          <w:p w14:paraId="64B66F7A" w14:textId="2FC97D5D" w:rsidR="00664922" w:rsidRPr="00875E46" w:rsidRDefault="00664922" w:rsidP="003B0B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FHZ</w:t>
            </w:r>
          </w:p>
        </w:tc>
        <w:tc>
          <w:tcPr>
            <w:tcW w:w="1006" w:type="pct"/>
            <w:vAlign w:val="center"/>
          </w:tcPr>
          <w:p w14:paraId="45DF778F" w14:textId="7696BCC7" w:rsidR="00664922" w:rsidRPr="00875E46" w:rsidRDefault="00664922" w:rsidP="003B0B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FLZ</w:t>
            </w:r>
          </w:p>
        </w:tc>
      </w:tr>
      <w:tr w:rsidR="00E44566" w:rsidRPr="00875E46" w14:paraId="0465D10F" w14:textId="10ABD5B3" w:rsidTr="00664922">
        <w:tc>
          <w:tcPr>
            <w:tcW w:w="5000" w:type="pct"/>
            <w:gridSpan w:val="5"/>
            <w:vAlign w:val="center"/>
          </w:tcPr>
          <w:p w14:paraId="04D898AD" w14:textId="404C036B" w:rsidR="00664922" w:rsidRPr="00875E46" w:rsidRDefault="00664922" w:rsidP="003B0BC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7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  <w:r w:rsidR="00CC2989" w:rsidRPr="0087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proofErr w:type="spellEnd"/>
          </w:p>
        </w:tc>
      </w:tr>
      <w:tr w:rsidR="00E44566" w:rsidRPr="00875E46" w14:paraId="3DD0891C" w14:textId="36FDB558" w:rsidTr="00664922">
        <w:tc>
          <w:tcPr>
            <w:tcW w:w="989" w:type="pct"/>
            <w:vAlign w:val="center"/>
          </w:tcPr>
          <w:p w14:paraId="5111E65E" w14:textId="77777777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h</w:t>
            </w:r>
          </w:p>
        </w:tc>
        <w:tc>
          <w:tcPr>
            <w:tcW w:w="1002" w:type="pct"/>
            <w:vAlign w:val="bottom"/>
          </w:tcPr>
          <w:p w14:paraId="36BF8DA6" w14:textId="6285452B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38.2±37.3</w:t>
            </w:r>
          </w:p>
        </w:tc>
        <w:tc>
          <w:tcPr>
            <w:tcW w:w="1000" w:type="pct"/>
            <w:vAlign w:val="bottom"/>
          </w:tcPr>
          <w:p w14:paraId="6DA9E98D" w14:textId="030913E2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01.8±33.4</w:t>
            </w:r>
          </w:p>
        </w:tc>
        <w:tc>
          <w:tcPr>
            <w:tcW w:w="1003" w:type="pct"/>
            <w:vAlign w:val="bottom"/>
          </w:tcPr>
          <w:p w14:paraId="2A71B4AB" w14:textId="41F67877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35.5±42.7</w:t>
            </w:r>
          </w:p>
        </w:tc>
        <w:tc>
          <w:tcPr>
            <w:tcW w:w="1006" w:type="pct"/>
            <w:vAlign w:val="bottom"/>
          </w:tcPr>
          <w:p w14:paraId="672CD411" w14:textId="0C13EFC4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81.5±23.8</w:t>
            </w:r>
          </w:p>
        </w:tc>
      </w:tr>
      <w:tr w:rsidR="00E44566" w:rsidRPr="00875E46" w14:paraId="560822BC" w14:textId="5552D552" w:rsidTr="00664922">
        <w:tc>
          <w:tcPr>
            <w:tcW w:w="989" w:type="pct"/>
            <w:vAlign w:val="center"/>
          </w:tcPr>
          <w:p w14:paraId="0428D775" w14:textId="77777777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</w:p>
        </w:tc>
        <w:tc>
          <w:tcPr>
            <w:tcW w:w="1002" w:type="pct"/>
            <w:vAlign w:val="bottom"/>
          </w:tcPr>
          <w:p w14:paraId="2DDE66A4" w14:textId="4C010351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49.1±36.6</w:t>
            </w:r>
          </w:p>
        </w:tc>
        <w:tc>
          <w:tcPr>
            <w:tcW w:w="1000" w:type="pct"/>
            <w:vAlign w:val="bottom"/>
          </w:tcPr>
          <w:p w14:paraId="481471D3" w14:textId="515F4A83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94.5±26.0</w:t>
            </w:r>
          </w:p>
        </w:tc>
        <w:tc>
          <w:tcPr>
            <w:tcW w:w="1003" w:type="pct"/>
            <w:vAlign w:val="bottom"/>
          </w:tcPr>
          <w:p w14:paraId="535F9A19" w14:textId="76754AF3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37.1±44.2</w:t>
            </w:r>
          </w:p>
        </w:tc>
        <w:tc>
          <w:tcPr>
            <w:tcW w:w="1006" w:type="pct"/>
            <w:vAlign w:val="bottom"/>
          </w:tcPr>
          <w:p w14:paraId="15A780E2" w14:textId="15AE748F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74.9±53.5</w:t>
            </w:r>
          </w:p>
        </w:tc>
      </w:tr>
      <w:tr w:rsidR="00E44566" w:rsidRPr="00875E46" w14:paraId="3A9F4CF6" w14:textId="4254FD09" w:rsidTr="00664922">
        <w:tc>
          <w:tcPr>
            <w:tcW w:w="989" w:type="pct"/>
            <w:vAlign w:val="center"/>
          </w:tcPr>
          <w:p w14:paraId="11296ED3" w14:textId="77777777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4h</w:t>
            </w:r>
          </w:p>
        </w:tc>
        <w:tc>
          <w:tcPr>
            <w:tcW w:w="1002" w:type="pct"/>
            <w:vAlign w:val="bottom"/>
          </w:tcPr>
          <w:p w14:paraId="7D8D5709" w14:textId="0EC11D92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42.4±24.3</w:t>
            </w:r>
          </w:p>
        </w:tc>
        <w:tc>
          <w:tcPr>
            <w:tcW w:w="1000" w:type="pct"/>
            <w:vAlign w:val="bottom"/>
          </w:tcPr>
          <w:p w14:paraId="3250F1ED" w14:textId="2B498B96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83.6±34.3</w:t>
            </w:r>
          </w:p>
        </w:tc>
        <w:tc>
          <w:tcPr>
            <w:tcW w:w="1003" w:type="pct"/>
            <w:vAlign w:val="bottom"/>
          </w:tcPr>
          <w:p w14:paraId="665DDC19" w14:textId="2C3B9399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30.5±38.8</w:t>
            </w:r>
          </w:p>
        </w:tc>
        <w:tc>
          <w:tcPr>
            <w:tcW w:w="1006" w:type="pct"/>
            <w:vAlign w:val="bottom"/>
          </w:tcPr>
          <w:p w14:paraId="39D1A477" w14:textId="7D32A0D5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02.4±36.6</w:t>
            </w:r>
          </w:p>
        </w:tc>
      </w:tr>
      <w:tr w:rsidR="00E44566" w:rsidRPr="00875E46" w14:paraId="72EC4964" w14:textId="20523B3A" w:rsidTr="00664922">
        <w:tc>
          <w:tcPr>
            <w:tcW w:w="989" w:type="pct"/>
            <w:vAlign w:val="center"/>
          </w:tcPr>
          <w:p w14:paraId="0C584A25" w14:textId="77777777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8h</w:t>
            </w:r>
          </w:p>
        </w:tc>
        <w:tc>
          <w:tcPr>
            <w:tcW w:w="1002" w:type="pct"/>
            <w:vAlign w:val="bottom"/>
          </w:tcPr>
          <w:p w14:paraId="32211993" w14:textId="50A78B62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46.8±23.4</w:t>
            </w:r>
          </w:p>
        </w:tc>
        <w:tc>
          <w:tcPr>
            <w:tcW w:w="1000" w:type="pct"/>
            <w:vAlign w:val="bottom"/>
          </w:tcPr>
          <w:p w14:paraId="3ADEF5B8" w14:textId="5D9DEA8B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86.6±35.9</w:t>
            </w:r>
          </w:p>
        </w:tc>
        <w:tc>
          <w:tcPr>
            <w:tcW w:w="1003" w:type="pct"/>
            <w:vAlign w:val="bottom"/>
          </w:tcPr>
          <w:p w14:paraId="16855B1A" w14:textId="72F191FA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44.8±41.3</w:t>
            </w:r>
          </w:p>
        </w:tc>
        <w:tc>
          <w:tcPr>
            <w:tcW w:w="1006" w:type="pct"/>
            <w:vAlign w:val="bottom"/>
          </w:tcPr>
          <w:p w14:paraId="1504C452" w14:textId="40DEAAB0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01.8±30.0</w:t>
            </w:r>
          </w:p>
        </w:tc>
      </w:tr>
      <w:tr w:rsidR="00E44566" w:rsidRPr="00875E46" w14:paraId="68A519E6" w14:textId="3C68164E" w:rsidTr="00664922">
        <w:tc>
          <w:tcPr>
            <w:tcW w:w="989" w:type="pct"/>
            <w:vAlign w:val="center"/>
          </w:tcPr>
          <w:p w14:paraId="6DC865BB" w14:textId="2818A3F4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4h</w:t>
            </w:r>
          </w:p>
        </w:tc>
        <w:tc>
          <w:tcPr>
            <w:tcW w:w="1002" w:type="pct"/>
            <w:vAlign w:val="bottom"/>
          </w:tcPr>
          <w:p w14:paraId="3BF3A00F" w14:textId="669010B7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35.7±40.7</w:t>
            </w:r>
          </w:p>
        </w:tc>
        <w:tc>
          <w:tcPr>
            <w:tcW w:w="1000" w:type="pct"/>
            <w:vAlign w:val="bottom"/>
          </w:tcPr>
          <w:p w14:paraId="0C50334C" w14:textId="03CFAE68" w:rsidR="00664922" w:rsidRPr="00875E46" w:rsidRDefault="00664922" w:rsidP="00801E3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91.8±20</w:t>
            </w:r>
            <w:r w:rsidR="00CF4FD0">
              <w:rPr>
                <w:rFonts w:ascii="Times New Roman" w:hAnsi="Times New Roman" w:cs="Times New Roman" w:hint="eastAsia"/>
                <w:sz w:val="20"/>
                <w:szCs w:val="20"/>
              </w:rPr>
              <w:t>.0</w:t>
            </w:r>
          </w:p>
        </w:tc>
        <w:tc>
          <w:tcPr>
            <w:tcW w:w="1003" w:type="pct"/>
            <w:vAlign w:val="bottom"/>
          </w:tcPr>
          <w:p w14:paraId="7BCCA7E6" w14:textId="4B843639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36.1±53.4</w:t>
            </w:r>
          </w:p>
        </w:tc>
        <w:tc>
          <w:tcPr>
            <w:tcW w:w="1006" w:type="pct"/>
            <w:vAlign w:val="bottom"/>
          </w:tcPr>
          <w:p w14:paraId="755212B8" w14:textId="6BFB651B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07.6±19.2</w:t>
            </w:r>
          </w:p>
        </w:tc>
      </w:tr>
      <w:tr w:rsidR="00E44566" w:rsidRPr="00875E46" w14:paraId="49C75AD6" w14:textId="45C78B29" w:rsidTr="00664922">
        <w:trPr>
          <w:trHeight w:val="60"/>
        </w:trPr>
        <w:tc>
          <w:tcPr>
            <w:tcW w:w="989" w:type="pct"/>
            <w:vAlign w:val="center"/>
          </w:tcPr>
          <w:p w14:paraId="20DF6C8A" w14:textId="77777777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4h</w:t>
            </w:r>
          </w:p>
        </w:tc>
        <w:tc>
          <w:tcPr>
            <w:tcW w:w="1002" w:type="pct"/>
            <w:vAlign w:val="bottom"/>
          </w:tcPr>
          <w:p w14:paraId="3653B7C2" w14:textId="05D6F8D5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67.5±43.4</w:t>
            </w:r>
          </w:p>
        </w:tc>
        <w:tc>
          <w:tcPr>
            <w:tcW w:w="1000" w:type="pct"/>
            <w:vAlign w:val="bottom"/>
          </w:tcPr>
          <w:p w14:paraId="44BD6E36" w14:textId="6B1CB3B9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11.0±38.3</w:t>
            </w:r>
          </w:p>
        </w:tc>
        <w:tc>
          <w:tcPr>
            <w:tcW w:w="1003" w:type="pct"/>
            <w:vAlign w:val="bottom"/>
          </w:tcPr>
          <w:p w14:paraId="3239D433" w14:textId="57501908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64.8±32.0</w:t>
            </w:r>
          </w:p>
        </w:tc>
        <w:tc>
          <w:tcPr>
            <w:tcW w:w="1006" w:type="pct"/>
            <w:vAlign w:val="bottom"/>
          </w:tcPr>
          <w:p w14:paraId="6F8E8669" w14:textId="3F10D91B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08.1±29.8</w:t>
            </w:r>
          </w:p>
        </w:tc>
      </w:tr>
      <w:tr w:rsidR="00E44566" w:rsidRPr="00875E46" w14:paraId="13C2FB5F" w14:textId="1267BCDC" w:rsidTr="00664922">
        <w:tc>
          <w:tcPr>
            <w:tcW w:w="989" w:type="pct"/>
            <w:vAlign w:val="center"/>
          </w:tcPr>
          <w:p w14:paraId="7FF4A4C5" w14:textId="77777777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6h</w:t>
            </w:r>
          </w:p>
        </w:tc>
        <w:tc>
          <w:tcPr>
            <w:tcW w:w="1002" w:type="pct"/>
            <w:vAlign w:val="bottom"/>
          </w:tcPr>
          <w:p w14:paraId="67622262" w14:textId="06D9713C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26.7±40.2</w:t>
            </w:r>
          </w:p>
        </w:tc>
        <w:tc>
          <w:tcPr>
            <w:tcW w:w="1000" w:type="pct"/>
            <w:vAlign w:val="bottom"/>
          </w:tcPr>
          <w:p w14:paraId="3ACDFD84" w14:textId="702AB3F1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07.1±16.2</w:t>
            </w:r>
          </w:p>
        </w:tc>
        <w:tc>
          <w:tcPr>
            <w:tcW w:w="1003" w:type="pct"/>
            <w:vAlign w:val="bottom"/>
          </w:tcPr>
          <w:p w14:paraId="0B838AB9" w14:textId="41B8C402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47.7±44.9</w:t>
            </w:r>
          </w:p>
        </w:tc>
        <w:tc>
          <w:tcPr>
            <w:tcW w:w="1006" w:type="pct"/>
            <w:vAlign w:val="bottom"/>
          </w:tcPr>
          <w:p w14:paraId="506D7F8C" w14:textId="3892B901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91.2±33.7</w:t>
            </w:r>
          </w:p>
        </w:tc>
      </w:tr>
      <w:tr w:rsidR="00E44566" w:rsidRPr="00875E46" w14:paraId="33CF740F" w14:textId="49E47205" w:rsidTr="00664922">
        <w:tc>
          <w:tcPr>
            <w:tcW w:w="5000" w:type="pct"/>
            <w:gridSpan w:val="5"/>
            <w:vAlign w:val="center"/>
          </w:tcPr>
          <w:p w14:paraId="3A32395D" w14:textId="5BCE3108" w:rsidR="00664922" w:rsidRPr="00875E46" w:rsidRDefault="00664922" w:rsidP="004F08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87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E44566" w:rsidRPr="00875E46" w14:paraId="00FF8824" w14:textId="2CA7C8F9" w:rsidTr="00664922">
        <w:tc>
          <w:tcPr>
            <w:tcW w:w="2991" w:type="pct"/>
            <w:gridSpan w:val="3"/>
            <w:vAlign w:val="bottom"/>
          </w:tcPr>
          <w:p w14:paraId="38A44408" w14:textId="77777777" w:rsidR="00664922" w:rsidRPr="00875E46" w:rsidRDefault="00664922" w:rsidP="004F0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2009" w:type="pct"/>
            <w:gridSpan w:val="2"/>
            <w:vAlign w:val="bottom"/>
          </w:tcPr>
          <w:p w14:paraId="10D2C5EB" w14:textId="2735A246" w:rsidR="00664922" w:rsidRPr="00875E46" w:rsidRDefault="00664922" w:rsidP="004F0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E1017" w:rsidRPr="00875E4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E44566" w:rsidRPr="00875E46" w14:paraId="50AA9B8E" w14:textId="14E8DFAC" w:rsidTr="00664922">
        <w:tc>
          <w:tcPr>
            <w:tcW w:w="2991" w:type="pct"/>
            <w:gridSpan w:val="3"/>
            <w:vAlign w:val="bottom"/>
          </w:tcPr>
          <w:p w14:paraId="6616704B" w14:textId="066237CB" w:rsidR="00664922" w:rsidRPr="00875E46" w:rsidRDefault="00664922" w:rsidP="004F0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</w:p>
        </w:tc>
        <w:tc>
          <w:tcPr>
            <w:tcW w:w="2009" w:type="pct"/>
            <w:gridSpan w:val="2"/>
            <w:vAlign w:val="bottom"/>
          </w:tcPr>
          <w:p w14:paraId="05DED554" w14:textId="2896BCB9" w:rsidR="00664922" w:rsidRPr="00875E46" w:rsidRDefault="00664922" w:rsidP="004F0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E1017" w:rsidRPr="00875E4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44566" w:rsidRPr="00875E46" w14:paraId="6F0A78CA" w14:textId="6864C679" w:rsidTr="00664922">
        <w:tc>
          <w:tcPr>
            <w:tcW w:w="2991" w:type="pct"/>
            <w:gridSpan w:val="3"/>
            <w:vAlign w:val="bottom"/>
          </w:tcPr>
          <w:p w14:paraId="3C1E7E96" w14:textId="255CEDAD" w:rsidR="00664922" w:rsidRPr="00875E46" w:rsidRDefault="00664922" w:rsidP="004F0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9" w:type="pct"/>
            <w:gridSpan w:val="2"/>
            <w:vAlign w:val="bottom"/>
          </w:tcPr>
          <w:p w14:paraId="78EB1ED3" w14:textId="09260C4D" w:rsidR="00664922" w:rsidRPr="00D60EC6" w:rsidRDefault="00D60EC6" w:rsidP="004F0827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  <w:r w:rsidRPr="00D60E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1</w:t>
            </w:r>
          </w:p>
        </w:tc>
      </w:tr>
      <w:tr w:rsidR="00E44566" w:rsidRPr="00875E46" w14:paraId="473F2EF5" w14:textId="2B34ACA5" w:rsidTr="00664922">
        <w:tc>
          <w:tcPr>
            <w:tcW w:w="2991" w:type="pct"/>
            <w:gridSpan w:val="3"/>
            <w:vAlign w:val="bottom"/>
          </w:tcPr>
          <w:p w14:paraId="7FC8CC33" w14:textId="34FBC47C" w:rsidR="00664922" w:rsidRPr="00875E46" w:rsidRDefault="00664922" w:rsidP="004F0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Time x Fat</w:t>
            </w:r>
          </w:p>
        </w:tc>
        <w:tc>
          <w:tcPr>
            <w:tcW w:w="2009" w:type="pct"/>
            <w:gridSpan w:val="2"/>
            <w:vAlign w:val="bottom"/>
          </w:tcPr>
          <w:p w14:paraId="554EB33E" w14:textId="0B50DD1C" w:rsidR="00664922" w:rsidRPr="00875E46" w:rsidRDefault="00664922" w:rsidP="004F0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E1017" w:rsidRPr="00875E4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E44566" w:rsidRPr="00875E46" w14:paraId="4C3FC626" w14:textId="2F33BABE" w:rsidTr="00664922">
        <w:tc>
          <w:tcPr>
            <w:tcW w:w="2991" w:type="pct"/>
            <w:gridSpan w:val="3"/>
            <w:vAlign w:val="bottom"/>
          </w:tcPr>
          <w:p w14:paraId="5DF95A3F" w14:textId="1BD868BD" w:rsidR="00664922" w:rsidRPr="00875E46" w:rsidRDefault="00664922" w:rsidP="004F0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 xml:space="preserve">Time x </w:t>
            </w:r>
            <w:proofErr w:type="spellStart"/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9" w:type="pct"/>
            <w:gridSpan w:val="2"/>
            <w:vAlign w:val="bottom"/>
          </w:tcPr>
          <w:p w14:paraId="42081CA5" w14:textId="727439B1" w:rsidR="00664922" w:rsidRPr="00875E46" w:rsidRDefault="00664922" w:rsidP="004F0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E1017" w:rsidRPr="00875E46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E44566" w:rsidRPr="00875E46" w14:paraId="2B6EDBBE" w14:textId="20600E90" w:rsidTr="00664922">
        <w:tc>
          <w:tcPr>
            <w:tcW w:w="2991" w:type="pct"/>
            <w:gridSpan w:val="3"/>
            <w:vAlign w:val="bottom"/>
          </w:tcPr>
          <w:p w14:paraId="45A18256" w14:textId="26E44F1C" w:rsidR="00664922" w:rsidRPr="00875E46" w:rsidRDefault="00664922" w:rsidP="004F0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 xml:space="preserve">Fat x </w:t>
            </w:r>
            <w:proofErr w:type="spellStart"/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9" w:type="pct"/>
            <w:gridSpan w:val="2"/>
            <w:vAlign w:val="bottom"/>
          </w:tcPr>
          <w:p w14:paraId="6011F19C" w14:textId="37527E0B" w:rsidR="00664922" w:rsidRPr="00875E46" w:rsidRDefault="00664922" w:rsidP="004F0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E1017" w:rsidRPr="00875E46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E44566" w:rsidRPr="00875E46" w14:paraId="4AAB0FE8" w14:textId="597EAB4A" w:rsidTr="00664922">
        <w:tc>
          <w:tcPr>
            <w:tcW w:w="2991" w:type="pct"/>
            <w:gridSpan w:val="3"/>
            <w:vAlign w:val="bottom"/>
          </w:tcPr>
          <w:p w14:paraId="56F0DB58" w14:textId="144AF12F" w:rsidR="00664922" w:rsidRPr="00875E46" w:rsidRDefault="00664922" w:rsidP="004F08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x Fat x Zn</w:t>
            </w:r>
          </w:p>
        </w:tc>
        <w:tc>
          <w:tcPr>
            <w:tcW w:w="2009" w:type="pct"/>
            <w:gridSpan w:val="2"/>
            <w:vAlign w:val="bottom"/>
          </w:tcPr>
          <w:p w14:paraId="711B9835" w14:textId="2D0F8777" w:rsidR="00664922" w:rsidRPr="00875E46" w:rsidRDefault="005E1017" w:rsidP="004F08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E44566" w:rsidRPr="00875E46" w14:paraId="5FF724E9" w14:textId="5F19B346" w:rsidTr="00664922">
        <w:tc>
          <w:tcPr>
            <w:tcW w:w="2991" w:type="pct"/>
            <w:gridSpan w:val="3"/>
            <w:vAlign w:val="bottom"/>
          </w:tcPr>
          <w:p w14:paraId="5CF9C78C" w14:textId="77777777" w:rsidR="00664922" w:rsidRPr="00875E46" w:rsidRDefault="00664922" w:rsidP="004F08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9" w:type="pct"/>
            <w:gridSpan w:val="2"/>
            <w:vAlign w:val="bottom"/>
          </w:tcPr>
          <w:p w14:paraId="756933DA" w14:textId="77777777" w:rsidR="00664922" w:rsidRPr="00875E46" w:rsidRDefault="00664922" w:rsidP="004F0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875E46" w14:paraId="27592DC4" w14:textId="1BD8C2D8" w:rsidTr="00664922">
        <w:tc>
          <w:tcPr>
            <w:tcW w:w="5000" w:type="pct"/>
            <w:gridSpan w:val="5"/>
            <w:vAlign w:val="center"/>
          </w:tcPr>
          <w:p w14:paraId="1F8E0B6E" w14:textId="3F36BE38" w:rsidR="00664922" w:rsidRPr="00875E46" w:rsidRDefault="00664922" w:rsidP="004F0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="00CC2989" w:rsidRPr="0087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</w:t>
            </w:r>
          </w:p>
        </w:tc>
      </w:tr>
      <w:tr w:rsidR="00E44566" w:rsidRPr="00875E46" w14:paraId="05B8CFDF" w14:textId="4E218D58" w:rsidTr="00664922">
        <w:tc>
          <w:tcPr>
            <w:tcW w:w="989" w:type="pct"/>
            <w:vAlign w:val="center"/>
          </w:tcPr>
          <w:p w14:paraId="233D7186" w14:textId="30748849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h</w:t>
            </w:r>
          </w:p>
        </w:tc>
        <w:tc>
          <w:tcPr>
            <w:tcW w:w="1002" w:type="pct"/>
            <w:vAlign w:val="bottom"/>
          </w:tcPr>
          <w:p w14:paraId="0738F9CD" w14:textId="578D2914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6.4±1.3</w:t>
            </w:r>
          </w:p>
        </w:tc>
        <w:tc>
          <w:tcPr>
            <w:tcW w:w="1000" w:type="pct"/>
            <w:vAlign w:val="bottom"/>
          </w:tcPr>
          <w:p w14:paraId="2FD3D1F7" w14:textId="7C4CEAE1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6.9±1.0</w:t>
            </w:r>
          </w:p>
        </w:tc>
        <w:tc>
          <w:tcPr>
            <w:tcW w:w="1003" w:type="pct"/>
            <w:vAlign w:val="bottom"/>
          </w:tcPr>
          <w:p w14:paraId="6C2AB5D0" w14:textId="246B9041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6.9±0.8</w:t>
            </w:r>
          </w:p>
        </w:tc>
        <w:tc>
          <w:tcPr>
            <w:tcW w:w="1006" w:type="pct"/>
            <w:vAlign w:val="bottom"/>
          </w:tcPr>
          <w:p w14:paraId="3D8DD889" w14:textId="4AAD28F5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5.9±0.8</w:t>
            </w:r>
          </w:p>
        </w:tc>
      </w:tr>
      <w:tr w:rsidR="00E44566" w:rsidRPr="00875E46" w14:paraId="49317466" w14:textId="213F92AF" w:rsidTr="00664922">
        <w:tc>
          <w:tcPr>
            <w:tcW w:w="989" w:type="pct"/>
            <w:vAlign w:val="center"/>
          </w:tcPr>
          <w:p w14:paraId="1E0B5829" w14:textId="019D1AD6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</w:p>
        </w:tc>
        <w:tc>
          <w:tcPr>
            <w:tcW w:w="1002" w:type="pct"/>
            <w:vAlign w:val="bottom"/>
          </w:tcPr>
          <w:p w14:paraId="3441CE93" w14:textId="234C7DCB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7.3±0.9</w:t>
            </w:r>
          </w:p>
        </w:tc>
        <w:tc>
          <w:tcPr>
            <w:tcW w:w="1000" w:type="pct"/>
            <w:vAlign w:val="bottom"/>
          </w:tcPr>
          <w:p w14:paraId="5B9EA149" w14:textId="1B6CC2A7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6.9±0.8</w:t>
            </w:r>
          </w:p>
        </w:tc>
        <w:tc>
          <w:tcPr>
            <w:tcW w:w="1003" w:type="pct"/>
            <w:vAlign w:val="bottom"/>
          </w:tcPr>
          <w:p w14:paraId="6F9E5D16" w14:textId="57113F08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7.3±0.8</w:t>
            </w:r>
          </w:p>
        </w:tc>
        <w:tc>
          <w:tcPr>
            <w:tcW w:w="1006" w:type="pct"/>
            <w:vAlign w:val="bottom"/>
          </w:tcPr>
          <w:p w14:paraId="29660097" w14:textId="03EB86D5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6.7±1.8</w:t>
            </w:r>
          </w:p>
        </w:tc>
      </w:tr>
      <w:tr w:rsidR="00E44566" w:rsidRPr="00875E46" w14:paraId="390396CE" w14:textId="39E8DECE" w:rsidTr="00664922">
        <w:tc>
          <w:tcPr>
            <w:tcW w:w="989" w:type="pct"/>
            <w:vAlign w:val="center"/>
          </w:tcPr>
          <w:p w14:paraId="094B5B34" w14:textId="031B2DB5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4h</w:t>
            </w:r>
          </w:p>
        </w:tc>
        <w:tc>
          <w:tcPr>
            <w:tcW w:w="1002" w:type="pct"/>
            <w:vAlign w:val="bottom"/>
          </w:tcPr>
          <w:p w14:paraId="2AF68DD1" w14:textId="5B921EF9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7.1±0.8</w:t>
            </w:r>
          </w:p>
        </w:tc>
        <w:tc>
          <w:tcPr>
            <w:tcW w:w="1000" w:type="pct"/>
            <w:vAlign w:val="bottom"/>
          </w:tcPr>
          <w:p w14:paraId="4FAB600B" w14:textId="1C8869E1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6.4±1.2</w:t>
            </w:r>
          </w:p>
        </w:tc>
        <w:tc>
          <w:tcPr>
            <w:tcW w:w="1003" w:type="pct"/>
            <w:vAlign w:val="bottom"/>
          </w:tcPr>
          <w:p w14:paraId="7C906D05" w14:textId="5301E2B8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6.7±0.9</w:t>
            </w:r>
          </w:p>
        </w:tc>
        <w:tc>
          <w:tcPr>
            <w:tcW w:w="1006" w:type="pct"/>
            <w:vAlign w:val="bottom"/>
          </w:tcPr>
          <w:p w14:paraId="4BB34FA7" w14:textId="1D0C4DCC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6.9±0.7</w:t>
            </w:r>
          </w:p>
        </w:tc>
      </w:tr>
      <w:tr w:rsidR="00E44566" w:rsidRPr="00875E46" w14:paraId="0723F69D" w14:textId="7C9C29F3" w:rsidTr="00664922">
        <w:tc>
          <w:tcPr>
            <w:tcW w:w="989" w:type="pct"/>
            <w:vAlign w:val="center"/>
          </w:tcPr>
          <w:p w14:paraId="59BD2E35" w14:textId="44B52171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8h</w:t>
            </w:r>
          </w:p>
        </w:tc>
        <w:tc>
          <w:tcPr>
            <w:tcW w:w="1002" w:type="pct"/>
            <w:vAlign w:val="bottom"/>
          </w:tcPr>
          <w:p w14:paraId="49A28B22" w14:textId="609C160E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7.0±0.7</w:t>
            </w:r>
          </w:p>
        </w:tc>
        <w:tc>
          <w:tcPr>
            <w:tcW w:w="1000" w:type="pct"/>
            <w:vAlign w:val="bottom"/>
          </w:tcPr>
          <w:p w14:paraId="7BC0760F" w14:textId="5B7445A5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6.7±1.3</w:t>
            </w:r>
          </w:p>
        </w:tc>
        <w:tc>
          <w:tcPr>
            <w:tcW w:w="1003" w:type="pct"/>
            <w:vAlign w:val="bottom"/>
          </w:tcPr>
          <w:p w14:paraId="217E0E12" w14:textId="11DB8CA7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7.1±0.8</w:t>
            </w:r>
          </w:p>
        </w:tc>
        <w:tc>
          <w:tcPr>
            <w:tcW w:w="1006" w:type="pct"/>
            <w:vAlign w:val="bottom"/>
          </w:tcPr>
          <w:p w14:paraId="7BEE7C50" w14:textId="0F8F2C48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7.2±0.4</w:t>
            </w:r>
          </w:p>
        </w:tc>
      </w:tr>
      <w:tr w:rsidR="00E44566" w:rsidRPr="00875E46" w14:paraId="7FD0CF3C" w14:textId="06D0148B" w:rsidTr="00664922">
        <w:tc>
          <w:tcPr>
            <w:tcW w:w="989" w:type="pct"/>
            <w:vAlign w:val="center"/>
          </w:tcPr>
          <w:p w14:paraId="09B887BB" w14:textId="73D0C33A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4h</w:t>
            </w:r>
          </w:p>
        </w:tc>
        <w:tc>
          <w:tcPr>
            <w:tcW w:w="1002" w:type="pct"/>
            <w:vAlign w:val="bottom"/>
          </w:tcPr>
          <w:p w14:paraId="073BC83C" w14:textId="043BF4D2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6.9±1.1</w:t>
            </w:r>
          </w:p>
        </w:tc>
        <w:tc>
          <w:tcPr>
            <w:tcW w:w="1000" w:type="pct"/>
            <w:vAlign w:val="bottom"/>
          </w:tcPr>
          <w:p w14:paraId="1B7D5B39" w14:textId="64E6949A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6.5±1.1</w:t>
            </w:r>
          </w:p>
        </w:tc>
        <w:tc>
          <w:tcPr>
            <w:tcW w:w="1003" w:type="pct"/>
            <w:vAlign w:val="bottom"/>
          </w:tcPr>
          <w:p w14:paraId="332160BD" w14:textId="0C67F43C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6.4±1.9</w:t>
            </w:r>
          </w:p>
        </w:tc>
        <w:tc>
          <w:tcPr>
            <w:tcW w:w="1006" w:type="pct"/>
            <w:vAlign w:val="bottom"/>
          </w:tcPr>
          <w:p w14:paraId="228913FE" w14:textId="1D43A2AA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6.3±2.0</w:t>
            </w:r>
          </w:p>
        </w:tc>
      </w:tr>
      <w:tr w:rsidR="00E44566" w:rsidRPr="00875E46" w14:paraId="12CA1797" w14:textId="52A816FC" w:rsidTr="00664922">
        <w:tc>
          <w:tcPr>
            <w:tcW w:w="989" w:type="pct"/>
            <w:vAlign w:val="center"/>
          </w:tcPr>
          <w:p w14:paraId="08AB3A72" w14:textId="2ADE6B21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4h</w:t>
            </w:r>
          </w:p>
        </w:tc>
        <w:tc>
          <w:tcPr>
            <w:tcW w:w="1002" w:type="pct"/>
            <w:vAlign w:val="bottom"/>
          </w:tcPr>
          <w:p w14:paraId="2BEDCE74" w14:textId="042ECEB2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6.5±0.9</w:t>
            </w:r>
          </w:p>
        </w:tc>
        <w:tc>
          <w:tcPr>
            <w:tcW w:w="1000" w:type="pct"/>
            <w:vAlign w:val="bottom"/>
          </w:tcPr>
          <w:p w14:paraId="5D1603F7" w14:textId="3E7FACC6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7.2±1.3</w:t>
            </w:r>
          </w:p>
        </w:tc>
        <w:tc>
          <w:tcPr>
            <w:tcW w:w="1003" w:type="pct"/>
            <w:vAlign w:val="bottom"/>
          </w:tcPr>
          <w:p w14:paraId="30A3140A" w14:textId="267E8F5D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7.2±0.6</w:t>
            </w:r>
          </w:p>
        </w:tc>
        <w:tc>
          <w:tcPr>
            <w:tcW w:w="1006" w:type="pct"/>
            <w:vAlign w:val="bottom"/>
          </w:tcPr>
          <w:p w14:paraId="7B44A064" w14:textId="628D17E1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7.1±1.0</w:t>
            </w:r>
          </w:p>
        </w:tc>
      </w:tr>
      <w:tr w:rsidR="00E44566" w:rsidRPr="00875E46" w14:paraId="78730A3C" w14:textId="68D8AD10" w:rsidTr="00664922">
        <w:tc>
          <w:tcPr>
            <w:tcW w:w="989" w:type="pct"/>
            <w:vAlign w:val="center"/>
          </w:tcPr>
          <w:p w14:paraId="6DF7A7B0" w14:textId="31C0898F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6h</w:t>
            </w:r>
          </w:p>
        </w:tc>
        <w:tc>
          <w:tcPr>
            <w:tcW w:w="1002" w:type="pct"/>
            <w:vAlign w:val="bottom"/>
          </w:tcPr>
          <w:p w14:paraId="50E8EEBE" w14:textId="4DA75B95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6.3±1.4</w:t>
            </w:r>
          </w:p>
        </w:tc>
        <w:tc>
          <w:tcPr>
            <w:tcW w:w="1000" w:type="pct"/>
            <w:vAlign w:val="bottom"/>
          </w:tcPr>
          <w:p w14:paraId="131BC6C4" w14:textId="095FBCB5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7.2±0.8</w:t>
            </w:r>
          </w:p>
        </w:tc>
        <w:tc>
          <w:tcPr>
            <w:tcW w:w="1003" w:type="pct"/>
            <w:vAlign w:val="bottom"/>
          </w:tcPr>
          <w:p w14:paraId="2BA51B94" w14:textId="199D7973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6.6±1.2</w:t>
            </w:r>
          </w:p>
        </w:tc>
        <w:tc>
          <w:tcPr>
            <w:tcW w:w="1006" w:type="pct"/>
            <w:vAlign w:val="bottom"/>
          </w:tcPr>
          <w:p w14:paraId="781FD674" w14:textId="35FCA4B5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6.5±1.3</w:t>
            </w:r>
          </w:p>
        </w:tc>
      </w:tr>
      <w:tr w:rsidR="00E44566" w:rsidRPr="00875E46" w14:paraId="2D9DE44C" w14:textId="66F675D6" w:rsidTr="00664922">
        <w:tc>
          <w:tcPr>
            <w:tcW w:w="5000" w:type="pct"/>
            <w:gridSpan w:val="5"/>
            <w:vAlign w:val="center"/>
          </w:tcPr>
          <w:p w14:paraId="705CA7CA" w14:textId="3D3CAD39" w:rsidR="00664922" w:rsidRPr="00875E46" w:rsidRDefault="00664922" w:rsidP="004F08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p </w:t>
            </w:r>
            <w:proofErr w:type="spellStart"/>
            <w:r w:rsidRPr="0087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E44566" w:rsidRPr="00875E46" w14:paraId="433D272B" w14:textId="3D251732" w:rsidTr="00664922">
        <w:tc>
          <w:tcPr>
            <w:tcW w:w="2991" w:type="pct"/>
            <w:gridSpan w:val="3"/>
            <w:vAlign w:val="bottom"/>
          </w:tcPr>
          <w:p w14:paraId="1D4C1173" w14:textId="6AF53284" w:rsidR="00664922" w:rsidRPr="00875E46" w:rsidRDefault="00664922" w:rsidP="004F08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2009" w:type="pct"/>
            <w:gridSpan w:val="2"/>
            <w:vAlign w:val="bottom"/>
          </w:tcPr>
          <w:p w14:paraId="0A463A74" w14:textId="5E4A2ED7" w:rsidR="00664922" w:rsidRPr="00875E46" w:rsidRDefault="00664922" w:rsidP="004F08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F64BE" w:rsidRPr="00875E4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E44566" w:rsidRPr="00875E46" w14:paraId="68C29078" w14:textId="04A37324" w:rsidTr="00664922">
        <w:tc>
          <w:tcPr>
            <w:tcW w:w="2991" w:type="pct"/>
            <w:gridSpan w:val="3"/>
            <w:vAlign w:val="bottom"/>
          </w:tcPr>
          <w:p w14:paraId="1C146AD9" w14:textId="5B9FF381" w:rsidR="00664922" w:rsidRPr="00875E46" w:rsidRDefault="00664922" w:rsidP="004F08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</w:p>
        </w:tc>
        <w:tc>
          <w:tcPr>
            <w:tcW w:w="2009" w:type="pct"/>
            <w:gridSpan w:val="2"/>
            <w:vAlign w:val="bottom"/>
          </w:tcPr>
          <w:p w14:paraId="5653D295" w14:textId="54818083" w:rsidR="00664922" w:rsidRPr="00875E46" w:rsidRDefault="00664922" w:rsidP="004F08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D0722" w:rsidRPr="00875E46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E44566" w:rsidRPr="00875E46" w14:paraId="0795C5C1" w14:textId="3E1C5546" w:rsidTr="00664922">
        <w:tc>
          <w:tcPr>
            <w:tcW w:w="2991" w:type="pct"/>
            <w:gridSpan w:val="3"/>
            <w:vAlign w:val="bottom"/>
          </w:tcPr>
          <w:p w14:paraId="0B2D2C7B" w14:textId="224D77F4" w:rsidR="00664922" w:rsidRPr="00875E46" w:rsidRDefault="00664922" w:rsidP="004F08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9" w:type="pct"/>
            <w:gridSpan w:val="2"/>
            <w:vAlign w:val="bottom"/>
          </w:tcPr>
          <w:p w14:paraId="5F1018D6" w14:textId="0F6FC953" w:rsidR="00664922" w:rsidRPr="00875E46" w:rsidRDefault="00664922" w:rsidP="004F08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D0722" w:rsidRPr="00875E46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E44566" w:rsidRPr="00875E46" w14:paraId="13A3B1FA" w14:textId="048F7454" w:rsidTr="00664922">
        <w:tc>
          <w:tcPr>
            <w:tcW w:w="2991" w:type="pct"/>
            <w:gridSpan w:val="3"/>
            <w:vAlign w:val="bottom"/>
          </w:tcPr>
          <w:p w14:paraId="17D021D5" w14:textId="10FF8830" w:rsidR="00664922" w:rsidRPr="00875E46" w:rsidRDefault="00664922" w:rsidP="004F08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Time x Fat</w:t>
            </w:r>
          </w:p>
        </w:tc>
        <w:tc>
          <w:tcPr>
            <w:tcW w:w="2009" w:type="pct"/>
            <w:gridSpan w:val="2"/>
            <w:vAlign w:val="bottom"/>
          </w:tcPr>
          <w:p w14:paraId="26AE9C02" w14:textId="4C6BB11B" w:rsidR="00664922" w:rsidRPr="00875E46" w:rsidRDefault="00664922" w:rsidP="004F08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4D0722" w:rsidRPr="00875E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44566" w:rsidRPr="00875E46" w14:paraId="73B8583A" w14:textId="3BA1506A" w:rsidTr="00664922">
        <w:tc>
          <w:tcPr>
            <w:tcW w:w="2991" w:type="pct"/>
            <w:gridSpan w:val="3"/>
            <w:vAlign w:val="bottom"/>
          </w:tcPr>
          <w:p w14:paraId="09EF6E9C" w14:textId="361843EC" w:rsidR="00664922" w:rsidRPr="00875E46" w:rsidRDefault="00664922" w:rsidP="004F08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 xml:space="preserve">Time x </w:t>
            </w:r>
            <w:proofErr w:type="spellStart"/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9" w:type="pct"/>
            <w:gridSpan w:val="2"/>
            <w:vAlign w:val="bottom"/>
          </w:tcPr>
          <w:p w14:paraId="4172FF49" w14:textId="106B1982" w:rsidR="00664922" w:rsidRPr="00875E46" w:rsidRDefault="00664922" w:rsidP="004F08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D0722" w:rsidRPr="00875E46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E44566" w:rsidRPr="00875E46" w14:paraId="7EFAE537" w14:textId="5121CFE7" w:rsidTr="00664922">
        <w:tc>
          <w:tcPr>
            <w:tcW w:w="2991" w:type="pct"/>
            <w:gridSpan w:val="3"/>
            <w:vAlign w:val="bottom"/>
          </w:tcPr>
          <w:p w14:paraId="021D9891" w14:textId="5BF28E33" w:rsidR="00664922" w:rsidRPr="00875E46" w:rsidRDefault="00664922" w:rsidP="004F08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 xml:space="preserve">Fat x </w:t>
            </w:r>
            <w:proofErr w:type="spellStart"/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9" w:type="pct"/>
            <w:gridSpan w:val="2"/>
            <w:vAlign w:val="bottom"/>
          </w:tcPr>
          <w:p w14:paraId="4472B0F1" w14:textId="0636FFAE" w:rsidR="00664922" w:rsidRPr="00875E46" w:rsidRDefault="00664922" w:rsidP="004F08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D0722" w:rsidRPr="00875E4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E44566" w:rsidRPr="00875E46" w14:paraId="1C11C72F" w14:textId="20B2EEB0" w:rsidTr="00664922">
        <w:tc>
          <w:tcPr>
            <w:tcW w:w="2991" w:type="pct"/>
            <w:gridSpan w:val="3"/>
            <w:vAlign w:val="bottom"/>
          </w:tcPr>
          <w:p w14:paraId="7A3873C0" w14:textId="5E15B791" w:rsidR="00664922" w:rsidRPr="00875E46" w:rsidRDefault="00664922" w:rsidP="004F08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x Fat x Zn</w:t>
            </w:r>
          </w:p>
        </w:tc>
        <w:tc>
          <w:tcPr>
            <w:tcW w:w="2009" w:type="pct"/>
            <w:gridSpan w:val="2"/>
            <w:vAlign w:val="bottom"/>
          </w:tcPr>
          <w:p w14:paraId="62BD87DB" w14:textId="3326C323" w:rsidR="00664922" w:rsidRPr="00875E46" w:rsidRDefault="00664922" w:rsidP="004F08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D0722" w:rsidRPr="00875E4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E44566" w:rsidRPr="00875E46" w14:paraId="044651A6" w14:textId="1DC67402" w:rsidTr="00664922">
        <w:tc>
          <w:tcPr>
            <w:tcW w:w="2991" w:type="pct"/>
            <w:gridSpan w:val="3"/>
            <w:vAlign w:val="bottom"/>
          </w:tcPr>
          <w:p w14:paraId="4410ECFC" w14:textId="77777777" w:rsidR="00664922" w:rsidRPr="00875E46" w:rsidRDefault="00664922" w:rsidP="004F082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9" w:type="pct"/>
            <w:gridSpan w:val="2"/>
            <w:vAlign w:val="bottom"/>
          </w:tcPr>
          <w:p w14:paraId="58605FC1" w14:textId="77777777" w:rsidR="00664922" w:rsidRPr="00875E46" w:rsidRDefault="00664922" w:rsidP="004F08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875E46" w14:paraId="051CB879" w14:textId="513C42C8" w:rsidTr="00664922">
        <w:tc>
          <w:tcPr>
            <w:tcW w:w="5000" w:type="pct"/>
            <w:gridSpan w:val="5"/>
            <w:vAlign w:val="center"/>
          </w:tcPr>
          <w:p w14:paraId="71131BC1" w14:textId="16DEBF46" w:rsidR="00664922" w:rsidRPr="00875E46" w:rsidRDefault="00664922" w:rsidP="004F082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T</w:t>
            </w:r>
            <w:r w:rsidR="00CC2989" w:rsidRPr="00875E46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AG</w:t>
            </w:r>
          </w:p>
        </w:tc>
      </w:tr>
      <w:tr w:rsidR="00E44566" w:rsidRPr="00875E46" w14:paraId="6439F732" w14:textId="57AA7865" w:rsidTr="00664922">
        <w:tc>
          <w:tcPr>
            <w:tcW w:w="989" w:type="pct"/>
            <w:vAlign w:val="center"/>
          </w:tcPr>
          <w:p w14:paraId="39DDA916" w14:textId="129FE401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h</w:t>
            </w:r>
          </w:p>
        </w:tc>
        <w:tc>
          <w:tcPr>
            <w:tcW w:w="1002" w:type="pct"/>
            <w:vAlign w:val="bottom"/>
          </w:tcPr>
          <w:p w14:paraId="07AC9480" w14:textId="24D3D8AF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3±0.3</w:t>
            </w:r>
          </w:p>
        </w:tc>
        <w:tc>
          <w:tcPr>
            <w:tcW w:w="1000" w:type="pct"/>
            <w:vAlign w:val="bottom"/>
          </w:tcPr>
          <w:p w14:paraId="02C9AE5F" w14:textId="6B610A3C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5±0.3</w:t>
            </w:r>
          </w:p>
        </w:tc>
        <w:tc>
          <w:tcPr>
            <w:tcW w:w="1003" w:type="pct"/>
            <w:vAlign w:val="bottom"/>
          </w:tcPr>
          <w:p w14:paraId="0E332B03" w14:textId="7A947949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2±0.2</w:t>
            </w:r>
          </w:p>
        </w:tc>
        <w:tc>
          <w:tcPr>
            <w:tcW w:w="1006" w:type="pct"/>
            <w:vAlign w:val="bottom"/>
          </w:tcPr>
          <w:p w14:paraId="5C05C3EB" w14:textId="2ADFA01B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3±0.5</w:t>
            </w:r>
          </w:p>
        </w:tc>
      </w:tr>
      <w:tr w:rsidR="00E44566" w:rsidRPr="00875E46" w14:paraId="566AB469" w14:textId="53ED2E06" w:rsidTr="00664922">
        <w:tc>
          <w:tcPr>
            <w:tcW w:w="989" w:type="pct"/>
            <w:vAlign w:val="center"/>
          </w:tcPr>
          <w:p w14:paraId="1ECD176D" w14:textId="1D5C293F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</w:p>
        </w:tc>
        <w:tc>
          <w:tcPr>
            <w:tcW w:w="1002" w:type="pct"/>
            <w:vAlign w:val="bottom"/>
          </w:tcPr>
          <w:p w14:paraId="3D087768" w14:textId="727B0D80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3±0.4</w:t>
            </w:r>
          </w:p>
        </w:tc>
        <w:tc>
          <w:tcPr>
            <w:tcW w:w="1000" w:type="pct"/>
            <w:vAlign w:val="bottom"/>
          </w:tcPr>
          <w:p w14:paraId="08D99D36" w14:textId="03B84AD2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4±0.3</w:t>
            </w:r>
          </w:p>
        </w:tc>
        <w:tc>
          <w:tcPr>
            <w:tcW w:w="1003" w:type="pct"/>
            <w:vAlign w:val="bottom"/>
          </w:tcPr>
          <w:p w14:paraId="1F70DE96" w14:textId="6540E611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4±0.4</w:t>
            </w:r>
          </w:p>
        </w:tc>
        <w:tc>
          <w:tcPr>
            <w:tcW w:w="1006" w:type="pct"/>
            <w:vAlign w:val="bottom"/>
          </w:tcPr>
          <w:p w14:paraId="4817DC49" w14:textId="6D71FA7A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3±0.4</w:t>
            </w:r>
          </w:p>
        </w:tc>
      </w:tr>
      <w:tr w:rsidR="00E44566" w:rsidRPr="00875E46" w14:paraId="5E1A1336" w14:textId="4E6D5073" w:rsidTr="00664922">
        <w:tc>
          <w:tcPr>
            <w:tcW w:w="989" w:type="pct"/>
            <w:vAlign w:val="center"/>
          </w:tcPr>
          <w:p w14:paraId="5697FC75" w14:textId="6C2FEEA9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4h</w:t>
            </w:r>
          </w:p>
        </w:tc>
        <w:tc>
          <w:tcPr>
            <w:tcW w:w="1002" w:type="pct"/>
            <w:vAlign w:val="bottom"/>
          </w:tcPr>
          <w:p w14:paraId="1FBCE5F4" w14:textId="5497BB53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3±0.2</w:t>
            </w:r>
          </w:p>
        </w:tc>
        <w:tc>
          <w:tcPr>
            <w:tcW w:w="1000" w:type="pct"/>
            <w:vAlign w:val="bottom"/>
          </w:tcPr>
          <w:p w14:paraId="2CCE8620" w14:textId="1AF38218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4±0.2</w:t>
            </w:r>
          </w:p>
        </w:tc>
        <w:tc>
          <w:tcPr>
            <w:tcW w:w="1003" w:type="pct"/>
            <w:vAlign w:val="bottom"/>
          </w:tcPr>
          <w:p w14:paraId="09FC5438" w14:textId="11EDFBA1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4±0.3</w:t>
            </w:r>
          </w:p>
        </w:tc>
        <w:tc>
          <w:tcPr>
            <w:tcW w:w="1006" w:type="pct"/>
            <w:vAlign w:val="bottom"/>
          </w:tcPr>
          <w:p w14:paraId="30378C9C" w14:textId="1A9C97EC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4±0.3</w:t>
            </w:r>
          </w:p>
        </w:tc>
      </w:tr>
      <w:tr w:rsidR="00E44566" w:rsidRPr="00875E46" w14:paraId="7D27A43D" w14:textId="6544A25C" w:rsidTr="00664922">
        <w:tc>
          <w:tcPr>
            <w:tcW w:w="989" w:type="pct"/>
            <w:vAlign w:val="center"/>
          </w:tcPr>
          <w:p w14:paraId="295FF6F4" w14:textId="0A47778C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8h</w:t>
            </w:r>
          </w:p>
        </w:tc>
        <w:tc>
          <w:tcPr>
            <w:tcW w:w="1002" w:type="pct"/>
            <w:vAlign w:val="bottom"/>
          </w:tcPr>
          <w:p w14:paraId="6191BD8A" w14:textId="48C376AD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.0±0.4</w:t>
            </w:r>
          </w:p>
        </w:tc>
        <w:tc>
          <w:tcPr>
            <w:tcW w:w="1000" w:type="pct"/>
            <w:vAlign w:val="bottom"/>
          </w:tcPr>
          <w:p w14:paraId="2F213B3D" w14:textId="7A51D36C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6±0.3</w:t>
            </w:r>
          </w:p>
        </w:tc>
        <w:tc>
          <w:tcPr>
            <w:tcW w:w="1003" w:type="pct"/>
            <w:vAlign w:val="bottom"/>
          </w:tcPr>
          <w:p w14:paraId="28EA606A" w14:textId="10C1D08D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6±0.3</w:t>
            </w:r>
          </w:p>
        </w:tc>
        <w:tc>
          <w:tcPr>
            <w:tcW w:w="1006" w:type="pct"/>
            <w:vAlign w:val="bottom"/>
          </w:tcPr>
          <w:p w14:paraId="42818066" w14:textId="29445B8A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6±0.4</w:t>
            </w:r>
          </w:p>
        </w:tc>
      </w:tr>
      <w:tr w:rsidR="00E44566" w:rsidRPr="00875E46" w14:paraId="60CC9368" w14:textId="77E89D2D" w:rsidTr="00664922">
        <w:tc>
          <w:tcPr>
            <w:tcW w:w="989" w:type="pct"/>
            <w:vAlign w:val="center"/>
          </w:tcPr>
          <w:p w14:paraId="74D4BA88" w14:textId="12750D30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4h</w:t>
            </w:r>
          </w:p>
        </w:tc>
        <w:tc>
          <w:tcPr>
            <w:tcW w:w="1002" w:type="pct"/>
            <w:vAlign w:val="bottom"/>
          </w:tcPr>
          <w:p w14:paraId="2004F5B5" w14:textId="40263CEA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8±0.7</w:t>
            </w:r>
          </w:p>
        </w:tc>
        <w:tc>
          <w:tcPr>
            <w:tcW w:w="1000" w:type="pct"/>
            <w:vAlign w:val="bottom"/>
          </w:tcPr>
          <w:p w14:paraId="7952F5CB" w14:textId="75C7A74F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.0±0.8</w:t>
            </w:r>
          </w:p>
        </w:tc>
        <w:tc>
          <w:tcPr>
            <w:tcW w:w="1003" w:type="pct"/>
            <w:vAlign w:val="bottom"/>
          </w:tcPr>
          <w:p w14:paraId="7EAC732A" w14:textId="392EAA3F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.3±0.6</w:t>
            </w:r>
          </w:p>
        </w:tc>
        <w:tc>
          <w:tcPr>
            <w:tcW w:w="1006" w:type="pct"/>
            <w:vAlign w:val="bottom"/>
          </w:tcPr>
          <w:p w14:paraId="38CB0D5E" w14:textId="7252AD6D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9±0.3</w:t>
            </w:r>
          </w:p>
        </w:tc>
      </w:tr>
      <w:tr w:rsidR="00E44566" w:rsidRPr="00875E46" w14:paraId="5935EC78" w14:textId="637E846F" w:rsidTr="00664922">
        <w:tc>
          <w:tcPr>
            <w:tcW w:w="989" w:type="pct"/>
            <w:vAlign w:val="center"/>
          </w:tcPr>
          <w:p w14:paraId="233FE8D4" w14:textId="00BC2BF1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4h</w:t>
            </w:r>
          </w:p>
        </w:tc>
        <w:tc>
          <w:tcPr>
            <w:tcW w:w="1002" w:type="pct"/>
            <w:vAlign w:val="bottom"/>
          </w:tcPr>
          <w:p w14:paraId="65D3E401" w14:textId="2E174B9A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.4±1.0</w:t>
            </w:r>
          </w:p>
        </w:tc>
        <w:tc>
          <w:tcPr>
            <w:tcW w:w="1000" w:type="pct"/>
            <w:vAlign w:val="bottom"/>
          </w:tcPr>
          <w:p w14:paraId="0CDEF626" w14:textId="3BF9AC64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.2±1.5</w:t>
            </w:r>
          </w:p>
        </w:tc>
        <w:tc>
          <w:tcPr>
            <w:tcW w:w="1003" w:type="pct"/>
            <w:vAlign w:val="bottom"/>
          </w:tcPr>
          <w:p w14:paraId="6095C5FA" w14:textId="5FE3629B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.3±0.6</w:t>
            </w:r>
          </w:p>
        </w:tc>
        <w:tc>
          <w:tcPr>
            <w:tcW w:w="1006" w:type="pct"/>
            <w:vAlign w:val="bottom"/>
          </w:tcPr>
          <w:p w14:paraId="6CD8EE2C" w14:textId="14515C14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.6±0.9</w:t>
            </w:r>
          </w:p>
        </w:tc>
      </w:tr>
      <w:tr w:rsidR="00E44566" w:rsidRPr="00875E46" w14:paraId="48C45260" w14:textId="5A17091B" w:rsidTr="00664922">
        <w:tc>
          <w:tcPr>
            <w:tcW w:w="989" w:type="pct"/>
            <w:vAlign w:val="center"/>
          </w:tcPr>
          <w:p w14:paraId="04BD9363" w14:textId="507780C4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6h</w:t>
            </w:r>
          </w:p>
        </w:tc>
        <w:tc>
          <w:tcPr>
            <w:tcW w:w="1002" w:type="pct"/>
            <w:vAlign w:val="bottom"/>
          </w:tcPr>
          <w:p w14:paraId="77CBDDA1" w14:textId="2CBE9CE9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.3±0.9</w:t>
            </w:r>
          </w:p>
        </w:tc>
        <w:tc>
          <w:tcPr>
            <w:tcW w:w="1000" w:type="pct"/>
            <w:vAlign w:val="bottom"/>
          </w:tcPr>
          <w:p w14:paraId="6302712E" w14:textId="2D34D7A5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.3±1.3</w:t>
            </w:r>
          </w:p>
        </w:tc>
        <w:tc>
          <w:tcPr>
            <w:tcW w:w="1003" w:type="pct"/>
            <w:vAlign w:val="bottom"/>
          </w:tcPr>
          <w:p w14:paraId="6FBCF01D" w14:textId="37E7EA69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.6±1.8</w:t>
            </w:r>
          </w:p>
        </w:tc>
        <w:tc>
          <w:tcPr>
            <w:tcW w:w="1006" w:type="pct"/>
            <w:vAlign w:val="bottom"/>
          </w:tcPr>
          <w:p w14:paraId="3E5472C9" w14:textId="17AF8F7D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.2±0.8</w:t>
            </w:r>
          </w:p>
        </w:tc>
      </w:tr>
      <w:tr w:rsidR="00E44566" w:rsidRPr="00875E46" w14:paraId="3EA397AA" w14:textId="6993728C" w:rsidTr="00664922">
        <w:tc>
          <w:tcPr>
            <w:tcW w:w="5000" w:type="pct"/>
            <w:gridSpan w:val="5"/>
            <w:vAlign w:val="center"/>
          </w:tcPr>
          <w:p w14:paraId="2E99000C" w14:textId="18E250A6" w:rsidR="00664922" w:rsidRPr="00875E46" w:rsidRDefault="00664922" w:rsidP="007E5B9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87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E44566" w:rsidRPr="00875E46" w14:paraId="496B8B42" w14:textId="4F8F48DF" w:rsidTr="00664922">
        <w:tc>
          <w:tcPr>
            <w:tcW w:w="2991" w:type="pct"/>
            <w:gridSpan w:val="3"/>
            <w:vAlign w:val="bottom"/>
          </w:tcPr>
          <w:p w14:paraId="24FE1D4A" w14:textId="4A04ED27" w:rsidR="00664922" w:rsidRPr="00875E46" w:rsidRDefault="00664922" w:rsidP="007E5B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OLE_LINK48"/>
            <w:r w:rsidRPr="00875E46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  <w:bookmarkEnd w:id="1"/>
          </w:p>
        </w:tc>
        <w:tc>
          <w:tcPr>
            <w:tcW w:w="2009" w:type="pct"/>
            <w:gridSpan w:val="2"/>
            <w:vAlign w:val="bottom"/>
          </w:tcPr>
          <w:p w14:paraId="43B67321" w14:textId="4CB0271E" w:rsidR="00664922" w:rsidRPr="00875E46" w:rsidRDefault="00D60EC6" w:rsidP="007E5B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E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1</w:t>
            </w:r>
          </w:p>
        </w:tc>
      </w:tr>
      <w:tr w:rsidR="00E44566" w:rsidRPr="00875E46" w14:paraId="779D1542" w14:textId="5284C44E" w:rsidTr="00664922">
        <w:tc>
          <w:tcPr>
            <w:tcW w:w="2991" w:type="pct"/>
            <w:gridSpan w:val="3"/>
            <w:vAlign w:val="bottom"/>
          </w:tcPr>
          <w:p w14:paraId="3DCA4DC0" w14:textId="4A51A673" w:rsidR="00664922" w:rsidRPr="00875E46" w:rsidRDefault="00664922" w:rsidP="007E5B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</w:p>
        </w:tc>
        <w:tc>
          <w:tcPr>
            <w:tcW w:w="2009" w:type="pct"/>
            <w:gridSpan w:val="2"/>
            <w:vAlign w:val="bottom"/>
          </w:tcPr>
          <w:p w14:paraId="1515925F" w14:textId="5239B69B" w:rsidR="00664922" w:rsidRPr="00875E46" w:rsidRDefault="00664922" w:rsidP="007E5B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54447E" w:rsidRPr="00875E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44566" w:rsidRPr="00875E46" w14:paraId="679A8F16" w14:textId="21E47C1A" w:rsidTr="00664922">
        <w:tc>
          <w:tcPr>
            <w:tcW w:w="2991" w:type="pct"/>
            <w:gridSpan w:val="3"/>
            <w:vAlign w:val="bottom"/>
          </w:tcPr>
          <w:p w14:paraId="60458181" w14:textId="6AC4D471" w:rsidR="00664922" w:rsidRPr="00875E46" w:rsidRDefault="00664922" w:rsidP="007E5B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9" w:type="pct"/>
            <w:gridSpan w:val="2"/>
            <w:vAlign w:val="bottom"/>
          </w:tcPr>
          <w:p w14:paraId="65862DDE" w14:textId="7A3110BC" w:rsidR="00664922" w:rsidRPr="00875E46" w:rsidRDefault="00664922" w:rsidP="007E5B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4447E" w:rsidRPr="00875E4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E44566" w:rsidRPr="00875E46" w14:paraId="7078E8E9" w14:textId="36EF60F3" w:rsidTr="00664922">
        <w:tc>
          <w:tcPr>
            <w:tcW w:w="2991" w:type="pct"/>
            <w:gridSpan w:val="3"/>
            <w:vAlign w:val="bottom"/>
          </w:tcPr>
          <w:p w14:paraId="2F703F58" w14:textId="37D5127B" w:rsidR="00664922" w:rsidRPr="00875E46" w:rsidRDefault="00664922" w:rsidP="007E5B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Time x Fat</w:t>
            </w:r>
          </w:p>
        </w:tc>
        <w:tc>
          <w:tcPr>
            <w:tcW w:w="2009" w:type="pct"/>
            <w:gridSpan w:val="2"/>
            <w:vAlign w:val="bottom"/>
          </w:tcPr>
          <w:p w14:paraId="003AF295" w14:textId="59542646" w:rsidR="00664922" w:rsidRPr="00875E46" w:rsidRDefault="00664922" w:rsidP="007E5B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4447E" w:rsidRPr="00875E46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E44566" w:rsidRPr="00875E46" w14:paraId="6F9F9B46" w14:textId="4793C810" w:rsidTr="00664922">
        <w:tc>
          <w:tcPr>
            <w:tcW w:w="2991" w:type="pct"/>
            <w:gridSpan w:val="3"/>
            <w:vAlign w:val="bottom"/>
          </w:tcPr>
          <w:p w14:paraId="698C27FB" w14:textId="2C7593D8" w:rsidR="00664922" w:rsidRPr="00875E46" w:rsidRDefault="00664922" w:rsidP="007E5B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 xml:space="preserve">Time x </w:t>
            </w:r>
            <w:proofErr w:type="spellStart"/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9" w:type="pct"/>
            <w:gridSpan w:val="2"/>
            <w:vAlign w:val="bottom"/>
          </w:tcPr>
          <w:p w14:paraId="40E6C1A5" w14:textId="1ECEF326" w:rsidR="00664922" w:rsidRPr="00875E46" w:rsidRDefault="00664922" w:rsidP="007E5B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4447E" w:rsidRPr="00875E4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E44566" w:rsidRPr="00875E46" w14:paraId="28B4E52F" w14:textId="3815EAB6" w:rsidTr="00664922">
        <w:tc>
          <w:tcPr>
            <w:tcW w:w="2991" w:type="pct"/>
            <w:gridSpan w:val="3"/>
            <w:vAlign w:val="bottom"/>
          </w:tcPr>
          <w:p w14:paraId="5914BF72" w14:textId="130992BF" w:rsidR="00664922" w:rsidRPr="00875E46" w:rsidRDefault="00664922" w:rsidP="007E5B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 xml:space="preserve">Fat x </w:t>
            </w:r>
            <w:proofErr w:type="spellStart"/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9" w:type="pct"/>
            <w:gridSpan w:val="2"/>
            <w:vAlign w:val="bottom"/>
          </w:tcPr>
          <w:p w14:paraId="0C014B5D" w14:textId="6C1F0E43" w:rsidR="00664922" w:rsidRPr="00875E46" w:rsidRDefault="00664922" w:rsidP="007E5B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4447E" w:rsidRPr="00875E4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E44566" w:rsidRPr="00875E46" w14:paraId="145336D2" w14:textId="3AF95E4E" w:rsidTr="00664922">
        <w:tc>
          <w:tcPr>
            <w:tcW w:w="2991" w:type="pct"/>
            <w:gridSpan w:val="3"/>
            <w:vAlign w:val="bottom"/>
          </w:tcPr>
          <w:p w14:paraId="3EC910F8" w14:textId="237C14AF" w:rsidR="00664922" w:rsidRPr="00875E46" w:rsidRDefault="00664922" w:rsidP="007E5B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x Fat x Zn</w:t>
            </w:r>
          </w:p>
        </w:tc>
        <w:tc>
          <w:tcPr>
            <w:tcW w:w="2009" w:type="pct"/>
            <w:gridSpan w:val="2"/>
            <w:vAlign w:val="bottom"/>
          </w:tcPr>
          <w:p w14:paraId="429CCC37" w14:textId="22A52E01" w:rsidR="00664922" w:rsidRPr="00875E46" w:rsidRDefault="00664922" w:rsidP="007E5B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4447E" w:rsidRPr="00875E4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E44566" w:rsidRPr="00875E46" w14:paraId="482F000B" w14:textId="20E428F2" w:rsidTr="00664922">
        <w:tc>
          <w:tcPr>
            <w:tcW w:w="2991" w:type="pct"/>
            <w:gridSpan w:val="3"/>
            <w:vAlign w:val="bottom"/>
          </w:tcPr>
          <w:p w14:paraId="643B9FE3" w14:textId="77777777" w:rsidR="00664922" w:rsidRPr="00875E46" w:rsidRDefault="00664922" w:rsidP="007E5B9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9" w:type="pct"/>
            <w:gridSpan w:val="2"/>
            <w:vAlign w:val="bottom"/>
          </w:tcPr>
          <w:p w14:paraId="5E71A0B4" w14:textId="77777777" w:rsidR="00664922" w:rsidRPr="00875E46" w:rsidRDefault="00664922" w:rsidP="007E5B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875E46" w14:paraId="3718D262" w14:textId="5F88367D" w:rsidTr="00664922">
        <w:tc>
          <w:tcPr>
            <w:tcW w:w="5000" w:type="pct"/>
            <w:gridSpan w:val="5"/>
            <w:vAlign w:val="center"/>
          </w:tcPr>
          <w:p w14:paraId="576ACBC9" w14:textId="77777777" w:rsidR="00664922" w:rsidRPr="00875E46" w:rsidRDefault="00664922" w:rsidP="007E5B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DL</w:t>
            </w:r>
          </w:p>
        </w:tc>
      </w:tr>
      <w:tr w:rsidR="00E44566" w:rsidRPr="00875E46" w14:paraId="2A9D7369" w14:textId="014FF1FF" w:rsidTr="00664922">
        <w:tc>
          <w:tcPr>
            <w:tcW w:w="989" w:type="pct"/>
            <w:vAlign w:val="center"/>
          </w:tcPr>
          <w:p w14:paraId="4E4BD6D0" w14:textId="3910A39D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h</w:t>
            </w:r>
          </w:p>
        </w:tc>
        <w:tc>
          <w:tcPr>
            <w:tcW w:w="1002" w:type="pct"/>
          </w:tcPr>
          <w:p w14:paraId="4E7CC1E7" w14:textId="6925C9CB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.5±0.5</w:t>
            </w:r>
          </w:p>
        </w:tc>
        <w:tc>
          <w:tcPr>
            <w:tcW w:w="1000" w:type="pct"/>
          </w:tcPr>
          <w:p w14:paraId="23279AAE" w14:textId="42DFB755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.7±0.4</w:t>
            </w:r>
          </w:p>
        </w:tc>
        <w:tc>
          <w:tcPr>
            <w:tcW w:w="1003" w:type="pct"/>
          </w:tcPr>
          <w:p w14:paraId="4165BDEF" w14:textId="4B5D0DB9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.8±0.4</w:t>
            </w:r>
          </w:p>
        </w:tc>
        <w:tc>
          <w:tcPr>
            <w:tcW w:w="1006" w:type="pct"/>
          </w:tcPr>
          <w:p w14:paraId="7734408E" w14:textId="048728E4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.3±0.5</w:t>
            </w:r>
          </w:p>
        </w:tc>
      </w:tr>
      <w:tr w:rsidR="00E44566" w:rsidRPr="00875E46" w14:paraId="606E2445" w14:textId="654E389B" w:rsidTr="00664922">
        <w:tc>
          <w:tcPr>
            <w:tcW w:w="989" w:type="pct"/>
            <w:vAlign w:val="center"/>
          </w:tcPr>
          <w:p w14:paraId="7561454E" w14:textId="11D854DE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</w:p>
        </w:tc>
        <w:tc>
          <w:tcPr>
            <w:tcW w:w="1002" w:type="pct"/>
          </w:tcPr>
          <w:p w14:paraId="2FACAA16" w14:textId="441D38DB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.3±1.3</w:t>
            </w:r>
          </w:p>
        </w:tc>
        <w:tc>
          <w:tcPr>
            <w:tcW w:w="1000" w:type="pct"/>
          </w:tcPr>
          <w:p w14:paraId="0E05E570" w14:textId="6DC97BCC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.8±0.4</w:t>
            </w:r>
          </w:p>
        </w:tc>
        <w:tc>
          <w:tcPr>
            <w:tcW w:w="1003" w:type="pct"/>
          </w:tcPr>
          <w:p w14:paraId="133FAC31" w14:textId="05586BCA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.9±0.4</w:t>
            </w:r>
          </w:p>
        </w:tc>
        <w:tc>
          <w:tcPr>
            <w:tcW w:w="1006" w:type="pct"/>
          </w:tcPr>
          <w:p w14:paraId="0CBD979D" w14:textId="73B7E666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.6±0.9</w:t>
            </w:r>
          </w:p>
        </w:tc>
      </w:tr>
      <w:tr w:rsidR="00E44566" w:rsidRPr="00875E46" w14:paraId="56AD10F2" w14:textId="6637E4D5" w:rsidTr="00664922">
        <w:tc>
          <w:tcPr>
            <w:tcW w:w="989" w:type="pct"/>
            <w:vAlign w:val="center"/>
          </w:tcPr>
          <w:p w14:paraId="7C725AC8" w14:textId="3486715F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4h</w:t>
            </w:r>
          </w:p>
        </w:tc>
        <w:tc>
          <w:tcPr>
            <w:tcW w:w="1002" w:type="pct"/>
          </w:tcPr>
          <w:p w14:paraId="4A11A431" w14:textId="12FCA2AF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.9±0.4</w:t>
            </w:r>
          </w:p>
        </w:tc>
        <w:tc>
          <w:tcPr>
            <w:tcW w:w="1000" w:type="pct"/>
          </w:tcPr>
          <w:p w14:paraId="21D4B741" w14:textId="0BA1D74D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.5±0.6</w:t>
            </w:r>
          </w:p>
        </w:tc>
        <w:tc>
          <w:tcPr>
            <w:tcW w:w="1003" w:type="pct"/>
          </w:tcPr>
          <w:p w14:paraId="78870F14" w14:textId="06F7295F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.7±0.5</w:t>
            </w:r>
          </w:p>
        </w:tc>
        <w:tc>
          <w:tcPr>
            <w:tcW w:w="1006" w:type="pct"/>
          </w:tcPr>
          <w:p w14:paraId="705A63A1" w14:textId="35B102E2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.8±0.2</w:t>
            </w:r>
          </w:p>
        </w:tc>
      </w:tr>
      <w:tr w:rsidR="00E44566" w:rsidRPr="00875E46" w14:paraId="2409DD8A" w14:textId="45BD921D" w:rsidTr="00664922">
        <w:tc>
          <w:tcPr>
            <w:tcW w:w="989" w:type="pct"/>
            <w:vAlign w:val="center"/>
          </w:tcPr>
          <w:p w14:paraId="486FFEB0" w14:textId="47DA9DBD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8h</w:t>
            </w:r>
          </w:p>
        </w:tc>
        <w:tc>
          <w:tcPr>
            <w:tcW w:w="1002" w:type="pct"/>
          </w:tcPr>
          <w:p w14:paraId="0B8A7990" w14:textId="2D92F954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.0±0.4</w:t>
            </w:r>
          </w:p>
        </w:tc>
        <w:tc>
          <w:tcPr>
            <w:tcW w:w="1000" w:type="pct"/>
          </w:tcPr>
          <w:p w14:paraId="5A6631B3" w14:textId="1C8BF58C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.8±0.7</w:t>
            </w:r>
          </w:p>
        </w:tc>
        <w:tc>
          <w:tcPr>
            <w:tcW w:w="1003" w:type="pct"/>
          </w:tcPr>
          <w:p w14:paraId="1D8D7633" w14:textId="495C3339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.0±0.6</w:t>
            </w:r>
          </w:p>
        </w:tc>
        <w:tc>
          <w:tcPr>
            <w:tcW w:w="1006" w:type="pct"/>
          </w:tcPr>
          <w:p w14:paraId="56FC31A8" w14:textId="609ABB54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.1±0.1</w:t>
            </w:r>
          </w:p>
        </w:tc>
      </w:tr>
      <w:tr w:rsidR="00E44566" w:rsidRPr="00875E46" w14:paraId="793DBCF2" w14:textId="20CFD2EA" w:rsidTr="00664922">
        <w:tc>
          <w:tcPr>
            <w:tcW w:w="989" w:type="pct"/>
            <w:vAlign w:val="center"/>
          </w:tcPr>
          <w:p w14:paraId="2984B301" w14:textId="0728B853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4h</w:t>
            </w:r>
          </w:p>
        </w:tc>
        <w:tc>
          <w:tcPr>
            <w:tcW w:w="1002" w:type="pct"/>
          </w:tcPr>
          <w:p w14:paraId="62D3E5DB" w14:textId="4AA8ABF0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.0±0.6</w:t>
            </w:r>
          </w:p>
        </w:tc>
        <w:tc>
          <w:tcPr>
            <w:tcW w:w="1000" w:type="pct"/>
          </w:tcPr>
          <w:p w14:paraId="7626011C" w14:textId="3F845526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.6±0.6</w:t>
            </w:r>
          </w:p>
        </w:tc>
        <w:tc>
          <w:tcPr>
            <w:tcW w:w="1003" w:type="pct"/>
          </w:tcPr>
          <w:p w14:paraId="2B05875C" w14:textId="55DB9644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.7±1.0</w:t>
            </w:r>
          </w:p>
        </w:tc>
        <w:tc>
          <w:tcPr>
            <w:tcW w:w="1006" w:type="pct"/>
          </w:tcPr>
          <w:p w14:paraId="0E269563" w14:textId="5CE3DBF3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.7±0.9</w:t>
            </w:r>
          </w:p>
        </w:tc>
      </w:tr>
      <w:tr w:rsidR="00E44566" w:rsidRPr="00875E46" w14:paraId="7DAFBACC" w14:textId="732BECAE" w:rsidTr="00664922">
        <w:tc>
          <w:tcPr>
            <w:tcW w:w="989" w:type="pct"/>
            <w:vAlign w:val="center"/>
          </w:tcPr>
          <w:p w14:paraId="508682C7" w14:textId="268832CF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4h</w:t>
            </w:r>
          </w:p>
        </w:tc>
        <w:tc>
          <w:tcPr>
            <w:tcW w:w="1002" w:type="pct"/>
          </w:tcPr>
          <w:p w14:paraId="5353F7AA" w14:textId="43D3BA36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.7±0.5</w:t>
            </w:r>
          </w:p>
        </w:tc>
        <w:tc>
          <w:tcPr>
            <w:tcW w:w="1000" w:type="pct"/>
          </w:tcPr>
          <w:p w14:paraId="575119C3" w14:textId="51731A1A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.9±0.5</w:t>
            </w:r>
          </w:p>
        </w:tc>
        <w:tc>
          <w:tcPr>
            <w:tcW w:w="1003" w:type="pct"/>
          </w:tcPr>
          <w:p w14:paraId="5D5621FC" w14:textId="19D78A3B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.1±0.2</w:t>
            </w:r>
          </w:p>
        </w:tc>
        <w:tc>
          <w:tcPr>
            <w:tcW w:w="1006" w:type="pct"/>
          </w:tcPr>
          <w:p w14:paraId="4C6299B6" w14:textId="4286BC85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.9±0.5</w:t>
            </w:r>
          </w:p>
        </w:tc>
      </w:tr>
      <w:tr w:rsidR="00E44566" w:rsidRPr="00875E46" w14:paraId="749E5037" w14:textId="31F03D3E" w:rsidTr="00664922">
        <w:tc>
          <w:tcPr>
            <w:tcW w:w="989" w:type="pct"/>
            <w:vAlign w:val="center"/>
          </w:tcPr>
          <w:p w14:paraId="599E2296" w14:textId="1390B441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6h</w:t>
            </w:r>
          </w:p>
        </w:tc>
        <w:tc>
          <w:tcPr>
            <w:tcW w:w="1002" w:type="pct"/>
          </w:tcPr>
          <w:p w14:paraId="22A1C5B6" w14:textId="18160C25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.4±0.6</w:t>
            </w:r>
          </w:p>
        </w:tc>
        <w:tc>
          <w:tcPr>
            <w:tcW w:w="1000" w:type="pct"/>
          </w:tcPr>
          <w:p w14:paraId="332A9C34" w14:textId="75578462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.0±0.3</w:t>
            </w:r>
          </w:p>
        </w:tc>
        <w:tc>
          <w:tcPr>
            <w:tcW w:w="1003" w:type="pct"/>
          </w:tcPr>
          <w:p w14:paraId="04B73C81" w14:textId="01FFC599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.6±0.6</w:t>
            </w:r>
          </w:p>
        </w:tc>
        <w:tc>
          <w:tcPr>
            <w:tcW w:w="1006" w:type="pct"/>
          </w:tcPr>
          <w:p w14:paraId="0498CA87" w14:textId="4DFCC5C9" w:rsidR="00664922" w:rsidRPr="00875E46" w:rsidRDefault="00664922" w:rsidP="00801E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.5±0.6</w:t>
            </w:r>
          </w:p>
        </w:tc>
      </w:tr>
      <w:tr w:rsidR="00E44566" w:rsidRPr="00875E46" w14:paraId="3AB54EE3" w14:textId="46F4153C" w:rsidTr="00664922">
        <w:tc>
          <w:tcPr>
            <w:tcW w:w="5000" w:type="pct"/>
            <w:gridSpan w:val="5"/>
            <w:vAlign w:val="center"/>
          </w:tcPr>
          <w:p w14:paraId="78785081" w14:textId="3168B486" w:rsidR="00664922" w:rsidRPr="00875E46" w:rsidRDefault="00664922" w:rsidP="005A506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87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E44566" w:rsidRPr="00875E46" w14:paraId="69BA2ACD" w14:textId="44465556" w:rsidTr="00664922">
        <w:trPr>
          <w:trHeight w:val="221"/>
        </w:trPr>
        <w:tc>
          <w:tcPr>
            <w:tcW w:w="2991" w:type="pct"/>
            <w:gridSpan w:val="3"/>
            <w:vAlign w:val="bottom"/>
          </w:tcPr>
          <w:p w14:paraId="58A03534" w14:textId="757EC20E" w:rsidR="00664922" w:rsidRPr="00875E46" w:rsidRDefault="00664922" w:rsidP="005A5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2009" w:type="pct"/>
            <w:gridSpan w:val="2"/>
            <w:vAlign w:val="bottom"/>
          </w:tcPr>
          <w:p w14:paraId="1525E475" w14:textId="3F2D748D" w:rsidR="00664922" w:rsidRPr="00875E46" w:rsidRDefault="0054447E" w:rsidP="005A5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E44566" w:rsidRPr="00875E46" w14:paraId="4FE4CC18" w14:textId="36B6B138" w:rsidTr="00664922">
        <w:tc>
          <w:tcPr>
            <w:tcW w:w="2991" w:type="pct"/>
            <w:gridSpan w:val="3"/>
            <w:vAlign w:val="bottom"/>
          </w:tcPr>
          <w:p w14:paraId="2608F38F" w14:textId="40412439" w:rsidR="00664922" w:rsidRPr="00875E46" w:rsidRDefault="00664922" w:rsidP="005A5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</w:p>
        </w:tc>
        <w:tc>
          <w:tcPr>
            <w:tcW w:w="2009" w:type="pct"/>
            <w:gridSpan w:val="2"/>
            <w:vAlign w:val="bottom"/>
          </w:tcPr>
          <w:p w14:paraId="40747CCE" w14:textId="3695FF24" w:rsidR="00664922" w:rsidRPr="00875E46" w:rsidRDefault="00664922" w:rsidP="005A5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54447E" w:rsidRPr="00875E4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44566" w:rsidRPr="00875E46" w14:paraId="1C663F0E" w14:textId="7B6B7AC8" w:rsidTr="00664922">
        <w:tc>
          <w:tcPr>
            <w:tcW w:w="2991" w:type="pct"/>
            <w:gridSpan w:val="3"/>
            <w:vAlign w:val="bottom"/>
          </w:tcPr>
          <w:p w14:paraId="177685B8" w14:textId="03871AE9" w:rsidR="00664922" w:rsidRPr="00875E46" w:rsidRDefault="00664922" w:rsidP="005A5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9" w:type="pct"/>
            <w:gridSpan w:val="2"/>
            <w:vAlign w:val="bottom"/>
          </w:tcPr>
          <w:p w14:paraId="38F4A4E2" w14:textId="54FF0C47" w:rsidR="00664922" w:rsidRPr="00875E46" w:rsidRDefault="00664922" w:rsidP="005A5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E44566" w:rsidRPr="00875E46" w14:paraId="7BDE1C6E" w14:textId="1FBB7AEE" w:rsidTr="00664922">
        <w:tc>
          <w:tcPr>
            <w:tcW w:w="2991" w:type="pct"/>
            <w:gridSpan w:val="3"/>
            <w:vAlign w:val="bottom"/>
          </w:tcPr>
          <w:p w14:paraId="198DC478" w14:textId="73A1C341" w:rsidR="00664922" w:rsidRPr="00875E46" w:rsidRDefault="00664922" w:rsidP="005A5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Time x Fat</w:t>
            </w:r>
          </w:p>
        </w:tc>
        <w:tc>
          <w:tcPr>
            <w:tcW w:w="2009" w:type="pct"/>
            <w:gridSpan w:val="2"/>
            <w:vAlign w:val="bottom"/>
          </w:tcPr>
          <w:p w14:paraId="6EB6F4E6" w14:textId="24BBD17A" w:rsidR="00664922" w:rsidRPr="00875E46" w:rsidRDefault="00664922" w:rsidP="005A50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4447E" w:rsidRPr="00875E46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E44566" w:rsidRPr="00875E46" w14:paraId="5DCB0815" w14:textId="07B203DD" w:rsidTr="00664922">
        <w:tc>
          <w:tcPr>
            <w:tcW w:w="2991" w:type="pct"/>
            <w:gridSpan w:val="3"/>
            <w:vAlign w:val="bottom"/>
          </w:tcPr>
          <w:p w14:paraId="12F591FD" w14:textId="03AD07C0" w:rsidR="00664922" w:rsidRPr="00875E46" w:rsidRDefault="00664922" w:rsidP="005A5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 xml:space="preserve">Time x </w:t>
            </w:r>
            <w:proofErr w:type="spellStart"/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9" w:type="pct"/>
            <w:gridSpan w:val="2"/>
            <w:vAlign w:val="bottom"/>
          </w:tcPr>
          <w:p w14:paraId="71EE4B48" w14:textId="040FEB1F" w:rsidR="00664922" w:rsidRPr="00875E46" w:rsidRDefault="00664922" w:rsidP="005A50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54447E" w:rsidRPr="00875E4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44566" w:rsidRPr="00875E46" w14:paraId="75C3CABA" w14:textId="7E8DB2F4" w:rsidTr="00664922">
        <w:tc>
          <w:tcPr>
            <w:tcW w:w="2991" w:type="pct"/>
            <w:gridSpan w:val="3"/>
            <w:vAlign w:val="bottom"/>
          </w:tcPr>
          <w:p w14:paraId="51020271" w14:textId="7A0B2349" w:rsidR="00664922" w:rsidRPr="00875E46" w:rsidRDefault="00664922" w:rsidP="005A5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 xml:space="preserve">Fat x </w:t>
            </w:r>
            <w:proofErr w:type="spellStart"/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9" w:type="pct"/>
            <w:gridSpan w:val="2"/>
            <w:vAlign w:val="bottom"/>
          </w:tcPr>
          <w:p w14:paraId="552489B5" w14:textId="4B1CCCF8" w:rsidR="00664922" w:rsidRPr="00875E46" w:rsidRDefault="00664922" w:rsidP="005A5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54447E" w:rsidRPr="00875E4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44566" w:rsidRPr="00875E46" w14:paraId="5D79757E" w14:textId="1DF190F6" w:rsidTr="00664922">
        <w:tc>
          <w:tcPr>
            <w:tcW w:w="2991" w:type="pct"/>
            <w:gridSpan w:val="3"/>
            <w:vAlign w:val="bottom"/>
          </w:tcPr>
          <w:p w14:paraId="734549F0" w14:textId="69113D1D" w:rsidR="00664922" w:rsidRPr="00875E46" w:rsidRDefault="00664922" w:rsidP="005A50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x Fat x Zn</w:t>
            </w:r>
          </w:p>
        </w:tc>
        <w:tc>
          <w:tcPr>
            <w:tcW w:w="2009" w:type="pct"/>
            <w:gridSpan w:val="2"/>
            <w:vAlign w:val="bottom"/>
          </w:tcPr>
          <w:p w14:paraId="44326C81" w14:textId="3CD9D166" w:rsidR="00664922" w:rsidRPr="00875E46" w:rsidRDefault="00664922" w:rsidP="005A50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4447E" w:rsidRPr="00875E46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E44566" w:rsidRPr="00875E46" w14:paraId="54DE077F" w14:textId="23ECD499" w:rsidTr="00664922">
        <w:tc>
          <w:tcPr>
            <w:tcW w:w="2991" w:type="pct"/>
            <w:gridSpan w:val="3"/>
            <w:vAlign w:val="bottom"/>
          </w:tcPr>
          <w:p w14:paraId="5EB8A66D" w14:textId="77777777" w:rsidR="00664922" w:rsidRPr="00875E46" w:rsidRDefault="00664922" w:rsidP="005A50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9" w:type="pct"/>
            <w:gridSpan w:val="2"/>
            <w:vAlign w:val="bottom"/>
          </w:tcPr>
          <w:p w14:paraId="6CD57B09" w14:textId="77777777" w:rsidR="00664922" w:rsidRPr="00875E46" w:rsidRDefault="00664922" w:rsidP="005A50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875E46" w14:paraId="05D7C876" w14:textId="7AFB1B01" w:rsidTr="00664922">
        <w:tc>
          <w:tcPr>
            <w:tcW w:w="5000" w:type="pct"/>
            <w:gridSpan w:val="5"/>
            <w:vAlign w:val="center"/>
          </w:tcPr>
          <w:p w14:paraId="179D3A71" w14:textId="77777777" w:rsidR="00664922" w:rsidRPr="00875E46" w:rsidRDefault="00664922" w:rsidP="005A506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DL</w:t>
            </w:r>
          </w:p>
        </w:tc>
      </w:tr>
      <w:tr w:rsidR="00E44566" w:rsidRPr="00875E46" w14:paraId="42440284" w14:textId="7A1A680B" w:rsidTr="00664922">
        <w:tc>
          <w:tcPr>
            <w:tcW w:w="989" w:type="pct"/>
            <w:vAlign w:val="center"/>
          </w:tcPr>
          <w:p w14:paraId="42320E50" w14:textId="52E0730F" w:rsidR="00664922" w:rsidRPr="00875E46" w:rsidRDefault="00664922" w:rsidP="00584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h</w:t>
            </w:r>
          </w:p>
        </w:tc>
        <w:tc>
          <w:tcPr>
            <w:tcW w:w="1002" w:type="pct"/>
          </w:tcPr>
          <w:p w14:paraId="155BFCCA" w14:textId="2C082536" w:rsidR="00664922" w:rsidRPr="00875E46" w:rsidRDefault="00664922" w:rsidP="00584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36±0.09</w:t>
            </w:r>
          </w:p>
        </w:tc>
        <w:tc>
          <w:tcPr>
            <w:tcW w:w="1000" w:type="pct"/>
          </w:tcPr>
          <w:p w14:paraId="04FD902D" w14:textId="54879C08" w:rsidR="00664922" w:rsidRPr="00875E46" w:rsidRDefault="00664922" w:rsidP="00584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35±0.13</w:t>
            </w:r>
          </w:p>
        </w:tc>
        <w:tc>
          <w:tcPr>
            <w:tcW w:w="1003" w:type="pct"/>
          </w:tcPr>
          <w:p w14:paraId="0E90CA12" w14:textId="5BDB6655" w:rsidR="00664922" w:rsidRPr="00875E46" w:rsidRDefault="00664922" w:rsidP="00584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42±0.11</w:t>
            </w:r>
          </w:p>
        </w:tc>
        <w:tc>
          <w:tcPr>
            <w:tcW w:w="1006" w:type="pct"/>
          </w:tcPr>
          <w:p w14:paraId="63A4BF19" w14:textId="7A0DE62D" w:rsidR="00664922" w:rsidRPr="00875E46" w:rsidRDefault="00664922" w:rsidP="00584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36±0.10</w:t>
            </w:r>
          </w:p>
        </w:tc>
      </w:tr>
      <w:tr w:rsidR="00E44566" w:rsidRPr="00875E46" w14:paraId="21E47009" w14:textId="0F2A27E6" w:rsidTr="00664922">
        <w:tc>
          <w:tcPr>
            <w:tcW w:w="989" w:type="pct"/>
            <w:vAlign w:val="center"/>
          </w:tcPr>
          <w:p w14:paraId="46215307" w14:textId="42F516D6" w:rsidR="00664922" w:rsidRPr="00875E46" w:rsidRDefault="00664922" w:rsidP="0058414B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</w:p>
        </w:tc>
        <w:tc>
          <w:tcPr>
            <w:tcW w:w="1002" w:type="pct"/>
          </w:tcPr>
          <w:p w14:paraId="077AFB8E" w14:textId="642084F2" w:rsidR="00664922" w:rsidRPr="00875E46" w:rsidRDefault="00664922" w:rsidP="00584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40±0.14</w:t>
            </w:r>
          </w:p>
        </w:tc>
        <w:tc>
          <w:tcPr>
            <w:tcW w:w="1000" w:type="pct"/>
          </w:tcPr>
          <w:p w14:paraId="1411190E" w14:textId="6E767245" w:rsidR="00664922" w:rsidRPr="00875E46" w:rsidRDefault="00664922" w:rsidP="00584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38±0.05</w:t>
            </w:r>
          </w:p>
        </w:tc>
        <w:tc>
          <w:tcPr>
            <w:tcW w:w="1003" w:type="pct"/>
          </w:tcPr>
          <w:p w14:paraId="6EFAF6D7" w14:textId="5B6AA149" w:rsidR="00664922" w:rsidRPr="00875E46" w:rsidRDefault="00664922" w:rsidP="00584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39±0.08</w:t>
            </w:r>
          </w:p>
        </w:tc>
        <w:tc>
          <w:tcPr>
            <w:tcW w:w="1006" w:type="pct"/>
          </w:tcPr>
          <w:p w14:paraId="2CDC7E42" w14:textId="6D0A2B5D" w:rsidR="00664922" w:rsidRPr="00875E46" w:rsidRDefault="00664922" w:rsidP="00584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33±0.14</w:t>
            </w:r>
          </w:p>
        </w:tc>
      </w:tr>
      <w:tr w:rsidR="00E44566" w:rsidRPr="00875E46" w14:paraId="406C8EE1" w14:textId="1CCC5331" w:rsidTr="00664922">
        <w:tc>
          <w:tcPr>
            <w:tcW w:w="989" w:type="pct"/>
            <w:vAlign w:val="center"/>
          </w:tcPr>
          <w:p w14:paraId="53AADCBD" w14:textId="149258D4" w:rsidR="00664922" w:rsidRPr="00875E46" w:rsidRDefault="00664922" w:rsidP="0058414B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4h</w:t>
            </w:r>
          </w:p>
        </w:tc>
        <w:tc>
          <w:tcPr>
            <w:tcW w:w="1002" w:type="pct"/>
          </w:tcPr>
          <w:p w14:paraId="5CE325D6" w14:textId="426242BA" w:rsidR="00664922" w:rsidRPr="00875E46" w:rsidRDefault="00664922" w:rsidP="00584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37±0.14</w:t>
            </w:r>
          </w:p>
        </w:tc>
        <w:tc>
          <w:tcPr>
            <w:tcW w:w="1000" w:type="pct"/>
          </w:tcPr>
          <w:p w14:paraId="112F6128" w14:textId="059E070D" w:rsidR="00664922" w:rsidRPr="00875E46" w:rsidRDefault="00664922" w:rsidP="00584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36±0.07</w:t>
            </w:r>
          </w:p>
        </w:tc>
        <w:tc>
          <w:tcPr>
            <w:tcW w:w="1003" w:type="pct"/>
          </w:tcPr>
          <w:p w14:paraId="61AEE9E9" w14:textId="25BE7496" w:rsidR="00664922" w:rsidRPr="00875E46" w:rsidRDefault="00664922" w:rsidP="00584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40±0.09</w:t>
            </w:r>
          </w:p>
        </w:tc>
        <w:tc>
          <w:tcPr>
            <w:tcW w:w="1006" w:type="pct"/>
          </w:tcPr>
          <w:p w14:paraId="0E507A32" w14:textId="65312680" w:rsidR="00664922" w:rsidRPr="00875E46" w:rsidRDefault="00664922" w:rsidP="00584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32±0.09</w:t>
            </w:r>
          </w:p>
        </w:tc>
      </w:tr>
      <w:tr w:rsidR="00E44566" w:rsidRPr="00875E46" w14:paraId="53C09A4D" w14:textId="4EE371E3" w:rsidTr="00664922">
        <w:tc>
          <w:tcPr>
            <w:tcW w:w="989" w:type="pct"/>
            <w:vAlign w:val="center"/>
          </w:tcPr>
          <w:p w14:paraId="1FB228DA" w14:textId="6E49BFB1" w:rsidR="00664922" w:rsidRPr="00875E46" w:rsidRDefault="00664922" w:rsidP="0058414B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8h</w:t>
            </w:r>
          </w:p>
        </w:tc>
        <w:tc>
          <w:tcPr>
            <w:tcW w:w="1002" w:type="pct"/>
          </w:tcPr>
          <w:p w14:paraId="10D6083E" w14:textId="4E991460" w:rsidR="00664922" w:rsidRPr="00875E46" w:rsidRDefault="00664922" w:rsidP="00584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40±0.15</w:t>
            </w:r>
          </w:p>
        </w:tc>
        <w:tc>
          <w:tcPr>
            <w:tcW w:w="1000" w:type="pct"/>
          </w:tcPr>
          <w:p w14:paraId="7E06EC37" w14:textId="395CB0EC" w:rsidR="00664922" w:rsidRPr="00875E46" w:rsidRDefault="00664922" w:rsidP="00584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33±0.09</w:t>
            </w:r>
          </w:p>
        </w:tc>
        <w:tc>
          <w:tcPr>
            <w:tcW w:w="1003" w:type="pct"/>
          </w:tcPr>
          <w:p w14:paraId="6AA0F4EF" w14:textId="038D0C7B" w:rsidR="00664922" w:rsidRPr="00875E46" w:rsidRDefault="00664922" w:rsidP="00584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43±0.16</w:t>
            </w:r>
          </w:p>
        </w:tc>
        <w:tc>
          <w:tcPr>
            <w:tcW w:w="1006" w:type="pct"/>
          </w:tcPr>
          <w:p w14:paraId="3BE177E0" w14:textId="5494319C" w:rsidR="00664922" w:rsidRPr="00875E46" w:rsidRDefault="00664922" w:rsidP="00584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35±0.07</w:t>
            </w:r>
          </w:p>
        </w:tc>
      </w:tr>
      <w:tr w:rsidR="00E44566" w:rsidRPr="00875E46" w14:paraId="0BA61C08" w14:textId="18679448" w:rsidTr="00664922">
        <w:tc>
          <w:tcPr>
            <w:tcW w:w="989" w:type="pct"/>
            <w:vAlign w:val="center"/>
          </w:tcPr>
          <w:p w14:paraId="1EEC5238" w14:textId="608EF417" w:rsidR="00664922" w:rsidRPr="00875E46" w:rsidRDefault="00664922" w:rsidP="0058414B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4h</w:t>
            </w:r>
          </w:p>
        </w:tc>
        <w:tc>
          <w:tcPr>
            <w:tcW w:w="1002" w:type="pct"/>
          </w:tcPr>
          <w:p w14:paraId="6B1AE471" w14:textId="3B16C6F7" w:rsidR="00664922" w:rsidRPr="00875E46" w:rsidRDefault="00664922" w:rsidP="00584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31±0.08</w:t>
            </w:r>
          </w:p>
        </w:tc>
        <w:tc>
          <w:tcPr>
            <w:tcW w:w="1000" w:type="pct"/>
          </w:tcPr>
          <w:p w14:paraId="01BAA270" w14:textId="5C0563B8" w:rsidR="00664922" w:rsidRPr="00875E46" w:rsidRDefault="00664922" w:rsidP="00584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38±0.13</w:t>
            </w:r>
          </w:p>
        </w:tc>
        <w:tc>
          <w:tcPr>
            <w:tcW w:w="1003" w:type="pct"/>
          </w:tcPr>
          <w:p w14:paraId="6FF65F01" w14:textId="738926D4" w:rsidR="00664922" w:rsidRPr="00875E46" w:rsidRDefault="00664922" w:rsidP="00584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34±0.09</w:t>
            </w:r>
          </w:p>
        </w:tc>
        <w:tc>
          <w:tcPr>
            <w:tcW w:w="1006" w:type="pct"/>
          </w:tcPr>
          <w:p w14:paraId="59A78BAC" w14:textId="02444669" w:rsidR="00664922" w:rsidRPr="00875E46" w:rsidRDefault="00664922" w:rsidP="00584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30±0.12</w:t>
            </w:r>
          </w:p>
        </w:tc>
      </w:tr>
      <w:tr w:rsidR="00E44566" w:rsidRPr="00875E46" w14:paraId="0E59D0C3" w14:textId="7CCA15E8" w:rsidTr="00664922">
        <w:tc>
          <w:tcPr>
            <w:tcW w:w="989" w:type="pct"/>
            <w:vAlign w:val="center"/>
          </w:tcPr>
          <w:p w14:paraId="7E8E0A83" w14:textId="439509B9" w:rsidR="00664922" w:rsidRPr="00875E46" w:rsidRDefault="00664922" w:rsidP="0058414B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4h</w:t>
            </w:r>
          </w:p>
        </w:tc>
        <w:tc>
          <w:tcPr>
            <w:tcW w:w="1002" w:type="pct"/>
          </w:tcPr>
          <w:p w14:paraId="2A3638DB" w14:textId="61AF8642" w:rsidR="00664922" w:rsidRPr="00875E46" w:rsidRDefault="00664922" w:rsidP="00584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30±0.11</w:t>
            </w:r>
          </w:p>
        </w:tc>
        <w:tc>
          <w:tcPr>
            <w:tcW w:w="1000" w:type="pct"/>
          </w:tcPr>
          <w:p w14:paraId="7D2FE75F" w14:textId="37C75E6F" w:rsidR="00664922" w:rsidRPr="00875E46" w:rsidRDefault="00664922" w:rsidP="00584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31±0.07</w:t>
            </w:r>
          </w:p>
        </w:tc>
        <w:tc>
          <w:tcPr>
            <w:tcW w:w="1003" w:type="pct"/>
          </w:tcPr>
          <w:p w14:paraId="31CC2218" w14:textId="168B5378" w:rsidR="00664922" w:rsidRPr="00875E46" w:rsidRDefault="00664922" w:rsidP="00584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33±0.10</w:t>
            </w:r>
          </w:p>
        </w:tc>
        <w:tc>
          <w:tcPr>
            <w:tcW w:w="1006" w:type="pct"/>
          </w:tcPr>
          <w:p w14:paraId="7F44D2D9" w14:textId="43C81945" w:rsidR="00664922" w:rsidRPr="00875E46" w:rsidRDefault="00664922" w:rsidP="00584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28±0.11</w:t>
            </w:r>
          </w:p>
        </w:tc>
      </w:tr>
      <w:tr w:rsidR="00E44566" w:rsidRPr="00875E46" w14:paraId="546CCED8" w14:textId="6B86234E" w:rsidTr="00664922">
        <w:tc>
          <w:tcPr>
            <w:tcW w:w="989" w:type="pct"/>
            <w:vAlign w:val="center"/>
          </w:tcPr>
          <w:p w14:paraId="26AA7B1E" w14:textId="4B168F40" w:rsidR="00664922" w:rsidRPr="00875E46" w:rsidRDefault="00664922" w:rsidP="0058414B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6h</w:t>
            </w:r>
          </w:p>
        </w:tc>
        <w:tc>
          <w:tcPr>
            <w:tcW w:w="1002" w:type="pct"/>
          </w:tcPr>
          <w:p w14:paraId="7542032A" w14:textId="4798F2A5" w:rsidR="00664922" w:rsidRPr="00875E46" w:rsidRDefault="00664922" w:rsidP="00584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35±0.13</w:t>
            </w:r>
          </w:p>
        </w:tc>
        <w:tc>
          <w:tcPr>
            <w:tcW w:w="1000" w:type="pct"/>
          </w:tcPr>
          <w:p w14:paraId="0080573A" w14:textId="687314F2" w:rsidR="00664922" w:rsidRPr="00875E46" w:rsidRDefault="00664922" w:rsidP="00584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26±0.08</w:t>
            </w:r>
          </w:p>
        </w:tc>
        <w:tc>
          <w:tcPr>
            <w:tcW w:w="1003" w:type="pct"/>
          </w:tcPr>
          <w:p w14:paraId="569EEE03" w14:textId="1782B633" w:rsidR="00664922" w:rsidRPr="00875E46" w:rsidRDefault="00664922" w:rsidP="00584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33±0.12</w:t>
            </w:r>
          </w:p>
        </w:tc>
        <w:tc>
          <w:tcPr>
            <w:tcW w:w="1006" w:type="pct"/>
          </w:tcPr>
          <w:p w14:paraId="2A1DCDCC" w14:textId="2805FE2D" w:rsidR="00664922" w:rsidRPr="00875E46" w:rsidRDefault="00664922" w:rsidP="005841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28±0.09</w:t>
            </w:r>
          </w:p>
        </w:tc>
      </w:tr>
      <w:tr w:rsidR="00E44566" w:rsidRPr="00875E46" w14:paraId="0184B0ED" w14:textId="1A39C5F0" w:rsidTr="00664922">
        <w:tc>
          <w:tcPr>
            <w:tcW w:w="5000" w:type="pct"/>
            <w:gridSpan w:val="5"/>
            <w:vAlign w:val="center"/>
          </w:tcPr>
          <w:p w14:paraId="6D481619" w14:textId="2C436AE6" w:rsidR="00664922" w:rsidRPr="00875E46" w:rsidRDefault="00664922" w:rsidP="00254A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87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E44566" w:rsidRPr="00875E46" w14:paraId="3D2E23D1" w14:textId="70A2BA7C" w:rsidTr="00664922">
        <w:tc>
          <w:tcPr>
            <w:tcW w:w="2991" w:type="pct"/>
            <w:gridSpan w:val="3"/>
            <w:vAlign w:val="bottom"/>
          </w:tcPr>
          <w:p w14:paraId="5A8420AE" w14:textId="6DAB5AE1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2009" w:type="pct"/>
            <w:gridSpan w:val="2"/>
            <w:vAlign w:val="bottom"/>
          </w:tcPr>
          <w:p w14:paraId="19E68FFA" w14:textId="5FBF59E8" w:rsidR="00664922" w:rsidRPr="00875E46" w:rsidRDefault="00D60EC6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60E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1</w:t>
            </w:r>
          </w:p>
        </w:tc>
      </w:tr>
      <w:tr w:rsidR="00E44566" w:rsidRPr="00875E46" w14:paraId="638A6FB9" w14:textId="7BA19800" w:rsidTr="00664922">
        <w:tc>
          <w:tcPr>
            <w:tcW w:w="2991" w:type="pct"/>
            <w:gridSpan w:val="3"/>
            <w:vAlign w:val="bottom"/>
          </w:tcPr>
          <w:p w14:paraId="2E20D308" w14:textId="2B130DF6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</w:p>
        </w:tc>
        <w:tc>
          <w:tcPr>
            <w:tcW w:w="2009" w:type="pct"/>
            <w:gridSpan w:val="2"/>
            <w:vAlign w:val="bottom"/>
          </w:tcPr>
          <w:p w14:paraId="3C4CA609" w14:textId="351433B8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5D57A9" w:rsidRPr="00875E4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44566" w:rsidRPr="00875E46" w14:paraId="39AAF21B" w14:textId="23A9976E" w:rsidTr="00664922">
        <w:tc>
          <w:tcPr>
            <w:tcW w:w="2991" w:type="pct"/>
            <w:gridSpan w:val="3"/>
            <w:vAlign w:val="bottom"/>
          </w:tcPr>
          <w:p w14:paraId="50ECFED9" w14:textId="6F363CF4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9" w:type="pct"/>
            <w:gridSpan w:val="2"/>
            <w:vAlign w:val="bottom"/>
          </w:tcPr>
          <w:p w14:paraId="2EF9A13A" w14:textId="1D080ABF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5D57A9" w:rsidRPr="00875E4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44566" w:rsidRPr="00875E46" w14:paraId="45FE404C" w14:textId="2AD23FA4" w:rsidTr="00664922">
        <w:tc>
          <w:tcPr>
            <w:tcW w:w="2991" w:type="pct"/>
            <w:gridSpan w:val="3"/>
            <w:vAlign w:val="bottom"/>
          </w:tcPr>
          <w:p w14:paraId="6E16CCF3" w14:textId="76DD02BC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Time x Fat</w:t>
            </w:r>
          </w:p>
        </w:tc>
        <w:tc>
          <w:tcPr>
            <w:tcW w:w="2009" w:type="pct"/>
            <w:gridSpan w:val="2"/>
            <w:vAlign w:val="bottom"/>
          </w:tcPr>
          <w:p w14:paraId="7BC169A1" w14:textId="5069E1C7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5D57A9" w:rsidRPr="00875E4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44566" w:rsidRPr="00875E46" w14:paraId="1849BB5A" w14:textId="5E434D00" w:rsidTr="00664922">
        <w:tc>
          <w:tcPr>
            <w:tcW w:w="2991" w:type="pct"/>
            <w:gridSpan w:val="3"/>
            <w:vAlign w:val="bottom"/>
          </w:tcPr>
          <w:p w14:paraId="45F5725C" w14:textId="0E8CD1A2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 xml:space="preserve">Time x </w:t>
            </w:r>
            <w:proofErr w:type="spellStart"/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9" w:type="pct"/>
            <w:gridSpan w:val="2"/>
            <w:vAlign w:val="bottom"/>
          </w:tcPr>
          <w:p w14:paraId="74310996" w14:textId="0F178D4C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D57A9" w:rsidRPr="00875E46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E44566" w:rsidRPr="00875E46" w14:paraId="74134834" w14:textId="7CE971D6" w:rsidTr="00664922">
        <w:tc>
          <w:tcPr>
            <w:tcW w:w="2991" w:type="pct"/>
            <w:gridSpan w:val="3"/>
            <w:vAlign w:val="bottom"/>
          </w:tcPr>
          <w:p w14:paraId="5FA528E9" w14:textId="44A70887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 xml:space="preserve">Fat x </w:t>
            </w:r>
            <w:proofErr w:type="spellStart"/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9" w:type="pct"/>
            <w:gridSpan w:val="2"/>
            <w:vAlign w:val="bottom"/>
          </w:tcPr>
          <w:p w14:paraId="5E1F5BD8" w14:textId="5EECF697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D57A9" w:rsidRPr="00875E4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E44566" w:rsidRPr="00875E46" w14:paraId="4BF9DA51" w14:textId="623804D7" w:rsidTr="00664922">
        <w:tc>
          <w:tcPr>
            <w:tcW w:w="2991" w:type="pct"/>
            <w:gridSpan w:val="3"/>
            <w:vAlign w:val="bottom"/>
          </w:tcPr>
          <w:p w14:paraId="22C5F1D2" w14:textId="26084AE4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ime x Fat x Zn</w:t>
            </w:r>
          </w:p>
        </w:tc>
        <w:tc>
          <w:tcPr>
            <w:tcW w:w="2009" w:type="pct"/>
            <w:gridSpan w:val="2"/>
            <w:vAlign w:val="bottom"/>
          </w:tcPr>
          <w:p w14:paraId="1EDAD3BE" w14:textId="473D13A9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D57A9" w:rsidRPr="00875E4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E44566" w:rsidRPr="00875E46" w14:paraId="6558E408" w14:textId="5FB08E06" w:rsidTr="00664922">
        <w:tc>
          <w:tcPr>
            <w:tcW w:w="2991" w:type="pct"/>
            <w:gridSpan w:val="3"/>
            <w:vAlign w:val="bottom"/>
          </w:tcPr>
          <w:p w14:paraId="082DBC32" w14:textId="77777777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9" w:type="pct"/>
            <w:gridSpan w:val="2"/>
            <w:vAlign w:val="bottom"/>
          </w:tcPr>
          <w:p w14:paraId="5D99838F" w14:textId="77777777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875E46" w14:paraId="6DA8C06C" w14:textId="697FC744" w:rsidTr="00664922">
        <w:tc>
          <w:tcPr>
            <w:tcW w:w="5000" w:type="pct"/>
            <w:gridSpan w:val="5"/>
            <w:vAlign w:val="center"/>
          </w:tcPr>
          <w:p w14:paraId="4B393B67" w14:textId="750C111F" w:rsidR="00664922" w:rsidRPr="00875E46" w:rsidRDefault="002B6545" w:rsidP="00254A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P</w:t>
            </w:r>
          </w:p>
        </w:tc>
      </w:tr>
      <w:tr w:rsidR="00E44566" w:rsidRPr="00875E46" w14:paraId="3B0F9F19" w14:textId="059040C3" w:rsidTr="00664922">
        <w:tc>
          <w:tcPr>
            <w:tcW w:w="989" w:type="pct"/>
            <w:vAlign w:val="center"/>
          </w:tcPr>
          <w:p w14:paraId="7DEADF8C" w14:textId="4006E263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h</w:t>
            </w:r>
          </w:p>
        </w:tc>
        <w:tc>
          <w:tcPr>
            <w:tcW w:w="1002" w:type="pct"/>
            <w:vAlign w:val="bottom"/>
          </w:tcPr>
          <w:p w14:paraId="368F08DA" w14:textId="153A6D4D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9.9±3.2</w:t>
            </w:r>
          </w:p>
        </w:tc>
        <w:tc>
          <w:tcPr>
            <w:tcW w:w="1000" w:type="pct"/>
            <w:vAlign w:val="bottom"/>
          </w:tcPr>
          <w:p w14:paraId="28536AF0" w14:textId="5D3F44EA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1.8±2.8</w:t>
            </w:r>
          </w:p>
        </w:tc>
        <w:tc>
          <w:tcPr>
            <w:tcW w:w="1003" w:type="pct"/>
            <w:vAlign w:val="bottom"/>
          </w:tcPr>
          <w:p w14:paraId="233A4791" w14:textId="417F2D81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3.0±4.9</w:t>
            </w:r>
          </w:p>
        </w:tc>
        <w:tc>
          <w:tcPr>
            <w:tcW w:w="1006" w:type="pct"/>
            <w:vAlign w:val="bottom"/>
          </w:tcPr>
          <w:p w14:paraId="0DD83901" w14:textId="1671B10D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8.6±2.3</w:t>
            </w:r>
          </w:p>
        </w:tc>
      </w:tr>
      <w:tr w:rsidR="00E44566" w:rsidRPr="00875E46" w14:paraId="60F6F6A6" w14:textId="50598B89" w:rsidTr="00664922">
        <w:tc>
          <w:tcPr>
            <w:tcW w:w="989" w:type="pct"/>
            <w:vAlign w:val="center"/>
          </w:tcPr>
          <w:p w14:paraId="615763B6" w14:textId="060031D6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</w:p>
        </w:tc>
        <w:tc>
          <w:tcPr>
            <w:tcW w:w="1002" w:type="pct"/>
            <w:vAlign w:val="bottom"/>
          </w:tcPr>
          <w:p w14:paraId="709930F4" w14:textId="5F1F63C7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4.6±2.7</w:t>
            </w:r>
          </w:p>
        </w:tc>
        <w:tc>
          <w:tcPr>
            <w:tcW w:w="1000" w:type="pct"/>
            <w:vAlign w:val="bottom"/>
          </w:tcPr>
          <w:p w14:paraId="3FF7F9CD" w14:textId="1797CDFF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3.7±2.7</w:t>
            </w:r>
          </w:p>
        </w:tc>
        <w:tc>
          <w:tcPr>
            <w:tcW w:w="1003" w:type="pct"/>
            <w:vAlign w:val="bottom"/>
          </w:tcPr>
          <w:p w14:paraId="2736FC60" w14:textId="1CCFA5D3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4.1±4.1</w:t>
            </w:r>
          </w:p>
        </w:tc>
        <w:tc>
          <w:tcPr>
            <w:tcW w:w="1006" w:type="pct"/>
            <w:vAlign w:val="bottom"/>
          </w:tcPr>
          <w:p w14:paraId="037CAC9F" w14:textId="28EE66B6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1.8±6.3</w:t>
            </w:r>
          </w:p>
        </w:tc>
      </w:tr>
      <w:tr w:rsidR="00E44566" w:rsidRPr="00875E46" w14:paraId="5EF31F74" w14:textId="53B6D9E6" w:rsidTr="00664922">
        <w:tc>
          <w:tcPr>
            <w:tcW w:w="989" w:type="pct"/>
            <w:vAlign w:val="center"/>
          </w:tcPr>
          <w:p w14:paraId="7D61228E" w14:textId="061E8039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4h</w:t>
            </w:r>
          </w:p>
        </w:tc>
        <w:tc>
          <w:tcPr>
            <w:tcW w:w="1002" w:type="pct"/>
            <w:vAlign w:val="bottom"/>
          </w:tcPr>
          <w:p w14:paraId="1277A324" w14:textId="701AB6BA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4.2±3.1</w:t>
            </w:r>
          </w:p>
        </w:tc>
        <w:tc>
          <w:tcPr>
            <w:tcW w:w="1000" w:type="pct"/>
            <w:vAlign w:val="bottom"/>
          </w:tcPr>
          <w:p w14:paraId="12BA51CE" w14:textId="7C39D277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1.7±2.8</w:t>
            </w:r>
          </w:p>
        </w:tc>
        <w:tc>
          <w:tcPr>
            <w:tcW w:w="1003" w:type="pct"/>
            <w:vAlign w:val="bottom"/>
          </w:tcPr>
          <w:p w14:paraId="10E10862" w14:textId="41CF97D2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2.5±2.7</w:t>
            </w:r>
          </w:p>
        </w:tc>
        <w:tc>
          <w:tcPr>
            <w:tcW w:w="1006" w:type="pct"/>
            <w:vAlign w:val="bottom"/>
          </w:tcPr>
          <w:p w14:paraId="240B4217" w14:textId="64E79DF1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3.6±3.6</w:t>
            </w:r>
          </w:p>
        </w:tc>
      </w:tr>
      <w:tr w:rsidR="00E44566" w:rsidRPr="00875E46" w14:paraId="59AF7346" w14:textId="2508B4F9" w:rsidTr="00664922">
        <w:tc>
          <w:tcPr>
            <w:tcW w:w="989" w:type="pct"/>
            <w:vAlign w:val="center"/>
          </w:tcPr>
          <w:p w14:paraId="300AA0B3" w14:textId="69EDD434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8h</w:t>
            </w:r>
          </w:p>
        </w:tc>
        <w:tc>
          <w:tcPr>
            <w:tcW w:w="1002" w:type="pct"/>
            <w:vAlign w:val="bottom"/>
          </w:tcPr>
          <w:p w14:paraId="22C3BAA9" w14:textId="21B68FED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5.0±3.1</w:t>
            </w:r>
          </w:p>
        </w:tc>
        <w:tc>
          <w:tcPr>
            <w:tcW w:w="1000" w:type="pct"/>
            <w:vAlign w:val="bottom"/>
          </w:tcPr>
          <w:p w14:paraId="49DCB1BF" w14:textId="644234AC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3.2±4.5</w:t>
            </w:r>
          </w:p>
        </w:tc>
        <w:tc>
          <w:tcPr>
            <w:tcW w:w="1003" w:type="pct"/>
            <w:vAlign w:val="bottom"/>
          </w:tcPr>
          <w:p w14:paraId="329BC9C0" w14:textId="1BD24CB3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4.0±3.8</w:t>
            </w:r>
          </w:p>
        </w:tc>
        <w:tc>
          <w:tcPr>
            <w:tcW w:w="1006" w:type="pct"/>
            <w:vAlign w:val="bottom"/>
          </w:tcPr>
          <w:p w14:paraId="1D978AAB" w14:textId="710945D5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4.8±1.6</w:t>
            </w:r>
          </w:p>
        </w:tc>
      </w:tr>
      <w:tr w:rsidR="00E44566" w:rsidRPr="00875E46" w14:paraId="1A7B8F7A" w14:textId="3727DABF" w:rsidTr="00664922">
        <w:tc>
          <w:tcPr>
            <w:tcW w:w="989" w:type="pct"/>
            <w:vAlign w:val="center"/>
          </w:tcPr>
          <w:p w14:paraId="3AE62443" w14:textId="72115F24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4h</w:t>
            </w:r>
          </w:p>
        </w:tc>
        <w:tc>
          <w:tcPr>
            <w:tcW w:w="1002" w:type="pct"/>
            <w:vAlign w:val="bottom"/>
          </w:tcPr>
          <w:p w14:paraId="2A0A0465" w14:textId="5C9B2816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5.4±5.7</w:t>
            </w:r>
          </w:p>
        </w:tc>
        <w:tc>
          <w:tcPr>
            <w:tcW w:w="1000" w:type="pct"/>
            <w:vAlign w:val="bottom"/>
          </w:tcPr>
          <w:p w14:paraId="5D57594D" w14:textId="71C2A073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3.4±3.0</w:t>
            </w:r>
          </w:p>
        </w:tc>
        <w:tc>
          <w:tcPr>
            <w:tcW w:w="1003" w:type="pct"/>
            <w:vAlign w:val="bottom"/>
          </w:tcPr>
          <w:p w14:paraId="7B09CB2A" w14:textId="3139F493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3.6±6.2</w:t>
            </w:r>
          </w:p>
        </w:tc>
        <w:tc>
          <w:tcPr>
            <w:tcW w:w="1006" w:type="pct"/>
            <w:vAlign w:val="bottom"/>
          </w:tcPr>
          <w:p w14:paraId="41C4158D" w14:textId="4F5C1113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2.1±8.9</w:t>
            </w:r>
          </w:p>
        </w:tc>
      </w:tr>
      <w:tr w:rsidR="00E44566" w:rsidRPr="00875E46" w14:paraId="3F642BDC" w14:textId="7DF768AA" w:rsidTr="00664922">
        <w:tc>
          <w:tcPr>
            <w:tcW w:w="989" w:type="pct"/>
            <w:vAlign w:val="center"/>
          </w:tcPr>
          <w:p w14:paraId="113BF937" w14:textId="6FB04225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4h</w:t>
            </w:r>
          </w:p>
        </w:tc>
        <w:tc>
          <w:tcPr>
            <w:tcW w:w="1002" w:type="pct"/>
            <w:vAlign w:val="bottom"/>
          </w:tcPr>
          <w:p w14:paraId="44D467CE" w14:textId="312B90C4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4.8±3.9</w:t>
            </w:r>
          </w:p>
        </w:tc>
        <w:tc>
          <w:tcPr>
            <w:tcW w:w="1000" w:type="pct"/>
            <w:vAlign w:val="bottom"/>
          </w:tcPr>
          <w:p w14:paraId="239F25DA" w14:textId="4C886DE7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5.9±4.4</w:t>
            </w:r>
          </w:p>
        </w:tc>
        <w:tc>
          <w:tcPr>
            <w:tcW w:w="1003" w:type="pct"/>
            <w:vAlign w:val="bottom"/>
          </w:tcPr>
          <w:p w14:paraId="2B7BD1C5" w14:textId="18D894DE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5.4±2.2</w:t>
            </w:r>
          </w:p>
        </w:tc>
        <w:tc>
          <w:tcPr>
            <w:tcW w:w="1006" w:type="pct"/>
            <w:vAlign w:val="bottom"/>
          </w:tcPr>
          <w:p w14:paraId="482B4789" w14:textId="5A3DE853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5.0±5.0</w:t>
            </w:r>
          </w:p>
        </w:tc>
      </w:tr>
      <w:tr w:rsidR="00E44566" w:rsidRPr="00875E46" w14:paraId="0E509017" w14:textId="570496B3" w:rsidTr="00664922">
        <w:tc>
          <w:tcPr>
            <w:tcW w:w="989" w:type="pct"/>
            <w:vAlign w:val="center"/>
          </w:tcPr>
          <w:p w14:paraId="00F36FA4" w14:textId="3F4917CB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6h</w:t>
            </w:r>
          </w:p>
        </w:tc>
        <w:tc>
          <w:tcPr>
            <w:tcW w:w="1002" w:type="pct"/>
            <w:vAlign w:val="bottom"/>
          </w:tcPr>
          <w:p w14:paraId="160E9C74" w14:textId="3B35A83F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0.3±4.6</w:t>
            </w:r>
          </w:p>
        </w:tc>
        <w:tc>
          <w:tcPr>
            <w:tcW w:w="1000" w:type="pct"/>
            <w:vAlign w:val="bottom"/>
          </w:tcPr>
          <w:p w14:paraId="4994D89F" w14:textId="2FD7443D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2.0±2.7</w:t>
            </w:r>
          </w:p>
        </w:tc>
        <w:tc>
          <w:tcPr>
            <w:tcW w:w="1003" w:type="pct"/>
            <w:vAlign w:val="bottom"/>
          </w:tcPr>
          <w:p w14:paraId="6E471FDE" w14:textId="566B29CE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0.4±4.2</w:t>
            </w:r>
          </w:p>
        </w:tc>
        <w:tc>
          <w:tcPr>
            <w:tcW w:w="1006" w:type="pct"/>
            <w:vAlign w:val="bottom"/>
          </w:tcPr>
          <w:p w14:paraId="399E708C" w14:textId="2F321111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0.9±4.7</w:t>
            </w:r>
          </w:p>
        </w:tc>
      </w:tr>
      <w:tr w:rsidR="00E44566" w:rsidRPr="00875E46" w14:paraId="7F60C3CB" w14:textId="562DF4E6" w:rsidTr="00664922">
        <w:tc>
          <w:tcPr>
            <w:tcW w:w="5000" w:type="pct"/>
            <w:gridSpan w:val="5"/>
            <w:vAlign w:val="center"/>
          </w:tcPr>
          <w:p w14:paraId="43B4850B" w14:textId="50FD9B80" w:rsidR="00664922" w:rsidRPr="00875E46" w:rsidRDefault="00664922" w:rsidP="00254A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87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E44566" w:rsidRPr="00875E46" w14:paraId="60BBFC7F" w14:textId="2343441C" w:rsidTr="00664922">
        <w:tc>
          <w:tcPr>
            <w:tcW w:w="2991" w:type="pct"/>
            <w:gridSpan w:val="3"/>
            <w:vAlign w:val="bottom"/>
          </w:tcPr>
          <w:p w14:paraId="3E4449EB" w14:textId="35E45E40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2009" w:type="pct"/>
            <w:gridSpan w:val="2"/>
            <w:vAlign w:val="bottom"/>
          </w:tcPr>
          <w:p w14:paraId="5CD489EC" w14:textId="68441E7B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40D7B" w:rsidRPr="00875E4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E44566" w:rsidRPr="00875E46" w14:paraId="2508B245" w14:textId="08A43776" w:rsidTr="00664922">
        <w:tc>
          <w:tcPr>
            <w:tcW w:w="2991" w:type="pct"/>
            <w:gridSpan w:val="3"/>
            <w:vAlign w:val="bottom"/>
          </w:tcPr>
          <w:p w14:paraId="26D28535" w14:textId="50C59524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</w:p>
        </w:tc>
        <w:tc>
          <w:tcPr>
            <w:tcW w:w="2009" w:type="pct"/>
            <w:gridSpan w:val="2"/>
            <w:vAlign w:val="bottom"/>
          </w:tcPr>
          <w:p w14:paraId="754CF966" w14:textId="6A258B50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40D7B" w:rsidRPr="00875E4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E44566" w:rsidRPr="00875E46" w14:paraId="2AF6CC57" w14:textId="06C9842E" w:rsidTr="00664922">
        <w:tc>
          <w:tcPr>
            <w:tcW w:w="2991" w:type="pct"/>
            <w:gridSpan w:val="3"/>
            <w:vAlign w:val="bottom"/>
          </w:tcPr>
          <w:p w14:paraId="59ABD06A" w14:textId="1D359461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9" w:type="pct"/>
            <w:gridSpan w:val="2"/>
            <w:vAlign w:val="bottom"/>
          </w:tcPr>
          <w:p w14:paraId="2F675A0F" w14:textId="4FB68B4F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40D7B" w:rsidRPr="00875E4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E44566" w:rsidRPr="00875E46" w14:paraId="2FFB66E3" w14:textId="6E3B7874" w:rsidTr="00664922">
        <w:tc>
          <w:tcPr>
            <w:tcW w:w="2991" w:type="pct"/>
            <w:gridSpan w:val="3"/>
            <w:vAlign w:val="bottom"/>
          </w:tcPr>
          <w:p w14:paraId="5909E5BE" w14:textId="6A30084B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Time x Fat</w:t>
            </w:r>
          </w:p>
        </w:tc>
        <w:tc>
          <w:tcPr>
            <w:tcW w:w="2009" w:type="pct"/>
            <w:gridSpan w:val="2"/>
            <w:vAlign w:val="bottom"/>
          </w:tcPr>
          <w:p w14:paraId="6BBF9671" w14:textId="3AF68A68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40D7B" w:rsidRPr="00875E46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E44566" w:rsidRPr="00875E46" w14:paraId="103A586B" w14:textId="743DD09C" w:rsidTr="00664922">
        <w:tc>
          <w:tcPr>
            <w:tcW w:w="2991" w:type="pct"/>
            <w:gridSpan w:val="3"/>
            <w:vAlign w:val="bottom"/>
          </w:tcPr>
          <w:p w14:paraId="5AA6D36D" w14:textId="58A42971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 xml:space="preserve">Time x </w:t>
            </w:r>
            <w:proofErr w:type="spellStart"/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9" w:type="pct"/>
            <w:gridSpan w:val="2"/>
            <w:vAlign w:val="bottom"/>
          </w:tcPr>
          <w:p w14:paraId="4D09E8F2" w14:textId="473DB603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40D7B" w:rsidRPr="00875E4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E44566" w:rsidRPr="00875E46" w14:paraId="65D33C46" w14:textId="7267AE05" w:rsidTr="00664922">
        <w:tc>
          <w:tcPr>
            <w:tcW w:w="2991" w:type="pct"/>
            <w:gridSpan w:val="3"/>
            <w:vAlign w:val="bottom"/>
          </w:tcPr>
          <w:p w14:paraId="295EC5CF" w14:textId="43892D9C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 xml:space="preserve">Fat x </w:t>
            </w:r>
            <w:proofErr w:type="spellStart"/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9" w:type="pct"/>
            <w:gridSpan w:val="2"/>
            <w:vAlign w:val="bottom"/>
          </w:tcPr>
          <w:p w14:paraId="33D74DDF" w14:textId="14C2E51B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40D7B" w:rsidRPr="00875E4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E44566" w:rsidRPr="00875E46" w14:paraId="490B2C9A" w14:textId="279E46C5" w:rsidTr="00664922">
        <w:tc>
          <w:tcPr>
            <w:tcW w:w="2991" w:type="pct"/>
            <w:gridSpan w:val="3"/>
            <w:vAlign w:val="bottom"/>
          </w:tcPr>
          <w:p w14:paraId="73BC4895" w14:textId="3A5A735C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x Fat x Zn</w:t>
            </w:r>
          </w:p>
        </w:tc>
        <w:tc>
          <w:tcPr>
            <w:tcW w:w="2009" w:type="pct"/>
            <w:gridSpan w:val="2"/>
            <w:vAlign w:val="bottom"/>
          </w:tcPr>
          <w:p w14:paraId="19395F56" w14:textId="636460F3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40D7B" w:rsidRPr="00875E4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E44566" w:rsidRPr="00875E46" w14:paraId="708E1239" w14:textId="70B95588" w:rsidTr="00664922">
        <w:tc>
          <w:tcPr>
            <w:tcW w:w="2991" w:type="pct"/>
            <w:gridSpan w:val="3"/>
            <w:vAlign w:val="bottom"/>
          </w:tcPr>
          <w:p w14:paraId="60985727" w14:textId="77777777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9" w:type="pct"/>
            <w:gridSpan w:val="2"/>
            <w:vAlign w:val="bottom"/>
          </w:tcPr>
          <w:p w14:paraId="4F545001" w14:textId="77777777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875E46" w14:paraId="5FF7E8ED" w14:textId="280F4D87" w:rsidTr="00664922">
        <w:tc>
          <w:tcPr>
            <w:tcW w:w="5000" w:type="pct"/>
            <w:gridSpan w:val="5"/>
            <w:vAlign w:val="center"/>
          </w:tcPr>
          <w:p w14:paraId="69BF038B" w14:textId="79087778" w:rsidR="00664922" w:rsidRPr="00875E46" w:rsidRDefault="00664922" w:rsidP="00254A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7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n</w:t>
            </w:r>
            <w:proofErr w:type="spellEnd"/>
          </w:p>
        </w:tc>
      </w:tr>
      <w:tr w:rsidR="00E44566" w:rsidRPr="00875E46" w14:paraId="4889B703" w14:textId="10219EA2" w:rsidTr="00664922">
        <w:tc>
          <w:tcPr>
            <w:tcW w:w="989" w:type="pct"/>
            <w:vAlign w:val="center"/>
          </w:tcPr>
          <w:p w14:paraId="44AFA87C" w14:textId="77777777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h</w:t>
            </w:r>
          </w:p>
        </w:tc>
        <w:tc>
          <w:tcPr>
            <w:tcW w:w="1002" w:type="pct"/>
            <w:vAlign w:val="bottom"/>
          </w:tcPr>
          <w:p w14:paraId="21DF7577" w14:textId="00858F31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4±0.4</w:t>
            </w:r>
          </w:p>
        </w:tc>
        <w:tc>
          <w:tcPr>
            <w:tcW w:w="1000" w:type="pct"/>
            <w:vAlign w:val="bottom"/>
          </w:tcPr>
          <w:p w14:paraId="14AA1699" w14:textId="2193E2E5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.1±1.0</w:t>
            </w:r>
          </w:p>
        </w:tc>
        <w:tc>
          <w:tcPr>
            <w:tcW w:w="1003" w:type="pct"/>
            <w:vAlign w:val="bottom"/>
          </w:tcPr>
          <w:p w14:paraId="5C31A02E" w14:textId="2AD5D026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6±0.5</w:t>
            </w:r>
          </w:p>
        </w:tc>
        <w:tc>
          <w:tcPr>
            <w:tcW w:w="1006" w:type="pct"/>
            <w:vAlign w:val="bottom"/>
          </w:tcPr>
          <w:p w14:paraId="76DAF22E" w14:textId="2E4075EB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2±0.5</w:t>
            </w:r>
          </w:p>
        </w:tc>
      </w:tr>
      <w:tr w:rsidR="00E44566" w:rsidRPr="00875E46" w14:paraId="521CEBD3" w14:textId="5383FE9E" w:rsidTr="00664922">
        <w:tc>
          <w:tcPr>
            <w:tcW w:w="989" w:type="pct"/>
            <w:vAlign w:val="center"/>
          </w:tcPr>
          <w:p w14:paraId="663EC1EF" w14:textId="77777777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</w:p>
        </w:tc>
        <w:tc>
          <w:tcPr>
            <w:tcW w:w="1002" w:type="pct"/>
            <w:vAlign w:val="bottom"/>
          </w:tcPr>
          <w:p w14:paraId="10A2D17B" w14:textId="43A4E4D0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6±0.5</w:t>
            </w:r>
          </w:p>
        </w:tc>
        <w:tc>
          <w:tcPr>
            <w:tcW w:w="1000" w:type="pct"/>
            <w:vAlign w:val="bottom"/>
          </w:tcPr>
          <w:p w14:paraId="514B257D" w14:textId="702BE0CE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6±0.4</w:t>
            </w:r>
          </w:p>
        </w:tc>
        <w:tc>
          <w:tcPr>
            <w:tcW w:w="1003" w:type="pct"/>
            <w:vAlign w:val="bottom"/>
          </w:tcPr>
          <w:p w14:paraId="4AEA0307" w14:textId="0DE84BED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7±0.7</w:t>
            </w:r>
          </w:p>
        </w:tc>
        <w:tc>
          <w:tcPr>
            <w:tcW w:w="1006" w:type="pct"/>
            <w:vAlign w:val="bottom"/>
          </w:tcPr>
          <w:p w14:paraId="0E82FC7C" w14:textId="0A33364D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9±0.8</w:t>
            </w:r>
          </w:p>
        </w:tc>
      </w:tr>
      <w:tr w:rsidR="00E44566" w:rsidRPr="00875E46" w14:paraId="5529D91C" w14:textId="6AC6EC3E" w:rsidTr="00664922">
        <w:tc>
          <w:tcPr>
            <w:tcW w:w="989" w:type="pct"/>
            <w:vAlign w:val="center"/>
          </w:tcPr>
          <w:p w14:paraId="3A8FE222" w14:textId="77777777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4h</w:t>
            </w:r>
          </w:p>
        </w:tc>
        <w:tc>
          <w:tcPr>
            <w:tcW w:w="1002" w:type="pct"/>
            <w:vAlign w:val="bottom"/>
          </w:tcPr>
          <w:p w14:paraId="3CE2FC15" w14:textId="3F7758C6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.9±0.8</w:t>
            </w:r>
          </w:p>
        </w:tc>
        <w:tc>
          <w:tcPr>
            <w:tcW w:w="1000" w:type="pct"/>
            <w:vAlign w:val="bottom"/>
          </w:tcPr>
          <w:p w14:paraId="6AED8146" w14:textId="1118CB75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.2±0.5</w:t>
            </w:r>
          </w:p>
        </w:tc>
        <w:tc>
          <w:tcPr>
            <w:tcW w:w="1003" w:type="pct"/>
            <w:vAlign w:val="bottom"/>
          </w:tcPr>
          <w:p w14:paraId="34855DDB" w14:textId="69C4916E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.2±0.8</w:t>
            </w:r>
          </w:p>
        </w:tc>
        <w:tc>
          <w:tcPr>
            <w:tcW w:w="1006" w:type="pct"/>
            <w:vAlign w:val="bottom"/>
          </w:tcPr>
          <w:p w14:paraId="7B6E651C" w14:textId="0F2B665D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.2±0.8</w:t>
            </w:r>
          </w:p>
        </w:tc>
      </w:tr>
      <w:tr w:rsidR="00E44566" w:rsidRPr="00875E46" w14:paraId="5939ED46" w14:textId="06BD29ED" w:rsidTr="00664922">
        <w:tc>
          <w:tcPr>
            <w:tcW w:w="989" w:type="pct"/>
            <w:vAlign w:val="center"/>
          </w:tcPr>
          <w:p w14:paraId="417ADD6A" w14:textId="77777777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8h</w:t>
            </w:r>
          </w:p>
        </w:tc>
        <w:tc>
          <w:tcPr>
            <w:tcW w:w="1002" w:type="pct"/>
            <w:vAlign w:val="bottom"/>
          </w:tcPr>
          <w:p w14:paraId="218D07F9" w14:textId="531A8368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.9±1.3</w:t>
            </w:r>
          </w:p>
        </w:tc>
        <w:tc>
          <w:tcPr>
            <w:tcW w:w="1000" w:type="pct"/>
            <w:vAlign w:val="bottom"/>
          </w:tcPr>
          <w:p w14:paraId="3A77947A" w14:textId="6773635C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.3±1.6</w:t>
            </w:r>
          </w:p>
        </w:tc>
        <w:tc>
          <w:tcPr>
            <w:tcW w:w="1003" w:type="pct"/>
            <w:vAlign w:val="bottom"/>
          </w:tcPr>
          <w:p w14:paraId="1887EEEE" w14:textId="675782B0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.2±0.9</w:t>
            </w:r>
          </w:p>
        </w:tc>
        <w:tc>
          <w:tcPr>
            <w:tcW w:w="1006" w:type="pct"/>
            <w:vAlign w:val="bottom"/>
          </w:tcPr>
          <w:p w14:paraId="31E5D570" w14:textId="07E2C738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.3±1.0</w:t>
            </w:r>
          </w:p>
        </w:tc>
      </w:tr>
      <w:tr w:rsidR="00E44566" w:rsidRPr="00875E46" w14:paraId="236B22A2" w14:textId="2C7E465E" w:rsidTr="00664922">
        <w:tc>
          <w:tcPr>
            <w:tcW w:w="989" w:type="pct"/>
            <w:vAlign w:val="center"/>
          </w:tcPr>
          <w:p w14:paraId="1E506A21" w14:textId="77777777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4h</w:t>
            </w:r>
          </w:p>
        </w:tc>
        <w:tc>
          <w:tcPr>
            <w:tcW w:w="1002" w:type="pct"/>
            <w:vAlign w:val="bottom"/>
          </w:tcPr>
          <w:p w14:paraId="0E042359" w14:textId="0A1DDC87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.3±1.4</w:t>
            </w:r>
          </w:p>
        </w:tc>
        <w:tc>
          <w:tcPr>
            <w:tcW w:w="1000" w:type="pct"/>
            <w:vAlign w:val="bottom"/>
          </w:tcPr>
          <w:p w14:paraId="4FCCB904" w14:textId="0D912EA2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.7±1.4</w:t>
            </w:r>
          </w:p>
        </w:tc>
        <w:tc>
          <w:tcPr>
            <w:tcW w:w="1003" w:type="pct"/>
            <w:vAlign w:val="bottom"/>
          </w:tcPr>
          <w:p w14:paraId="7BE2A451" w14:textId="3B98AC15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.3±1.2</w:t>
            </w:r>
          </w:p>
        </w:tc>
        <w:tc>
          <w:tcPr>
            <w:tcW w:w="1006" w:type="pct"/>
            <w:vAlign w:val="bottom"/>
          </w:tcPr>
          <w:p w14:paraId="40C6BDC6" w14:textId="5ECDA97A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.2±1.2</w:t>
            </w:r>
          </w:p>
        </w:tc>
      </w:tr>
      <w:tr w:rsidR="00E44566" w:rsidRPr="00875E46" w14:paraId="1C84F056" w14:textId="56A48071" w:rsidTr="00664922">
        <w:tc>
          <w:tcPr>
            <w:tcW w:w="989" w:type="pct"/>
            <w:vAlign w:val="center"/>
          </w:tcPr>
          <w:p w14:paraId="601C6230" w14:textId="77777777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4h</w:t>
            </w:r>
          </w:p>
        </w:tc>
        <w:tc>
          <w:tcPr>
            <w:tcW w:w="1002" w:type="pct"/>
            <w:vAlign w:val="bottom"/>
          </w:tcPr>
          <w:p w14:paraId="3BEFB443" w14:textId="71F4B2D2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.1±1.0</w:t>
            </w:r>
          </w:p>
        </w:tc>
        <w:tc>
          <w:tcPr>
            <w:tcW w:w="1000" w:type="pct"/>
            <w:vAlign w:val="bottom"/>
          </w:tcPr>
          <w:p w14:paraId="75E34C99" w14:textId="4B586730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.4±0.8</w:t>
            </w:r>
          </w:p>
        </w:tc>
        <w:tc>
          <w:tcPr>
            <w:tcW w:w="1003" w:type="pct"/>
            <w:vAlign w:val="bottom"/>
          </w:tcPr>
          <w:p w14:paraId="2BFE76C1" w14:textId="07F75C3B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.3±0.9</w:t>
            </w:r>
          </w:p>
        </w:tc>
        <w:tc>
          <w:tcPr>
            <w:tcW w:w="1006" w:type="pct"/>
            <w:vAlign w:val="bottom"/>
          </w:tcPr>
          <w:p w14:paraId="5C1E969D" w14:textId="27A525B3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.0±1.3</w:t>
            </w:r>
          </w:p>
        </w:tc>
      </w:tr>
      <w:tr w:rsidR="00E44566" w:rsidRPr="00875E46" w14:paraId="3A25B01C" w14:textId="5D83C007" w:rsidTr="00664922">
        <w:tc>
          <w:tcPr>
            <w:tcW w:w="989" w:type="pct"/>
            <w:vAlign w:val="center"/>
          </w:tcPr>
          <w:p w14:paraId="3304CAEA" w14:textId="77777777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6h</w:t>
            </w:r>
          </w:p>
        </w:tc>
        <w:tc>
          <w:tcPr>
            <w:tcW w:w="1002" w:type="pct"/>
            <w:vAlign w:val="bottom"/>
          </w:tcPr>
          <w:p w14:paraId="59E94B46" w14:textId="006FA6F3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4±0.3</w:t>
            </w:r>
          </w:p>
        </w:tc>
        <w:tc>
          <w:tcPr>
            <w:tcW w:w="1000" w:type="pct"/>
            <w:vAlign w:val="bottom"/>
          </w:tcPr>
          <w:p w14:paraId="65F99538" w14:textId="116EADD9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8±0.6</w:t>
            </w:r>
          </w:p>
        </w:tc>
        <w:tc>
          <w:tcPr>
            <w:tcW w:w="1003" w:type="pct"/>
            <w:vAlign w:val="bottom"/>
          </w:tcPr>
          <w:p w14:paraId="32DE688D" w14:textId="56DCBB9E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6±0.7</w:t>
            </w:r>
          </w:p>
        </w:tc>
        <w:tc>
          <w:tcPr>
            <w:tcW w:w="1006" w:type="pct"/>
            <w:vAlign w:val="bottom"/>
          </w:tcPr>
          <w:p w14:paraId="195DAF95" w14:textId="131BC451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.1±1.0</w:t>
            </w:r>
          </w:p>
        </w:tc>
      </w:tr>
      <w:tr w:rsidR="00E44566" w:rsidRPr="00875E46" w14:paraId="7369A9AC" w14:textId="21624A30" w:rsidTr="00664922">
        <w:tc>
          <w:tcPr>
            <w:tcW w:w="5000" w:type="pct"/>
            <w:gridSpan w:val="5"/>
            <w:vAlign w:val="center"/>
          </w:tcPr>
          <w:p w14:paraId="359A16CE" w14:textId="49BF7523" w:rsidR="00664922" w:rsidRPr="00875E46" w:rsidRDefault="00664922" w:rsidP="00254A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87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E44566" w:rsidRPr="00875E46" w14:paraId="27362499" w14:textId="64C1B1A4" w:rsidTr="00664922">
        <w:tc>
          <w:tcPr>
            <w:tcW w:w="2991" w:type="pct"/>
            <w:gridSpan w:val="3"/>
            <w:vAlign w:val="bottom"/>
          </w:tcPr>
          <w:p w14:paraId="379F22EC" w14:textId="77777777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2009" w:type="pct"/>
            <w:gridSpan w:val="2"/>
            <w:vAlign w:val="bottom"/>
          </w:tcPr>
          <w:p w14:paraId="6F0B7FE3" w14:textId="3311E2A8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514F4" w:rsidRPr="00875E46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E44566" w:rsidRPr="00875E46" w14:paraId="747E9568" w14:textId="31D51ED6" w:rsidTr="00664922">
        <w:tc>
          <w:tcPr>
            <w:tcW w:w="2991" w:type="pct"/>
            <w:gridSpan w:val="3"/>
            <w:vAlign w:val="bottom"/>
          </w:tcPr>
          <w:p w14:paraId="6326C23E" w14:textId="77777777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</w:p>
        </w:tc>
        <w:tc>
          <w:tcPr>
            <w:tcW w:w="2009" w:type="pct"/>
            <w:gridSpan w:val="2"/>
            <w:vAlign w:val="bottom"/>
          </w:tcPr>
          <w:p w14:paraId="60F6BB5C" w14:textId="3FD6943A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514F4" w:rsidRPr="00875E46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E44566" w:rsidRPr="00875E46" w14:paraId="3AA8976D" w14:textId="7C86AD2E" w:rsidTr="00664922">
        <w:tc>
          <w:tcPr>
            <w:tcW w:w="2991" w:type="pct"/>
            <w:gridSpan w:val="3"/>
            <w:vAlign w:val="bottom"/>
          </w:tcPr>
          <w:p w14:paraId="3736A095" w14:textId="77777777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9" w:type="pct"/>
            <w:gridSpan w:val="2"/>
            <w:vAlign w:val="bottom"/>
          </w:tcPr>
          <w:p w14:paraId="45BB39E3" w14:textId="5B74B67F" w:rsidR="00664922" w:rsidRPr="00875E46" w:rsidRDefault="003514F4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E44566" w:rsidRPr="00875E46" w14:paraId="753C4746" w14:textId="2B28D239" w:rsidTr="00664922">
        <w:tc>
          <w:tcPr>
            <w:tcW w:w="2991" w:type="pct"/>
            <w:gridSpan w:val="3"/>
            <w:vAlign w:val="bottom"/>
          </w:tcPr>
          <w:p w14:paraId="70C601E4" w14:textId="77777777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Time x Fat</w:t>
            </w:r>
          </w:p>
        </w:tc>
        <w:tc>
          <w:tcPr>
            <w:tcW w:w="2009" w:type="pct"/>
            <w:gridSpan w:val="2"/>
            <w:vAlign w:val="bottom"/>
          </w:tcPr>
          <w:p w14:paraId="77438B19" w14:textId="7F04B4E6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514F4" w:rsidRPr="00875E46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E44566" w:rsidRPr="00875E46" w14:paraId="6D3D5D1E" w14:textId="503280EC" w:rsidTr="00664922">
        <w:tc>
          <w:tcPr>
            <w:tcW w:w="2991" w:type="pct"/>
            <w:gridSpan w:val="3"/>
            <w:vAlign w:val="bottom"/>
          </w:tcPr>
          <w:p w14:paraId="248738C0" w14:textId="77777777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 xml:space="preserve">Time x </w:t>
            </w:r>
            <w:proofErr w:type="spellStart"/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9" w:type="pct"/>
            <w:gridSpan w:val="2"/>
            <w:vAlign w:val="bottom"/>
          </w:tcPr>
          <w:p w14:paraId="7298DC03" w14:textId="672D52C2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514F4" w:rsidRPr="00875E46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E44566" w:rsidRPr="00875E46" w14:paraId="768E4DD5" w14:textId="654D64AF" w:rsidTr="00664922">
        <w:tc>
          <w:tcPr>
            <w:tcW w:w="2991" w:type="pct"/>
            <w:gridSpan w:val="3"/>
            <w:vAlign w:val="bottom"/>
          </w:tcPr>
          <w:p w14:paraId="662A35D1" w14:textId="77777777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 xml:space="preserve">Fat x </w:t>
            </w:r>
            <w:proofErr w:type="spellStart"/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9" w:type="pct"/>
            <w:gridSpan w:val="2"/>
            <w:vAlign w:val="bottom"/>
          </w:tcPr>
          <w:p w14:paraId="7C5F7EBF" w14:textId="57074D66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514F4" w:rsidRPr="00875E46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E44566" w:rsidRPr="00875E46" w14:paraId="7CD892EC" w14:textId="0EE5F19B" w:rsidTr="00664922">
        <w:trPr>
          <w:trHeight w:val="57"/>
        </w:trPr>
        <w:tc>
          <w:tcPr>
            <w:tcW w:w="2991" w:type="pct"/>
            <w:gridSpan w:val="3"/>
            <w:vAlign w:val="bottom"/>
          </w:tcPr>
          <w:p w14:paraId="4C4CECAC" w14:textId="77777777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x Fat x Zn</w:t>
            </w:r>
          </w:p>
        </w:tc>
        <w:tc>
          <w:tcPr>
            <w:tcW w:w="2009" w:type="pct"/>
            <w:gridSpan w:val="2"/>
            <w:vAlign w:val="bottom"/>
          </w:tcPr>
          <w:p w14:paraId="3E206BE9" w14:textId="0F8AA53E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514F4" w:rsidRPr="00875E46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E44566" w:rsidRPr="00875E46" w14:paraId="1A3653B1" w14:textId="0F30F5F7" w:rsidTr="00664922">
        <w:trPr>
          <w:trHeight w:val="57"/>
        </w:trPr>
        <w:tc>
          <w:tcPr>
            <w:tcW w:w="2991" w:type="pct"/>
            <w:gridSpan w:val="3"/>
            <w:vAlign w:val="bottom"/>
          </w:tcPr>
          <w:p w14:paraId="6FF3EB13" w14:textId="77777777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9" w:type="pct"/>
            <w:gridSpan w:val="2"/>
            <w:vAlign w:val="bottom"/>
          </w:tcPr>
          <w:p w14:paraId="7B8E393A" w14:textId="77777777" w:rsidR="00664922" w:rsidRPr="00875E46" w:rsidRDefault="00664922" w:rsidP="00254A0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875E46" w14:paraId="2F4861CA" w14:textId="3A96FB50" w:rsidTr="00664922">
        <w:tc>
          <w:tcPr>
            <w:tcW w:w="5000" w:type="pct"/>
            <w:gridSpan w:val="5"/>
            <w:vAlign w:val="center"/>
          </w:tcPr>
          <w:p w14:paraId="76301FFF" w14:textId="4E51908A" w:rsidR="00664922" w:rsidRPr="00875E46" w:rsidRDefault="00664922" w:rsidP="00254A0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</w:t>
            </w:r>
          </w:p>
        </w:tc>
      </w:tr>
      <w:tr w:rsidR="00E44566" w:rsidRPr="00875E46" w14:paraId="13A1EB97" w14:textId="619C4C06" w:rsidTr="00664922">
        <w:tc>
          <w:tcPr>
            <w:tcW w:w="989" w:type="pct"/>
            <w:vAlign w:val="center"/>
          </w:tcPr>
          <w:p w14:paraId="06DC5F5F" w14:textId="77777777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h</w:t>
            </w:r>
          </w:p>
        </w:tc>
        <w:tc>
          <w:tcPr>
            <w:tcW w:w="1002" w:type="pct"/>
            <w:vAlign w:val="bottom"/>
          </w:tcPr>
          <w:p w14:paraId="4F4382F2" w14:textId="48F366A1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3.6±4.5</w:t>
            </w:r>
          </w:p>
        </w:tc>
        <w:tc>
          <w:tcPr>
            <w:tcW w:w="1000" w:type="pct"/>
            <w:vAlign w:val="bottom"/>
          </w:tcPr>
          <w:p w14:paraId="6C036A09" w14:textId="6546783A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6.8±5.1</w:t>
            </w:r>
          </w:p>
        </w:tc>
        <w:tc>
          <w:tcPr>
            <w:tcW w:w="1003" w:type="pct"/>
            <w:vAlign w:val="bottom"/>
          </w:tcPr>
          <w:p w14:paraId="5A07B93A" w14:textId="38C3D35E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3.9±4.8</w:t>
            </w:r>
          </w:p>
        </w:tc>
        <w:tc>
          <w:tcPr>
            <w:tcW w:w="1006" w:type="pct"/>
            <w:vAlign w:val="bottom"/>
          </w:tcPr>
          <w:p w14:paraId="7559DDE1" w14:textId="525BEFEF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5.0±4.8</w:t>
            </w:r>
          </w:p>
        </w:tc>
      </w:tr>
      <w:tr w:rsidR="00E44566" w:rsidRPr="00875E46" w14:paraId="3996F377" w14:textId="3A98A15A" w:rsidTr="00664922">
        <w:tc>
          <w:tcPr>
            <w:tcW w:w="989" w:type="pct"/>
            <w:vAlign w:val="center"/>
          </w:tcPr>
          <w:p w14:paraId="45D7B43B" w14:textId="77777777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</w:p>
        </w:tc>
        <w:tc>
          <w:tcPr>
            <w:tcW w:w="1002" w:type="pct"/>
            <w:vAlign w:val="bottom"/>
          </w:tcPr>
          <w:p w14:paraId="7F2A13FF" w14:textId="3ED6834C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3.4±3.7</w:t>
            </w:r>
          </w:p>
        </w:tc>
        <w:tc>
          <w:tcPr>
            <w:tcW w:w="1000" w:type="pct"/>
            <w:vAlign w:val="bottom"/>
          </w:tcPr>
          <w:p w14:paraId="0C4E124E" w14:textId="08C5A671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3.7±2.0</w:t>
            </w:r>
          </w:p>
        </w:tc>
        <w:tc>
          <w:tcPr>
            <w:tcW w:w="1003" w:type="pct"/>
            <w:vAlign w:val="bottom"/>
          </w:tcPr>
          <w:p w14:paraId="2A20E6C5" w14:textId="11AFDE23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3.7±4.7</w:t>
            </w:r>
          </w:p>
        </w:tc>
        <w:tc>
          <w:tcPr>
            <w:tcW w:w="1006" w:type="pct"/>
            <w:vAlign w:val="bottom"/>
          </w:tcPr>
          <w:p w14:paraId="4B41E264" w14:textId="1912F209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7.2±6.1</w:t>
            </w:r>
          </w:p>
        </w:tc>
      </w:tr>
      <w:tr w:rsidR="00E44566" w:rsidRPr="00875E46" w14:paraId="122E2D56" w14:textId="2C609DFC" w:rsidTr="00664922">
        <w:tc>
          <w:tcPr>
            <w:tcW w:w="989" w:type="pct"/>
            <w:vAlign w:val="center"/>
          </w:tcPr>
          <w:p w14:paraId="6F06ED9A" w14:textId="77777777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4h</w:t>
            </w:r>
          </w:p>
        </w:tc>
        <w:tc>
          <w:tcPr>
            <w:tcW w:w="1002" w:type="pct"/>
            <w:vAlign w:val="bottom"/>
          </w:tcPr>
          <w:p w14:paraId="77D610D2" w14:textId="2938055A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6.8±5.9</w:t>
            </w:r>
          </w:p>
        </w:tc>
        <w:tc>
          <w:tcPr>
            <w:tcW w:w="1000" w:type="pct"/>
            <w:vAlign w:val="bottom"/>
          </w:tcPr>
          <w:p w14:paraId="6A504D6F" w14:textId="637D7783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6.5±6.0</w:t>
            </w:r>
          </w:p>
        </w:tc>
        <w:tc>
          <w:tcPr>
            <w:tcW w:w="1003" w:type="pct"/>
            <w:vAlign w:val="bottom"/>
          </w:tcPr>
          <w:p w14:paraId="25B792FD" w14:textId="02720AF2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7.0±8.6</w:t>
            </w:r>
          </w:p>
        </w:tc>
        <w:tc>
          <w:tcPr>
            <w:tcW w:w="1006" w:type="pct"/>
            <w:vAlign w:val="bottom"/>
          </w:tcPr>
          <w:p w14:paraId="0E8EAA76" w14:textId="1DADA8D6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3.8±4.8</w:t>
            </w:r>
          </w:p>
        </w:tc>
      </w:tr>
      <w:tr w:rsidR="00E44566" w:rsidRPr="00875E46" w14:paraId="234E2760" w14:textId="4E435921" w:rsidTr="00664922">
        <w:tc>
          <w:tcPr>
            <w:tcW w:w="989" w:type="pct"/>
            <w:vAlign w:val="center"/>
          </w:tcPr>
          <w:p w14:paraId="108E0620" w14:textId="77777777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8h</w:t>
            </w:r>
          </w:p>
        </w:tc>
        <w:tc>
          <w:tcPr>
            <w:tcW w:w="1002" w:type="pct"/>
            <w:vAlign w:val="bottom"/>
          </w:tcPr>
          <w:p w14:paraId="338DB0D9" w14:textId="23088533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9.2±7.7</w:t>
            </w:r>
          </w:p>
        </w:tc>
        <w:tc>
          <w:tcPr>
            <w:tcW w:w="1000" w:type="pct"/>
            <w:vAlign w:val="bottom"/>
          </w:tcPr>
          <w:p w14:paraId="5DC649A6" w14:textId="2A6861C0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7.3±8.9</w:t>
            </w:r>
          </w:p>
        </w:tc>
        <w:tc>
          <w:tcPr>
            <w:tcW w:w="1003" w:type="pct"/>
            <w:vAlign w:val="bottom"/>
          </w:tcPr>
          <w:p w14:paraId="1B0456D3" w14:textId="5FB0215E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0.5±4.2</w:t>
            </w:r>
          </w:p>
        </w:tc>
        <w:tc>
          <w:tcPr>
            <w:tcW w:w="1006" w:type="pct"/>
            <w:vAlign w:val="bottom"/>
          </w:tcPr>
          <w:p w14:paraId="10839740" w14:textId="7E925851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9.9±4.8</w:t>
            </w:r>
          </w:p>
        </w:tc>
      </w:tr>
      <w:tr w:rsidR="00E44566" w:rsidRPr="00875E46" w14:paraId="05F8D32F" w14:textId="26B75E10" w:rsidTr="00664922">
        <w:tc>
          <w:tcPr>
            <w:tcW w:w="989" w:type="pct"/>
            <w:vAlign w:val="center"/>
          </w:tcPr>
          <w:p w14:paraId="08495F67" w14:textId="77777777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4h</w:t>
            </w:r>
          </w:p>
        </w:tc>
        <w:tc>
          <w:tcPr>
            <w:tcW w:w="1002" w:type="pct"/>
            <w:vAlign w:val="bottom"/>
          </w:tcPr>
          <w:p w14:paraId="01DD9783" w14:textId="4FEE071B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0.2±15.0</w:t>
            </w:r>
          </w:p>
        </w:tc>
        <w:tc>
          <w:tcPr>
            <w:tcW w:w="1000" w:type="pct"/>
            <w:vAlign w:val="bottom"/>
          </w:tcPr>
          <w:p w14:paraId="2D0A2CB2" w14:textId="0590BCD3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2.6±11.6</w:t>
            </w:r>
          </w:p>
        </w:tc>
        <w:tc>
          <w:tcPr>
            <w:tcW w:w="1003" w:type="pct"/>
            <w:vAlign w:val="bottom"/>
          </w:tcPr>
          <w:p w14:paraId="7A6173AB" w14:textId="28886CDD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0.9±7.7</w:t>
            </w:r>
          </w:p>
        </w:tc>
        <w:tc>
          <w:tcPr>
            <w:tcW w:w="1006" w:type="pct"/>
            <w:vAlign w:val="bottom"/>
          </w:tcPr>
          <w:p w14:paraId="079F5126" w14:textId="3C06C030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4.2±3.6</w:t>
            </w:r>
          </w:p>
        </w:tc>
      </w:tr>
      <w:tr w:rsidR="00E44566" w:rsidRPr="00875E46" w14:paraId="505B1321" w14:textId="164CA430" w:rsidTr="00664922">
        <w:tc>
          <w:tcPr>
            <w:tcW w:w="989" w:type="pct"/>
            <w:vAlign w:val="center"/>
          </w:tcPr>
          <w:p w14:paraId="35CA6447" w14:textId="77777777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4h</w:t>
            </w:r>
          </w:p>
        </w:tc>
        <w:tc>
          <w:tcPr>
            <w:tcW w:w="1002" w:type="pct"/>
            <w:vAlign w:val="bottom"/>
          </w:tcPr>
          <w:p w14:paraId="3075C618" w14:textId="509628CC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9.6±7.0</w:t>
            </w:r>
          </w:p>
        </w:tc>
        <w:tc>
          <w:tcPr>
            <w:tcW w:w="1000" w:type="pct"/>
            <w:vAlign w:val="bottom"/>
          </w:tcPr>
          <w:p w14:paraId="313D5971" w14:textId="69AA0CB2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3.0±12.2</w:t>
            </w:r>
          </w:p>
        </w:tc>
        <w:tc>
          <w:tcPr>
            <w:tcW w:w="1003" w:type="pct"/>
            <w:vAlign w:val="bottom"/>
          </w:tcPr>
          <w:p w14:paraId="199D0BE9" w14:textId="7D180BD8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3.1±6.3</w:t>
            </w:r>
          </w:p>
        </w:tc>
        <w:tc>
          <w:tcPr>
            <w:tcW w:w="1006" w:type="pct"/>
            <w:vAlign w:val="bottom"/>
          </w:tcPr>
          <w:p w14:paraId="38DEA48A" w14:textId="5E372FB6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0.7±5.5</w:t>
            </w:r>
          </w:p>
        </w:tc>
      </w:tr>
      <w:tr w:rsidR="00E44566" w:rsidRPr="00875E46" w14:paraId="443F8156" w14:textId="57BC239A" w:rsidTr="00664922">
        <w:tc>
          <w:tcPr>
            <w:tcW w:w="989" w:type="pct"/>
            <w:vAlign w:val="center"/>
          </w:tcPr>
          <w:p w14:paraId="50F9C063" w14:textId="77777777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6h</w:t>
            </w:r>
          </w:p>
        </w:tc>
        <w:tc>
          <w:tcPr>
            <w:tcW w:w="1002" w:type="pct"/>
            <w:vAlign w:val="bottom"/>
          </w:tcPr>
          <w:p w14:paraId="18568948" w14:textId="29A5B2D9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2.0±6.7</w:t>
            </w:r>
          </w:p>
        </w:tc>
        <w:tc>
          <w:tcPr>
            <w:tcW w:w="1000" w:type="pct"/>
            <w:vAlign w:val="bottom"/>
          </w:tcPr>
          <w:p w14:paraId="4ADD5789" w14:textId="78A0F10A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6.4±8.0</w:t>
            </w:r>
          </w:p>
        </w:tc>
        <w:tc>
          <w:tcPr>
            <w:tcW w:w="1003" w:type="pct"/>
            <w:vAlign w:val="bottom"/>
          </w:tcPr>
          <w:p w14:paraId="28740E71" w14:textId="044D0548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8.8±2.3</w:t>
            </w:r>
          </w:p>
        </w:tc>
        <w:tc>
          <w:tcPr>
            <w:tcW w:w="1006" w:type="pct"/>
            <w:vAlign w:val="bottom"/>
          </w:tcPr>
          <w:p w14:paraId="075ADF91" w14:textId="7CDFC8B8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1.0±10.8</w:t>
            </w:r>
          </w:p>
        </w:tc>
      </w:tr>
      <w:tr w:rsidR="00E44566" w:rsidRPr="00875E46" w14:paraId="368BD24F" w14:textId="1E8FB2E9" w:rsidTr="00664922">
        <w:tc>
          <w:tcPr>
            <w:tcW w:w="5000" w:type="pct"/>
            <w:gridSpan w:val="5"/>
            <w:vAlign w:val="center"/>
          </w:tcPr>
          <w:p w14:paraId="56A94368" w14:textId="0DE949C3" w:rsidR="00664922" w:rsidRPr="00875E46" w:rsidRDefault="00664922" w:rsidP="00ED24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87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E44566" w:rsidRPr="00875E46" w14:paraId="45A23456" w14:textId="712B3221" w:rsidTr="00664922">
        <w:tc>
          <w:tcPr>
            <w:tcW w:w="2991" w:type="pct"/>
            <w:gridSpan w:val="3"/>
            <w:vAlign w:val="bottom"/>
          </w:tcPr>
          <w:p w14:paraId="2D0FFF43" w14:textId="77777777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46"/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  <w:bookmarkEnd w:id="2"/>
            <w:r w:rsidRPr="00875E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09" w:type="pct"/>
            <w:gridSpan w:val="2"/>
            <w:vAlign w:val="bottom"/>
          </w:tcPr>
          <w:p w14:paraId="59C069A8" w14:textId="6A66E885" w:rsidR="00664922" w:rsidRPr="00875E46" w:rsidRDefault="00D60EC6" w:rsidP="00DB01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0E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1</w:t>
            </w:r>
          </w:p>
        </w:tc>
      </w:tr>
      <w:tr w:rsidR="00E44566" w:rsidRPr="00875E46" w14:paraId="761AB604" w14:textId="23A1E048" w:rsidTr="00664922">
        <w:tc>
          <w:tcPr>
            <w:tcW w:w="2991" w:type="pct"/>
            <w:gridSpan w:val="3"/>
            <w:vAlign w:val="bottom"/>
          </w:tcPr>
          <w:p w14:paraId="7ABEAD11" w14:textId="77777777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</w:p>
        </w:tc>
        <w:tc>
          <w:tcPr>
            <w:tcW w:w="2009" w:type="pct"/>
            <w:gridSpan w:val="2"/>
            <w:vAlign w:val="bottom"/>
          </w:tcPr>
          <w:p w14:paraId="00025F9D" w14:textId="627E6CBF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3514F4" w:rsidRPr="00875E4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44566" w:rsidRPr="00875E46" w14:paraId="18019AE8" w14:textId="0ED65D72" w:rsidTr="00664922">
        <w:tc>
          <w:tcPr>
            <w:tcW w:w="2991" w:type="pct"/>
            <w:gridSpan w:val="3"/>
            <w:vAlign w:val="bottom"/>
          </w:tcPr>
          <w:p w14:paraId="79C5A931" w14:textId="77777777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9" w:type="pct"/>
            <w:gridSpan w:val="2"/>
            <w:vAlign w:val="bottom"/>
          </w:tcPr>
          <w:p w14:paraId="2EF8C09A" w14:textId="7B3D10F5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514F4" w:rsidRPr="00875E46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E44566" w:rsidRPr="00875E46" w14:paraId="0786B56F" w14:textId="2CC28856" w:rsidTr="00664922">
        <w:tc>
          <w:tcPr>
            <w:tcW w:w="2991" w:type="pct"/>
            <w:gridSpan w:val="3"/>
            <w:vAlign w:val="bottom"/>
          </w:tcPr>
          <w:p w14:paraId="10A06A49" w14:textId="77777777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Time x Fat</w:t>
            </w:r>
          </w:p>
        </w:tc>
        <w:tc>
          <w:tcPr>
            <w:tcW w:w="2009" w:type="pct"/>
            <w:gridSpan w:val="2"/>
            <w:vAlign w:val="bottom"/>
          </w:tcPr>
          <w:p w14:paraId="751A283D" w14:textId="1C456DC9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514F4" w:rsidRPr="00875E4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E44566" w:rsidRPr="00875E46" w14:paraId="2E3029F4" w14:textId="00BC06E2" w:rsidTr="00664922">
        <w:tc>
          <w:tcPr>
            <w:tcW w:w="2991" w:type="pct"/>
            <w:gridSpan w:val="3"/>
            <w:vAlign w:val="bottom"/>
          </w:tcPr>
          <w:p w14:paraId="55EB0DCF" w14:textId="77777777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 xml:space="preserve">Time x </w:t>
            </w:r>
            <w:proofErr w:type="spellStart"/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9" w:type="pct"/>
            <w:gridSpan w:val="2"/>
            <w:vAlign w:val="bottom"/>
          </w:tcPr>
          <w:p w14:paraId="357D97AA" w14:textId="35647C52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514F4" w:rsidRPr="00875E4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E44566" w:rsidRPr="00875E46" w14:paraId="29254005" w14:textId="4185CF3E" w:rsidTr="00664922">
        <w:tc>
          <w:tcPr>
            <w:tcW w:w="2991" w:type="pct"/>
            <w:gridSpan w:val="3"/>
            <w:vAlign w:val="bottom"/>
          </w:tcPr>
          <w:p w14:paraId="08C63D47" w14:textId="77777777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 xml:space="preserve">Fat x </w:t>
            </w:r>
            <w:proofErr w:type="spellStart"/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9" w:type="pct"/>
            <w:gridSpan w:val="2"/>
            <w:vAlign w:val="bottom"/>
          </w:tcPr>
          <w:p w14:paraId="382972C8" w14:textId="100F36E9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514F4" w:rsidRPr="00875E4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E44566" w:rsidRPr="00875E46" w14:paraId="26DA5B9D" w14:textId="67ED61A1" w:rsidTr="00664922">
        <w:tc>
          <w:tcPr>
            <w:tcW w:w="2991" w:type="pct"/>
            <w:gridSpan w:val="3"/>
            <w:vAlign w:val="bottom"/>
          </w:tcPr>
          <w:p w14:paraId="1515BFBC" w14:textId="77777777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x Fat x Zn</w:t>
            </w:r>
          </w:p>
        </w:tc>
        <w:tc>
          <w:tcPr>
            <w:tcW w:w="2009" w:type="pct"/>
            <w:gridSpan w:val="2"/>
            <w:vAlign w:val="bottom"/>
          </w:tcPr>
          <w:p w14:paraId="7E694072" w14:textId="54CA9F73" w:rsidR="00664922" w:rsidRPr="00875E46" w:rsidRDefault="00664922" w:rsidP="00DB019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514F4" w:rsidRPr="00875E4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E44566" w:rsidRPr="00875E46" w14:paraId="6CC6AEA2" w14:textId="2F46104F" w:rsidTr="00664922">
        <w:tc>
          <w:tcPr>
            <w:tcW w:w="5000" w:type="pct"/>
            <w:gridSpan w:val="5"/>
            <w:vAlign w:val="bottom"/>
          </w:tcPr>
          <w:p w14:paraId="427710A7" w14:textId="77777777" w:rsidR="00664922" w:rsidRPr="00875E46" w:rsidRDefault="00664922" w:rsidP="00ED2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875E46" w14:paraId="528F69E2" w14:textId="610CADD8" w:rsidTr="00664922">
        <w:tc>
          <w:tcPr>
            <w:tcW w:w="5000" w:type="pct"/>
            <w:gridSpan w:val="5"/>
            <w:vAlign w:val="bottom"/>
          </w:tcPr>
          <w:p w14:paraId="42F52B6A" w14:textId="1D7D044C" w:rsidR="00664922" w:rsidRPr="00875E46" w:rsidRDefault="00664922" w:rsidP="00ED24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</w:t>
            </w:r>
            <w:proofErr w:type="spellEnd"/>
          </w:p>
        </w:tc>
      </w:tr>
      <w:tr w:rsidR="00E44566" w:rsidRPr="00875E46" w14:paraId="09CDD9D2" w14:textId="53D6061C" w:rsidTr="00664922">
        <w:tc>
          <w:tcPr>
            <w:tcW w:w="989" w:type="pct"/>
            <w:vAlign w:val="center"/>
          </w:tcPr>
          <w:p w14:paraId="71803AEC" w14:textId="3230991A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h</w:t>
            </w:r>
          </w:p>
        </w:tc>
        <w:tc>
          <w:tcPr>
            <w:tcW w:w="1002" w:type="pct"/>
            <w:vAlign w:val="bottom"/>
          </w:tcPr>
          <w:p w14:paraId="5F616E10" w14:textId="12AAE0D5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6.0±1.8</w:t>
            </w:r>
          </w:p>
        </w:tc>
        <w:tc>
          <w:tcPr>
            <w:tcW w:w="1000" w:type="pct"/>
            <w:vAlign w:val="bottom"/>
          </w:tcPr>
          <w:p w14:paraId="37C83F3E" w14:textId="777A8EAF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5.5±1.4</w:t>
            </w:r>
          </w:p>
        </w:tc>
        <w:tc>
          <w:tcPr>
            <w:tcW w:w="1003" w:type="pct"/>
            <w:vAlign w:val="bottom"/>
          </w:tcPr>
          <w:p w14:paraId="182F08CA" w14:textId="3F1AC7F4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6.1±1.8</w:t>
            </w:r>
          </w:p>
        </w:tc>
        <w:tc>
          <w:tcPr>
            <w:tcW w:w="1006" w:type="pct"/>
            <w:vAlign w:val="bottom"/>
          </w:tcPr>
          <w:p w14:paraId="5F70EA00" w14:textId="1CA8D6E2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6.3±2.0</w:t>
            </w:r>
          </w:p>
        </w:tc>
      </w:tr>
      <w:tr w:rsidR="00E44566" w:rsidRPr="00875E46" w14:paraId="777E4E75" w14:textId="494B4212" w:rsidTr="00664922">
        <w:tc>
          <w:tcPr>
            <w:tcW w:w="989" w:type="pct"/>
            <w:vAlign w:val="center"/>
          </w:tcPr>
          <w:p w14:paraId="4F13EADD" w14:textId="0D6E4C6C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</w:p>
        </w:tc>
        <w:tc>
          <w:tcPr>
            <w:tcW w:w="1002" w:type="pct"/>
            <w:vAlign w:val="bottom"/>
          </w:tcPr>
          <w:p w14:paraId="4A25F7CD" w14:textId="44C8F57A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8.2±1.9</w:t>
            </w:r>
          </w:p>
        </w:tc>
        <w:tc>
          <w:tcPr>
            <w:tcW w:w="1000" w:type="pct"/>
            <w:vAlign w:val="bottom"/>
          </w:tcPr>
          <w:p w14:paraId="2DA0534F" w14:textId="3E5CAA77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7.0±2.3</w:t>
            </w:r>
          </w:p>
        </w:tc>
        <w:tc>
          <w:tcPr>
            <w:tcW w:w="1003" w:type="pct"/>
            <w:vAlign w:val="bottom"/>
          </w:tcPr>
          <w:p w14:paraId="7AA8BD63" w14:textId="0F018420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7.7±1.8</w:t>
            </w:r>
          </w:p>
        </w:tc>
        <w:tc>
          <w:tcPr>
            <w:tcW w:w="1006" w:type="pct"/>
            <w:vAlign w:val="bottom"/>
          </w:tcPr>
          <w:p w14:paraId="367667F1" w14:textId="01D35D08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7.9±2.1</w:t>
            </w:r>
          </w:p>
        </w:tc>
      </w:tr>
      <w:tr w:rsidR="00E44566" w:rsidRPr="00875E46" w14:paraId="167E8E42" w14:textId="1734D61B" w:rsidTr="00664922">
        <w:tc>
          <w:tcPr>
            <w:tcW w:w="989" w:type="pct"/>
            <w:vAlign w:val="center"/>
          </w:tcPr>
          <w:p w14:paraId="753DF236" w14:textId="5B7673C5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4h</w:t>
            </w:r>
          </w:p>
        </w:tc>
        <w:tc>
          <w:tcPr>
            <w:tcW w:w="1002" w:type="pct"/>
            <w:vAlign w:val="bottom"/>
          </w:tcPr>
          <w:p w14:paraId="648206EA" w14:textId="22636571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6.1±1.6</w:t>
            </w:r>
          </w:p>
        </w:tc>
        <w:tc>
          <w:tcPr>
            <w:tcW w:w="1000" w:type="pct"/>
            <w:vAlign w:val="bottom"/>
          </w:tcPr>
          <w:p w14:paraId="6B501E3D" w14:textId="17D1309D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6.4±2.0</w:t>
            </w:r>
          </w:p>
        </w:tc>
        <w:tc>
          <w:tcPr>
            <w:tcW w:w="1003" w:type="pct"/>
            <w:vAlign w:val="bottom"/>
          </w:tcPr>
          <w:p w14:paraId="7BA50530" w14:textId="5A43B2BD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8.3±1.7</w:t>
            </w:r>
          </w:p>
        </w:tc>
        <w:tc>
          <w:tcPr>
            <w:tcW w:w="1006" w:type="pct"/>
            <w:vAlign w:val="bottom"/>
          </w:tcPr>
          <w:p w14:paraId="04C50C89" w14:textId="3C627101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8.1±2.1</w:t>
            </w:r>
          </w:p>
        </w:tc>
      </w:tr>
      <w:tr w:rsidR="00E44566" w:rsidRPr="00875E46" w14:paraId="5229327F" w14:textId="50B0AED0" w:rsidTr="00664922">
        <w:tc>
          <w:tcPr>
            <w:tcW w:w="989" w:type="pct"/>
            <w:vAlign w:val="center"/>
          </w:tcPr>
          <w:p w14:paraId="5A661D3E" w14:textId="6A4430AB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8h</w:t>
            </w:r>
          </w:p>
        </w:tc>
        <w:tc>
          <w:tcPr>
            <w:tcW w:w="1002" w:type="pct"/>
            <w:vAlign w:val="bottom"/>
          </w:tcPr>
          <w:p w14:paraId="1A7CAE57" w14:textId="42181A7A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7.3±2.0</w:t>
            </w:r>
          </w:p>
        </w:tc>
        <w:tc>
          <w:tcPr>
            <w:tcW w:w="1000" w:type="pct"/>
            <w:vAlign w:val="bottom"/>
          </w:tcPr>
          <w:p w14:paraId="3C38F8C7" w14:textId="23226FB4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6.3±2.3</w:t>
            </w:r>
          </w:p>
        </w:tc>
        <w:tc>
          <w:tcPr>
            <w:tcW w:w="1003" w:type="pct"/>
            <w:vAlign w:val="bottom"/>
          </w:tcPr>
          <w:p w14:paraId="70ACB478" w14:textId="53DB0CBE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7.5±2.1</w:t>
            </w:r>
          </w:p>
        </w:tc>
        <w:tc>
          <w:tcPr>
            <w:tcW w:w="1006" w:type="pct"/>
            <w:vAlign w:val="bottom"/>
          </w:tcPr>
          <w:p w14:paraId="2C94590E" w14:textId="5FEFAD82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6.8±2.2</w:t>
            </w:r>
          </w:p>
        </w:tc>
      </w:tr>
      <w:tr w:rsidR="00E44566" w:rsidRPr="00875E46" w14:paraId="79225EE6" w14:textId="2000F05A" w:rsidTr="00664922">
        <w:tc>
          <w:tcPr>
            <w:tcW w:w="989" w:type="pct"/>
            <w:vAlign w:val="center"/>
          </w:tcPr>
          <w:p w14:paraId="3F0BBBD4" w14:textId="550C03BC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h</w:t>
            </w:r>
          </w:p>
        </w:tc>
        <w:tc>
          <w:tcPr>
            <w:tcW w:w="1002" w:type="pct"/>
            <w:vAlign w:val="bottom"/>
          </w:tcPr>
          <w:p w14:paraId="4031779A" w14:textId="4D295EB0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7.2±2.4</w:t>
            </w:r>
          </w:p>
        </w:tc>
        <w:tc>
          <w:tcPr>
            <w:tcW w:w="1000" w:type="pct"/>
            <w:vAlign w:val="bottom"/>
          </w:tcPr>
          <w:p w14:paraId="44C622A4" w14:textId="13A38DA9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7.4±1.8</w:t>
            </w:r>
          </w:p>
        </w:tc>
        <w:tc>
          <w:tcPr>
            <w:tcW w:w="1003" w:type="pct"/>
            <w:vAlign w:val="bottom"/>
          </w:tcPr>
          <w:p w14:paraId="002BC34D" w14:textId="7C4DC9B2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6.5±2.0</w:t>
            </w:r>
          </w:p>
        </w:tc>
        <w:tc>
          <w:tcPr>
            <w:tcW w:w="1006" w:type="pct"/>
            <w:vAlign w:val="bottom"/>
          </w:tcPr>
          <w:p w14:paraId="29F00CA8" w14:textId="47E5B270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6.9±2.1</w:t>
            </w:r>
          </w:p>
        </w:tc>
      </w:tr>
      <w:tr w:rsidR="00E44566" w:rsidRPr="00875E46" w14:paraId="6B8EFB20" w14:textId="39CE3C35" w:rsidTr="00664922">
        <w:tc>
          <w:tcPr>
            <w:tcW w:w="989" w:type="pct"/>
            <w:vAlign w:val="center"/>
          </w:tcPr>
          <w:p w14:paraId="7658B5A9" w14:textId="48F8278D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4h</w:t>
            </w:r>
          </w:p>
        </w:tc>
        <w:tc>
          <w:tcPr>
            <w:tcW w:w="1002" w:type="pct"/>
            <w:vAlign w:val="bottom"/>
          </w:tcPr>
          <w:p w14:paraId="443DFDC8" w14:textId="6D8F7589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6.3±2.2</w:t>
            </w:r>
          </w:p>
        </w:tc>
        <w:tc>
          <w:tcPr>
            <w:tcW w:w="1000" w:type="pct"/>
            <w:vAlign w:val="bottom"/>
          </w:tcPr>
          <w:p w14:paraId="193DBAC0" w14:textId="2709F143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6.5±2.0</w:t>
            </w:r>
          </w:p>
        </w:tc>
        <w:tc>
          <w:tcPr>
            <w:tcW w:w="1003" w:type="pct"/>
            <w:vAlign w:val="bottom"/>
          </w:tcPr>
          <w:p w14:paraId="70320A19" w14:textId="68900925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7.9±2.5</w:t>
            </w:r>
          </w:p>
        </w:tc>
        <w:tc>
          <w:tcPr>
            <w:tcW w:w="1006" w:type="pct"/>
            <w:vAlign w:val="bottom"/>
          </w:tcPr>
          <w:p w14:paraId="4ABA63AF" w14:textId="78A71C59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7.4±1.8</w:t>
            </w:r>
          </w:p>
        </w:tc>
      </w:tr>
      <w:tr w:rsidR="00E44566" w:rsidRPr="00875E46" w14:paraId="474D3CBC" w14:textId="6FEB118B" w:rsidTr="00664922">
        <w:tc>
          <w:tcPr>
            <w:tcW w:w="989" w:type="pct"/>
            <w:vAlign w:val="center"/>
          </w:tcPr>
          <w:p w14:paraId="055DA6C3" w14:textId="73122768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6h</w:t>
            </w:r>
          </w:p>
        </w:tc>
        <w:tc>
          <w:tcPr>
            <w:tcW w:w="1002" w:type="pct"/>
            <w:vAlign w:val="bottom"/>
          </w:tcPr>
          <w:p w14:paraId="74D33571" w14:textId="5C8845CE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9.0±1.8</w:t>
            </w:r>
          </w:p>
        </w:tc>
        <w:tc>
          <w:tcPr>
            <w:tcW w:w="1000" w:type="pct"/>
            <w:vAlign w:val="bottom"/>
          </w:tcPr>
          <w:p w14:paraId="65B62F80" w14:textId="0275D52A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7.8±1.7</w:t>
            </w:r>
          </w:p>
        </w:tc>
        <w:tc>
          <w:tcPr>
            <w:tcW w:w="1003" w:type="pct"/>
            <w:vAlign w:val="bottom"/>
          </w:tcPr>
          <w:p w14:paraId="194940A8" w14:textId="2CF1353E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7.5±1.6</w:t>
            </w:r>
          </w:p>
        </w:tc>
        <w:tc>
          <w:tcPr>
            <w:tcW w:w="1006" w:type="pct"/>
            <w:vAlign w:val="bottom"/>
          </w:tcPr>
          <w:p w14:paraId="2A4229E0" w14:textId="22A881FA" w:rsidR="00664922" w:rsidRPr="00875E46" w:rsidRDefault="00664922" w:rsidP="003248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6.7±2.0</w:t>
            </w:r>
          </w:p>
        </w:tc>
      </w:tr>
      <w:tr w:rsidR="00E44566" w:rsidRPr="00875E46" w14:paraId="6B0C2142" w14:textId="118452FA" w:rsidTr="00664922">
        <w:tc>
          <w:tcPr>
            <w:tcW w:w="989" w:type="pct"/>
            <w:vAlign w:val="bottom"/>
          </w:tcPr>
          <w:p w14:paraId="71B38357" w14:textId="42569044" w:rsidR="00664922" w:rsidRPr="00875E46" w:rsidRDefault="00664922" w:rsidP="009825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87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002" w:type="pct"/>
            <w:vAlign w:val="bottom"/>
          </w:tcPr>
          <w:p w14:paraId="0EC29832" w14:textId="77777777" w:rsidR="00664922" w:rsidRPr="00875E46" w:rsidRDefault="00664922" w:rsidP="00ED2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pct"/>
            <w:vAlign w:val="bottom"/>
          </w:tcPr>
          <w:p w14:paraId="5A5565BE" w14:textId="77777777" w:rsidR="00664922" w:rsidRPr="00875E46" w:rsidRDefault="00664922" w:rsidP="00ED2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pct"/>
            <w:vAlign w:val="bottom"/>
          </w:tcPr>
          <w:p w14:paraId="192D10FA" w14:textId="77777777" w:rsidR="00664922" w:rsidRPr="00875E46" w:rsidRDefault="00664922" w:rsidP="00ED2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pct"/>
            <w:vAlign w:val="bottom"/>
          </w:tcPr>
          <w:p w14:paraId="70F11053" w14:textId="77777777" w:rsidR="00664922" w:rsidRPr="00875E46" w:rsidRDefault="00664922" w:rsidP="00ED2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875E46" w14:paraId="0B795005" w14:textId="0CCE06DD" w:rsidTr="00664922">
        <w:tc>
          <w:tcPr>
            <w:tcW w:w="2991" w:type="pct"/>
            <w:gridSpan w:val="3"/>
            <w:vAlign w:val="bottom"/>
          </w:tcPr>
          <w:p w14:paraId="31157D18" w14:textId="7A52E53C" w:rsidR="00664922" w:rsidRPr="00875E46" w:rsidRDefault="00664922" w:rsidP="00B618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2009" w:type="pct"/>
            <w:gridSpan w:val="2"/>
            <w:vAlign w:val="bottom"/>
          </w:tcPr>
          <w:p w14:paraId="0838F0C4" w14:textId="76502322" w:rsidR="00664922" w:rsidRPr="00875E46" w:rsidRDefault="00664922" w:rsidP="00B618C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D452D9" w:rsidRPr="0087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E44566" w:rsidRPr="00875E46" w14:paraId="75A2B8E8" w14:textId="6B8F7BCB" w:rsidTr="00664922">
        <w:tc>
          <w:tcPr>
            <w:tcW w:w="2991" w:type="pct"/>
            <w:gridSpan w:val="3"/>
            <w:vAlign w:val="bottom"/>
          </w:tcPr>
          <w:p w14:paraId="6728214A" w14:textId="31A40E2D" w:rsidR="00664922" w:rsidRPr="00875E46" w:rsidRDefault="00664922" w:rsidP="00B618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</w:p>
        </w:tc>
        <w:tc>
          <w:tcPr>
            <w:tcW w:w="2009" w:type="pct"/>
            <w:gridSpan w:val="2"/>
            <w:vAlign w:val="bottom"/>
          </w:tcPr>
          <w:p w14:paraId="42955320" w14:textId="452B4D8B" w:rsidR="00664922" w:rsidRPr="00875E46" w:rsidRDefault="00664922" w:rsidP="00B618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452D9" w:rsidRPr="00875E46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E44566" w:rsidRPr="00875E46" w14:paraId="3F8B957F" w14:textId="0E1F7E57" w:rsidTr="00664922">
        <w:tc>
          <w:tcPr>
            <w:tcW w:w="2991" w:type="pct"/>
            <w:gridSpan w:val="3"/>
            <w:vAlign w:val="bottom"/>
          </w:tcPr>
          <w:p w14:paraId="2615C347" w14:textId="2A58D886" w:rsidR="00664922" w:rsidRPr="00875E46" w:rsidRDefault="00664922" w:rsidP="00B618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9" w:type="pct"/>
            <w:gridSpan w:val="2"/>
            <w:vAlign w:val="bottom"/>
          </w:tcPr>
          <w:p w14:paraId="60A5466C" w14:textId="1D784E01" w:rsidR="00664922" w:rsidRPr="00875E46" w:rsidRDefault="00664922" w:rsidP="00B618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452D9" w:rsidRPr="00875E46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E44566" w:rsidRPr="00875E46" w14:paraId="0C9F0AF0" w14:textId="20A4725E" w:rsidTr="00664922">
        <w:tc>
          <w:tcPr>
            <w:tcW w:w="2991" w:type="pct"/>
            <w:gridSpan w:val="3"/>
            <w:vAlign w:val="bottom"/>
          </w:tcPr>
          <w:p w14:paraId="70104F18" w14:textId="460B3EE3" w:rsidR="00664922" w:rsidRPr="00875E46" w:rsidRDefault="00664922" w:rsidP="00ED2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47"/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Time x Fat</w:t>
            </w:r>
            <w:bookmarkEnd w:id="3"/>
          </w:p>
        </w:tc>
        <w:tc>
          <w:tcPr>
            <w:tcW w:w="2009" w:type="pct"/>
            <w:gridSpan w:val="2"/>
            <w:vAlign w:val="bottom"/>
          </w:tcPr>
          <w:p w14:paraId="5B6D5692" w14:textId="0268EB1F" w:rsidR="00664922" w:rsidRPr="00875E46" w:rsidRDefault="00664922" w:rsidP="00ED24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D452D9" w:rsidRPr="0087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</w:tr>
      <w:tr w:rsidR="00E44566" w:rsidRPr="00875E46" w14:paraId="324329A9" w14:textId="0980DED0" w:rsidTr="00664922">
        <w:tc>
          <w:tcPr>
            <w:tcW w:w="2991" w:type="pct"/>
            <w:gridSpan w:val="3"/>
            <w:vAlign w:val="bottom"/>
          </w:tcPr>
          <w:p w14:paraId="58D64D71" w14:textId="383DA155" w:rsidR="00664922" w:rsidRPr="00875E46" w:rsidRDefault="00664922" w:rsidP="00ED2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 xml:space="preserve">Time x </w:t>
            </w:r>
            <w:proofErr w:type="spellStart"/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9" w:type="pct"/>
            <w:gridSpan w:val="2"/>
            <w:vAlign w:val="bottom"/>
          </w:tcPr>
          <w:p w14:paraId="4C27E9DA" w14:textId="46C302EC" w:rsidR="00664922" w:rsidRPr="00875E46" w:rsidRDefault="00664922" w:rsidP="00ED2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452D9" w:rsidRPr="00875E4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E44566" w:rsidRPr="00875E46" w14:paraId="11B53814" w14:textId="380D2F3D" w:rsidTr="00664922">
        <w:tc>
          <w:tcPr>
            <w:tcW w:w="2991" w:type="pct"/>
            <w:gridSpan w:val="3"/>
            <w:vAlign w:val="bottom"/>
          </w:tcPr>
          <w:p w14:paraId="55FF2696" w14:textId="74BC5F9D" w:rsidR="00664922" w:rsidRPr="00875E46" w:rsidRDefault="00664922" w:rsidP="00ED2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 xml:space="preserve">Fat x </w:t>
            </w:r>
            <w:proofErr w:type="spellStart"/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9" w:type="pct"/>
            <w:gridSpan w:val="2"/>
            <w:vAlign w:val="bottom"/>
          </w:tcPr>
          <w:p w14:paraId="76B826CB" w14:textId="183803C4" w:rsidR="00664922" w:rsidRPr="00875E46" w:rsidRDefault="00664922" w:rsidP="00ED2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452D9" w:rsidRPr="00875E46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E44566" w:rsidRPr="00875E46" w14:paraId="4DA5692C" w14:textId="033E5086" w:rsidTr="00664922">
        <w:tc>
          <w:tcPr>
            <w:tcW w:w="2991" w:type="pct"/>
            <w:gridSpan w:val="3"/>
            <w:vAlign w:val="bottom"/>
          </w:tcPr>
          <w:p w14:paraId="384BEE05" w14:textId="44DCB5BB" w:rsidR="00664922" w:rsidRPr="00875E46" w:rsidRDefault="00664922" w:rsidP="00ED24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x Fat x Zn</w:t>
            </w:r>
          </w:p>
        </w:tc>
        <w:tc>
          <w:tcPr>
            <w:tcW w:w="2009" w:type="pct"/>
            <w:gridSpan w:val="2"/>
            <w:vAlign w:val="bottom"/>
          </w:tcPr>
          <w:p w14:paraId="44495DEF" w14:textId="7E8CF0CB" w:rsidR="00664922" w:rsidRPr="00875E46" w:rsidRDefault="00664922" w:rsidP="00ED2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452D9" w:rsidRPr="00875E4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E44566" w:rsidRPr="00875E46" w14:paraId="4A88245F" w14:textId="0F9454A0" w:rsidTr="00664922">
        <w:tc>
          <w:tcPr>
            <w:tcW w:w="989" w:type="pct"/>
            <w:vAlign w:val="bottom"/>
          </w:tcPr>
          <w:p w14:paraId="354528C2" w14:textId="77777777" w:rsidR="00664922" w:rsidRPr="00875E46" w:rsidRDefault="00664922" w:rsidP="00ED2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2" w:type="pct"/>
            <w:vAlign w:val="bottom"/>
          </w:tcPr>
          <w:p w14:paraId="393968DA" w14:textId="77777777" w:rsidR="00664922" w:rsidRPr="00875E46" w:rsidRDefault="00664922" w:rsidP="00ED2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pct"/>
            <w:vAlign w:val="bottom"/>
          </w:tcPr>
          <w:p w14:paraId="6A784CE2" w14:textId="77777777" w:rsidR="00664922" w:rsidRPr="00875E46" w:rsidRDefault="00664922" w:rsidP="00ED2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pct"/>
            <w:vAlign w:val="bottom"/>
          </w:tcPr>
          <w:p w14:paraId="242A6434" w14:textId="77777777" w:rsidR="00664922" w:rsidRPr="00875E46" w:rsidRDefault="00664922" w:rsidP="00ED2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pct"/>
            <w:vAlign w:val="bottom"/>
          </w:tcPr>
          <w:p w14:paraId="0952DA2A" w14:textId="77777777" w:rsidR="00664922" w:rsidRPr="00875E46" w:rsidRDefault="00664922" w:rsidP="00ED2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875E46" w14:paraId="65E99407" w14:textId="520BBD3D" w:rsidTr="00664922">
        <w:tc>
          <w:tcPr>
            <w:tcW w:w="989" w:type="pct"/>
            <w:vAlign w:val="bottom"/>
          </w:tcPr>
          <w:p w14:paraId="31BACD1F" w14:textId="06043396" w:rsidR="00664922" w:rsidRPr="00875E46" w:rsidRDefault="00664922" w:rsidP="00ED24C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002" w:type="pct"/>
            <w:vAlign w:val="bottom"/>
          </w:tcPr>
          <w:p w14:paraId="665BFE78" w14:textId="77777777" w:rsidR="00664922" w:rsidRPr="00875E46" w:rsidRDefault="00664922" w:rsidP="00ED2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pct"/>
            <w:vAlign w:val="bottom"/>
          </w:tcPr>
          <w:p w14:paraId="723E241F" w14:textId="77777777" w:rsidR="00664922" w:rsidRPr="00875E46" w:rsidRDefault="00664922" w:rsidP="00ED2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pct"/>
            <w:vAlign w:val="bottom"/>
          </w:tcPr>
          <w:p w14:paraId="54FCB3FE" w14:textId="77777777" w:rsidR="00664922" w:rsidRPr="00875E46" w:rsidRDefault="00664922" w:rsidP="00ED2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pct"/>
            <w:vAlign w:val="bottom"/>
          </w:tcPr>
          <w:p w14:paraId="7D92057D" w14:textId="77777777" w:rsidR="00664922" w:rsidRPr="00875E46" w:rsidRDefault="00664922" w:rsidP="00ED2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875E46" w14:paraId="6DDE0B4C" w14:textId="4E815C8B" w:rsidTr="00664922">
        <w:tc>
          <w:tcPr>
            <w:tcW w:w="989" w:type="pct"/>
            <w:vAlign w:val="center"/>
          </w:tcPr>
          <w:p w14:paraId="78DFD795" w14:textId="48209C0D" w:rsidR="00664922" w:rsidRPr="00875E46" w:rsidRDefault="00664922" w:rsidP="0055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h</w:t>
            </w:r>
          </w:p>
        </w:tc>
        <w:tc>
          <w:tcPr>
            <w:tcW w:w="1002" w:type="pct"/>
            <w:vAlign w:val="bottom"/>
          </w:tcPr>
          <w:p w14:paraId="3E5E690A" w14:textId="3820034D" w:rsidR="00664922" w:rsidRPr="00875E46" w:rsidRDefault="00664922" w:rsidP="0055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7±0.3</w:t>
            </w:r>
          </w:p>
        </w:tc>
        <w:tc>
          <w:tcPr>
            <w:tcW w:w="1000" w:type="pct"/>
            <w:vAlign w:val="bottom"/>
          </w:tcPr>
          <w:p w14:paraId="46F06C7D" w14:textId="3235BC6A" w:rsidR="00664922" w:rsidRPr="00875E46" w:rsidRDefault="00664922" w:rsidP="0055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9±0.3</w:t>
            </w:r>
          </w:p>
        </w:tc>
        <w:tc>
          <w:tcPr>
            <w:tcW w:w="1003" w:type="pct"/>
            <w:vAlign w:val="bottom"/>
          </w:tcPr>
          <w:p w14:paraId="107ED8AC" w14:textId="2A2A6BA5" w:rsidR="00664922" w:rsidRPr="00875E46" w:rsidRDefault="00664922" w:rsidP="0055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8±0.3</w:t>
            </w:r>
          </w:p>
        </w:tc>
        <w:tc>
          <w:tcPr>
            <w:tcW w:w="1006" w:type="pct"/>
            <w:vAlign w:val="bottom"/>
          </w:tcPr>
          <w:p w14:paraId="6D4AE91E" w14:textId="257F78A0" w:rsidR="00664922" w:rsidRPr="00875E46" w:rsidRDefault="00664922" w:rsidP="0055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4±0.3</w:t>
            </w:r>
          </w:p>
        </w:tc>
      </w:tr>
      <w:tr w:rsidR="00E44566" w:rsidRPr="00875E46" w14:paraId="21819BDA" w14:textId="3DF7CECE" w:rsidTr="00664922">
        <w:tc>
          <w:tcPr>
            <w:tcW w:w="989" w:type="pct"/>
            <w:vAlign w:val="center"/>
          </w:tcPr>
          <w:p w14:paraId="44F6DE4B" w14:textId="0444CD5F" w:rsidR="00664922" w:rsidRPr="00875E46" w:rsidRDefault="00664922" w:rsidP="0055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</w:p>
        </w:tc>
        <w:tc>
          <w:tcPr>
            <w:tcW w:w="1002" w:type="pct"/>
            <w:vAlign w:val="bottom"/>
          </w:tcPr>
          <w:p w14:paraId="4DBABAB0" w14:textId="46FD287E" w:rsidR="00664922" w:rsidRPr="00875E46" w:rsidRDefault="00664922" w:rsidP="0055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6±0.3</w:t>
            </w:r>
          </w:p>
        </w:tc>
        <w:tc>
          <w:tcPr>
            <w:tcW w:w="1000" w:type="pct"/>
            <w:vAlign w:val="bottom"/>
          </w:tcPr>
          <w:p w14:paraId="0F98CACE" w14:textId="69D1D3F8" w:rsidR="00664922" w:rsidRPr="00875E46" w:rsidRDefault="00664922" w:rsidP="0055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7±0.3</w:t>
            </w:r>
          </w:p>
        </w:tc>
        <w:tc>
          <w:tcPr>
            <w:tcW w:w="1003" w:type="pct"/>
            <w:vAlign w:val="bottom"/>
          </w:tcPr>
          <w:p w14:paraId="73A904A5" w14:textId="66521E94" w:rsidR="00664922" w:rsidRPr="00875E46" w:rsidRDefault="00664922" w:rsidP="0055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6±0.4</w:t>
            </w:r>
          </w:p>
        </w:tc>
        <w:tc>
          <w:tcPr>
            <w:tcW w:w="1006" w:type="pct"/>
            <w:vAlign w:val="bottom"/>
          </w:tcPr>
          <w:p w14:paraId="3624168B" w14:textId="5A8B3A2C" w:rsidR="00664922" w:rsidRPr="00875E46" w:rsidRDefault="00664922" w:rsidP="0055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7±0.3</w:t>
            </w:r>
          </w:p>
        </w:tc>
      </w:tr>
      <w:tr w:rsidR="00E44566" w:rsidRPr="00875E46" w14:paraId="27240E6B" w14:textId="415BD2E9" w:rsidTr="00664922">
        <w:tc>
          <w:tcPr>
            <w:tcW w:w="989" w:type="pct"/>
            <w:vAlign w:val="center"/>
          </w:tcPr>
          <w:p w14:paraId="0D493F62" w14:textId="2D49D75E" w:rsidR="00664922" w:rsidRPr="00875E46" w:rsidRDefault="00664922" w:rsidP="0055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4h</w:t>
            </w:r>
          </w:p>
        </w:tc>
        <w:tc>
          <w:tcPr>
            <w:tcW w:w="1002" w:type="pct"/>
            <w:vAlign w:val="bottom"/>
          </w:tcPr>
          <w:p w14:paraId="4E113AFD" w14:textId="1AF8693B" w:rsidR="00664922" w:rsidRPr="00875E46" w:rsidRDefault="00664922" w:rsidP="0055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7±0.2</w:t>
            </w:r>
          </w:p>
        </w:tc>
        <w:tc>
          <w:tcPr>
            <w:tcW w:w="1000" w:type="pct"/>
            <w:vAlign w:val="bottom"/>
          </w:tcPr>
          <w:p w14:paraId="0610D215" w14:textId="25760999" w:rsidR="00664922" w:rsidRPr="00875E46" w:rsidRDefault="00664922" w:rsidP="0055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5±0.2</w:t>
            </w:r>
          </w:p>
        </w:tc>
        <w:tc>
          <w:tcPr>
            <w:tcW w:w="1003" w:type="pct"/>
            <w:vAlign w:val="bottom"/>
          </w:tcPr>
          <w:p w14:paraId="4E581EC2" w14:textId="2D207EDF" w:rsidR="00664922" w:rsidRPr="00875E46" w:rsidRDefault="00664922" w:rsidP="0055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6±0.3</w:t>
            </w:r>
          </w:p>
        </w:tc>
        <w:tc>
          <w:tcPr>
            <w:tcW w:w="1006" w:type="pct"/>
            <w:vAlign w:val="bottom"/>
          </w:tcPr>
          <w:p w14:paraId="25A0DBFC" w14:textId="0CCEE8B8" w:rsidR="00664922" w:rsidRPr="00875E46" w:rsidRDefault="00664922" w:rsidP="0055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6±0.3</w:t>
            </w:r>
          </w:p>
        </w:tc>
      </w:tr>
      <w:tr w:rsidR="00E44566" w:rsidRPr="00875E46" w14:paraId="27D27B4A" w14:textId="5D098D54" w:rsidTr="00664922">
        <w:tc>
          <w:tcPr>
            <w:tcW w:w="989" w:type="pct"/>
            <w:vAlign w:val="center"/>
          </w:tcPr>
          <w:p w14:paraId="6BE2972D" w14:textId="50D0923C" w:rsidR="00664922" w:rsidRPr="00875E46" w:rsidRDefault="00664922" w:rsidP="0055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8h</w:t>
            </w:r>
          </w:p>
        </w:tc>
        <w:tc>
          <w:tcPr>
            <w:tcW w:w="1002" w:type="pct"/>
            <w:vAlign w:val="bottom"/>
          </w:tcPr>
          <w:p w14:paraId="6ECE77C1" w14:textId="71285490" w:rsidR="00664922" w:rsidRPr="00875E46" w:rsidRDefault="00664922" w:rsidP="0055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7±0.2</w:t>
            </w:r>
          </w:p>
        </w:tc>
        <w:tc>
          <w:tcPr>
            <w:tcW w:w="1000" w:type="pct"/>
            <w:vAlign w:val="bottom"/>
          </w:tcPr>
          <w:p w14:paraId="01D52239" w14:textId="6E617F38" w:rsidR="00664922" w:rsidRPr="00875E46" w:rsidRDefault="00664922" w:rsidP="0055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8±0.3</w:t>
            </w:r>
          </w:p>
        </w:tc>
        <w:tc>
          <w:tcPr>
            <w:tcW w:w="1003" w:type="pct"/>
            <w:vAlign w:val="bottom"/>
          </w:tcPr>
          <w:p w14:paraId="688EA8F7" w14:textId="628E12A1" w:rsidR="00664922" w:rsidRPr="00875E46" w:rsidRDefault="00664922" w:rsidP="0055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6±0.3</w:t>
            </w:r>
          </w:p>
        </w:tc>
        <w:tc>
          <w:tcPr>
            <w:tcW w:w="1006" w:type="pct"/>
            <w:vAlign w:val="bottom"/>
          </w:tcPr>
          <w:p w14:paraId="43F4F7C8" w14:textId="1CA5BC57" w:rsidR="00664922" w:rsidRPr="00875E46" w:rsidRDefault="00664922" w:rsidP="0055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8±0.3</w:t>
            </w:r>
          </w:p>
        </w:tc>
      </w:tr>
      <w:tr w:rsidR="00E44566" w:rsidRPr="00875E46" w14:paraId="4143CBCB" w14:textId="07C18C07" w:rsidTr="00664922">
        <w:tc>
          <w:tcPr>
            <w:tcW w:w="989" w:type="pct"/>
            <w:vAlign w:val="center"/>
          </w:tcPr>
          <w:p w14:paraId="71CB25B6" w14:textId="60EE1059" w:rsidR="00664922" w:rsidRPr="00875E46" w:rsidRDefault="00664922" w:rsidP="0055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4h</w:t>
            </w:r>
          </w:p>
        </w:tc>
        <w:tc>
          <w:tcPr>
            <w:tcW w:w="1002" w:type="pct"/>
            <w:vAlign w:val="bottom"/>
          </w:tcPr>
          <w:p w14:paraId="19729FF2" w14:textId="33FC4DCE" w:rsidR="00664922" w:rsidRPr="00875E46" w:rsidRDefault="00664922" w:rsidP="0055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7±0.3</w:t>
            </w:r>
          </w:p>
        </w:tc>
        <w:tc>
          <w:tcPr>
            <w:tcW w:w="1000" w:type="pct"/>
            <w:vAlign w:val="bottom"/>
          </w:tcPr>
          <w:p w14:paraId="5D6EBEE2" w14:textId="45735249" w:rsidR="00664922" w:rsidRPr="00875E46" w:rsidRDefault="00664922" w:rsidP="0055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6±0.3</w:t>
            </w:r>
          </w:p>
        </w:tc>
        <w:tc>
          <w:tcPr>
            <w:tcW w:w="1003" w:type="pct"/>
            <w:vAlign w:val="bottom"/>
          </w:tcPr>
          <w:p w14:paraId="7C9DD83D" w14:textId="18FDE4C1" w:rsidR="00664922" w:rsidRPr="00875E46" w:rsidRDefault="00664922" w:rsidP="0055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6±0.2</w:t>
            </w:r>
          </w:p>
        </w:tc>
        <w:tc>
          <w:tcPr>
            <w:tcW w:w="1006" w:type="pct"/>
            <w:vAlign w:val="bottom"/>
          </w:tcPr>
          <w:p w14:paraId="4E7D8AD4" w14:textId="5546B188" w:rsidR="00664922" w:rsidRPr="00875E46" w:rsidRDefault="00664922" w:rsidP="0055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7±0.3</w:t>
            </w:r>
          </w:p>
        </w:tc>
      </w:tr>
      <w:tr w:rsidR="00E44566" w:rsidRPr="00875E46" w14:paraId="44AB5CC8" w14:textId="6694D7DE" w:rsidTr="00664922">
        <w:tc>
          <w:tcPr>
            <w:tcW w:w="989" w:type="pct"/>
            <w:vAlign w:val="center"/>
          </w:tcPr>
          <w:p w14:paraId="6C733324" w14:textId="7D134862" w:rsidR="00664922" w:rsidRPr="00875E46" w:rsidRDefault="00664922" w:rsidP="0055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4h</w:t>
            </w:r>
          </w:p>
        </w:tc>
        <w:tc>
          <w:tcPr>
            <w:tcW w:w="1002" w:type="pct"/>
            <w:vAlign w:val="bottom"/>
          </w:tcPr>
          <w:p w14:paraId="1A7DE4CA" w14:textId="1199792F" w:rsidR="00664922" w:rsidRPr="00875E46" w:rsidRDefault="00664922" w:rsidP="0055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7±0.2</w:t>
            </w:r>
          </w:p>
        </w:tc>
        <w:tc>
          <w:tcPr>
            <w:tcW w:w="1000" w:type="pct"/>
            <w:vAlign w:val="bottom"/>
          </w:tcPr>
          <w:p w14:paraId="6ABEE4D5" w14:textId="47FAA703" w:rsidR="00664922" w:rsidRPr="00875E46" w:rsidRDefault="00664922" w:rsidP="0055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2.0±0.4</w:t>
            </w:r>
          </w:p>
        </w:tc>
        <w:tc>
          <w:tcPr>
            <w:tcW w:w="1003" w:type="pct"/>
            <w:vAlign w:val="bottom"/>
          </w:tcPr>
          <w:p w14:paraId="385DBC36" w14:textId="510DA29F" w:rsidR="00664922" w:rsidRPr="00875E46" w:rsidRDefault="00664922" w:rsidP="0055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9±0.2</w:t>
            </w:r>
          </w:p>
        </w:tc>
        <w:tc>
          <w:tcPr>
            <w:tcW w:w="1006" w:type="pct"/>
            <w:vAlign w:val="bottom"/>
          </w:tcPr>
          <w:p w14:paraId="7F0A2E9E" w14:textId="1F1AD855" w:rsidR="00664922" w:rsidRPr="00875E46" w:rsidRDefault="00664922" w:rsidP="0055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7±0.3</w:t>
            </w:r>
          </w:p>
        </w:tc>
      </w:tr>
      <w:tr w:rsidR="00E44566" w:rsidRPr="00875E46" w14:paraId="005A7F91" w14:textId="2F1C4656" w:rsidTr="00664922">
        <w:tc>
          <w:tcPr>
            <w:tcW w:w="989" w:type="pct"/>
            <w:vAlign w:val="center"/>
          </w:tcPr>
          <w:p w14:paraId="356DF5A5" w14:textId="2ADC8791" w:rsidR="00664922" w:rsidRPr="00875E46" w:rsidRDefault="00664922" w:rsidP="00557CA2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36h</w:t>
            </w:r>
          </w:p>
        </w:tc>
        <w:tc>
          <w:tcPr>
            <w:tcW w:w="1002" w:type="pct"/>
            <w:vAlign w:val="bottom"/>
          </w:tcPr>
          <w:p w14:paraId="56759860" w14:textId="78FBB759" w:rsidR="00664922" w:rsidRPr="00875E46" w:rsidRDefault="00664922" w:rsidP="0055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6±0.4</w:t>
            </w:r>
          </w:p>
        </w:tc>
        <w:tc>
          <w:tcPr>
            <w:tcW w:w="1000" w:type="pct"/>
            <w:vAlign w:val="bottom"/>
          </w:tcPr>
          <w:p w14:paraId="7863881E" w14:textId="0990D89C" w:rsidR="00664922" w:rsidRPr="00875E46" w:rsidRDefault="00664922" w:rsidP="0055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8±0.2</w:t>
            </w:r>
          </w:p>
        </w:tc>
        <w:tc>
          <w:tcPr>
            <w:tcW w:w="1003" w:type="pct"/>
            <w:vAlign w:val="bottom"/>
          </w:tcPr>
          <w:p w14:paraId="1D69E0A9" w14:textId="5500BD78" w:rsidR="00664922" w:rsidRPr="00875E46" w:rsidRDefault="00664922" w:rsidP="0055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6±0.3</w:t>
            </w:r>
          </w:p>
        </w:tc>
        <w:tc>
          <w:tcPr>
            <w:tcW w:w="1006" w:type="pct"/>
            <w:vAlign w:val="bottom"/>
          </w:tcPr>
          <w:p w14:paraId="01DC6D51" w14:textId="62C7C40B" w:rsidR="00664922" w:rsidRPr="00875E46" w:rsidRDefault="00664922" w:rsidP="00557C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1.7±0.3</w:t>
            </w:r>
          </w:p>
        </w:tc>
      </w:tr>
      <w:tr w:rsidR="00E44566" w:rsidRPr="00875E46" w14:paraId="25A18DC7" w14:textId="61EEA122" w:rsidTr="00664922">
        <w:trPr>
          <w:trHeight w:val="79"/>
        </w:trPr>
        <w:tc>
          <w:tcPr>
            <w:tcW w:w="989" w:type="pct"/>
            <w:vAlign w:val="bottom"/>
          </w:tcPr>
          <w:p w14:paraId="0C599FFC" w14:textId="1CFD73F7" w:rsidR="00664922" w:rsidRPr="00875E46" w:rsidRDefault="00664922" w:rsidP="00ED24C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875E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002" w:type="pct"/>
            <w:vAlign w:val="bottom"/>
          </w:tcPr>
          <w:p w14:paraId="655B3945" w14:textId="77777777" w:rsidR="00664922" w:rsidRPr="00875E46" w:rsidRDefault="00664922" w:rsidP="00ED2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pct"/>
            <w:vAlign w:val="bottom"/>
          </w:tcPr>
          <w:p w14:paraId="77B10B24" w14:textId="77777777" w:rsidR="00664922" w:rsidRPr="00875E46" w:rsidRDefault="00664922" w:rsidP="00ED2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pct"/>
            <w:vAlign w:val="bottom"/>
          </w:tcPr>
          <w:p w14:paraId="5E0566AD" w14:textId="77777777" w:rsidR="00664922" w:rsidRPr="00875E46" w:rsidRDefault="00664922" w:rsidP="00ED2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6" w:type="pct"/>
            <w:vAlign w:val="bottom"/>
          </w:tcPr>
          <w:p w14:paraId="1040EBC5" w14:textId="77777777" w:rsidR="00664922" w:rsidRPr="00875E46" w:rsidRDefault="00664922" w:rsidP="00ED2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875E46" w14:paraId="1D2995CF" w14:textId="50199EC9" w:rsidTr="00664922">
        <w:tc>
          <w:tcPr>
            <w:tcW w:w="2991" w:type="pct"/>
            <w:gridSpan w:val="3"/>
            <w:vAlign w:val="bottom"/>
          </w:tcPr>
          <w:p w14:paraId="5364AD11" w14:textId="3922BCB6" w:rsidR="00664922" w:rsidRPr="00875E46" w:rsidRDefault="00664922" w:rsidP="00B37A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2009" w:type="pct"/>
            <w:gridSpan w:val="2"/>
            <w:vAlign w:val="bottom"/>
          </w:tcPr>
          <w:p w14:paraId="183DFD42" w14:textId="67AF44C8" w:rsidR="00664922" w:rsidRPr="00875E46" w:rsidRDefault="00664922" w:rsidP="00B37A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D26DF" w:rsidRPr="00875E46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E44566" w:rsidRPr="00875E46" w14:paraId="4F9FAE1B" w14:textId="08EA2048" w:rsidTr="00664922">
        <w:tc>
          <w:tcPr>
            <w:tcW w:w="2991" w:type="pct"/>
            <w:gridSpan w:val="3"/>
            <w:vAlign w:val="bottom"/>
          </w:tcPr>
          <w:p w14:paraId="2B5870C1" w14:textId="5C4349C4" w:rsidR="00664922" w:rsidRPr="00875E46" w:rsidRDefault="00664922" w:rsidP="00B37A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</w:p>
        </w:tc>
        <w:tc>
          <w:tcPr>
            <w:tcW w:w="2009" w:type="pct"/>
            <w:gridSpan w:val="2"/>
            <w:vAlign w:val="bottom"/>
          </w:tcPr>
          <w:p w14:paraId="0FE141A2" w14:textId="7A1888F4" w:rsidR="00664922" w:rsidRPr="00875E46" w:rsidRDefault="00664922" w:rsidP="00B37A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D26DF" w:rsidRPr="00875E46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E44566" w:rsidRPr="00875E46" w14:paraId="199FBB47" w14:textId="27CBA2BC" w:rsidTr="00664922">
        <w:tc>
          <w:tcPr>
            <w:tcW w:w="2991" w:type="pct"/>
            <w:gridSpan w:val="3"/>
            <w:vAlign w:val="bottom"/>
          </w:tcPr>
          <w:p w14:paraId="07CA531C" w14:textId="10CB1F94" w:rsidR="00664922" w:rsidRPr="00875E46" w:rsidRDefault="00664922" w:rsidP="00B37A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9" w:type="pct"/>
            <w:gridSpan w:val="2"/>
            <w:vAlign w:val="bottom"/>
          </w:tcPr>
          <w:p w14:paraId="5E77164F" w14:textId="2DF8B616" w:rsidR="00664922" w:rsidRPr="00875E46" w:rsidRDefault="00664922" w:rsidP="00B37A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D26DF" w:rsidRPr="00875E46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E44566" w:rsidRPr="00875E46" w14:paraId="7CDA8E4F" w14:textId="026F2AEE" w:rsidTr="00664922">
        <w:tc>
          <w:tcPr>
            <w:tcW w:w="2991" w:type="pct"/>
            <w:gridSpan w:val="3"/>
            <w:vAlign w:val="bottom"/>
          </w:tcPr>
          <w:p w14:paraId="02E8CCC5" w14:textId="6FEC4680" w:rsidR="00664922" w:rsidRPr="00875E46" w:rsidRDefault="00664922" w:rsidP="00ED2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Time x Fat</w:t>
            </w:r>
          </w:p>
        </w:tc>
        <w:tc>
          <w:tcPr>
            <w:tcW w:w="2009" w:type="pct"/>
            <w:gridSpan w:val="2"/>
            <w:vAlign w:val="bottom"/>
          </w:tcPr>
          <w:p w14:paraId="1A16EEF9" w14:textId="0B6E29D2" w:rsidR="00664922" w:rsidRPr="00875E46" w:rsidRDefault="00664922" w:rsidP="00ED2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D26DF" w:rsidRPr="00875E4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E44566" w:rsidRPr="00875E46" w14:paraId="50827610" w14:textId="7C41DBB1" w:rsidTr="00664922">
        <w:tc>
          <w:tcPr>
            <w:tcW w:w="2991" w:type="pct"/>
            <w:gridSpan w:val="3"/>
            <w:vAlign w:val="bottom"/>
          </w:tcPr>
          <w:p w14:paraId="0BC487C1" w14:textId="5E928C6B" w:rsidR="00664922" w:rsidRPr="00875E46" w:rsidRDefault="00664922" w:rsidP="00ED2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 xml:space="preserve">Time x </w:t>
            </w:r>
            <w:proofErr w:type="spellStart"/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9" w:type="pct"/>
            <w:gridSpan w:val="2"/>
            <w:vAlign w:val="bottom"/>
          </w:tcPr>
          <w:p w14:paraId="36B81ECD" w14:textId="7B0DEE4D" w:rsidR="00664922" w:rsidRPr="00875E46" w:rsidRDefault="00664922" w:rsidP="00ED2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D26DF" w:rsidRPr="00875E46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E44566" w:rsidRPr="00875E46" w14:paraId="688C253E" w14:textId="6AAF7D01" w:rsidTr="00664922">
        <w:tc>
          <w:tcPr>
            <w:tcW w:w="2991" w:type="pct"/>
            <w:gridSpan w:val="3"/>
            <w:vAlign w:val="bottom"/>
          </w:tcPr>
          <w:p w14:paraId="78F09D79" w14:textId="11D52099" w:rsidR="00664922" w:rsidRPr="00875E46" w:rsidRDefault="00664922" w:rsidP="00ED2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 xml:space="preserve">Fat x </w:t>
            </w:r>
            <w:proofErr w:type="spellStart"/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9" w:type="pct"/>
            <w:gridSpan w:val="2"/>
            <w:vAlign w:val="bottom"/>
          </w:tcPr>
          <w:p w14:paraId="4F681F78" w14:textId="2DFFCDC3" w:rsidR="00664922" w:rsidRPr="00875E46" w:rsidRDefault="00664922" w:rsidP="00ED2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D26DF" w:rsidRPr="00875E46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E44566" w:rsidRPr="00875E46" w14:paraId="2CC37C83" w14:textId="74F389A2" w:rsidTr="00664922">
        <w:tc>
          <w:tcPr>
            <w:tcW w:w="2991" w:type="pct"/>
            <w:gridSpan w:val="3"/>
            <w:vAlign w:val="bottom"/>
          </w:tcPr>
          <w:p w14:paraId="772B105F" w14:textId="23CC5887" w:rsidR="00664922" w:rsidRPr="00875E46" w:rsidRDefault="00664922" w:rsidP="00ED24C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x Fat x Zn</w:t>
            </w:r>
          </w:p>
        </w:tc>
        <w:tc>
          <w:tcPr>
            <w:tcW w:w="2009" w:type="pct"/>
            <w:gridSpan w:val="2"/>
            <w:vAlign w:val="bottom"/>
          </w:tcPr>
          <w:p w14:paraId="4797FCA1" w14:textId="0429B0E4" w:rsidR="00664922" w:rsidRPr="00875E46" w:rsidRDefault="00664922" w:rsidP="00ED24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5E46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D26DF" w:rsidRPr="00875E4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</w:tbl>
    <w:p w14:paraId="38CE10C6" w14:textId="27A08500" w:rsidR="00932A83" w:rsidRDefault="00251719" w:rsidP="002D1CAC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875E46">
        <w:rPr>
          <w:rFonts w:ascii="Times New Roman" w:hAnsi="Times New Roman" w:cs="Times New Roman"/>
          <w:sz w:val="16"/>
          <w:szCs w:val="16"/>
          <w:lang w:val="en-US"/>
        </w:rPr>
        <w:t>The values mean ± SD</w:t>
      </w:r>
      <w:r w:rsidR="00932A83" w:rsidRPr="00875E46">
        <w:rPr>
          <w:rFonts w:ascii="Times New Roman" w:hAnsi="Times New Roman" w:cs="Times New Roman"/>
          <w:sz w:val="16"/>
          <w:szCs w:val="16"/>
          <w:lang w:val="en-US"/>
        </w:rPr>
        <w:t xml:space="preserve"> (n=10)</w:t>
      </w:r>
      <w:r w:rsidR="00407AA1" w:rsidRPr="00875E46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2C87627C" w14:textId="77777777" w:rsidR="002D1CAC" w:rsidRPr="002D1CAC" w:rsidRDefault="002D1CAC" w:rsidP="002D1CAC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60BCD585" w14:textId="1263BA52" w:rsidR="00932A83" w:rsidRPr="00875E46" w:rsidRDefault="00932A83" w:rsidP="00932A8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75E46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7B020A">
        <w:rPr>
          <w:rFonts w:ascii="Times New Roman" w:hAnsi="Times New Roman" w:cs="Times New Roman" w:hint="eastAsia"/>
          <w:sz w:val="24"/>
          <w:szCs w:val="24"/>
          <w:lang w:val="en-US"/>
        </w:rPr>
        <w:t>3</w:t>
      </w:r>
      <w:r w:rsidRPr="00875E46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875E4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Postprandial plasma </w:t>
      </w:r>
      <w:r w:rsidR="00A85477">
        <w:rPr>
          <w:rFonts w:ascii="Times New Roman" w:hAnsi="Times New Roman" w:cs="Times New Roman" w:hint="eastAsia"/>
          <w:sz w:val="24"/>
          <w:szCs w:val="24"/>
          <w:shd w:val="clear" w:color="auto" w:fill="FFFFFF"/>
          <w:lang w:val="en-US"/>
        </w:rPr>
        <w:t xml:space="preserve">minerals </w:t>
      </w:r>
      <w:r w:rsidRPr="00875E4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and lipids of </w:t>
      </w:r>
      <w:r w:rsidRPr="00875E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almo </w:t>
      </w:r>
      <w:proofErr w:type="spellStart"/>
      <w:r w:rsidRPr="00875E46">
        <w:rPr>
          <w:rFonts w:ascii="Times New Roman" w:hAnsi="Times New Roman" w:cs="Times New Roman"/>
          <w:i/>
          <w:iCs/>
          <w:sz w:val="24"/>
          <w:szCs w:val="24"/>
          <w:lang w:val="en-US"/>
        </w:rPr>
        <w:t>salar</w:t>
      </w:r>
      <w:proofErr w:type="spellEnd"/>
      <w:r w:rsidRPr="00875E46">
        <w:rPr>
          <w:rFonts w:ascii="Times New Roman" w:hAnsi="Times New Roman" w:cs="Times New Roman"/>
          <w:sz w:val="24"/>
          <w:szCs w:val="24"/>
          <w:lang w:val="en-US"/>
        </w:rPr>
        <w:t xml:space="preserve"> fed with different diets (trial</w:t>
      </w:r>
      <w:r w:rsidR="004B2816" w:rsidRPr="00875E46">
        <w:rPr>
          <w:rFonts w:ascii="Times New Roman" w:hAnsi="Times New Roman" w:cs="Times New Roman"/>
          <w:sz w:val="24"/>
          <w:szCs w:val="24"/>
          <w:lang w:val="en-US"/>
        </w:rPr>
        <w:t xml:space="preserve"> 2</w:t>
      </w:r>
      <w:r w:rsidRPr="00875E46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3"/>
        <w:gridCol w:w="2227"/>
        <w:gridCol w:w="2227"/>
        <w:gridCol w:w="2229"/>
      </w:tblGrid>
      <w:tr w:rsidR="00E44566" w:rsidRPr="001D46B9" w14:paraId="0C684B07" w14:textId="68058F11" w:rsidTr="00A80CC6">
        <w:tc>
          <w:tcPr>
            <w:tcW w:w="1294" w:type="pct"/>
            <w:vAlign w:val="center"/>
          </w:tcPr>
          <w:p w14:paraId="0740945E" w14:textId="77777777" w:rsidR="00664922" w:rsidRPr="001D46B9" w:rsidRDefault="00664922" w:rsidP="00DE73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pct"/>
            <w:vAlign w:val="center"/>
          </w:tcPr>
          <w:p w14:paraId="53888010" w14:textId="34D3BEED" w:rsidR="00664922" w:rsidRPr="001D46B9" w:rsidRDefault="00664922" w:rsidP="00DE73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4" w:name="OLE_LINK1"/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FHZ</w:t>
            </w:r>
            <w:bookmarkEnd w:id="4"/>
          </w:p>
        </w:tc>
        <w:tc>
          <w:tcPr>
            <w:tcW w:w="1235" w:type="pct"/>
            <w:vAlign w:val="center"/>
          </w:tcPr>
          <w:p w14:paraId="36A5BC35" w14:textId="39A39986" w:rsidR="00664922" w:rsidRPr="001D46B9" w:rsidRDefault="00664922" w:rsidP="00DE73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FLZ</w:t>
            </w:r>
          </w:p>
        </w:tc>
        <w:tc>
          <w:tcPr>
            <w:tcW w:w="1236" w:type="pct"/>
            <w:vAlign w:val="center"/>
          </w:tcPr>
          <w:p w14:paraId="0F32014B" w14:textId="4CFB43EE" w:rsidR="00664922" w:rsidRPr="001D46B9" w:rsidRDefault="00664922" w:rsidP="00DE73D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U</w:t>
            </w:r>
            <w:r w:rsidR="00AF20C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Z</w:t>
            </w:r>
          </w:p>
        </w:tc>
      </w:tr>
      <w:tr w:rsidR="00E44566" w:rsidRPr="001D46B9" w14:paraId="115C5CA5" w14:textId="35C18630" w:rsidTr="00A80CC6">
        <w:tc>
          <w:tcPr>
            <w:tcW w:w="1294" w:type="pct"/>
            <w:vAlign w:val="center"/>
          </w:tcPr>
          <w:p w14:paraId="1813088A" w14:textId="08D72C40" w:rsidR="00664922" w:rsidRPr="001D46B9" w:rsidRDefault="00664922" w:rsidP="001238F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1235" w:type="pct"/>
            <w:vAlign w:val="center"/>
          </w:tcPr>
          <w:p w14:paraId="2D3B4411" w14:textId="48DB9203" w:rsidR="00664922" w:rsidRPr="001D46B9" w:rsidRDefault="00664922" w:rsidP="00416C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pct"/>
            <w:vAlign w:val="center"/>
          </w:tcPr>
          <w:p w14:paraId="55AF00EA" w14:textId="255F01FA" w:rsidR="00664922" w:rsidRPr="001D46B9" w:rsidRDefault="00664922" w:rsidP="00416C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pct"/>
            <w:vAlign w:val="center"/>
          </w:tcPr>
          <w:p w14:paraId="35C2E873" w14:textId="3670EDC9" w:rsidR="00664922" w:rsidRPr="001D46B9" w:rsidRDefault="00664922" w:rsidP="00416C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1D46B9" w14:paraId="56D4225D" w14:textId="79187384" w:rsidTr="00A80CC6">
        <w:tc>
          <w:tcPr>
            <w:tcW w:w="1294" w:type="pct"/>
            <w:vAlign w:val="center"/>
          </w:tcPr>
          <w:p w14:paraId="1F5AE9C1" w14:textId="43A78179" w:rsidR="00664922" w:rsidRPr="001D46B9" w:rsidRDefault="00664922" w:rsidP="00416C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h</w:t>
            </w:r>
          </w:p>
        </w:tc>
        <w:tc>
          <w:tcPr>
            <w:tcW w:w="1235" w:type="pct"/>
            <w:vAlign w:val="center"/>
          </w:tcPr>
          <w:p w14:paraId="7DC65359" w14:textId="5659F730" w:rsidR="00664922" w:rsidRPr="001D46B9" w:rsidRDefault="00664922" w:rsidP="00416C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10.9±37.7</w:t>
            </w:r>
          </w:p>
        </w:tc>
        <w:tc>
          <w:tcPr>
            <w:tcW w:w="1235" w:type="pct"/>
            <w:vAlign w:val="center"/>
          </w:tcPr>
          <w:p w14:paraId="3C786D0D" w14:textId="358279F0" w:rsidR="00664922" w:rsidRPr="001D46B9" w:rsidRDefault="00664922" w:rsidP="00416C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85.3±33.7</w:t>
            </w:r>
          </w:p>
        </w:tc>
        <w:tc>
          <w:tcPr>
            <w:tcW w:w="1236" w:type="pct"/>
            <w:vAlign w:val="center"/>
          </w:tcPr>
          <w:p w14:paraId="72FC5EF7" w14:textId="5370B898" w:rsidR="00664922" w:rsidRPr="001D46B9" w:rsidRDefault="00664922" w:rsidP="00416C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27.3±43.5</w:t>
            </w:r>
          </w:p>
        </w:tc>
      </w:tr>
      <w:tr w:rsidR="00E44566" w:rsidRPr="001D46B9" w14:paraId="3AED9474" w14:textId="3EF063DE" w:rsidTr="00A80CC6">
        <w:tc>
          <w:tcPr>
            <w:tcW w:w="1294" w:type="pct"/>
            <w:vAlign w:val="center"/>
          </w:tcPr>
          <w:p w14:paraId="233734B6" w14:textId="26757DD5" w:rsidR="00664922" w:rsidRPr="001D46B9" w:rsidRDefault="00664922" w:rsidP="00416C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h</w:t>
            </w:r>
          </w:p>
        </w:tc>
        <w:tc>
          <w:tcPr>
            <w:tcW w:w="1235" w:type="pct"/>
            <w:vAlign w:val="center"/>
          </w:tcPr>
          <w:p w14:paraId="17EDE550" w14:textId="3A80D284" w:rsidR="00664922" w:rsidRPr="001D46B9" w:rsidRDefault="00664922" w:rsidP="00416C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24.8±41.4</w:t>
            </w:r>
          </w:p>
        </w:tc>
        <w:tc>
          <w:tcPr>
            <w:tcW w:w="1235" w:type="pct"/>
            <w:vAlign w:val="center"/>
          </w:tcPr>
          <w:p w14:paraId="1C82F493" w14:textId="05852326" w:rsidR="00664922" w:rsidRPr="001D46B9" w:rsidRDefault="00664922" w:rsidP="00416C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14.4±30.0</w:t>
            </w:r>
          </w:p>
        </w:tc>
        <w:tc>
          <w:tcPr>
            <w:tcW w:w="1236" w:type="pct"/>
            <w:vAlign w:val="center"/>
          </w:tcPr>
          <w:p w14:paraId="66ED5BF4" w14:textId="66B6E3C3" w:rsidR="00664922" w:rsidRPr="001D46B9" w:rsidRDefault="00664922" w:rsidP="00416C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50.0±41.2</w:t>
            </w:r>
          </w:p>
        </w:tc>
      </w:tr>
      <w:tr w:rsidR="00E44566" w:rsidRPr="001D46B9" w14:paraId="6CD3D631" w14:textId="158ABE2E" w:rsidTr="00A80CC6">
        <w:tc>
          <w:tcPr>
            <w:tcW w:w="1294" w:type="pct"/>
            <w:vAlign w:val="center"/>
          </w:tcPr>
          <w:p w14:paraId="476506CC" w14:textId="50B4BC4F" w:rsidR="00664922" w:rsidRPr="001D46B9" w:rsidRDefault="00664922" w:rsidP="00416C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h</w:t>
            </w:r>
          </w:p>
        </w:tc>
        <w:tc>
          <w:tcPr>
            <w:tcW w:w="1235" w:type="pct"/>
            <w:vAlign w:val="center"/>
          </w:tcPr>
          <w:p w14:paraId="09C2A617" w14:textId="5DDC8FDE" w:rsidR="00664922" w:rsidRPr="001D46B9" w:rsidRDefault="00664922" w:rsidP="00416C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11.6±44.3</w:t>
            </w:r>
          </w:p>
        </w:tc>
        <w:tc>
          <w:tcPr>
            <w:tcW w:w="1235" w:type="pct"/>
            <w:vAlign w:val="center"/>
          </w:tcPr>
          <w:p w14:paraId="0B6A7C00" w14:textId="54B45D24" w:rsidR="00664922" w:rsidRPr="001D46B9" w:rsidRDefault="00664922" w:rsidP="00416C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02.3±44.3</w:t>
            </w:r>
          </w:p>
        </w:tc>
        <w:tc>
          <w:tcPr>
            <w:tcW w:w="1236" w:type="pct"/>
            <w:vAlign w:val="center"/>
          </w:tcPr>
          <w:p w14:paraId="0F23D5F5" w14:textId="00F56498" w:rsidR="00664922" w:rsidRPr="001D46B9" w:rsidRDefault="00664922" w:rsidP="00416C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27.9±43.1</w:t>
            </w:r>
          </w:p>
        </w:tc>
      </w:tr>
      <w:tr w:rsidR="00E44566" w:rsidRPr="001D46B9" w14:paraId="23E359B4" w14:textId="72ACD7FB" w:rsidTr="00A80CC6">
        <w:tc>
          <w:tcPr>
            <w:tcW w:w="1294" w:type="pct"/>
            <w:vAlign w:val="center"/>
          </w:tcPr>
          <w:p w14:paraId="15CD0CDD" w14:textId="6BA191EC" w:rsidR="00664922" w:rsidRPr="001D46B9" w:rsidRDefault="00664922" w:rsidP="00416C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0h</w:t>
            </w:r>
          </w:p>
        </w:tc>
        <w:tc>
          <w:tcPr>
            <w:tcW w:w="1235" w:type="pct"/>
            <w:vAlign w:val="center"/>
          </w:tcPr>
          <w:p w14:paraId="767345E3" w14:textId="4E278522" w:rsidR="00664922" w:rsidRPr="001D46B9" w:rsidRDefault="00664922" w:rsidP="00416C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57.7±22.8</w:t>
            </w:r>
          </w:p>
        </w:tc>
        <w:tc>
          <w:tcPr>
            <w:tcW w:w="1235" w:type="pct"/>
            <w:vAlign w:val="center"/>
          </w:tcPr>
          <w:p w14:paraId="3F4CF9DE" w14:textId="4A67CD8B" w:rsidR="00664922" w:rsidRPr="001D46B9" w:rsidRDefault="00664922" w:rsidP="00416C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14.4±29.3</w:t>
            </w:r>
          </w:p>
        </w:tc>
        <w:tc>
          <w:tcPr>
            <w:tcW w:w="1236" w:type="pct"/>
            <w:vAlign w:val="center"/>
          </w:tcPr>
          <w:p w14:paraId="071AA2C7" w14:textId="563FD4E8" w:rsidR="00664922" w:rsidRPr="001D46B9" w:rsidRDefault="00664922" w:rsidP="00416C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57.5±42.8</w:t>
            </w:r>
          </w:p>
        </w:tc>
      </w:tr>
      <w:tr w:rsidR="00E44566" w:rsidRPr="001D46B9" w14:paraId="45BB1EF6" w14:textId="0973CB5F" w:rsidTr="00A80CC6">
        <w:tc>
          <w:tcPr>
            <w:tcW w:w="1294" w:type="pct"/>
            <w:vAlign w:val="center"/>
          </w:tcPr>
          <w:p w14:paraId="63F504B6" w14:textId="6CEB0F7D" w:rsidR="00664922" w:rsidRPr="001D46B9" w:rsidRDefault="00664922" w:rsidP="00416C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h</w:t>
            </w:r>
          </w:p>
        </w:tc>
        <w:tc>
          <w:tcPr>
            <w:tcW w:w="1235" w:type="pct"/>
            <w:vAlign w:val="center"/>
          </w:tcPr>
          <w:p w14:paraId="49C2AE68" w14:textId="149DC0F5" w:rsidR="00664922" w:rsidRPr="001D46B9" w:rsidRDefault="00664922" w:rsidP="00416C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67.0±39.1</w:t>
            </w:r>
          </w:p>
        </w:tc>
        <w:tc>
          <w:tcPr>
            <w:tcW w:w="1235" w:type="pct"/>
            <w:vAlign w:val="center"/>
          </w:tcPr>
          <w:p w14:paraId="4CA9A206" w14:textId="3150DCFF" w:rsidR="00664922" w:rsidRPr="001D46B9" w:rsidRDefault="00664922" w:rsidP="00416C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40.2±21.7</w:t>
            </w:r>
          </w:p>
        </w:tc>
        <w:tc>
          <w:tcPr>
            <w:tcW w:w="1236" w:type="pct"/>
            <w:vAlign w:val="center"/>
          </w:tcPr>
          <w:p w14:paraId="22B99CA5" w14:textId="44AB8079" w:rsidR="00664922" w:rsidRPr="001D46B9" w:rsidRDefault="00664922" w:rsidP="00416C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45.5±19.7</w:t>
            </w:r>
          </w:p>
        </w:tc>
      </w:tr>
      <w:tr w:rsidR="00E44566" w:rsidRPr="001D46B9" w14:paraId="31866824" w14:textId="546F4CDA" w:rsidTr="00A80CC6">
        <w:tc>
          <w:tcPr>
            <w:tcW w:w="1294" w:type="pct"/>
            <w:vAlign w:val="center"/>
          </w:tcPr>
          <w:p w14:paraId="369FA5F9" w14:textId="4E1D23B0" w:rsidR="00664922" w:rsidRPr="001D46B9" w:rsidRDefault="00664922" w:rsidP="00416C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6h</w:t>
            </w:r>
          </w:p>
        </w:tc>
        <w:tc>
          <w:tcPr>
            <w:tcW w:w="1235" w:type="pct"/>
            <w:vAlign w:val="center"/>
          </w:tcPr>
          <w:p w14:paraId="25AF1CCC" w14:textId="39A63DF5" w:rsidR="00664922" w:rsidRPr="001D46B9" w:rsidRDefault="00664922" w:rsidP="00416C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36.4±15.2</w:t>
            </w:r>
          </w:p>
        </w:tc>
        <w:tc>
          <w:tcPr>
            <w:tcW w:w="1235" w:type="pct"/>
            <w:vAlign w:val="center"/>
          </w:tcPr>
          <w:p w14:paraId="49F081B2" w14:textId="51AB7F9F" w:rsidR="00664922" w:rsidRPr="001D46B9" w:rsidRDefault="00664922" w:rsidP="00416C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37.7±23.5</w:t>
            </w:r>
          </w:p>
        </w:tc>
        <w:tc>
          <w:tcPr>
            <w:tcW w:w="1236" w:type="pct"/>
            <w:vAlign w:val="center"/>
          </w:tcPr>
          <w:p w14:paraId="2AAC5D5C" w14:textId="65E6CF32" w:rsidR="00664922" w:rsidRPr="001D46B9" w:rsidRDefault="00664922" w:rsidP="00416C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68.7±56.6</w:t>
            </w:r>
          </w:p>
        </w:tc>
      </w:tr>
      <w:tr w:rsidR="00E44566" w:rsidRPr="001D46B9" w14:paraId="21392C14" w14:textId="69974820" w:rsidTr="00A80CC6">
        <w:tc>
          <w:tcPr>
            <w:tcW w:w="1294" w:type="pct"/>
            <w:vAlign w:val="center"/>
          </w:tcPr>
          <w:p w14:paraId="1FF5F959" w14:textId="30A09908" w:rsidR="00664922" w:rsidRPr="001D46B9" w:rsidRDefault="00664922" w:rsidP="00416C87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2h</w:t>
            </w:r>
          </w:p>
        </w:tc>
        <w:tc>
          <w:tcPr>
            <w:tcW w:w="1235" w:type="pct"/>
            <w:vAlign w:val="center"/>
          </w:tcPr>
          <w:p w14:paraId="3A6B8FF8" w14:textId="4AE079E2" w:rsidR="00664922" w:rsidRPr="001D46B9" w:rsidRDefault="00664922" w:rsidP="00416C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49.5±23.4</w:t>
            </w:r>
          </w:p>
        </w:tc>
        <w:tc>
          <w:tcPr>
            <w:tcW w:w="1235" w:type="pct"/>
            <w:vAlign w:val="center"/>
          </w:tcPr>
          <w:p w14:paraId="4B7EDF41" w14:textId="4A2EA37F" w:rsidR="00664922" w:rsidRPr="001D46B9" w:rsidRDefault="00664922" w:rsidP="00416C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85.3±45.8</w:t>
            </w:r>
          </w:p>
        </w:tc>
        <w:tc>
          <w:tcPr>
            <w:tcW w:w="1236" w:type="pct"/>
            <w:vAlign w:val="center"/>
          </w:tcPr>
          <w:p w14:paraId="5D47A95D" w14:textId="7313C84C" w:rsidR="00664922" w:rsidRPr="001D46B9" w:rsidRDefault="00664922" w:rsidP="00416C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45.7±36.8</w:t>
            </w:r>
          </w:p>
        </w:tc>
      </w:tr>
      <w:tr w:rsidR="00E44566" w:rsidRPr="001D46B9" w14:paraId="78A44AE4" w14:textId="6230FAA8" w:rsidTr="00A80CC6">
        <w:tc>
          <w:tcPr>
            <w:tcW w:w="1294" w:type="pct"/>
            <w:vAlign w:val="center"/>
          </w:tcPr>
          <w:p w14:paraId="48CA8E1E" w14:textId="3B272C25" w:rsidR="00664922" w:rsidRPr="001D46B9" w:rsidRDefault="00664922" w:rsidP="00416C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8h</w:t>
            </w:r>
          </w:p>
        </w:tc>
        <w:tc>
          <w:tcPr>
            <w:tcW w:w="1235" w:type="pct"/>
            <w:vAlign w:val="center"/>
          </w:tcPr>
          <w:p w14:paraId="1DBAF9AE" w14:textId="112090E1" w:rsidR="00664922" w:rsidRPr="001D46B9" w:rsidRDefault="00664922" w:rsidP="00416C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14.2±30.5</w:t>
            </w:r>
          </w:p>
        </w:tc>
        <w:tc>
          <w:tcPr>
            <w:tcW w:w="1235" w:type="pct"/>
            <w:vAlign w:val="center"/>
          </w:tcPr>
          <w:p w14:paraId="29094774" w14:textId="448A5C8B" w:rsidR="00664922" w:rsidRPr="001D46B9" w:rsidRDefault="00664922" w:rsidP="00416C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09.3±25.8</w:t>
            </w:r>
          </w:p>
        </w:tc>
        <w:tc>
          <w:tcPr>
            <w:tcW w:w="1236" w:type="pct"/>
            <w:vAlign w:val="center"/>
          </w:tcPr>
          <w:p w14:paraId="6406EC4E" w14:textId="4B114C63" w:rsidR="00664922" w:rsidRPr="001D46B9" w:rsidRDefault="00664922" w:rsidP="00416C8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57.8±44.1</w:t>
            </w:r>
          </w:p>
        </w:tc>
      </w:tr>
      <w:tr w:rsidR="00E44566" w:rsidRPr="002C5390" w14:paraId="2D2C1B6D" w14:textId="6645DC55" w:rsidTr="00A80CC6">
        <w:tc>
          <w:tcPr>
            <w:tcW w:w="2529" w:type="pct"/>
            <w:gridSpan w:val="2"/>
            <w:vAlign w:val="center"/>
          </w:tcPr>
          <w:p w14:paraId="66CAF3B6" w14:textId="76FB8E09" w:rsidR="00664922" w:rsidRPr="002C5390" w:rsidRDefault="00664922" w:rsidP="00CE0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HFHZ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C5390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U</w:t>
            </w:r>
            <w:r w:rsidR="002C53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Z</w:t>
            </w: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35" w:type="pct"/>
            <w:vAlign w:val="center"/>
          </w:tcPr>
          <w:p w14:paraId="12F4818F" w14:textId="77777777" w:rsidR="00664922" w:rsidRPr="002C5390" w:rsidRDefault="00664922" w:rsidP="00416C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vAlign w:val="center"/>
          </w:tcPr>
          <w:p w14:paraId="491B08C4" w14:textId="77777777" w:rsidR="00664922" w:rsidRPr="002C5390" w:rsidRDefault="00664922" w:rsidP="00416C8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1D46B9" w14:paraId="6E0C70CC" w14:textId="4958C0D4" w:rsidTr="00664922">
        <w:tc>
          <w:tcPr>
            <w:tcW w:w="2529" w:type="pct"/>
            <w:gridSpan w:val="2"/>
            <w:vAlign w:val="center"/>
          </w:tcPr>
          <w:p w14:paraId="5EF54C5A" w14:textId="57083BED" w:rsidR="00664922" w:rsidRPr="001D46B9" w:rsidRDefault="00664922" w:rsidP="00F02E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PUFA x 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3C8C5101" w14:textId="151754FD" w:rsidR="00664922" w:rsidRPr="001D46B9" w:rsidRDefault="00664922" w:rsidP="00F02E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065E0" w:rsidRPr="001D46B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E44566" w:rsidRPr="001D46B9" w14:paraId="3BD03757" w14:textId="74D2F9E9" w:rsidTr="00664922">
        <w:tc>
          <w:tcPr>
            <w:tcW w:w="2529" w:type="pct"/>
            <w:gridSpan w:val="2"/>
            <w:vAlign w:val="center"/>
          </w:tcPr>
          <w:p w14:paraId="7EEA41BC" w14:textId="6D8B05B4" w:rsidR="00664922" w:rsidRPr="001D46B9" w:rsidRDefault="00664922" w:rsidP="00F02E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2922EC4E" w14:textId="7CE60946" w:rsidR="00664922" w:rsidRPr="001D46B9" w:rsidRDefault="00A66127" w:rsidP="00F02E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E44566" w:rsidRPr="001D46B9" w14:paraId="0A173FF2" w14:textId="59EBA3AA" w:rsidTr="00664922">
        <w:tc>
          <w:tcPr>
            <w:tcW w:w="2529" w:type="pct"/>
            <w:gridSpan w:val="2"/>
            <w:vAlign w:val="center"/>
          </w:tcPr>
          <w:p w14:paraId="687DFD0C" w14:textId="6FD78BB5" w:rsidR="00664922" w:rsidRPr="001D46B9" w:rsidRDefault="00664922" w:rsidP="00F02E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PUFA</w:t>
            </w:r>
          </w:p>
        </w:tc>
        <w:tc>
          <w:tcPr>
            <w:tcW w:w="2471" w:type="pct"/>
            <w:gridSpan w:val="2"/>
            <w:vAlign w:val="bottom"/>
          </w:tcPr>
          <w:p w14:paraId="70B926ED" w14:textId="0874D4F2" w:rsidR="00664922" w:rsidRPr="001D46B9" w:rsidRDefault="00A66127" w:rsidP="00F02E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8065E0"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44566" w:rsidRPr="00D60EC6" w14:paraId="0E8B2F0A" w14:textId="59E39CE9" w:rsidTr="00664922">
        <w:tc>
          <w:tcPr>
            <w:tcW w:w="2529" w:type="pct"/>
            <w:gridSpan w:val="2"/>
            <w:vAlign w:val="center"/>
          </w:tcPr>
          <w:p w14:paraId="4EF95FA6" w14:textId="48AA5F33" w:rsidR="00664922" w:rsidRPr="001D46B9" w:rsidRDefault="00664922" w:rsidP="00CE0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value (HFHZ vs HFLZ)</w:t>
            </w:r>
          </w:p>
        </w:tc>
        <w:tc>
          <w:tcPr>
            <w:tcW w:w="2471" w:type="pct"/>
            <w:gridSpan w:val="2"/>
            <w:vAlign w:val="bottom"/>
          </w:tcPr>
          <w:p w14:paraId="4FD737F9" w14:textId="77777777" w:rsidR="00664922" w:rsidRPr="001D46B9" w:rsidRDefault="00664922" w:rsidP="007C683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44566" w:rsidRPr="001D46B9" w14:paraId="794F35FD" w14:textId="19108192" w:rsidTr="00664922">
        <w:tc>
          <w:tcPr>
            <w:tcW w:w="2529" w:type="pct"/>
            <w:gridSpan w:val="2"/>
            <w:vAlign w:val="center"/>
          </w:tcPr>
          <w:p w14:paraId="0A5EBD19" w14:textId="1943F32C" w:rsidR="00664922" w:rsidRPr="001D46B9" w:rsidRDefault="00664922" w:rsidP="00F02E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 x 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</w:tcPr>
          <w:p w14:paraId="6F891749" w14:textId="6C2C69B8" w:rsidR="00664922" w:rsidRPr="001D46B9" w:rsidRDefault="00664922" w:rsidP="00F02EB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A0186" w:rsidRPr="001D46B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A1037" w:rsidRPr="001D46B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44566" w:rsidRPr="001D46B9" w14:paraId="4CA1FDC0" w14:textId="33EC115C" w:rsidTr="00664922">
        <w:tc>
          <w:tcPr>
            <w:tcW w:w="2529" w:type="pct"/>
            <w:gridSpan w:val="2"/>
            <w:vAlign w:val="center"/>
          </w:tcPr>
          <w:p w14:paraId="05A0EAD0" w14:textId="3F32A0D3" w:rsidR="00664922" w:rsidRPr="001D46B9" w:rsidRDefault="00664922" w:rsidP="00F02E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</w:tcPr>
          <w:p w14:paraId="095CEAA2" w14:textId="6A8C7329" w:rsidR="00664922" w:rsidRPr="001D46B9" w:rsidRDefault="00CA0186" w:rsidP="00F02E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A1037" w:rsidRPr="001D46B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E44566" w:rsidRPr="001D46B9" w14:paraId="6D274633" w14:textId="234F925A" w:rsidTr="00CA0186">
        <w:trPr>
          <w:trHeight w:val="91"/>
        </w:trPr>
        <w:tc>
          <w:tcPr>
            <w:tcW w:w="2529" w:type="pct"/>
            <w:gridSpan w:val="2"/>
            <w:vAlign w:val="center"/>
          </w:tcPr>
          <w:p w14:paraId="4E6D1072" w14:textId="156FAAA4" w:rsidR="00664922" w:rsidRPr="001D46B9" w:rsidRDefault="00664922" w:rsidP="00F02E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471" w:type="pct"/>
            <w:gridSpan w:val="2"/>
          </w:tcPr>
          <w:p w14:paraId="491CB3B7" w14:textId="64997BD6" w:rsidR="00664922" w:rsidRPr="001D46B9" w:rsidRDefault="00CA0186" w:rsidP="00F02EB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E44566" w:rsidRPr="001D46B9" w14:paraId="0401E322" w14:textId="3E6D61FA" w:rsidTr="00A80CC6">
        <w:tc>
          <w:tcPr>
            <w:tcW w:w="1294" w:type="pct"/>
            <w:vAlign w:val="center"/>
          </w:tcPr>
          <w:p w14:paraId="2B53A3A7" w14:textId="77777777" w:rsidR="00664922" w:rsidRPr="001D46B9" w:rsidRDefault="00664922" w:rsidP="009F5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pct"/>
            <w:vAlign w:val="center"/>
          </w:tcPr>
          <w:p w14:paraId="42B9F4BE" w14:textId="77777777" w:rsidR="00664922" w:rsidRPr="001D46B9" w:rsidRDefault="00664922" w:rsidP="009F5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pct"/>
            <w:vAlign w:val="center"/>
          </w:tcPr>
          <w:p w14:paraId="72EEE3E7" w14:textId="77777777" w:rsidR="00664922" w:rsidRPr="001D46B9" w:rsidRDefault="00664922" w:rsidP="009F5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pct"/>
            <w:vAlign w:val="center"/>
          </w:tcPr>
          <w:p w14:paraId="51AA0EAD" w14:textId="77777777" w:rsidR="00664922" w:rsidRPr="001D46B9" w:rsidRDefault="00664922" w:rsidP="009F5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1D46B9" w14:paraId="36849684" w14:textId="1730250E" w:rsidTr="00A80CC6">
        <w:tc>
          <w:tcPr>
            <w:tcW w:w="1294" w:type="pct"/>
            <w:vAlign w:val="center"/>
          </w:tcPr>
          <w:p w14:paraId="49FEC7A0" w14:textId="60C06B06" w:rsidR="00664922" w:rsidRPr="001D46B9" w:rsidRDefault="005D0C0B" w:rsidP="00CE0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O</w:t>
            </w:r>
          </w:p>
        </w:tc>
        <w:tc>
          <w:tcPr>
            <w:tcW w:w="1235" w:type="pct"/>
            <w:vAlign w:val="center"/>
          </w:tcPr>
          <w:p w14:paraId="4E3D1C0B" w14:textId="77777777" w:rsidR="00664922" w:rsidRPr="001D46B9" w:rsidRDefault="00664922" w:rsidP="009F5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pct"/>
            <w:vAlign w:val="center"/>
          </w:tcPr>
          <w:p w14:paraId="1969A073" w14:textId="77777777" w:rsidR="00664922" w:rsidRPr="001D46B9" w:rsidRDefault="00664922" w:rsidP="009F5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pct"/>
            <w:vAlign w:val="center"/>
          </w:tcPr>
          <w:p w14:paraId="043D1613" w14:textId="77777777" w:rsidR="00664922" w:rsidRPr="001D46B9" w:rsidRDefault="00664922" w:rsidP="009F5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1D46B9" w14:paraId="5C28D1D6" w14:textId="7BB21CF3" w:rsidTr="00A80CC6">
        <w:tc>
          <w:tcPr>
            <w:tcW w:w="1294" w:type="pct"/>
            <w:vAlign w:val="center"/>
          </w:tcPr>
          <w:p w14:paraId="49BA9566" w14:textId="75452B77" w:rsidR="00664922" w:rsidRPr="001D46B9" w:rsidRDefault="00664922" w:rsidP="009F5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h</w:t>
            </w:r>
          </w:p>
        </w:tc>
        <w:tc>
          <w:tcPr>
            <w:tcW w:w="1235" w:type="pct"/>
            <w:vAlign w:val="center"/>
          </w:tcPr>
          <w:p w14:paraId="1602361C" w14:textId="2C6D5F4E" w:rsidR="00664922" w:rsidRPr="001D46B9" w:rsidRDefault="00664922" w:rsidP="009F5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.8±1.3</w:t>
            </w:r>
          </w:p>
        </w:tc>
        <w:tc>
          <w:tcPr>
            <w:tcW w:w="1235" w:type="pct"/>
            <w:vAlign w:val="center"/>
          </w:tcPr>
          <w:p w14:paraId="6DE291A8" w14:textId="20C3F4DB" w:rsidR="00664922" w:rsidRPr="001D46B9" w:rsidRDefault="00664922" w:rsidP="009F5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.2±1.6</w:t>
            </w:r>
          </w:p>
        </w:tc>
        <w:tc>
          <w:tcPr>
            <w:tcW w:w="1236" w:type="pct"/>
            <w:vAlign w:val="center"/>
          </w:tcPr>
          <w:p w14:paraId="27FAD0CB" w14:textId="2C9B61CF" w:rsidR="00664922" w:rsidRPr="001D46B9" w:rsidRDefault="00664922" w:rsidP="009F5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.9±1.9</w:t>
            </w:r>
          </w:p>
        </w:tc>
      </w:tr>
      <w:tr w:rsidR="00E44566" w:rsidRPr="001D46B9" w14:paraId="702452DC" w14:textId="50F71997" w:rsidTr="00A80CC6">
        <w:tc>
          <w:tcPr>
            <w:tcW w:w="1294" w:type="pct"/>
            <w:vAlign w:val="center"/>
          </w:tcPr>
          <w:p w14:paraId="456E737F" w14:textId="79A170FC" w:rsidR="00664922" w:rsidRPr="001D46B9" w:rsidRDefault="00664922" w:rsidP="009F5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h</w:t>
            </w:r>
          </w:p>
        </w:tc>
        <w:tc>
          <w:tcPr>
            <w:tcW w:w="1235" w:type="pct"/>
            <w:vAlign w:val="center"/>
          </w:tcPr>
          <w:p w14:paraId="3951B8A3" w14:textId="7C7B0FAE" w:rsidR="00664922" w:rsidRPr="001D46B9" w:rsidRDefault="00664922" w:rsidP="009F5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.5±1.8</w:t>
            </w:r>
          </w:p>
        </w:tc>
        <w:tc>
          <w:tcPr>
            <w:tcW w:w="1235" w:type="pct"/>
            <w:vAlign w:val="center"/>
          </w:tcPr>
          <w:p w14:paraId="0F251577" w14:textId="0E92CE15" w:rsidR="00664922" w:rsidRPr="001D46B9" w:rsidRDefault="00664922" w:rsidP="009F5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.0±1.1</w:t>
            </w:r>
          </w:p>
        </w:tc>
        <w:tc>
          <w:tcPr>
            <w:tcW w:w="1236" w:type="pct"/>
            <w:vAlign w:val="center"/>
          </w:tcPr>
          <w:p w14:paraId="1CB53E50" w14:textId="62FCD9E9" w:rsidR="00664922" w:rsidRPr="001D46B9" w:rsidRDefault="00664922" w:rsidP="009F5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.1±1.2</w:t>
            </w:r>
          </w:p>
        </w:tc>
      </w:tr>
      <w:tr w:rsidR="00E44566" w:rsidRPr="001D46B9" w14:paraId="5E0EB0F3" w14:textId="6011C32E" w:rsidTr="00A80CC6">
        <w:tc>
          <w:tcPr>
            <w:tcW w:w="1294" w:type="pct"/>
            <w:vAlign w:val="center"/>
          </w:tcPr>
          <w:p w14:paraId="7EB3448A" w14:textId="41785E05" w:rsidR="00664922" w:rsidRPr="001D46B9" w:rsidRDefault="00664922" w:rsidP="009F5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h</w:t>
            </w:r>
          </w:p>
        </w:tc>
        <w:tc>
          <w:tcPr>
            <w:tcW w:w="1235" w:type="pct"/>
            <w:vAlign w:val="center"/>
          </w:tcPr>
          <w:p w14:paraId="3E595C57" w14:textId="5E17B699" w:rsidR="00664922" w:rsidRPr="001D46B9" w:rsidRDefault="00664922" w:rsidP="009F5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.1±1.1</w:t>
            </w:r>
          </w:p>
        </w:tc>
        <w:tc>
          <w:tcPr>
            <w:tcW w:w="1235" w:type="pct"/>
            <w:vAlign w:val="center"/>
          </w:tcPr>
          <w:p w14:paraId="05385957" w14:textId="55EDE632" w:rsidR="00664922" w:rsidRPr="001D46B9" w:rsidRDefault="00664922" w:rsidP="009F5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.9±1.6</w:t>
            </w:r>
          </w:p>
        </w:tc>
        <w:tc>
          <w:tcPr>
            <w:tcW w:w="1236" w:type="pct"/>
            <w:vAlign w:val="center"/>
          </w:tcPr>
          <w:p w14:paraId="5DC80903" w14:textId="642B80CA" w:rsidR="00664922" w:rsidRPr="001D46B9" w:rsidRDefault="00664922" w:rsidP="009F5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.4±1.4</w:t>
            </w:r>
          </w:p>
        </w:tc>
      </w:tr>
      <w:tr w:rsidR="00E44566" w:rsidRPr="001D46B9" w14:paraId="58152241" w14:textId="6C16DE18" w:rsidTr="00A80CC6">
        <w:tc>
          <w:tcPr>
            <w:tcW w:w="1294" w:type="pct"/>
            <w:vAlign w:val="center"/>
          </w:tcPr>
          <w:p w14:paraId="30F1FCB0" w14:textId="41BBC400" w:rsidR="00664922" w:rsidRPr="001D46B9" w:rsidRDefault="00664922" w:rsidP="009F5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0h</w:t>
            </w:r>
          </w:p>
        </w:tc>
        <w:tc>
          <w:tcPr>
            <w:tcW w:w="1235" w:type="pct"/>
            <w:vAlign w:val="center"/>
          </w:tcPr>
          <w:p w14:paraId="4E77B4B1" w14:textId="67DF29BD" w:rsidR="00664922" w:rsidRPr="001D46B9" w:rsidRDefault="00664922" w:rsidP="009F5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.1±2.2</w:t>
            </w:r>
          </w:p>
        </w:tc>
        <w:tc>
          <w:tcPr>
            <w:tcW w:w="1235" w:type="pct"/>
            <w:vAlign w:val="center"/>
          </w:tcPr>
          <w:p w14:paraId="615BD273" w14:textId="75E29A37" w:rsidR="00664922" w:rsidRPr="001D46B9" w:rsidRDefault="00664922" w:rsidP="009F5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.2±0.8</w:t>
            </w:r>
          </w:p>
        </w:tc>
        <w:tc>
          <w:tcPr>
            <w:tcW w:w="1236" w:type="pct"/>
            <w:vAlign w:val="center"/>
          </w:tcPr>
          <w:p w14:paraId="1AA5720D" w14:textId="6866B9E9" w:rsidR="00664922" w:rsidRPr="001D46B9" w:rsidRDefault="00664922" w:rsidP="009F5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.5±0.8</w:t>
            </w:r>
          </w:p>
        </w:tc>
      </w:tr>
      <w:tr w:rsidR="00E44566" w:rsidRPr="001D46B9" w14:paraId="22984919" w14:textId="449CA3C8" w:rsidTr="00A80CC6">
        <w:tc>
          <w:tcPr>
            <w:tcW w:w="1294" w:type="pct"/>
            <w:vAlign w:val="center"/>
          </w:tcPr>
          <w:p w14:paraId="5CA8CCFB" w14:textId="5B5B1A33" w:rsidR="00664922" w:rsidRPr="001D46B9" w:rsidRDefault="00664922" w:rsidP="009F5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h</w:t>
            </w:r>
          </w:p>
        </w:tc>
        <w:tc>
          <w:tcPr>
            <w:tcW w:w="1235" w:type="pct"/>
            <w:vAlign w:val="center"/>
          </w:tcPr>
          <w:p w14:paraId="52CC926C" w14:textId="6E56FBF5" w:rsidR="00664922" w:rsidRPr="001D46B9" w:rsidRDefault="00664922" w:rsidP="009F5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.8±1.0</w:t>
            </w:r>
          </w:p>
        </w:tc>
        <w:tc>
          <w:tcPr>
            <w:tcW w:w="1235" w:type="pct"/>
            <w:vAlign w:val="center"/>
          </w:tcPr>
          <w:p w14:paraId="0D1A1FE4" w14:textId="33FBA99C" w:rsidR="00664922" w:rsidRPr="001D46B9" w:rsidRDefault="00664922" w:rsidP="009F5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.4±0.9</w:t>
            </w:r>
          </w:p>
        </w:tc>
        <w:tc>
          <w:tcPr>
            <w:tcW w:w="1236" w:type="pct"/>
            <w:vAlign w:val="center"/>
          </w:tcPr>
          <w:p w14:paraId="3E461B76" w14:textId="78DFBBA5" w:rsidR="00664922" w:rsidRPr="001D46B9" w:rsidRDefault="00664922" w:rsidP="009F5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.2±1.1</w:t>
            </w:r>
          </w:p>
        </w:tc>
      </w:tr>
      <w:tr w:rsidR="00E44566" w:rsidRPr="001D46B9" w14:paraId="56B24374" w14:textId="73081782" w:rsidTr="00A80CC6">
        <w:tc>
          <w:tcPr>
            <w:tcW w:w="1294" w:type="pct"/>
            <w:vAlign w:val="center"/>
          </w:tcPr>
          <w:p w14:paraId="3138A9C2" w14:textId="51090D70" w:rsidR="00664922" w:rsidRPr="001D46B9" w:rsidRDefault="00664922" w:rsidP="009F5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6h</w:t>
            </w:r>
          </w:p>
        </w:tc>
        <w:tc>
          <w:tcPr>
            <w:tcW w:w="1235" w:type="pct"/>
            <w:vAlign w:val="center"/>
          </w:tcPr>
          <w:p w14:paraId="65D54301" w14:textId="658D8D28" w:rsidR="00664922" w:rsidRPr="001D46B9" w:rsidRDefault="00664922" w:rsidP="009F5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.5±0.9</w:t>
            </w:r>
          </w:p>
        </w:tc>
        <w:tc>
          <w:tcPr>
            <w:tcW w:w="1235" w:type="pct"/>
            <w:vAlign w:val="center"/>
          </w:tcPr>
          <w:p w14:paraId="41785ACD" w14:textId="388FFDE7" w:rsidR="00664922" w:rsidRPr="001D46B9" w:rsidRDefault="00664922" w:rsidP="009F5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.8±0.7</w:t>
            </w:r>
          </w:p>
        </w:tc>
        <w:tc>
          <w:tcPr>
            <w:tcW w:w="1236" w:type="pct"/>
            <w:vAlign w:val="center"/>
          </w:tcPr>
          <w:p w14:paraId="4140315B" w14:textId="18B6D991" w:rsidR="00664922" w:rsidRPr="001D46B9" w:rsidRDefault="00664922" w:rsidP="009F5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.3±1.5</w:t>
            </w:r>
          </w:p>
        </w:tc>
      </w:tr>
      <w:tr w:rsidR="00E44566" w:rsidRPr="001D46B9" w14:paraId="324DD22F" w14:textId="38A9CC81" w:rsidTr="00A80CC6">
        <w:tc>
          <w:tcPr>
            <w:tcW w:w="1294" w:type="pct"/>
            <w:vAlign w:val="center"/>
          </w:tcPr>
          <w:p w14:paraId="6CEEFBB4" w14:textId="635565A4" w:rsidR="00664922" w:rsidRPr="001D46B9" w:rsidRDefault="00664922" w:rsidP="009F5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2h</w:t>
            </w:r>
          </w:p>
        </w:tc>
        <w:tc>
          <w:tcPr>
            <w:tcW w:w="1235" w:type="pct"/>
            <w:vAlign w:val="center"/>
          </w:tcPr>
          <w:p w14:paraId="273B13D7" w14:textId="12202F33" w:rsidR="00664922" w:rsidRPr="001D46B9" w:rsidRDefault="00664922" w:rsidP="009F5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.4±1.4</w:t>
            </w:r>
          </w:p>
        </w:tc>
        <w:tc>
          <w:tcPr>
            <w:tcW w:w="1235" w:type="pct"/>
            <w:vAlign w:val="center"/>
          </w:tcPr>
          <w:p w14:paraId="2074E4DE" w14:textId="723E59D8" w:rsidR="00664922" w:rsidRPr="001D46B9" w:rsidRDefault="00664922" w:rsidP="009F5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.7±1.8</w:t>
            </w:r>
          </w:p>
        </w:tc>
        <w:tc>
          <w:tcPr>
            <w:tcW w:w="1236" w:type="pct"/>
            <w:vAlign w:val="center"/>
          </w:tcPr>
          <w:p w14:paraId="3F7CD03F" w14:textId="7DDDB388" w:rsidR="00664922" w:rsidRPr="001D46B9" w:rsidRDefault="00664922" w:rsidP="009F5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.1±1.4</w:t>
            </w:r>
          </w:p>
        </w:tc>
      </w:tr>
      <w:tr w:rsidR="00E44566" w:rsidRPr="001D46B9" w14:paraId="280D66DE" w14:textId="46E4EC3B" w:rsidTr="00A80CC6">
        <w:tc>
          <w:tcPr>
            <w:tcW w:w="1294" w:type="pct"/>
            <w:vAlign w:val="center"/>
          </w:tcPr>
          <w:p w14:paraId="314B7004" w14:textId="5E292A41" w:rsidR="00664922" w:rsidRPr="001D46B9" w:rsidRDefault="00664922" w:rsidP="009F5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8h</w:t>
            </w:r>
          </w:p>
        </w:tc>
        <w:tc>
          <w:tcPr>
            <w:tcW w:w="1235" w:type="pct"/>
            <w:vAlign w:val="center"/>
          </w:tcPr>
          <w:p w14:paraId="36151881" w14:textId="0E034C72" w:rsidR="00664922" w:rsidRPr="001D46B9" w:rsidRDefault="00664922" w:rsidP="009F5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.8±1.8</w:t>
            </w:r>
          </w:p>
        </w:tc>
        <w:tc>
          <w:tcPr>
            <w:tcW w:w="1235" w:type="pct"/>
            <w:vAlign w:val="center"/>
          </w:tcPr>
          <w:p w14:paraId="6259D88A" w14:textId="02948553" w:rsidR="00664922" w:rsidRPr="001D46B9" w:rsidRDefault="00664922" w:rsidP="009F5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.7±1.0</w:t>
            </w:r>
          </w:p>
        </w:tc>
        <w:tc>
          <w:tcPr>
            <w:tcW w:w="1236" w:type="pct"/>
            <w:vAlign w:val="center"/>
          </w:tcPr>
          <w:p w14:paraId="2BD51182" w14:textId="17E6E36A" w:rsidR="00664922" w:rsidRPr="001D46B9" w:rsidRDefault="00664922" w:rsidP="009F523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.0±1.7</w:t>
            </w:r>
          </w:p>
        </w:tc>
      </w:tr>
      <w:tr w:rsidR="00E44566" w:rsidRPr="002C5390" w14:paraId="58D04AC9" w14:textId="59250FB4" w:rsidTr="00664922">
        <w:tc>
          <w:tcPr>
            <w:tcW w:w="2529" w:type="pct"/>
            <w:gridSpan w:val="2"/>
            <w:vAlign w:val="center"/>
          </w:tcPr>
          <w:p w14:paraId="1271E410" w14:textId="270EB941" w:rsidR="00664922" w:rsidRPr="002C5390" w:rsidRDefault="00664922" w:rsidP="00CE0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HFHZ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C5390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U</w:t>
            </w:r>
            <w:r w:rsidR="002C53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Z</w:t>
            </w: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71" w:type="pct"/>
            <w:gridSpan w:val="2"/>
            <w:vAlign w:val="center"/>
          </w:tcPr>
          <w:p w14:paraId="598B873E" w14:textId="2E4CE344" w:rsidR="00664922" w:rsidRPr="002C5390" w:rsidRDefault="00664922" w:rsidP="00B81CF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1D46B9" w14:paraId="16B4E4EE" w14:textId="6DA92FFD" w:rsidTr="00664922">
        <w:tc>
          <w:tcPr>
            <w:tcW w:w="2529" w:type="pct"/>
            <w:gridSpan w:val="2"/>
            <w:vAlign w:val="center"/>
          </w:tcPr>
          <w:p w14:paraId="74FB17D1" w14:textId="2A96295A" w:rsidR="00664922" w:rsidRPr="001D46B9" w:rsidRDefault="00664922" w:rsidP="00786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PUFA x 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6DF97971" w14:textId="6A535549" w:rsidR="00664922" w:rsidRPr="001D46B9" w:rsidRDefault="00F70826" w:rsidP="00786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764139"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</w:tr>
      <w:tr w:rsidR="00E44566" w:rsidRPr="001D46B9" w14:paraId="4178398C" w14:textId="1E4DCDDA" w:rsidTr="00664922">
        <w:tc>
          <w:tcPr>
            <w:tcW w:w="2529" w:type="pct"/>
            <w:gridSpan w:val="2"/>
            <w:vAlign w:val="center"/>
          </w:tcPr>
          <w:p w14:paraId="7A85E6D2" w14:textId="5DBD377D" w:rsidR="00664922" w:rsidRPr="001D46B9" w:rsidRDefault="00664922" w:rsidP="00786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3DAD6E96" w14:textId="60509868" w:rsidR="00664922" w:rsidRPr="001D46B9" w:rsidRDefault="00D60EC6" w:rsidP="00786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60E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1</w:t>
            </w:r>
          </w:p>
        </w:tc>
      </w:tr>
      <w:tr w:rsidR="00E44566" w:rsidRPr="001D46B9" w14:paraId="313DE37C" w14:textId="68CD6792" w:rsidTr="00664922">
        <w:tc>
          <w:tcPr>
            <w:tcW w:w="2529" w:type="pct"/>
            <w:gridSpan w:val="2"/>
            <w:vAlign w:val="center"/>
          </w:tcPr>
          <w:p w14:paraId="4F240F28" w14:textId="3F068F6D" w:rsidR="00664922" w:rsidRPr="001D46B9" w:rsidRDefault="00664922" w:rsidP="00786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PUFA</w:t>
            </w:r>
          </w:p>
        </w:tc>
        <w:tc>
          <w:tcPr>
            <w:tcW w:w="2471" w:type="pct"/>
            <w:gridSpan w:val="2"/>
            <w:vAlign w:val="bottom"/>
          </w:tcPr>
          <w:p w14:paraId="356650FE" w14:textId="3B4FBFE4" w:rsidR="00664922" w:rsidRPr="001D46B9" w:rsidRDefault="00F70826" w:rsidP="00786D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764139" w:rsidRPr="001D46B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44566" w:rsidRPr="00D60EC6" w14:paraId="458ACE61" w14:textId="6A3F664A" w:rsidTr="00664922">
        <w:tc>
          <w:tcPr>
            <w:tcW w:w="2529" w:type="pct"/>
            <w:gridSpan w:val="2"/>
            <w:vAlign w:val="center"/>
          </w:tcPr>
          <w:p w14:paraId="57B03A09" w14:textId="32BDE99B" w:rsidR="00664922" w:rsidRPr="001D46B9" w:rsidRDefault="00664922" w:rsidP="00CE0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value (HFHZ vs HFLZ)</w:t>
            </w:r>
          </w:p>
        </w:tc>
        <w:tc>
          <w:tcPr>
            <w:tcW w:w="2471" w:type="pct"/>
            <w:gridSpan w:val="2"/>
            <w:vAlign w:val="bottom"/>
          </w:tcPr>
          <w:p w14:paraId="1EAF48DB" w14:textId="77777777" w:rsidR="00664922" w:rsidRPr="001D46B9" w:rsidRDefault="00664922" w:rsidP="00786D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44566" w:rsidRPr="001D46B9" w14:paraId="306C8F58" w14:textId="589202B5" w:rsidTr="00664922">
        <w:tc>
          <w:tcPr>
            <w:tcW w:w="2529" w:type="pct"/>
            <w:gridSpan w:val="2"/>
            <w:vAlign w:val="center"/>
          </w:tcPr>
          <w:p w14:paraId="08C17980" w14:textId="4D348253" w:rsidR="00664922" w:rsidRPr="001D46B9" w:rsidRDefault="00664922" w:rsidP="00786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 x 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015EE464" w14:textId="13C15781" w:rsidR="00664922" w:rsidRPr="001D46B9" w:rsidRDefault="00664922" w:rsidP="00786D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72924" w:rsidRPr="001D46B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E44566" w:rsidRPr="001D46B9" w14:paraId="0B9F08F3" w14:textId="3F68959A" w:rsidTr="00664922">
        <w:tc>
          <w:tcPr>
            <w:tcW w:w="2529" w:type="pct"/>
            <w:gridSpan w:val="2"/>
            <w:vAlign w:val="center"/>
          </w:tcPr>
          <w:p w14:paraId="4D85A15C" w14:textId="72789AC4" w:rsidR="00664922" w:rsidRPr="001D46B9" w:rsidRDefault="00664922" w:rsidP="00786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1A8C18C5" w14:textId="0755913F" w:rsidR="00664922" w:rsidRPr="001D46B9" w:rsidRDefault="00664922" w:rsidP="00786D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D72924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E44566" w:rsidRPr="001D46B9" w14:paraId="74A5613D" w14:textId="75BACFBE" w:rsidTr="00664922">
        <w:tc>
          <w:tcPr>
            <w:tcW w:w="2529" w:type="pct"/>
            <w:gridSpan w:val="2"/>
            <w:vAlign w:val="center"/>
          </w:tcPr>
          <w:p w14:paraId="14DBD72E" w14:textId="17D651A2" w:rsidR="00664922" w:rsidRPr="001D46B9" w:rsidRDefault="00664922" w:rsidP="00786D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471" w:type="pct"/>
            <w:gridSpan w:val="2"/>
            <w:vAlign w:val="bottom"/>
          </w:tcPr>
          <w:p w14:paraId="50DACADD" w14:textId="1D995B8B" w:rsidR="00664922" w:rsidRPr="001D46B9" w:rsidRDefault="00664922" w:rsidP="00786D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72924" w:rsidRPr="001D46B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E44566" w:rsidRPr="001D46B9" w14:paraId="104C6562" w14:textId="69C79F68" w:rsidTr="00A80CC6">
        <w:tc>
          <w:tcPr>
            <w:tcW w:w="1294" w:type="pct"/>
            <w:vAlign w:val="center"/>
          </w:tcPr>
          <w:p w14:paraId="45624694" w14:textId="77777777" w:rsidR="00664922" w:rsidRPr="001D46B9" w:rsidRDefault="00664922" w:rsidP="00B81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pct"/>
            <w:vAlign w:val="center"/>
          </w:tcPr>
          <w:p w14:paraId="663A77B3" w14:textId="77777777" w:rsidR="00664922" w:rsidRPr="001D46B9" w:rsidRDefault="00664922" w:rsidP="00B81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pct"/>
            <w:vAlign w:val="center"/>
          </w:tcPr>
          <w:p w14:paraId="6C0F095B" w14:textId="77777777" w:rsidR="00664922" w:rsidRPr="001D46B9" w:rsidRDefault="00664922" w:rsidP="00B81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pct"/>
            <w:vAlign w:val="center"/>
          </w:tcPr>
          <w:p w14:paraId="17E6E784" w14:textId="77777777" w:rsidR="00664922" w:rsidRPr="001D46B9" w:rsidRDefault="00664922" w:rsidP="00B81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1D46B9" w14:paraId="5EF5FE06" w14:textId="3D735F87" w:rsidTr="00A80CC6">
        <w:tc>
          <w:tcPr>
            <w:tcW w:w="1294" w:type="pct"/>
            <w:vAlign w:val="center"/>
          </w:tcPr>
          <w:p w14:paraId="4A96980C" w14:textId="3CC5B42C" w:rsidR="00664922" w:rsidRPr="001D46B9" w:rsidRDefault="005D0C0B" w:rsidP="005D0C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TAG</w:t>
            </w:r>
          </w:p>
        </w:tc>
        <w:tc>
          <w:tcPr>
            <w:tcW w:w="1235" w:type="pct"/>
            <w:vAlign w:val="center"/>
          </w:tcPr>
          <w:p w14:paraId="0E53D98E" w14:textId="77777777" w:rsidR="00664922" w:rsidRPr="001D46B9" w:rsidRDefault="00664922" w:rsidP="00B81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pct"/>
            <w:vAlign w:val="center"/>
          </w:tcPr>
          <w:p w14:paraId="41CDE438" w14:textId="77777777" w:rsidR="00664922" w:rsidRPr="001D46B9" w:rsidRDefault="00664922" w:rsidP="00B81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pct"/>
            <w:vAlign w:val="center"/>
          </w:tcPr>
          <w:p w14:paraId="12B904B3" w14:textId="77777777" w:rsidR="00664922" w:rsidRPr="001D46B9" w:rsidRDefault="00664922" w:rsidP="00B81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1D46B9" w14:paraId="3FE8F291" w14:textId="2B98F9A6" w:rsidTr="00A80CC6">
        <w:tc>
          <w:tcPr>
            <w:tcW w:w="1294" w:type="pct"/>
            <w:vAlign w:val="center"/>
          </w:tcPr>
          <w:p w14:paraId="3D47D9F0" w14:textId="78B7C3D0" w:rsidR="00664922" w:rsidRPr="001D46B9" w:rsidRDefault="00664922" w:rsidP="00B81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h</w:t>
            </w:r>
          </w:p>
        </w:tc>
        <w:tc>
          <w:tcPr>
            <w:tcW w:w="1235" w:type="pct"/>
            <w:vAlign w:val="center"/>
          </w:tcPr>
          <w:p w14:paraId="0880AC40" w14:textId="71A19BD0" w:rsidR="00664922" w:rsidRPr="001D46B9" w:rsidRDefault="00664922" w:rsidP="00B81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.1±0.3</w:t>
            </w:r>
          </w:p>
        </w:tc>
        <w:tc>
          <w:tcPr>
            <w:tcW w:w="1235" w:type="pct"/>
            <w:vAlign w:val="center"/>
          </w:tcPr>
          <w:p w14:paraId="4B5CC17B" w14:textId="0BE8EDF3" w:rsidR="00664922" w:rsidRPr="001D46B9" w:rsidRDefault="00664922" w:rsidP="00B81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.1±0.3</w:t>
            </w:r>
          </w:p>
        </w:tc>
        <w:tc>
          <w:tcPr>
            <w:tcW w:w="1236" w:type="pct"/>
            <w:vAlign w:val="center"/>
          </w:tcPr>
          <w:p w14:paraId="4077684C" w14:textId="686CCFD4" w:rsidR="00664922" w:rsidRPr="001D46B9" w:rsidRDefault="00664922" w:rsidP="00B81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.0±0.2</w:t>
            </w:r>
          </w:p>
        </w:tc>
      </w:tr>
      <w:tr w:rsidR="00E44566" w:rsidRPr="001D46B9" w14:paraId="570B68CF" w14:textId="7F8ABBB1" w:rsidTr="00A80CC6">
        <w:tc>
          <w:tcPr>
            <w:tcW w:w="1294" w:type="pct"/>
            <w:vAlign w:val="center"/>
          </w:tcPr>
          <w:p w14:paraId="7E7A34FB" w14:textId="3CDFFC19" w:rsidR="00664922" w:rsidRPr="001D46B9" w:rsidRDefault="00664922" w:rsidP="00B81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h</w:t>
            </w:r>
          </w:p>
        </w:tc>
        <w:tc>
          <w:tcPr>
            <w:tcW w:w="1235" w:type="pct"/>
            <w:vAlign w:val="center"/>
          </w:tcPr>
          <w:p w14:paraId="314F6B5C" w14:textId="60C49CF1" w:rsidR="00664922" w:rsidRPr="001D46B9" w:rsidRDefault="00664922" w:rsidP="00B81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.0±0.2</w:t>
            </w:r>
          </w:p>
        </w:tc>
        <w:tc>
          <w:tcPr>
            <w:tcW w:w="1235" w:type="pct"/>
            <w:vAlign w:val="center"/>
          </w:tcPr>
          <w:p w14:paraId="4ED66ABC" w14:textId="71858D2D" w:rsidR="00664922" w:rsidRPr="001D46B9" w:rsidRDefault="00664922" w:rsidP="00B81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.3±0.5</w:t>
            </w:r>
          </w:p>
        </w:tc>
        <w:tc>
          <w:tcPr>
            <w:tcW w:w="1236" w:type="pct"/>
            <w:vAlign w:val="center"/>
          </w:tcPr>
          <w:p w14:paraId="12C97EA0" w14:textId="353D87B5" w:rsidR="00664922" w:rsidRPr="001D46B9" w:rsidRDefault="00664922" w:rsidP="00B81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.1±0.2</w:t>
            </w:r>
          </w:p>
        </w:tc>
      </w:tr>
      <w:tr w:rsidR="00E44566" w:rsidRPr="001D46B9" w14:paraId="1A48950B" w14:textId="6C727AFD" w:rsidTr="00A80CC6">
        <w:tc>
          <w:tcPr>
            <w:tcW w:w="1294" w:type="pct"/>
            <w:vAlign w:val="center"/>
          </w:tcPr>
          <w:p w14:paraId="1546EEF0" w14:textId="77D71688" w:rsidR="00664922" w:rsidRPr="001D46B9" w:rsidRDefault="00664922" w:rsidP="00B81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h</w:t>
            </w:r>
          </w:p>
        </w:tc>
        <w:tc>
          <w:tcPr>
            <w:tcW w:w="1235" w:type="pct"/>
            <w:vAlign w:val="center"/>
          </w:tcPr>
          <w:p w14:paraId="5D492EC0" w14:textId="0D3F9B70" w:rsidR="00664922" w:rsidRPr="001D46B9" w:rsidRDefault="00664922" w:rsidP="00B81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9±0.3</w:t>
            </w:r>
          </w:p>
        </w:tc>
        <w:tc>
          <w:tcPr>
            <w:tcW w:w="1235" w:type="pct"/>
            <w:vAlign w:val="center"/>
          </w:tcPr>
          <w:p w14:paraId="5B93531D" w14:textId="4C0617B7" w:rsidR="00664922" w:rsidRPr="001D46B9" w:rsidRDefault="00664922" w:rsidP="00B81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.3±0.7</w:t>
            </w:r>
          </w:p>
        </w:tc>
        <w:tc>
          <w:tcPr>
            <w:tcW w:w="1236" w:type="pct"/>
            <w:vAlign w:val="center"/>
          </w:tcPr>
          <w:p w14:paraId="3DE877CC" w14:textId="4D09AB24" w:rsidR="00664922" w:rsidRPr="001D46B9" w:rsidRDefault="00664922" w:rsidP="00B81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.0±0.3</w:t>
            </w:r>
          </w:p>
        </w:tc>
      </w:tr>
      <w:tr w:rsidR="00E44566" w:rsidRPr="001D46B9" w14:paraId="19739CAD" w14:textId="38C4B2F0" w:rsidTr="00A80CC6">
        <w:tc>
          <w:tcPr>
            <w:tcW w:w="1294" w:type="pct"/>
            <w:vAlign w:val="center"/>
          </w:tcPr>
          <w:p w14:paraId="2201E627" w14:textId="11885C3D" w:rsidR="00664922" w:rsidRPr="001D46B9" w:rsidRDefault="00664922" w:rsidP="00B81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0h</w:t>
            </w:r>
          </w:p>
        </w:tc>
        <w:tc>
          <w:tcPr>
            <w:tcW w:w="1235" w:type="pct"/>
            <w:vAlign w:val="center"/>
          </w:tcPr>
          <w:p w14:paraId="3DE73080" w14:textId="26727149" w:rsidR="00664922" w:rsidRPr="001D46B9" w:rsidRDefault="00664922" w:rsidP="00B81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.7±0.5</w:t>
            </w:r>
          </w:p>
        </w:tc>
        <w:tc>
          <w:tcPr>
            <w:tcW w:w="1235" w:type="pct"/>
            <w:vAlign w:val="center"/>
          </w:tcPr>
          <w:p w14:paraId="693C678E" w14:textId="6B530ED4" w:rsidR="00664922" w:rsidRPr="001D46B9" w:rsidRDefault="00664922" w:rsidP="00B81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.5±0.3</w:t>
            </w:r>
          </w:p>
        </w:tc>
        <w:tc>
          <w:tcPr>
            <w:tcW w:w="1236" w:type="pct"/>
            <w:vAlign w:val="center"/>
          </w:tcPr>
          <w:p w14:paraId="4D5D903F" w14:textId="1ACB6656" w:rsidR="00664922" w:rsidRPr="001D46B9" w:rsidRDefault="00664922" w:rsidP="00B81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.5±0.5</w:t>
            </w:r>
          </w:p>
        </w:tc>
      </w:tr>
      <w:tr w:rsidR="00E44566" w:rsidRPr="001D46B9" w14:paraId="0C9431D9" w14:textId="53338702" w:rsidTr="00A80CC6">
        <w:tc>
          <w:tcPr>
            <w:tcW w:w="1294" w:type="pct"/>
            <w:vAlign w:val="center"/>
          </w:tcPr>
          <w:p w14:paraId="24DE65FE" w14:textId="37475B50" w:rsidR="00664922" w:rsidRPr="001D46B9" w:rsidRDefault="00664922" w:rsidP="00B81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h</w:t>
            </w:r>
          </w:p>
        </w:tc>
        <w:tc>
          <w:tcPr>
            <w:tcW w:w="1235" w:type="pct"/>
            <w:vAlign w:val="center"/>
          </w:tcPr>
          <w:p w14:paraId="02FB7787" w14:textId="31C5D39A" w:rsidR="00664922" w:rsidRPr="001D46B9" w:rsidRDefault="00664922" w:rsidP="00B81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.6±0.4</w:t>
            </w:r>
          </w:p>
        </w:tc>
        <w:tc>
          <w:tcPr>
            <w:tcW w:w="1235" w:type="pct"/>
            <w:vAlign w:val="center"/>
          </w:tcPr>
          <w:p w14:paraId="042516A4" w14:textId="50A6D258" w:rsidR="00664922" w:rsidRPr="001D46B9" w:rsidRDefault="00664922" w:rsidP="00B81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.6±0.4</w:t>
            </w:r>
          </w:p>
        </w:tc>
        <w:tc>
          <w:tcPr>
            <w:tcW w:w="1236" w:type="pct"/>
            <w:vAlign w:val="center"/>
          </w:tcPr>
          <w:p w14:paraId="1DE24595" w14:textId="29898D10" w:rsidR="00664922" w:rsidRPr="001D46B9" w:rsidRDefault="00664922" w:rsidP="00B81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.7±0.3</w:t>
            </w:r>
          </w:p>
        </w:tc>
      </w:tr>
      <w:tr w:rsidR="00E44566" w:rsidRPr="001D46B9" w14:paraId="34979AD3" w14:textId="78BBE435" w:rsidTr="00A80CC6">
        <w:tc>
          <w:tcPr>
            <w:tcW w:w="1294" w:type="pct"/>
            <w:vAlign w:val="center"/>
          </w:tcPr>
          <w:p w14:paraId="2B7E0C8F" w14:textId="4786ED05" w:rsidR="00664922" w:rsidRPr="001D46B9" w:rsidRDefault="00664922" w:rsidP="00B81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6h</w:t>
            </w:r>
          </w:p>
        </w:tc>
        <w:tc>
          <w:tcPr>
            <w:tcW w:w="1235" w:type="pct"/>
            <w:vAlign w:val="center"/>
          </w:tcPr>
          <w:p w14:paraId="1DB48AC4" w14:textId="41BDCD26" w:rsidR="00664922" w:rsidRPr="001D46B9" w:rsidRDefault="00664922" w:rsidP="00B81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.8±0.8</w:t>
            </w:r>
          </w:p>
        </w:tc>
        <w:tc>
          <w:tcPr>
            <w:tcW w:w="1235" w:type="pct"/>
            <w:vAlign w:val="center"/>
          </w:tcPr>
          <w:p w14:paraId="323C3940" w14:textId="666DB44C" w:rsidR="00664922" w:rsidRPr="001D46B9" w:rsidRDefault="00664922" w:rsidP="00B81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.2±0.8</w:t>
            </w:r>
          </w:p>
        </w:tc>
        <w:tc>
          <w:tcPr>
            <w:tcW w:w="1236" w:type="pct"/>
            <w:vAlign w:val="center"/>
          </w:tcPr>
          <w:p w14:paraId="4B6D20FE" w14:textId="17C1228E" w:rsidR="00664922" w:rsidRPr="001D46B9" w:rsidRDefault="00664922" w:rsidP="00B81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.6±0.3</w:t>
            </w:r>
          </w:p>
        </w:tc>
      </w:tr>
      <w:tr w:rsidR="00E44566" w:rsidRPr="001D46B9" w14:paraId="5687D428" w14:textId="2C70EA38" w:rsidTr="00A80CC6">
        <w:tc>
          <w:tcPr>
            <w:tcW w:w="1294" w:type="pct"/>
            <w:vAlign w:val="center"/>
          </w:tcPr>
          <w:p w14:paraId="41698C35" w14:textId="1E3FB44E" w:rsidR="00664922" w:rsidRPr="001D46B9" w:rsidRDefault="00664922" w:rsidP="00B81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2h</w:t>
            </w:r>
          </w:p>
        </w:tc>
        <w:tc>
          <w:tcPr>
            <w:tcW w:w="1235" w:type="pct"/>
            <w:vAlign w:val="center"/>
          </w:tcPr>
          <w:p w14:paraId="0934AEE4" w14:textId="659593EA" w:rsidR="00664922" w:rsidRPr="001D46B9" w:rsidRDefault="00664922" w:rsidP="00B81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.2±0.9</w:t>
            </w:r>
          </w:p>
        </w:tc>
        <w:tc>
          <w:tcPr>
            <w:tcW w:w="1235" w:type="pct"/>
            <w:vAlign w:val="center"/>
          </w:tcPr>
          <w:p w14:paraId="452607F1" w14:textId="11E2141B" w:rsidR="00664922" w:rsidRPr="001D46B9" w:rsidRDefault="00664922" w:rsidP="00B81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.8±1.2</w:t>
            </w:r>
          </w:p>
        </w:tc>
        <w:tc>
          <w:tcPr>
            <w:tcW w:w="1236" w:type="pct"/>
            <w:vAlign w:val="center"/>
          </w:tcPr>
          <w:p w14:paraId="5F0B7B58" w14:textId="4DC3E28F" w:rsidR="00664922" w:rsidRPr="001D46B9" w:rsidRDefault="00664922" w:rsidP="00B81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.0±0.7</w:t>
            </w:r>
          </w:p>
        </w:tc>
      </w:tr>
      <w:tr w:rsidR="00E44566" w:rsidRPr="001D46B9" w14:paraId="12617F91" w14:textId="6C726A65" w:rsidTr="00A80CC6">
        <w:tc>
          <w:tcPr>
            <w:tcW w:w="1294" w:type="pct"/>
            <w:vAlign w:val="center"/>
          </w:tcPr>
          <w:p w14:paraId="317EE033" w14:textId="0CF4E5DD" w:rsidR="00664922" w:rsidRPr="001D46B9" w:rsidRDefault="00664922" w:rsidP="00B81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8h</w:t>
            </w:r>
          </w:p>
        </w:tc>
        <w:tc>
          <w:tcPr>
            <w:tcW w:w="1235" w:type="pct"/>
            <w:vAlign w:val="center"/>
          </w:tcPr>
          <w:p w14:paraId="6B6BBF6B" w14:textId="16333816" w:rsidR="00664922" w:rsidRPr="001D46B9" w:rsidRDefault="00664922" w:rsidP="00B81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.6±0.6</w:t>
            </w:r>
          </w:p>
        </w:tc>
        <w:tc>
          <w:tcPr>
            <w:tcW w:w="1235" w:type="pct"/>
            <w:vAlign w:val="center"/>
          </w:tcPr>
          <w:p w14:paraId="1F9B633C" w14:textId="611F516C" w:rsidR="00664922" w:rsidRPr="001D46B9" w:rsidRDefault="00664922" w:rsidP="00B81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.8±0.6</w:t>
            </w:r>
          </w:p>
        </w:tc>
        <w:tc>
          <w:tcPr>
            <w:tcW w:w="1236" w:type="pct"/>
            <w:vAlign w:val="center"/>
          </w:tcPr>
          <w:p w14:paraId="273AB5E9" w14:textId="5F9DD033" w:rsidR="00664922" w:rsidRPr="001D46B9" w:rsidRDefault="00664922" w:rsidP="00B81CF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.5±0.6</w:t>
            </w:r>
          </w:p>
        </w:tc>
      </w:tr>
      <w:tr w:rsidR="00E44566" w:rsidRPr="002C5390" w14:paraId="59BE0BCA" w14:textId="4E03EE42" w:rsidTr="00664922">
        <w:tc>
          <w:tcPr>
            <w:tcW w:w="2529" w:type="pct"/>
            <w:gridSpan w:val="2"/>
            <w:vAlign w:val="center"/>
          </w:tcPr>
          <w:p w14:paraId="5A072254" w14:textId="5CDE6FF1" w:rsidR="00664922" w:rsidRPr="002C5390" w:rsidRDefault="00664922" w:rsidP="00CE0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HFHZ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C5390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U</w:t>
            </w:r>
            <w:r w:rsidR="002C53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Z</w:t>
            </w: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71" w:type="pct"/>
            <w:gridSpan w:val="2"/>
            <w:vAlign w:val="center"/>
          </w:tcPr>
          <w:p w14:paraId="0F520CB4" w14:textId="36B47173" w:rsidR="00664922" w:rsidRPr="002C5390" w:rsidRDefault="00664922" w:rsidP="00944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1D46B9" w14:paraId="7CA23721" w14:textId="0E65294A" w:rsidTr="00664922">
        <w:tc>
          <w:tcPr>
            <w:tcW w:w="2529" w:type="pct"/>
            <w:gridSpan w:val="2"/>
            <w:vAlign w:val="center"/>
          </w:tcPr>
          <w:p w14:paraId="47A6C19E" w14:textId="33C44CE9" w:rsidR="00664922" w:rsidRPr="001D46B9" w:rsidRDefault="00664922" w:rsidP="00786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PUFA x 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41B29F9E" w14:textId="28B428EA" w:rsidR="00664922" w:rsidRPr="001D46B9" w:rsidRDefault="00664922" w:rsidP="00786D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0826" w:rsidRPr="001D46B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E44566" w:rsidRPr="001D46B9" w14:paraId="0E2A8F17" w14:textId="11A0693D" w:rsidTr="00664922">
        <w:tc>
          <w:tcPr>
            <w:tcW w:w="2529" w:type="pct"/>
            <w:gridSpan w:val="2"/>
            <w:vAlign w:val="center"/>
          </w:tcPr>
          <w:p w14:paraId="1612F24C" w14:textId="0CC75CE4" w:rsidR="00664922" w:rsidRPr="001D46B9" w:rsidRDefault="00664922" w:rsidP="00786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67038C4F" w14:textId="390FBB48" w:rsidR="00664922" w:rsidRPr="001D46B9" w:rsidRDefault="00D60EC6" w:rsidP="00786D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0E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1</w:t>
            </w:r>
          </w:p>
        </w:tc>
      </w:tr>
      <w:tr w:rsidR="00E44566" w:rsidRPr="001D46B9" w14:paraId="1BC48E0E" w14:textId="4D9AD22F" w:rsidTr="00664922">
        <w:tc>
          <w:tcPr>
            <w:tcW w:w="2529" w:type="pct"/>
            <w:gridSpan w:val="2"/>
            <w:vAlign w:val="center"/>
          </w:tcPr>
          <w:p w14:paraId="58C1F9E3" w14:textId="57434CED" w:rsidR="00664922" w:rsidRPr="001D46B9" w:rsidRDefault="00664922" w:rsidP="00786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PUFA</w:t>
            </w:r>
          </w:p>
        </w:tc>
        <w:tc>
          <w:tcPr>
            <w:tcW w:w="2471" w:type="pct"/>
            <w:gridSpan w:val="2"/>
            <w:vAlign w:val="bottom"/>
          </w:tcPr>
          <w:p w14:paraId="249C5062" w14:textId="1B39DB4C" w:rsidR="00664922" w:rsidRPr="001D46B9" w:rsidRDefault="00664922" w:rsidP="00786D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139" w:rsidRPr="001D46B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E44566" w:rsidRPr="00D60EC6" w14:paraId="4AEE683A" w14:textId="518F5983" w:rsidTr="00664922">
        <w:tc>
          <w:tcPr>
            <w:tcW w:w="2529" w:type="pct"/>
            <w:gridSpan w:val="2"/>
            <w:vAlign w:val="center"/>
          </w:tcPr>
          <w:p w14:paraId="6984496E" w14:textId="35101AEF" w:rsidR="00664922" w:rsidRPr="001D46B9" w:rsidRDefault="00664922" w:rsidP="00CE0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value (HFHZ vs HFLZ)</w:t>
            </w:r>
          </w:p>
        </w:tc>
        <w:tc>
          <w:tcPr>
            <w:tcW w:w="2471" w:type="pct"/>
            <w:gridSpan w:val="2"/>
            <w:vAlign w:val="bottom"/>
          </w:tcPr>
          <w:p w14:paraId="1301E658" w14:textId="77777777" w:rsidR="00664922" w:rsidRPr="001D46B9" w:rsidRDefault="00664922" w:rsidP="00786D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44566" w:rsidRPr="001D46B9" w14:paraId="6F166049" w14:textId="0E00770A" w:rsidTr="00664922">
        <w:tc>
          <w:tcPr>
            <w:tcW w:w="2529" w:type="pct"/>
            <w:gridSpan w:val="2"/>
            <w:vAlign w:val="center"/>
          </w:tcPr>
          <w:p w14:paraId="2EB85ABA" w14:textId="1157F44B" w:rsidR="00664922" w:rsidRPr="001D46B9" w:rsidRDefault="00664922" w:rsidP="00786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 x 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717D4D96" w14:textId="63ECBD7E" w:rsidR="00664922" w:rsidRPr="001D46B9" w:rsidRDefault="00664922" w:rsidP="00786D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E3307" w:rsidRPr="001D46B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E44566" w:rsidRPr="001D46B9" w14:paraId="07175206" w14:textId="2CF23817" w:rsidTr="00664922">
        <w:tc>
          <w:tcPr>
            <w:tcW w:w="2529" w:type="pct"/>
            <w:gridSpan w:val="2"/>
            <w:vAlign w:val="center"/>
          </w:tcPr>
          <w:p w14:paraId="40002520" w14:textId="76439638" w:rsidR="00664922" w:rsidRPr="001D46B9" w:rsidRDefault="00664922" w:rsidP="00786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609D2167" w14:textId="63757D0A" w:rsidR="00664922" w:rsidRPr="001D46B9" w:rsidRDefault="00D60EC6" w:rsidP="00786D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0E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1</w:t>
            </w:r>
          </w:p>
        </w:tc>
      </w:tr>
      <w:tr w:rsidR="00E44566" w:rsidRPr="001D46B9" w14:paraId="3C21FB86" w14:textId="40860712" w:rsidTr="00664922">
        <w:tc>
          <w:tcPr>
            <w:tcW w:w="2529" w:type="pct"/>
            <w:gridSpan w:val="2"/>
            <w:vAlign w:val="center"/>
          </w:tcPr>
          <w:p w14:paraId="2DD9FD4C" w14:textId="19E6CC4C" w:rsidR="00664922" w:rsidRPr="001D46B9" w:rsidRDefault="00664922" w:rsidP="00786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471" w:type="pct"/>
            <w:gridSpan w:val="2"/>
            <w:vAlign w:val="bottom"/>
          </w:tcPr>
          <w:p w14:paraId="1ED713DE" w14:textId="3260F4EF" w:rsidR="00664922" w:rsidRPr="001D46B9" w:rsidRDefault="00FE3307" w:rsidP="00786D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E44566" w:rsidRPr="001D46B9" w14:paraId="38CF734D" w14:textId="120FAB83" w:rsidTr="00A80CC6">
        <w:tc>
          <w:tcPr>
            <w:tcW w:w="1294" w:type="pct"/>
            <w:vAlign w:val="center"/>
          </w:tcPr>
          <w:p w14:paraId="749E66F9" w14:textId="77777777" w:rsidR="00664922" w:rsidRPr="001D46B9" w:rsidRDefault="00664922" w:rsidP="00944F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pct"/>
            <w:vAlign w:val="center"/>
          </w:tcPr>
          <w:p w14:paraId="7BE1421C" w14:textId="77777777" w:rsidR="00664922" w:rsidRPr="001D46B9" w:rsidRDefault="00664922" w:rsidP="00944F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pct"/>
            <w:vAlign w:val="center"/>
          </w:tcPr>
          <w:p w14:paraId="0BB21C7E" w14:textId="77777777" w:rsidR="00664922" w:rsidRPr="001D46B9" w:rsidRDefault="00664922" w:rsidP="00944F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pct"/>
            <w:vAlign w:val="center"/>
          </w:tcPr>
          <w:p w14:paraId="4AFBCC0A" w14:textId="77777777" w:rsidR="00664922" w:rsidRPr="001D46B9" w:rsidRDefault="00664922" w:rsidP="00944F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1D46B9" w14:paraId="2483AF2D" w14:textId="16910682" w:rsidTr="00A80CC6">
        <w:tc>
          <w:tcPr>
            <w:tcW w:w="1294" w:type="pct"/>
            <w:vAlign w:val="center"/>
          </w:tcPr>
          <w:p w14:paraId="2D58FDBD" w14:textId="3AF32A48" w:rsidR="00664922" w:rsidRPr="001D46B9" w:rsidRDefault="00664922" w:rsidP="00CE0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DL</w:t>
            </w:r>
          </w:p>
        </w:tc>
        <w:tc>
          <w:tcPr>
            <w:tcW w:w="1235" w:type="pct"/>
            <w:vAlign w:val="center"/>
          </w:tcPr>
          <w:p w14:paraId="4A0B0CA8" w14:textId="77777777" w:rsidR="00664922" w:rsidRPr="001D46B9" w:rsidRDefault="00664922" w:rsidP="00944F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pct"/>
            <w:vAlign w:val="center"/>
          </w:tcPr>
          <w:p w14:paraId="24F1706F" w14:textId="77777777" w:rsidR="00664922" w:rsidRPr="001D46B9" w:rsidRDefault="00664922" w:rsidP="00944F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pct"/>
            <w:vAlign w:val="center"/>
          </w:tcPr>
          <w:p w14:paraId="5D731F46" w14:textId="77777777" w:rsidR="00664922" w:rsidRPr="001D46B9" w:rsidRDefault="00664922" w:rsidP="00944F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1D46B9" w14:paraId="2FD9EC2F" w14:textId="7F29405F" w:rsidTr="00A80CC6">
        <w:tc>
          <w:tcPr>
            <w:tcW w:w="1294" w:type="pct"/>
            <w:vAlign w:val="center"/>
          </w:tcPr>
          <w:p w14:paraId="6D9EC817" w14:textId="56468C15" w:rsidR="00664922" w:rsidRPr="001D46B9" w:rsidRDefault="00664922" w:rsidP="00944F4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h</w:t>
            </w:r>
          </w:p>
        </w:tc>
        <w:tc>
          <w:tcPr>
            <w:tcW w:w="1235" w:type="pct"/>
            <w:vAlign w:val="center"/>
          </w:tcPr>
          <w:p w14:paraId="7F6EFAC9" w14:textId="4A68896F" w:rsidR="00664922" w:rsidRPr="001D46B9" w:rsidRDefault="00664922" w:rsidP="00944F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.7±0.4</w:t>
            </w:r>
          </w:p>
        </w:tc>
        <w:tc>
          <w:tcPr>
            <w:tcW w:w="1235" w:type="pct"/>
            <w:vAlign w:val="center"/>
          </w:tcPr>
          <w:p w14:paraId="5F97E887" w14:textId="42255B27" w:rsidR="00664922" w:rsidRPr="001D46B9" w:rsidRDefault="00664922" w:rsidP="00944F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.9±0.6</w:t>
            </w:r>
          </w:p>
        </w:tc>
        <w:tc>
          <w:tcPr>
            <w:tcW w:w="1236" w:type="pct"/>
            <w:vAlign w:val="center"/>
          </w:tcPr>
          <w:p w14:paraId="61C07874" w14:textId="2EF2E829" w:rsidR="00664922" w:rsidRPr="001D46B9" w:rsidRDefault="00664922" w:rsidP="00944F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.5±0.7</w:t>
            </w:r>
          </w:p>
        </w:tc>
      </w:tr>
      <w:tr w:rsidR="00E44566" w:rsidRPr="001D46B9" w14:paraId="7C188AEC" w14:textId="09001C98" w:rsidTr="00A80CC6">
        <w:tc>
          <w:tcPr>
            <w:tcW w:w="1294" w:type="pct"/>
            <w:vAlign w:val="center"/>
          </w:tcPr>
          <w:p w14:paraId="3330878A" w14:textId="54966E07" w:rsidR="00664922" w:rsidRPr="001D46B9" w:rsidRDefault="00664922" w:rsidP="00944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h</w:t>
            </w:r>
          </w:p>
        </w:tc>
        <w:tc>
          <w:tcPr>
            <w:tcW w:w="1235" w:type="pct"/>
            <w:vAlign w:val="center"/>
          </w:tcPr>
          <w:p w14:paraId="67CC845C" w14:textId="6EC7FBA6" w:rsidR="00664922" w:rsidRPr="001D46B9" w:rsidRDefault="00664922" w:rsidP="00944F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.6±0.5</w:t>
            </w:r>
          </w:p>
        </w:tc>
        <w:tc>
          <w:tcPr>
            <w:tcW w:w="1235" w:type="pct"/>
            <w:vAlign w:val="center"/>
          </w:tcPr>
          <w:p w14:paraId="2BFEA559" w14:textId="2168017C" w:rsidR="00664922" w:rsidRPr="001D46B9" w:rsidRDefault="00664922" w:rsidP="00944F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.3±0.6</w:t>
            </w:r>
          </w:p>
        </w:tc>
        <w:tc>
          <w:tcPr>
            <w:tcW w:w="1236" w:type="pct"/>
            <w:vAlign w:val="center"/>
          </w:tcPr>
          <w:p w14:paraId="631A1EB2" w14:textId="0A6024E1" w:rsidR="00664922" w:rsidRPr="001D46B9" w:rsidRDefault="00664922" w:rsidP="00944F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.7±0.5</w:t>
            </w:r>
          </w:p>
        </w:tc>
      </w:tr>
      <w:tr w:rsidR="00E44566" w:rsidRPr="001D46B9" w14:paraId="76EF3DEC" w14:textId="475B7025" w:rsidTr="00A80CC6">
        <w:tc>
          <w:tcPr>
            <w:tcW w:w="1294" w:type="pct"/>
            <w:vAlign w:val="center"/>
          </w:tcPr>
          <w:p w14:paraId="004C2F8F" w14:textId="53279120" w:rsidR="00664922" w:rsidRPr="001D46B9" w:rsidRDefault="00664922" w:rsidP="00944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h</w:t>
            </w:r>
          </w:p>
        </w:tc>
        <w:tc>
          <w:tcPr>
            <w:tcW w:w="1235" w:type="pct"/>
            <w:vAlign w:val="center"/>
          </w:tcPr>
          <w:p w14:paraId="05C921C6" w14:textId="5C96D0F2" w:rsidR="00664922" w:rsidRPr="001D46B9" w:rsidRDefault="00664922" w:rsidP="00944F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.8±0.6</w:t>
            </w:r>
          </w:p>
        </w:tc>
        <w:tc>
          <w:tcPr>
            <w:tcW w:w="1235" w:type="pct"/>
            <w:vAlign w:val="center"/>
          </w:tcPr>
          <w:p w14:paraId="10216279" w14:textId="0228A131" w:rsidR="00664922" w:rsidRPr="001D46B9" w:rsidRDefault="00664922" w:rsidP="00944F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.0±0.8</w:t>
            </w:r>
          </w:p>
        </w:tc>
        <w:tc>
          <w:tcPr>
            <w:tcW w:w="1236" w:type="pct"/>
            <w:vAlign w:val="center"/>
          </w:tcPr>
          <w:p w14:paraId="6BCB725D" w14:textId="37BEAA5B" w:rsidR="00664922" w:rsidRPr="001D46B9" w:rsidRDefault="00664922" w:rsidP="00944F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.6±0.6</w:t>
            </w:r>
          </w:p>
        </w:tc>
      </w:tr>
      <w:tr w:rsidR="00E44566" w:rsidRPr="001D46B9" w14:paraId="55FE1E30" w14:textId="41C6D948" w:rsidTr="00A80CC6">
        <w:tc>
          <w:tcPr>
            <w:tcW w:w="1294" w:type="pct"/>
            <w:vAlign w:val="center"/>
          </w:tcPr>
          <w:p w14:paraId="042083D7" w14:textId="10D8F27B" w:rsidR="00664922" w:rsidRPr="001D46B9" w:rsidRDefault="00664922" w:rsidP="00944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0h</w:t>
            </w:r>
          </w:p>
        </w:tc>
        <w:tc>
          <w:tcPr>
            <w:tcW w:w="1235" w:type="pct"/>
            <w:vAlign w:val="center"/>
          </w:tcPr>
          <w:p w14:paraId="6E6E8D98" w14:textId="3CBCF9A5" w:rsidR="00664922" w:rsidRPr="001D46B9" w:rsidRDefault="00664922" w:rsidP="00944F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.8±1.0</w:t>
            </w:r>
          </w:p>
        </w:tc>
        <w:tc>
          <w:tcPr>
            <w:tcW w:w="1235" w:type="pct"/>
            <w:vAlign w:val="center"/>
          </w:tcPr>
          <w:p w14:paraId="223AECCB" w14:textId="1DA75EA0" w:rsidR="00664922" w:rsidRPr="001D46B9" w:rsidRDefault="00664922" w:rsidP="00944F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.9±1.1</w:t>
            </w:r>
          </w:p>
        </w:tc>
        <w:tc>
          <w:tcPr>
            <w:tcW w:w="1236" w:type="pct"/>
            <w:vAlign w:val="center"/>
          </w:tcPr>
          <w:p w14:paraId="499AE2DD" w14:textId="3B8B9F0C" w:rsidR="00664922" w:rsidRPr="001D46B9" w:rsidRDefault="00664922" w:rsidP="00944F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.6±0.4</w:t>
            </w:r>
          </w:p>
        </w:tc>
      </w:tr>
      <w:tr w:rsidR="00E44566" w:rsidRPr="001D46B9" w14:paraId="126CD41C" w14:textId="4D22F966" w:rsidTr="00A80CC6">
        <w:tc>
          <w:tcPr>
            <w:tcW w:w="1294" w:type="pct"/>
            <w:vAlign w:val="center"/>
          </w:tcPr>
          <w:p w14:paraId="41501021" w14:textId="7411E2FA" w:rsidR="00664922" w:rsidRPr="001D46B9" w:rsidRDefault="00664922" w:rsidP="00944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h</w:t>
            </w:r>
          </w:p>
        </w:tc>
        <w:tc>
          <w:tcPr>
            <w:tcW w:w="1235" w:type="pct"/>
            <w:vAlign w:val="center"/>
          </w:tcPr>
          <w:p w14:paraId="37879ADB" w14:textId="1F5B266E" w:rsidR="00664922" w:rsidRPr="001D46B9" w:rsidRDefault="00664922" w:rsidP="00944F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.1±0.5</w:t>
            </w:r>
          </w:p>
        </w:tc>
        <w:tc>
          <w:tcPr>
            <w:tcW w:w="1235" w:type="pct"/>
            <w:vAlign w:val="center"/>
          </w:tcPr>
          <w:p w14:paraId="684C875E" w14:textId="2048A84D" w:rsidR="00664922" w:rsidRPr="001D46B9" w:rsidRDefault="00664922" w:rsidP="00944F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.2±0.4</w:t>
            </w:r>
          </w:p>
        </w:tc>
        <w:tc>
          <w:tcPr>
            <w:tcW w:w="1236" w:type="pct"/>
            <w:vAlign w:val="center"/>
          </w:tcPr>
          <w:p w14:paraId="5AF209BF" w14:textId="3165EA0E" w:rsidR="00664922" w:rsidRPr="001D46B9" w:rsidRDefault="00664922" w:rsidP="00944F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.6±0.4</w:t>
            </w:r>
          </w:p>
        </w:tc>
      </w:tr>
      <w:tr w:rsidR="00E44566" w:rsidRPr="001D46B9" w14:paraId="515A9467" w14:textId="49C1093E" w:rsidTr="00A80CC6">
        <w:tc>
          <w:tcPr>
            <w:tcW w:w="1294" w:type="pct"/>
            <w:vAlign w:val="center"/>
          </w:tcPr>
          <w:p w14:paraId="346382FA" w14:textId="1AFC1341" w:rsidR="00664922" w:rsidRPr="001D46B9" w:rsidRDefault="00664922" w:rsidP="00944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6h</w:t>
            </w:r>
          </w:p>
        </w:tc>
        <w:tc>
          <w:tcPr>
            <w:tcW w:w="1235" w:type="pct"/>
            <w:vAlign w:val="center"/>
          </w:tcPr>
          <w:p w14:paraId="68A47D2C" w14:textId="53B69A62" w:rsidR="00664922" w:rsidRPr="001D46B9" w:rsidRDefault="00664922" w:rsidP="00944F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.1±0.4</w:t>
            </w:r>
          </w:p>
        </w:tc>
        <w:tc>
          <w:tcPr>
            <w:tcW w:w="1235" w:type="pct"/>
            <w:vAlign w:val="center"/>
          </w:tcPr>
          <w:p w14:paraId="0962DE59" w14:textId="35C5F6B1" w:rsidR="00664922" w:rsidRPr="001D46B9" w:rsidRDefault="00664922" w:rsidP="00944F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.5±0.5</w:t>
            </w:r>
          </w:p>
        </w:tc>
        <w:tc>
          <w:tcPr>
            <w:tcW w:w="1236" w:type="pct"/>
            <w:vAlign w:val="center"/>
          </w:tcPr>
          <w:p w14:paraId="30F8BC3F" w14:textId="66CDE40D" w:rsidR="00664922" w:rsidRPr="001D46B9" w:rsidRDefault="00664922" w:rsidP="00944F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.1±0.7</w:t>
            </w:r>
          </w:p>
        </w:tc>
      </w:tr>
      <w:tr w:rsidR="00E44566" w:rsidRPr="001D46B9" w14:paraId="6D15E3EF" w14:textId="613C893A" w:rsidTr="00A80CC6">
        <w:tc>
          <w:tcPr>
            <w:tcW w:w="1294" w:type="pct"/>
            <w:vAlign w:val="center"/>
          </w:tcPr>
          <w:p w14:paraId="57419B9F" w14:textId="7BD63CDC" w:rsidR="00664922" w:rsidRPr="001D46B9" w:rsidRDefault="00664922" w:rsidP="00944F4D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2h</w:t>
            </w:r>
          </w:p>
        </w:tc>
        <w:tc>
          <w:tcPr>
            <w:tcW w:w="1235" w:type="pct"/>
            <w:vAlign w:val="center"/>
          </w:tcPr>
          <w:p w14:paraId="0AFC000D" w14:textId="6C19831D" w:rsidR="00664922" w:rsidRPr="001D46B9" w:rsidRDefault="00664922" w:rsidP="00944F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.4±0.4</w:t>
            </w:r>
          </w:p>
        </w:tc>
        <w:tc>
          <w:tcPr>
            <w:tcW w:w="1235" w:type="pct"/>
            <w:vAlign w:val="center"/>
          </w:tcPr>
          <w:p w14:paraId="009AABAC" w14:textId="4D7AF8D2" w:rsidR="00664922" w:rsidRPr="001D46B9" w:rsidRDefault="00664922" w:rsidP="00944F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.8±0.7</w:t>
            </w:r>
          </w:p>
        </w:tc>
        <w:tc>
          <w:tcPr>
            <w:tcW w:w="1236" w:type="pct"/>
            <w:vAlign w:val="center"/>
          </w:tcPr>
          <w:p w14:paraId="48B89AC2" w14:textId="1D5C7393" w:rsidR="00664922" w:rsidRPr="001D46B9" w:rsidRDefault="00664922" w:rsidP="00944F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.1±0.5</w:t>
            </w:r>
          </w:p>
        </w:tc>
      </w:tr>
      <w:tr w:rsidR="00E44566" w:rsidRPr="001D46B9" w14:paraId="3AB8A397" w14:textId="6941C03D" w:rsidTr="00A80CC6">
        <w:tc>
          <w:tcPr>
            <w:tcW w:w="1294" w:type="pct"/>
            <w:vAlign w:val="center"/>
          </w:tcPr>
          <w:p w14:paraId="0872951C" w14:textId="5868AC00" w:rsidR="00664922" w:rsidRPr="001D46B9" w:rsidRDefault="00664922" w:rsidP="00944F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8h</w:t>
            </w:r>
          </w:p>
        </w:tc>
        <w:tc>
          <w:tcPr>
            <w:tcW w:w="1235" w:type="pct"/>
            <w:vAlign w:val="center"/>
          </w:tcPr>
          <w:p w14:paraId="2ECF1AE1" w14:textId="3C615678" w:rsidR="00664922" w:rsidRPr="001D46B9" w:rsidRDefault="00664922" w:rsidP="00944F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.6±0.8</w:t>
            </w:r>
          </w:p>
        </w:tc>
        <w:tc>
          <w:tcPr>
            <w:tcW w:w="1235" w:type="pct"/>
            <w:vAlign w:val="center"/>
          </w:tcPr>
          <w:p w14:paraId="5A46FD0F" w14:textId="5BDE360F" w:rsidR="00664922" w:rsidRPr="001D46B9" w:rsidRDefault="00664922" w:rsidP="00944F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.3±0.3</w:t>
            </w:r>
          </w:p>
        </w:tc>
        <w:tc>
          <w:tcPr>
            <w:tcW w:w="1236" w:type="pct"/>
            <w:vAlign w:val="center"/>
          </w:tcPr>
          <w:p w14:paraId="706701B0" w14:textId="61ECFB5C" w:rsidR="00664922" w:rsidRPr="001D46B9" w:rsidRDefault="00664922" w:rsidP="00944F4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.1±0.5</w:t>
            </w:r>
          </w:p>
        </w:tc>
      </w:tr>
      <w:tr w:rsidR="00E44566" w:rsidRPr="002C5390" w14:paraId="72A06E55" w14:textId="14068288" w:rsidTr="00664922">
        <w:tc>
          <w:tcPr>
            <w:tcW w:w="2529" w:type="pct"/>
            <w:gridSpan w:val="2"/>
            <w:vAlign w:val="center"/>
          </w:tcPr>
          <w:p w14:paraId="60144CAF" w14:textId="34B76989" w:rsidR="00664922" w:rsidRPr="002C5390" w:rsidRDefault="00664922" w:rsidP="00CE0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HFHZ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C5390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U</w:t>
            </w:r>
            <w:r w:rsidR="002C53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Z</w:t>
            </w: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71" w:type="pct"/>
            <w:gridSpan w:val="2"/>
            <w:vAlign w:val="center"/>
          </w:tcPr>
          <w:p w14:paraId="65406646" w14:textId="2304864F" w:rsidR="00664922" w:rsidRPr="002C5390" w:rsidRDefault="00664922" w:rsidP="00CA5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1D46B9" w14:paraId="10B41E76" w14:textId="66466E7E" w:rsidTr="00664922">
        <w:tc>
          <w:tcPr>
            <w:tcW w:w="2529" w:type="pct"/>
            <w:gridSpan w:val="2"/>
            <w:vAlign w:val="center"/>
          </w:tcPr>
          <w:p w14:paraId="32A7C5AB" w14:textId="699F5E00" w:rsidR="00664922" w:rsidRPr="001D46B9" w:rsidRDefault="00664922" w:rsidP="00786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PUFA x 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4B40D18E" w14:textId="0C0FD546" w:rsidR="00664922" w:rsidRPr="001D46B9" w:rsidRDefault="00664922" w:rsidP="00786D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A1037" w:rsidRPr="001D46B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E44566" w:rsidRPr="001D46B9" w14:paraId="643E42E7" w14:textId="0DAFBA84" w:rsidTr="00664922">
        <w:tc>
          <w:tcPr>
            <w:tcW w:w="2529" w:type="pct"/>
            <w:gridSpan w:val="2"/>
            <w:vAlign w:val="center"/>
          </w:tcPr>
          <w:p w14:paraId="3A61ED0A" w14:textId="21E6072F" w:rsidR="00664922" w:rsidRPr="001D46B9" w:rsidRDefault="00664922" w:rsidP="00786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052B2BDC" w14:textId="2D4651C1" w:rsidR="00664922" w:rsidRPr="001D46B9" w:rsidRDefault="00D60EC6" w:rsidP="00786D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0E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1</w:t>
            </w:r>
          </w:p>
        </w:tc>
      </w:tr>
      <w:tr w:rsidR="00E44566" w:rsidRPr="001D46B9" w14:paraId="72072CD1" w14:textId="0A17FF65" w:rsidTr="00664922">
        <w:tc>
          <w:tcPr>
            <w:tcW w:w="2529" w:type="pct"/>
            <w:gridSpan w:val="2"/>
            <w:vAlign w:val="center"/>
          </w:tcPr>
          <w:p w14:paraId="261EF9F7" w14:textId="10AE601B" w:rsidR="00664922" w:rsidRPr="001D46B9" w:rsidRDefault="00664922" w:rsidP="00786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PUFA</w:t>
            </w:r>
          </w:p>
        </w:tc>
        <w:tc>
          <w:tcPr>
            <w:tcW w:w="2471" w:type="pct"/>
            <w:gridSpan w:val="2"/>
            <w:vAlign w:val="bottom"/>
          </w:tcPr>
          <w:p w14:paraId="0D6836B3" w14:textId="67CC1489" w:rsidR="00664922" w:rsidRPr="001D46B9" w:rsidRDefault="00664922" w:rsidP="00786D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A1037" w:rsidRPr="001D46B9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E44566" w:rsidRPr="00D60EC6" w14:paraId="58CA01BF" w14:textId="7AE5FA1A" w:rsidTr="00664922">
        <w:tc>
          <w:tcPr>
            <w:tcW w:w="2529" w:type="pct"/>
            <w:gridSpan w:val="2"/>
            <w:vAlign w:val="center"/>
          </w:tcPr>
          <w:p w14:paraId="48A0123D" w14:textId="2811957E" w:rsidR="00664922" w:rsidRPr="001D46B9" w:rsidRDefault="00664922" w:rsidP="00CE0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value (HFHZ vs HFLZ)</w:t>
            </w:r>
          </w:p>
        </w:tc>
        <w:tc>
          <w:tcPr>
            <w:tcW w:w="2471" w:type="pct"/>
            <w:gridSpan w:val="2"/>
            <w:vAlign w:val="bottom"/>
          </w:tcPr>
          <w:p w14:paraId="3FE895DC" w14:textId="77777777" w:rsidR="00664922" w:rsidRPr="001D46B9" w:rsidRDefault="00664922" w:rsidP="00786D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44566" w:rsidRPr="001D46B9" w14:paraId="28623AA5" w14:textId="3D7ECEAD" w:rsidTr="00664922">
        <w:tc>
          <w:tcPr>
            <w:tcW w:w="2529" w:type="pct"/>
            <w:gridSpan w:val="2"/>
            <w:vAlign w:val="center"/>
          </w:tcPr>
          <w:p w14:paraId="4BB8F3F6" w14:textId="64F6E6AB" w:rsidR="00664922" w:rsidRPr="001D46B9" w:rsidRDefault="00664922" w:rsidP="00786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 x 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1173F3F2" w14:textId="5E689637" w:rsidR="00664922" w:rsidRPr="001D46B9" w:rsidRDefault="00664922" w:rsidP="00786D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72924" w:rsidRPr="001D46B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E44566" w:rsidRPr="001D46B9" w14:paraId="0FD59EC7" w14:textId="52D97703" w:rsidTr="00664922">
        <w:tc>
          <w:tcPr>
            <w:tcW w:w="2529" w:type="pct"/>
            <w:gridSpan w:val="2"/>
            <w:vAlign w:val="center"/>
          </w:tcPr>
          <w:p w14:paraId="5FDCB741" w14:textId="6EFC2062" w:rsidR="00664922" w:rsidRPr="001D46B9" w:rsidRDefault="00664922" w:rsidP="00786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316F2470" w14:textId="1860F02A" w:rsidR="00664922" w:rsidRPr="001D46B9" w:rsidRDefault="00D72924" w:rsidP="00786D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E44566" w:rsidRPr="001D46B9" w14:paraId="6C8DEA4F" w14:textId="4DD4C561" w:rsidTr="00664922">
        <w:tc>
          <w:tcPr>
            <w:tcW w:w="2529" w:type="pct"/>
            <w:gridSpan w:val="2"/>
            <w:vAlign w:val="center"/>
          </w:tcPr>
          <w:p w14:paraId="3D4BDF9F" w14:textId="59734FE1" w:rsidR="00664922" w:rsidRPr="001D46B9" w:rsidRDefault="00664922" w:rsidP="00786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471" w:type="pct"/>
            <w:gridSpan w:val="2"/>
            <w:vAlign w:val="bottom"/>
          </w:tcPr>
          <w:p w14:paraId="22CEA49D" w14:textId="2C07027F" w:rsidR="00664922" w:rsidRPr="001D46B9" w:rsidRDefault="00D72924" w:rsidP="00786D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E44566" w:rsidRPr="001D46B9" w14:paraId="2D18DB6F" w14:textId="30EF780B" w:rsidTr="00A80CC6">
        <w:tc>
          <w:tcPr>
            <w:tcW w:w="1294" w:type="pct"/>
            <w:vAlign w:val="center"/>
          </w:tcPr>
          <w:p w14:paraId="6D3E1CC2" w14:textId="77777777" w:rsidR="00664922" w:rsidRPr="001D46B9" w:rsidRDefault="00664922" w:rsidP="00CA54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pct"/>
            <w:vAlign w:val="center"/>
          </w:tcPr>
          <w:p w14:paraId="02E2431F" w14:textId="77777777" w:rsidR="00664922" w:rsidRPr="001D46B9" w:rsidRDefault="00664922" w:rsidP="00CA54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pct"/>
            <w:vAlign w:val="center"/>
          </w:tcPr>
          <w:p w14:paraId="3D35BB47" w14:textId="77777777" w:rsidR="00664922" w:rsidRPr="001D46B9" w:rsidRDefault="00664922" w:rsidP="00CA54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pct"/>
            <w:vAlign w:val="center"/>
          </w:tcPr>
          <w:p w14:paraId="515E636B" w14:textId="77777777" w:rsidR="00664922" w:rsidRPr="001D46B9" w:rsidRDefault="00664922" w:rsidP="00CA54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1D46B9" w14:paraId="1EFC5476" w14:textId="536FDADD" w:rsidTr="00A80CC6">
        <w:tc>
          <w:tcPr>
            <w:tcW w:w="1294" w:type="pct"/>
            <w:vAlign w:val="center"/>
          </w:tcPr>
          <w:p w14:paraId="0E260D38" w14:textId="297A49DC" w:rsidR="00664922" w:rsidRPr="001D46B9" w:rsidRDefault="00664922" w:rsidP="00CE0FD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DL</w:t>
            </w:r>
          </w:p>
        </w:tc>
        <w:tc>
          <w:tcPr>
            <w:tcW w:w="1235" w:type="pct"/>
            <w:vAlign w:val="center"/>
          </w:tcPr>
          <w:p w14:paraId="64D5D876" w14:textId="77777777" w:rsidR="00664922" w:rsidRPr="001D46B9" w:rsidRDefault="00664922" w:rsidP="00CA54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pct"/>
            <w:vAlign w:val="center"/>
          </w:tcPr>
          <w:p w14:paraId="7ADE0CC4" w14:textId="77777777" w:rsidR="00664922" w:rsidRPr="001D46B9" w:rsidRDefault="00664922" w:rsidP="00CA54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pct"/>
            <w:vAlign w:val="center"/>
          </w:tcPr>
          <w:p w14:paraId="339CBC9B" w14:textId="77777777" w:rsidR="00664922" w:rsidRPr="001D46B9" w:rsidRDefault="00664922" w:rsidP="00CA54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1D46B9" w14:paraId="2F001F81" w14:textId="0DF0B5EA" w:rsidTr="00A80CC6">
        <w:tc>
          <w:tcPr>
            <w:tcW w:w="1294" w:type="pct"/>
            <w:vAlign w:val="center"/>
          </w:tcPr>
          <w:p w14:paraId="7EB08F76" w14:textId="32C55B99" w:rsidR="00664922" w:rsidRPr="001D46B9" w:rsidRDefault="00664922" w:rsidP="00CA547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h</w:t>
            </w:r>
          </w:p>
        </w:tc>
        <w:tc>
          <w:tcPr>
            <w:tcW w:w="1235" w:type="pct"/>
            <w:vAlign w:val="center"/>
          </w:tcPr>
          <w:p w14:paraId="567C9D5A" w14:textId="350C92A3" w:rsidR="00664922" w:rsidRPr="001D46B9" w:rsidRDefault="00664922" w:rsidP="00CA54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42±0.22</w:t>
            </w:r>
          </w:p>
        </w:tc>
        <w:tc>
          <w:tcPr>
            <w:tcW w:w="1235" w:type="pct"/>
            <w:vAlign w:val="center"/>
          </w:tcPr>
          <w:p w14:paraId="05AD5D71" w14:textId="08BAC41F" w:rsidR="00664922" w:rsidRPr="001D46B9" w:rsidRDefault="00664922" w:rsidP="00CA54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48±0.19</w:t>
            </w:r>
          </w:p>
        </w:tc>
        <w:tc>
          <w:tcPr>
            <w:tcW w:w="1236" w:type="pct"/>
            <w:vAlign w:val="center"/>
          </w:tcPr>
          <w:p w14:paraId="66E6600F" w14:textId="44FF0230" w:rsidR="00664922" w:rsidRPr="001D46B9" w:rsidRDefault="00664922" w:rsidP="00CA54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31±0.09</w:t>
            </w:r>
          </w:p>
        </w:tc>
      </w:tr>
      <w:tr w:rsidR="00E44566" w:rsidRPr="001D46B9" w14:paraId="7C09ED19" w14:textId="48B74F1C" w:rsidTr="00A80CC6">
        <w:tc>
          <w:tcPr>
            <w:tcW w:w="1294" w:type="pct"/>
            <w:vAlign w:val="center"/>
          </w:tcPr>
          <w:p w14:paraId="6C274F3E" w14:textId="23D9D943" w:rsidR="00664922" w:rsidRPr="001D46B9" w:rsidRDefault="00664922" w:rsidP="00CA5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h</w:t>
            </w:r>
          </w:p>
        </w:tc>
        <w:tc>
          <w:tcPr>
            <w:tcW w:w="1235" w:type="pct"/>
            <w:vAlign w:val="center"/>
          </w:tcPr>
          <w:p w14:paraId="3B17F542" w14:textId="32746CB7" w:rsidR="00664922" w:rsidRPr="001D46B9" w:rsidRDefault="00664922" w:rsidP="00CA54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54±0.27</w:t>
            </w:r>
          </w:p>
        </w:tc>
        <w:tc>
          <w:tcPr>
            <w:tcW w:w="1235" w:type="pct"/>
            <w:vAlign w:val="center"/>
          </w:tcPr>
          <w:p w14:paraId="2128C902" w14:textId="44BF20EA" w:rsidR="00664922" w:rsidRPr="001D46B9" w:rsidRDefault="00664922" w:rsidP="00CA54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48±0.12</w:t>
            </w:r>
          </w:p>
        </w:tc>
        <w:tc>
          <w:tcPr>
            <w:tcW w:w="1236" w:type="pct"/>
            <w:vAlign w:val="center"/>
          </w:tcPr>
          <w:p w14:paraId="34B41803" w14:textId="38661B63" w:rsidR="00664922" w:rsidRPr="001D46B9" w:rsidRDefault="00664922" w:rsidP="00CA54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37±0.12</w:t>
            </w:r>
          </w:p>
        </w:tc>
      </w:tr>
      <w:tr w:rsidR="00E44566" w:rsidRPr="001D46B9" w14:paraId="13210AAF" w14:textId="57C216B1" w:rsidTr="00A80CC6">
        <w:tc>
          <w:tcPr>
            <w:tcW w:w="1294" w:type="pct"/>
            <w:vAlign w:val="center"/>
          </w:tcPr>
          <w:p w14:paraId="1D3B0627" w14:textId="75A39497" w:rsidR="00664922" w:rsidRPr="001D46B9" w:rsidRDefault="00664922" w:rsidP="00CA5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h</w:t>
            </w:r>
          </w:p>
        </w:tc>
        <w:tc>
          <w:tcPr>
            <w:tcW w:w="1235" w:type="pct"/>
            <w:vAlign w:val="center"/>
          </w:tcPr>
          <w:p w14:paraId="7C67D9C9" w14:textId="49714946" w:rsidR="00664922" w:rsidRPr="001D46B9" w:rsidRDefault="00664922" w:rsidP="00CA54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33±0.14</w:t>
            </w:r>
          </w:p>
        </w:tc>
        <w:tc>
          <w:tcPr>
            <w:tcW w:w="1235" w:type="pct"/>
            <w:vAlign w:val="center"/>
          </w:tcPr>
          <w:p w14:paraId="371AE922" w14:textId="4C8F4EEB" w:rsidR="00664922" w:rsidRPr="001D46B9" w:rsidRDefault="00664922" w:rsidP="00CA54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32±0.13</w:t>
            </w:r>
          </w:p>
        </w:tc>
        <w:tc>
          <w:tcPr>
            <w:tcW w:w="1236" w:type="pct"/>
            <w:vAlign w:val="center"/>
          </w:tcPr>
          <w:p w14:paraId="1E6E9399" w14:textId="2E82C8D6" w:rsidR="00664922" w:rsidRPr="001D46B9" w:rsidRDefault="00664922" w:rsidP="00CA54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32±0.16</w:t>
            </w:r>
          </w:p>
        </w:tc>
      </w:tr>
      <w:tr w:rsidR="00E44566" w:rsidRPr="001D46B9" w14:paraId="6DC30134" w14:textId="6B27A96C" w:rsidTr="00A80CC6">
        <w:tc>
          <w:tcPr>
            <w:tcW w:w="1294" w:type="pct"/>
            <w:vAlign w:val="center"/>
          </w:tcPr>
          <w:p w14:paraId="583A471E" w14:textId="6D12089F" w:rsidR="00664922" w:rsidRPr="001D46B9" w:rsidRDefault="00664922" w:rsidP="00CA5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0h</w:t>
            </w:r>
          </w:p>
        </w:tc>
        <w:tc>
          <w:tcPr>
            <w:tcW w:w="1235" w:type="pct"/>
            <w:vAlign w:val="center"/>
          </w:tcPr>
          <w:p w14:paraId="4EC71BF2" w14:textId="0865CB3B" w:rsidR="00664922" w:rsidRPr="001D46B9" w:rsidRDefault="00664922" w:rsidP="00CA54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29±0.08</w:t>
            </w:r>
          </w:p>
        </w:tc>
        <w:tc>
          <w:tcPr>
            <w:tcW w:w="1235" w:type="pct"/>
            <w:vAlign w:val="center"/>
          </w:tcPr>
          <w:p w14:paraId="4787E8C8" w14:textId="25C99B33" w:rsidR="00664922" w:rsidRPr="001D46B9" w:rsidRDefault="00664922" w:rsidP="00CA54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28±0.15</w:t>
            </w:r>
          </w:p>
        </w:tc>
        <w:tc>
          <w:tcPr>
            <w:tcW w:w="1236" w:type="pct"/>
            <w:vAlign w:val="center"/>
          </w:tcPr>
          <w:p w14:paraId="43FA20A4" w14:textId="3488AE5D" w:rsidR="00664922" w:rsidRPr="001D46B9" w:rsidRDefault="00664922" w:rsidP="00CA54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33±0.09</w:t>
            </w:r>
          </w:p>
        </w:tc>
      </w:tr>
      <w:tr w:rsidR="00E44566" w:rsidRPr="001D46B9" w14:paraId="69A34371" w14:textId="47D17E82" w:rsidTr="00A80CC6">
        <w:tc>
          <w:tcPr>
            <w:tcW w:w="1294" w:type="pct"/>
            <w:vAlign w:val="center"/>
          </w:tcPr>
          <w:p w14:paraId="47141617" w14:textId="375F3060" w:rsidR="00664922" w:rsidRPr="001D46B9" w:rsidRDefault="00664922" w:rsidP="00CA5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h</w:t>
            </w:r>
          </w:p>
        </w:tc>
        <w:tc>
          <w:tcPr>
            <w:tcW w:w="1235" w:type="pct"/>
            <w:vAlign w:val="center"/>
          </w:tcPr>
          <w:p w14:paraId="68A04BFE" w14:textId="3CDC5428" w:rsidR="00664922" w:rsidRPr="001D46B9" w:rsidRDefault="00664922" w:rsidP="00CA54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33±0.05</w:t>
            </w:r>
          </w:p>
        </w:tc>
        <w:tc>
          <w:tcPr>
            <w:tcW w:w="1235" w:type="pct"/>
            <w:vAlign w:val="center"/>
          </w:tcPr>
          <w:p w14:paraId="68902EBB" w14:textId="3FA8C17E" w:rsidR="00664922" w:rsidRPr="001D46B9" w:rsidRDefault="00664922" w:rsidP="00CA54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33±0.08</w:t>
            </w:r>
          </w:p>
        </w:tc>
        <w:tc>
          <w:tcPr>
            <w:tcW w:w="1236" w:type="pct"/>
            <w:vAlign w:val="center"/>
          </w:tcPr>
          <w:p w14:paraId="7E5DA581" w14:textId="7EDECC0C" w:rsidR="00664922" w:rsidRPr="001D46B9" w:rsidRDefault="00664922" w:rsidP="00CA54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32±0.09</w:t>
            </w:r>
          </w:p>
        </w:tc>
      </w:tr>
      <w:tr w:rsidR="00E44566" w:rsidRPr="001D46B9" w14:paraId="112FFF99" w14:textId="50DA3943" w:rsidTr="00A80CC6">
        <w:tc>
          <w:tcPr>
            <w:tcW w:w="1294" w:type="pct"/>
            <w:vAlign w:val="center"/>
          </w:tcPr>
          <w:p w14:paraId="44B16A80" w14:textId="796D48B3" w:rsidR="00664922" w:rsidRPr="001D46B9" w:rsidRDefault="00664922" w:rsidP="00CA5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6h</w:t>
            </w:r>
          </w:p>
        </w:tc>
        <w:tc>
          <w:tcPr>
            <w:tcW w:w="1235" w:type="pct"/>
            <w:vAlign w:val="center"/>
          </w:tcPr>
          <w:p w14:paraId="654F877D" w14:textId="1F3A641A" w:rsidR="00664922" w:rsidRPr="001D46B9" w:rsidRDefault="00664922" w:rsidP="00CA54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35±0.11</w:t>
            </w:r>
          </w:p>
        </w:tc>
        <w:tc>
          <w:tcPr>
            <w:tcW w:w="1235" w:type="pct"/>
            <w:vAlign w:val="center"/>
          </w:tcPr>
          <w:p w14:paraId="370DC231" w14:textId="3D413023" w:rsidR="00664922" w:rsidRPr="001D46B9" w:rsidRDefault="00664922" w:rsidP="00CA54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45±0.23</w:t>
            </w:r>
          </w:p>
        </w:tc>
        <w:tc>
          <w:tcPr>
            <w:tcW w:w="1236" w:type="pct"/>
            <w:vAlign w:val="center"/>
          </w:tcPr>
          <w:p w14:paraId="25DFAE57" w14:textId="5C660A35" w:rsidR="00664922" w:rsidRPr="001D46B9" w:rsidRDefault="00664922" w:rsidP="00CA54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34±0.06</w:t>
            </w:r>
          </w:p>
        </w:tc>
      </w:tr>
      <w:tr w:rsidR="00E44566" w:rsidRPr="001D46B9" w14:paraId="52199D80" w14:textId="7862F777" w:rsidTr="00A80CC6">
        <w:tc>
          <w:tcPr>
            <w:tcW w:w="1294" w:type="pct"/>
            <w:vAlign w:val="center"/>
          </w:tcPr>
          <w:p w14:paraId="0DBB98FC" w14:textId="3BBC172F" w:rsidR="00664922" w:rsidRPr="001D46B9" w:rsidRDefault="00664922" w:rsidP="00CA5470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2h</w:t>
            </w:r>
          </w:p>
        </w:tc>
        <w:tc>
          <w:tcPr>
            <w:tcW w:w="1235" w:type="pct"/>
            <w:vAlign w:val="center"/>
          </w:tcPr>
          <w:p w14:paraId="70E8B77D" w14:textId="4BD2ABAB" w:rsidR="00664922" w:rsidRPr="001D46B9" w:rsidRDefault="00664922" w:rsidP="00CA54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36±0.18</w:t>
            </w:r>
          </w:p>
        </w:tc>
        <w:tc>
          <w:tcPr>
            <w:tcW w:w="1235" w:type="pct"/>
            <w:vAlign w:val="center"/>
          </w:tcPr>
          <w:p w14:paraId="2AD41C3D" w14:textId="2C5BEA95" w:rsidR="00664922" w:rsidRPr="001D46B9" w:rsidRDefault="00664922" w:rsidP="00CA54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39±0.19</w:t>
            </w:r>
          </w:p>
        </w:tc>
        <w:tc>
          <w:tcPr>
            <w:tcW w:w="1236" w:type="pct"/>
            <w:vAlign w:val="center"/>
          </w:tcPr>
          <w:p w14:paraId="264C244E" w14:textId="4D09448D" w:rsidR="00664922" w:rsidRPr="001D46B9" w:rsidRDefault="00664922" w:rsidP="00CA54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24±0.06</w:t>
            </w:r>
          </w:p>
        </w:tc>
      </w:tr>
      <w:tr w:rsidR="00E44566" w:rsidRPr="001D46B9" w14:paraId="0F33C13E" w14:textId="64CD68CC" w:rsidTr="00A80CC6">
        <w:tc>
          <w:tcPr>
            <w:tcW w:w="1294" w:type="pct"/>
            <w:vAlign w:val="center"/>
          </w:tcPr>
          <w:p w14:paraId="367E4940" w14:textId="4F891B00" w:rsidR="00664922" w:rsidRPr="001D46B9" w:rsidRDefault="00664922" w:rsidP="00CA54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8h</w:t>
            </w:r>
          </w:p>
        </w:tc>
        <w:tc>
          <w:tcPr>
            <w:tcW w:w="1235" w:type="pct"/>
            <w:vAlign w:val="center"/>
          </w:tcPr>
          <w:p w14:paraId="25CCF5CB" w14:textId="5775F0E7" w:rsidR="00664922" w:rsidRPr="001D46B9" w:rsidRDefault="00664922" w:rsidP="00CA54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35±0.12</w:t>
            </w:r>
          </w:p>
        </w:tc>
        <w:tc>
          <w:tcPr>
            <w:tcW w:w="1235" w:type="pct"/>
            <w:vAlign w:val="center"/>
          </w:tcPr>
          <w:p w14:paraId="42FE228B" w14:textId="580725DB" w:rsidR="00664922" w:rsidRPr="001D46B9" w:rsidRDefault="00664922" w:rsidP="00CA54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41±0.24</w:t>
            </w:r>
          </w:p>
        </w:tc>
        <w:tc>
          <w:tcPr>
            <w:tcW w:w="1236" w:type="pct"/>
            <w:vAlign w:val="center"/>
          </w:tcPr>
          <w:p w14:paraId="2A80185F" w14:textId="4756A6F0" w:rsidR="00664922" w:rsidRPr="001D46B9" w:rsidRDefault="00664922" w:rsidP="00CA547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25±0.08</w:t>
            </w:r>
          </w:p>
        </w:tc>
      </w:tr>
      <w:tr w:rsidR="00E44566" w:rsidRPr="002C5390" w14:paraId="499BED61" w14:textId="612B3181" w:rsidTr="00664922">
        <w:tc>
          <w:tcPr>
            <w:tcW w:w="2529" w:type="pct"/>
            <w:gridSpan w:val="2"/>
            <w:vAlign w:val="center"/>
          </w:tcPr>
          <w:p w14:paraId="2372A2D0" w14:textId="0BFD79B2" w:rsidR="00664922" w:rsidRPr="002C5390" w:rsidRDefault="00664922" w:rsidP="00CE0FD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p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HFHZ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C5390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U</w:t>
            </w:r>
            <w:r w:rsidR="002C53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Z</w:t>
            </w: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71" w:type="pct"/>
            <w:gridSpan w:val="2"/>
            <w:vAlign w:val="center"/>
          </w:tcPr>
          <w:p w14:paraId="52C779E3" w14:textId="5FDC5F05" w:rsidR="00664922" w:rsidRPr="002C5390" w:rsidRDefault="00664922" w:rsidP="005923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1D46B9" w14:paraId="444CAAE4" w14:textId="7A7DD1A7" w:rsidTr="00664922">
        <w:tc>
          <w:tcPr>
            <w:tcW w:w="2529" w:type="pct"/>
            <w:gridSpan w:val="2"/>
            <w:vAlign w:val="center"/>
          </w:tcPr>
          <w:p w14:paraId="2EDD7D6A" w14:textId="2B55B61C" w:rsidR="00664922" w:rsidRPr="001D46B9" w:rsidRDefault="00664922" w:rsidP="00786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PUFA x 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4B63875C" w14:textId="1227836E" w:rsidR="00664922" w:rsidRPr="001D46B9" w:rsidRDefault="00664922" w:rsidP="00786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0826" w:rsidRPr="001D46B9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E44566" w:rsidRPr="001D46B9" w14:paraId="15BA3447" w14:textId="1C012373" w:rsidTr="00664922">
        <w:tc>
          <w:tcPr>
            <w:tcW w:w="2529" w:type="pct"/>
            <w:gridSpan w:val="2"/>
            <w:vAlign w:val="center"/>
          </w:tcPr>
          <w:p w14:paraId="6614A813" w14:textId="12381BA1" w:rsidR="00664922" w:rsidRPr="001D46B9" w:rsidRDefault="00664922" w:rsidP="00786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0771042F" w14:textId="63546455" w:rsidR="00664922" w:rsidRPr="001D46B9" w:rsidRDefault="00664922" w:rsidP="00786D2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F70826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E44566" w:rsidRPr="001D46B9" w14:paraId="3E025AB4" w14:textId="5756FB58" w:rsidTr="00664922">
        <w:tc>
          <w:tcPr>
            <w:tcW w:w="2529" w:type="pct"/>
            <w:gridSpan w:val="2"/>
            <w:vAlign w:val="center"/>
          </w:tcPr>
          <w:p w14:paraId="3F977FC3" w14:textId="0D889F98" w:rsidR="00664922" w:rsidRPr="001D46B9" w:rsidRDefault="00664922" w:rsidP="00786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PUFA</w:t>
            </w:r>
          </w:p>
        </w:tc>
        <w:tc>
          <w:tcPr>
            <w:tcW w:w="2471" w:type="pct"/>
            <w:gridSpan w:val="2"/>
            <w:vAlign w:val="bottom"/>
          </w:tcPr>
          <w:p w14:paraId="320D299E" w14:textId="7E234C5D" w:rsidR="00664922" w:rsidRPr="001D46B9" w:rsidRDefault="00664922" w:rsidP="00786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0826" w:rsidRPr="001D46B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E44566" w:rsidRPr="00D60EC6" w14:paraId="680755C9" w14:textId="62BED5C8" w:rsidTr="00664922">
        <w:tc>
          <w:tcPr>
            <w:tcW w:w="2529" w:type="pct"/>
            <w:gridSpan w:val="2"/>
            <w:vAlign w:val="center"/>
          </w:tcPr>
          <w:p w14:paraId="36A838D1" w14:textId="43A74DF6" w:rsidR="00664922" w:rsidRPr="001D46B9" w:rsidRDefault="00664922" w:rsidP="00F076B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value (HFHZ vs HFLZ)</w:t>
            </w:r>
          </w:p>
        </w:tc>
        <w:tc>
          <w:tcPr>
            <w:tcW w:w="2471" w:type="pct"/>
            <w:gridSpan w:val="2"/>
            <w:vAlign w:val="bottom"/>
          </w:tcPr>
          <w:p w14:paraId="6E98692A" w14:textId="77777777" w:rsidR="00664922" w:rsidRPr="001D46B9" w:rsidRDefault="00664922" w:rsidP="00786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1D46B9" w14:paraId="54FA6D5A" w14:textId="2BCAD6FB" w:rsidTr="00664922">
        <w:tc>
          <w:tcPr>
            <w:tcW w:w="2529" w:type="pct"/>
            <w:gridSpan w:val="2"/>
            <w:vAlign w:val="center"/>
          </w:tcPr>
          <w:p w14:paraId="1AF41DC8" w14:textId="5D553EBA" w:rsidR="00664922" w:rsidRPr="001D46B9" w:rsidRDefault="00664922" w:rsidP="00786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 x 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222733C9" w14:textId="462D741C" w:rsidR="00664922" w:rsidRPr="001D46B9" w:rsidRDefault="00664922" w:rsidP="00786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72924" w:rsidRPr="001D46B9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E44566" w:rsidRPr="001D46B9" w14:paraId="6ED27771" w14:textId="454A447E" w:rsidTr="00664922">
        <w:tc>
          <w:tcPr>
            <w:tcW w:w="2529" w:type="pct"/>
            <w:gridSpan w:val="2"/>
            <w:vAlign w:val="center"/>
          </w:tcPr>
          <w:p w14:paraId="6079C009" w14:textId="2A54494D" w:rsidR="00664922" w:rsidRPr="001D46B9" w:rsidRDefault="00664922" w:rsidP="00786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39C8FE59" w14:textId="0BBFA156" w:rsidR="00664922" w:rsidRPr="001D46B9" w:rsidRDefault="00664922" w:rsidP="00786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72924" w:rsidRPr="001D46B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E44566" w:rsidRPr="001D46B9" w14:paraId="1F5352EC" w14:textId="20F6C278" w:rsidTr="00664922">
        <w:tc>
          <w:tcPr>
            <w:tcW w:w="2529" w:type="pct"/>
            <w:gridSpan w:val="2"/>
            <w:vAlign w:val="center"/>
          </w:tcPr>
          <w:p w14:paraId="18FDBFC1" w14:textId="7E8CDFBE" w:rsidR="00664922" w:rsidRPr="001D46B9" w:rsidRDefault="00664922" w:rsidP="00786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471" w:type="pct"/>
            <w:gridSpan w:val="2"/>
            <w:vAlign w:val="bottom"/>
          </w:tcPr>
          <w:p w14:paraId="59B2116C" w14:textId="55982AD7" w:rsidR="00664922" w:rsidRPr="001D46B9" w:rsidRDefault="00664922" w:rsidP="00786D2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72924" w:rsidRPr="001D46B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E44566" w:rsidRPr="001D46B9" w14:paraId="5852DCCF" w14:textId="554BEDFB" w:rsidTr="00664922">
        <w:tc>
          <w:tcPr>
            <w:tcW w:w="2529" w:type="pct"/>
            <w:gridSpan w:val="2"/>
            <w:vAlign w:val="center"/>
          </w:tcPr>
          <w:p w14:paraId="31B85F34" w14:textId="77777777" w:rsidR="00664922" w:rsidRPr="001D46B9" w:rsidRDefault="00664922" w:rsidP="005923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71" w:type="pct"/>
            <w:gridSpan w:val="2"/>
            <w:vAlign w:val="center"/>
          </w:tcPr>
          <w:p w14:paraId="0B9B1A76" w14:textId="77777777" w:rsidR="00664922" w:rsidRPr="001D46B9" w:rsidRDefault="00664922" w:rsidP="0059232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1D46B9" w14:paraId="5EDEE25C" w14:textId="3D9A288E" w:rsidTr="00A80CC6">
        <w:tc>
          <w:tcPr>
            <w:tcW w:w="1294" w:type="pct"/>
            <w:vAlign w:val="center"/>
          </w:tcPr>
          <w:p w14:paraId="378CCC5B" w14:textId="7231B3D0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t protein</w:t>
            </w:r>
          </w:p>
        </w:tc>
        <w:tc>
          <w:tcPr>
            <w:tcW w:w="1235" w:type="pct"/>
            <w:vAlign w:val="center"/>
          </w:tcPr>
          <w:p w14:paraId="2F88850B" w14:textId="7777777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pct"/>
            <w:vAlign w:val="center"/>
          </w:tcPr>
          <w:p w14:paraId="2364C380" w14:textId="7777777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pct"/>
            <w:vAlign w:val="center"/>
          </w:tcPr>
          <w:p w14:paraId="6BACCA6F" w14:textId="7777777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1D46B9" w14:paraId="06E6B899" w14:textId="0EA9B8E0" w:rsidTr="00A80CC6">
        <w:tc>
          <w:tcPr>
            <w:tcW w:w="1294" w:type="pct"/>
            <w:vAlign w:val="center"/>
          </w:tcPr>
          <w:p w14:paraId="36523704" w14:textId="5C448233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h</w:t>
            </w:r>
          </w:p>
        </w:tc>
        <w:tc>
          <w:tcPr>
            <w:tcW w:w="1235" w:type="pct"/>
            <w:vAlign w:val="center"/>
          </w:tcPr>
          <w:p w14:paraId="0B15618F" w14:textId="292146D2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3.7±2.8</w:t>
            </w:r>
          </w:p>
        </w:tc>
        <w:tc>
          <w:tcPr>
            <w:tcW w:w="1235" w:type="pct"/>
            <w:vAlign w:val="center"/>
          </w:tcPr>
          <w:p w14:paraId="4E4C5AE7" w14:textId="73B54D59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4.4±5.8</w:t>
            </w:r>
          </w:p>
        </w:tc>
        <w:tc>
          <w:tcPr>
            <w:tcW w:w="1236" w:type="pct"/>
            <w:vAlign w:val="center"/>
          </w:tcPr>
          <w:p w14:paraId="62483359" w14:textId="44B60DC0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3.6±5.5</w:t>
            </w:r>
          </w:p>
        </w:tc>
      </w:tr>
      <w:tr w:rsidR="00E44566" w:rsidRPr="001D46B9" w14:paraId="60DF50D0" w14:textId="7075B124" w:rsidTr="00A80CC6">
        <w:tc>
          <w:tcPr>
            <w:tcW w:w="1294" w:type="pct"/>
            <w:vAlign w:val="center"/>
          </w:tcPr>
          <w:p w14:paraId="299AAE38" w14:textId="722C1A0B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h</w:t>
            </w:r>
          </w:p>
        </w:tc>
        <w:tc>
          <w:tcPr>
            <w:tcW w:w="1235" w:type="pct"/>
            <w:vAlign w:val="center"/>
          </w:tcPr>
          <w:p w14:paraId="2E1A7156" w14:textId="32E492F5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4.3±6.4</w:t>
            </w:r>
          </w:p>
        </w:tc>
        <w:tc>
          <w:tcPr>
            <w:tcW w:w="1235" w:type="pct"/>
            <w:vAlign w:val="center"/>
          </w:tcPr>
          <w:p w14:paraId="477AC5A9" w14:textId="3365D07A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8.4±3.8</w:t>
            </w:r>
          </w:p>
        </w:tc>
        <w:tc>
          <w:tcPr>
            <w:tcW w:w="1236" w:type="pct"/>
            <w:vAlign w:val="center"/>
          </w:tcPr>
          <w:p w14:paraId="4BFDC0EE" w14:textId="5C1E09B3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6.5±3.8</w:t>
            </w:r>
          </w:p>
        </w:tc>
      </w:tr>
      <w:tr w:rsidR="00E44566" w:rsidRPr="001D46B9" w14:paraId="31427572" w14:textId="6A100EF4" w:rsidTr="00A80CC6">
        <w:tc>
          <w:tcPr>
            <w:tcW w:w="1294" w:type="pct"/>
            <w:vAlign w:val="center"/>
          </w:tcPr>
          <w:p w14:paraId="2BA99D90" w14:textId="5DA06576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h</w:t>
            </w:r>
          </w:p>
        </w:tc>
        <w:tc>
          <w:tcPr>
            <w:tcW w:w="1235" w:type="pct"/>
            <w:vAlign w:val="center"/>
          </w:tcPr>
          <w:p w14:paraId="250E58E2" w14:textId="50477EE4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2.2±4.2</w:t>
            </w:r>
          </w:p>
        </w:tc>
        <w:tc>
          <w:tcPr>
            <w:tcW w:w="1235" w:type="pct"/>
            <w:vAlign w:val="center"/>
          </w:tcPr>
          <w:p w14:paraId="32749917" w14:textId="474E5B8D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2.7±3.0</w:t>
            </w:r>
          </w:p>
        </w:tc>
        <w:tc>
          <w:tcPr>
            <w:tcW w:w="1236" w:type="pct"/>
            <w:vAlign w:val="center"/>
          </w:tcPr>
          <w:p w14:paraId="3E21C9AB" w14:textId="11EE7AEE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1.5±4.5</w:t>
            </w:r>
          </w:p>
        </w:tc>
      </w:tr>
      <w:tr w:rsidR="00E44566" w:rsidRPr="001D46B9" w14:paraId="7418781B" w14:textId="68B95292" w:rsidTr="00A80CC6">
        <w:tc>
          <w:tcPr>
            <w:tcW w:w="1294" w:type="pct"/>
            <w:vAlign w:val="center"/>
          </w:tcPr>
          <w:p w14:paraId="5F42648B" w14:textId="69C4A488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0h</w:t>
            </w:r>
          </w:p>
        </w:tc>
        <w:tc>
          <w:tcPr>
            <w:tcW w:w="1235" w:type="pct"/>
            <w:vAlign w:val="center"/>
          </w:tcPr>
          <w:p w14:paraId="1118088F" w14:textId="57DAE5A5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9.5±6.9</w:t>
            </w:r>
          </w:p>
        </w:tc>
        <w:tc>
          <w:tcPr>
            <w:tcW w:w="1235" w:type="pct"/>
            <w:vAlign w:val="center"/>
          </w:tcPr>
          <w:p w14:paraId="620D042E" w14:textId="6FC57C18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3.5±2.1</w:t>
            </w:r>
          </w:p>
        </w:tc>
        <w:tc>
          <w:tcPr>
            <w:tcW w:w="1236" w:type="pct"/>
            <w:vAlign w:val="center"/>
          </w:tcPr>
          <w:p w14:paraId="28663553" w14:textId="74969F3C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1.2±4.1</w:t>
            </w:r>
          </w:p>
        </w:tc>
      </w:tr>
      <w:tr w:rsidR="00E44566" w:rsidRPr="001D46B9" w14:paraId="304E41DD" w14:textId="5CF9BDC8" w:rsidTr="00A80CC6">
        <w:tc>
          <w:tcPr>
            <w:tcW w:w="1294" w:type="pct"/>
            <w:vAlign w:val="center"/>
          </w:tcPr>
          <w:p w14:paraId="75F462BC" w14:textId="4541816B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h</w:t>
            </w:r>
          </w:p>
        </w:tc>
        <w:tc>
          <w:tcPr>
            <w:tcW w:w="1235" w:type="pct"/>
            <w:vAlign w:val="center"/>
          </w:tcPr>
          <w:p w14:paraId="3B7CAD53" w14:textId="1E6D2FE8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9.7±4.1</w:t>
            </w:r>
          </w:p>
        </w:tc>
        <w:tc>
          <w:tcPr>
            <w:tcW w:w="1235" w:type="pct"/>
            <w:vAlign w:val="center"/>
          </w:tcPr>
          <w:p w14:paraId="391219B3" w14:textId="64FC497B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2.5±2.7</w:t>
            </w:r>
          </w:p>
        </w:tc>
        <w:tc>
          <w:tcPr>
            <w:tcW w:w="1236" w:type="pct"/>
            <w:vAlign w:val="center"/>
          </w:tcPr>
          <w:p w14:paraId="0670CBFC" w14:textId="57B91551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7.6±2.9</w:t>
            </w:r>
          </w:p>
        </w:tc>
      </w:tr>
      <w:tr w:rsidR="00E44566" w:rsidRPr="001D46B9" w14:paraId="7FF79384" w14:textId="3941BFC2" w:rsidTr="00A80CC6">
        <w:tc>
          <w:tcPr>
            <w:tcW w:w="1294" w:type="pct"/>
            <w:vAlign w:val="center"/>
          </w:tcPr>
          <w:p w14:paraId="1BD49B2B" w14:textId="57E31B60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6h</w:t>
            </w:r>
          </w:p>
        </w:tc>
        <w:tc>
          <w:tcPr>
            <w:tcW w:w="1235" w:type="pct"/>
            <w:vAlign w:val="center"/>
          </w:tcPr>
          <w:p w14:paraId="46518FF8" w14:textId="2AD3E3E3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4.1±3.1</w:t>
            </w:r>
          </w:p>
        </w:tc>
        <w:tc>
          <w:tcPr>
            <w:tcW w:w="1235" w:type="pct"/>
            <w:vAlign w:val="center"/>
          </w:tcPr>
          <w:p w14:paraId="420D04A5" w14:textId="58513C35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6.8±2.3</w:t>
            </w:r>
          </w:p>
        </w:tc>
        <w:tc>
          <w:tcPr>
            <w:tcW w:w="1236" w:type="pct"/>
            <w:vAlign w:val="center"/>
          </w:tcPr>
          <w:p w14:paraId="087808D5" w14:textId="1E028280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7.2±5.4</w:t>
            </w:r>
          </w:p>
        </w:tc>
      </w:tr>
      <w:tr w:rsidR="00E44566" w:rsidRPr="001D46B9" w14:paraId="6676237F" w14:textId="2EEFCB47" w:rsidTr="00A80CC6">
        <w:tc>
          <w:tcPr>
            <w:tcW w:w="1294" w:type="pct"/>
            <w:vAlign w:val="center"/>
          </w:tcPr>
          <w:p w14:paraId="23ABD51B" w14:textId="5D3C9D18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2h</w:t>
            </w:r>
          </w:p>
        </w:tc>
        <w:tc>
          <w:tcPr>
            <w:tcW w:w="1235" w:type="pct"/>
            <w:vAlign w:val="center"/>
          </w:tcPr>
          <w:p w14:paraId="121B3D49" w14:textId="1AFC420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5.0±3.3</w:t>
            </w:r>
          </w:p>
        </w:tc>
        <w:tc>
          <w:tcPr>
            <w:tcW w:w="1235" w:type="pct"/>
            <w:vAlign w:val="center"/>
          </w:tcPr>
          <w:p w14:paraId="3A0AD025" w14:textId="69EDD5EB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3.1±2.4</w:t>
            </w:r>
          </w:p>
        </w:tc>
        <w:tc>
          <w:tcPr>
            <w:tcW w:w="1236" w:type="pct"/>
            <w:vAlign w:val="center"/>
          </w:tcPr>
          <w:p w14:paraId="4BDFDEE0" w14:textId="4CB7C026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5.0±2.7</w:t>
            </w:r>
          </w:p>
        </w:tc>
      </w:tr>
      <w:tr w:rsidR="00E44566" w:rsidRPr="001D46B9" w14:paraId="18EAD60D" w14:textId="42D1D908" w:rsidTr="00A80CC6">
        <w:tc>
          <w:tcPr>
            <w:tcW w:w="1294" w:type="pct"/>
            <w:vAlign w:val="center"/>
          </w:tcPr>
          <w:p w14:paraId="30B46C2E" w14:textId="04227D2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8h</w:t>
            </w:r>
          </w:p>
        </w:tc>
        <w:tc>
          <w:tcPr>
            <w:tcW w:w="1235" w:type="pct"/>
            <w:vAlign w:val="center"/>
          </w:tcPr>
          <w:p w14:paraId="14A6E20D" w14:textId="579C0726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2.3±3.6</w:t>
            </w:r>
          </w:p>
        </w:tc>
        <w:tc>
          <w:tcPr>
            <w:tcW w:w="1235" w:type="pct"/>
            <w:vAlign w:val="center"/>
          </w:tcPr>
          <w:p w14:paraId="613ACF2F" w14:textId="678C2E74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5.4±2.0</w:t>
            </w:r>
          </w:p>
        </w:tc>
        <w:tc>
          <w:tcPr>
            <w:tcW w:w="1236" w:type="pct"/>
            <w:vAlign w:val="center"/>
          </w:tcPr>
          <w:p w14:paraId="282B1C56" w14:textId="3609FA1D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4.9±4.8</w:t>
            </w:r>
          </w:p>
        </w:tc>
      </w:tr>
      <w:tr w:rsidR="00E44566" w:rsidRPr="002C5390" w14:paraId="0892B034" w14:textId="75DCE5E9" w:rsidTr="00664922">
        <w:tc>
          <w:tcPr>
            <w:tcW w:w="2529" w:type="pct"/>
            <w:gridSpan w:val="2"/>
            <w:vAlign w:val="center"/>
          </w:tcPr>
          <w:p w14:paraId="7AE26CE8" w14:textId="243E14A6" w:rsidR="00664922" w:rsidRPr="002C5390" w:rsidRDefault="00664922" w:rsidP="009B7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HFHZ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C5390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U</w:t>
            </w:r>
            <w:r w:rsidR="002C53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Z</w:t>
            </w: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71" w:type="pct"/>
            <w:gridSpan w:val="2"/>
            <w:vAlign w:val="center"/>
          </w:tcPr>
          <w:p w14:paraId="4CAF9FCF" w14:textId="5929F28F" w:rsidR="00664922" w:rsidRPr="002C5390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1D46B9" w14:paraId="738F4EF1" w14:textId="1419D6D7" w:rsidTr="00664922">
        <w:tc>
          <w:tcPr>
            <w:tcW w:w="2529" w:type="pct"/>
            <w:gridSpan w:val="2"/>
            <w:vAlign w:val="center"/>
          </w:tcPr>
          <w:p w14:paraId="64CCE76E" w14:textId="79BF43CC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PUFA x 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154AD9B9" w14:textId="468B7021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A1037" w:rsidRPr="001D46B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E44566" w:rsidRPr="001D46B9" w14:paraId="0EB69C3D" w14:textId="2A2D6FD9" w:rsidTr="00664922">
        <w:tc>
          <w:tcPr>
            <w:tcW w:w="2529" w:type="pct"/>
            <w:gridSpan w:val="2"/>
            <w:vAlign w:val="center"/>
          </w:tcPr>
          <w:p w14:paraId="14843FB2" w14:textId="3998D169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308C3AC0" w14:textId="77AD76F8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70826" w:rsidRPr="001D46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A1037" w:rsidRPr="001D46B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44566" w:rsidRPr="001D46B9" w14:paraId="19895882" w14:textId="2B7ABB9B" w:rsidTr="00664922">
        <w:tc>
          <w:tcPr>
            <w:tcW w:w="2529" w:type="pct"/>
            <w:gridSpan w:val="2"/>
            <w:vAlign w:val="center"/>
          </w:tcPr>
          <w:p w14:paraId="02067B33" w14:textId="36A67CFD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PUFA</w:t>
            </w:r>
          </w:p>
        </w:tc>
        <w:tc>
          <w:tcPr>
            <w:tcW w:w="2471" w:type="pct"/>
            <w:gridSpan w:val="2"/>
            <w:vAlign w:val="bottom"/>
          </w:tcPr>
          <w:p w14:paraId="4DB0FA91" w14:textId="083B3AFB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A1037" w:rsidRPr="001D46B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E44566" w:rsidRPr="00D60EC6" w14:paraId="09B7202E" w14:textId="120B2E99" w:rsidTr="00664922">
        <w:tc>
          <w:tcPr>
            <w:tcW w:w="2529" w:type="pct"/>
            <w:gridSpan w:val="2"/>
            <w:vAlign w:val="center"/>
          </w:tcPr>
          <w:p w14:paraId="427BDF61" w14:textId="73FB41FB" w:rsidR="00664922" w:rsidRPr="001D46B9" w:rsidRDefault="00664922" w:rsidP="009B71E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value (HFHZ vs HFLZ)</w:t>
            </w:r>
          </w:p>
        </w:tc>
        <w:tc>
          <w:tcPr>
            <w:tcW w:w="2471" w:type="pct"/>
            <w:gridSpan w:val="2"/>
            <w:vAlign w:val="bottom"/>
          </w:tcPr>
          <w:p w14:paraId="253552D3" w14:textId="7777777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1D46B9" w14:paraId="18B5A556" w14:textId="003EB9A2" w:rsidTr="00664922">
        <w:tc>
          <w:tcPr>
            <w:tcW w:w="2529" w:type="pct"/>
            <w:gridSpan w:val="2"/>
            <w:vAlign w:val="center"/>
          </w:tcPr>
          <w:p w14:paraId="21FC61C3" w14:textId="5D48597B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 x 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6A3F47E2" w14:textId="4B8BE51C" w:rsidR="00664922" w:rsidRPr="001D46B9" w:rsidRDefault="00FE3307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E44566" w:rsidRPr="001D46B9" w14:paraId="61577B3C" w14:textId="795373E3" w:rsidTr="00664922">
        <w:tc>
          <w:tcPr>
            <w:tcW w:w="2529" w:type="pct"/>
            <w:gridSpan w:val="2"/>
            <w:vAlign w:val="center"/>
          </w:tcPr>
          <w:p w14:paraId="2E2FFEC1" w14:textId="3B9D9A4D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024D0F7A" w14:textId="135CA350" w:rsidR="00664922" w:rsidRPr="001D46B9" w:rsidRDefault="00FE3307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E44566" w:rsidRPr="001D46B9" w14:paraId="023A3959" w14:textId="208F5A5B" w:rsidTr="00664922">
        <w:tc>
          <w:tcPr>
            <w:tcW w:w="2529" w:type="pct"/>
            <w:gridSpan w:val="2"/>
            <w:vAlign w:val="center"/>
          </w:tcPr>
          <w:p w14:paraId="7CC1AC28" w14:textId="283554EA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471" w:type="pct"/>
            <w:gridSpan w:val="2"/>
            <w:vAlign w:val="bottom"/>
          </w:tcPr>
          <w:p w14:paraId="0337796F" w14:textId="62F32226" w:rsidR="00664922" w:rsidRPr="001D46B9" w:rsidRDefault="00FE3307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E44566" w:rsidRPr="001D46B9" w14:paraId="3F0D19EB" w14:textId="6A284DE9" w:rsidTr="00A80CC6">
        <w:tc>
          <w:tcPr>
            <w:tcW w:w="1294" w:type="pct"/>
            <w:vAlign w:val="center"/>
          </w:tcPr>
          <w:p w14:paraId="6D47F4A8" w14:textId="7777777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5" w:type="pct"/>
            <w:vAlign w:val="center"/>
          </w:tcPr>
          <w:p w14:paraId="7C81C76A" w14:textId="7777777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5" w:type="pct"/>
            <w:vAlign w:val="center"/>
          </w:tcPr>
          <w:p w14:paraId="19CC2D6A" w14:textId="7777777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6" w:type="pct"/>
            <w:vAlign w:val="center"/>
          </w:tcPr>
          <w:p w14:paraId="36C8590D" w14:textId="5BAF4070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44566" w:rsidRPr="001D46B9" w14:paraId="20193F25" w14:textId="2478BCE5" w:rsidTr="00A80CC6">
        <w:tc>
          <w:tcPr>
            <w:tcW w:w="1294" w:type="pct"/>
            <w:vAlign w:val="center"/>
          </w:tcPr>
          <w:p w14:paraId="0B57DB89" w14:textId="1036AB94" w:rsidR="00664922" w:rsidRPr="001D46B9" w:rsidRDefault="00664922" w:rsidP="009B71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n</w:t>
            </w:r>
            <w:proofErr w:type="spellEnd"/>
          </w:p>
        </w:tc>
        <w:tc>
          <w:tcPr>
            <w:tcW w:w="1235" w:type="pct"/>
            <w:vAlign w:val="center"/>
          </w:tcPr>
          <w:p w14:paraId="448DCD51" w14:textId="7777777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5" w:type="pct"/>
            <w:vAlign w:val="center"/>
          </w:tcPr>
          <w:p w14:paraId="0F0A7F42" w14:textId="7777777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6" w:type="pct"/>
            <w:vAlign w:val="center"/>
          </w:tcPr>
          <w:p w14:paraId="20C0D0DC" w14:textId="7777777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44566" w:rsidRPr="001D46B9" w14:paraId="0EDFC725" w14:textId="03D9EEB7" w:rsidTr="00A80CC6">
        <w:tc>
          <w:tcPr>
            <w:tcW w:w="1294" w:type="pct"/>
            <w:vAlign w:val="center"/>
          </w:tcPr>
          <w:p w14:paraId="406AE467" w14:textId="1F1DF19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h</w:t>
            </w:r>
          </w:p>
        </w:tc>
        <w:tc>
          <w:tcPr>
            <w:tcW w:w="1235" w:type="pct"/>
            <w:vAlign w:val="bottom"/>
          </w:tcPr>
          <w:p w14:paraId="5FC90906" w14:textId="4EEEFB18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.4±0.6</w:t>
            </w:r>
          </w:p>
        </w:tc>
        <w:tc>
          <w:tcPr>
            <w:tcW w:w="1235" w:type="pct"/>
            <w:vAlign w:val="bottom"/>
          </w:tcPr>
          <w:p w14:paraId="3E6C2191" w14:textId="17F7FF1A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.9±0.7</w:t>
            </w:r>
          </w:p>
        </w:tc>
        <w:tc>
          <w:tcPr>
            <w:tcW w:w="1236" w:type="pct"/>
            <w:vAlign w:val="bottom"/>
          </w:tcPr>
          <w:p w14:paraId="55509137" w14:textId="27211EBB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.2±0.8</w:t>
            </w:r>
          </w:p>
        </w:tc>
      </w:tr>
      <w:tr w:rsidR="00E44566" w:rsidRPr="001D46B9" w14:paraId="3AC00B31" w14:textId="67A42708" w:rsidTr="00A80CC6">
        <w:tc>
          <w:tcPr>
            <w:tcW w:w="1294" w:type="pct"/>
            <w:vAlign w:val="center"/>
          </w:tcPr>
          <w:p w14:paraId="10270BB6" w14:textId="5AC9F5A3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h</w:t>
            </w:r>
          </w:p>
        </w:tc>
        <w:tc>
          <w:tcPr>
            <w:tcW w:w="1235" w:type="pct"/>
            <w:vAlign w:val="bottom"/>
          </w:tcPr>
          <w:p w14:paraId="44F8F513" w14:textId="6FB746D8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.3±0.4</w:t>
            </w:r>
          </w:p>
        </w:tc>
        <w:tc>
          <w:tcPr>
            <w:tcW w:w="1235" w:type="pct"/>
            <w:vAlign w:val="bottom"/>
          </w:tcPr>
          <w:p w14:paraId="1DDEA279" w14:textId="5B45834D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.5±0.6</w:t>
            </w:r>
          </w:p>
        </w:tc>
        <w:tc>
          <w:tcPr>
            <w:tcW w:w="1236" w:type="pct"/>
            <w:vAlign w:val="bottom"/>
          </w:tcPr>
          <w:p w14:paraId="010BBF8C" w14:textId="3AB29F53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.7±0.9</w:t>
            </w:r>
          </w:p>
        </w:tc>
      </w:tr>
      <w:tr w:rsidR="00E44566" w:rsidRPr="001D46B9" w14:paraId="49C062FC" w14:textId="30DE735C" w:rsidTr="00A80CC6">
        <w:tc>
          <w:tcPr>
            <w:tcW w:w="1294" w:type="pct"/>
            <w:vAlign w:val="center"/>
          </w:tcPr>
          <w:p w14:paraId="4444FDB6" w14:textId="10E14882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h</w:t>
            </w:r>
          </w:p>
        </w:tc>
        <w:tc>
          <w:tcPr>
            <w:tcW w:w="1235" w:type="pct"/>
            <w:vAlign w:val="bottom"/>
          </w:tcPr>
          <w:p w14:paraId="25C5FE18" w14:textId="367385E3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.5±0.7</w:t>
            </w:r>
          </w:p>
        </w:tc>
        <w:tc>
          <w:tcPr>
            <w:tcW w:w="1235" w:type="pct"/>
            <w:vAlign w:val="bottom"/>
          </w:tcPr>
          <w:p w14:paraId="37B1A36E" w14:textId="36398686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.0±1.2</w:t>
            </w:r>
          </w:p>
        </w:tc>
        <w:tc>
          <w:tcPr>
            <w:tcW w:w="1236" w:type="pct"/>
            <w:vAlign w:val="bottom"/>
          </w:tcPr>
          <w:p w14:paraId="34D77C18" w14:textId="4D1A4DBD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.1±1.1</w:t>
            </w:r>
          </w:p>
        </w:tc>
      </w:tr>
      <w:tr w:rsidR="00E44566" w:rsidRPr="001D46B9" w14:paraId="2D901BFE" w14:textId="4B7A610F" w:rsidTr="00A80CC6">
        <w:tc>
          <w:tcPr>
            <w:tcW w:w="1294" w:type="pct"/>
            <w:vAlign w:val="center"/>
          </w:tcPr>
          <w:p w14:paraId="54095C4F" w14:textId="2DA751FC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0h</w:t>
            </w:r>
          </w:p>
        </w:tc>
        <w:tc>
          <w:tcPr>
            <w:tcW w:w="1235" w:type="pct"/>
            <w:vAlign w:val="bottom"/>
          </w:tcPr>
          <w:p w14:paraId="062734D2" w14:textId="193BD37E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.4±1.3</w:t>
            </w:r>
          </w:p>
        </w:tc>
        <w:tc>
          <w:tcPr>
            <w:tcW w:w="1235" w:type="pct"/>
            <w:vAlign w:val="bottom"/>
          </w:tcPr>
          <w:p w14:paraId="292201E8" w14:textId="6BB50602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.5±0.9</w:t>
            </w:r>
          </w:p>
        </w:tc>
        <w:tc>
          <w:tcPr>
            <w:tcW w:w="1236" w:type="pct"/>
            <w:vAlign w:val="bottom"/>
          </w:tcPr>
          <w:p w14:paraId="18AFDBCE" w14:textId="39A8D3A0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.6±0.9</w:t>
            </w:r>
          </w:p>
        </w:tc>
      </w:tr>
      <w:tr w:rsidR="00E44566" w:rsidRPr="001D46B9" w14:paraId="289A6A5B" w14:textId="298FBFF6" w:rsidTr="00A80CC6">
        <w:tc>
          <w:tcPr>
            <w:tcW w:w="1294" w:type="pct"/>
            <w:vAlign w:val="center"/>
          </w:tcPr>
          <w:p w14:paraId="343F1BA8" w14:textId="0700F13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h</w:t>
            </w:r>
          </w:p>
        </w:tc>
        <w:tc>
          <w:tcPr>
            <w:tcW w:w="1235" w:type="pct"/>
            <w:vAlign w:val="bottom"/>
          </w:tcPr>
          <w:p w14:paraId="7414C1C9" w14:textId="7C30164F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.3±0.8</w:t>
            </w:r>
          </w:p>
        </w:tc>
        <w:tc>
          <w:tcPr>
            <w:tcW w:w="1235" w:type="pct"/>
            <w:vAlign w:val="bottom"/>
          </w:tcPr>
          <w:p w14:paraId="5B5B4057" w14:textId="0DE3B73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.7±0.6</w:t>
            </w:r>
          </w:p>
        </w:tc>
        <w:tc>
          <w:tcPr>
            <w:tcW w:w="1236" w:type="pct"/>
            <w:vAlign w:val="bottom"/>
          </w:tcPr>
          <w:p w14:paraId="56C0416A" w14:textId="34196C06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.5±0.8</w:t>
            </w:r>
          </w:p>
        </w:tc>
      </w:tr>
      <w:tr w:rsidR="00E44566" w:rsidRPr="001D46B9" w14:paraId="674479C0" w14:textId="1D5CB564" w:rsidTr="00A80CC6">
        <w:tc>
          <w:tcPr>
            <w:tcW w:w="1294" w:type="pct"/>
            <w:vAlign w:val="center"/>
          </w:tcPr>
          <w:p w14:paraId="55FF7606" w14:textId="4A32751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6h</w:t>
            </w:r>
          </w:p>
        </w:tc>
        <w:tc>
          <w:tcPr>
            <w:tcW w:w="1235" w:type="pct"/>
            <w:vAlign w:val="bottom"/>
          </w:tcPr>
          <w:p w14:paraId="445FAFC7" w14:textId="3A7D5AA5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.0±0.3</w:t>
            </w:r>
          </w:p>
        </w:tc>
        <w:tc>
          <w:tcPr>
            <w:tcW w:w="1235" w:type="pct"/>
            <w:vAlign w:val="bottom"/>
          </w:tcPr>
          <w:p w14:paraId="25E738D7" w14:textId="5D8B7151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.2±1.3</w:t>
            </w:r>
          </w:p>
        </w:tc>
        <w:tc>
          <w:tcPr>
            <w:tcW w:w="1236" w:type="pct"/>
            <w:vAlign w:val="bottom"/>
          </w:tcPr>
          <w:p w14:paraId="327C57E3" w14:textId="34707364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.7±1.4</w:t>
            </w:r>
          </w:p>
        </w:tc>
      </w:tr>
      <w:tr w:rsidR="00E44566" w:rsidRPr="001D46B9" w14:paraId="41B599C3" w14:textId="1A5783BE" w:rsidTr="00A80CC6">
        <w:tc>
          <w:tcPr>
            <w:tcW w:w="1294" w:type="pct"/>
            <w:vAlign w:val="center"/>
          </w:tcPr>
          <w:p w14:paraId="0E1C5241" w14:textId="0CC2D058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2h</w:t>
            </w:r>
          </w:p>
        </w:tc>
        <w:tc>
          <w:tcPr>
            <w:tcW w:w="1235" w:type="pct"/>
            <w:vAlign w:val="bottom"/>
          </w:tcPr>
          <w:p w14:paraId="6F8C34B8" w14:textId="0787DD4C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.4±0.8</w:t>
            </w:r>
          </w:p>
        </w:tc>
        <w:tc>
          <w:tcPr>
            <w:tcW w:w="1235" w:type="pct"/>
            <w:vAlign w:val="bottom"/>
          </w:tcPr>
          <w:p w14:paraId="70CF5E04" w14:textId="1FF64A5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.0±0.9</w:t>
            </w:r>
          </w:p>
        </w:tc>
        <w:tc>
          <w:tcPr>
            <w:tcW w:w="1236" w:type="pct"/>
            <w:vAlign w:val="bottom"/>
          </w:tcPr>
          <w:p w14:paraId="5E56C44D" w14:textId="62B170F9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.9±0.9</w:t>
            </w:r>
          </w:p>
        </w:tc>
      </w:tr>
      <w:tr w:rsidR="00E44566" w:rsidRPr="001D46B9" w14:paraId="68E22FE2" w14:textId="20E98A8E" w:rsidTr="00A80CC6">
        <w:tc>
          <w:tcPr>
            <w:tcW w:w="1294" w:type="pct"/>
            <w:vAlign w:val="center"/>
          </w:tcPr>
          <w:p w14:paraId="68749AF4" w14:textId="28BF8368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8h</w:t>
            </w:r>
          </w:p>
        </w:tc>
        <w:tc>
          <w:tcPr>
            <w:tcW w:w="1235" w:type="pct"/>
            <w:vAlign w:val="bottom"/>
          </w:tcPr>
          <w:p w14:paraId="5C697F2C" w14:textId="10477840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.5±0.6</w:t>
            </w:r>
          </w:p>
        </w:tc>
        <w:tc>
          <w:tcPr>
            <w:tcW w:w="1235" w:type="pct"/>
            <w:vAlign w:val="bottom"/>
          </w:tcPr>
          <w:p w14:paraId="5640907A" w14:textId="1FA0A908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.3±0.7</w:t>
            </w:r>
          </w:p>
        </w:tc>
        <w:tc>
          <w:tcPr>
            <w:tcW w:w="1236" w:type="pct"/>
            <w:vAlign w:val="bottom"/>
          </w:tcPr>
          <w:p w14:paraId="05F37BD4" w14:textId="11F95F9D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.7±1.2</w:t>
            </w:r>
          </w:p>
        </w:tc>
      </w:tr>
      <w:tr w:rsidR="00E44566" w:rsidRPr="002C5390" w14:paraId="396DE859" w14:textId="23BDC161" w:rsidTr="00664922">
        <w:tc>
          <w:tcPr>
            <w:tcW w:w="2529" w:type="pct"/>
            <w:gridSpan w:val="2"/>
            <w:vAlign w:val="center"/>
          </w:tcPr>
          <w:p w14:paraId="21F9A77A" w14:textId="43808A2B" w:rsidR="00664922" w:rsidRPr="002C5390" w:rsidRDefault="00664922" w:rsidP="006649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HFHZ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C5390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U</w:t>
            </w:r>
            <w:r w:rsidR="002C53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Z</w:t>
            </w: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71" w:type="pct"/>
            <w:gridSpan w:val="2"/>
            <w:vAlign w:val="center"/>
          </w:tcPr>
          <w:p w14:paraId="25794C39" w14:textId="77777777" w:rsidR="00664922" w:rsidRPr="002C5390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44566" w:rsidRPr="001D46B9" w14:paraId="11A6259C" w14:textId="279C3A11" w:rsidTr="00664922">
        <w:tc>
          <w:tcPr>
            <w:tcW w:w="2529" w:type="pct"/>
            <w:gridSpan w:val="2"/>
            <w:vAlign w:val="center"/>
          </w:tcPr>
          <w:p w14:paraId="63FC0569" w14:textId="5085ABEC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PUFA x 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7E2CA440" w14:textId="023AC7D6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139" w:rsidRPr="001D46B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E44566" w:rsidRPr="001D46B9" w14:paraId="1CA1480D" w14:textId="6A5FBB82" w:rsidTr="00664922">
        <w:tc>
          <w:tcPr>
            <w:tcW w:w="2529" w:type="pct"/>
            <w:gridSpan w:val="2"/>
            <w:vAlign w:val="center"/>
          </w:tcPr>
          <w:p w14:paraId="636F0846" w14:textId="7EB1C27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</w:tcPr>
          <w:p w14:paraId="70C6FB3D" w14:textId="22669A9F" w:rsidR="00664922" w:rsidRPr="001D46B9" w:rsidRDefault="00BF008F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139" w:rsidRPr="001D46B9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E44566" w:rsidRPr="001D46B9" w14:paraId="300C09A9" w14:textId="7E621B45" w:rsidTr="00664922">
        <w:tc>
          <w:tcPr>
            <w:tcW w:w="2529" w:type="pct"/>
            <w:gridSpan w:val="2"/>
            <w:vAlign w:val="center"/>
          </w:tcPr>
          <w:p w14:paraId="4E189408" w14:textId="0F6165E5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PUFA</w:t>
            </w:r>
          </w:p>
        </w:tc>
        <w:tc>
          <w:tcPr>
            <w:tcW w:w="2471" w:type="pct"/>
            <w:gridSpan w:val="2"/>
          </w:tcPr>
          <w:p w14:paraId="65C77623" w14:textId="2EE317F2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764139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E44566" w:rsidRPr="00D60EC6" w14:paraId="0087FA62" w14:textId="35780D93" w:rsidTr="00664922">
        <w:tc>
          <w:tcPr>
            <w:tcW w:w="2529" w:type="pct"/>
            <w:gridSpan w:val="2"/>
            <w:vAlign w:val="center"/>
          </w:tcPr>
          <w:p w14:paraId="13368898" w14:textId="0D941F33" w:rsidR="00664922" w:rsidRPr="001D46B9" w:rsidRDefault="00664922" w:rsidP="0066492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value (HFHZ vs HFLZ)</w:t>
            </w:r>
          </w:p>
        </w:tc>
        <w:tc>
          <w:tcPr>
            <w:tcW w:w="2471" w:type="pct"/>
            <w:gridSpan w:val="2"/>
            <w:vAlign w:val="bottom"/>
          </w:tcPr>
          <w:p w14:paraId="0EAF9230" w14:textId="7777777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44566" w:rsidRPr="001D46B9" w14:paraId="6A426D66" w14:textId="74732926" w:rsidTr="00664922">
        <w:tc>
          <w:tcPr>
            <w:tcW w:w="2529" w:type="pct"/>
            <w:gridSpan w:val="2"/>
            <w:vAlign w:val="center"/>
          </w:tcPr>
          <w:p w14:paraId="5DEAF175" w14:textId="060E55EE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 x 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7B864CEF" w14:textId="02F61B8F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A0186" w:rsidRPr="001D46B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E44566" w:rsidRPr="001D46B9" w14:paraId="720F3B41" w14:textId="40CBE6B8" w:rsidTr="00664922">
        <w:tc>
          <w:tcPr>
            <w:tcW w:w="2529" w:type="pct"/>
            <w:gridSpan w:val="2"/>
            <w:vAlign w:val="center"/>
          </w:tcPr>
          <w:p w14:paraId="36AF0CE6" w14:textId="3BAF85A3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</w:tcPr>
          <w:p w14:paraId="1DA22FC4" w14:textId="653FFE2E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A1037" w:rsidRPr="001D46B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E44566" w:rsidRPr="001D46B9" w14:paraId="26A72920" w14:textId="7C118537" w:rsidTr="00664922">
        <w:tc>
          <w:tcPr>
            <w:tcW w:w="2529" w:type="pct"/>
            <w:gridSpan w:val="2"/>
            <w:vAlign w:val="center"/>
          </w:tcPr>
          <w:p w14:paraId="46FB93B4" w14:textId="1AE68A48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471" w:type="pct"/>
            <w:gridSpan w:val="2"/>
          </w:tcPr>
          <w:p w14:paraId="06DB5060" w14:textId="6D9B8C7A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14604B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4</w:t>
            </w:r>
          </w:p>
        </w:tc>
      </w:tr>
      <w:tr w:rsidR="00E44566" w:rsidRPr="001D46B9" w14:paraId="6E53AE07" w14:textId="2C3F97D7" w:rsidTr="00A80CC6">
        <w:tc>
          <w:tcPr>
            <w:tcW w:w="1294" w:type="pct"/>
            <w:vAlign w:val="center"/>
          </w:tcPr>
          <w:p w14:paraId="0159C81B" w14:textId="7777777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5" w:type="pct"/>
            <w:vAlign w:val="center"/>
          </w:tcPr>
          <w:p w14:paraId="6C5E76CB" w14:textId="7777777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5" w:type="pct"/>
            <w:vAlign w:val="center"/>
          </w:tcPr>
          <w:p w14:paraId="7F00326B" w14:textId="7777777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6" w:type="pct"/>
            <w:vAlign w:val="center"/>
          </w:tcPr>
          <w:p w14:paraId="459B352C" w14:textId="7777777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44566" w:rsidRPr="001D46B9" w14:paraId="12579810" w14:textId="0384BCD7" w:rsidTr="00A80CC6">
        <w:tc>
          <w:tcPr>
            <w:tcW w:w="1294" w:type="pct"/>
            <w:vAlign w:val="center"/>
          </w:tcPr>
          <w:p w14:paraId="49C12CA9" w14:textId="1AF3783B" w:rsidR="00664922" w:rsidRPr="001D46B9" w:rsidRDefault="00664922" w:rsidP="009B71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</w:t>
            </w:r>
          </w:p>
        </w:tc>
        <w:tc>
          <w:tcPr>
            <w:tcW w:w="1235" w:type="pct"/>
            <w:vAlign w:val="center"/>
          </w:tcPr>
          <w:p w14:paraId="12DB1CB9" w14:textId="7777777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5" w:type="pct"/>
            <w:vAlign w:val="center"/>
          </w:tcPr>
          <w:p w14:paraId="7AE9AA10" w14:textId="7777777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6" w:type="pct"/>
            <w:vAlign w:val="center"/>
          </w:tcPr>
          <w:p w14:paraId="712E253D" w14:textId="7777777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44566" w:rsidRPr="001D46B9" w14:paraId="7411E6DC" w14:textId="2D45AAB0" w:rsidTr="00A80CC6">
        <w:tc>
          <w:tcPr>
            <w:tcW w:w="1294" w:type="pct"/>
            <w:vAlign w:val="center"/>
          </w:tcPr>
          <w:p w14:paraId="1C1AFF50" w14:textId="75DEEC4A" w:rsidR="00664922" w:rsidRPr="001D46B9" w:rsidRDefault="00664922" w:rsidP="006649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h</w:t>
            </w:r>
          </w:p>
        </w:tc>
        <w:tc>
          <w:tcPr>
            <w:tcW w:w="1235" w:type="pct"/>
            <w:vAlign w:val="bottom"/>
          </w:tcPr>
          <w:p w14:paraId="52C162E6" w14:textId="00923F2A" w:rsidR="00664922" w:rsidRPr="001D46B9" w:rsidRDefault="00664922" w:rsidP="006649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.1±2.4</w:t>
            </w:r>
          </w:p>
        </w:tc>
        <w:tc>
          <w:tcPr>
            <w:tcW w:w="1235" w:type="pct"/>
            <w:vAlign w:val="bottom"/>
          </w:tcPr>
          <w:p w14:paraId="5FFBEC4B" w14:textId="4DDB8491" w:rsidR="00664922" w:rsidRPr="001D46B9" w:rsidRDefault="00664922" w:rsidP="006649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1.2±5.6</w:t>
            </w:r>
          </w:p>
        </w:tc>
        <w:tc>
          <w:tcPr>
            <w:tcW w:w="1236" w:type="pct"/>
            <w:vAlign w:val="bottom"/>
          </w:tcPr>
          <w:p w14:paraId="5EA4D1CF" w14:textId="61646D67" w:rsidR="00664922" w:rsidRPr="001D46B9" w:rsidRDefault="00664922" w:rsidP="006649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.2±6.6</w:t>
            </w:r>
          </w:p>
        </w:tc>
      </w:tr>
      <w:tr w:rsidR="00E44566" w:rsidRPr="001D46B9" w14:paraId="48B2A577" w14:textId="18E44C30" w:rsidTr="00A80CC6">
        <w:tc>
          <w:tcPr>
            <w:tcW w:w="1294" w:type="pct"/>
            <w:vAlign w:val="center"/>
          </w:tcPr>
          <w:p w14:paraId="5C1CC28E" w14:textId="041BD1D1" w:rsidR="00664922" w:rsidRPr="001D46B9" w:rsidRDefault="00664922" w:rsidP="006649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h</w:t>
            </w:r>
          </w:p>
        </w:tc>
        <w:tc>
          <w:tcPr>
            <w:tcW w:w="1235" w:type="pct"/>
            <w:vAlign w:val="bottom"/>
          </w:tcPr>
          <w:p w14:paraId="5660A491" w14:textId="044777B5" w:rsidR="00664922" w:rsidRPr="001D46B9" w:rsidRDefault="00664922" w:rsidP="006649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3.3±8.7</w:t>
            </w:r>
          </w:p>
        </w:tc>
        <w:tc>
          <w:tcPr>
            <w:tcW w:w="1235" w:type="pct"/>
            <w:vAlign w:val="bottom"/>
          </w:tcPr>
          <w:p w14:paraId="5496267E" w14:textId="12BF678E" w:rsidR="00664922" w:rsidRPr="001D46B9" w:rsidRDefault="00664922" w:rsidP="006649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2.4±3.7</w:t>
            </w:r>
          </w:p>
        </w:tc>
        <w:tc>
          <w:tcPr>
            <w:tcW w:w="1236" w:type="pct"/>
            <w:vAlign w:val="bottom"/>
          </w:tcPr>
          <w:p w14:paraId="1F4F851E" w14:textId="40B0385D" w:rsidR="00664922" w:rsidRPr="001D46B9" w:rsidRDefault="00664922" w:rsidP="006649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1.2±2.1</w:t>
            </w:r>
          </w:p>
        </w:tc>
      </w:tr>
      <w:tr w:rsidR="00E44566" w:rsidRPr="001D46B9" w14:paraId="5777644B" w14:textId="303E86F3" w:rsidTr="00A80CC6">
        <w:tc>
          <w:tcPr>
            <w:tcW w:w="1294" w:type="pct"/>
            <w:vAlign w:val="center"/>
          </w:tcPr>
          <w:p w14:paraId="51B7132C" w14:textId="3A4CE703" w:rsidR="00664922" w:rsidRPr="001D46B9" w:rsidRDefault="00664922" w:rsidP="006649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h</w:t>
            </w:r>
          </w:p>
        </w:tc>
        <w:tc>
          <w:tcPr>
            <w:tcW w:w="1235" w:type="pct"/>
            <w:vAlign w:val="bottom"/>
          </w:tcPr>
          <w:p w14:paraId="77676662" w14:textId="1FDD5C6F" w:rsidR="00664922" w:rsidRPr="001D46B9" w:rsidRDefault="00664922" w:rsidP="006649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.1±4.2</w:t>
            </w:r>
          </w:p>
        </w:tc>
        <w:tc>
          <w:tcPr>
            <w:tcW w:w="1235" w:type="pct"/>
            <w:vAlign w:val="bottom"/>
          </w:tcPr>
          <w:p w14:paraId="54CFB0EA" w14:textId="0F57890A" w:rsidR="00664922" w:rsidRPr="001D46B9" w:rsidRDefault="00664922" w:rsidP="006649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0.1±2.3</w:t>
            </w:r>
          </w:p>
        </w:tc>
        <w:tc>
          <w:tcPr>
            <w:tcW w:w="1236" w:type="pct"/>
            <w:vAlign w:val="bottom"/>
          </w:tcPr>
          <w:p w14:paraId="3EC2EFD4" w14:textId="10B29976" w:rsidR="00664922" w:rsidRPr="001D46B9" w:rsidRDefault="00664922" w:rsidP="006649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.5±3.5</w:t>
            </w:r>
          </w:p>
        </w:tc>
      </w:tr>
      <w:tr w:rsidR="00E44566" w:rsidRPr="001D46B9" w14:paraId="624ECB92" w14:textId="4D65397B" w:rsidTr="00A80CC6">
        <w:tc>
          <w:tcPr>
            <w:tcW w:w="1294" w:type="pct"/>
            <w:vAlign w:val="center"/>
          </w:tcPr>
          <w:p w14:paraId="35A57D9C" w14:textId="33473EC0" w:rsidR="00664922" w:rsidRPr="001D46B9" w:rsidRDefault="00664922" w:rsidP="006649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0h</w:t>
            </w:r>
          </w:p>
        </w:tc>
        <w:tc>
          <w:tcPr>
            <w:tcW w:w="1235" w:type="pct"/>
            <w:vAlign w:val="bottom"/>
          </w:tcPr>
          <w:p w14:paraId="28D08E3C" w14:textId="7944942F" w:rsidR="00664922" w:rsidRPr="001D46B9" w:rsidRDefault="00664922" w:rsidP="006649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5.0±4.6</w:t>
            </w:r>
          </w:p>
        </w:tc>
        <w:tc>
          <w:tcPr>
            <w:tcW w:w="1235" w:type="pct"/>
            <w:vAlign w:val="bottom"/>
          </w:tcPr>
          <w:p w14:paraId="63ED4EFD" w14:textId="765D296C" w:rsidR="00664922" w:rsidRPr="001D46B9" w:rsidRDefault="00664922" w:rsidP="006649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7.1±7.9</w:t>
            </w:r>
          </w:p>
        </w:tc>
        <w:tc>
          <w:tcPr>
            <w:tcW w:w="1236" w:type="pct"/>
            <w:vAlign w:val="bottom"/>
          </w:tcPr>
          <w:p w14:paraId="21FC2CC8" w14:textId="16FE9269" w:rsidR="00664922" w:rsidRPr="001D46B9" w:rsidRDefault="00664922" w:rsidP="006649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3.6±5.3</w:t>
            </w:r>
          </w:p>
        </w:tc>
      </w:tr>
      <w:tr w:rsidR="00E44566" w:rsidRPr="001D46B9" w14:paraId="353B70FE" w14:textId="1ECB85BA" w:rsidTr="00A80CC6">
        <w:tc>
          <w:tcPr>
            <w:tcW w:w="1294" w:type="pct"/>
            <w:vAlign w:val="center"/>
          </w:tcPr>
          <w:p w14:paraId="231F7022" w14:textId="4F3F0B5D" w:rsidR="00664922" w:rsidRPr="001D46B9" w:rsidRDefault="00664922" w:rsidP="006649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h</w:t>
            </w:r>
          </w:p>
        </w:tc>
        <w:tc>
          <w:tcPr>
            <w:tcW w:w="1235" w:type="pct"/>
            <w:vAlign w:val="bottom"/>
          </w:tcPr>
          <w:p w14:paraId="081D8B6B" w14:textId="4963FFF6" w:rsidR="00664922" w:rsidRPr="001D46B9" w:rsidRDefault="00664922" w:rsidP="006649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5.9±9.3</w:t>
            </w:r>
          </w:p>
        </w:tc>
        <w:tc>
          <w:tcPr>
            <w:tcW w:w="1235" w:type="pct"/>
            <w:vAlign w:val="bottom"/>
          </w:tcPr>
          <w:p w14:paraId="707A2AC9" w14:textId="710AAB30" w:rsidR="00664922" w:rsidRPr="001D46B9" w:rsidRDefault="00664922" w:rsidP="006649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.7±3.2</w:t>
            </w:r>
          </w:p>
        </w:tc>
        <w:tc>
          <w:tcPr>
            <w:tcW w:w="1236" w:type="pct"/>
            <w:vAlign w:val="bottom"/>
          </w:tcPr>
          <w:p w14:paraId="19C85396" w14:textId="41354392" w:rsidR="00664922" w:rsidRPr="001D46B9" w:rsidRDefault="00664922" w:rsidP="006649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6.2±7.1</w:t>
            </w:r>
          </w:p>
        </w:tc>
      </w:tr>
      <w:tr w:rsidR="00E44566" w:rsidRPr="001D46B9" w14:paraId="370410D3" w14:textId="2BE4AC24" w:rsidTr="00A80CC6">
        <w:tc>
          <w:tcPr>
            <w:tcW w:w="1294" w:type="pct"/>
            <w:vAlign w:val="center"/>
          </w:tcPr>
          <w:p w14:paraId="0593BC3A" w14:textId="40A3D0CB" w:rsidR="00664922" w:rsidRPr="001D46B9" w:rsidRDefault="00664922" w:rsidP="006649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6h</w:t>
            </w:r>
          </w:p>
        </w:tc>
        <w:tc>
          <w:tcPr>
            <w:tcW w:w="1235" w:type="pct"/>
            <w:vAlign w:val="bottom"/>
          </w:tcPr>
          <w:p w14:paraId="0FA8C335" w14:textId="0EBDFC7B" w:rsidR="00664922" w:rsidRPr="001D46B9" w:rsidRDefault="00664922" w:rsidP="006649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.4±4.8</w:t>
            </w:r>
          </w:p>
        </w:tc>
        <w:tc>
          <w:tcPr>
            <w:tcW w:w="1235" w:type="pct"/>
            <w:vAlign w:val="bottom"/>
          </w:tcPr>
          <w:p w14:paraId="58557C54" w14:textId="17F12D2A" w:rsidR="00664922" w:rsidRPr="001D46B9" w:rsidRDefault="00664922" w:rsidP="006649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8.5±8.5</w:t>
            </w:r>
          </w:p>
        </w:tc>
        <w:tc>
          <w:tcPr>
            <w:tcW w:w="1236" w:type="pct"/>
            <w:vAlign w:val="bottom"/>
          </w:tcPr>
          <w:p w14:paraId="628F8592" w14:textId="7A5F06EF" w:rsidR="00664922" w:rsidRPr="001D46B9" w:rsidRDefault="00664922" w:rsidP="006649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3.1±3.8</w:t>
            </w:r>
          </w:p>
        </w:tc>
      </w:tr>
      <w:tr w:rsidR="00E44566" w:rsidRPr="001D46B9" w14:paraId="2FD90247" w14:textId="40BFE6BF" w:rsidTr="00A80CC6">
        <w:tc>
          <w:tcPr>
            <w:tcW w:w="1294" w:type="pct"/>
            <w:vAlign w:val="center"/>
          </w:tcPr>
          <w:p w14:paraId="66066F09" w14:textId="678DC5B3" w:rsidR="00664922" w:rsidRPr="001D46B9" w:rsidRDefault="00664922" w:rsidP="006649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2h</w:t>
            </w:r>
          </w:p>
        </w:tc>
        <w:tc>
          <w:tcPr>
            <w:tcW w:w="1235" w:type="pct"/>
            <w:vAlign w:val="bottom"/>
          </w:tcPr>
          <w:p w14:paraId="1FDE8F07" w14:textId="5F32CBAC" w:rsidR="00664922" w:rsidRPr="001D46B9" w:rsidRDefault="00664922" w:rsidP="006649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.8±6.3</w:t>
            </w:r>
          </w:p>
        </w:tc>
        <w:tc>
          <w:tcPr>
            <w:tcW w:w="1235" w:type="pct"/>
            <w:vAlign w:val="bottom"/>
          </w:tcPr>
          <w:p w14:paraId="3821C274" w14:textId="35B5C0FE" w:rsidR="00664922" w:rsidRPr="001D46B9" w:rsidRDefault="00664922" w:rsidP="006649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3.4±4.2</w:t>
            </w:r>
          </w:p>
        </w:tc>
        <w:tc>
          <w:tcPr>
            <w:tcW w:w="1236" w:type="pct"/>
            <w:vAlign w:val="bottom"/>
          </w:tcPr>
          <w:p w14:paraId="022DBDDA" w14:textId="2E2FF2DE" w:rsidR="00664922" w:rsidRPr="001D46B9" w:rsidRDefault="00664922" w:rsidP="006649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1.8±2.9</w:t>
            </w:r>
          </w:p>
        </w:tc>
      </w:tr>
      <w:tr w:rsidR="00E44566" w:rsidRPr="001D46B9" w14:paraId="32D8DF74" w14:textId="3F4845B9" w:rsidTr="00A80CC6">
        <w:tc>
          <w:tcPr>
            <w:tcW w:w="1294" w:type="pct"/>
            <w:vAlign w:val="center"/>
          </w:tcPr>
          <w:p w14:paraId="11455E3E" w14:textId="44E64895" w:rsidR="00664922" w:rsidRPr="001D46B9" w:rsidRDefault="00664922" w:rsidP="006649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8h</w:t>
            </w:r>
          </w:p>
        </w:tc>
        <w:tc>
          <w:tcPr>
            <w:tcW w:w="1235" w:type="pct"/>
            <w:vAlign w:val="bottom"/>
          </w:tcPr>
          <w:p w14:paraId="2D3D35AF" w14:textId="45D19249" w:rsidR="00664922" w:rsidRPr="001D46B9" w:rsidRDefault="00664922" w:rsidP="006649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2.9±3.6</w:t>
            </w:r>
          </w:p>
        </w:tc>
        <w:tc>
          <w:tcPr>
            <w:tcW w:w="1235" w:type="pct"/>
            <w:vAlign w:val="bottom"/>
          </w:tcPr>
          <w:p w14:paraId="20414727" w14:textId="31AC3ABE" w:rsidR="00664922" w:rsidRPr="001D46B9" w:rsidRDefault="00664922" w:rsidP="006649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.9±3.1</w:t>
            </w:r>
          </w:p>
        </w:tc>
        <w:tc>
          <w:tcPr>
            <w:tcW w:w="1236" w:type="pct"/>
            <w:vAlign w:val="bottom"/>
          </w:tcPr>
          <w:p w14:paraId="03536F13" w14:textId="09976E85" w:rsidR="00664922" w:rsidRPr="001D46B9" w:rsidRDefault="00664922" w:rsidP="006649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.7±4.2</w:t>
            </w:r>
          </w:p>
        </w:tc>
      </w:tr>
      <w:tr w:rsidR="00E44566" w:rsidRPr="007B020A" w14:paraId="5202163C" w14:textId="0E4B8C66" w:rsidTr="00A80CC6">
        <w:tc>
          <w:tcPr>
            <w:tcW w:w="2529" w:type="pct"/>
            <w:gridSpan w:val="2"/>
            <w:vAlign w:val="center"/>
          </w:tcPr>
          <w:p w14:paraId="7663FCB6" w14:textId="2C897D17" w:rsidR="00664922" w:rsidRPr="00E6201C" w:rsidRDefault="00664922" w:rsidP="009B71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E62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  <w:r w:rsidRPr="00E62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HFHZ </w:t>
            </w:r>
            <w:proofErr w:type="spellStart"/>
            <w:r w:rsidRPr="00E62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</w:t>
            </w:r>
            <w:proofErr w:type="spellEnd"/>
            <w:r w:rsidRPr="00E62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C5390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U</w:t>
            </w:r>
            <w:r w:rsidR="002C53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Z</w:t>
            </w:r>
            <w:r w:rsidRPr="00E62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35" w:type="pct"/>
            <w:vAlign w:val="center"/>
          </w:tcPr>
          <w:p w14:paraId="74E2BCF6" w14:textId="77777777" w:rsidR="00664922" w:rsidRPr="00E6201C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6" w:type="pct"/>
            <w:vAlign w:val="center"/>
          </w:tcPr>
          <w:p w14:paraId="39782A78" w14:textId="77777777" w:rsidR="00664922" w:rsidRPr="00E6201C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44566" w:rsidRPr="001D46B9" w14:paraId="10674AC0" w14:textId="1199D17A" w:rsidTr="00664922">
        <w:tc>
          <w:tcPr>
            <w:tcW w:w="2529" w:type="pct"/>
            <w:gridSpan w:val="2"/>
            <w:vAlign w:val="center"/>
          </w:tcPr>
          <w:p w14:paraId="745319FA" w14:textId="020D280C" w:rsidR="00664922" w:rsidRPr="001D46B9" w:rsidRDefault="00664922" w:rsidP="006649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PUFA x 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</w:tcPr>
          <w:p w14:paraId="4F9B35AF" w14:textId="045BE62A" w:rsidR="00664922" w:rsidRPr="001D46B9" w:rsidRDefault="00664922" w:rsidP="006649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764139"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44566" w:rsidRPr="001D46B9" w14:paraId="6B211E79" w14:textId="5D22BE67" w:rsidTr="00664922">
        <w:tc>
          <w:tcPr>
            <w:tcW w:w="2529" w:type="pct"/>
            <w:gridSpan w:val="2"/>
            <w:vAlign w:val="center"/>
          </w:tcPr>
          <w:p w14:paraId="27548338" w14:textId="06180B69" w:rsidR="00664922" w:rsidRPr="001D46B9" w:rsidRDefault="00664922" w:rsidP="006649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</w:tcPr>
          <w:p w14:paraId="16DE59A0" w14:textId="46BD669F" w:rsidR="00664922" w:rsidRPr="001D46B9" w:rsidRDefault="00664922" w:rsidP="006649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139" w:rsidRPr="001D46B9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tr w:rsidR="00E44566" w:rsidRPr="001D46B9" w14:paraId="7131AFDD" w14:textId="32610A63" w:rsidTr="00664922">
        <w:tc>
          <w:tcPr>
            <w:tcW w:w="2529" w:type="pct"/>
            <w:gridSpan w:val="2"/>
            <w:vAlign w:val="center"/>
          </w:tcPr>
          <w:p w14:paraId="11682361" w14:textId="0138BCE5" w:rsidR="00664922" w:rsidRPr="001D46B9" w:rsidRDefault="00664922" w:rsidP="006649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PUFA</w:t>
            </w:r>
          </w:p>
        </w:tc>
        <w:tc>
          <w:tcPr>
            <w:tcW w:w="2471" w:type="pct"/>
            <w:gridSpan w:val="2"/>
          </w:tcPr>
          <w:p w14:paraId="2BEAFE7C" w14:textId="5F8732E1" w:rsidR="00664922" w:rsidRPr="001D46B9" w:rsidRDefault="00664922" w:rsidP="006649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764139" w:rsidRPr="001D46B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44566" w:rsidRPr="00D60EC6" w14:paraId="70E11CA3" w14:textId="37ECA756" w:rsidTr="00A80CC6">
        <w:tc>
          <w:tcPr>
            <w:tcW w:w="2529" w:type="pct"/>
            <w:gridSpan w:val="2"/>
            <w:vAlign w:val="center"/>
          </w:tcPr>
          <w:p w14:paraId="24DC0492" w14:textId="1F2E3ED1" w:rsidR="00664922" w:rsidRPr="001D46B9" w:rsidRDefault="00664922" w:rsidP="009B71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p value (HFHZ vs HFLZ)</w:t>
            </w:r>
          </w:p>
        </w:tc>
        <w:tc>
          <w:tcPr>
            <w:tcW w:w="1235" w:type="pct"/>
            <w:vAlign w:val="bottom"/>
          </w:tcPr>
          <w:p w14:paraId="27A82537" w14:textId="7777777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36" w:type="pct"/>
            <w:vAlign w:val="bottom"/>
          </w:tcPr>
          <w:p w14:paraId="78A87017" w14:textId="7777777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44566" w:rsidRPr="001D46B9" w14:paraId="52256610" w14:textId="7F71F536" w:rsidTr="00664922">
        <w:tc>
          <w:tcPr>
            <w:tcW w:w="2529" w:type="pct"/>
            <w:gridSpan w:val="2"/>
            <w:vAlign w:val="center"/>
          </w:tcPr>
          <w:p w14:paraId="6938B390" w14:textId="66BFC9E2" w:rsidR="00664922" w:rsidRPr="001D46B9" w:rsidRDefault="00664922" w:rsidP="006649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 x 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</w:tcPr>
          <w:p w14:paraId="1BC7917F" w14:textId="65F7E328" w:rsidR="00664922" w:rsidRPr="001D46B9" w:rsidRDefault="00664922" w:rsidP="006649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A0186" w:rsidRPr="001D46B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E44566" w:rsidRPr="001D46B9" w14:paraId="1E9BAB11" w14:textId="0E5B1BE8" w:rsidTr="00664922">
        <w:tc>
          <w:tcPr>
            <w:tcW w:w="2529" w:type="pct"/>
            <w:gridSpan w:val="2"/>
            <w:vAlign w:val="center"/>
          </w:tcPr>
          <w:p w14:paraId="0B9ACBD0" w14:textId="56E93A2A" w:rsidR="00664922" w:rsidRPr="001D46B9" w:rsidRDefault="00664922" w:rsidP="006649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</w:tcPr>
          <w:p w14:paraId="5957F696" w14:textId="2F996E09" w:rsidR="00664922" w:rsidRPr="001D46B9" w:rsidRDefault="00664922" w:rsidP="006649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CA0186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E44566" w:rsidRPr="001D46B9" w14:paraId="7A64C1D2" w14:textId="328C890A" w:rsidTr="00664922">
        <w:tc>
          <w:tcPr>
            <w:tcW w:w="2529" w:type="pct"/>
            <w:gridSpan w:val="2"/>
            <w:vAlign w:val="center"/>
          </w:tcPr>
          <w:p w14:paraId="7035258A" w14:textId="36BDF0AF" w:rsidR="00664922" w:rsidRPr="001D46B9" w:rsidRDefault="00664922" w:rsidP="006649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471" w:type="pct"/>
            <w:gridSpan w:val="2"/>
          </w:tcPr>
          <w:p w14:paraId="6518904D" w14:textId="3F906A57" w:rsidR="00664922" w:rsidRPr="001D46B9" w:rsidRDefault="00664922" w:rsidP="0066492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CA0186" w:rsidRPr="001D46B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44566" w:rsidRPr="001D46B9" w14:paraId="268A9512" w14:textId="390AB980" w:rsidTr="00A80CC6">
        <w:tc>
          <w:tcPr>
            <w:tcW w:w="1294" w:type="pct"/>
            <w:vAlign w:val="center"/>
          </w:tcPr>
          <w:p w14:paraId="05A3EBC3" w14:textId="7777777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5" w:type="pct"/>
            <w:vAlign w:val="center"/>
          </w:tcPr>
          <w:p w14:paraId="7C983CED" w14:textId="7777777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5" w:type="pct"/>
            <w:vAlign w:val="center"/>
          </w:tcPr>
          <w:p w14:paraId="77664CED" w14:textId="7777777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6" w:type="pct"/>
            <w:vAlign w:val="center"/>
          </w:tcPr>
          <w:p w14:paraId="2AA2119E" w14:textId="7777777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44566" w:rsidRPr="001D46B9" w14:paraId="71B906A4" w14:textId="713DAC2A" w:rsidTr="00A80CC6">
        <w:tc>
          <w:tcPr>
            <w:tcW w:w="1294" w:type="pct"/>
            <w:vAlign w:val="center"/>
          </w:tcPr>
          <w:p w14:paraId="50346A70" w14:textId="7C432D59" w:rsidR="00664922" w:rsidRPr="001D46B9" w:rsidRDefault="00664922" w:rsidP="009B71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</w:t>
            </w:r>
            <w:proofErr w:type="spellEnd"/>
          </w:p>
        </w:tc>
        <w:tc>
          <w:tcPr>
            <w:tcW w:w="1235" w:type="pct"/>
            <w:vAlign w:val="center"/>
          </w:tcPr>
          <w:p w14:paraId="05E434F1" w14:textId="7777777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5" w:type="pct"/>
            <w:vAlign w:val="center"/>
          </w:tcPr>
          <w:p w14:paraId="1ECFA465" w14:textId="7777777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6" w:type="pct"/>
            <w:vAlign w:val="center"/>
          </w:tcPr>
          <w:p w14:paraId="1EE27BED" w14:textId="7777777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44566" w:rsidRPr="001D46B9" w14:paraId="1DFC4703" w14:textId="110A29E1" w:rsidTr="00A80CC6">
        <w:tc>
          <w:tcPr>
            <w:tcW w:w="1294" w:type="pct"/>
            <w:vAlign w:val="center"/>
          </w:tcPr>
          <w:p w14:paraId="6E0965D5" w14:textId="723CEE6A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h</w:t>
            </w:r>
          </w:p>
        </w:tc>
        <w:tc>
          <w:tcPr>
            <w:tcW w:w="1235" w:type="pct"/>
            <w:vAlign w:val="bottom"/>
          </w:tcPr>
          <w:p w14:paraId="79949276" w14:textId="18F9DDC0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.1±1.0</w:t>
            </w:r>
          </w:p>
        </w:tc>
        <w:tc>
          <w:tcPr>
            <w:tcW w:w="1235" w:type="pct"/>
            <w:vAlign w:val="bottom"/>
          </w:tcPr>
          <w:p w14:paraId="53C3C342" w14:textId="467C63B6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.7±1.3</w:t>
            </w:r>
          </w:p>
        </w:tc>
        <w:tc>
          <w:tcPr>
            <w:tcW w:w="1236" w:type="pct"/>
            <w:vAlign w:val="bottom"/>
          </w:tcPr>
          <w:p w14:paraId="1826A7B3" w14:textId="68473D51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.8±2.2</w:t>
            </w:r>
          </w:p>
        </w:tc>
      </w:tr>
      <w:tr w:rsidR="00E44566" w:rsidRPr="001D46B9" w14:paraId="2E78D29F" w14:textId="58D66B59" w:rsidTr="00A80CC6">
        <w:tc>
          <w:tcPr>
            <w:tcW w:w="1294" w:type="pct"/>
            <w:vAlign w:val="center"/>
          </w:tcPr>
          <w:p w14:paraId="01FAD9EB" w14:textId="6C34E4CB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h</w:t>
            </w:r>
          </w:p>
        </w:tc>
        <w:tc>
          <w:tcPr>
            <w:tcW w:w="1235" w:type="pct"/>
            <w:vAlign w:val="bottom"/>
          </w:tcPr>
          <w:p w14:paraId="0F86BCB4" w14:textId="0B62BF69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0.3±1.5</w:t>
            </w:r>
          </w:p>
        </w:tc>
        <w:tc>
          <w:tcPr>
            <w:tcW w:w="1235" w:type="pct"/>
            <w:vAlign w:val="bottom"/>
          </w:tcPr>
          <w:p w14:paraId="3F01FEF0" w14:textId="5199863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0.4±1.2</w:t>
            </w:r>
          </w:p>
        </w:tc>
        <w:tc>
          <w:tcPr>
            <w:tcW w:w="1236" w:type="pct"/>
            <w:vAlign w:val="bottom"/>
          </w:tcPr>
          <w:p w14:paraId="4A9E1AD9" w14:textId="7A77EFC3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0.3±1.0</w:t>
            </w:r>
          </w:p>
        </w:tc>
      </w:tr>
      <w:tr w:rsidR="00E44566" w:rsidRPr="001D46B9" w14:paraId="3AB09C35" w14:textId="39C4F482" w:rsidTr="00A80CC6">
        <w:tc>
          <w:tcPr>
            <w:tcW w:w="1294" w:type="pct"/>
            <w:vAlign w:val="center"/>
          </w:tcPr>
          <w:p w14:paraId="5BEEFD42" w14:textId="24657C31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h</w:t>
            </w:r>
          </w:p>
        </w:tc>
        <w:tc>
          <w:tcPr>
            <w:tcW w:w="1235" w:type="pct"/>
            <w:vAlign w:val="bottom"/>
          </w:tcPr>
          <w:p w14:paraId="7A76C6E2" w14:textId="26AD0510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.4±1.6</w:t>
            </w:r>
          </w:p>
        </w:tc>
        <w:tc>
          <w:tcPr>
            <w:tcW w:w="1235" w:type="pct"/>
            <w:vAlign w:val="bottom"/>
          </w:tcPr>
          <w:p w14:paraId="39B8BA3F" w14:textId="19192329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0.3±1.3</w:t>
            </w:r>
          </w:p>
        </w:tc>
        <w:tc>
          <w:tcPr>
            <w:tcW w:w="1236" w:type="pct"/>
            <w:vAlign w:val="bottom"/>
          </w:tcPr>
          <w:p w14:paraId="7ECDDD52" w14:textId="20C2B496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.4±1.6</w:t>
            </w:r>
          </w:p>
        </w:tc>
      </w:tr>
      <w:tr w:rsidR="00E44566" w:rsidRPr="001D46B9" w14:paraId="076AE318" w14:textId="1378A43D" w:rsidTr="00A80CC6">
        <w:tc>
          <w:tcPr>
            <w:tcW w:w="1294" w:type="pct"/>
            <w:vAlign w:val="center"/>
          </w:tcPr>
          <w:p w14:paraId="583A9BEF" w14:textId="2A96D302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0h</w:t>
            </w:r>
          </w:p>
        </w:tc>
        <w:tc>
          <w:tcPr>
            <w:tcW w:w="1235" w:type="pct"/>
            <w:vAlign w:val="bottom"/>
          </w:tcPr>
          <w:p w14:paraId="5B7D13F6" w14:textId="76DA4130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.2±2.0</w:t>
            </w:r>
          </w:p>
        </w:tc>
        <w:tc>
          <w:tcPr>
            <w:tcW w:w="1235" w:type="pct"/>
            <w:vAlign w:val="bottom"/>
          </w:tcPr>
          <w:p w14:paraId="6873B309" w14:textId="63C7B390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0.7±2.0</w:t>
            </w:r>
          </w:p>
        </w:tc>
        <w:tc>
          <w:tcPr>
            <w:tcW w:w="1236" w:type="pct"/>
            <w:vAlign w:val="bottom"/>
          </w:tcPr>
          <w:p w14:paraId="39A844F9" w14:textId="58B61888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.9±1.4</w:t>
            </w:r>
          </w:p>
        </w:tc>
      </w:tr>
      <w:tr w:rsidR="00E44566" w:rsidRPr="001D46B9" w14:paraId="7670DC66" w14:textId="65EDC7D8" w:rsidTr="00A80CC6">
        <w:tc>
          <w:tcPr>
            <w:tcW w:w="1294" w:type="pct"/>
            <w:vAlign w:val="center"/>
          </w:tcPr>
          <w:p w14:paraId="0C8C878E" w14:textId="62C42CA3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h</w:t>
            </w:r>
          </w:p>
        </w:tc>
        <w:tc>
          <w:tcPr>
            <w:tcW w:w="1235" w:type="pct"/>
            <w:vAlign w:val="bottom"/>
          </w:tcPr>
          <w:p w14:paraId="063918B9" w14:textId="179F875B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.8±1.1</w:t>
            </w:r>
          </w:p>
        </w:tc>
        <w:tc>
          <w:tcPr>
            <w:tcW w:w="1235" w:type="pct"/>
            <w:vAlign w:val="bottom"/>
          </w:tcPr>
          <w:p w14:paraId="57762548" w14:textId="759B81F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0.2±0.7</w:t>
            </w:r>
          </w:p>
        </w:tc>
        <w:tc>
          <w:tcPr>
            <w:tcW w:w="1236" w:type="pct"/>
            <w:vAlign w:val="bottom"/>
          </w:tcPr>
          <w:p w14:paraId="6A811E36" w14:textId="7A8EBF1A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.5±0.7</w:t>
            </w:r>
          </w:p>
        </w:tc>
      </w:tr>
      <w:tr w:rsidR="00E44566" w:rsidRPr="001D46B9" w14:paraId="3924AB3B" w14:textId="3EF08E2C" w:rsidTr="00A80CC6">
        <w:tc>
          <w:tcPr>
            <w:tcW w:w="1294" w:type="pct"/>
            <w:vAlign w:val="center"/>
          </w:tcPr>
          <w:p w14:paraId="5309ACDD" w14:textId="4EC9CD33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6h</w:t>
            </w:r>
          </w:p>
        </w:tc>
        <w:tc>
          <w:tcPr>
            <w:tcW w:w="1235" w:type="pct"/>
            <w:vAlign w:val="bottom"/>
          </w:tcPr>
          <w:p w14:paraId="353989EE" w14:textId="41F7429F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0.5±1.1</w:t>
            </w:r>
          </w:p>
        </w:tc>
        <w:tc>
          <w:tcPr>
            <w:tcW w:w="1235" w:type="pct"/>
            <w:vAlign w:val="bottom"/>
          </w:tcPr>
          <w:p w14:paraId="7B6D3BA9" w14:textId="4CCF37C4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0.2±1.2</w:t>
            </w:r>
          </w:p>
        </w:tc>
        <w:tc>
          <w:tcPr>
            <w:tcW w:w="1236" w:type="pct"/>
            <w:vAlign w:val="bottom"/>
          </w:tcPr>
          <w:p w14:paraId="2896B82F" w14:textId="3D2C8E1A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0.5±1.6</w:t>
            </w:r>
          </w:p>
        </w:tc>
      </w:tr>
      <w:tr w:rsidR="00E44566" w:rsidRPr="001D46B9" w14:paraId="06E2861B" w14:textId="48030EFB" w:rsidTr="00A80CC6">
        <w:tc>
          <w:tcPr>
            <w:tcW w:w="1294" w:type="pct"/>
            <w:vAlign w:val="center"/>
          </w:tcPr>
          <w:p w14:paraId="405876CC" w14:textId="3B3F6E1C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2h</w:t>
            </w:r>
          </w:p>
        </w:tc>
        <w:tc>
          <w:tcPr>
            <w:tcW w:w="1235" w:type="pct"/>
            <w:vAlign w:val="bottom"/>
          </w:tcPr>
          <w:p w14:paraId="1CD2387E" w14:textId="3F23A7CC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0.1±1.1</w:t>
            </w:r>
          </w:p>
        </w:tc>
        <w:tc>
          <w:tcPr>
            <w:tcW w:w="1235" w:type="pct"/>
            <w:vAlign w:val="bottom"/>
          </w:tcPr>
          <w:p w14:paraId="47CDFF15" w14:textId="546655AE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.4±0.9</w:t>
            </w:r>
          </w:p>
        </w:tc>
        <w:tc>
          <w:tcPr>
            <w:tcW w:w="1236" w:type="pct"/>
            <w:vAlign w:val="bottom"/>
          </w:tcPr>
          <w:p w14:paraId="44BFA324" w14:textId="59F7AE9C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0.4±0.8</w:t>
            </w:r>
          </w:p>
        </w:tc>
      </w:tr>
      <w:tr w:rsidR="00E44566" w:rsidRPr="001D46B9" w14:paraId="3C9B22C1" w14:textId="399A9BE7" w:rsidTr="00A80CC6">
        <w:tc>
          <w:tcPr>
            <w:tcW w:w="1294" w:type="pct"/>
            <w:vAlign w:val="center"/>
          </w:tcPr>
          <w:p w14:paraId="38589D8F" w14:textId="2691133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8h</w:t>
            </w:r>
          </w:p>
        </w:tc>
        <w:tc>
          <w:tcPr>
            <w:tcW w:w="1235" w:type="pct"/>
            <w:vAlign w:val="bottom"/>
          </w:tcPr>
          <w:p w14:paraId="3AA14626" w14:textId="2B0F298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.4±1.0</w:t>
            </w:r>
          </w:p>
        </w:tc>
        <w:tc>
          <w:tcPr>
            <w:tcW w:w="1235" w:type="pct"/>
            <w:vAlign w:val="bottom"/>
          </w:tcPr>
          <w:p w14:paraId="580CF96B" w14:textId="54F9349C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0.4±0.9</w:t>
            </w:r>
          </w:p>
        </w:tc>
        <w:tc>
          <w:tcPr>
            <w:tcW w:w="1236" w:type="pct"/>
            <w:vAlign w:val="bottom"/>
          </w:tcPr>
          <w:p w14:paraId="04C96101" w14:textId="0213F966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0.1±1.3</w:t>
            </w:r>
          </w:p>
        </w:tc>
      </w:tr>
      <w:tr w:rsidR="00E44566" w:rsidRPr="007B020A" w14:paraId="146CE8CB" w14:textId="630EA6D8" w:rsidTr="00A80CC6">
        <w:tc>
          <w:tcPr>
            <w:tcW w:w="2529" w:type="pct"/>
            <w:gridSpan w:val="2"/>
            <w:vAlign w:val="center"/>
          </w:tcPr>
          <w:p w14:paraId="6B145A9F" w14:textId="13CF7B84" w:rsidR="00664922" w:rsidRPr="00E6201C" w:rsidRDefault="00664922" w:rsidP="009B71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E62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  <w:r w:rsidRPr="00E62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HFHZ </w:t>
            </w:r>
            <w:proofErr w:type="spellStart"/>
            <w:r w:rsidRPr="00E62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</w:t>
            </w:r>
            <w:proofErr w:type="spellEnd"/>
            <w:r w:rsidRPr="00E62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C5390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U</w:t>
            </w:r>
            <w:r w:rsidR="002C53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Z</w:t>
            </w:r>
            <w:r w:rsidRPr="00E62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35" w:type="pct"/>
            <w:vAlign w:val="center"/>
          </w:tcPr>
          <w:p w14:paraId="06E56E97" w14:textId="77777777" w:rsidR="00664922" w:rsidRPr="00E6201C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6" w:type="pct"/>
            <w:vAlign w:val="center"/>
          </w:tcPr>
          <w:p w14:paraId="2AD04ED4" w14:textId="77777777" w:rsidR="00664922" w:rsidRPr="00E6201C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44566" w:rsidRPr="001D46B9" w14:paraId="6C943FB2" w14:textId="259EAB70" w:rsidTr="00664922">
        <w:tc>
          <w:tcPr>
            <w:tcW w:w="2529" w:type="pct"/>
            <w:gridSpan w:val="2"/>
            <w:vAlign w:val="center"/>
          </w:tcPr>
          <w:p w14:paraId="756067F3" w14:textId="5791DB6B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PUFA x 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0087960E" w14:textId="2A3D268E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139" w:rsidRPr="001D46B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</w:tr>
      <w:tr w:rsidR="00E44566" w:rsidRPr="001D46B9" w14:paraId="69E648AB" w14:textId="19E19677" w:rsidTr="00664922">
        <w:tc>
          <w:tcPr>
            <w:tcW w:w="2529" w:type="pct"/>
            <w:gridSpan w:val="2"/>
            <w:vAlign w:val="center"/>
          </w:tcPr>
          <w:p w14:paraId="2F264BDE" w14:textId="7B32F2F9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11FB1F23" w14:textId="225F9278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764139" w:rsidRPr="001D46B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44566" w:rsidRPr="001D46B9" w14:paraId="3CCB04AE" w14:textId="46321514" w:rsidTr="00664922">
        <w:tc>
          <w:tcPr>
            <w:tcW w:w="2529" w:type="pct"/>
            <w:gridSpan w:val="2"/>
            <w:vAlign w:val="center"/>
          </w:tcPr>
          <w:p w14:paraId="41A8496F" w14:textId="62978EC8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PUFA</w:t>
            </w:r>
          </w:p>
        </w:tc>
        <w:tc>
          <w:tcPr>
            <w:tcW w:w="2471" w:type="pct"/>
            <w:gridSpan w:val="2"/>
            <w:vAlign w:val="bottom"/>
          </w:tcPr>
          <w:p w14:paraId="15321136" w14:textId="0F40A396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139" w:rsidRPr="001D46B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E44566" w:rsidRPr="00D60EC6" w14:paraId="28A08DEB" w14:textId="0E26951A" w:rsidTr="00664922">
        <w:tc>
          <w:tcPr>
            <w:tcW w:w="2529" w:type="pct"/>
            <w:gridSpan w:val="2"/>
            <w:vAlign w:val="center"/>
          </w:tcPr>
          <w:p w14:paraId="1F6F6A88" w14:textId="674279AE" w:rsidR="00664922" w:rsidRPr="001D46B9" w:rsidRDefault="00664922" w:rsidP="009B71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value (HFHZ vs HFLZ)</w:t>
            </w:r>
          </w:p>
        </w:tc>
        <w:tc>
          <w:tcPr>
            <w:tcW w:w="2471" w:type="pct"/>
            <w:gridSpan w:val="2"/>
            <w:vAlign w:val="bottom"/>
          </w:tcPr>
          <w:p w14:paraId="6A145227" w14:textId="7777777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44566" w:rsidRPr="001D46B9" w14:paraId="7292902A" w14:textId="2A809F7E" w:rsidTr="00664922">
        <w:tc>
          <w:tcPr>
            <w:tcW w:w="2529" w:type="pct"/>
            <w:gridSpan w:val="2"/>
            <w:vAlign w:val="center"/>
          </w:tcPr>
          <w:p w14:paraId="1C016832" w14:textId="1616CF44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 x 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0FE8D726" w14:textId="2EC960C1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A0186" w:rsidRPr="001D46B9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E44566" w:rsidRPr="001D46B9" w14:paraId="7F8D6E2F" w14:textId="204324EB" w:rsidTr="00664922">
        <w:trPr>
          <w:trHeight w:val="150"/>
        </w:trPr>
        <w:tc>
          <w:tcPr>
            <w:tcW w:w="2529" w:type="pct"/>
            <w:gridSpan w:val="2"/>
            <w:vAlign w:val="center"/>
          </w:tcPr>
          <w:p w14:paraId="61F37C31" w14:textId="5A78DA29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2023269F" w14:textId="0112C17A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A0186" w:rsidRPr="001D46B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E44566" w:rsidRPr="001D46B9" w14:paraId="5C39EB83" w14:textId="5B7152EF" w:rsidTr="00664922">
        <w:tc>
          <w:tcPr>
            <w:tcW w:w="2529" w:type="pct"/>
            <w:gridSpan w:val="2"/>
            <w:vAlign w:val="center"/>
          </w:tcPr>
          <w:p w14:paraId="43C10814" w14:textId="774502B5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471" w:type="pct"/>
            <w:gridSpan w:val="2"/>
            <w:vAlign w:val="bottom"/>
          </w:tcPr>
          <w:p w14:paraId="782C72B8" w14:textId="0A116EE5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A0186" w:rsidRPr="001D46B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E44566" w:rsidRPr="001D46B9" w14:paraId="4E9D1B92" w14:textId="58CCECD8" w:rsidTr="00A80CC6">
        <w:tc>
          <w:tcPr>
            <w:tcW w:w="1294" w:type="pct"/>
            <w:vAlign w:val="center"/>
          </w:tcPr>
          <w:p w14:paraId="76244C86" w14:textId="7777777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pct"/>
            <w:vAlign w:val="center"/>
          </w:tcPr>
          <w:p w14:paraId="6998B527" w14:textId="7777777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5" w:type="pct"/>
            <w:vAlign w:val="center"/>
          </w:tcPr>
          <w:p w14:paraId="226A7867" w14:textId="7777777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6" w:type="pct"/>
            <w:vAlign w:val="center"/>
          </w:tcPr>
          <w:p w14:paraId="6999DC16" w14:textId="7777777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44566" w:rsidRPr="001D46B9" w14:paraId="5B03DD7C" w14:textId="470B96FA" w:rsidTr="00A80CC6">
        <w:tc>
          <w:tcPr>
            <w:tcW w:w="1294" w:type="pct"/>
            <w:vAlign w:val="center"/>
          </w:tcPr>
          <w:p w14:paraId="5B34011A" w14:textId="707CB731" w:rsidR="00664922" w:rsidRPr="001D46B9" w:rsidRDefault="00664922" w:rsidP="009B71E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235" w:type="pct"/>
            <w:vAlign w:val="center"/>
          </w:tcPr>
          <w:p w14:paraId="751B26D9" w14:textId="7777777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5" w:type="pct"/>
            <w:vAlign w:val="center"/>
          </w:tcPr>
          <w:p w14:paraId="2DAE3BF5" w14:textId="7777777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6" w:type="pct"/>
            <w:vAlign w:val="center"/>
          </w:tcPr>
          <w:p w14:paraId="103EF9DA" w14:textId="7777777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44566" w:rsidRPr="001D46B9" w14:paraId="4137395D" w14:textId="32F90884" w:rsidTr="00A80CC6">
        <w:tc>
          <w:tcPr>
            <w:tcW w:w="1294" w:type="pct"/>
            <w:vAlign w:val="center"/>
          </w:tcPr>
          <w:p w14:paraId="0857C185" w14:textId="7EA07721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h</w:t>
            </w:r>
          </w:p>
        </w:tc>
        <w:tc>
          <w:tcPr>
            <w:tcW w:w="1235" w:type="pct"/>
            <w:vAlign w:val="bottom"/>
          </w:tcPr>
          <w:p w14:paraId="29A7CEFA" w14:textId="3FDCCA96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.6±0.2</w:t>
            </w:r>
          </w:p>
        </w:tc>
        <w:tc>
          <w:tcPr>
            <w:tcW w:w="1235" w:type="pct"/>
            <w:vAlign w:val="bottom"/>
          </w:tcPr>
          <w:p w14:paraId="25BC277C" w14:textId="67A7F685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.7±0.2</w:t>
            </w:r>
          </w:p>
        </w:tc>
        <w:tc>
          <w:tcPr>
            <w:tcW w:w="1236" w:type="pct"/>
            <w:vAlign w:val="bottom"/>
          </w:tcPr>
          <w:p w14:paraId="3E4391A5" w14:textId="4EC4D94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.7±0.2</w:t>
            </w:r>
          </w:p>
        </w:tc>
      </w:tr>
      <w:tr w:rsidR="00E44566" w:rsidRPr="001D46B9" w14:paraId="692FB389" w14:textId="2746B7D1" w:rsidTr="00A80CC6">
        <w:tc>
          <w:tcPr>
            <w:tcW w:w="1294" w:type="pct"/>
            <w:vAlign w:val="center"/>
          </w:tcPr>
          <w:p w14:paraId="529B96C8" w14:textId="6607859B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h</w:t>
            </w:r>
          </w:p>
        </w:tc>
        <w:tc>
          <w:tcPr>
            <w:tcW w:w="1235" w:type="pct"/>
            <w:vAlign w:val="bottom"/>
          </w:tcPr>
          <w:p w14:paraId="35F45571" w14:textId="54448671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.8±0.3</w:t>
            </w:r>
          </w:p>
        </w:tc>
        <w:tc>
          <w:tcPr>
            <w:tcW w:w="1235" w:type="pct"/>
            <w:vAlign w:val="bottom"/>
          </w:tcPr>
          <w:p w14:paraId="797EA145" w14:textId="676F497F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.9±0.3</w:t>
            </w:r>
          </w:p>
        </w:tc>
        <w:tc>
          <w:tcPr>
            <w:tcW w:w="1236" w:type="pct"/>
            <w:vAlign w:val="bottom"/>
          </w:tcPr>
          <w:p w14:paraId="09FDD060" w14:textId="14F37631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.8±0.2</w:t>
            </w:r>
          </w:p>
        </w:tc>
      </w:tr>
      <w:tr w:rsidR="00E44566" w:rsidRPr="001D46B9" w14:paraId="3C65DEED" w14:textId="18813532" w:rsidTr="00A80CC6">
        <w:tc>
          <w:tcPr>
            <w:tcW w:w="1294" w:type="pct"/>
            <w:vAlign w:val="center"/>
          </w:tcPr>
          <w:p w14:paraId="6BA98237" w14:textId="2B25FBC5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h</w:t>
            </w:r>
          </w:p>
        </w:tc>
        <w:tc>
          <w:tcPr>
            <w:tcW w:w="1235" w:type="pct"/>
            <w:vAlign w:val="bottom"/>
          </w:tcPr>
          <w:p w14:paraId="60F57B54" w14:textId="693270FD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.7±0.3</w:t>
            </w:r>
          </w:p>
        </w:tc>
        <w:tc>
          <w:tcPr>
            <w:tcW w:w="1235" w:type="pct"/>
            <w:vAlign w:val="bottom"/>
          </w:tcPr>
          <w:p w14:paraId="44892F64" w14:textId="1C5DD606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.7±0.3</w:t>
            </w:r>
          </w:p>
        </w:tc>
        <w:tc>
          <w:tcPr>
            <w:tcW w:w="1236" w:type="pct"/>
            <w:vAlign w:val="bottom"/>
          </w:tcPr>
          <w:p w14:paraId="5DEBDC0E" w14:textId="37CF924E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.7±0.3</w:t>
            </w:r>
          </w:p>
        </w:tc>
      </w:tr>
      <w:tr w:rsidR="00E44566" w:rsidRPr="001D46B9" w14:paraId="6BC5CB52" w14:textId="1DF00845" w:rsidTr="00A80CC6">
        <w:tc>
          <w:tcPr>
            <w:tcW w:w="1294" w:type="pct"/>
            <w:vAlign w:val="center"/>
          </w:tcPr>
          <w:p w14:paraId="040A3D57" w14:textId="1E15ECAC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0h</w:t>
            </w:r>
          </w:p>
        </w:tc>
        <w:tc>
          <w:tcPr>
            <w:tcW w:w="1235" w:type="pct"/>
            <w:vAlign w:val="bottom"/>
          </w:tcPr>
          <w:p w14:paraId="17DFE39D" w14:textId="2A01ECF6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.8±0.5</w:t>
            </w:r>
          </w:p>
        </w:tc>
        <w:tc>
          <w:tcPr>
            <w:tcW w:w="1235" w:type="pct"/>
            <w:vAlign w:val="bottom"/>
          </w:tcPr>
          <w:p w14:paraId="032BA993" w14:textId="0D017156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.8±0.2</w:t>
            </w:r>
          </w:p>
        </w:tc>
        <w:tc>
          <w:tcPr>
            <w:tcW w:w="1236" w:type="pct"/>
            <w:vAlign w:val="bottom"/>
          </w:tcPr>
          <w:p w14:paraId="3D150DF9" w14:textId="395D19E6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.8±0.2</w:t>
            </w:r>
          </w:p>
        </w:tc>
      </w:tr>
      <w:tr w:rsidR="00E44566" w:rsidRPr="001D46B9" w14:paraId="497282F1" w14:textId="0E6E83C2" w:rsidTr="00A80CC6">
        <w:tc>
          <w:tcPr>
            <w:tcW w:w="1294" w:type="pct"/>
            <w:vAlign w:val="center"/>
          </w:tcPr>
          <w:p w14:paraId="20A2DCE4" w14:textId="491634E9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h</w:t>
            </w:r>
          </w:p>
        </w:tc>
        <w:tc>
          <w:tcPr>
            <w:tcW w:w="1235" w:type="pct"/>
            <w:vAlign w:val="bottom"/>
          </w:tcPr>
          <w:p w14:paraId="2300D193" w14:textId="0222CA8C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.9±0.2</w:t>
            </w:r>
          </w:p>
        </w:tc>
        <w:tc>
          <w:tcPr>
            <w:tcW w:w="1235" w:type="pct"/>
            <w:vAlign w:val="bottom"/>
          </w:tcPr>
          <w:p w14:paraId="7174B776" w14:textId="6588F9F6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.1±0.1</w:t>
            </w:r>
          </w:p>
        </w:tc>
        <w:tc>
          <w:tcPr>
            <w:tcW w:w="1236" w:type="pct"/>
            <w:vAlign w:val="bottom"/>
          </w:tcPr>
          <w:p w14:paraId="25AF1983" w14:textId="1242AC79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.8±0.1</w:t>
            </w:r>
          </w:p>
        </w:tc>
      </w:tr>
      <w:tr w:rsidR="00E44566" w:rsidRPr="001D46B9" w14:paraId="0EEE5CDA" w14:textId="533AA3C8" w:rsidTr="00A80CC6">
        <w:tc>
          <w:tcPr>
            <w:tcW w:w="1294" w:type="pct"/>
            <w:vAlign w:val="center"/>
          </w:tcPr>
          <w:p w14:paraId="13EB6730" w14:textId="696CD023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6h</w:t>
            </w:r>
          </w:p>
        </w:tc>
        <w:tc>
          <w:tcPr>
            <w:tcW w:w="1235" w:type="pct"/>
            <w:vAlign w:val="bottom"/>
          </w:tcPr>
          <w:p w14:paraId="48E26245" w14:textId="0A782DAB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.8±0.2</w:t>
            </w:r>
          </w:p>
        </w:tc>
        <w:tc>
          <w:tcPr>
            <w:tcW w:w="1235" w:type="pct"/>
            <w:vAlign w:val="bottom"/>
          </w:tcPr>
          <w:p w14:paraId="2FE0D5FF" w14:textId="3741A836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.9±0.1</w:t>
            </w:r>
          </w:p>
        </w:tc>
        <w:tc>
          <w:tcPr>
            <w:tcW w:w="1236" w:type="pct"/>
            <w:vAlign w:val="bottom"/>
          </w:tcPr>
          <w:p w14:paraId="5F7E64D0" w14:textId="400C5B13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.0±0.2</w:t>
            </w:r>
          </w:p>
        </w:tc>
      </w:tr>
      <w:tr w:rsidR="00E44566" w:rsidRPr="001D46B9" w14:paraId="4BABD3A4" w14:textId="1432AAB6" w:rsidTr="00A80CC6">
        <w:tc>
          <w:tcPr>
            <w:tcW w:w="1294" w:type="pct"/>
            <w:vAlign w:val="center"/>
          </w:tcPr>
          <w:p w14:paraId="6DFDDA5A" w14:textId="19E313E5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2h</w:t>
            </w:r>
          </w:p>
        </w:tc>
        <w:tc>
          <w:tcPr>
            <w:tcW w:w="1235" w:type="pct"/>
            <w:vAlign w:val="bottom"/>
          </w:tcPr>
          <w:p w14:paraId="3EAEA814" w14:textId="2B596756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.9±0.1</w:t>
            </w:r>
          </w:p>
        </w:tc>
        <w:tc>
          <w:tcPr>
            <w:tcW w:w="1235" w:type="pct"/>
            <w:vAlign w:val="bottom"/>
          </w:tcPr>
          <w:p w14:paraId="4D72EAFF" w14:textId="4B0478EA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.6±0.3</w:t>
            </w:r>
          </w:p>
        </w:tc>
        <w:tc>
          <w:tcPr>
            <w:tcW w:w="1236" w:type="pct"/>
            <w:vAlign w:val="bottom"/>
          </w:tcPr>
          <w:p w14:paraId="4CAE0969" w14:textId="0999B983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.6±0.2</w:t>
            </w:r>
          </w:p>
        </w:tc>
      </w:tr>
      <w:tr w:rsidR="00E44566" w:rsidRPr="001D46B9" w14:paraId="27912C9E" w14:textId="002AD06E" w:rsidTr="00A80CC6">
        <w:tc>
          <w:tcPr>
            <w:tcW w:w="1294" w:type="pct"/>
            <w:vAlign w:val="center"/>
          </w:tcPr>
          <w:p w14:paraId="28829BB9" w14:textId="07698424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8h</w:t>
            </w:r>
          </w:p>
        </w:tc>
        <w:tc>
          <w:tcPr>
            <w:tcW w:w="1235" w:type="pct"/>
            <w:vAlign w:val="bottom"/>
          </w:tcPr>
          <w:p w14:paraId="359CC114" w14:textId="078DD170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.6±0.3</w:t>
            </w:r>
          </w:p>
        </w:tc>
        <w:tc>
          <w:tcPr>
            <w:tcW w:w="1235" w:type="pct"/>
            <w:vAlign w:val="bottom"/>
          </w:tcPr>
          <w:p w14:paraId="59A7F0EF" w14:textId="171729A5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.8±0.3</w:t>
            </w:r>
          </w:p>
        </w:tc>
        <w:tc>
          <w:tcPr>
            <w:tcW w:w="1236" w:type="pct"/>
            <w:vAlign w:val="bottom"/>
          </w:tcPr>
          <w:p w14:paraId="1AD2E468" w14:textId="02208D72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.7±0.3</w:t>
            </w:r>
          </w:p>
        </w:tc>
      </w:tr>
      <w:tr w:rsidR="00E44566" w:rsidRPr="007B020A" w14:paraId="264AA0D9" w14:textId="325C8A2C" w:rsidTr="00A80CC6">
        <w:tc>
          <w:tcPr>
            <w:tcW w:w="2529" w:type="pct"/>
            <w:gridSpan w:val="2"/>
            <w:vAlign w:val="center"/>
          </w:tcPr>
          <w:p w14:paraId="40CD8741" w14:textId="4B6672AA" w:rsidR="00664922" w:rsidRPr="00E6201C" w:rsidRDefault="00664922" w:rsidP="009B71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62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E62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  <w:r w:rsidRPr="00E62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HFHZ </w:t>
            </w:r>
            <w:proofErr w:type="spellStart"/>
            <w:r w:rsidRPr="00E62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</w:t>
            </w:r>
            <w:proofErr w:type="spellEnd"/>
            <w:r w:rsidRPr="00E62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C5390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U</w:t>
            </w:r>
            <w:r w:rsidR="002C53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Z</w:t>
            </w:r>
            <w:r w:rsidRPr="00E6201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35" w:type="pct"/>
            <w:vAlign w:val="center"/>
          </w:tcPr>
          <w:p w14:paraId="27CAA753" w14:textId="77777777" w:rsidR="00664922" w:rsidRPr="00E6201C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6" w:type="pct"/>
            <w:vAlign w:val="center"/>
          </w:tcPr>
          <w:p w14:paraId="2481E569" w14:textId="77777777" w:rsidR="00664922" w:rsidRPr="00E6201C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44566" w:rsidRPr="001D46B9" w14:paraId="23292081" w14:textId="23DDD63C" w:rsidTr="00664922">
        <w:tc>
          <w:tcPr>
            <w:tcW w:w="2529" w:type="pct"/>
            <w:gridSpan w:val="2"/>
            <w:vAlign w:val="center"/>
          </w:tcPr>
          <w:p w14:paraId="2D4F7239" w14:textId="1FC8276A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PUFA x 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64080809" w14:textId="498DF3B4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139" w:rsidRPr="001D46B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E44566" w:rsidRPr="001D46B9" w14:paraId="41F45318" w14:textId="48381643" w:rsidTr="00664922">
        <w:tc>
          <w:tcPr>
            <w:tcW w:w="2529" w:type="pct"/>
            <w:gridSpan w:val="2"/>
            <w:vAlign w:val="center"/>
          </w:tcPr>
          <w:p w14:paraId="18B684B0" w14:textId="314C3DAE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69F04783" w14:textId="624729B1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139" w:rsidRPr="001D46B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E44566" w:rsidRPr="001D46B9" w14:paraId="17F91A26" w14:textId="5C0E4CB4" w:rsidTr="00664922">
        <w:tc>
          <w:tcPr>
            <w:tcW w:w="2529" w:type="pct"/>
            <w:gridSpan w:val="2"/>
            <w:vAlign w:val="center"/>
          </w:tcPr>
          <w:p w14:paraId="0A5B5EA4" w14:textId="65D6F682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PUFA</w:t>
            </w:r>
          </w:p>
        </w:tc>
        <w:tc>
          <w:tcPr>
            <w:tcW w:w="2471" w:type="pct"/>
            <w:gridSpan w:val="2"/>
            <w:vAlign w:val="bottom"/>
          </w:tcPr>
          <w:p w14:paraId="37F047A3" w14:textId="70BF4B0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64139" w:rsidRPr="001D46B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E44566" w:rsidRPr="00D60EC6" w14:paraId="61E8893E" w14:textId="6E28FA17" w:rsidTr="00664922">
        <w:tc>
          <w:tcPr>
            <w:tcW w:w="2529" w:type="pct"/>
            <w:gridSpan w:val="2"/>
            <w:vAlign w:val="center"/>
          </w:tcPr>
          <w:p w14:paraId="1D8DEE40" w14:textId="2D6278D6" w:rsidR="00664922" w:rsidRPr="001D46B9" w:rsidRDefault="00664922" w:rsidP="009B71E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value (HFHZ vs HFLZ)</w:t>
            </w:r>
          </w:p>
        </w:tc>
        <w:tc>
          <w:tcPr>
            <w:tcW w:w="2471" w:type="pct"/>
            <w:gridSpan w:val="2"/>
            <w:vAlign w:val="bottom"/>
          </w:tcPr>
          <w:p w14:paraId="5548B8DB" w14:textId="77777777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44566" w:rsidRPr="001D46B9" w14:paraId="587FE35E" w14:textId="2441E515" w:rsidTr="00664922">
        <w:tc>
          <w:tcPr>
            <w:tcW w:w="2529" w:type="pct"/>
            <w:gridSpan w:val="2"/>
            <w:vAlign w:val="center"/>
          </w:tcPr>
          <w:p w14:paraId="7F352911" w14:textId="26B1E56E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 x 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76F2B7BE" w14:textId="2EB39FD9" w:rsidR="00664922" w:rsidRPr="001D46B9" w:rsidRDefault="00CA0186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E44566" w:rsidRPr="001D46B9" w14:paraId="5CDA34F0" w14:textId="45A7FF05" w:rsidTr="00664922">
        <w:tc>
          <w:tcPr>
            <w:tcW w:w="2529" w:type="pct"/>
            <w:gridSpan w:val="2"/>
            <w:vAlign w:val="center"/>
          </w:tcPr>
          <w:p w14:paraId="00A21913" w14:textId="6B93500A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12A847E1" w14:textId="12CBBCFE" w:rsidR="00664922" w:rsidRPr="001D46B9" w:rsidRDefault="00CA0186" w:rsidP="009B71E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E44566" w:rsidRPr="001D46B9" w14:paraId="7AD8D34A" w14:textId="6D1C2905" w:rsidTr="00664922">
        <w:tc>
          <w:tcPr>
            <w:tcW w:w="2529" w:type="pct"/>
            <w:gridSpan w:val="2"/>
            <w:vAlign w:val="center"/>
          </w:tcPr>
          <w:p w14:paraId="3D071D3A" w14:textId="3EE2F6B3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471" w:type="pct"/>
            <w:gridSpan w:val="2"/>
            <w:vAlign w:val="bottom"/>
          </w:tcPr>
          <w:p w14:paraId="6FDFE172" w14:textId="39A4A782" w:rsidR="00664922" w:rsidRPr="001D46B9" w:rsidRDefault="00664922" w:rsidP="009B71E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CA0186" w:rsidRPr="001D46B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</w:tbl>
    <w:p w14:paraId="76316A02" w14:textId="5E24D1B6" w:rsidR="00932A83" w:rsidRPr="00875E46" w:rsidRDefault="005F2C37" w:rsidP="00C450B9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875E46">
        <w:rPr>
          <w:rFonts w:ascii="Times New Roman" w:hAnsi="Times New Roman" w:cs="Times New Roman"/>
          <w:sz w:val="16"/>
          <w:szCs w:val="16"/>
          <w:lang w:val="en-US"/>
        </w:rPr>
        <w:t>The values mean ± SD (n=9)</w:t>
      </w:r>
      <w:r w:rsidR="00A21E97" w:rsidRPr="00875E46">
        <w:rPr>
          <w:rFonts w:ascii="Times New Roman" w:hAnsi="Times New Roman" w:cs="Times New Roman"/>
          <w:sz w:val="16"/>
          <w:szCs w:val="16"/>
          <w:lang w:val="en-US"/>
        </w:rPr>
        <w:t>.</w:t>
      </w:r>
    </w:p>
    <w:p w14:paraId="3570E66F" w14:textId="77777777" w:rsidR="00DB0E75" w:rsidRPr="00875E46" w:rsidRDefault="00DB0E75" w:rsidP="00C450B9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0A1959AE" w14:textId="1A534099" w:rsidR="00DB0E75" w:rsidRPr="00875E46" w:rsidRDefault="00DB0E75" w:rsidP="00DB0E75">
      <w:pP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 w:rsidRPr="00875E46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7B020A">
        <w:rPr>
          <w:rFonts w:ascii="Times New Roman" w:hAnsi="Times New Roman" w:cs="Times New Roman" w:hint="eastAsia"/>
          <w:sz w:val="24"/>
          <w:szCs w:val="24"/>
          <w:lang w:val="en-US"/>
        </w:rPr>
        <w:t>4</w:t>
      </w:r>
      <w:r w:rsidRPr="00875E46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415A19" w:rsidRPr="00875E4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Postprandial </w:t>
      </w:r>
      <w:r w:rsidR="00415A19" w:rsidRPr="00875E46">
        <w:rPr>
          <w:rFonts w:ascii="Times New Roman" w:hAnsi="Times New Roman" w:cs="Times New Roman"/>
          <w:sz w:val="24"/>
          <w:szCs w:val="24"/>
          <w:lang w:val="en-US"/>
        </w:rPr>
        <w:t xml:space="preserve">intestinal mRNA expression related to Zn and lipid uptake and transport </w:t>
      </w:r>
      <w:r w:rsidR="00415A19" w:rsidRPr="00875E4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in</w:t>
      </w:r>
      <w:r w:rsidRPr="00875E4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 w:rsidRPr="00875E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almo </w:t>
      </w:r>
      <w:proofErr w:type="spellStart"/>
      <w:r w:rsidRPr="00875E46">
        <w:rPr>
          <w:rFonts w:ascii="Times New Roman" w:hAnsi="Times New Roman" w:cs="Times New Roman"/>
          <w:i/>
          <w:iCs/>
          <w:sz w:val="24"/>
          <w:szCs w:val="24"/>
          <w:lang w:val="en-US"/>
        </w:rPr>
        <w:t>salar</w:t>
      </w:r>
      <w:proofErr w:type="spellEnd"/>
      <w:r w:rsidRPr="00875E46">
        <w:rPr>
          <w:rFonts w:ascii="Times New Roman" w:hAnsi="Times New Roman" w:cs="Times New Roman"/>
          <w:sz w:val="24"/>
          <w:szCs w:val="24"/>
          <w:lang w:val="en-US"/>
        </w:rPr>
        <w:t xml:space="preserve"> fed with different diets (trial 1).</w:t>
      </w:r>
    </w:p>
    <w:tbl>
      <w:tblPr>
        <w:tblStyle w:val="TableGrid"/>
        <w:tblpPr w:leftFromText="141" w:rightFromText="141" w:vertAnchor="text" w:tblpX="227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784"/>
        <w:gridCol w:w="18"/>
        <w:gridCol w:w="1801"/>
        <w:gridCol w:w="1803"/>
        <w:gridCol w:w="1809"/>
        <w:gridCol w:w="1801"/>
      </w:tblGrid>
      <w:tr w:rsidR="00E44566" w:rsidRPr="00875E46" w14:paraId="6E783D31" w14:textId="77777777" w:rsidTr="005B2911">
        <w:trPr>
          <w:trHeight w:val="132"/>
        </w:trPr>
        <w:tc>
          <w:tcPr>
            <w:tcW w:w="989" w:type="pct"/>
            <w:vAlign w:val="center"/>
          </w:tcPr>
          <w:p w14:paraId="09920F7A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09" w:type="pct"/>
            <w:gridSpan w:val="2"/>
            <w:vAlign w:val="center"/>
          </w:tcPr>
          <w:p w14:paraId="436875B1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FHZ</w:t>
            </w:r>
          </w:p>
        </w:tc>
        <w:tc>
          <w:tcPr>
            <w:tcW w:w="1000" w:type="pct"/>
            <w:vAlign w:val="center"/>
          </w:tcPr>
          <w:p w14:paraId="1977CDE3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FLZ</w:t>
            </w:r>
          </w:p>
        </w:tc>
        <w:tc>
          <w:tcPr>
            <w:tcW w:w="1003" w:type="pct"/>
            <w:vAlign w:val="center"/>
          </w:tcPr>
          <w:p w14:paraId="242234FD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FHZ</w:t>
            </w:r>
          </w:p>
        </w:tc>
        <w:tc>
          <w:tcPr>
            <w:tcW w:w="999" w:type="pct"/>
            <w:vAlign w:val="center"/>
          </w:tcPr>
          <w:p w14:paraId="4F57983D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FLZ</w:t>
            </w:r>
          </w:p>
        </w:tc>
      </w:tr>
      <w:tr w:rsidR="00E44566" w:rsidRPr="00875E46" w14:paraId="767CA886" w14:textId="77777777" w:rsidTr="00D3072E">
        <w:tc>
          <w:tcPr>
            <w:tcW w:w="5000" w:type="pct"/>
            <w:gridSpan w:val="6"/>
            <w:vAlign w:val="center"/>
          </w:tcPr>
          <w:p w14:paraId="15D06342" w14:textId="52498E3A" w:rsidR="00DB0E75" w:rsidRPr="001D46B9" w:rsidRDefault="00F73389" w:rsidP="00D307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="00DB0E75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="00DB0E75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</w:tr>
      <w:tr w:rsidR="00E44566" w:rsidRPr="00875E46" w14:paraId="5084C6B6" w14:textId="77777777" w:rsidTr="00902906">
        <w:tc>
          <w:tcPr>
            <w:tcW w:w="989" w:type="pct"/>
            <w:vAlign w:val="center"/>
          </w:tcPr>
          <w:p w14:paraId="6A393FF9" w14:textId="77777777" w:rsidR="004F25A3" w:rsidRPr="001D46B9" w:rsidRDefault="004F25A3" w:rsidP="004F25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</w:p>
        </w:tc>
        <w:tc>
          <w:tcPr>
            <w:tcW w:w="1009" w:type="pct"/>
            <w:gridSpan w:val="2"/>
          </w:tcPr>
          <w:p w14:paraId="31581D55" w14:textId="46847348" w:rsidR="004F25A3" w:rsidRPr="001D46B9" w:rsidRDefault="004F25A3" w:rsidP="004F25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7±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00" w:type="pct"/>
          </w:tcPr>
          <w:p w14:paraId="1C6A129C" w14:textId="4133E3B0" w:rsidR="004F25A3" w:rsidRPr="001D46B9" w:rsidRDefault="004F25A3" w:rsidP="004F25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9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03" w:type="pct"/>
          </w:tcPr>
          <w:p w14:paraId="2C589E26" w14:textId="523BADF0" w:rsidR="004F25A3" w:rsidRPr="001D46B9" w:rsidRDefault="004F25A3" w:rsidP="004F25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7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99" w:type="pct"/>
          </w:tcPr>
          <w:p w14:paraId="5EB7E97A" w14:textId="38A6BCFC" w:rsidR="004F25A3" w:rsidRPr="001D46B9" w:rsidRDefault="004F25A3" w:rsidP="004F25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C1BE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E44566" w:rsidRPr="00875E46" w14:paraId="3999E6E1" w14:textId="77777777" w:rsidTr="00FC6236">
        <w:tc>
          <w:tcPr>
            <w:tcW w:w="989" w:type="pct"/>
            <w:vAlign w:val="center"/>
          </w:tcPr>
          <w:p w14:paraId="0A3495C8" w14:textId="77777777" w:rsidR="004F25A3" w:rsidRPr="001D46B9" w:rsidRDefault="004F25A3" w:rsidP="004F25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h</w:t>
            </w:r>
          </w:p>
        </w:tc>
        <w:tc>
          <w:tcPr>
            <w:tcW w:w="1009" w:type="pct"/>
            <w:gridSpan w:val="2"/>
          </w:tcPr>
          <w:p w14:paraId="1E62C651" w14:textId="44358E95" w:rsidR="004F25A3" w:rsidRPr="001D46B9" w:rsidRDefault="004F25A3" w:rsidP="004F25A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9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C1BE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00" w:type="pct"/>
          </w:tcPr>
          <w:p w14:paraId="4E5ECECB" w14:textId="79FFD430" w:rsidR="004F25A3" w:rsidRPr="001D46B9" w:rsidRDefault="004F25A3" w:rsidP="004F25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4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03" w:type="pct"/>
          </w:tcPr>
          <w:p w14:paraId="26301285" w14:textId="47A97BC2" w:rsidR="004F25A3" w:rsidRPr="001D46B9" w:rsidRDefault="004F25A3" w:rsidP="004F25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9±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999" w:type="pct"/>
          </w:tcPr>
          <w:p w14:paraId="1D434AD1" w14:textId="29794278" w:rsidR="004F25A3" w:rsidRPr="001D46B9" w:rsidRDefault="004F25A3" w:rsidP="004F25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7±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E44566" w:rsidRPr="00875E46" w14:paraId="46D01039" w14:textId="77777777" w:rsidTr="004C2D31">
        <w:trPr>
          <w:trHeight w:val="60"/>
        </w:trPr>
        <w:tc>
          <w:tcPr>
            <w:tcW w:w="989" w:type="pct"/>
            <w:vAlign w:val="center"/>
          </w:tcPr>
          <w:p w14:paraId="603B0CFE" w14:textId="77777777" w:rsidR="004F25A3" w:rsidRPr="001D46B9" w:rsidRDefault="004F25A3" w:rsidP="004F25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4h</w:t>
            </w:r>
          </w:p>
        </w:tc>
        <w:tc>
          <w:tcPr>
            <w:tcW w:w="1009" w:type="pct"/>
            <w:gridSpan w:val="2"/>
          </w:tcPr>
          <w:p w14:paraId="546E6282" w14:textId="1111DAAB" w:rsidR="004F25A3" w:rsidRPr="001D46B9" w:rsidRDefault="004F25A3" w:rsidP="004F25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5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000" w:type="pct"/>
          </w:tcPr>
          <w:p w14:paraId="29C60732" w14:textId="55ABBE0C" w:rsidR="004F25A3" w:rsidRPr="001D46B9" w:rsidRDefault="004F25A3" w:rsidP="004F25A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5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C1BE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03" w:type="pct"/>
          </w:tcPr>
          <w:p w14:paraId="2D0EC735" w14:textId="633DE89B" w:rsidR="004F25A3" w:rsidRPr="001D46B9" w:rsidRDefault="004F25A3" w:rsidP="004F25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9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99" w:type="pct"/>
          </w:tcPr>
          <w:p w14:paraId="2AFCFF04" w14:textId="7F78690A" w:rsidR="004F25A3" w:rsidRPr="001D46B9" w:rsidRDefault="004F25A3" w:rsidP="004F25A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2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E44566" w:rsidRPr="00875E46" w14:paraId="29665BF8" w14:textId="77777777" w:rsidTr="00D3072E">
        <w:tc>
          <w:tcPr>
            <w:tcW w:w="5000" w:type="pct"/>
            <w:gridSpan w:val="6"/>
            <w:vAlign w:val="center"/>
          </w:tcPr>
          <w:p w14:paraId="486D6FC9" w14:textId="77777777" w:rsidR="00DB0E75" w:rsidRPr="001D46B9" w:rsidRDefault="00DB0E75" w:rsidP="00D307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E44566" w:rsidRPr="00875E46" w14:paraId="2BDBF27E" w14:textId="77777777" w:rsidTr="005B2911">
        <w:tc>
          <w:tcPr>
            <w:tcW w:w="2998" w:type="pct"/>
            <w:gridSpan w:val="4"/>
            <w:vAlign w:val="bottom"/>
          </w:tcPr>
          <w:p w14:paraId="56E30CCA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2002" w:type="pct"/>
            <w:gridSpan w:val="2"/>
            <w:vAlign w:val="bottom"/>
          </w:tcPr>
          <w:p w14:paraId="5F6E7719" w14:textId="4C6BF652" w:rsidR="00DB0E75" w:rsidRPr="001D46B9" w:rsidRDefault="005F03C6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E44566" w:rsidRPr="00875E46" w14:paraId="6C2C91F0" w14:textId="77777777" w:rsidTr="005B2911">
        <w:tc>
          <w:tcPr>
            <w:tcW w:w="2998" w:type="pct"/>
            <w:gridSpan w:val="4"/>
            <w:vAlign w:val="bottom"/>
          </w:tcPr>
          <w:p w14:paraId="2FF2A1A4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</w:p>
        </w:tc>
        <w:tc>
          <w:tcPr>
            <w:tcW w:w="2002" w:type="pct"/>
            <w:gridSpan w:val="2"/>
            <w:vAlign w:val="bottom"/>
          </w:tcPr>
          <w:p w14:paraId="0A2FF091" w14:textId="1DEF9561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F03C6" w:rsidRPr="001D46B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E44566" w:rsidRPr="00875E46" w14:paraId="632B992E" w14:textId="77777777" w:rsidTr="005B2911">
        <w:tc>
          <w:tcPr>
            <w:tcW w:w="2998" w:type="pct"/>
            <w:gridSpan w:val="4"/>
            <w:vAlign w:val="bottom"/>
          </w:tcPr>
          <w:p w14:paraId="04E784ED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40E31864" w14:textId="700D59AB" w:rsidR="00DB0E75" w:rsidRPr="001D46B9" w:rsidRDefault="005F03C6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E44566" w:rsidRPr="00875E46" w14:paraId="635BA83F" w14:textId="77777777" w:rsidTr="005B2911">
        <w:tc>
          <w:tcPr>
            <w:tcW w:w="2998" w:type="pct"/>
            <w:gridSpan w:val="4"/>
            <w:vAlign w:val="bottom"/>
          </w:tcPr>
          <w:p w14:paraId="1AA06649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Time x Fat</w:t>
            </w:r>
          </w:p>
        </w:tc>
        <w:tc>
          <w:tcPr>
            <w:tcW w:w="2002" w:type="pct"/>
            <w:gridSpan w:val="2"/>
            <w:vAlign w:val="bottom"/>
          </w:tcPr>
          <w:p w14:paraId="1680B991" w14:textId="7C988978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F03C6" w:rsidRPr="001D46B9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E44566" w:rsidRPr="00875E46" w14:paraId="0BD83127" w14:textId="77777777" w:rsidTr="005B2911">
        <w:tc>
          <w:tcPr>
            <w:tcW w:w="2998" w:type="pct"/>
            <w:gridSpan w:val="4"/>
            <w:vAlign w:val="bottom"/>
          </w:tcPr>
          <w:p w14:paraId="4E52580C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Time x </w:t>
            </w: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4808920F" w14:textId="1C2ED89D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F03C6" w:rsidRPr="001D46B9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E44566" w:rsidRPr="00875E46" w14:paraId="5D1BB1B5" w14:textId="77777777" w:rsidTr="005B2911">
        <w:tc>
          <w:tcPr>
            <w:tcW w:w="2998" w:type="pct"/>
            <w:gridSpan w:val="4"/>
            <w:vAlign w:val="bottom"/>
          </w:tcPr>
          <w:p w14:paraId="7FE267A0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Fat x </w:t>
            </w: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2BAE69C0" w14:textId="353FF28F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F03C6" w:rsidRPr="001D46B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E44566" w:rsidRPr="00875E46" w14:paraId="36A41774" w14:textId="77777777" w:rsidTr="005B2911">
        <w:tc>
          <w:tcPr>
            <w:tcW w:w="2998" w:type="pct"/>
            <w:gridSpan w:val="4"/>
            <w:vAlign w:val="bottom"/>
          </w:tcPr>
          <w:p w14:paraId="0A7D471F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ime x Fat x Zn</w:t>
            </w:r>
          </w:p>
        </w:tc>
        <w:tc>
          <w:tcPr>
            <w:tcW w:w="2002" w:type="pct"/>
            <w:gridSpan w:val="2"/>
            <w:vAlign w:val="bottom"/>
          </w:tcPr>
          <w:p w14:paraId="031E25FD" w14:textId="4300468F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F03C6" w:rsidRPr="001D46B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E44566" w:rsidRPr="00875E46" w14:paraId="24BC3C5E" w14:textId="77777777" w:rsidTr="005B2911">
        <w:tc>
          <w:tcPr>
            <w:tcW w:w="2998" w:type="pct"/>
            <w:gridSpan w:val="4"/>
            <w:vAlign w:val="bottom"/>
          </w:tcPr>
          <w:p w14:paraId="50248DFD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2" w:type="pct"/>
            <w:gridSpan w:val="2"/>
            <w:vAlign w:val="bottom"/>
          </w:tcPr>
          <w:p w14:paraId="25681361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875E46" w14:paraId="04F1C897" w14:textId="77777777" w:rsidTr="00D3072E">
        <w:tc>
          <w:tcPr>
            <w:tcW w:w="5000" w:type="pct"/>
            <w:gridSpan w:val="6"/>
            <w:vAlign w:val="center"/>
          </w:tcPr>
          <w:p w14:paraId="6464AA9A" w14:textId="4569E87C" w:rsidR="00DB0E75" w:rsidRPr="001D46B9" w:rsidRDefault="00F73389" w:rsidP="00D307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pob</w:t>
            </w:r>
            <w:proofErr w:type="spellEnd"/>
          </w:p>
        </w:tc>
      </w:tr>
      <w:tr w:rsidR="00E44566" w:rsidRPr="00875E46" w14:paraId="2981F600" w14:textId="77777777" w:rsidTr="00355650">
        <w:tc>
          <w:tcPr>
            <w:tcW w:w="989" w:type="pct"/>
            <w:vAlign w:val="center"/>
          </w:tcPr>
          <w:p w14:paraId="4AA8F8E2" w14:textId="07495E2D" w:rsidR="006260DD" w:rsidRPr="001D46B9" w:rsidRDefault="006260DD" w:rsidP="006260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</w:p>
        </w:tc>
        <w:tc>
          <w:tcPr>
            <w:tcW w:w="1009" w:type="pct"/>
            <w:gridSpan w:val="2"/>
          </w:tcPr>
          <w:p w14:paraId="4F60E080" w14:textId="4D71B7CF" w:rsidR="006260DD" w:rsidRPr="001D46B9" w:rsidRDefault="006260DD" w:rsidP="006260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4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00" w:type="pct"/>
          </w:tcPr>
          <w:p w14:paraId="529165A4" w14:textId="2856937A" w:rsidR="006260DD" w:rsidRPr="001D46B9" w:rsidRDefault="006260DD" w:rsidP="006260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6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003" w:type="pct"/>
          </w:tcPr>
          <w:p w14:paraId="2EF527EF" w14:textId="6FACD53A" w:rsidR="006260DD" w:rsidRPr="001D46B9" w:rsidRDefault="006260DD" w:rsidP="006260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C1BE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999" w:type="pct"/>
          </w:tcPr>
          <w:p w14:paraId="0E09D01F" w14:textId="1C9ED9AF" w:rsidR="006260DD" w:rsidRPr="001D46B9" w:rsidRDefault="006260DD" w:rsidP="006260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9±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E44566" w:rsidRPr="00875E46" w14:paraId="6CBECE72" w14:textId="77777777" w:rsidTr="00245372">
        <w:tc>
          <w:tcPr>
            <w:tcW w:w="989" w:type="pct"/>
            <w:vAlign w:val="center"/>
          </w:tcPr>
          <w:p w14:paraId="79C73570" w14:textId="576DFD8F" w:rsidR="006260DD" w:rsidRPr="001D46B9" w:rsidRDefault="006260DD" w:rsidP="006260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h</w:t>
            </w:r>
          </w:p>
        </w:tc>
        <w:tc>
          <w:tcPr>
            <w:tcW w:w="1009" w:type="pct"/>
            <w:gridSpan w:val="2"/>
          </w:tcPr>
          <w:p w14:paraId="6A5A08EA" w14:textId="547D0F6D" w:rsidR="006260DD" w:rsidRPr="001D46B9" w:rsidRDefault="006260DD" w:rsidP="006260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C1BE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00" w:type="pct"/>
          </w:tcPr>
          <w:p w14:paraId="1B14E355" w14:textId="214EE552" w:rsidR="006260DD" w:rsidRPr="001D46B9" w:rsidRDefault="006260DD" w:rsidP="006260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4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03" w:type="pct"/>
          </w:tcPr>
          <w:p w14:paraId="0B62040E" w14:textId="269666B1" w:rsidR="006260DD" w:rsidRPr="001D46B9" w:rsidRDefault="006260DD" w:rsidP="006260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2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99" w:type="pct"/>
          </w:tcPr>
          <w:p w14:paraId="4A424E33" w14:textId="11658EB1" w:rsidR="006260DD" w:rsidRPr="001D46B9" w:rsidRDefault="006260DD" w:rsidP="006260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3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E44566" w:rsidRPr="00875E46" w14:paraId="2263C08A" w14:textId="77777777" w:rsidTr="00BD18B1">
        <w:tc>
          <w:tcPr>
            <w:tcW w:w="989" w:type="pct"/>
            <w:vAlign w:val="center"/>
          </w:tcPr>
          <w:p w14:paraId="6F02D609" w14:textId="2A13DE22" w:rsidR="006260DD" w:rsidRPr="001D46B9" w:rsidRDefault="006260DD" w:rsidP="006260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4h</w:t>
            </w:r>
          </w:p>
        </w:tc>
        <w:tc>
          <w:tcPr>
            <w:tcW w:w="1009" w:type="pct"/>
            <w:gridSpan w:val="2"/>
          </w:tcPr>
          <w:p w14:paraId="5ADA0364" w14:textId="2A2B6E1C" w:rsidR="006260DD" w:rsidRPr="001D46B9" w:rsidRDefault="006260DD" w:rsidP="006260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6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00" w:type="pct"/>
          </w:tcPr>
          <w:p w14:paraId="78C0F15C" w14:textId="754A275A" w:rsidR="006260DD" w:rsidRPr="001D46B9" w:rsidRDefault="006260DD" w:rsidP="006260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2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03" w:type="pct"/>
          </w:tcPr>
          <w:p w14:paraId="1CF8550E" w14:textId="67356100" w:rsidR="006260DD" w:rsidRPr="001D46B9" w:rsidRDefault="006260DD" w:rsidP="006260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7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9" w:type="pct"/>
          </w:tcPr>
          <w:p w14:paraId="7DE3ACA9" w14:textId="70D37609" w:rsidR="006260DD" w:rsidRPr="001D46B9" w:rsidRDefault="006260DD" w:rsidP="006260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6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E44566" w:rsidRPr="00875E46" w14:paraId="5AF5FBD1" w14:textId="77777777" w:rsidTr="00D3072E">
        <w:tc>
          <w:tcPr>
            <w:tcW w:w="5000" w:type="pct"/>
            <w:gridSpan w:val="6"/>
            <w:vAlign w:val="center"/>
          </w:tcPr>
          <w:p w14:paraId="2F654432" w14:textId="77777777" w:rsidR="00DB0E75" w:rsidRPr="001D46B9" w:rsidRDefault="00DB0E75" w:rsidP="00D307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E44566" w:rsidRPr="00875E46" w14:paraId="7ECB93D2" w14:textId="77777777" w:rsidTr="005B2911">
        <w:tc>
          <w:tcPr>
            <w:tcW w:w="2998" w:type="pct"/>
            <w:gridSpan w:val="4"/>
            <w:vAlign w:val="bottom"/>
          </w:tcPr>
          <w:p w14:paraId="29CA6FF9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2002" w:type="pct"/>
            <w:gridSpan w:val="2"/>
            <w:vAlign w:val="bottom"/>
          </w:tcPr>
          <w:p w14:paraId="56365E46" w14:textId="1F9DF3B2" w:rsidR="00DB0E75" w:rsidRPr="001D46B9" w:rsidRDefault="00DA36E4" w:rsidP="00D307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3</w:t>
            </w:r>
          </w:p>
        </w:tc>
      </w:tr>
      <w:tr w:rsidR="00E44566" w:rsidRPr="00875E46" w14:paraId="26A0C2DA" w14:textId="77777777" w:rsidTr="005B2911">
        <w:tc>
          <w:tcPr>
            <w:tcW w:w="2998" w:type="pct"/>
            <w:gridSpan w:val="4"/>
            <w:vAlign w:val="bottom"/>
          </w:tcPr>
          <w:p w14:paraId="62F2CACF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</w:p>
        </w:tc>
        <w:tc>
          <w:tcPr>
            <w:tcW w:w="2002" w:type="pct"/>
            <w:gridSpan w:val="2"/>
            <w:vAlign w:val="bottom"/>
          </w:tcPr>
          <w:p w14:paraId="175B5A38" w14:textId="036A60B2" w:rsidR="00DB0E75" w:rsidRPr="001D46B9" w:rsidRDefault="00DA36E4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</w:tr>
      <w:tr w:rsidR="00E44566" w:rsidRPr="00875E46" w14:paraId="325A19D9" w14:textId="77777777" w:rsidTr="005B2911">
        <w:tc>
          <w:tcPr>
            <w:tcW w:w="2998" w:type="pct"/>
            <w:gridSpan w:val="4"/>
            <w:vAlign w:val="bottom"/>
          </w:tcPr>
          <w:p w14:paraId="005FFAFE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7D2C94EC" w14:textId="25329C4E" w:rsidR="00DB0E75" w:rsidRPr="001D46B9" w:rsidRDefault="00DA36E4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</w:tr>
      <w:tr w:rsidR="00E44566" w:rsidRPr="00875E46" w14:paraId="3427644A" w14:textId="77777777" w:rsidTr="005B2911">
        <w:tc>
          <w:tcPr>
            <w:tcW w:w="2998" w:type="pct"/>
            <w:gridSpan w:val="4"/>
            <w:vAlign w:val="bottom"/>
          </w:tcPr>
          <w:p w14:paraId="459E624A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Time x Fat</w:t>
            </w:r>
          </w:p>
        </w:tc>
        <w:tc>
          <w:tcPr>
            <w:tcW w:w="2002" w:type="pct"/>
            <w:gridSpan w:val="2"/>
            <w:vAlign w:val="bottom"/>
          </w:tcPr>
          <w:p w14:paraId="682D7D28" w14:textId="57BC8C5C" w:rsidR="00DB0E75" w:rsidRPr="001D46B9" w:rsidRDefault="00DA36E4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</w:tr>
      <w:tr w:rsidR="00E44566" w:rsidRPr="00875E46" w14:paraId="5C3AB8F2" w14:textId="77777777" w:rsidTr="005B2911">
        <w:tc>
          <w:tcPr>
            <w:tcW w:w="2998" w:type="pct"/>
            <w:gridSpan w:val="4"/>
            <w:vAlign w:val="bottom"/>
          </w:tcPr>
          <w:p w14:paraId="663F2EEA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5" w:name="OLE_LINK2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Time x </w:t>
            </w: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bookmarkEnd w:id="5"/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20F7C484" w14:textId="260E445F" w:rsidR="00DB0E75" w:rsidRPr="001D46B9" w:rsidRDefault="00DA36E4" w:rsidP="00D307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</w:t>
            </w:r>
          </w:p>
        </w:tc>
      </w:tr>
      <w:tr w:rsidR="00E44566" w:rsidRPr="00875E46" w14:paraId="5EE66280" w14:textId="77777777" w:rsidTr="005B2911">
        <w:tc>
          <w:tcPr>
            <w:tcW w:w="2998" w:type="pct"/>
            <w:gridSpan w:val="4"/>
            <w:vAlign w:val="bottom"/>
          </w:tcPr>
          <w:p w14:paraId="53D5F035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Fat x </w:t>
            </w: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516D085B" w14:textId="43B4D464" w:rsidR="00DB0E75" w:rsidRPr="001D46B9" w:rsidRDefault="00DA36E4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</w:tr>
      <w:tr w:rsidR="00E44566" w:rsidRPr="00875E46" w14:paraId="3788DD9B" w14:textId="77777777" w:rsidTr="005B2911">
        <w:tc>
          <w:tcPr>
            <w:tcW w:w="2998" w:type="pct"/>
            <w:gridSpan w:val="4"/>
            <w:vAlign w:val="bottom"/>
          </w:tcPr>
          <w:p w14:paraId="475DA15D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x Fat x Zn</w:t>
            </w:r>
          </w:p>
        </w:tc>
        <w:tc>
          <w:tcPr>
            <w:tcW w:w="2002" w:type="pct"/>
            <w:gridSpan w:val="2"/>
            <w:vAlign w:val="bottom"/>
          </w:tcPr>
          <w:p w14:paraId="6E0456F5" w14:textId="2342B605" w:rsidR="00DB0E75" w:rsidRPr="001D46B9" w:rsidRDefault="00DA36E4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</w:tr>
      <w:tr w:rsidR="00E44566" w:rsidRPr="00875E46" w14:paraId="7333BDC3" w14:textId="77777777" w:rsidTr="005B2911">
        <w:tc>
          <w:tcPr>
            <w:tcW w:w="2998" w:type="pct"/>
            <w:gridSpan w:val="4"/>
            <w:vAlign w:val="bottom"/>
          </w:tcPr>
          <w:p w14:paraId="18AA4CAB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2" w:type="pct"/>
            <w:gridSpan w:val="2"/>
            <w:vAlign w:val="bottom"/>
          </w:tcPr>
          <w:p w14:paraId="584BE8ED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875E46" w14:paraId="646B8F8A" w14:textId="77777777" w:rsidTr="00D3072E">
        <w:tc>
          <w:tcPr>
            <w:tcW w:w="5000" w:type="pct"/>
            <w:gridSpan w:val="6"/>
            <w:vAlign w:val="center"/>
          </w:tcPr>
          <w:p w14:paraId="2303D0BC" w14:textId="026DB64F" w:rsidR="00DB0E75" w:rsidRPr="001D46B9" w:rsidRDefault="00F73389" w:rsidP="00D307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shd w:val="clear" w:color="auto" w:fill="FFFFFF"/>
                <w:lang w:val="en-US"/>
              </w:rPr>
              <w:t>cd</w:t>
            </w:r>
            <w:r w:rsidR="00854BD2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36</w:t>
            </w:r>
          </w:p>
        </w:tc>
      </w:tr>
      <w:tr w:rsidR="00E44566" w:rsidRPr="00875E46" w14:paraId="795E1411" w14:textId="77777777" w:rsidTr="00FF045D">
        <w:tc>
          <w:tcPr>
            <w:tcW w:w="989" w:type="pct"/>
            <w:vAlign w:val="center"/>
          </w:tcPr>
          <w:p w14:paraId="0D6E99C5" w14:textId="0D2FA729" w:rsidR="006260DD" w:rsidRPr="001D46B9" w:rsidRDefault="006260DD" w:rsidP="006260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</w:p>
        </w:tc>
        <w:tc>
          <w:tcPr>
            <w:tcW w:w="1009" w:type="pct"/>
            <w:gridSpan w:val="2"/>
          </w:tcPr>
          <w:p w14:paraId="670DDEF9" w14:textId="1F7366C8" w:rsidR="006260DD" w:rsidRPr="001D46B9" w:rsidRDefault="006260DD" w:rsidP="006260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9±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00" w:type="pct"/>
          </w:tcPr>
          <w:p w14:paraId="1A2FF071" w14:textId="247B96DB" w:rsidR="006260DD" w:rsidRPr="001D46B9" w:rsidRDefault="006260DD" w:rsidP="006260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1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03" w:type="pct"/>
          </w:tcPr>
          <w:p w14:paraId="3C27EDCD" w14:textId="561DC2AA" w:rsidR="006260DD" w:rsidRPr="001D46B9" w:rsidRDefault="006260DD" w:rsidP="006260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5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99" w:type="pct"/>
          </w:tcPr>
          <w:p w14:paraId="62DAA7A3" w14:textId="7AA357EB" w:rsidR="006260DD" w:rsidRPr="001D46B9" w:rsidRDefault="006260DD" w:rsidP="006260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5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E44566" w:rsidRPr="00875E46" w14:paraId="674AA584" w14:textId="77777777" w:rsidTr="00E0368A">
        <w:tc>
          <w:tcPr>
            <w:tcW w:w="989" w:type="pct"/>
            <w:vAlign w:val="center"/>
          </w:tcPr>
          <w:p w14:paraId="2934DA0C" w14:textId="5CB8FC34" w:rsidR="006260DD" w:rsidRPr="001D46B9" w:rsidRDefault="006260DD" w:rsidP="006260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h</w:t>
            </w:r>
          </w:p>
        </w:tc>
        <w:tc>
          <w:tcPr>
            <w:tcW w:w="1009" w:type="pct"/>
            <w:gridSpan w:val="2"/>
          </w:tcPr>
          <w:p w14:paraId="6B9DBA3A" w14:textId="5CC59E17" w:rsidR="006260DD" w:rsidRPr="001D46B9" w:rsidRDefault="006260DD" w:rsidP="006260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C1BE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00" w:type="pct"/>
          </w:tcPr>
          <w:p w14:paraId="1CFE21EF" w14:textId="224A51D8" w:rsidR="006260DD" w:rsidRPr="001D46B9" w:rsidRDefault="006260DD" w:rsidP="006260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2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03" w:type="pct"/>
          </w:tcPr>
          <w:p w14:paraId="5C687FCD" w14:textId="4F6B6EE1" w:rsidR="006260DD" w:rsidRPr="001D46B9" w:rsidRDefault="006260DD" w:rsidP="006260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4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999" w:type="pct"/>
          </w:tcPr>
          <w:p w14:paraId="2FFBBB3B" w14:textId="4A805DE1" w:rsidR="006260DD" w:rsidRPr="001D46B9" w:rsidRDefault="006260DD" w:rsidP="006260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3±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E44566" w:rsidRPr="00875E46" w14:paraId="1862F9C4" w14:textId="77777777" w:rsidTr="00CC639C">
        <w:tc>
          <w:tcPr>
            <w:tcW w:w="989" w:type="pct"/>
            <w:vAlign w:val="center"/>
          </w:tcPr>
          <w:p w14:paraId="35BCA60D" w14:textId="65EB405C" w:rsidR="006260DD" w:rsidRPr="001D46B9" w:rsidRDefault="006260DD" w:rsidP="006260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4h</w:t>
            </w:r>
          </w:p>
        </w:tc>
        <w:tc>
          <w:tcPr>
            <w:tcW w:w="1009" w:type="pct"/>
            <w:gridSpan w:val="2"/>
          </w:tcPr>
          <w:p w14:paraId="213B062F" w14:textId="53A189C8" w:rsidR="006260DD" w:rsidRPr="001D46B9" w:rsidRDefault="006260DD" w:rsidP="006260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6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00" w:type="pct"/>
          </w:tcPr>
          <w:p w14:paraId="7068FB29" w14:textId="244EBBDD" w:rsidR="006260DD" w:rsidRPr="001D46B9" w:rsidRDefault="006260DD" w:rsidP="006260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C1BE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03" w:type="pct"/>
          </w:tcPr>
          <w:p w14:paraId="067835AE" w14:textId="7B89C926" w:rsidR="006260DD" w:rsidRPr="001D46B9" w:rsidRDefault="006260DD" w:rsidP="006260DD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4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C1BE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99" w:type="pct"/>
          </w:tcPr>
          <w:p w14:paraId="4CB00956" w14:textId="226FBA7F" w:rsidR="006260DD" w:rsidRPr="001D46B9" w:rsidRDefault="006260DD" w:rsidP="006260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1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E44566" w:rsidRPr="00875E46" w14:paraId="3C763798" w14:textId="77777777" w:rsidTr="00D3072E">
        <w:tc>
          <w:tcPr>
            <w:tcW w:w="5000" w:type="pct"/>
            <w:gridSpan w:val="6"/>
            <w:vAlign w:val="center"/>
          </w:tcPr>
          <w:p w14:paraId="0822DC9D" w14:textId="77777777" w:rsidR="00DB0E75" w:rsidRPr="001D46B9" w:rsidRDefault="00DB0E75" w:rsidP="00D307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E44566" w:rsidRPr="00875E46" w14:paraId="2482C264" w14:textId="77777777" w:rsidTr="005B2911">
        <w:tc>
          <w:tcPr>
            <w:tcW w:w="2998" w:type="pct"/>
            <w:gridSpan w:val="4"/>
            <w:vAlign w:val="bottom"/>
          </w:tcPr>
          <w:p w14:paraId="1E3FA3C7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2002" w:type="pct"/>
            <w:gridSpan w:val="2"/>
            <w:vAlign w:val="bottom"/>
          </w:tcPr>
          <w:p w14:paraId="0A7ACFCE" w14:textId="0D519DD9" w:rsidR="00DB0E75" w:rsidRPr="001D46B9" w:rsidRDefault="00D60EC6" w:rsidP="00D307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0E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1</w:t>
            </w:r>
          </w:p>
        </w:tc>
      </w:tr>
      <w:tr w:rsidR="00E44566" w:rsidRPr="00875E46" w14:paraId="17315E42" w14:textId="77777777" w:rsidTr="005B2911">
        <w:tc>
          <w:tcPr>
            <w:tcW w:w="2998" w:type="pct"/>
            <w:gridSpan w:val="4"/>
            <w:vAlign w:val="bottom"/>
          </w:tcPr>
          <w:p w14:paraId="476844C7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</w:p>
        </w:tc>
        <w:tc>
          <w:tcPr>
            <w:tcW w:w="2002" w:type="pct"/>
            <w:gridSpan w:val="2"/>
            <w:vAlign w:val="bottom"/>
          </w:tcPr>
          <w:p w14:paraId="062366F4" w14:textId="015FC599" w:rsidR="00DB0E75" w:rsidRPr="001D46B9" w:rsidRDefault="00DA1F70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</w:tr>
      <w:tr w:rsidR="00E44566" w:rsidRPr="00875E46" w14:paraId="7F500708" w14:textId="77777777" w:rsidTr="005B2911">
        <w:tc>
          <w:tcPr>
            <w:tcW w:w="2998" w:type="pct"/>
            <w:gridSpan w:val="4"/>
            <w:vAlign w:val="bottom"/>
          </w:tcPr>
          <w:p w14:paraId="5BF9C59E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181F2EB8" w14:textId="472B3B1C" w:rsidR="00DB0E75" w:rsidRPr="001D46B9" w:rsidRDefault="00DA1F70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</w:tr>
      <w:tr w:rsidR="00E44566" w:rsidRPr="00875E46" w14:paraId="7716E611" w14:textId="77777777" w:rsidTr="005B2911">
        <w:tc>
          <w:tcPr>
            <w:tcW w:w="2998" w:type="pct"/>
            <w:gridSpan w:val="4"/>
            <w:vAlign w:val="bottom"/>
          </w:tcPr>
          <w:p w14:paraId="3C2AB4F8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Time x Fat</w:t>
            </w:r>
          </w:p>
        </w:tc>
        <w:tc>
          <w:tcPr>
            <w:tcW w:w="2002" w:type="pct"/>
            <w:gridSpan w:val="2"/>
            <w:vAlign w:val="bottom"/>
          </w:tcPr>
          <w:p w14:paraId="4D6D59B2" w14:textId="0E810A0E" w:rsidR="00DB0E75" w:rsidRPr="001D46B9" w:rsidRDefault="00DA1F70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</w:tr>
      <w:tr w:rsidR="00E44566" w:rsidRPr="00875E46" w14:paraId="4D7A5994" w14:textId="77777777" w:rsidTr="005B2911">
        <w:tc>
          <w:tcPr>
            <w:tcW w:w="2998" w:type="pct"/>
            <w:gridSpan w:val="4"/>
            <w:vAlign w:val="bottom"/>
          </w:tcPr>
          <w:p w14:paraId="4485034D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Time x </w:t>
            </w: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3DDC74D1" w14:textId="2F542AE2" w:rsidR="00DB0E75" w:rsidRPr="001D46B9" w:rsidRDefault="00DA1F70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</w:tr>
      <w:tr w:rsidR="00E44566" w:rsidRPr="00875E46" w14:paraId="067AF4FF" w14:textId="77777777" w:rsidTr="005B2911">
        <w:tc>
          <w:tcPr>
            <w:tcW w:w="2998" w:type="pct"/>
            <w:gridSpan w:val="4"/>
            <w:vAlign w:val="bottom"/>
          </w:tcPr>
          <w:p w14:paraId="69CB72EE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Fat x </w:t>
            </w: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3D051171" w14:textId="2CFDEFD5" w:rsidR="00DB0E75" w:rsidRPr="001D46B9" w:rsidRDefault="00DA1F70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</w:tr>
      <w:tr w:rsidR="00E44566" w:rsidRPr="00875E46" w14:paraId="3A06669F" w14:textId="77777777" w:rsidTr="005B2911">
        <w:tc>
          <w:tcPr>
            <w:tcW w:w="2998" w:type="pct"/>
            <w:gridSpan w:val="4"/>
            <w:vAlign w:val="bottom"/>
          </w:tcPr>
          <w:p w14:paraId="36157F0E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x Fat x Zn</w:t>
            </w:r>
          </w:p>
        </w:tc>
        <w:tc>
          <w:tcPr>
            <w:tcW w:w="2002" w:type="pct"/>
            <w:gridSpan w:val="2"/>
            <w:vAlign w:val="bottom"/>
          </w:tcPr>
          <w:p w14:paraId="71B7FA33" w14:textId="07BFD041" w:rsidR="00DB0E75" w:rsidRPr="001D46B9" w:rsidRDefault="00DA1F70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6</w:t>
            </w:r>
          </w:p>
        </w:tc>
      </w:tr>
      <w:tr w:rsidR="00E44566" w:rsidRPr="00875E46" w14:paraId="601949A8" w14:textId="77777777" w:rsidTr="005B2911">
        <w:tc>
          <w:tcPr>
            <w:tcW w:w="2998" w:type="pct"/>
            <w:gridSpan w:val="4"/>
            <w:vAlign w:val="bottom"/>
          </w:tcPr>
          <w:p w14:paraId="229BB16A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2" w:type="pct"/>
            <w:gridSpan w:val="2"/>
            <w:vAlign w:val="bottom"/>
          </w:tcPr>
          <w:p w14:paraId="49F1E635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875E46" w14:paraId="34C1033E" w14:textId="77777777" w:rsidTr="00D3072E">
        <w:tc>
          <w:tcPr>
            <w:tcW w:w="5000" w:type="pct"/>
            <w:gridSpan w:val="6"/>
            <w:vAlign w:val="center"/>
          </w:tcPr>
          <w:p w14:paraId="452B9A08" w14:textId="30928121" w:rsidR="00DB0E75" w:rsidRPr="001D46B9" w:rsidRDefault="00F73389" w:rsidP="00D307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pt</w:t>
            </w:r>
            <w:r w:rsidR="005053A6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E44566" w:rsidRPr="00875E46" w14:paraId="0B0B725F" w14:textId="77777777" w:rsidTr="005B2911">
        <w:tc>
          <w:tcPr>
            <w:tcW w:w="989" w:type="pct"/>
            <w:vAlign w:val="center"/>
          </w:tcPr>
          <w:p w14:paraId="6BA62F4C" w14:textId="08225D26" w:rsidR="006260DD" w:rsidRPr="001D46B9" w:rsidRDefault="006260DD" w:rsidP="00626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</w:p>
        </w:tc>
        <w:tc>
          <w:tcPr>
            <w:tcW w:w="1009" w:type="pct"/>
            <w:gridSpan w:val="2"/>
          </w:tcPr>
          <w:p w14:paraId="61716547" w14:textId="6FF6BC06" w:rsidR="006260DD" w:rsidRPr="001D46B9" w:rsidRDefault="006260DD" w:rsidP="00626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C1BE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00" w:type="pct"/>
          </w:tcPr>
          <w:p w14:paraId="56473992" w14:textId="07E93545" w:rsidR="006260DD" w:rsidRPr="001D46B9" w:rsidRDefault="006260DD" w:rsidP="00626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7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003" w:type="pct"/>
          </w:tcPr>
          <w:p w14:paraId="05787BA5" w14:textId="5325E267" w:rsidR="006260DD" w:rsidRPr="001D46B9" w:rsidRDefault="006260DD" w:rsidP="00626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5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999" w:type="pct"/>
          </w:tcPr>
          <w:p w14:paraId="7A2C281A" w14:textId="615B448D" w:rsidR="006260DD" w:rsidRPr="001D46B9" w:rsidRDefault="006260DD" w:rsidP="00626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4±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E44566" w:rsidRPr="00875E46" w14:paraId="232D6D14" w14:textId="77777777" w:rsidTr="005B2911">
        <w:tc>
          <w:tcPr>
            <w:tcW w:w="989" w:type="pct"/>
            <w:vAlign w:val="center"/>
          </w:tcPr>
          <w:p w14:paraId="512F62FA" w14:textId="533F911C" w:rsidR="006260DD" w:rsidRPr="001D46B9" w:rsidRDefault="006260DD" w:rsidP="00626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h</w:t>
            </w:r>
          </w:p>
        </w:tc>
        <w:tc>
          <w:tcPr>
            <w:tcW w:w="1009" w:type="pct"/>
            <w:gridSpan w:val="2"/>
          </w:tcPr>
          <w:p w14:paraId="21F50111" w14:textId="679830E2" w:rsidR="006260DD" w:rsidRPr="001D46B9" w:rsidRDefault="006260DD" w:rsidP="00626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C1BE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00" w:type="pct"/>
          </w:tcPr>
          <w:p w14:paraId="4F36A066" w14:textId="69DA84E0" w:rsidR="006260DD" w:rsidRPr="001D46B9" w:rsidRDefault="006260DD" w:rsidP="00626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6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03" w:type="pct"/>
          </w:tcPr>
          <w:p w14:paraId="7DB43DDF" w14:textId="09850ED8" w:rsidR="006260DD" w:rsidRPr="001D46B9" w:rsidRDefault="006260DD" w:rsidP="00626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C1BE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9" w:type="pct"/>
          </w:tcPr>
          <w:p w14:paraId="06B68588" w14:textId="4E31FADD" w:rsidR="006260DD" w:rsidRPr="001D46B9" w:rsidRDefault="006260DD" w:rsidP="00626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7±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E44566" w:rsidRPr="00875E46" w14:paraId="2C3BAA4C" w14:textId="77777777" w:rsidTr="005B2911">
        <w:tc>
          <w:tcPr>
            <w:tcW w:w="989" w:type="pct"/>
            <w:vAlign w:val="center"/>
          </w:tcPr>
          <w:p w14:paraId="20BE545C" w14:textId="70E5A64E" w:rsidR="006260DD" w:rsidRPr="001D46B9" w:rsidRDefault="006260DD" w:rsidP="00626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4h</w:t>
            </w:r>
          </w:p>
        </w:tc>
        <w:tc>
          <w:tcPr>
            <w:tcW w:w="1009" w:type="pct"/>
            <w:gridSpan w:val="2"/>
          </w:tcPr>
          <w:p w14:paraId="40B71AD3" w14:textId="54982DEF" w:rsidR="006260DD" w:rsidRPr="001D46B9" w:rsidRDefault="006260DD" w:rsidP="00626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C1BE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00" w:type="pct"/>
          </w:tcPr>
          <w:p w14:paraId="4B8CDC7B" w14:textId="1830794F" w:rsidR="006260DD" w:rsidRPr="001D46B9" w:rsidRDefault="006260DD" w:rsidP="00626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6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03" w:type="pct"/>
          </w:tcPr>
          <w:p w14:paraId="75F32DA0" w14:textId="1BD65B9B" w:rsidR="006260DD" w:rsidRPr="001D46B9" w:rsidRDefault="006260DD" w:rsidP="006260DD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6±1</w:t>
            </w:r>
            <w:r w:rsidR="005C1BE5">
              <w:rPr>
                <w:rFonts w:ascii="Times New Roman" w:hAnsi="Times New Roman" w:cs="Times New Roman" w:hint="eastAsia"/>
                <w:sz w:val="20"/>
                <w:szCs w:val="20"/>
              </w:rPr>
              <w:t>.00</w:t>
            </w:r>
          </w:p>
        </w:tc>
        <w:tc>
          <w:tcPr>
            <w:tcW w:w="999" w:type="pct"/>
          </w:tcPr>
          <w:p w14:paraId="0D2A5641" w14:textId="256C9E05" w:rsidR="006260DD" w:rsidRPr="001D46B9" w:rsidRDefault="006260DD" w:rsidP="006260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2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E44566" w:rsidRPr="00875E46" w14:paraId="6AD9826D" w14:textId="77777777" w:rsidTr="00D3072E">
        <w:tc>
          <w:tcPr>
            <w:tcW w:w="5000" w:type="pct"/>
            <w:gridSpan w:val="6"/>
            <w:vAlign w:val="center"/>
          </w:tcPr>
          <w:p w14:paraId="6DC2F262" w14:textId="77777777" w:rsidR="00DB0E75" w:rsidRPr="001D46B9" w:rsidRDefault="00DB0E75" w:rsidP="00D307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E44566" w:rsidRPr="00875E46" w14:paraId="42A7B71F" w14:textId="77777777" w:rsidTr="005B2911">
        <w:trPr>
          <w:trHeight w:val="221"/>
        </w:trPr>
        <w:tc>
          <w:tcPr>
            <w:tcW w:w="2998" w:type="pct"/>
            <w:gridSpan w:val="4"/>
            <w:vAlign w:val="bottom"/>
          </w:tcPr>
          <w:p w14:paraId="356D6DEF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2002" w:type="pct"/>
            <w:gridSpan w:val="2"/>
            <w:vAlign w:val="bottom"/>
          </w:tcPr>
          <w:p w14:paraId="421F37AD" w14:textId="2AFE87A0" w:rsidR="00DB0E75" w:rsidRPr="001D46B9" w:rsidRDefault="005053A6" w:rsidP="00D307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</w:p>
        </w:tc>
      </w:tr>
      <w:tr w:rsidR="00E44566" w:rsidRPr="00875E46" w14:paraId="45CD5773" w14:textId="77777777" w:rsidTr="005B2911">
        <w:tc>
          <w:tcPr>
            <w:tcW w:w="2998" w:type="pct"/>
            <w:gridSpan w:val="4"/>
            <w:vAlign w:val="bottom"/>
          </w:tcPr>
          <w:p w14:paraId="372900D8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</w:p>
        </w:tc>
        <w:tc>
          <w:tcPr>
            <w:tcW w:w="2002" w:type="pct"/>
            <w:gridSpan w:val="2"/>
            <w:vAlign w:val="bottom"/>
          </w:tcPr>
          <w:p w14:paraId="3B123D7A" w14:textId="202F6FB7" w:rsidR="00DB0E75" w:rsidRPr="001D46B9" w:rsidRDefault="005053A6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E44566" w:rsidRPr="00875E46" w14:paraId="11961CBC" w14:textId="77777777" w:rsidTr="005B2911">
        <w:tc>
          <w:tcPr>
            <w:tcW w:w="2998" w:type="pct"/>
            <w:gridSpan w:val="4"/>
            <w:vAlign w:val="bottom"/>
          </w:tcPr>
          <w:p w14:paraId="71A0A05B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3A34AB22" w14:textId="322C9007" w:rsidR="00DB0E75" w:rsidRPr="001D46B9" w:rsidRDefault="005053A6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</w:tr>
      <w:tr w:rsidR="00E44566" w:rsidRPr="00875E46" w14:paraId="5ED518C8" w14:textId="77777777" w:rsidTr="005B2911">
        <w:tc>
          <w:tcPr>
            <w:tcW w:w="2998" w:type="pct"/>
            <w:gridSpan w:val="4"/>
            <w:vAlign w:val="bottom"/>
          </w:tcPr>
          <w:p w14:paraId="46D9028E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3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Time x Fat</w:t>
            </w:r>
            <w:bookmarkEnd w:id="6"/>
          </w:p>
        </w:tc>
        <w:tc>
          <w:tcPr>
            <w:tcW w:w="2002" w:type="pct"/>
            <w:gridSpan w:val="2"/>
            <w:vAlign w:val="bottom"/>
          </w:tcPr>
          <w:p w14:paraId="0E43EC83" w14:textId="68517828" w:rsidR="00DB0E75" w:rsidRPr="001D46B9" w:rsidRDefault="005053A6" w:rsidP="00D307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E44566" w:rsidRPr="00875E46" w14:paraId="56631DD1" w14:textId="77777777" w:rsidTr="005B2911">
        <w:tc>
          <w:tcPr>
            <w:tcW w:w="2998" w:type="pct"/>
            <w:gridSpan w:val="4"/>
            <w:vAlign w:val="bottom"/>
          </w:tcPr>
          <w:p w14:paraId="30249D87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Time x </w:t>
            </w: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07BC1AF7" w14:textId="37F4B282" w:rsidR="00DB0E75" w:rsidRPr="001D46B9" w:rsidRDefault="005053A6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E44566" w:rsidRPr="00875E46" w14:paraId="7BADD2D0" w14:textId="77777777" w:rsidTr="005B2911">
        <w:tc>
          <w:tcPr>
            <w:tcW w:w="2998" w:type="pct"/>
            <w:gridSpan w:val="4"/>
            <w:vAlign w:val="bottom"/>
          </w:tcPr>
          <w:p w14:paraId="337BBB96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Fat x </w:t>
            </w: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2CD8291C" w14:textId="458264FA" w:rsidR="00DB0E75" w:rsidRPr="001D46B9" w:rsidRDefault="005053A6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E44566" w:rsidRPr="00875E46" w14:paraId="3D36E6D1" w14:textId="77777777" w:rsidTr="005B2911">
        <w:tc>
          <w:tcPr>
            <w:tcW w:w="2998" w:type="pct"/>
            <w:gridSpan w:val="4"/>
            <w:vAlign w:val="bottom"/>
          </w:tcPr>
          <w:p w14:paraId="567D65E1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x Fat x Zn</w:t>
            </w:r>
          </w:p>
        </w:tc>
        <w:tc>
          <w:tcPr>
            <w:tcW w:w="2002" w:type="pct"/>
            <w:gridSpan w:val="2"/>
            <w:vAlign w:val="bottom"/>
          </w:tcPr>
          <w:p w14:paraId="23BA4D5E" w14:textId="5094E2A4" w:rsidR="00DB0E75" w:rsidRPr="001D46B9" w:rsidRDefault="005053A6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E44566" w:rsidRPr="00875E46" w14:paraId="73275AA9" w14:textId="77777777" w:rsidTr="005B2911">
        <w:tc>
          <w:tcPr>
            <w:tcW w:w="2998" w:type="pct"/>
            <w:gridSpan w:val="4"/>
            <w:vAlign w:val="bottom"/>
          </w:tcPr>
          <w:p w14:paraId="7E41A754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2" w:type="pct"/>
            <w:gridSpan w:val="2"/>
            <w:vAlign w:val="bottom"/>
          </w:tcPr>
          <w:p w14:paraId="37BD45B1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875E46" w14:paraId="41ABDF17" w14:textId="77777777" w:rsidTr="00D3072E">
        <w:tc>
          <w:tcPr>
            <w:tcW w:w="5000" w:type="pct"/>
            <w:gridSpan w:val="6"/>
            <w:vAlign w:val="center"/>
          </w:tcPr>
          <w:p w14:paraId="47CDEA8C" w14:textId="20F731AD" w:rsidR="00DB0E75" w:rsidRPr="001D46B9" w:rsidRDefault="00F73389" w:rsidP="00D3072E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gat</w:t>
            </w:r>
            <w:r w:rsidR="00DB2A36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E44566" w:rsidRPr="00875E46" w14:paraId="3F6BD13A" w14:textId="77777777" w:rsidTr="005B2911">
        <w:tc>
          <w:tcPr>
            <w:tcW w:w="989" w:type="pct"/>
            <w:vAlign w:val="center"/>
          </w:tcPr>
          <w:p w14:paraId="799A5436" w14:textId="221CC9A9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</w:p>
        </w:tc>
        <w:tc>
          <w:tcPr>
            <w:tcW w:w="1009" w:type="pct"/>
            <w:gridSpan w:val="2"/>
          </w:tcPr>
          <w:p w14:paraId="309D9A2C" w14:textId="2001A3FC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6±2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00" w:type="pct"/>
          </w:tcPr>
          <w:p w14:paraId="29305BE2" w14:textId="7280CA4E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7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003" w:type="pct"/>
          </w:tcPr>
          <w:p w14:paraId="3F41B508" w14:textId="50973D86" w:rsidR="002566FF" w:rsidRPr="001D46B9" w:rsidRDefault="002566FF" w:rsidP="002566FF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9±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C1BE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99" w:type="pct"/>
          </w:tcPr>
          <w:p w14:paraId="56CADC21" w14:textId="63CDDC0E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4±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E44566" w:rsidRPr="00875E46" w14:paraId="3E991A33" w14:textId="77777777" w:rsidTr="005B2911">
        <w:tc>
          <w:tcPr>
            <w:tcW w:w="989" w:type="pct"/>
            <w:vAlign w:val="center"/>
          </w:tcPr>
          <w:p w14:paraId="264685D9" w14:textId="1D40176B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h</w:t>
            </w:r>
          </w:p>
        </w:tc>
        <w:tc>
          <w:tcPr>
            <w:tcW w:w="1009" w:type="pct"/>
            <w:gridSpan w:val="2"/>
          </w:tcPr>
          <w:p w14:paraId="7A899F42" w14:textId="3250B5A4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4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00" w:type="pct"/>
          </w:tcPr>
          <w:p w14:paraId="0CAFA77B" w14:textId="020F94C3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1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03" w:type="pct"/>
          </w:tcPr>
          <w:p w14:paraId="49B8E0F1" w14:textId="5B70C83E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4±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99" w:type="pct"/>
          </w:tcPr>
          <w:p w14:paraId="549A4D6C" w14:textId="1131092E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9±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E44566" w:rsidRPr="00875E46" w14:paraId="226C5DD7" w14:textId="77777777" w:rsidTr="005B2911">
        <w:tc>
          <w:tcPr>
            <w:tcW w:w="989" w:type="pct"/>
            <w:vAlign w:val="center"/>
          </w:tcPr>
          <w:p w14:paraId="128EFAEF" w14:textId="2C4C05A6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4h</w:t>
            </w:r>
          </w:p>
        </w:tc>
        <w:tc>
          <w:tcPr>
            <w:tcW w:w="1009" w:type="pct"/>
            <w:gridSpan w:val="2"/>
          </w:tcPr>
          <w:p w14:paraId="123D6597" w14:textId="4FFE65E3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3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00" w:type="pct"/>
          </w:tcPr>
          <w:p w14:paraId="586EFF43" w14:textId="10236DFD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5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03" w:type="pct"/>
          </w:tcPr>
          <w:p w14:paraId="35438A07" w14:textId="65126BB3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3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999" w:type="pct"/>
          </w:tcPr>
          <w:p w14:paraId="7B12FC77" w14:textId="675E4C39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9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E44566" w:rsidRPr="00875E46" w14:paraId="4513A6B5" w14:textId="77777777" w:rsidTr="00D3072E">
        <w:tc>
          <w:tcPr>
            <w:tcW w:w="5000" w:type="pct"/>
            <w:gridSpan w:val="6"/>
            <w:vAlign w:val="center"/>
          </w:tcPr>
          <w:p w14:paraId="48FA4AC8" w14:textId="77777777" w:rsidR="00DB0E75" w:rsidRPr="001D46B9" w:rsidRDefault="00DB0E75" w:rsidP="00D307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E44566" w:rsidRPr="00875E46" w14:paraId="6E6654C5" w14:textId="77777777" w:rsidTr="005B2911">
        <w:tc>
          <w:tcPr>
            <w:tcW w:w="2998" w:type="pct"/>
            <w:gridSpan w:val="4"/>
            <w:vAlign w:val="bottom"/>
          </w:tcPr>
          <w:p w14:paraId="1DEF559B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2002" w:type="pct"/>
            <w:gridSpan w:val="2"/>
            <w:vAlign w:val="bottom"/>
          </w:tcPr>
          <w:p w14:paraId="01B3EBB6" w14:textId="0A96BC95" w:rsidR="00DB0E75" w:rsidRPr="001D46B9" w:rsidRDefault="00D60EC6" w:rsidP="00D307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0E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1</w:t>
            </w:r>
          </w:p>
        </w:tc>
      </w:tr>
      <w:tr w:rsidR="00E44566" w:rsidRPr="00875E46" w14:paraId="73EA3486" w14:textId="77777777" w:rsidTr="005B2911">
        <w:tc>
          <w:tcPr>
            <w:tcW w:w="2998" w:type="pct"/>
            <w:gridSpan w:val="4"/>
            <w:vAlign w:val="bottom"/>
          </w:tcPr>
          <w:p w14:paraId="66CEF77D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</w:p>
        </w:tc>
        <w:tc>
          <w:tcPr>
            <w:tcW w:w="2002" w:type="pct"/>
            <w:gridSpan w:val="2"/>
            <w:vAlign w:val="bottom"/>
          </w:tcPr>
          <w:p w14:paraId="2CF952CC" w14:textId="6940431A" w:rsidR="00DB0E75" w:rsidRPr="001D46B9" w:rsidRDefault="00EA1ABC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E44566" w:rsidRPr="00875E46" w14:paraId="30880D71" w14:textId="77777777" w:rsidTr="005B2911">
        <w:tc>
          <w:tcPr>
            <w:tcW w:w="2998" w:type="pct"/>
            <w:gridSpan w:val="4"/>
            <w:vAlign w:val="bottom"/>
          </w:tcPr>
          <w:p w14:paraId="7AEDDF67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12A073D2" w14:textId="52990C35" w:rsidR="00DB0E75" w:rsidRPr="001D46B9" w:rsidRDefault="00EA1ABC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E44566" w:rsidRPr="00875E46" w14:paraId="5C29A1B0" w14:textId="77777777" w:rsidTr="005B2911">
        <w:tc>
          <w:tcPr>
            <w:tcW w:w="2998" w:type="pct"/>
            <w:gridSpan w:val="4"/>
            <w:vAlign w:val="bottom"/>
          </w:tcPr>
          <w:p w14:paraId="6E786CD5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Time x Fat</w:t>
            </w:r>
          </w:p>
        </w:tc>
        <w:tc>
          <w:tcPr>
            <w:tcW w:w="2002" w:type="pct"/>
            <w:gridSpan w:val="2"/>
            <w:vAlign w:val="bottom"/>
          </w:tcPr>
          <w:p w14:paraId="1CF41DD8" w14:textId="687350C7" w:rsidR="00DB0E75" w:rsidRPr="001D46B9" w:rsidRDefault="00EA1ABC" w:rsidP="00D307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</w:tr>
      <w:tr w:rsidR="00E44566" w:rsidRPr="00875E46" w14:paraId="5A548493" w14:textId="77777777" w:rsidTr="005B2911">
        <w:tc>
          <w:tcPr>
            <w:tcW w:w="2998" w:type="pct"/>
            <w:gridSpan w:val="4"/>
            <w:vAlign w:val="bottom"/>
          </w:tcPr>
          <w:p w14:paraId="442CBBF2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Time x </w:t>
            </w: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0333190C" w14:textId="032C8A26" w:rsidR="00DB0E75" w:rsidRPr="001D46B9" w:rsidRDefault="00EA1ABC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E44566" w:rsidRPr="00875E46" w14:paraId="1A3FD027" w14:textId="77777777" w:rsidTr="005B2911">
        <w:tc>
          <w:tcPr>
            <w:tcW w:w="2998" w:type="pct"/>
            <w:gridSpan w:val="4"/>
            <w:vAlign w:val="bottom"/>
          </w:tcPr>
          <w:p w14:paraId="776EE37A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Fat x </w:t>
            </w: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7419BBA0" w14:textId="3316BD94" w:rsidR="00DB0E75" w:rsidRPr="001D46B9" w:rsidRDefault="00EA1ABC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</w:tr>
      <w:tr w:rsidR="00E44566" w:rsidRPr="00875E46" w14:paraId="220F9001" w14:textId="77777777" w:rsidTr="005B2911">
        <w:tc>
          <w:tcPr>
            <w:tcW w:w="2998" w:type="pct"/>
            <w:gridSpan w:val="4"/>
            <w:vAlign w:val="bottom"/>
          </w:tcPr>
          <w:p w14:paraId="1D2138B8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x Fat x Zn</w:t>
            </w:r>
          </w:p>
        </w:tc>
        <w:tc>
          <w:tcPr>
            <w:tcW w:w="2002" w:type="pct"/>
            <w:gridSpan w:val="2"/>
            <w:vAlign w:val="bottom"/>
          </w:tcPr>
          <w:p w14:paraId="1E89A870" w14:textId="5FE478D6" w:rsidR="00DB0E75" w:rsidRPr="001D46B9" w:rsidRDefault="00EA1ABC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</w:tr>
      <w:tr w:rsidR="00E44566" w:rsidRPr="00875E46" w14:paraId="0F732076" w14:textId="77777777" w:rsidTr="005B2911">
        <w:tc>
          <w:tcPr>
            <w:tcW w:w="2998" w:type="pct"/>
            <w:gridSpan w:val="4"/>
            <w:vAlign w:val="bottom"/>
          </w:tcPr>
          <w:p w14:paraId="4A143C7F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2" w:type="pct"/>
            <w:gridSpan w:val="2"/>
            <w:vAlign w:val="bottom"/>
          </w:tcPr>
          <w:p w14:paraId="0561AE94" w14:textId="77777777" w:rsidR="00DB0E75" w:rsidRPr="001D46B9" w:rsidRDefault="00DB0E75" w:rsidP="00D3072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875E46" w14:paraId="7871731A" w14:textId="77777777" w:rsidTr="00D3072E">
        <w:tc>
          <w:tcPr>
            <w:tcW w:w="5000" w:type="pct"/>
            <w:gridSpan w:val="6"/>
            <w:vAlign w:val="center"/>
          </w:tcPr>
          <w:p w14:paraId="4EB1074A" w14:textId="71BDC457" w:rsidR="00DB0E75" w:rsidRPr="001D46B9" w:rsidRDefault="00F73389" w:rsidP="00D307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abp</w:t>
            </w:r>
            <w:r w:rsidR="00435004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</w:tr>
      <w:tr w:rsidR="00E44566" w:rsidRPr="00875E46" w14:paraId="12DA09ED" w14:textId="77777777" w:rsidTr="00087614">
        <w:tc>
          <w:tcPr>
            <w:tcW w:w="989" w:type="pct"/>
            <w:vAlign w:val="center"/>
          </w:tcPr>
          <w:p w14:paraId="3359A8C1" w14:textId="05BD6413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</w:p>
        </w:tc>
        <w:tc>
          <w:tcPr>
            <w:tcW w:w="1009" w:type="pct"/>
            <w:gridSpan w:val="2"/>
          </w:tcPr>
          <w:p w14:paraId="11ABB4C8" w14:textId="66D5158A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8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000" w:type="pct"/>
          </w:tcPr>
          <w:p w14:paraId="034306C5" w14:textId="1B513EC1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9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03" w:type="pct"/>
          </w:tcPr>
          <w:p w14:paraId="3D676A31" w14:textId="64597A13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4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999" w:type="pct"/>
          </w:tcPr>
          <w:p w14:paraId="43619D3D" w14:textId="44DA9EDE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1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</w:tr>
      <w:tr w:rsidR="00E44566" w:rsidRPr="00875E46" w14:paraId="0BF6FD46" w14:textId="77777777" w:rsidTr="00A92E94">
        <w:tc>
          <w:tcPr>
            <w:tcW w:w="989" w:type="pct"/>
            <w:vAlign w:val="center"/>
          </w:tcPr>
          <w:p w14:paraId="51BB77A1" w14:textId="2EC5FE46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h</w:t>
            </w:r>
          </w:p>
        </w:tc>
        <w:tc>
          <w:tcPr>
            <w:tcW w:w="1009" w:type="pct"/>
            <w:gridSpan w:val="2"/>
          </w:tcPr>
          <w:p w14:paraId="1FE92D9D" w14:textId="7315B39B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9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00" w:type="pct"/>
          </w:tcPr>
          <w:p w14:paraId="4F879682" w14:textId="5FFC17E5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7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03" w:type="pct"/>
          </w:tcPr>
          <w:p w14:paraId="1FA5D517" w14:textId="11A01EAA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3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99" w:type="pct"/>
          </w:tcPr>
          <w:p w14:paraId="37ECA15B" w14:textId="4BC5B464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C1BE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E44566" w:rsidRPr="00875E46" w14:paraId="412016A8" w14:textId="77777777" w:rsidTr="004C7FE1">
        <w:tc>
          <w:tcPr>
            <w:tcW w:w="989" w:type="pct"/>
            <w:vAlign w:val="center"/>
          </w:tcPr>
          <w:p w14:paraId="1D5F1869" w14:textId="50344039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4h</w:t>
            </w:r>
          </w:p>
        </w:tc>
        <w:tc>
          <w:tcPr>
            <w:tcW w:w="1009" w:type="pct"/>
            <w:gridSpan w:val="2"/>
          </w:tcPr>
          <w:p w14:paraId="64382D8A" w14:textId="24D5F419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8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000" w:type="pct"/>
          </w:tcPr>
          <w:p w14:paraId="5A37E637" w14:textId="55201B57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5C1BE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03" w:type="pct"/>
          </w:tcPr>
          <w:p w14:paraId="2D87B914" w14:textId="672D35E2" w:rsidR="002566FF" w:rsidRPr="001D46B9" w:rsidRDefault="002566FF" w:rsidP="002566FF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8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575E7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99" w:type="pct"/>
          </w:tcPr>
          <w:p w14:paraId="4AD3F9B9" w14:textId="2B2DB4A0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9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E44566" w:rsidRPr="00875E46" w14:paraId="7F50D591" w14:textId="77777777" w:rsidTr="00D3072E">
        <w:tc>
          <w:tcPr>
            <w:tcW w:w="5000" w:type="pct"/>
            <w:gridSpan w:val="6"/>
            <w:vAlign w:val="center"/>
          </w:tcPr>
          <w:p w14:paraId="207D3B18" w14:textId="77777777" w:rsidR="00435004" w:rsidRPr="001D46B9" w:rsidRDefault="00435004" w:rsidP="004350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p </w:t>
            </w:r>
            <w:proofErr w:type="spellStart"/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E44566" w:rsidRPr="00875E46" w14:paraId="1029FAB2" w14:textId="77777777" w:rsidTr="005B2911">
        <w:tc>
          <w:tcPr>
            <w:tcW w:w="2998" w:type="pct"/>
            <w:gridSpan w:val="4"/>
            <w:vAlign w:val="bottom"/>
          </w:tcPr>
          <w:p w14:paraId="5B1E1150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2002" w:type="pct"/>
            <w:gridSpan w:val="2"/>
            <w:vAlign w:val="bottom"/>
          </w:tcPr>
          <w:p w14:paraId="2B8B0ACC" w14:textId="7603B7C8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875E46" w14:paraId="1591D53D" w14:textId="77777777" w:rsidTr="005B2911">
        <w:tc>
          <w:tcPr>
            <w:tcW w:w="2998" w:type="pct"/>
            <w:gridSpan w:val="4"/>
            <w:vAlign w:val="bottom"/>
          </w:tcPr>
          <w:p w14:paraId="35833630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</w:p>
        </w:tc>
        <w:tc>
          <w:tcPr>
            <w:tcW w:w="2002" w:type="pct"/>
            <w:gridSpan w:val="2"/>
            <w:vAlign w:val="bottom"/>
          </w:tcPr>
          <w:p w14:paraId="05C299C5" w14:textId="64F8DE42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E44566" w:rsidRPr="00875E46" w14:paraId="3EADED48" w14:textId="77777777" w:rsidTr="005B2911">
        <w:tc>
          <w:tcPr>
            <w:tcW w:w="2998" w:type="pct"/>
            <w:gridSpan w:val="4"/>
            <w:vAlign w:val="bottom"/>
          </w:tcPr>
          <w:p w14:paraId="16AE4141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360A2804" w14:textId="640F285C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E44566" w:rsidRPr="00875E46" w14:paraId="35F82626" w14:textId="77777777" w:rsidTr="005B2911">
        <w:tc>
          <w:tcPr>
            <w:tcW w:w="2998" w:type="pct"/>
            <w:gridSpan w:val="4"/>
            <w:vAlign w:val="bottom"/>
          </w:tcPr>
          <w:p w14:paraId="3174B61A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Time x Fat</w:t>
            </w:r>
          </w:p>
        </w:tc>
        <w:tc>
          <w:tcPr>
            <w:tcW w:w="2002" w:type="pct"/>
            <w:gridSpan w:val="2"/>
            <w:vAlign w:val="bottom"/>
          </w:tcPr>
          <w:p w14:paraId="657AE034" w14:textId="386A734D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E44566" w:rsidRPr="00875E46" w14:paraId="10CC25B1" w14:textId="77777777" w:rsidTr="005B2911">
        <w:tc>
          <w:tcPr>
            <w:tcW w:w="2998" w:type="pct"/>
            <w:gridSpan w:val="4"/>
            <w:vAlign w:val="bottom"/>
          </w:tcPr>
          <w:p w14:paraId="0BDC51EE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Time x </w:t>
            </w: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1E3FCDF0" w14:textId="26AD88C3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E44566" w:rsidRPr="00875E46" w14:paraId="5C313365" w14:textId="77777777" w:rsidTr="005B2911">
        <w:tc>
          <w:tcPr>
            <w:tcW w:w="2998" w:type="pct"/>
            <w:gridSpan w:val="4"/>
            <w:vAlign w:val="bottom"/>
          </w:tcPr>
          <w:p w14:paraId="02CE9EF1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Fat x </w:t>
            </w: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4BB43A66" w14:textId="5BDC84C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E44566" w:rsidRPr="00875E46" w14:paraId="65AFE473" w14:textId="77777777" w:rsidTr="005B2911">
        <w:tc>
          <w:tcPr>
            <w:tcW w:w="2998" w:type="pct"/>
            <w:gridSpan w:val="4"/>
            <w:vAlign w:val="bottom"/>
          </w:tcPr>
          <w:p w14:paraId="668DA073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x Fat x Zn</w:t>
            </w:r>
          </w:p>
        </w:tc>
        <w:tc>
          <w:tcPr>
            <w:tcW w:w="2002" w:type="pct"/>
            <w:gridSpan w:val="2"/>
            <w:vAlign w:val="bottom"/>
          </w:tcPr>
          <w:p w14:paraId="62515828" w14:textId="35DA5185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</w:tr>
      <w:tr w:rsidR="00E44566" w:rsidRPr="00875E46" w14:paraId="53977BCC" w14:textId="77777777" w:rsidTr="005B2911">
        <w:tc>
          <w:tcPr>
            <w:tcW w:w="2998" w:type="pct"/>
            <w:gridSpan w:val="4"/>
            <w:vAlign w:val="bottom"/>
          </w:tcPr>
          <w:p w14:paraId="27DBFB87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2" w:type="pct"/>
            <w:gridSpan w:val="2"/>
            <w:vAlign w:val="bottom"/>
          </w:tcPr>
          <w:p w14:paraId="3D4D2529" w14:textId="715F0145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44566" w:rsidRPr="00875E46" w14:paraId="28C5ABE2" w14:textId="77777777" w:rsidTr="00D3072E">
        <w:tc>
          <w:tcPr>
            <w:tcW w:w="5000" w:type="pct"/>
            <w:gridSpan w:val="6"/>
            <w:vAlign w:val="center"/>
          </w:tcPr>
          <w:p w14:paraId="75751C25" w14:textId="5CDFD897" w:rsidR="00435004" w:rsidRPr="001D46B9" w:rsidRDefault="00F73389" w:rsidP="004350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atp</w:t>
            </w:r>
            <w:r w:rsidR="00435004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</w:tr>
      <w:tr w:rsidR="00E44566" w:rsidRPr="00875E46" w14:paraId="346A1ED0" w14:textId="77777777" w:rsidTr="003834AA">
        <w:tc>
          <w:tcPr>
            <w:tcW w:w="989" w:type="pct"/>
            <w:vAlign w:val="center"/>
          </w:tcPr>
          <w:p w14:paraId="425FBB11" w14:textId="79EF9C0C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</w:p>
        </w:tc>
        <w:tc>
          <w:tcPr>
            <w:tcW w:w="1009" w:type="pct"/>
            <w:gridSpan w:val="2"/>
          </w:tcPr>
          <w:p w14:paraId="6D985D54" w14:textId="3C1B068A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8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000" w:type="pct"/>
          </w:tcPr>
          <w:p w14:paraId="09415DC6" w14:textId="14314A76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3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003" w:type="pct"/>
          </w:tcPr>
          <w:p w14:paraId="2BB72AF4" w14:textId="745C9A5A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6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99" w:type="pct"/>
          </w:tcPr>
          <w:p w14:paraId="2CF7AB0F" w14:textId="58C30E64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7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</w:tr>
      <w:tr w:rsidR="00E44566" w:rsidRPr="00875E46" w14:paraId="56D1731B" w14:textId="77777777" w:rsidTr="00797DFB">
        <w:tc>
          <w:tcPr>
            <w:tcW w:w="989" w:type="pct"/>
            <w:vAlign w:val="center"/>
          </w:tcPr>
          <w:p w14:paraId="662CEC86" w14:textId="28D8C0E8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h</w:t>
            </w:r>
          </w:p>
        </w:tc>
        <w:tc>
          <w:tcPr>
            <w:tcW w:w="1009" w:type="pct"/>
            <w:gridSpan w:val="2"/>
          </w:tcPr>
          <w:p w14:paraId="647ABE26" w14:textId="08687B02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5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00" w:type="pct"/>
          </w:tcPr>
          <w:p w14:paraId="53DDA01B" w14:textId="50514EDC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6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03" w:type="pct"/>
          </w:tcPr>
          <w:p w14:paraId="7853FFA6" w14:textId="4B8C2354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1±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99" w:type="pct"/>
          </w:tcPr>
          <w:p w14:paraId="49838D53" w14:textId="76915604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4±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E44566" w:rsidRPr="00875E46" w14:paraId="697E1274" w14:textId="77777777" w:rsidTr="00B46570">
        <w:tc>
          <w:tcPr>
            <w:tcW w:w="989" w:type="pct"/>
            <w:vAlign w:val="center"/>
          </w:tcPr>
          <w:p w14:paraId="3C39B75D" w14:textId="62147BB6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4h</w:t>
            </w:r>
          </w:p>
        </w:tc>
        <w:tc>
          <w:tcPr>
            <w:tcW w:w="1009" w:type="pct"/>
            <w:gridSpan w:val="2"/>
          </w:tcPr>
          <w:p w14:paraId="0D3C3B7D" w14:textId="29C03F63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9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00" w:type="pct"/>
          </w:tcPr>
          <w:p w14:paraId="5AC2CF93" w14:textId="0626748A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03" w:type="pct"/>
          </w:tcPr>
          <w:p w14:paraId="7EA217D6" w14:textId="63278A4D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9" w:type="pct"/>
          </w:tcPr>
          <w:p w14:paraId="2B7959FD" w14:textId="7AA64DB8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C1BE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44566" w:rsidRPr="00875E46" w14:paraId="7877B2F4" w14:textId="77777777" w:rsidTr="00D3072E">
        <w:tc>
          <w:tcPr>
            <w:tcW w:w="5000" w:type="pct"/>
            <w:gridSpan w:val="6"/>
            <w:vAlign w:val="center"/>
          </w:tcPr>
          <w:p w14:paraId="2E150BF0" w14:textId="77777777" w:rsidR="00435004" w:rsidRPr="001D46B9" w:rsidRDefault="00435004" w:rsidP="004350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E44566" w:rsidRPr="00875E46" w14:paraId="152AF4CF" w14:textId="77777777" w:rsidTr="005B2911">
        <w:tc>
          <w:tcPr>
            <w:tcW w:w="2998" w:type="pct"/>
            <w:gridSpan w:val="4"/>
            <w:vAlign w:val="bottom"/>
          </w:tcPr>
          <w:p w14:paraId="23192065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2002" w:type="pct"/>
            <w:gridSpan w:val="2"/>
            <w:vAlign w:val="bottom"/>
          </w:tcPr>
          <w:p w14:paraId="15FC8FF2" w14:textId="053B87EF" w:rsidR="00435004" w:rsidRPr="001D46B9" w:rsidRDefault="00D60EC6" w:rsidP="004350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0E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1</w:t>
            </w:r>
          </w:p>
        </w:tc>
      </w:tr>
      <w:tr w:rsidR="00E44566" w:rsidRPr="00875E46" w14:paraId="71FD7BBC" w14:textId="77777777" w:rsidTr="005B2911">
        <w:tc>
          <w:tcPr>
            <w:tcW w:w="2998" w:type="pct"/>
            <w:gridSpan w:val="4"/>
            <w:vAlign w:val="bottom"/>
          </w:tcPr>
          <w:p w14:paraId="2BFE5E06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</w:p>
        </w:tc>
        <w:tc>
          <w:tcPr>
            <w:tcW w:w="2002" w:type="pct"/>
            <w:gridSpan w:val="2"/>
            <w:vAlign w:val="bottom"/>
          </w:tcPr>
          <w:p w14:paraId="5869E831" w14:textId="61563414" w:rsidR="00435004" w:rsidRPr="001D46B9" w:rsidRDefault="00A275E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E44566" w:rsidRPr="00875E46" w14:paraId="65B34138" w14:textId="77777777" w:rsidTr="005B2911">
        <w:tc>
          <w:tcPr>
            <w:tcW w:w="2998" w:type="pct"/>
            <w:gridSpan w:val="4"/>
            <w:vAlign w:val="bottom"/>
          </w:tcPr>
          <w:p w14:paraId="2480D6A1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7DB6B7B9" w14:textId="7EADA25C" w:rsidR="00435004" w:rsidRPr="001D46B9" w:rsidRDefault="00A275E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E44566" w:rsidRPr="00875E46" w14:paraId="02B0B01C" w14:textId="77777777" w:rsidTr="005B2911">
        <w:tc>
          <w:tcPr>
            <w:tcW w:w="2998" w:type="pct"/>
            <w:gridSpan w:val="4"/>
            <w:vAlign w:val="bottom"/>
          </w:tcPr>
          <w:p w14:paraId="28D9FBDA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Time x Fat</w:t>
            </w:r>
          </w:p>
        </w:tc>
        <w:tc>
          <w:tcPr>
            <w:tcW w:w="2002" w:type="pct"/>
            <w:gridSpan w:val="2"/>
            <w:vAlign w:val="bottom"/>
          </w:tcPr>
          <w:p w14:paraId="4D9FB35C" w14:textId="5F300ED8" w:rsidR="00435004" w:rsidRPr="001D46B9" w:rsidRDefault="00A275E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E44566" w:rsidRPr="00875E46" w14:paraId="631E6DBA" w14:textId="77777777" w:rsidTr="005B2911">
        <w:tc>
          <w:tcPr>
            <w:tcW w:w="2998" w:type="pct"/>
            <w:gridSpan w:val="4"/>
            <w:vAlign w:val="bottom"/>
          </w:tcPr>
          <w:p w14:paraId="4F60D3EC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Time x </w:t>
            </w: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50AEF5F4" w14:textId="66E2AFCE" w:rsidR="00435004" w:rsidRPr="001D46B9" w:rsidRDefault="00A275E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E44566" w:rsidRPr="00875E46" w14:paraId="470FD316" w14:textId="77777777" w:rsidTr="005B2911">
        <w:tc>
          <w:tcPr>
            <w:tcW w:w="2998" w:type="pct"/>
            <w:gridSpan w:val="4"/>
            <w:vAlign w:val="bottom"/>
          </w:tcPr>
          <w:p w14:paraId="21645B7A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Fat x </w:t>
            </w: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2216282C" w14:textId="6043D452" w:rsidR="00435004" w:rsidRPr="001D46B9" w:rsidRDefault="00A275E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E44566" w:rsidRPr="00875E46" w14:paraId="5874FBE4" w14:textId="77777777" w:rsidTr="005B2911">
        <w:trPr>
          <w:trHeight w:val="57"/>
        </w:trPr>
        <w:tc>
          <w:tcPr>
            <w:tcW w:w="2998" w:type="pct"/>
            <w:gridSpan w:val="4"/>
            <w:vAlign w:val="bottom"/>
          </w:tcPr>
          <w:p w14:paraId="4521C830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x Fat x Zn</w:t>
            </w:r>
          </w:p>
        </w:tc>
        <w:tc>
          <w:tcPr>
            <w:tcW w:w="2002" w:type="pct"/>
            <w:gridSpan w:val="2"/>
            <w:vAlign w:val="bottom"/>
          </w:tcPr>
          <w:p w14:paraId="3C09A112" w14:textId="01A4CCFE" w:rsidR="00435004" w:rsidRPr="001D46B9" w:rsidRDefault="00A275E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</w:tr>
      <w:tr w:rsidR="00E44566" w:rsidRPr="00875E46" w14:paraId="7514CDFE" w14:textId="77777777" w:rsidTr="005B2911">
        <w:trPr>
          <w:trHeight w:val="57"/>
        </w:trPr>
        <w:tc>
          <w:tcPr>
            <w:tcW w:w="2998" w:type="pct"/>
            <w:gridSpan w:val="4"/>
            <w:vAlign w:val="bottom"/>
          </w:tcPr>
          <w:p w14:paraId="1AF03731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2" w:type="pct"/>
            <w:gridSpan w:val="2"/>
            <w:vAlign w:val="bottom"/>
          </w:tcPr>
          <w:p w14:paraId="0C8212B8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875E46" w14:paraId="4D9FD4B8" w14:textId="77777777" w:rsidTr="00D3072E">
        <w:tc>
          <w:tcPr>
            <w:tcW w:w="5000" w:type="pct"/>
            <w:gridSpan w:val="6"/>
            <w:vAlign w:val="center"/>
          </w:tcPr>
          <w:p w14:paraId="3A2F8F78" w14:textId="07D72CA1" w:rsidR="00435004" w:rsidRPr="001D46B9" w:rsidRDefault="00F73389" w:rsidP="004350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atp</w:t>
            </w:r>
            <w:r w:rsidR="00BB61E5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</w:tr>
      <w:tr w:rsidR="00E44566" w:rsidRPr="00875E46" w14:paraId="023DE46C" w14:textId="77777777" w:rsidTr="00491900">
        <w:tc>
          <w:tcPr>
            <w:tcW w:w="989" w:type="pct"/>
            <w:vAlign w:val="center"/>
          </w:tcPr>
          <w:p w14:paraId="07B086CA" w14:textId="3A507DE0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</w:p>
        </w:tc>
        <w:tc>
          <w:tcPr>
            <w:tcW w:w="1009" w:type="pct"/>
            <w:gridSpan w:val="2"/>
          </w:tcPr>
          <w:p w14:paraId="1A2FB519" w14:textId="3AB8B5E6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1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000" w:type="pct"/>
          </w:tcPr>
          <w:p w14:paraId="33433F06" w14:textId="3262B1D3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4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003" w:type="pct"/>
          </w:tcPr>
          <w:p w14:paraId="35D592D6" w14:textId="25D4A5C6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3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999" w:type="pct"/>
          </w:tcPr>
          <w:p w14:paraId="5D6EE46C" w14:textId="4F76C180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4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E44566" w:rsidRPr="00875E46" w14:paraId="38D1CC7D" w14:textId="77777777" w:rsidTr="008C4DEC">
        <w:tc>
          <w:tcPr>
            <w:tcW w:w="989" w:type="pct"/>
            <w:vAlign w:val="center"/>
          </w:tcPr>
          <w:p w14:paraId="1B70A6E7" w14:textId="53F0BA73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h</w:t>
            </w:r>
          </w:p>
        </w:tc>
        <w:tc>
          <w:tcPr>
            <w:tcW w:w="1009" w:type="pct"/>
            <w:gridSpan w:val="2"/>
          </w:tcPr>
          <w:p w14:paraId="4BBFB114" w14:textId="52CF1066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2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00" w:type="pct"/>
          </w:tcPr>
          <w:p w14:paraId="13F92FD9" w14:textId="6C214B8C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6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03" w:type="pct"/>
          </w:tcPr>
          <w:p w14:paraId="59AD5AAB" w14:textId="4294F6A8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1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999" w:type="pct"/>
          </w:tcPr>
          <w:p w14:paraId="6A7C2CDB" w14:textId="62CC2F24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9±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E44566" w:rsidRPr="00875E46" w14:paraId="4D6CCDAA" w14:textId="77777777" w:rsidTr="0082625D">
        <w:tc>
          <w:tcPr>
            <w:tcW w:w="989" w:type="pct"/>
            <w:vAlign w:val="center"/>
          </w:tcPr>
          <w:p w14:paraId="639EA5B5" w14:textId="54C05BD8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4h</w:t>
            </w:r>
          </w:p>
        </w:tc>
        <w:tc>
          <w:tcPr>
            <w:tcW w:w="1009" w:type="pct"/>
            <w:gridSpan w:val="2"/>
          </w:tcPr>
          <w:p w14:paraId="584809D6" w14:textId="42B04CE5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2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00" w:type="pct"/>
          </w:tcPr>
          <w:p w14:paraId="5EAE44F6" w14:textId="725249D9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4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03" w:type="pct"/>
          </w:tcPr>
          <w:p w14:paraId="5E98729F" w14:textId="3FC41086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2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99" w:type="pct"/>
          </w:tcPr>
          <w:p w14:paraId="19723520" w14:textId="54D09411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9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E44566" w:rsidRPr="00875E46" w14:paraId="1C468F67" w14:textId="77777777" w:rsidTr="00D3072E">
        <w:tc>
          <w:tcPr>
            <w:tcW w:w="5000" w:type="pct"/>
            <w:gridSpan w:val="6"/>
            <w:vAlign w:val="center"/>
          </w:tcPr>
          <w:p w14:paraId="7866D6AC" w14:textId="77777777" w:rsidR="00435004" w:rsidRPr="001D46B9" w:rsidRDefault="00435004" w:rsidP="004350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E44566" w:rsidRPr="00875E46" w14:paraId="4C74F3D0" w14:textId="77777777" w:rsidTr="005B2911">
        <w:tc>
          <w:tcPr>
            <w:tcW w:w="2998" w:type="pct"/>
            <w:gridSpan w:val="4"/>
            <w:vAlign w:val="bottom"/>
          </w:tcPr>
          <w:p w14:paraId="59F83344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2002" w:type="pct"/>
            <w:gridSpan w:val="2"/>
            <w:vAlign w:val="bottom"/>
          </w:tcPr>
          <w:p w14:paraId="21D3912B" w14:textId="78F734C7" w:rsidR="00435004" w:rsidRPr="001D46B9" w:rsidRDefault="00D60EC6" w:rsidP="004350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0E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1</w:t>
            </w:r>
          </w:p>
        </w:tc>
      </w:tr>
      <w:tr w:rsidR="00E44566" w:rsidRPr="00875E46" w14:paraId="3B58D955" w14:textId="77777777" w:rsidTr="005B2911">
        <w:tc>
          <w:tcPr>
            <w:tcW w:w="2998" w:type="pct"/>
            <w:gridSpan w:val="4"/>
            <w:vAlign w:val="bottom"/>
          </w:tcPr>
          <w:p w14:paraId="3DBA608F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</w:p>
        </w:tc>
        <w:tc>
          <w:tcPr>
            <w:tcW w:w="2002" w:type="pct"/>
            <w:gridSpan w:val="2"/>
            <w:vAlign w:val="bottom"/>
          </w:tcPr>
          <w:p w14:paraId="32171A4D" w14:textId="0E150CBB" w:rsidR="00435004" w:rsidRPr="001D46B9" w:rsidRDefault="008947F7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E44566" w:rsidRPr="00875E46" w14:paraId="7B66A230" w14:textId="77777777" w:rsidTr="005B2911">
        <w:tc>
          <w:tcPr>
            <w:tcW w:w="2998" w:type="pct"/>
            <w:gridSpan w:val="4"/>
            <w:vAlign w:val="bottom"/>
          </w:tcPr>
          <w:p w14:paraId="5A967828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598C6E0C" w14:textId="6EFB0E51" w:rsidR="00435004" w:rsidRPr="001D46B9" w:rsidRDefault="008947F7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E44566" w:rsidRPr="00875E46" w14:paraId="131DF090" w14:textId="77777777" w:rsidTr="005B2911">
        <w:tc>
          <w:tcPr>
            <w:tcW w:w="2998" w:type="pct"/>
            <w:gridSpan w:val="4"/>
            <w:vAlign w:val="bottom"/>
          </w:tcPr>
          <w:p w14:paraId="2B6917DB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Time x Fat</w:t>
            </w:r>
          </w:p>
        </w:tc>
        <w:tc>
          <w:tcPr>
            <w:tcW w:w="2002" w:type="pct"/>
            <w:gridSpan w:val="2"/>
            <w:vAlign w:val="bottom"/>
          </w:tcPr>
          <w:p w14:paraId="79C4EF51" w14:textId="7A747A2B" w:rsidR="00435004" w:rsidRPr="001D46B9" w:rsidRDefault="008947F7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E44566" w:rsidRPr="00875E46" w14:paraId="428B4840" w14:textId="77777777" w:rsidTr="005B2911">
        <w:tc>
          <w:tcPr>
            <w:tcW w:w="2998" w:type="pct"/>
            <w:gridSpan w:val="4"/>
            <w:vAlign w:val="bottom"/>
          </w:tcPr>
          <w:p w14:paraId="7EA27AC8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Time x </w:t>
            </w: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3A4D4CE2" w14:textId="41667E4D" w:rsidR="00435004" w:rsidRPr="001D46B9" w:rsidRDefault="008947F7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E44566" w:rsidRPr="00875E46" w14:paraId="759C47BF" w14:textId="77777777" w:rsidTr="005B2911">
        <w:tc>
          <w:tcPr>
            <w:tcW w:w="2998" w:type="pct"/>
            <w:gridSpan w:val="4"/>
            <w:vAlign w:val="bottom"/>
          </w:tcPr>
          <w:p w14:paraId="745FAA65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Fat x </w:t>
            </w: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1518DB28" w14:textId="3A8593E8" w:rsidR="00435004" w:rsidRPr="001D46B9" w:rsidRDefault="008947F7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E44566" w:rsidRPr="00875E46" w14:paraId="0A7E42E4" w14:textId="77777777" w:rsidTr="005B2911">
        <w:tc>
          <w:tcPr>
            <w:tcW w:w="2998" w:type="pct"/>
            <w:gridSpan w:val="4"/>
            <w:vAlign w:val="bottom"/>
          </w:tcPr>
          <w:p w14:paraId="07796FC3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x Fat x Zn</w:t>
            </w:r>
          </w:p>
        </w:tc>
        <w:tc>
          <w:tcPr>
            <w:tcW w:w="2002" w:type="pct"/>
            <w:gridSpan w:val="2"/>
            <w:vAlign w:val="bottom"/>
          </w:tcPr>
          <w:p w14:paraId="58C14B9A" w14:textId="4C3405ED" w:rsidR="00435004" w:rsidRPr="001D46B9" w:rsidRDefault="008947F7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</w:tr>
      <w:tr w:rsidR="00E44566" w:rsidRPr="00875E46" w14:paraId="24112170" w14:textId="77777777" w:rsidTr="00D3072E">
        <w:tc>
          <w:tcPr>
            <w:tcW w:w="5000" w:type="pct"/>
            <w:gridSpan w:val="6"/>
            <w:vAlign w:val="bottom"/>
          </w:tcPr>
          <w:p w14:paraId="28D8E68B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875E46" w14:paraId="6E53EBA6" w14:textId="77777777" w:rsidTr="00D3072E">
        <w:tc>
          <w:tcPr>
            <w:tcW w:w="5000" w:type="pct"/>
            <w:gridSpan w:val="6"/>
            <w:vAlign w:val="bottom"/>
          </w:tcPr>
          <w:p w14:paraId="403C8F58" w14:textId="770FF97A" w:rsidR="00435004" w:rsidRPr="001D46B9" w:rsidRDefault="00F73389" w:rsidP="00435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gat</w:t>
            </w:r>
            <w:r w:rsidR="00CF7CBB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</w:tr>
      <w:tr w:rsidR="00E44566" w:rsidRPr="00875E46" w14:paraId="680ADC75" w14:textId="77777777" w:rsidTr="001F1E71">
        <w:tc>
          <w:tcPr>
            <w:tcW w:w="989" w:type="pct"/>
            <w:vAlign w:val="center"/>
          </w:tcPr>
          <w:p w14:paraId="2484207D" w14:textId="7C3C9DB9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</w:p>
        </w:tc>
        <w:tc>
          <w:tcPr>
            <w:tcW w:w="1009" w:type="pct"/>
            <w:gridSpan w:val="2"/>
          </w:tcPr>
          <w:p w14:paraId="7BDF2583" w14:textId="00437779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8±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000" w:type="pct"/>
          </w:tcPr>
          <w:p w14:paraId="3AAF0515" w14:textId="0628ED2D" w:rsidR="002566FF" w:rsidRPr="001D46B9" w:rsidRDefault="002566FF" w:rsidP="002566FF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4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C1BE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03" w:type="pct"/>
          </w:tcPr>
          <w:p w14:paraId="6762BF15" w14:textId="3862369F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1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999" w:type="pct"/>
          </w:tcPr>
          <w:p w14:paraId="52497B45" w14:textId="708E6ADC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9±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E44566" w:rsidRPr="00875E46" w14:paraId="409CDECC" w14:textId="77777777" w:rsidTr="00EA41B1">
        <w:tc>
          <w:tcPr>
            <w:tcW w:w="989" w:type="pct"/>
            <w:vAlign w:val="center"/>
          </w:tcPr>
          <w:p w14:paraId="03B85EE8" w14:textId="72F506DB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h</w:t>
            </w:r>
          </w:p>
        </w:tc>
        <w:tc>
          <w:tcPr>
            <w:tcW w:w="1009" w:type="pct"/>
            <w:gridSpan w:val="2"/>
          </w:tcPr>
          <w:p w14:paraId="531D9B0F" w14:textId="4826EDE5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3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00" w:type="pct"/>
          </w:tcPr>
          <w:p w14:paraId="31D271CE" w14:textId="6001494E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6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003" w:type="pct"/>
          </w:tcPr>
          <w:p w14:paraId="7164C021" w14:textId="7E40565F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7±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999" w:type="pct"/>
          </w:tcPr>
          <w:p w14:paraId="412B9917" w14:textId="2ED9B060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8±2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E44566" w:rsidRPr="00875E46" w14:paraId="667FA12F" w14:textId="77777777" w:rsidTr="000C482A">
        <w:tc>
          <w:tcPr>
            <w:tcW w:w="989" w:type="pct"/>
            <w:vAlign w:val="center"/>
          </w:tcPr>
          <w:p w14:paraId="5D1C10F9" w14:textId="65ADFB50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4h</w:t>
            </w:r>
          </w:p>
        </w:tc>
        <w:tc>
          <w:tcPr>
            <w:tcW w:w="1009" w:type="pct"/>
            <w:gridSpan w:val="2"/>
          </w:tcPr>
          <w:p w14:paraId="18C40AA2" w14:textId="5900938A" w:rsidR="002566FF" w:rsidRPr="001D46B9" w:rsidRDefault="002566FF" w:rsidP="002566FF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7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C1BE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00" w:type="pct"/>
          </w:tcPr>
          <w:p w14:paraId="33D8AB17" w14:textId="796A6778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6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03" w:type="pct"/>
          </w:tcPr>
          <w:p w14:paraId="1A285AB7" w14:textId="066E8658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4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999" w:type="pct"/>
          </w:tcPr>
          <w:p w14:paraId="192CCB4A" w14:textId="363AF020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3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E44566" w:rsidRPr="00875E46" w14:paraId="5948588A" w14:textId="77777777" w:rsidTr="005B2911">
        <w:tc>
          <w:tcPr>
            <w:tcW w:w="989" w:type="pct"/>
            <w:vAlign w:val="bottom"/>
          </w:tcPr>
          <w:p w14:paraId="51ED6B6B" w14:textId="77777777" w:rsidR="00435004" w:rsidRPr="001D46B9" w:rsidRDefault="00435004" w:rsidP="004350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009" w:type="pct"/>
            <w:gridSpan w:val="2"/>
            <w:vAlign w:val="bottom"/>
          </w:tcPr>
          <w:p w14:paraId="1C3EB9D8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pct"/>
            <w:vAlign w:val="bottom"/>
          </w:tcPr>
          <w:p w14:paraId="2D6C625F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pct"/>
            <w:vAlign w:val="bottom"/>
          </w:tcPr>
          <w:p w14:paraId="32069441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vAlign w:val="bottom"/>
          </w:tcPr>
          <w:p w14:paraId="41724EDD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875E46" w14:paraId="406F4E69" w14:textId="77777777" w:rsidTr="005B2911">
        <w:tc>
          <w:tcPr>
            <w:tcW w:w="2998" w:type="pct"/>
            <w:gridSpan w:val="4"/>
            <w:vAlign w:val="bottom"/>
          </w:tcPr>
          <w:p w14:paraId="47798152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2002" w:type="pct"/>
            <w:gridSpan w:val="2"/>
            <w:vAlign w:val="bottom"/>
          </w:tcPr>
          <w:p w14:paraId="1B6302CE" w14:textId="197BD8BC" w:rsidR="00435004" w:rsidRPr="001D46B9" w:rsidRDefault="00D60EC6" w:rsidP="004350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0E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1</w:t>
            </w:r>
          </w:p>
        </w:tc>
      </w:tr>
      <w:tr w:rsidR="00E44566" w:rsidRPr="00875E46" w14:paraId="0E40FED8" w14:textId="77777777" w:rsidTr="005B2911">
        <w:tc>
          <w:tcPr>
            <w:tcW w:w="2998" w:type="pct"/>
            <w:gridSpan w:val="4"/>
            <w:vAlign w:val="bottom"/>
          </w:tcPr>
          <w:p w14:paraId="091FE71E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</w:p>
        </w:tc>
        <w:tc>
          <w:tcPr>
            <w:tcW w:w="2002" w:type="pct"/>
            <w:gridSpan w:val="2"/>
            <w:vAlign w:val="bottom"/>
          </w:tcPr>
          <w:p w14:paraId="27F21CA0" w14:textId="632B9F5C" w:rsidR="00435004" w:rsidRPr="001D46B9" w:rsidRDefault="00CF7CBB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E44566" w:rsidRPr="00875E46" w14:paraId="40878088" w14:textId="77777777" w:rsidTr="005B2911">
        <w:tc>
          <w:tcPr>
            <w:tcW w:w="2998" w:type="pct"/>
            <w:gridSpan w:val="4"/>
            <w:vAlign w:val="bottom"/>
          </w:tcPr>
          <w:p w14:paraId="6E7D5A57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59FFAC72" w14:textId="06FFD7E5" w:rsidR="00435004" w:rsidRPr="001D46B9" w:rsidRDefault="00CF7CBB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E44566" w:rsidRPr="00875E46" w14:paraId="7FD91574" w14:textId="77777777" w:rsidTr="005B2911">
        <w:tc>
          <w:tcPr>
            <w:tcW w:w="2998" w:type="pct"/>
            <w:gridSpan w:val="4"/>
            <w:vAlign w:val="bottom"/>
          </w:tcPr>
          <w:p w14:paraId="295AC98F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Time x Fat</w:t>
            </w:r>
          </w:p>
        </w:tc>
        <w:tc>
          <w:tcPr>
            <w:tcW w:w="2002" w:type="pct"/>
            <w:gridSpan w:val="2"/>
            <w:vAlign w:val="bottom"/>
          </w:tcPr>
          <w:p w14:paraId="1AF338DC" w14:textId="428FAE0E" w:rsidR="00435004" w:rsidRPr="001D46B9" w:rsidRDefault="00CF7CBB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E44566" w:rsidRPr="00875E46" w14:paraId="0FFE5D55" w14:textId="77777777" w:rsidTr="005B2911">
        <w:tc>
          <w:tcPr>
            <w:tcW w:w="2998" w:type="pct"/>
            <w:gridSpan w:val="4"/>
            <w:vAlign w:val="bottom"/>
          </w:tcPr>
          <w:p w14:paraId="4618F28F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Time x </w:t>
            </w: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461E35AF" w14:textId="2A03CEFA" w:rsidR="00435004" w:rsidRPr="001D46B9" w:rsidRDefault="00CF7CBB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E44566" w:rsidRPr="00875E46" w14:paraId="6BEEF9CC" w14:textId="77777777" w:rsidTr="005B2911">
        <w:tc>
          <w:tcPr>
            <w:tcW w:w="2998" w:type="pct"/>
            <w:gridSpan w:val="4"/>
            <w:vAlign w:val="bottom"/>
          </w:tcPr>
          <w:p w14:paraId="2C4F48CB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Fat x </w:t>
            </w: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78A84F16" w14:textId="19C8A447" w:rsidR="00435004" w:rsidRPr="001D46B9" w:rsidRDefault="00CF7CBB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E44566" w:rsidRPr="00875E46" w14:paraId="584002BD" w14:textId="77777777" w:rsidTr="005B2911">
        <w:tc>
          <w:tcPr>
            <w:tcW w:w="2998" w:type="pct"/>
            <w:gridSpan w:val="4"/>
            <w:vAlign w:val="bottom"/>
          </w:tcPr>
          <w:p w14:paraId="49F1FC39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x Fat x Zn</w:t>
            </w:r>
          </w:p>
        </w:tc>
        <w:tc>
          <w:tcPr>
            <w:tcW w:w="2002" w:type="pct"/>
            <w:gridSpan w:val="2"/>
            <w:vAlign w:val="bottom"/>
          </w:tcPr>
          <w:p w14:paraId="6365ECF3" w14:textId="729719F4" w:rsidR="00435004" w:rsidRPr="001D46B9" w:rsidRDefault="00CF7CBB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E44566" w:rsidRPr="00875E46" w14:paraId="1597B096" w14:textId="77777777" w:rsidTr="005B2911">
        <w:tc>
          <w:tcPr>
            <w:tcW w:w="989" w:type="pct"/>
            <w:vAlign w:val="bottom"/>
          </w:tcPr>
          <w:p w14:paraId="2AB5EC0C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9" w:type="pct"/>
            <w:gridSpan w:val="2"/>
            <w:vAlign w:val="bottom"/>
          </w:tcPr>
          <w:p w14:paraId="202D449B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pct"/>
            <w:vAlign w:val="bottom"/>
          </w:tcPr>
          <w:p w14:paraId="03ADA349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pct"/>
            <w:vAlign w:val="bottom"/>
          </w:tcPr>
          <w:p w14:paraId="375DEB1B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vAlign w:val="bottom"/>
          </w:tcPr>
          <w:p w14:paraId="29113E81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875E46" w14:paraId="5F668F7E" w14:textId="77777777" w:rsidTr="005B2911">
        <w:tc>
          <w:tcPr>
            <w:tcW w:w="989" w:type="pct"/>
            <w:vAlign w:val="bottom"/>
          </w:tcPr>
          <w:p w14:paraId="775E162C" w14:textId="3E9D9EA2" w:rsidR="00435004" w:rsidRPr="001D46B9" w:rsidRDefault="00F73389" w:rsidP="004350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ta</w:t>
            </w:r>
            <w:proofErr w:type="spellEnd"/>
          </w:p>
        </w:tc>
        <w:tc>
          <w:tcPr>
            <w:tcW w:w="1009" w:type="pct"/>
            <w:gridSpan w:val="2"/>
            <w:vAlign w:val="bottom"/>
          </w:tcPr>
          <w:p w14:paraId="6F859237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pct"/>
            <w:vAlign w:val="bottom"/>
          </w:tcPr>
          <w:p w14:paraId="7247281C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pct"/>
            <w:vAlign w:val="bottom"/>
          </w:tcPr>
          <w:p w14:paraId="2EDABC2D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vAlign w:val="bottom"/>
          </w:tcPr>
          <w:p w14:paraId="1871C385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875E46" w14:paraId="74281A09" w14:textId="77777777" w:rsidTr="001D549A">
        <w:tc>
          <w:tcPr>
            <w:tcW w:w="989" w:type="pct"/>
            <w:vAlign w:val="center"/>
          </w:tcPr>
          <w:p w14:paraId="7C9BCE3B" w14:textId="04240B2B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</w:p>
        </w:tc>
        <w:tc>
          <w:tcPr>
            <w:tcW w:w="1009" w:type="pct"/>
            <w:gridSpan w:val="2"/>
          </w:tcPr>
          <w:p w14:paraId="00439823" w14:textId="6B1F9B3B" w:rsidR="002566FF" w:rsidRPr="001D46B9" w:rsidRDefault="002566FF" w:rsidP="002566FF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5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C1BE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00" w:type="pct"/>
          </w:tcPr>
          <w:p w14:paraId="3C301D01" w14:textId="36931601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C1BE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03" w:type="pct"/>
          </w:tcPr>
          <w:p w14:paraId="1CD5823D" w14:textId="30C0E59A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6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99" w:type="pct"/>
          </w:tcPr>
          <w:p w14:paraId="45F21BFA" w14:textId="5E081528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5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E44566" w:rsidRPr="00875E46" w14:paraId="33D10700" w14:textId="77777777" w:rsidTr="00543CBC">
        <w:tc>
          <w:tcPr>
            <w:tcW w:w="989" w:type="pct"/>
            <w:vAlign w:val="center"/>
          </w:tcPr>
          <w:p w14:paraId="417BD1C4" w14:textId="5A58FFF8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h</w:t>
            </w:r>
          </w:p>
        </w:tc>
        <w:tc>
          <w:tcPr>
            <w:tcW w:w="1009" w:type="pct"/>
            <w:gridSpan w:val="2"/>
          </w:tcPr>
          <w:p w14:paraId="462B27D7" w14:textId="1DA53BC9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6±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000" w:type="pct"/>
          </w:tcPr>
          <w:p w14:paraId="00A44291" w14:textId="43BFE9AC" w:rsidR="002566FF" w:rsidRPr="001D46B9" w:rsidRDefault="002566FF" w:rsidP="002566FF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4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C1BE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03" w:type="pct"/>
          </w:tcPr>
          <w:p w14:paraId="389A77E3" w14:textId="067697C1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2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99" w:type="pct"/>
          </w:tcPr>
          <w:p w14:paraId="18F616AF" w14:textId="1317D3B4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8±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</w:tr>
      <w:tr w:rsidR="00E44566" w:rsidRPr="00875E46" w14:paraId="4FCA2688" w14:textId="77777777" w:rsidTr="00473772">
        <w:tc>
          <w:tcPr>
            <w:tcW w:w="989" w:type="pct"/>
            <w:vAlign w:val="center"/>
          </w:tcPr>
          <w:p w14:paraId="75065327" w14:textId="4E07EF76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4h</w:t>
            </w:r>
          </w:p>
        </w:tc>
        <w:tc>
          <w:tcPr>
            <w:tcW w:w="1009" w:type="pct"/>
            <w:gridSpan w:val="2"/>
          </w:tcPr>
          <w:p w14:paraId="0EB0FC4D" w14:textId="2674FB91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3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00" w:type="pct"/>
          </w:tcPr>
          <w:p w14:paraId="36CBD6A3" w14:textId="34744600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5C1BE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03" w:type="pct"/>
          </w:tcPr>
          <w:p w14:paraId="44F5FBB0" w14:textId="518EE2ED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3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99" w:type="pct"/>
          </w:tcPr>
          <w:p w14:paraId="2BC56BED" w14:textId="603BB66B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3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E44566" w:rsidRPr="00875E46" w14:paraId="557AF1AE" w14:textId="77777777" w:rsidTr="005B2911">
        <w:trPr>
          <w:trHeight w:val="79"/>
        </w:trPr>
        <w:tc>
          <w:tcPr>
            <w:tcW w:w="989" w:type="pct"/>
            <w:vAlign w:val="bottom"/>
          </w:tcPr>
          <w:p w14:paraId="70FA77AF" w14:textId="77777777" w:rsidR="00435004" w:rsidRPr="001D46B9" w:rsidRDefault="00435004" w:rsidP="0043500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009" w:type="pct"/>
            <w:gridSpan w:val="2"/>
            <w:vAlign w:val="bottom"/>
          </w:tcPr>
          <w:p w14:paraId="53CE6DBB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0" w:type="pct"/>
            <w:vAlign w:val="bottom"/>
          </w:tcPr>
          <w:p w14:paraId="31549433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pct"/>
            <w:vAlign w:val="bottom"/>
          </w:tcPr>
          <w:p w14:paraId="14C62645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vAlign w:val="bottom"/>
          </w:tcPr>
          <w:p w14:paraId="10B6F252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875E46" w14:paraId="1DBC6C1D" w14:textId="77777777" w:rsidTr="005B2911">
        <w:tc>
          <w:tcPr>
            <w:tcW w:w="2998" w:type="pct"/>
            <w:gridSpan w:val="4"/>
            <w:vAlign w:val="bottom"/>
          </w:tcPr>
          <w:p w14:paraId="68967B66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2002" w:type="pct"/>
            <w:gridSpan w:val="2"/>
            <w:vAlign w:val="bottom"/>
          </w:tcPr>
          <w:p w14:paraId="7008D410" w14:textId="1815C240" w:rsidR="00435004" w:rsidRPr="001D46B9" w:rsidRDefault="00CF7CBB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E44566" w:rsidRPr="00875E46" w14:paraId="79999D3E" w14:textId="77777777" w:rsidTr="005B2911">
        <w:tc>
          <w:tcPr>
            <w:tcW w:w="2998" w:type="pct"/>
            <w:gridSpan w:val="4"/>
            <w:vAlign w:val="bottom"/>
          </w:tcPr>
          <w:p w14:paraId="608C6994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</w:p>
        </w:tc>
        <w:tc>
          <w:tcPr>
            <w:tcW w:w="2002" w:type="pct"/>
            <w:gridSpan w:val="2"/>
            <w:vAlign w:val="bottom"/>
          </w:tcPr>
          <w:p w14:paraId="05BB32D4" w14:textId="24182015" w:rsidR="00435004" w:rsidRPr="001D46B9" w:rsidRDefault="00CF7CBB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E44566" w:rsidRPr="00875E46" w14:paraId="2C1BE9DE" w14:textId="77777777" w:rsidTr="005B2911">
        <w:tc>
          <w:tcPr>
            <w:tcW w:w="2998" w:type="pct"/>
            <w:gridSpan w:val="4"/>
            <w:vAlign w:val="bottom"/>
          </w:tcPr>
          <w:p w14:paraId="15325680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472D3375" w14:textId="2E67B885" w:rsidR="00435004" w:rsidRPr="001D46B9" w:rsidRDefault="00CF7CBB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</w:tr>
      <w:tr w:rsidR="00E44566" w:rsidRPr="00875E46" w14:paraId="0BA3BBBE" w14:textId="77777777" w:rsidTr="005B2911">
        <w:tc>
          <w:tcPr>
            <w:tcW w:w="2998" w:type="pct"/>
            <w:gridSpan w:val="4"/>
            <w:vAlign w:val="bottom"/>
          </w:tcPr>
          <w:p w14:paraId="45E7C5BC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Time x Fat</w:t>
            </w:r>
          </w:p>
        </w:tc>
        <w:tc>
          <w:tcPr>
            <w:tcW w:w="2002" w:type="pct"/>
            <w:gridSpan w:val="2"/>
            <w:vAlign w:val="bottom"/>
          </w:tcPr>
          <w:p w14:paraId="6799A033" w14:textId="644C937A" w:rsidR="00435004" w:rsidRPr="001D46B9" w:rsidRDefault="00CF7CBB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E44566" w:rsidRPr="00875E46" w14:paraId="606D92EB" w14:textId="77777777" w:rsidTr="005B2911">
        <w:tc>
          <w:tcPr>
            <w:tcW w:w="2998" w:type="pct"/>
            <w:gridSpan w:val="4"/>
            <w:vAlign w:val="bottom"/>
          </w:tcPr>
          <w:p w14:paraId="23661B20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Time x </w:t>
            </w: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1F2B6FD2" w14:textId="1B044D00" w:rsidR="00435004" w:rsidRPr="001D46B9" w:rsidRDefault="00CF7CBB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E44566" w:rsidRPr="00875E46" w14:paraId="66161BF8" w14:textId="77777777" w:rsidTr="005B2911">
        <w:tc>
          <w:tcPr>
            <w:tcW w:w="2998" w:type="pct"/>
            <w:gridSpan w:val="4"/>
            <w:vAlign w:val="bottom"/>
          </w:tcPr>
          <w:p w14:paraId="66AA3416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Fat x </w:t>
            </w: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2A9D0D5B" w14:textId="2D2F9F71" w:rsidR="00435004" w:rsidRPr="001D46B9" w:rsidRDefault="00CF7CBB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E44566" w:rsidRPr="00875E46" w14:paraId="6E259302" w14:textId="77777777" w:rsidTr="005B2911">
        <w:tc>
          <w:tcPr>
            <w:tcW w:w="2998" w:type="pct"/>
            <w:gridSpan w:val="4"/>
            <w:vAlign w:val="bottom"/>
          </w:tcPr>
          <w:p w14:paraId="793BF6F8" w14:textId="77777777" w:rsidR="00435004" w:rsidRPr="001D46B9" w:rsidRDefault="00435004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x Fat x Zn</w:t>
            </w:r>
          </w:p>
        </w:tc>
        <w:tc>
          <w:tcPr>
            <w:tcW w:w="2002" w:type="pct"/>
            <w:gridSpan w:val="2"/>
            <w:vAlign w:val="bottom"/>
          </w:tcPr>
          <w:p w14:paraId="0C7E8E4B" w14:textId="68DAD969" w:rsidR="00435004" w:rsidRPr="001D46B9" w:rsidRDefault="00CF7CBB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E44566" w:rsidRPr="00875E46" w14:paraId="0D696554" w14:textId="77777777" w:rsidTr="005B2911">
        <w:tc>
          <w:tcPr>
            <w:tcW w:w="999" w:type="pct"/>
            <w:gridSpan w:val="2"/>
            <w:vAlign w:val="bottom"/>
          </w:tcPr>
          <w:p w14:paraId="08A21C45" w14:textId="77777777" w:rsidR="00A15B26" w:rsidRPr="001D46B9" w:rsidRDefault="00A15B26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vAlign w:val="bottom"/>
          </w:tcPr>
          <w:p w14:paraId="4E233D49" w14:textId="77777777" w:rsidR="00A15B26" w:rsidRPr="001D46B9" w:rsidRDefault="00A15B26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vAlign w:val="bottom"/>
          </w:tcPr>
          <w:p w14:paraId="2258C90B" w14:textId="4897F516" w:rsidR="00A15B26" w:rsidRPr="001D46B9" w:rsidRDefault="00A15B26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3" w:type="pct"/>
            <w:vAlign w:val="bottom"/>
          </w:tcPr>
          <w:p w14:paraId="2DCE2983" w14:textId="77777777" w:rsidR="00A15B26" w:rsidRPr="001D46B9" w:rsidRDefault="00A15B26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vAlign w:val="bottom"/>
          </w:tcPr>
          <w:p w14:paraId="43256A3C" w14:textId="1A9DABA2" w:rsidR="00A15B26" w:rsidRPr="001D46B9" w:rsidRDefault="00A15B26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875E46" w14:paraId="77EB1518" w14:textId="77777777" w:rsidTr="005B2911">
        <w:tc>
          <w:tcPr>
            <w:tcW w:w="999" w:type="pct"/>
            <w:gridSpan w:val="2"/>
            <w:vAlign w:val="bottom"/>
          </w:tcPr>
          <w:p w14:paraId="0BADE2D1" w14:textId="2609897C" w:rsidR="00A15B26" w:rsidRPr="001D46B9" w:rsidRDefault="00F73389" w:rsidP="0043500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US"/>
              </w:rPr>
              <w:t>mtb</w:t>
            </w:r>
            <w:proofErr w:type="spellEnd"/>
          </w:p>
        </w:tc>
        <w:tc>
          <w:tcPr>
            <w:tcW w:w="999" w:type="pct"/>
            <w:vAlign w:val="bottom"/>
          </w:tcPr>
          <w:p w14:paraId="28E314B0" w14:textId="77777777" w:rsidR="00A15B26" w:rsidRPr="001D46B9" w:rsidRDefault="00A15B26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vAlign w:val="bottom"/>
          </w:tcPr>
          <w:p w14:paraId="2A9D7696" w14:textId="77777777" w:rsidR="00A15B26" w:rsidRPr="001D46B9" w:rsidRDefault="00A15B26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3" w:type="pct"/>
            <w:vAlign w:val="bottom"/>
          </w:tcPr>
          <w:p w14:paraId="75DB1961" w14:textId="77777777" w:rsidR="00A15B26" w:rsidRPr="001D46B9" w:rsidRDefault="00A15B26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vAlign w:val="bottom"/>
          </w:tcPr>
          <w:p w14:paraId="7169839D" w14:textId="77777777" w:rsidR="00A15B26" w:rsidRPr="001D46B9" w:rsidRDefault="00A15B26" w:rsidP="004350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875E46" w14:paraId="089C4D80" w14:textId="77777777" w:rsidTr="0014302E">
        <w:tc>
          <w:tcPr>
            <w:tcW w:w="999" w:type="pct"/>
            <w:gridSpan w:val="2"/>
            <w:vAlign w:val="center"/>
          </w:tcPr>
          <w:p w14:paraId="368055D5" w14:textId="03A9BFED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</w:p>
        </w:tc>
        <w:tc>
          <w:tcPr>
            <w:tcW w:w="999" w:type="pct"/>
          </w:tcPr>
          <w:p w14:paraId="7469A3F8" w14:textId="78AE426F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1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000" w:type="pct"/>
          </w:tcPr>
          <w:p w14:paraId="13C447E6" w14:textId="77AFA25B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3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03" w:type="pct"/>
          </w:tcPr>
          <w:p w14:paraId="6C06FE1F" w14:textId="6B521B41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9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99" w:type="pct"/>
          </w:tcPr>
          <w:p w14:paraId="634FD49C" w14:textId="12B29E86" w:rsidR="002566FF" w:rsidRPr="001D46B9" w:rsidRDefault="002566FF" w:rsidP="002566FF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6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C1BE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E44566" w:rsidRPr="00875E46" w14:paraId="65BFFAB6" w14:textId="77777777" w:rsidTr="00CD2625">
        <w:tc>
          <w:tcPr>
            <w:tcW w:w="999" w:type="pct"/>
            <w:gridSpan w:val="2"/>
            <w:vAlign w:val="center"/>
          </w:tcPr>
          <w:p w14:paraId="479E947A" w14:textId="2234933C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h</w:t>
            </w:r>
          </w:p>
        </w:tc>
        <w:tc>
          <w:tcPr>
            <w:tcW w:w="999" w:type="pct"/>
          </w:tcPr>
          <w:p w14:paraId="29B2EF01" w14:textId="2A126B65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2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000" w:type="pct"/>
          </w:tcPr>
          <w:p w14:paraId="5087B54E" w14:textId="14B3FB10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C1BE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03" w:type="pct"/>
          </w:tcPr>
          <w:p w14:paraId="0143572B" w14:textId="57B34032" w:rsidR="002566FF" w:rsidRPr="001D46B9" w:rsidRDefault="002566FF" w:rsidP="002566FF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2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C1BE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99" w:type="pct"/>
          </w:tcPr>
          <w:p w14:paraId="0F73BA55" w14:textId="3CCB11CD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3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E44566" w:rsidRPr="00875E46" w14:paraId="2E4C5730" w14:textId="77777777" w:rsidTr="009D07D3">
        <w:tc>
          <w:tcPr>
            <w:tcW w:w="999" w:type="pct"/>
            <w:gridSpan w:val="2"/>
            <w:vAlign w:val="center"/>
          </w:tcPr>
          <w:p w14:paraId="233C3FCE" w14:textId="560117BF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4h</w:t>
            </w:r>
          </w:p>
        </w:tc>
        <w:tc>
          <w:tcPr>
            <w:tcW w:w="999" w:type="pct"/>
          </w:tcPr>
          <w:p w14:paraId="59689A1A" w14:textId="6BAE31A8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C1BE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00" w:type="pct"/>
          </w:tcPr>
          <w:p w14:paraId="1CECB03D" w14:textId="44F060CE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5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03" w:type="pct"/>
          </w:tcPr>
          <w:p w14:paraId="3F31D101" w14:textId="77F4106F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6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99" w:type="pct"/>
          </w:tcPr>
          <w:p w14:paraId="752BD9B8" w14:textId="7CDD4500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6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E44566" w:rsidRPr="00875E46" w14:paraId="6FE8EB96" w14:textId="77777777" w:rsidTr="005B2911">
        <w:tc>
          <w:tcPr>
            <w:tcW w:w="999" w:type="pct"/>
            <w:gridSpan w:val="2"/>
            <w:vAlign w:val="bottom"/>
          </w:tcPr>
          <w:p w14:paraId="4D4FB825" w14:textId="003263E2" w:rsidR="00A15B26" w:rsidRPr="001D46B9" w:rsidRDefault="00A15B26" w:rsidP="00A15B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99" w:type="pct"/>
            <w:vAlign w:val="bottom"/>
          </w:tcPr>
          <w:p w14:paraId="06583D82" w14:textId="77777777" w:rsidR="00A15B26" w:rsidRPr="001D46B9" w:rsidRDefault="00A15B26" w:rsidP="00A15B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vAlign w:val="bottom"/>
          </w:tcPr>
          <w:p w14:paraId="023C6472" w14:textId="77777777" w:rsidR="00A15B26" w:rsidRPr="001D46B9" w:rsidRDefault="00A15B26" w:rsidP="00A15B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3" w:type="pct"/>
            <w:vAlign w:val="bottom"/>
          </w:tcPr>
          <w:p w14:paraId="61E61013" w14:textId="77777777" w:rsidR="00A15B26" w:rsidRPr="001D46B9" w:rsidRDefault="00A15B26" w:rsidP="00A15B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pct"/>
            <w:vAlign w:val="bottom"/>
          </w:tcPr>
          <w:p w14:paraId="52039E9E" w14:textId="77777777" w:rsidR="00A15B26" w:rsidRPr="001D46B9" w:rsidRDefault="00A15B26" w:rsidP="00A15B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875E46" w14:paraId="7E897561" w14:textId="77777777" w:rsidTr="005B2911">
        <w:tc>
          <w:tcPr>
            <w:tcW w:w="2998" w:type="pct"/>
            <w:gridSpan w:val="4"/>
            <w:vAlign w:val="bottom"/>
          </w:tcPr>
          <w:p w14:paraId="3C5471B8" w14:textId="1F263900" w:rsidR="00A15B26" w:rsidRPr="001D46B9" w:rsidRDefault="00A15B26" w:rsidP="00A15B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2002" w:type="pct"/>
            <w:gridSpan w:val="2"/>
            <w:vAlign w:val="bottom"/>
          </w:tcPr>
          <w:p w14:paraId="0E9B7FFB" w14:textId="0BF1F67F" w:rsidR="00A15B26" w:rsidRPr="001D46B9" w:rsidRDefault="00A15B26" w:rsidP="00A15B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E44566" w:rsidRPr="00875E46" w14:paraId="25763E93" w14:textId="77777777" w:rsidTr="005B2911">
        <w:tc>
          <w:tcPr>
            <w:tcW w:w="2998" w:type="pct"/>
            <w:gridSpan w:val="4"/>
            <w:vAlign w:val="bottom"/>
          </w:tcPr>
          <w:p w14:paraId="33A4E6AF" w14:textId="18657571" w:rsidR="00A15B26" w:rsidRPr="001D46B9" w:rsidRDefault="00A15B26" w:rsidP="00A15B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</w:p>
        </w:tc>
        <w:tc>
          <w:tcPr>
            <w:tcW w:w="2002" w:type="pct"/>
            <w:gridSpan w:val="2"/>
            <w:vAlign w:val="bottom"/>
          </w:tcPr>
          <w:p w14:paraId="5832871D" w14:textId="639A91D7" w:rsidR="00A15B26" w:rsidRPr="001D46B9" w:rsidRDefault="00A15B26" w:rsidP="00A15B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44566" w:rsidRPr="00875E46" w14:paraId="458623AA" w14:textId="77777777" w:rsidTr="005B2911">
        <w:tc>
          <w:tcPr>
            <w:tcW w:w="2998" w:type="pct"/>
            <w:gridSpan w:val="4"/>
            <w:vAlign w:val="bottom"/>
          </w:tcPr>
          <w:p w14:paraId="5DDA4F5E" w14:textId="07572B9F" w:rsidR="00A15B26" w:rsidRPr="001D46B9" w:rsidRDefault="00A15B26" w:rsidP="00A15B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1B23BFEA" w14:textId="5F1EA5FA" w:rsidR="00A15B26" w:rsidRPr="001D46B9" w:rsidRDefault="00A15B26" w:rsidP="00A15B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E44566" w:rsidRPr="00875E46" w14:paraId="796C9F95" w14:textId="77777777" w:rsidTr="005B2911">
        <w:tc>
          <w:tcPr>
            <w:tcW w:w="2998" w:type="pct"/>
            <w:gridSpan w:val="4"/>
            <w:vAlign w:val="bottom"/>
          </w:tcPr>
          <w:p w14:paraId="33804FB4" w14:textId="363135C0" w:rsidR="00A15B26" w:rsidRPr="001D46B9" w:rsidRDefault="00A15B26" w:rsidP="00A15B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Time x Fat</w:t>
            </w:r>
          </w:p>
        </w:tc>
        <w:tc>
          <w:tcPr>
            <w:tcW w:w="2002" w:type="pct"/>
            <w:gridSpan w:val="2"/>
            <w:vAlign w:val="bottom"/>
          </w:tcPr>
          <w:p w14:paraId="5C7E6EC7" w14:textId="7F328B74" w:rsidR="00A15B26" w:rsidRPr="001D46B9" w:rsidRDefault="00A15B26" w:rsidP="00A15B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E44566" w:rsidRPr="00875E46" w14:paraId="4C3EF246" w14:textId="77777777" w:rsidTr="005B2911">
        <w:tc>
          <w:tcPr>
            <w:tcW w:w="2998" w:type="pct"/>
            <w:gridSpan w:val="4"/>
            <w:vAlign w:val="bottom"/>
          </w:tcPr>
          <w:p w14:paraId="244A8FE9" w14:textId="18E7C910" w:rsidR="00A15B26" w:rsidRPr="001D46B9" w:rsidRDefault="00A15B26" w:rsidP="00A15B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Time x </w:t>
            </w: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5B7FADE4" w14:textId="2085E969" w:rsidR="00A15B26" w:rsidRPr="001D46B9" w:rsidRDefault="00A15B26" w:rsidP="00A15B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E44566" w:rsidRPr="00875E46" w14:paraId="51E7B453" w14:textId="77777777" w:rsidTr="005B2911">
        <w:tc>
          <w:tcPr>
            <w:tcW w:w="2998" w:type="pct"/>
            <w:gridSpan w:val="4"/>
            <w:vAlign w:val="bottom"/>
          </w:tcPr>
          <w:p w14:paraId="3AA7B625" w14:textId="0F193B24" w:rsidR="00A15B26" w:rsidRPr="001D46B9" w:rsidRDefault="00A15B26" w:rsidP="00A15B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Fat x </w:t>
            </w: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4F036FE0" w14:textId="62BED6DB" w:rsidR="00A15B26" w:rsidRPr="001D46B9" w:rsidRDefault="00A15B26" w:rsidP="00A15B2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E44566" w:rsidRPr="00875E46" w14:paraId="60266E84" w14:textId="77777777" w:rsidTr="005B2911">
        <w:tc>
          <w:tcPr>
            <w:tcW w:w="2998" w:type="pct"/>
            <w:gridSpan w:val="4"/>
            <w:vAlign w:val="bottom"/>
          </w:tcPr>
          <w:p w14:paraId="0F332A17" w14:textId="55FE7CC3" w:rsidR="00A15B26" w:rsidRPr="001D46B9" w:rsidRDefault="00A15B26" w:rsidP="00A15B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x Fat x Zn</w:t>
            </w:r>
          </w:p>
        </w:tc>
        <w:tc>
          <w:tcPr>
            <w:tcW w:w="2002" w:type="pct"/>
            <w:gridSpan w:val="2"/>
            <w:vAlign w:val="bottom"/>
          </w:tcPr>
          <w:p w14:paraId="38E26416" w14:textId="3F923280" w:rsidR="00A15B26" w:rsidRPr="001D46B9" w:rsidRDefault="00A15B26" w:rsidP="00A15B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</w:tr>
      <w:tr w:rsidR="00E44566" w:rsidRPr="00875E46" w14:paraId="6DDCC178" w14:textId="77777777" w:rsidTr="005B2911">
        <w:tc>
          <w:tcPr>
            <w:tcW w:w="2998" w:type="pct"/>
            <w:gridSpan w:val="4"/>
            <w:vAlign w:val="bottom"/>
          </w:tcPr>
          <w:p w14:paraId="0FE751C4" w14:textId="77777777" w:rsidR="00A15B26" w:rsidRPr="001D46B9" w:rsidRDefault="00A15B26" w:rsidP="00A15B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2" w:type="pct"/>
            <w:gridSpan w:val="2"/>
            <w:vAlign w:val="bottom"/>
          </w:tcPr>
          <w:p w14:paraId="383895EF" w14:textId="77777777" w:rsidR="00A15B26" w:rsidRPr="001D46B9" w:rsidRDefault="00A15B26" w:rsidP="00A15B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875E46" w14:paraId="23886FC2" w14:textId="77777777" w:rsidTr="005B2911">
        <w:tc>
          <w:tcPr>
            <w:tcW w:w="999" w:type="pct"/>
            <w:gridSpan w:val="2"/>
            <w:vAlign w:val="bottom"/>
          </w:tcPr>
          <w:p w14:paraId="2030D363" w14:textId="26AEFB63" w:rsidR="00D773DD" w:rsidRPr="001D46B9" w:rsidRDefault="00F73389" w:rsidP="00A15B2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US"/>
              </w:rPr>
              <w:t>mtf</w:t>
            </w:r>
            <w:r w:rsidR="00D773DD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999" w:type="pct"/>
            <w:vAlign w:val="bottom"/>
          </w:tcPr>
          <w:p w14:paraId="0C2A2EA5" w14:textId="77777777" w:rsidR="00D773DD" w:rsidRPr="001D46B9" w:rsidRDefault="00D773DD" w:rsidP="00A15B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vAlign w:val="bottom"/>
          </w:tcPr>
          <w:p w14:paraId="20A3AD65" w14:textId="0AF2D061" w:rsidR="00D773DD" w:rsidRPr="001D46B9" w:rsidRDefault="00D773DD" w:rsidP="00A15B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3" w:type="pct"/>
            <w:vAlign w:val="bottom"/>
          </w:tcPr>
          <w:p w14:paraId="14A73990" w14:textId="77777777" w:rsidR="00D773DD" w:rsidRPr="001D46B9" w:rsidRDefault="00D773DD" w:rsidP="00A15B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vAlign w:val="bottom"/>
          </w:tcPr>
          <w:p w14:paraId="423FC57F" w14:textId="50136F72" w:rsidR="00D773DD" w:rsidRPr="001D46B9" w:rsidRDefault="00D773DD" w:rsidP="00A15B2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875E46" w14:paraId="195E4F37" w14:textId="77777777" w:rsidTr="00A349A3">
        <w:tc>
          <w:tcPr>
            <w:tcW w:w="999" w:type="pct"/>
            <w:gridSpan w:val="2"/>
            <w:vAlign w:val="center"/>
          </w:tcPr>
          <w:p w14:paraId="5D4FE4DD" w14:textId="69E55241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</w:p>
        </w:tc>
        <w:tc>
          <w:tcPr>
            <w:tcW w:w="999" w:type="pct"/>
          </w:tcPr>
          <w:p w14:paraId="5D0BD557" w14:textId="0E9AD591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1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00" w:type="pct"/>
          </w:tcPr>
          <w:p w14:paraId="2A044964" w14:textId="26FE160E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8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03" w:type="pct"/>
          </w:tcPr>
          <w:p w14:paraId="0180528E" w14:textId="13615EF1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7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9" w:type="pct"/>
          </w:tcPr>
          <w:p w14:paraId="32EBC12B" w14:textId="728DD7D7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9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E44566" w:rsidRPr="00875E46" w14:paraId="19EDC7EC" w14:textId="77777777" w:rsidTr="00D4602B">
        <w:tc>
          <w:tcPr>
            <w:tcW w:w="999" w:type="pct"/>
            <w:gridSpan w:val="2"/>
            <w:vAlign w:val="center"/>
          </w:tcPr>
          <w:p w14:paraId="6E121E02" w14:textId="1D918831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h</w:t>
            </w:r>
          </w:p>
        </w:tc>
        <w:tc>
          <w:tcPr>
            <w:tcW w:w="999" w:type="pct"/>
          </w:tcPr>
          <w:p w14:paraId="4816133C" w14:textId="66D6E8FB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4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00" w:type="pct"/>
          </w:tcPr>
          <w:p w14:paraId="11ECBCD7" w14:textId="1F859DE4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8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03" w:type="pct"/>
          </w:tcPr>
          <w:p w14:paraId="421547FE" w14:textId="3434CAE9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2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9" w:type="pct"/>
          </w:tcPr>
          <w:p w14:paraId="4577A47A" w14:textId="361A0FC8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6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E44566" w:rsidRPr="00875E46" w14:paraId="65AB469A" w14:textId="77777777" w:rsidTr="00D701D7">
        <w:tc>
          <w:tcPr>
            <w:tcW w:w="999" w:type="pct"/>
            <w:gridSpan w:val="2"/>
            <w:vAlign w:val="center"/>
          </w:tcPr>
          <w:p w14:paraId="7F98E35E" w14:textId="73228DF3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4h</w:t>
            </w:r>
          </w:p>
        </w:tc>
        <w:tc>
          <w:tcPr>
            <w:tcW w:w="999" w:type="pct"/>
          </w:tcPr>
          <w:p w14:paraId="27577AEC" w14:textId="471A9E7E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5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00" w:type="pct"/>
          </w:tcPr>
          <w:p w14:paraId="62136741" w14:textId="649B67FA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4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03" w:type="pct"/>
          </w:tcPr>
          <w:p w14:paraId="1D6D194F" w14:textId="697844C8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C1BE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999" w:type="pct"/>
          </w:tcPr>
          <w:p w14:paraId="7D70A65D" w14:textId="29D59E34" w:rsidR="002566FF" w:rsidRPr="001D46B9" w:rsidRDefault="002566FF" w:rsidP="002566F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6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E44566" w:rsidRPr="00875E46" w14:paraId="1BE92E56" w14:textId="77777777" w:rsidTr="005B2911">
        <w:tc>
          <w:tcPr>
            <w:tcW w:w="999" w:type="pct"/>
            <w:gridSpan w:val="2"/>
            <w:vAlign w:val="bottom"/>
          </w:tcPr>
          <w:p w14:paraId="4995FDA0" w14:textId="0FAC8E6E" w:rsidR="00D773DD" w:rsidRPr="001D46B9" w:rsidRDefault="00D773DD" w:rsidP="00D773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99" w:type="pct"/>
            <w:vAlign w:val="bottom"/>
          </w:tcPr>
          <w:p w14:paraId="1A2FBBEB" w14:textId="77777777" w:rsidR="00D773DD" w:rsidRPr="001D46B9" w:rsidRDefault="00D773DD" w:rsidP="00D773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vAlign w:val="bottom"/>
          </w:tcPr>
          <w:p w14:paraId="3448E337" w14:textId="77777777" w:rsidR="00D773DD" w:rsidRPr="001D46B9" w:rsidRDefault="00D773DD" w:rsidP="00D773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3" w:type="pct"/>
            <w:vAlign w:val="bottom"/>
          </w:tcPr>
          <w:p w14:paraId="6B417B56" w14:textId="77777777" w:rsidR="00D773DD" w:rsidRPr="001D46B9" w:rsidRDefault="00D773DD" w:rsidP="00D773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vAlign w:val="bottom"/>
          </w:tcPr>
          <w:p w14:paraId="4A258196" w14:textId="77777777" w:rsidR="00D773DD" w:rsidRPr="001D46B9" w:rsidRDefault="00D773DD" w:rsidP="00D773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875E46" w14:paraId="5E543490" w14:textId="77777777" w:rsidTr="005B2911">
        <w:tc>
          <w:tcPr>
            <w:tcW w:w="2998" w:type="pct"/>
            <w:gridSpan w:val="4"/>
            <w:vAlign w:val="bottom"/>
          </w:tcPr>
          <w:p w14:paraId="3220CEEA" w14:textId="2D46B237" w:rsidR="00D773DD" w:rsidRPr="001D46B9" w:rsidRDefault="00D773DD" w:rsidP="00D773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2002" w:type="pct"/>
            <w:gridSpan w:val="2"/>
            <w:vAlign w:val="bottom"/>
          </w:tcPr>
          <w:p w14:paraId="2FAEC1F9" w14:textId="256FDA78" w:rsidR="00D773DD" w:rsidRPr="001D46B9" w:rsidRDefault="00D60EC6" w:rsidP="00D773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0E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1</w:t>
            </w:r>
          </w:p>
        </w:tc>
      </w:tr>
      <w:tr w:rsidR="00E44566" w:rsidRPr="00875E46" w14:paraId="21FA4A98" w14:textId="77777777" w:rsidTr="005B2911">
        <w:tc>
          <w:tcPr>
            <w:tcW w:w="2998" w:type="pct"/>
            <w:gridSpan w:val="4"/>
            <w:vAlign w:val="bottom"/>
          </w:tcPr>
          <w:p w14:paraId="376D4253" w14:textId="0C2FAC8B" w:rsidR="00D773DD" w:rsidRPr="001D46B9" w:rsidRDefault="00D773DD" w:rsidP="00D773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</w:p>
        </w:tc>
        <w:tc>
          <w:tcPr>
            <w:tcW w:w="2002" w:type="pct"/>
            <w:gridSpan w:val="2"/>
            <w:vAlign w:val="bottom"/>
          </w:tcPr>
          <w:p w14:paraId="75964C4E" w14:textId="23E24BDB" w:rsidR="00D773DD" w:rsidRPr="001D46B9" w:rsidRDefault="00D773DD" w:rsidP="00D773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</w:tr>
      <w:tr w:rsidR="00E44566" w:rsidRPr="00875E46" w14:paraId="2B846E93" w14:textId="77777777" w:rsidTr="005B2911">
        <w:tc>
          <w:tcPr>
            <w:tcW w:w="2998" w:type="pct"/>
            <w:gridSpan w:val="4"/>
            <w:vAlign w:val="bottom"/>
          </w:tcPr>
          <w:p w14:paraId="46E0FCE1" w14:textId="1BFB0BB1" w:rsidR="00D773DD" w:rsidRPr="001D46B9" w:rsidRDefault="00D773DD" w:rsidP="00D773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40522C90" w14:textId="2E46EE81" w:rsidR="00D773DD" w:rsidRPr="001D46B9" w:rsidRDefault="00D773DD" w:rsidP="00D773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</w:tr>
      <w:tr w:rsidR="00E44566" w:rsidRPr="00875E46" w14:paraId="55EED81B" w14:textId="77777777" w:rsidTr="005B2911">
        <w:tc>
          <w:tcPr>
            <w:tcW w:w="2998" w:type="pct"/>
            <w:gridSpan w:val="4"/>
            <w:vAlign w:val="bottom"/>
          </w:tcPr>
          <w:p w14:paraId="120B7A10" w14:textId="08FC4BD0" w:rsidR="00D773DD" w:rsidRPr="001D46B9" w:rsidRDefault="00D773DD" w:rsidP="00D773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Time x Fat</w:t>
            </w:r>
          </w:p>
        </w:tc>
        <w:tc>
          <w:tcPr>
            <w:tcW w:w="2002" w:type="pct"/>
            <w:gridSpan w:val="2"/>
            <w:vAlign w:val="bottom"/>
          </w:tcPr>
          <w:p w14:paraId="5D5661B2" w14:textId="4E36BC5F" w:rsidR="00D773DD" w:rsidRPr="001D46B9" w:rsidRDefault="00D773DD" w:rsidP="00D773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</w:tr>
      <w:tr w:rsidR="00E44566" w:rsidRPr="00875E46" w14:paraId="044E4CC2" w14:textId="77777777" w:rsidTr="005B2911">
        <w:tc>
          <w:tcPr>
            <w:tcW w:w="2998" w:type="pct"/>
            <w:gridSpan w:val="4"/>
            <w:vAlign w:val="bottom"/>
          </w:tcPr>
          <w:p w14:paraId="7BAD3933" w14:textId="51F51B1E" w:rsidR="00D773DD" w:rsidRPr="001D46B9" w:rsidRDefault="00D773DD" w:rsidP="00D773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Time x </w:t>
            </w: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3F784726" w14:textId="06C94604" w:rsidR="00D773DD" w:rsidRPr="001D46B9" w:rsidRDefault="00D773DD" w:rsidP="00D773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</w:t>
            </w:r>
          </w:p>
        </w:tc>
      </w:tr>
      <w:tr w:rsidR="00E44566" w:rsidRPr="00875E46" w14:paraId="3DF24742" w14:textId="77777777" w:rsidTr="005B2911">
        <w:tc>
          <w:tcPr>
            <w:tcW w:w="2998" w:type="pct"/>
            <w:gridSpan w:val="4"/>
            <w:vAlign w:val="bottom"/>
          </w:tcPr>
          <w:p w14:paraId="770C3A05" w14:textId="431E1C59" w:rsidR="00D773DD" w:rsidRPr="001D46B9" w:rsidRDefault="00D773DD" w:rsidP="00D773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Fat x </w:t>
            </w: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2B1ACB34" w14:textId="5B099DE6" w:rsidR="00D773DD" w:rsidRPr="001D46B9" w:rsidRDefault="00D773DD" w:rsidP="00D773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</w:tr>
      <w:tr w:rsidR="00E44566" w:rsidRPr="00875E46" w14:paraId="2E02E245" w14:textId="77777777" w:rsidTr="005B2911">
        <w:tc>
          <w:tcPr>
            <w:tcW w:w="2998" w:type="pct"/>
            <w:gridSpan w:val="4"/>
            <w:vAlign w:val="bottom"/>
          </w:tcPr>
          <w:p w14:paraId="3AADC100" w14:textId="753262FD" w:rsidR="00D773DD" w:rsidRPr="001D46B9" w:rsidRDefault="00D773DD" w:rsidP="00D773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x Fat x Zn</w:t>
            </w:r>
          </w:p>
        </w:tc>
        <w:tc>
          <w:tcPr>
            <w:tcW w:w="2002" w:type="pct"/>
            <w:gridSpan w:val="2"/>
            <w:vAlign w:val="bottom"/>
          </w:tcPr>
          <w:p w14:paraId="36D1E9CB" w14:textId="2333C24E" w:rsidR="00D773DD" w:rsidRPr="001D46B9" w:rsidRDefault="00D773DD" w:rsidP="00D773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</w:tr>
      <w:tr w:rsidR="00E44566" w:rsidRPr="00875E46" w14:paraId="09BE2E5A" w14:textId="77777777" w:rsidTr="005B2911">
        <w:tc>
          <w:tcPr>
            <w:tcW w:w="2998" w:type="pct"/>
            <w:gridSpan w:val="4"/>
            <w:vAlign w:val="bottom"/>
          </w:tcPr>
          <w:p w14:paraId="7BF62CBE" w14:textId="77777777" w:rsidR="00D773DD" w:rsidRPr="001D46B9" w:rsidRDefault="00D773DD" w:rsidP="00D773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2" w:type="pct"/>
            <w:gridSpan w:val="2"/>
            <w:vAlign w:val="bottom"/>
          </w:tcPr>
          <w:p w14:paraId="2E1F81AA" w14:textId="77777777" w:rsidR="00D773DD" w:rsidRPr="001D46B9" w:rsidRDefault="00D773DD" w:rsidP="00D773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875E46" w14:paraId="3766D703" w14:textId="77777777" w:rsidTr="005B2911">
        <w:tc>
          <w:tcPr>
            <w:tcW w:w="999" w:type="pct"/>
            <w:gridSpan w:val="2"/>
            <w:vAlign w:val="bottom"/>
          </w:tcPr>
          <w:p w14:paraId="3F30596F" w14:textId="24262AC9" w:rsidR="005B2911" w:rsidRPr="001D46B9" w:rsidRDefault="00F73389" w:rsidP="00D773D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US"/>
              </w:rPr>
              <w:t>mtp</w:t>
            </w:r>
            <w:proofErr w:type="spellEnd"/>
          </w:p>
        </w:tc>
        <w:tc>
          <w:tcPr>
            <w:tcW w:w="999" w:type="pct"/>
            <w:vAlign w:val="bottom"/>
          </w:tcPr>
          <w:p w14:paraId="3CE3C22E" w14:textId="77777777" w:rsidR="005B2911" w:rsidRPr="001D46B9" w:rsidRDefault="005B2911" w:rsidP="00D773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vAlign w:val="bottom"/>
          </w:tcPr>
          <w:p w14:paraId="296F64DF" w14:textId="27CEAF85" w:rsidR="005B2911" w:rsidRPr="001D46B9" w:rsidRDefault="005B2911" w:rsidP="00D773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3" w:type="pct"/>
            <w:vAlign w:val="bottom"/>
          </w:tcPr>
          <w:p w14:paraId="50F2F2F9" w14:textId="77777777" w:rsidR="005B2911" w:rsidRPr="001D46B9" w:rsidRDefault="005B2911" w:rsidP="00D773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vAlign w:val="bottom"/>
          </w:tcPr>
          <w:p w14:paraId="317D8512" w14:textId="32A0769B" w:rsidR="005B2911" w:rsidRPr="001D46B9" w:rsidRDefault="005B2911" w:rsidP="00D773D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875E46" w14:paraId="2ED6E518" w14:textId="77777777" w:rsidTr="00C802EE">
        <w:tc>
          <w:tcPr>
            <w:tcW w:w="999" w:type="pct"/>
            <w:gridSpan w:val="2"/>
            <w:vAlign w:val="center"/>
          </w:tcPr>
          <w:p w14:paraId="49C11850" w14:textId="69398545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</w:p>
        </w:tc>
        <w:tc>
          <w:tcPr>
            <w:tcW w:w="999" w:type="pct"/>
          </w:tcPr>
          <w:p w14:paraId="0FCE8670" w14:textId="6BA458F4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8±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00" w:type="pct"/>
          </w:tcPr>
          <w:p w14:paraId="01083435" w14:textId="00C226CC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C1BE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03" w:type="pct"/>
          </w:tcPr>
          <w:p w14:paraId="32C78D9A" w14:textId="731A3632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3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99" w:type="pct"/>
          </w:tcPr>
          <w:p w14:paraId="2C901734" w14:textId="49BCFB30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3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E44566" w:rsidRPr="00875E46" w14:paraId="7D10AE4A" w14:textId="77777777" w:rsidTr="00151693">
        <w:tc>
          <w:tcPr>
            <w:tcW w:w="999" w:type="pct"/>
            <w:gridSpan w:val="2"/>
            <w:vAlign w:val="center"/>
          </w:tcPr>
          <w:p w14:paraId="6E38FD88" w14:textId="5EBA990F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h</w:t>
            </w:r>
          </w:p>
        </w:tc>
        <w:tc>
          <w:tcPr>
            <w:tcW w:w="999" w:type="pct"/>
          </w:tcPr>
          <w:p w14:paraId="1B633FE5" w14:textId="2E2D3D43" w:rsidR="00002D04" w:rsidRPr="001D46B9" w:rsidRDefault="00002D04" w:rsidP="00002D04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C1BE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C1BE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00" w:type="pct"/>
          </w:tcPr>
          <w:p w14:paraId="499706D6" w14:textId="5428B7BE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5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03" w:type="pct"/>
          </w:tcPr>
          <w:p w14:paraId="41EE26FE" w14:textId="4C568952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4±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99" w:type="pct"/>
          </w:tcPr>
          <w:p w14:paraId="685AC3A6" w14:textId="3356FDC8" w:rsidR="00002D04" w:rsidRPr="001D46B9" w:rsidRDefault="00002D04" w:rsidP="00002D04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8±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C1BE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E44566" w:rsidRPr="00875E46" w14:paraId="1FF69D25" w14:textId="77777777" w:rsidTr="00EA316B">
        <w:tc>
          <w:tcPr>
            <w:tcW w:w="999" w:type="pct"/>
            <w:gridSpan w:val="2"/>
            <w:vAlign w:val="center"/>
          </w:tcPr>
          <w:p w14:paraId="2F2B9FAA" w14:textId="378EAAFE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4h</w:t>
            </w:r>
          </w:p>
        </w:tc>
        <w:tc>
          <w:tcPr>
            <w:tcW w:w="999" w:type="pct"/>
          </w:tcPr>
          <w:p w14:paraId="379909B6" w14:textId="1BB7A7C6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8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00" w:type="pct"/>
          </w:tcPr>
          <w:p w14:paraId="05165380" w14:textId="1893FF9F" w:rsidR="00002D04" w:rsidRPr="001D46B9" w:rsidRDefault="00002D04" w:rsidP="00002D04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7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C1BE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03" w:type="pct"/>
          </w:tcPr>
          <w:p w14:paraId="448E1ACF" w14:textId="1FC9DE6C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8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999" w:type="pct"/>
          </w:tcPr>
          <w:p w14:paraId="1AA751B7" w14:textId="4C791E8C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8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E44566" w:rsidRPr="00875E46" w14:paraId="56B8ECD4" w14:textId="77777777" w:rsidTr="005B2911">
        <w:tc>
          <w:tcPr>
            <w:tcW w:w="999" w:type="pct"/>
            <w:gridSpan w:val="2"/>
            <w:vAlign w:val="bottom"/>
          </w:tcPr>
          <w:p w14:paraId="4EB453B6" w14:textId="7742A43E" w:rsidR="005B2911" w:rsidRPr="001D46B9" w:rsidRDefault="005B2911" w:rsidP="005B29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99" w:type="pct"/>
            <w:vAlign w:val="bottom"/>
          </w:tcPr>
          <w:p w14:paraId="76FC4F1F" w14:textId="77777777" w:rsidR="005B2911" w:rsidRPr="001D46B9" w:rsidRDefault="005B2911" w:rsidP="005B29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vAlign w:val="bottom"/>
          </w:tcPr>
          <w:p w14:paraId="48744894" w14:textId="77777777" w:rsidR="005B2911" w:rsidRPr="001D46B9" w:rsidRDefault="005B2911" w:rsidP="005B29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3" w:type="pct"/>
            <w:vAlign w:val="bottom"/>
          </w:tcPr>
          <w:p w14:paraId="30113A65" w14:textId="77777777" w:rsidR="005B2911" w:rsidRPr="001D46B9" w:rsidRDefault="005B2911" w:rsidP="005B29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vAlign w:val="bottom"/>
          </w:tcPr>
          <w:p w14:paraId="1FFA0C5C" w14:textId="77777777" w:rsidR="005B2911" w:rsidRPr="001D46B9" w:rsidRDefault="005B2911" w:rsidP="005B29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875E46" w14:paraId="37671D0B" w14:textId="77777777" w:rsidTr="005B2911">
        <w:tc>
          <w:tcPr>
            <w:tcW w:w="2998" w:type="pct"/>
            <w:gridSpan w:val="4"/>
            <w:vAlign w:val="bottom"/>
          </w:tcPr>
          <w:p w14:paraId="38E1A1F6" w14:textId="480D542C" w:rsidR="005B2911" w:rsidRPr="001D46B9" w:rsidRDefault="005B2911" w:rsidP="005B29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2002" w:type="pct"/>
            <w:gridSpan w:val="2"/>
            <w:vAlign w:val="bottom"/>
          </w:tcPr>
          <w:p w14:paraId="430F2765" w14:textId="2B3A5FDE" w:rsidR="005B2911" w:rsidRPr="001D46B9" w:rsidRDefault="005B2911" w:rsidP="005B29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</w:t>
            </w:r>
          </w:p>
        </w:tc>
      </w:tr>
      <w:tr w:rsidR="00E44566" w:rsidRPr="00875E46" w14:paraId="130096B5" w14:textId="77777777" w:rsidTr="005B2911">
        <w:tc>
          <w:tcPr>
            <w:tcW w:w="2998" w:type="pct"/>
            <w:gridSpan w:val="4"/>
            <w:vAlign w:val="bottom"/>
          </w:tcPr>
          <w:p w14:paraId="70832ABB" w14:textId="4262F2E7" w:rsidR="005B2911" w:rsidRPr="001D46B9" w:rsidRDefault="005B2911" w:rsidP="005B29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</w:p>
        </w:tc>
        <w:tc>
          <w:tcPr>
            <w:tcW w:w="2002" w:type="pct"/>
            <w:gridSpan w:val="2"/>
            <w:vAlign w:val="bottom"/>
          </w:tcPr>
          <w:p w14:paraId="730B491B" w14:textId="10BC1CC7" w:rsidR="005B2911" w:rsidRPr="001D46B9" w:rsidRDefault="005B2911" w:rsidP="005B29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 w:rsidR="00E44566" w:rsidRPr="00875E46" w14:paraId="318057FD" w14:textId="77777777" w:rsidTr="005B2911">
        <w:tc>
          <w:tcPr>
            <w:tcW w:w="2998" w:type="pct"/>
            <w:gridSpan w:val="4"/>
            <w:vAlign w:val="bottom"/>
          </w:tcPr>
          <w:p w14:paraId="20AB82B7" w14:textId="690D565E" w:rsidR="005B2911" w:rsidRPr="001D46B9" w:rsidRDefault="005B2911" w:rsidP="005B29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6EC25D40" w14:textId="5CDC4357" w:rsidR="005B2911" w:rsidRPr="001D46B9" w:rsidRDefault="005B2911" w:rsidP="005B29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</w:tr>
      <w:tr w:rsidR="00E44566" w:rsidRPr="00875E46" w14:paraId="70503DA9" w14:textId="77777777" w:rsidTr="005B2911">
        <w:tc>
          <w:tcPr>
            <w:tcW w:w="2998" w:type="pct"/>
            <w:gridSpan w:val="4"/>
            <w:vAlign w:val="bottom"/>
          </w:tcPr>
          <w:p w14:paraId="1E5854F1" w14:textId="3FB734CE" w:rsidR="005B2911" w:rsidRPr="001D46B9" w:rsidRDefault="005B2911" w:rsidP="005B29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Time x Fat</w:t>
            </w:r>
          </w:p>
        </w:tc>
        <w:tc>
          <w:tcPr>
            <w:tcW w:w="2002" w:type="pct"/>
            <w:gridSpan w:val="2"/>
            <w:vAlign w:val="bottom"/>
          </w:tcPr>
          <w:p w14:paraId="3DBF55ED" w14:textId="153784F4" w:rsidR="005B2911" w:rsidRPr="001D46B9" w:rsidRDefault="005B2911" w:rsidP="005B29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4</w:t>
            </w:r>
          </w:p>
        </w:tc>
      </w:tr>
      <w:tr w:rsidR="00E44566" w:rsidRPr="00875E46" w14:paraId="06EC90FA" w14:textId="77777777" w:rsidTr="005B2911">
        <w:tc>
          <w:tcPr>
            <w:tcW w:w="2998" w:type="pct"/>
            <w:gridSpan w:val="4"/>
            <w:vAlign w:val="bottom"/>
          </w:tcPr>
          <w:p w14:paraId="1AC6DEA6" w14:textId="7271A8D0" w:rsidR="005B2911" w:rsidRPr="001D46B9" w:rsidRDefault="005B2911" w:rsidP="005B29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Time x </w:t>
            </w: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5A584219" w14:textId="675920AF" w:rsidR="005B2911" w:rsidRPr="001D46B9" w:rsidRDefault="005B2911" w:rsidP="005B29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</w:tr>
      <w:tr w:rsidR="00E44566" w:rsidRPr="00875E46" w14:paraId="4E004950" w14:textId="77777777" w:rsidTr="005B2911">
        <w:tc>
          <w:tcPr>
            <w:tcW w:w="2998" w:type="pct"/>
            <w:gridSpan w:val="4"/>
            <w:vAlign w:val="bottom"/>
          </w:tcPr>
          <w:p w14:paraId="1C42CEEB" w14:textId="0D661592" w:rsidR="005B2911" w:rsidRPr="001D46B9" w:rsidRDefault="005B2911" w:rsidP="005B29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Fat x </w:t>
            </w: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4A08C87D" w14:textId="1B6C33C2" w:rsidR="005B2911" w:rsidRPr="001D46B9" w:rsidRDefault="006917B7" w:rsidP="005B29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</w:tr>
      <w:tr w:rsidR="00E44566" w:rsidRPr="00875E46" w14:paraId="73217787" w14:textId="77777777" w:rsidTr="005B2911">
        <w:tc>
          <w:tcPr>
            <w:tcW w:w="2998" w:type="pct"/>
            <w:gridSpan w:val="4"/>
            <w:vAlign w:val="bottom"/>
          </w:tcPr>
          <w:p w14:paraId="74055081" w14:textId="20564BFF" w:rsidR="005B2911" w:rsidRPr="001D46B9" w:rsidRDefault="005B2911" w:rsidP="005B29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x Fat x Zn</w:t>
            </w:r>
          </w:p>
        </w:tc>
        <w:tc>
          <w:tcPr>
            <w:tcW w:w="2002" w:type="pct"/>
            <w:gridSpan w:val="2"/>
            <w:vAlign w:val="bottom"/>
          </w:tcPr>
          <w:p w14:paraId="0AEE4D8B" w14:textId="1130DE11" w:rsidR="005B2911" w:rsidRPr="001D46B9" w:rsidRDefault="006917B7" w:rsidP="005B29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</w:tr>
      <w:tr w:rsidR="00E44566" w:rsidRPr="00875E46" w14:paraId="4667478E" w14:textId="77777777" w:rsidTr="005B2911">
        <w:tc>
          <w:tcPr>
            <w:tcW w:w="2998" w:type="pct"/>
            <w:gridSpan w:val="4"/>
            <w:vAlign w:val="bottom"/>
          </w:tcPr>
          <w:p w14:paraId="0381049B" w14:textId="77777777" w:rsidR="005B2911" w:rsidRPr="001D46B9" w:rsidRDefault="005B2911" w:rsidP="005B29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2" w:type="pct"/>
            <w:gridSpan w:val="2"/>
            <w:vAlign w:val="bottom"/>
          </w:tcPr>
          <w:p w14:paraId="079A52CD" w14:textId="77777777" w:rsidR="005B2911" w:rsidRPr="001D46B9" w:rsidRDefault="005B2911" w:rsidP="005B29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875E46" w14:paraId="756630D7" w14:textId="77777777" w:rsidTr="005E08D9">
        <w:tc>
          <w:tcPr>
            <w:tcW w:w="999" w:type="pct"/>
            <w:gridSpan w:val="2"/>
            <w:vAlign w:val="bottom"/>
          </w:tcPr>
          <w:p w14:paraId="11222FBA" w14:textId="5EBF9A47" w:rsidR="005E08D9" w:rsidRPr="001D46B9" w:rsidRDefault="00F73389" w:rsidP="005B291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US"/>
              </w:rPr>
              <w:t>npc</w:t>
            </w:r>
            <w:r w:rsidR="005E08D9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US"/>
              </w:rPr>
              <w:t>l</w:t>
            </w:r>
            <w:r w:rsidR="005E08D9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999" w:type="pct"/>
            <w:vAlign w:val="bottom"/>
          </w:tcPr>
          <w:p w14:paraId="678DA6A5" w14:textId="77777777" w:rsidR="005E08D9" w:rsidRPr="001D46B9" w:rsidRDefault="005E08D9" w:rsidP="005B29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vAlign w:val="bottom"/>
          </w:tcPr>
          <w:p w14:paraId="01F7ACAE" w14:textId="72E688FC" w:rsidR="005E08D9" w:rsidRPr="001D46B9" w:rsidRDefault="005E08D9" w:rsidP="005B29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3" w:type="pct"/>
            <w:vAlign w:val="bottom"/>
          </w:tcPr>
          <w:p w14:paraId="5949E7D9" w14:textId="77777777" w:rsidR="005E08D9" w:rsidRPr="001D46B9" w:rsidRDefault="005E08D9" w:rsidP="005B29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vAlign w:val="bottom"/>
          </w:tcPr>
          <w:p w14:paraId="15A85233" w14:textId="0C7400A8" w:rsidR="005E08D9" w:rsidRPr="001D46B9" w:rsidRDefault="005E08D9" w:rsidP="005B291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875E46" w14:paraId="7C2B6CF1" w14:textId="77777777" w:rsidTr="00CC45E2">
        <w:tc>
          <w:tcPr>
            <w:tcW w:w="999" w:type="pct"/>
            <w:gridSpan w:val="2"/>
            <w:vAlign w:val="center"/>
          </w:tcPr>
          <w:p w14:paraId="544527F0" w14:textId="4DCF2DA1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</w:p>
        </w:tc>
        <w:tc>
          <w:tcPr>
            <w:tcW w:w="999" w:type="pct"/>
          </w:tcPr>
          <w:p w14:paraId="7C1A11AD" w14:textId="1F8858F8" w:rsidR="00002D04" w:rsidRPr="001D46B9" w:rsidRDefault="00002D04" w:rsidP="00002D04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2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C1BE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000" w:type="pct"/>
          </w:tcPr>
          <w:p w14:paraId="0F2524D8" w14:textId="037A5F67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7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03" w:type="pct"/>
          </w:tcPr>
          <w:p w14:paraId="1F0323D9" w14:textId="1F5C1688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7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99" w:type="pct"/>
          </w:tcPr>
          <w:p w14:paraId="56830A35" w14:textId="19725431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1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E44566" w:rsidRPr="00875E46" w14:paraId="14486766" w14:textId="77777777" w:rsidTr="00DD7898">
        <w:tc>
          <w:tcPr>
            <w:tcW w:w="999" w:type="pct"/>
            <w:gridSpan w:val="2"/>
            <w:vAlign w:val="center"/>
          </w:tcPr>
          <w:p w14:paraId="2864FF71" w14:textId="20164E62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h</w:t>
            </w:r>
          </w:p>
        </w:tc>
        <w:tc>
          <w:tcPr>
            <w:tcW w:w="999" w:type="pct"/>
          </w:tcPr>
          <w:p w14:paraId="45A84D8B" w14:textId="7A4EF806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6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00" w:type="pct"/>
          </w:tcPr>
          <w:p w14:paraId="64B3AFE0" w14:textId="63DE1D60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9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03" w:type="pct"/>
          </w:tcPr>
          <w:p w14:paraId="5C6F112B" w14:textId="3ABCEEFA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4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99" w:type="pct"/>
          </w:tcPr>
          <w:p w14:paraId="2BF294EF" w14:textId="5C557E01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2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E44566" w:rsidRPr="00875E46" w14:paraId="4C490292" w14:textId="77777777" w:rsidTr="00A01A74">
        <w:tc>
          <w:tcPr>
            <w:tcW w:w="999" w:type="pct"/>
            <w:gridSpan w:val="2"/>
            <w:vAlign w:val="center"/>
          </w:tcPr>
          <w:p w14:paraId="125D9469" w14:textId="12C9D7BA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4h</w:t>
            </w:r>
          </w:p>
        </w:tc>
        <w:tc>
          <w:tcPr>
            <w:tcW w:w="999" w:type="pct"/>
          </w:tcPr>
          <w:p w14:paraId="2B132E27" w14:textId="2101A8E3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1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000" w:type="pct"/>
          </w:tcPr>
          <w:p w14:paraId="19DE55E1" w14:textId="2B52B8CD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C1BE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03" w:type="pct"/>
          </w:tcPr>
          <w:p w14:paraId="019145B3" w14:textId="00D52761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1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999" w:type="pct"/>
          </w:tcPr>
          <w:p w14:paraId="3D2B96E7" w14:textId="0DC3F589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2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E44566" w:rsidRPr="00875E46" w14:paraId="570AE33F" w14:textId="77777777" w:rsidTr="005E08D9">
        <w:tc>
          <w:tcPr>
            <w:tcW w:w="999" w:type="pct"/>
            <w:gridSpan w:val="2"/>
            <w:vAlign w:val="bottom"/>
          </w:tcPr>
          <w:p w14:paraId="560E2546" w14:textId="6465B10B" w:rsidR="005E08D9" w:rsidRPr="001D46B9" w:rsidRDefault="005E08D9" w:rsidP="005E08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99" w:type="pct"/>
            <w:vAlign w:val="bottom"/>
          </w:tcPr>
          <w:p w14:paraId="77B8C2A5" w14:textId="77777777" w:rsidR="005E08D9" w:rsidRPr="001D46B9" w:rsidRDefault="005E08D9" w:rsidP="005E08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vAlign w:val="bottom"/>
          </w:tcPr>
          <w:p w14:paraId="06103A71" w14:textId="77777777" w:rsidR="005E08D9" w:rsidRPr="001D46B9" w:rsidRDefault="005E08D9" w:rsidP="005E08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3" w:type="pct"/>
            <w:vAlign w:val="bottom"/>
          </w:tcPr>
          <w:p w14:paraId="379EB653" w14:textId="77777777" w:rsidR="005E08D9" w:rsidRPr="001D46B9" w:rsidRDefault="005E08D9" w:rsidP="005E08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vAlign w:val="bottom"/>
          </w:tcPr>
          <w:p w14:paraId="5EC56D9C" w14:textId="77777777" w:rsidR="005E08D9" w:rsidRPr="001D46B9" w:rsidRDefault="005E08D9" w:rsidP="005E08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875E46" w14:paraId="67EED58A" w14:textId="77777777" w:rsidTr="005B2911">
        <w:tc>
          <w:tcPr>
            <w:tcW w:w="2998" w:type="pct"/>
            <w:gridSpan w:val="4"/>
            <w:vAlign w:val="bottom"/>
          </w:tcPr>
          <w:p w14:paraId="68008218" w14:textId="5230598A" w:rsidR="005E08D9" w:rsidRPr="001D46B9" w:rsidRDefault="005E08D9" w:rsidP="005E08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2002" w:type="pct"/>
            <w:gridSpan w:val="2"/>
            <w:vAlign w:val="bottom"/>
          </w:tcPr>
          <w:p w14:paraId="768BB014" w14:textId="2776A1B7" w:rsidR="005E08D9" w:rsidRPr="001D46B9" w:rsidRDefault="00D60EC6" w:rsidP="005E08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0E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1</w:t>
            </w:r>
          </w:p>
        </w:tc>
      </w:tr>
      <w:tr w:rsidR="00E44566" w:rsidRPr="00875E46" w14:paraId="4FBE1ABA" w14:textId="77777777" w:rsidTr="005B2911">
        <w:tc>
          <w:tcPr>
            <w:tcW w:w="2998" w:type="pct"/>
            <w:gridSpan w:val="4"/>
            <w:vAlign w:val="bottom"/>
          </w:tcPr>
          <w:p w14:paraId="287767FE" w14:textId="23E7D807" w:rsidR="005E08D9" w:rsidRPr="001D46B9" w:rsidRDefault="005E08D9" w:rsidP="005E08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7" w:name="OLE_LINK5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  <w:bookmarkEnd w:id="7"/>
          </w:p>
        </w:tc>
        <w:tc>
          <w:tcPr>
            <w:tcW w:w="2002" w:type="pct"/>
            <w:gridSpan w:val="2"/>
            <w:vAlign w:val="bottom"/>
          </w:tcPr>
          <w:p w14:paraId="07DD4C20" w14:textId="66D5D5F3" w:rsidR="005E08D9" w:rsidRPr="001D46B9" w:rsidRDefault="005E08D9" w:rsidP="005E08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E44566" w:rsidRPr="00875E46" w14:paraId="5806D837" w14:textId="77777777" w:rsidTr="005B2911">
        <w:tc>
          <w:tcPr>
            <w:tcW w:w="2998" w:type="pct"/>
            <w:gridSpan w:val="4"/>
            <w:vAlign w:val="bottom"/>
          </w:tcPr>
          <w:p w14:paraId="7AE56401" w14:textId="105756AB" w:rsidR="005E08D9" w:rsidRPr="001D46B9" w:rsidRDefault="005E08D9" w:rsidP="005E08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4D3A7E29" w14:textId="1EC6BD93" w:rsidR="005E08D9" w:rsidRPr="001D46B9" w:rsidRDefault="005E08D9" w:rsidP="005E08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</w:tr>
      <w:tr w:rsidR="00E44566" w:rsidRPr="00875E46" w14:paraId="6BB718B7" w14:textId="77777777" w:rsidTr="005B2911">
        <w:tc>
          <w:tcPr>
            <w:tcW w:w="2998" w:type="pct"/>
            <w:gridSpan w:val="4"/>
            <w:vAlign w:val="bottom"/>
          </w:tcPr>
          <w:p w14:paraId="3B6EEDD1" w14:textId="01A49499" w:rsidR="005E08D9" w:rsidRPr="001D46B9" w:rsidRDefault="005E08D9" w:rsidP="005E08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Time x Fat</w:t>
            </w:r>
          </w:p>
        </w:tc>
        <w:tc>
          <w:tcPr>
            <w:tcW w:w="2002" w:type="pct"/>
            <w:gridSpan w:val="2"/>
            <w:vAlign w:val="bottom"/>
          </w:tcPr>
          <w:p w14:paraId="29A64BCF" w14:textId="780F2069" w:rsidR="005E08D9" w:rsidRPr="001D46B9" w:rsidRDefault="005E08D9" w:rsidP="005E08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</w:tr>
      <w:tr w:rsidR="00E44566" w:rsidRPr="00875E46" w14:paraId="7B2B1A80" w14:textId="77777777" w:rsidTr="005B2911">
        <w:tc>
          <w:tcPr>
            <w:tcW w:w="2998" w:type="pct"/>
            <w:gridSpan w:val="4"/>
            <w:vAlign w:val="bottom"/>
          </w:tcPr>
          <w:p w14:paraId="55535641" w14:textId="21E56715" w:rsidR="005E08D9" w:rsidRPr="001D46B9" w:rsidRDefault="005E08D9" w:rsidP="005E08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Time x </w:t>
            </w: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7920D227" w14:textId="526D90D2" w:rsidR="005E08D9" w:rsidRPr="001D46B9" w:rsidRDefault="005E08D9" w:rsidP="005E08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E44566" w:rsidRPr="00875E46" w14:paraId="20687150" w14:textId="77777777" w:rsidTr="005B2911">
        <w:tc>
          <w:tcPr>
            <w:tcW w:w="2998" w:type="pct"/>
            <w:gridSpan w:val="4"/>
            <w:vAlign w:val="bottom"/>
          </w:tcPr>
          <w:p w14:paraId="2EFAC002" w14:textId="78B05EA1" w:rsidR="005E08D9" w:rsidRPr="001D46B9" w:rsidRDefault="005E08D9" w:rsidP="005E08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8" w:name="OLE_LINK6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Fat x </w:t>
            </w: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bookmarkEnd w:id="8"/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64A4C6B8" w14:textId="1F8B7DB2" w:rsidR="005E08D9" w:rsidRPr="001D46B9" w:rsidRDefault="005E08D9" w:rsidP="005E08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E44566" w:rsidRPr="00875E46" w14:paraId="5EE635AE" w14:textId="77777777" w:rsidTr="005B2911">
        <w:tc>
          <w:tcPr>
            <w:tcW w:w="2998" w:type="pct"/>
            <w:gridSpan w:val="4"/>
            <w:vAlign w:val="bottom"/>
          </w:tcPr>
          <w:p w14:paraId="3E446D7D" w14:textId="212B2F34" w:rsidR="005E08D9" w:rsidRPr="001D46B9" w:rsidRDefault="005E08D9" w:rsidP="005E08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x Fat x Zn</w:t>
            </w:r>
          </w:p>
        </w:tc>
        <w:tc>
          <w:tcPr>
            <w:tcW w:w="2002" w:type="pct"/>
            <w:gridSpan w:val="2"/>
            <w:vAlign w:val="bottom"/>
          </w:tcPr>
          <w:p w14:paraId="6229210F" w14:textId="2F5DC767" w:rsidR="005E08D9" w:rsidRPr="001D46B9" w:rsidRDefault="005E08D9" w:rsidP="005E08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</w:tr>
      <w:tr w:rsidR="00E44566" w:rsidRPr="00875E46" w14:paraId="42914964" w14:textId="77777777" w:rsidTr="005B2911">
        <w:tc>
          <w:tcPr>
            <w:tcW w:w="2998" w:type="pct"/>
            <w:gridSpan w:val="4"/>
            <w:vAlign w:val="bottom"/>
          </w:tcPr>
          <w:p w14:paraId="7F66F372" w14:textId="77777777" w:rsidR="005E08D9" w:rsidRPr="001D46B9" w:rsidRDefault="005E08D9" w:rsidP="005E08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2" w:type="pct"/>
            <w:gridSpan w:val="2"/>
            <w:vAlign w:val="bottom"/>
          </w:tcPr>
          <w:p w14:paraId="2B965D98" w14:textId="77777777" w:rsidR="005E08D9" w:rsidRPr="001D46B9" w:rsidRDefault="005E08D9" w:rsidP="005E08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875E46" w14:paraId="3E0B2E87" w14:textId="77777777" w:rsidTr="008C4C6D">
        <w:tc>
          <w:tcPr>
            <w:tcW w:w="999" w:type="pct"/>
            <w:gridSpan w:val="2"/>
            <w:vAlign w:val="bottom"/>
          </w:tcPr>
          <w:p w14:paraId="4E62C3B7" w14:textId="675EA725" w:rsidR="008C4C6D" w:rsidRPr="001D46B9" w:rsidRDefault="00F73389" w:rsidP="005E08D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US"/>
              </w:rPr>
              <w:t>zip</w:t>
            </w:r>
            <w:r w:rsidR="008C4C6D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999" w:type="pct"/>
            <w:vAlign w:val="bottom"/>
          </w:tcPr>
          <w:p w14:paraId="3DFB2EDA" w14:textId="77777777" w:rsidR="008C4C6D" w:rsidRPr="001D46B9" w:rsidRDefault="008C4C6D" w:rsidP="005E08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vAlign w:val="bottom"/>
          </w:tcPr>
          <w:p w14:paraId="63310E69" w14:textId="17310392" w:rsidR="008C4C6D" w:rsidRPr="001D46B9" w:rsidRDefault="008C4C6D" w:rsidP="005E08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3" w:type="pct"/>
            <w:vAlign w:val="bottom"/>
          </w:tcPr>
          <w:p w14:paraId="54E9F323" w14:textId="77777777" w:rsidR="008C4C6D" w:rsidRPr="001D46B9" w:rsidRDefault="008C4C6D" w:rsidP="005E08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vAlign w:val="bottom"/>
          </w:tcPr>
          <w:p w14:paraId="6C02AF47" w14:textId="55BD2965" w:rsidR="008C4C6D" w:rsidRPr="001D46B9" w:rsidRDefault="008C4C6D" w:rsidP="005E08D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875E46" w14:paraId="5176324C" w14:textId="77777777" w:rsidTr="00060542">
        <w:tc>
          <w:tcPr>
            <w:tcW w:w="999" w:type="pct"/>
            <w:gridSpan w:val="2"/>
            <w:vAlign w:val="center"/>
          </w:tcPr>
          <w:p w14:paraId="6464E7D4" w14:textId="07C0EA76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</w:p>
        </w:tc>
        <w:tc>
          <w:tcPr>
            <w:tcW w:w="999" w:type="pct"/>
          </w:tcPr>
          <w:p w14:paraId="0E1EAE93" w14:textId="7A46EFC9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9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00" w:type="pct"/>
          </w:tcPr>
          <w:p w14:paraId="4A1BE8DC" w14:textId="787AD883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2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03" w:type="pct"/>
          </w:tcPr>
          <w:p w14:paraId="2BC12740" w14:textId="4684DEA2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5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999" w:type="pct"/>
          </w:tcPr>
          <w:p w14:paraId="2C0B883C" w14:textId="1E9F40DB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8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E44566" w:rsidRPr="00875E46" w14:paraId="451BF670" w14:textId="77777777" w:rsidTr="00097BEB">
        <w:tc>
          <w:tcPr>
            <w:tcW w:w="999" w:type="pct"/>
            <w:gridSpan w:val="2"/>
            <w:vAlign w:val="center"/>
          </w:tcPr>
          <w:p w14:paraId="7BAC3900" w14:textId="0EEF6B77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h</w:t>
            </w:r>
          </w:p>
        </w:tc>
        <w:tc>
          <w:tcPr>
            <w:tcW w:w="999" w:type="pct"/>
          </w:tcPr>
          <w:p w14:paraId="1913A58C" w14:textId="25611CDA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9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00" w:type="pct"/>
          </w:tcPr>
          <w:p w14:paraId="21C298BE" w14:textId="4CC9DEAC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C1BE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03" w:type="pct"/>
          </w:tcPr>
          <w:p w14:paraId="416A834C" w14:textId="782AC8FB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7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9" w:type="pct"/>
          </w:tcPr>
          <w:p w14:paraId="2E3BBF05" w14:textId="17E95F1C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5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E44566" w:rsidRPr="00875E46" w14:paraId="7BC054A6" w14:textId="77777777" w:rsidTr="00223D3F">
        <w:tc>
          <w:tcPr>
            <w:tcW w:w="999" w:type="pct"/>
            <w:gridSpan w:val="2"/>
            <w:vAlign w:val="center"/>
          </w:tcPr>
          <w:p w14:paraId="19E0963F" w14:textId="11FA695C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lastRenderedPageBreak/>
              <w:t>24h</w:t>
            </w:r>
          </w:p>
        </w:tc>
        <w:tc>
          <w:tcPr>
            <w:tcW w:w="999" w:type="pct"/>
          </w:tcPr>
          <w:p w14:paraId="57F0B0F9" w14:textId="01559852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4±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00" w:type="pct"/>
          </w:tcPr>
          <w:p w14:paraId="47C2223D" w14:textId="23E3169B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5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03" w:type="pct"/>
          </w:tcPr>
          <w:p w14:paraId="7DA85992" w14:textId="0DEA4F22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1±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999" w:type="pct"/>
          </w:tcPr>
          <w:p w14:paraId="3E8126F5" w14:textId="352D6D14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6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E44566" w:rsidRPr="00875E46" w14:paraId="7F2A8CC9" w14:textId="77777777" w:rsidTr="008C4C6D">
        <w:tc>
          <w:tcPr>
            <w:tcW w:w="999" w:type="pct"/>
            <w:gridSpan w:val="2"/>
            <w:vAlign w:val="bottom"/>
          </w:tcPr>
          <w:p w14:paraId="2894BDCB" w14:textId="4EA89994" w:rsidR="008C4C6D" w:rsidRPr="001D46B9" w:rsidRDefault="008C4C6D" w:rsidP="008C4C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99" w:type="pct"/>
            <w:vAlign w:val="bottom"/>
          </w:tcPr>
          <w:p w14:paraId="6D41DA6D" w14:textId="77777777" w:rsidR="008C4C6D" w:rsidRPr="001D46B9" w:rsidRDefault="008C4C6D" w:rsidP="008C4C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vAlign w:val="bottom"/>
          </w:tcPr>
          <w:p w14:paraId="126584F5" w14:textId="77777777" w:rsidR="008C4C6D" w:rsidRPr="001D46B9" w:rsidRDefault="008C4C6D" w:rsidP="008C4C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3" w:type="pct"/>
            <w:vAlign w:val="bottom"/>
          </w:tcPr>
          <w:p w14:paraId="5BAA5A22" w14:textId="77777777" w:rsidR="008C4C6D" w:rsidRPr="001D46B9" w:rsidRDefault="008C4C6D" w:rsidP="008C4C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vAlign w:val="bottom"/>
          </w:tcPr>
          <w:p w14:paraId="3150ADDC" w14:textId="77777777" w:rsidR="008C4C6D" w:rsidRPr="001D46B9" w:rsidRDefault="008C4C6D" w:rsidP="008C4C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875E46" w14:paraId="0F1316DC" w14:textId="77777777" w:rsidTr="005B2911">
        <w:tc>
          <w:tcPr>
            <w:tcW w:w="2998" w:type="pct"/>
            <w:gridSpan w:val="4"/>
            <w:vAlign w:val="bottom"/>
          </w:tcPr>
          <w:p w14:paraId="01241492" w14:textId="4E8B1F19" w:rsidR="008C4C6D" w:rsidRPr="001D46B9" w:rsidRDefault="008C4C6D" w:rsidP="008C4C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2002" w:type="pct"/>
            <w:gridSpan w:val="2"/>
            <w:vAlign w:val="bottom"/>
          </w:tcPr>
          <w:p w14:paraId="6035E806" w14:textId="1EC78483" w:rsidR="008C4C6D" w:rsidRPr="001D46B9" w:rsidRDefault="00D60EC6" w:rsidP="008C4C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0E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1</w:t>
            </w:r>
          </w:p>
        </w:tc>
      </w:tr>
      <w:tr w:rsidR="00E44566" w:rsidRPr="00875E46" w14:paraId="3867C8C4" w14:textId="77777777" w:rsidTr="005B2911">
        <w:tc>
          <w:tcPr>
            <w:tcW w:w="2998" w:type="pct"/>
            <w:gridSpan w:val="4"/>
            <w:vAlign w:val="bottom"/>
          </w:tcPr>
          <w:p w14:paraId="426748EB" w14:textId="4A34E237" w:rsidR="008C4C6D" w:rsidRPr="001D46B9" w:rsidRDefault="008C4C6D" w:rsidP="008C4C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</w:p>
        </w:tc>
        <w:tc>
          <w:tcPr>
            <w:tcW w:w="2002" w:type="pct"/>
            <w:gridSpan w:val="2"/>
            <w:vAlign w:val="bottom"/>
          </w:tcPr>
          <w:p w14:paraId="0F653325" w14:textId="093C38DF" w:rsidR="008C4C6D" w:rsidRPr="001D46B9" w:rsidRDefault="008C4C6D" w:rsidP="008C4C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</w:tr>
      <w:tr w:rsidR="00E44566" w:rsidRPr="00875E46" w14:paraId="3CC76C7E" w14:textId="77777777" w:rsidTr="005B2911">
        <w:tc>
          <w:tcPr>
            <w:tcW w:w="2998" w:type="pct"/>
            <w:gridSpan w:val="4"/>
            <w:vAlign w:val="bottom"/>
          </w:tcPr>
          <w:p w14:paraId="41610284" w14:textId="69D7338A" w:rsidR="008C4C6D" w:rsidRPr="001D46B9" w:rsidRDefault="008C4C6D" w:rsidP="008C4C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41AA4936" w14:textId="737968B4" w:rsidR="008C4C6D" w:rsidRPr="001D46B9" w:rsidRDefault="008C4C6D" w:rsidP="008C4C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</w:tr>
      <w:tr w:rsidR="00E44566" w:rsidRPr="00875E46" w14:paraId="04EA0EBF" w14:textId="77777777" w:rsidTr="005B2911">
        <w:tc>
          <w:tcPr>
            <w:tcW w:w="2998" w:type="pct"/>
            <w:gridSpan w:val="4"/>
            <w:vAlign w:val="bottom"/>
          </w:tcPr>
          <w:p w14:paraId="70D377E6" w14:textId="7FE133FC" w:rsidR="008C4C6D" w:rsidRPr="001D46B9" w:rsidRDefault="008C4C6D" w:rsidP="008C4C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Time x Fat</w:t>
            </w:r>
          </w:p>
        </w:tc>
        <w:tc>
          <w:tcPr>
            <w:tcW w:w="2002" w:type="pct"/>
            <w:gridSpan w:val="2"/>
            <w:vAlign w:val="bottom"/>
          </w:tcPr>
          <w:p w14:paraId="7BABB274" w14:textId="44B5D5AC" w:rsidR="008C4C6D" w:rsidRPr="001D46B9" w:rsidRDefault="008C4C6D" w:rsidP="008C4C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</w:tr>
      <w:tr w:rsidR="00E44566" w:rsidRPr="00875E46" w14:paraId="2749B6C6" w14:textId="77777777" w:rsidTr="005B2911">
        <w:tc>
          <w:tcPr>
            <w:tcW w:w="2998" w:type="pct"/>
            <w:gridSpan w:val="4"/>
            <w:vAlign w:val="bottom"/>
          </w:tcPr>
          <w:p w14:paraId="0978D3EB" w14:textId="7D94383D" w:rsidR="008C4C6D" w:rsidRPr="001D46B9" w:rsidRDefault="008C4C6D" w:rsidP="008C4C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Time x </w:t>
            </w: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7B6686AE" w14:textId="6580F905" w:rsidR="008C4C6D" w:rsidRPr="001D46B9" w:rsidRDefault="008C4C6D" w:rsidP="008C4C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</w:tr>
      <w:tr w:rsidR="00E44566" w:rsidRPr="00875E46" w14:paraId="0FBD3A8E" w14:textId="77777777" w:rsidTr="005B2911">
        <w:tc>
          <w:tcPr>
            <w:tcW w:w="2998" w:type="pct"/>
            <w:gridSpan w:val="4"/>
            <w:vAlign w:val="bottom"/>
          </w:tcPr>
          <w:p w14:paraId="620A0E80" w14:textId="3A3E795E" w:rsidR="008C4C6D" w:rsidRPr="001D46B9" w:rsidRDefault="008C4C6D" w:rsidP="008C4C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Fat x </w:t>
            </w: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36DB223C" w14:textId="0AA0359B" w:rsidR="008C4C6D" w:rsidRPr="001D46B9" w:rsidRDefault="008C4C6D" w:rsidP="008C4C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</w:tr>
      <w:tr w:rsidR="00E44566" w:rsidRPr="00875E46" w14:paraId="50E0CF9A" w14:textId="77777777" w:rsidTr="005B2911">
        <w:tc>
          <w:tcPr>
            <w:tcW w:w="2998" w:type="pct"/>
            <w:gridSpan w:val="4"/>
            <w:vAlign w:val="bottom"/>
          </w:tcPr>
          <w:p w14:paraId="48EB2E39" w14:textId="09C2D2B5" w:rsidR="008C4C6D" w:rsidRPr="001D46B9" w:rsidRDefault="008C4C6D" w:rsidP="008C4C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x Fat x Zn</w:t>
            </w:r>
          </w:p>
        </w:tc>
        <w:tc>
          <w:tcPr>
            <w:tcW w:w="2002" w:type="pct"/>
            <w:gridSpan w:val="2"/>
            <w:vAlign w:val="bottom"/>
          </w:tcPr>
          <w:p w14:paraId="015910A9" w14:textId="192EBDCA" w:rsidR="008C4C6D" w:rsidRPr="001D46B9" w:rsidRDefault="008C4C6D" w:rsidP="008C4C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</w:tr>
      <w:tr w:rsidR="00E44566" w:rsidRPr="00875E46" w14:paraId="1A5336DA" w14:textId="77777777" w:rsidTr="005B2911">
        <w:tc>
          <w:tcPr>
            <w:tcW w:w="2998" w:type="pct"/>
            <w:gridSpan w:val="4"/>
            <w:vAlign w:val="bottom"/>
          </w:tcPr>
          <w:p w14:paraId="6CBCA9B2" w14:textId="77777777" w:rsidR="008C4C6D" w:rsidRPr="001D46B9" w:rsidRDefault="008C4C6D" w:rsidP="008C4C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2" w:type="pct"/>
            <w:gridSpan w:val="2"/>
            <w:vAlign w:val="bottom"/>
          </w:tcPr>
          <w:p w14:paraId="1CC7068E" w14:textId="77777777" w:rsidR="008C4C6D" w:rsidRPr="001D46B9" w:rsidRDefault="008C4C6D" w:rsidP="008C4C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875E46" w14:paraId="1E0FBF81" w14:textId="77777777" w:rsidTr="008C4C6D">
        <w:tc>
          <w:tcPr>
            <w:tcW w:w="999" w:type="pct"/>
            <w:gridSpan w:val="2"/>
            <w:vAlign w:val="bottom"/>
          </w:tcPr>
          <w:p w14:paraId="0FB394E1" w14:textId="3A1CE89F" w:rsidR="008C4C6D" w:rsidRPr="001D46B9" w:rsidRDefault="00F73389" w:rsidP="008C4C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val="en-US"/>
              </w:rPr>
              <w:t>znt</w:t>
            </w:r>
            <w:r w:rsidR="009805D8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999" w:type="pct"/>
            <w:vAlign w:val="bottom"/>
          </w:tcPr>
          <w:p w14:paraId="77633D5F" w14:textId="77777777" w:rsidR="008C4C6D" w:rsidRPr="001D46B9" w:rsidRDefault="008C4C6D" w:rsidP="008C4C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vAlign w:val="bottom"/>
          </w:tcPr>
          <w:p w14:paraId="42741A9B" w14:textId="4FC33ACC" w:rsidR="008C4C6D" w:rsidRPr="001D46B9" w:rsidRDefault="008C4C6D" w:rsidP="008C4C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3" w:type="pct"/>
            <w:vAlign w:val="bottom"/>
          </w:tcPr>
          <w:p w14:paraId="5E1DF34A" w14:textId="77777777" w:rsidR="008C4C6D" w:rsidRPr="001D46B9" w:rsidRDefault="008C4C6D" w:rsidP="008C4C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vAlign w:val="bottom"/>
          </w:tcPr>
          <w:p w14:paraId="7B2D908F" w14:textId="2B65092E" w:rsidR="008C4C6D" w:rsidRPr="001D46B9" w:rsidRDefault="008C4C6D" w:rsidP="008C4C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875E46" w14:paraId="444D8FE3" w14:textId="77777777" w:rsidTr="00E4469F">
        <w:tc>
          <w:tcPr>
            <w:tcW w:w="999" w:type="pct"/>
            <w:gridSpan w:val="2"/>
            <w:vAlign w:val="center"/>
          </w:tcPr>
          <w:p w14:paraId="5D24FC9E" w14:textId="6262275B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h</w:t>
            </w:r>
          </w:p>
        </w:tc>
        <w:tc>
          <w:tcPr>
            <w:tcW w:w="999" w:type="pct"/>
          </w:tcPr>
          <w:p w14:paraId="6EFC249E" w14:textId="72D7B90E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2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00" w:type="pct"/>
          </w:tcPr>
          <w:p w14:paraId="5A15BED4" w14:textId="777053FF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C1BE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03" w:type="pct"/>
          </w:tcPr>
          <w:p w14:paraId="0F46A78E" w14:textId="65A3F1A1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4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9" w:type="pct"/>
          </w:tcPr>
          <w:p w14:paraId="2496B294" w14:textId="53610385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6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E44566" w:rsidRPr="00875E46" w14:paraId="2894182A" w14:textId="77777777" w:rsidTr="005E7AB1">
        <w:tc>
          <w:tcPr>
            <w:tcW w:w="999" w:type="pct"/>
            <w:gridSpan w:val="2"/>
            <w:vAlign w:val="center"/>
          </w:tcPr>
          <w:p w14:paraId="5FDE70B2" w14:textId="6A8CAA11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h</w:t>
            </w:r>
          </w:p>
        </w:tc>
        <w:tc>
          <w:tcPr>
            <w:tcW w:w="999" w:type="pct"/>
          </w:tcPr>
          <w:p w14:paraId="739650F3" w14:textId="66C3B859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7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00" w:type="pct"/>
          </w:tcPr>
          <w:p w14:paraId="68AC76E2" w14:textId="3AD0E351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4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03" w:type="pct"/>
          </w:tcPr>
          <w:p w14:paraId="3B5998A3" w14:textId="6B45D340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2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99" w:type="pct"/>
          </w:tcPr>
          <w:p w14:paraId="77418B90" w14:textId="3DBF0929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7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E44566" w:rsidRPr="00875E46" w14:paraId="027B3DB3" w14:textId="77777777" w:rsidTr="007E082D">
        <w:tc>
          <w:tcPr>
            <w:tcW w:w="999" w:type="pct"/>
            <w:gridSpan w:val="2"/>
            <w:vAlign w:val="center"/>
          </w:tcPr>
          <w:p w14:paraId="2DD2E573" w14:textId="3165507A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4h</w:t>
            </w:r>
          </w:p>
        </w:tc>
        <w:tc>
          <w:tcPr>
            <w:tcW w:w="999" w:type="pct"/>
          </w:tcPr>
          <w:p w14:paraId="0EB92F18" w14:textId="38F05465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5±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00" w:type="pct"/>
          </w:tcPr>
          <w:p w14:paraId="715055AD" w14:textId="0DA500EA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5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03" w:type="pct"/>
          </w:tcPr>
          <w:p w14:paraId="31F3C343" w14:textId="71ED519D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3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999" w:type="pct"/>
          </w:tcPr>
          <w:p w14:paraId="6F96AD17" w14:textId="11699FA0" w:rsidR="00002D04" w:rsidRPr="001D46B9" w:rsidRDefault="00002D04" w:rsidP="00002D0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3±0</w:t>
            </w:r>
            <w:r w:rsidR="00B60D55" w:rsidRPr="001D46B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E44566" w:rsidRPr="00875E46" w14:paraId="4242C808" w14:textId="77777777" w:rsidTr="008C4C6D">
        <w:tc>
          <w:tcPr>
            <w:tcW w:w="999" w:type="pct"/>
            <w:gridSpan w:val="2"/>
            <w:vAlign w:val="bottom"/>
          </w:tcPr>
          <w:p w14:paraId="16053AEC" w14:textId="16CD2D4B" w:rsidR="008C4C6D" w:rsidRPr="001D46B9" w:rsidRDefault="008C4C6D" w:rsidP="008C4C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99" w:type="pct"/>
            <w:vAlign w:val="bottom"/>
          </w:tcPr>
          <w:p w14:paraId="61B227EE" w14:textId="77777777" w:rsidR="008C4C6D" w:rsidRPr="001D46B9" w:rsidRDefault="008C4C6D" w:rsidP="008C4C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0" w:type="pct"/>
            <w:vAlign w:val="bottom"/>
          </w:tcPr>
          <w:p w14:paraId="0AB2B825" w14:textId="77777777" w:rsidR="008C4C6D" w:rsidRPr="001D46B9" w:rsidRDefault="008C4C6D" w:rsidP="008C4C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3" w:type="pct"/>
            <w:vAlign w:val="bottom"/>
          </w:tcPr>
          <w:p w14:paraId="054F1F63" w14:textId="77777777" w:rsidR="008C4C6D" w:rsidRPr="001D46B9" w:rsidRDefault="008C4C6D" w:rsidP="008C4C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9" w:type="pct"/>
            <w:vAlign w:val="bottom"/>
          </w:tcPr>
          <w:p w14:paraId="4773D86E" w14:textId="77777777" w:rsidR="008C4C6D" w:rsidRPr="001D46B9" w:rsidRDefault="008C4C6D" w:rsidP="008C4C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875E46" w14:paraId="125BBC53" w14:textId="77777777" w:rsidTr="005B2911">
        <w:tc>
          <w:tcPr>
            <w:tcW w:w="2998" w:type="pct"/>
            <w:gridSpan w:val="4"/>
            <w:vAlign w:val="bottom"/>
          </w:tcPr>
          <w:p w14:paraId="686F4E95" w14:textId="2B5780FF" w:rsidR="008C4C6D" w:rsidRPr="001D46B9" w:rsidRDefault="008C4C6D" w:rsidP="008C4C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</w:tc>
        <w:tc>
          <w:tcPr>
            <w:tcW w:w="2002" w:type="pct"/>
            <w:gridSpan w:val="2"/>
            <w:vAlign w:val="bottom"/>
          </w:tcPr>
          <w:p w14:paraId="1126A384" w14:textId="3151B476" w:rsidR="008C4C6D" w:rsidRPr="001D46B9" w:rsidRDefault="008C4C6D" w:rsidP="008C4C6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</w:t>
            </w:r>
          </w:p>
        </w:tc>
      </w:tr>
      <w:tr w:rsidR="00E44566" w:rsidRPr="00875E46" w14:paraId="13D26A64" w14:textId="77777777" w:rsidTr="005B2911">
        <w:tc>
          <w:tcPr>
            <w:tcW w:w="2998" w:type="pct"/>
            <w:gridSpan w:val="4"/>
            <w:vAlign w:val="bottom"/>
          </w:tcPr>
          <w:p w14:paraId="6F1D336A" w14:textId="56FC8529" w:rsidR="008C4C6D" w:rsidRPr="001D46B9" w:rsidRDefault="008C4C6D" w:rsidP="008C4C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Fat</w:t>
            </w:r>
          </w:p>
        </w:tc>
        <w:tc>
          <w:tcPr>
            <w:tcW w:w="2002" w:type="pct"/>
            <w:gridSpan w:val="2"/>
            <w:vAlign w:val="bottom"/>
          </w:tcPr>
          <w:p w14:paraId="4E4A4F56" w14:textId="773C0314" w:rsidR="008C4C6D" w:rsidRPr="001D46B9" w:rsidRDefault="008C4C6D" w:rsidP="008C4C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</w:tr>
      <w:tr w:rsidR="00E44566" w:rsidRPr="00875E46" w14:paraId="5BFA9ADA" w14:textId="77777777" w:rsidTr="005B2911">
        <w:tc>
          <w:tcPr>
            <w:tcW w:w="2998" w:type="pct"/>
            <w:gridSpan w:val="4"/>
            <w:vAlign w:val="bottom"/>
          </w:tcPr>
          <w:p w14:paraId="5417149D" w14:textId="308D5D86" w:rsidR="008C4C6D" w:rsidRPr="001D46B9" w:rsidRDefault="008C4C6D" w:rsidP="008C4C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147EB536" w14:textId="3E6D3069" w:rsidR="008C4C6D" w:rsidRPr="001D46B9" w:rsidRDefault="008C4C6D" w:rsidP="008C4C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</w:t>
            </w:r>
          </w:p>
        </w:tc>
      </w:tr>
      <w:tr w:rsidR="00E44566" w:rsidRPr="00875E46" w14:paraId="7D805897" w14:textId="77777777" w:rsidTr="005B2911">
        <w:tc>
          <w:tcPr>
            <w:tcW w:w="2998" w:type="pct"/>
            <w:gridSpan w:val="4"/>
            <w:vAlign w:val="bottom"/>
          </w:tcPr>
          <w:p w14:paraId="4B3F9AFE" w14:textId="3A49992C" w:rsidR="008C4C6D" w:rsidRPr="001D46B9" w:rsidRDefault="008C4C6D" w:rsidP="008C4C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Time x Fat</w:t>
            </w:r>
          </w:p>
        </w:tc>
        <w:tc>
          <w:tcPr>
            <w:tcW w:w="2002" w:type="pct"/>
            <w:gridSpan w:val="2"/>
            <w:vAlign w:val="bottom"/>
          </w:tcPr>
          <w:p w14:paraId="6229ED45" w14:textId="5D9FAF3C" w:rsidR="008C4C6D" w:rsidRPr="001D46B9" w:rsidRDefault="008C4C6D" w:rsidP="008C4C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</w:tr>
      <w:tr w:rsidR="00E44566" w:rsidRPr="00875E46" w14:paraId="1A0683DD" w14:textId="77777777" w:rsidTr="005B2911">
        <w:tc>
          <w:tcPr>
            <w:tcW w:w="2998" w:type="pct"/>
            <w:gridSpan w:val="4"/>
            <w:vAlign w:val="bottom"/>
          </w:tcPr>
          <w:p w14:paraId="1E80E50E" w14:textId="34860F5E" w:rsidR="008C4C6D" w:rsidRPr="001D46B9" w:rsidRDefault="008C4C6D" w:rsidP="008C4C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Time x </w:t>
            </w: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51E00401" w14:textId="483C8EE7" w:rsidR="008C4C6D" w:rsidRPr="001D46B9" w:rsidRDefault="008C4C6D" w:rsidP="008C4C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E44566" w:rsidRPr="00875E46" w14:paraId="1BCCEF69" w14:textId="77777777" w:rsidTr="005B2911">
        <w:tc>
          <w:tcPr>
            <w:tcW w:w="2998" w:type="pct"/>
            <w:gridSpan w:val="4"/>
            <w:vAlign w:val="bottom"/>
          </w:tcPr>
          <w:p w14:paraId="25B566B9" w14:textId="16084F95" w:rsidR="008C4C6D" w:rsidRPr="001D46B9" w:rsidRDefault="008C4C6D" w:rsidP="008C4C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Fat x </w:t>
            </w: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002" w:type="pct"/>
            <w:gridSpan w:val="2"/>
            <w:vAlign w:val="bottom"/>
          </w:tcPr>
          <w:p w14:paraId="3B3282B3" w14:textId="601857A4" w:rsidR="008C4C6D" w:rsidRPr="001D46B9" w:rsidRDefault="008C4C6D" w:rsidP="008C4C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</w:tr>
      <w:tr w:rsidR="00E44566" w:rsidRPr="00875E46" w14:paraId="491363EA" w14:textId="77777777" w:rsidTr="005B2911">
        <w:tc>
          <w:tcPr>
            <w:tcW w:w="2998" w:type="pct"/>
            <w:gridSpan w:val="4"/>
            <w:vAlign w:val="bottom"/>
          </w:tcPr>
          <w:p w14:paraId="04C9E13A" w14:textId="57E1D714" w:rsidR="008C4C6D" w:rsidRPr="001D46B9" w:rsidRDefault="008C4C6D" w:rsidP="008C4C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x Fat x Zn</w:t>
            </w:r>
          </w:p>
        </w:tc>
        <w:tc>
          <w:tcPr>
            <w:tcW w:w="2002" w:type="pct"/>
            <w:gridSpan w:val="2"/>
            <w:vAlign w:val="bottom"/>
          </w:tcPr>
          <w:p w14:paraId="4FD21243" w14:textId="1CB697AF" w:rsidR="008C4C6D" w:rsidRPr="001D46B9" w:rsidRDefault="008C4C6D" w:rsidP="008C4C6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</w:tr>
    </w:tbl>
    <w:p w14:paraId="1E403F4F" w14:textId="0AE0FBC9" w:rsidR="00804121" w:rsidRPr="00875E46" w:rsidRDefault="00804121" w:rsidP="00804121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875E46">
        <w:rPr>
          <w:rFonts w:ascii="Times New Roman" w:hAnsi="Times New Roman" w:cs="Times New Roman"/>
          <w:sz w:val="16"/>
          <w:szCs w:val="16"/>
          <w:lang w:val="en-US"/>
        </w:rPr>
        <w:t>The values mean ± SD (n=10).</w:t>
      </w:r>
    </w:p>
    <w:p w14:paraId="5C36293B" w14:textId="77777777" w:rsidR="008C4C6D" w:rsidRPr="00875E46" w:rsidRDefault="008C4C6D" w:rsidP="00DB0E75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14:paraId="1700E671" w14:textId="67C679FF" w:rsidR="00B05B49" w:rsidRPr="00875E46" w:rsidRDefault="00B05B49" w:rsidP="00B05B4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75E46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</w:t>
      </w:r>
      <w:r w:rsidR="007B020A">
        <w:rPr>
          <w:rFonts w:ascii="Times New Roman" w:hAnsi="Times New Roman" w:cs="Times New Roman" w:hint="eastAsia"/>
          <w:sz w:val="24"/>
          <w:szCs w:val="24"/>
          <w:lang w:val="en-US"/>
        </w:rPr>
        <w:t>5:</w:t>
      </w:r>
      <w:r w:rsidRPr="00875E4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83391" w:rsidRPr="00875E4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Postprandial </w:t>
      </w:r>
      <w:r w:rsidR="00E83391" w:rsidRPr="00875E46">
        <w:rPr>
          <w:rFonts w:ascii="Times New Roman" w:hAnsi="Times New Roman" w:cs="Times New Roman"/>
          <w:sz w:val="24"/>
          <w:szCs w:val="24"/>
          <w:lang w:val="en-US"/>
        </w:rPr>
        <w:t xml:space="preserve">intestinal mRNA expression related to Zn and lipid uptake and transport </w:t>
      </w:r>
      <w:r w:rsidR="00E83391" w:rsidRPr="00875E46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in </w:t>
      </w:r>
      <w:r w:rsidR="00E83391" w:rsidRPr="00875E4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almo </w:t>
      </w:r>
      <w:proofErr w:type="spellStart"/>
      <w:r w:rsidR="00E83391" w:rsidRPr="00875E46">
        <w:rPr>
          <w:rFonts w:ascii="Times New Roman" w:hAnsi="Times New Roman" w:cs="Times New Roman"/>
          <w:i/>
          <w:iCs/>
          <w:sz w:val="24"/>
          <w:szCs w:val="24"/>
          <w:lang w:val="en-US"/>
        </w:rPr>
        <w:t>salar</w:t>
      </w:r>
      <w:proofErr w:type="spellEnd"/>
      <w:r w:rsidR="00E83391" w:rsidRPr="00875E46">
        <w:rPr>
          <w:rFonts w:ascii="Times New Roman" w:hAnsi="Times New Roman" w:cs="Times New Roman"/>
          <w:sz w:val="24"/>
          <w:szCs w:val="24"/>
          <w:lang w:val="en-US"/>
        </w:rPr>
        <w:t xml:space="preserve"> fed with different diets (trial 2)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79"/>
        <w:gridCol w:w="54"/>
        <w:gridCol w:w="2227"/>
        <w:gridCol w:w="2229"/>
        <w:gridCol w:w="2227"/>
      </w:tblGrid>
      <w:tr w:rsidR="00E44566" w:rsidRPr="001D46B9" w14:paraId="5E8F77BB" w14:textId="77777777" w:rsidTr="00347B3D">
        <w:tc>
          <w:tcPr>
            <w:tcW w:w="1294" w:type="pct"/>
            <w:gridSpan w:val="2"/>
            <w:vAlign w:val="center"/>
          </w:tcPr>
          <w:p w14:paraId="1895425D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pct"/>
            <w:vAlign w:val="center"/>
          </w:tcPr>
          <w:p w14:paraId="311F9DF0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FHZ</w:t>
            </w:r>
          </w:p>
        </w:tc>
        <w:tc>
          <w:tcPr>
            <w:tcW w:w="1236" w:type="pct"/>
            <w:vAlign w:val="center"/>
          </w:tcPr>
          <w:p w14:paraId="24FAC3DA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FLZ</w:t>
            </w:r>
          </w:p>
        </w:tc>
        <w:tc>
          <w:tcPr>
            <w:tcW w:w="1235" w:type="pct"/>
            <w:vAlign w:val="center"/>
          </w:tcPr>
          <w:p w14:paraId="4338367F" w14:textId="1D65524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U</w:t>
            </w:r>
            <w:r w:rsidR="00AF20CE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Z</w:t>
            </w:r>
          </w:p>
        </w:tc>
      </w:tr>
      <w:tr w:rsidR="00E44566" w:rsidRPr="001D46B9" w14:paraId="242C533F" w14:textId="77777777" w:rsidTr="00347B3D">
        <w:tc>
          <w:tcPr>
            <w:tcW w:w="1294" w:type="pct"/>
            <w:gridSpan w:val="2"/>
            <w:vAlign w:val="center"/>
          </w:tcPr>
          <w:p w14:paraId="40F139B8" w14:textId="7F9B2290" w:rsidR="00B05B49" w:rsidRPr="001D46B9" w:rsidRDefault="00F73389" w:rsidP="00E305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poa</w:t>
            </w:r>
            <w:r w:rsidR="0006156A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35" w:type="pct"/>
            <w:vAlign w:val="center"/>
          </w:tcPr>
          <w:p w14:paraId="01401A32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pct"/>
            <w:vAlign w:val="center"/>
          </w:tcPr>
          <w:p w14:paraId="1339952F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pct"/>
            <w:vAlign w:val="center"/>
          </w:tcPr>
          <w:p w14:paraId="231CD537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1D46B9" w14:paraId="6886C0E4" w14:textId="77777777" w:rsidTr="00DF7C48">
        <w:tc>
          <w:tcPr>
            <w:tcW w:w="1294" w:type="pct"/>
            <w:gridSpan w:val="2"/>
            <w:vAlign w:val="center"/>
          </w:tcPr>
          <w:p w14:paraId="538252D1" w14:textId="6970B75D" w:rsidR="00AF3703" w:rsidRPr="001D46B9" w:rsidRDefault="00AF3703" w:rsidP="00AF3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 h</w:t>
            </w:r>
          </w:p>
        </w:tc>
        <w:tc>
          <w:tcPr>
            <w:tcW w:w="1235" w:type="pct"/>
          </w:tcPr>
          <w:p w14:paraId="49B00397" w14:textId="2F3C9DAC" w:rsidR="00AF3703" w:rsidRPr="001D46B9" w:rsidRDefault="00AF3703" w:rsidP="00AF3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8±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36" w:type="pct"/>
          </w:tcPr>
          <w:p w14:paraId="008689FB" w14:textId="353FBEEF" w:rsidR="00AF3703" w:rsidRPr="001D46B9" w:rsidRDefault="00AF3703" w:rsidP="00AF3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3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35" w:type="pct"/>
          </w:tcPr>
          <w:p w14:paraId="446818A8" w14:textId="1A5DDFB6" w:rsidR="00AF3703" w:rsidRPr="001D46B9" w:rsidRDefault="00AF3703" w:rsidP="00AF3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7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E44566" w:rsidRPr="001D46B9" w14:paraId="09C23363" w14:textId="77777777" w:rsidTr="00C06E39">
        <w:tc>
          <w:tcPr>
            <w:tcW w:w="1294" w:type="pct"/>
            <w:gridSpan w:val="2"/>
            <w:vAlign w:val="center"/>
          </w:tcPr>
          <w:p w14:paraId="14A2EAA9" w14:textId="24376CF0" w:rsidR="00AF3703" w:rsidRPr="001D46B9" w:rsidRDefault="00AF3703" w:rsidP="00AF3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 h</w:t>
            </w:r>
          </w:p>
        </w:tc>
        <w:tc>
          <w:tcPr>
            <w:tcW w:w="1235" w:type="pct"/>
          </w:tcPr>
          <w:p w14:paraId="49110439" w14:textId="3505184E" w:rsidR="00AF3703" w:rsidRPr="001D46B9" w:rsidRDefault="00AF3703" w:rsidP="00AF3703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C1BE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±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C1BE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36" w:type="pct"/>
          </w:tcPr>
          <w:p w14:paraId="2CDBECB4" w14:textId="40BEB5ED" w:rsidR="00AF3703" w:rsidRPr="001D46B9" w:rsidRDefault="00AF3703" w:rsidP="00AF3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3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35" w:type="pct"/>
          </w:tcPr>
          <w:p w14:paraId="0C1481BF" w14:textId="74ADB6CE" w:rsidR="00AF3703" w:rsidRPr="001D46B9" w:rsidRDefault="00AF3703" w:rsidP="00AF370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6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E44566" w:rsidRPr="001D46B9" w14:paraId="7144D934" w14:textId="77777777" w:rsidTr="00200E71">
        <w:tc>
          <w:tcPr>
            <w:tcW w:w="1294" w:type="pct"/>
            <w:gridSpan w:val="2"/>
            <w:vAlign w:val="center"/>
          </w:tcPr>
          <w:p w14:paraId="7A3A1CE0" w14:textId="7D5AFA37" w:rsidR="005F236F" w:rsidRPr="001D46B9" w:rsidRDefault="005F236F" w:rsidP="005F23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6 h</w:t>
            </w:r>
          </w:p>
        </w:tc>
        <w:tc>
          <w:tcPr>
            <w:tcW w:w="1235" w:type="pct"/>
          </w:tcPr>
          <w:p w14:paraId="2272BB42" w14:textId="1F822B06" w:rsidR="005F236F" w:rsidRPr="001D46B9" w:rsidRDefault="005F236F" w:rsidP="005F23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C1BE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±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36" w:type="pct"/>
          </w:tcPr>
          <w:p w14:paraId="26868C73" w14:textId="5FB951FB" w:rsidR="005F236F" w:rsidRPr="001D46B9" w:rsidRDefault="005F236F" w:rsidP="005F23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C1BE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35" w:type="pct"/>
          </w:tcPr>
          <w:p w14:paraId="12C6D778" w14:textId="0BBB32DB" w:rsidR="005F236F" w:rsidRPr="001D46B9" w:rsidRDefault="005F236F" w:rsidP="005F236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7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E44566" w:rsidRPr="002C5390" w14:paraId="7C758425" w14:textId="77777777" w:rsidTr="00347B3D">
        <w:tc>
          <w:tcPr>
            <w:tcW w:w="2529" w:type="pct"/>
            <w:gridSpan w:val="3"/>
            <w:vAlign w:val="center"/>
          </w:tcPr>
          <w:p w14:paraId="123BEC23" w14:textId="4FB93134" w:rsidR="00B05B49" w:rsidRPr="002C5390" w:rsidRDefault="00B05B49" w:rsidP="00E305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HFHZ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C5390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U</w:t>
            </w:r>
            <w:r w:rsidR="002C53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Z</w:t>
            </w: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36" w:type="pct"/>
            <w:vAlign w:val="center"/>
          </w:tcPr>
          <w:p w14:paraId="1FDEB3D0" w14:textId="77777777" w:rsidR="00B05B49" w:rsidRPr="002C5390" w:rsidRDefault="00B05B49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5" w:type="pct"/>
            <w:vAlign w:val="center"/>
          </w:tcPr>
          <w:p w14:paraId="3DA4F5C6" w14:textId="77777777" w:rsidR="00B05B49" w:rsidRPr="002C5390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1D46B9" w14:paraId="72B5AE38" w14:textId="77777777" w:rsidTr="00E305B4">
        <w:tc>
          <w:tcPr>
            <w:tcW w:w="2529" w:type="pct"/>
            <w:gridSpan w:val="3"/>
            <w:vAlign w:val="center"/>
          </w:tcPr>
          <w:p w14:paraId="435B69C4" w14:textId="60CAECF6" w:rsidR="00B05B49" w:rsidRPr="001D46B9" w:rsidRDefault="0006156A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24F55474" w14:textId="1D4824A9" w:rsidR="00B05B49" w:rsidRPr="001D46B9" w:rsidRDefault="0072677B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2</w:t>
            </w:r>
          </w:p>
        </w:tc>
      </w:tr>
      <w:tr w:rsidR="00E44566" w:rsidRPr="001D46B9" w14:paraId="03F3B352" w14:textId="77777777" w:rsidTr="00E305B4">
        <w:tc>
          <w:tcPr>
            <w:tcW w:w="2529" w:type="pct"/>
            <w:gridSpan w:val="3"/>
            <w:vAlign w:val="center"/>
          </w:tcPr>
          <w:p w14:paraId="3EE99082" w14:textId="7F238794" w:rsidR="00B05B49" w:rsidRPr="001D46B9" w:rsidRDefault="0006156A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PUFA</w:t>
            </w:r>
          </w:p>
        </w:tc>
        <w:tc>
          <w:tcPr>
            <w:tcW w:w="2471" w:type="pct"/>
            <w:gridSpan w:val="2"/>
            <w:vAlign w:val="bottom"/>
          </w:tcPr>
          <w:p w14:paraId="21598FF0" w14:textId="051B3814" w:rsidR="00B05B49" w:rsidRPr="001D46B9" w:rsidRDefault="0072677B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</w:tr>
      <w:tr w:rsidR="00E44566" w:rsidRPr="001D46B9" w14:paraId="6160AA85" w14:textId="77777777" w:rsidTr="00E305B4">
        <w:tc>
          <w:tcPr>
            <w:tcW w:w="2529" w:type="pct"/>
            <w:gridSpan w:val="3"/>
            <w:vAlign w:val="center"/>
          </w:tcPr>
          <w:p w14:paraId="37330F0E" w14:textId="4006303C" w:rsidR="00B05B49" w:rsidRPr="001D46B9" w:rsidRDefault="0006156A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PUFA x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2471" w:type="pct"/>
            <w:gridSpan w:val="2"/>
            <w:vAlign w:val="bottom"/>
          </w:tcPr>
          <w:p w14:paraId="3CD563C1" w14:textId="7BBB5F83" w:rsidR="00B05B49" w:rsidRPr="001D46B9" w:rsidRDefault="0072677B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</w:tr>
      <w:tr w:rsidR="00E44566" w:rsidRPr="00D60EC6" w14:paraId="52767A7C" w14:textId="77777777" w:rsidTr="00E305B4">
        <w:tc>
          <w:tcPr>
            <w:tcW w:w="2529" w:type="pct"/>
            <w:gridSpan w:val="3"/>
            <w:vAlign w:val="center"/>
          </w:tcPr>
          <w:p w14:paraId="547A8E20" w14:textId="77777777" w:rsidR="00B05B49" w:rsidRPr="001D46B9" w:rsidRDefault="00B05B49" w:rsidP="00E305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value (HFHZ vs HFLZ)</w:t>
            </w:r>
          </w:p>
        </w:tc>
        <w:tc>
          <w:tcPr>
            <w:tcW w:w="2471" w:type="pct"/>
            <w:gridSpan w:val="2"/>
            <w:vAlign w:val="bottom"/>
          </w:tcPr>
          <w:p w14:paraId="7CAB4B58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44566" w:rsidRPr="001D46B9" w14:paraId="792BE9DB" w14:textId="77777777" w:rsidTr="00E305B4">
        <w:tc>
          <w:tcPr>
            <w:tcW w:w="2529" w:type="pct"/>
            <w:gridSpan w:val="3"/>
            <w:vAlign w:val="center"/>
          </w:tcPr>
          <w:p w14:paraId="2645C948" w14:textId="5358BECA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</w:tcPr>
          <w:p w14:paraId="5E4787A7" w14:textId="39F0D2EC" w:rsidR="00B05B49" w:rsidRPr="001D46B9" w:rsidRDefault="00424E1D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</w:tr>
      <w:tr w:rsidR="00E44566" w:rsidRPr="001D46B9" w14:paraId="6F9D80AD" w14:textId="77777777" w:rsidTr="00E305B4">
        <w:tc>
          <w:tcPr>
            <w:tcW w:w="2529" w:type="pct"/>
            <w:gridSpan w:val="3"/>
            <w:vAlign w:val="center"/>
          </w:tcPr>
          <w:p w14:paraId="24B76EBF" w14:textId="12F5F103" w:rsidR="00B05B49" w:rsidRPr="001D46B9" w:rsidRDefault="0006156A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471" w:type="pct"/>
            <w:gridSpan w:val="2"/>
          </w:tcPr>
          <w:p w14:paraId="2C20565A" w14:textId="33EF3CA2" w:rsidR="00B05B49" w:rsidRPr="001D46B9" w:rsidRDefault="00424E1D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</w:tr>
      <w:tr w:rsidR="00E44566" w:rsidRPr="001D46B9" w14:paraId="0F3B046B" w14:textId="77777777" w:rsidTr="00E305B4">
        <w:trPr>
          <w:trHeight w:val="91"/>
        </w:trPr>
        <w:tc>
          <w:tcPr>
            <w:tcW w:w="2529" w:type="pct"/>
            <w:gridSpan w:val="3"/>
            <w:vAlign w:val="center"/>
          </w:tcPr>
          <w:p w14:paraId="085E5FB7" w14:textId="4A0A94A9" w:rsidR="00B05B49" w:rsidRPr="001D46B9" w:rsidRDefault="0006156A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 x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2471" w:type="pct"/>
            <w:gridSpan w:val="2"/>
          </w:tcPr>
          <w:p w14:paraId="278AB47E" w14:textId="3656726E" w:rsidR="00B05B49" w:rsidRPr="001D46B9" w:rsidRDefault="00424E1D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</w:tr>
      <w:tr w:rsidR="00E44566" w:rsidRPr="001D46B9" w14:paraId="1304A651" w14:textId="77777777" w:rsidTr="00347B3D">
        <w:tc>
          <w:tcPr>
            <w:tcW w:w="1294" w:type="pct"/>
            <w:gridSpan w:val="2"/>
            <w:vAlign w:val="center"/>
          </w:tcPr>
          <w:p w14:paraId="66252AA6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pct"/>
            <w:vAlign w:val="center"/>
          </w:tcPr>
          <w:p w14:paraId="3AE221D5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pct"/>
            <w:vAlign w:val="center"/>
          </w:tcPr>
          <w:p w14:paraId="1038C811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pct"/>
            <w:vAlign w:val="center"/>
          </w:tcPr>
          <w:p w14:paraId="6D5FE5ED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1D46B9" w14:paraId="2BEEEB5F" w14:textId="77777777" w:rsidTr="00347B3D">
        <w:tc>
          <w:tcPr>
            <w:tcW w:w="1294" w:type="pct"/>
            <w:gridSpan w:val="2"/>
            <w:vAlign w:val="center"/>
          </w:tcPr>
          <w:p w14:paraId="346D3696" w14:textId="3C7D7BDC" w:rsidR="00B05B49" w:rsidRPr="001D46B9" w:rsidRDefault="00F73389" w:rsidP="00E305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pob</w:t>
            </w:r>
            <w:proofErr w:type="spellEnd"/>
          </w:p>
        </w:tc>
        <w:tc>
          <w:tcPr>
            <w:tcW w:w="1235" w:type="pct"/>
            <w:vAlign w:val="center"/>
          </w:tcPr>
          <w:p w14:paraId="5CD3E511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pct"/>
            <w:vAlign w:val="center"/>
          </w:tcPr>
          <w:p w14:paraId="4807AF71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pct"/>
            <w:vAlign w:val="center"/>
          </w:tcPr>
          <w:p w14:paraId="69E25BF6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1D46B9" w14:paraId="562001BD" w14:textId="77777777" w:rsidTr="00D11D66">
        <w:tc>
          <w:tcPr>
            <w:tcW w:w="1294" w:type="pct"/>
            <w:gridSpan w:val="2"/>
            <w:vAlign w:val="center"/>
          </w:tcPr>
          <w:p w14:paraId="07C870C9" w14:textId="7840803A" w:rsidR="001D103A" w:rsidRPr="001D46B9" w:rsidRDefault="001D103A" w:rsidP="001D10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 h</w:t>
            </w:r>
          </w:p>
        </w:tc>
        <w:tc>
          <w:tcPr>
            <w:tcW w:w="1235" w:type="pct"/>
          </w:tcPr>
          <w:p w14:paraId="2F9B7742" w14:textId="68FB214F" w:rsidR="001D103A" w:rsidRPr="001D46B9" w:rsidRDefault="001D103A" w:rsidP="001D10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9±1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36" w:type="pct"/>
          </w:tcPr>
          <w:p w14:paraId="7A3AE734" w14:textId="672D8FD0" w:rsidR="001D103A" w:rsidRPr="001D46B9" w:rsidRDefault="001D103A" w:rsidP="001D10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9±1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35" w:type="pct"/>
          </w:tcPr>
          <w:p w14:paraId="40C4B9FD" w14:textId="2826CB06" w:rsidR="001D103A" w:rsidRPr="001D46B9" w:rsidRDefault="001D103A" w:rsidP="001D103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1±1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E44566" w:rsidRPr="001D46B9" w14:paraId="56119B87" w14:textId="77777777" w:rsidTr="00451A86">
        <w:tc>
          <w:tcPr>
            <w:tcW w:w="1294" w:type="pct"/>
            <w:gridSpan w:val="2"/>
            <w:vAlign w:val="center"/>
          </w:tcPr>
          <w:p w14:paraId="24EF9FE8" w14:textId="33F2D5B6" w:rsidR="00DC7CB8" w:rsidRPr="001D46B9" w:rsidRDefault="00DC7CB8" w:rsidP="00DC7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 h</w:t>
            </w:r>
          </w:p>
        </w:tc>
        <w:tc>
          <w:tcPr>
            <w:tcW w:w="1235" w:type="pct"/>
          </w:tcPr>
          <w:p w14:paraId="17D63E82" w14:textId="33589227" w:rsidR="00DC7CB8" w:rsidRPr="001D46B9" w:rsidRDefault="00DC7CB8" w:rsidP="00DC7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7±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236" w:type="pct"/>
          </w:tcPr>
          <w:p w14:paraId="1128AFAF" w14:textId="1724B6F6" w:rsidR="00DC7CB8" w:rsidRPr="001D46B9" w:rsidRDefault="00DC7CB8" w:rsidP="00DC7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4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35" w:type="pct"/>
          </w:tcPr>
          <w:p w14:paraId="60E897BA" w14:textId="56A26F1A" w:rsidR="00DC7CB8" w:rsidRPr="001D46B9" w:rsidRDefault="00DC7CB8" w:rsidP="00DC7CB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5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E44566" w:rsidRPr="001D46B9" w14:paraId="5AF04A52" w14:textId="77777777" w:rsidTr="003B1987">
        <w:tc>
          <w:tcPr>
            <w:tcW w:w="1294" w:type="pct"/>
            <w:gridSpan w:val="2"/>
            <w:vAlign w:val="center"/>
          </w:tcPr>
          <w:p w14:paraId="7C886587" w14:textId="6820F5FF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6 h</w:t>
            </w:r>
          </w:p>
        </w:tc>
        <w:tc>
          <w:tcPr>
            <w:tcW w:w="1235" w:type="pct"/>
          </w:tcPr>
          <w:p w14:paraId="17ABE3EE" w14:textId="37EAD193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8±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36" w:type="pct"/>
          </w:tcPr>
          <w:p w14:paraId="3853ECEA" w14:textId="638AEAFD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C1BE5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35" w:type="pct"/>
          </w:tcPr>
          <w:p w14:paraId="06B4A37B" w14:textId="30BBF9CB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4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E44566" w:rsidRPr="002C5390" w14:paraId="36142530" w14:textId="77777777" w:rsidTr="00E305B4">
        <w:tc>
          <w:tcPr>
            <w:tcW w:w="2529" w:type="pct"/>
            <w:gridSpan w:val="3"/>
            <w:vAlign w:val="center"/>
          </w:tcPr>
          <w:p w14:paraId="0ADF6467" w14:textId="6283A561" w:rsidR="00B05B49" w:rsidRPr="002C5390" w:rsidRDefault="00B05B49" w:rsidP="00E305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HFHZ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C5390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U</w:t>
            </w:r>
            <w:r w:rsidR="002C53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Z</w:t>
            </w: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71" w:type="pct"/>
            <w:gridSpan w:val="2"/>
            <w:vAlign w:val="center"/>
          </w:tcPr>
          <w:p w14:paraId="371B86EE" w14:textId="77777777" w:rsidR="00B05B49" w:rsidRPr="002C5390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1D46B9" w14:paraId="7C2A8B9E" w14:textId="77777777" w:rsidTr="00E305B4">
        <w:tc>
          <w:tcPr>
            <w:tcW w:w="2529" w:type="pct"/>
            <w:gridSpan w:val="3"/>
            <w:vAlign w:val="center"/>
          </w:tcPr>
          <w:p w14:paraId="3DE37C47" w14:textId="05606893" w:rsidR="000D4F58" w:rsidRPr="001D46B9" w:rsidRDefault="000D4F58" w:rsidP="000D4F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5B238177" w14:textId="38BFDDBB" w:rsidR="000D4F58" w:rsidRPr="001D46B9" w:rsidRDefault="00D60EC6" w:rsidP="000D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0E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1</w:t>
            </w:r>
          </w:p>
        </w:tc>
      </w:tr>
      <w:tr w:rsidR="00E44566" w:rsidRPr="001D46B9" w14:paraId="377C26BC" w14:textId="77777777" w:rsidTr="00E305B4">
        <w:tc>
          <w:tcPr>
            <w:tcW w:w="2529" w:type="pct"/>
            <w:gridSpan w:val="3"/>
            <w:vAlign w:val="center"/>
          </w:tcPr>
          <w:p w14:paraId="073B20FE" w14:textId="1D96AFC1" w:rsidR="000D4F58" w:rsidRPr="001D46B9" w:rsidRDefault="000D4F58" w:rsidP="000D4F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PUFA</w:t>
            </w:r>
          </w:p>
        </w:tc>
        <w:tc>
          <w:tcPr>
            <w:tcW w:w="2471" w:type="pct"/>
            <w:gridSpan w:val="2"/>
            <w:vAlign w:val="bottom"/>
          </w:tcPr>
          <w:p w14:paraId="026D55AB" w14:textId="581D491D" w:rsidR="000D4F58" w:rsidRPr="001D46B9" w:rsidRDefault="00924842" w:rsidP="000D4F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</w:tr>
      <w:tr w:rsidR="00E44566" w:rsidRPr="001D46B9" w14:paraId="1C194D60" w14:textId="77777777" w:rsidTr="00E305B4">
        <w:tc>
          <w:tcPr>
            <w:tcW w:w="2529" w:type="pct"/>
            <w:gridSpan w:val="3"/>
            <w:vAlign w:val="center"/>
          </w:tcPr>
          <w:p w14:paraId="30E6DB2F" w14:textId="362A30D1" w:rsidR="000D4F58" w:rsidRPr="001D46B9" w:rsidRDefault="000D4F58" w:rsidP="000D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PUFA x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2471" w:type="pct"/>
            <w:gridSpan w:val="2"/>
            <w:vAlign w:val="bottom"/>
          </w:tcPr>
          <w:p w14:paraId="23735F3C" w14:textId="2F4D4F7B" w:rsidR="000D4F58" w:rsidRPr="001D46B9" w:rsidRDefault="00924842" w:rsidP="000D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E44566" w:rsidRPr="00D60EC6" w14:paraId="4210E4E5" w14:textId="77777777" w:rsidTr="00E305B4">
        <w:tc>
          <w:tcPr>
            <w:tcW w:w="2529" w:type="pct"/>
            <w:gridSpan w:val="3"/>
            <w:vAlign w:val="center"/>
          </w:tcPr>
          <w:p w14:paraId="11BA27C8" w14:textId="77777777" w:rsidR="00B05B49" w:rsidRPr="001D46B9" w:rsidRDefault="00B05B49" w:rsidP="00E305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value (HFHZ vs HFLZ)</w:t>
            </w:r>
          </w:p>
        </w:tc>
        <w:tc>
          <w:tcPr>
            <w:tcW w:w="2471" w:type="pct"/>
            <w:gridSpan w:val="2"/>
            <w:vAlign w:val="bottom"/>
          </w:tcPr>
          <w:p w14:paraId="2D94D735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44566" w:rsidRPr="001D46B9" w14:paraId="654776D3" w14:textId="77777777" w:rsidTr="00E305B4">
        <w:tc>
          <w:tcPr>
            <w:tcW w:w="2529" w:type="pct"/>
            <w:gridSpan w:val="3"/>
            <w:vAlign w:val="center"/>
          </w:tcPr>
          <w:p w14:paraId="1D29FA76" w14:textId="490A1FBD" w:rsidR="000D4F58" w:rsidRPr="001D46B9" w:rsidRDefault="000D4F58" w:rsidP="000D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6E7A4F77" w14:textId="22D3DB21" w:rsidR="000D4F58" w:rsidRPr="001D46B9" w:rsidRDefault="00D60EC6" w:rsidP="000D4F5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0E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1</w:t>
            </w:r>
          </w:p>
        </w:tc>
      </w:tr>
      <w:tr w:rsidR="00E44566" w:rsidRPr="001D46B9" w14:paraId="5398FE1E" w14:textId="77777777" w:rsidTr="00E305B4">
        <w:tc>
          <w:tcPr>
            <w:tcW w:w="2529" w:type="pct"/>
            <w:gridSpan w:val="3"/>
            <w:vAlign w:val="center"/>
          </w:tcPr>
          <w:p w14:paraId="01A65A64" w14:textId="0B8E8F5A" w:rsidR="000D4F58" w:rsidRPr="001D46B9" w:rsidRDefault="000D4F58" w:rsidP="000D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471" w:type="pct"/>
            <w:gridSpan w:val="2"/>
            <w:vAlign w:val="bottom"/>
          </w:tcPr>
          <w:p w14:paraId="65E66AB8" w14:textId="4F905B9C" w:rsidR="000D4F58" w:rsidRPr="001D46B9" w:rsidRDefault="004C1CA3" w:rsidP="000D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E44566" w:rsidRPr="001D46B9" w14:paraId="705D700F" w14:textId="77777777" w:rsidTr="00E305B4">
        <w:tc>
          <w:tcPr>
            <w:tcW w:w="2529" w:type="pct"/>
            <w:gridSpan w:val="3"/>
            <w:vAlign w:val="center"/>
          </w:tcPr>
          <w:p w14:paraId="2F59B212" w14:textId="5B8E3144" w:rsidR="000D4F58" w:rsidRPr="001D46B9" w:rsidRDefault="000D4F58" w:rsidP="000D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 x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2471" w:type="pct"/>
            <w:gridSpan w:val="2"/>
            <w:vAlign w:val="bottom"/>
          </w:tcPr>
          <w:p w14:paraId="1F1128F8" w14:textId="17CB3461" w:rsidR="000D4F58" w:rsidRPr="001D46B9" w:rsidRDefault="004C1CA3" w:rsidP="000D4F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E44566" w:rsidRPr="001D46B9" w14:paraId="34312C38" w14:textId="77777777" w:rsidTr="00347B3D">
        <w:tc>
          <w:tcPr>
            <w:tcW w:w="1294" w:type="pct"/>
            <w:gridSpan w:val="2"/>
            <w:vAlign w:val="center"/>
          </w:tcPr>
          <w:p w14:paraId="4BA0D19B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pct"/>
            <w:vAlign w:val="center"/>
          </w:tcPr>
          <w:p w14:paraId="7395FF59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pct"/>
            <w:vAlign w:val="center"/>
          </w:tcPr>
          <w:p w14:paraId="5C71E394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pct"/>
            <w:vAlign w:val="center"/>
          </w:tcPr>
          <w:p w14:paraId="1834947D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1D46B9" w14:paraId="5E03827B" w14:textId="77777777" w:rsidTr="00347B3D">
        <w:tc>
          <w:tcPr>
            <w:tcW w:w="1294" w:type="pct"/>
            <w:gridSpan w:val="2"/>
            <w:vAlign w:val="center"/>
          </w:tcPr>
          <w:p w14:paraId="5D7A2BA5" w14:textId="69F7D85D" w:rsidR="00B05B49" w:rsidRPr="001D46B9" w:rsidRDefault="00F73389" w:rsidP="00E305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shd w:val="clear" w:color="auto" w:fill="FFFFFF"/>
                <w:lang w:val="en-US"/>
              </w:rPr>
              <w:t>cd</w:t>
            </w:r>
            <w:r w:rsidR="0020704A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36</w:t>
            </w:r>
          </w:p>
        </w:tc>
        <w:tc>
          <w:tcPr>
            <w:tcW w:w="1235" w:type="pct"/>
            <w:vAlign w:val="center"/>
          </w:tcPr>
          <w:p w14:paraId="32E947D6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pct"/>
            <w:vAlign w:val="center"/>
          </w:tcPr>
          <w:p w14:paraId="3A75AFFD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pct"/>
            <w:vAlign w:val="center"/>
          </w:tcPr>
          <w:p w14:paraId="4FED4F2E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1D46B9" w14:paraId="530CB178" w14:textId="77777777" w:rsidTr="008F4A72">
        <w:tc>
          <w:tcPr>
            <w:tcW w:w="1294" w:type="pct"/>
            <w:gridSpan w:val="2"/>
            <w:vAlign w:val="center"/>
          </w:tcPr>
          <w:p w14:paraId="47B1A2AB" w14:textId="35C93D6A" w:rsidR="008E06C6" w:rsidRPr="001D46B9" w:rsidRDefault="008E06C6" w:rsidP="008E06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 h</w:t>
            </w:r>
          </w:p>
        </w:tc>
        <w:tc>
          <w:tcPr>
            <w:tcW w:w="1235" w:type="pct"/>
          </w:tcPr>
          <w:p w14:paraId="04BA48E0" w14:textId="504B50CD" w:rsidR="008E06C6" w:rsidRPr="001D46B9" w:rsidRDefault="008E06C6" w:rsidP="008E06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6±2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36" w:type="pct"/>
          </w:tcPr>
          <w:p w14:paraId="798A692D" w14:textId="3AB626CE" w:rsidR="008E06C6" w:rsidRPr="001D46B9" w:rsidRDefault="008E06C6" w:rsidP="008E06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4±1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35" w:type="pct"/>
          </w:tcPr>
          <w:p w14:paraId="4DF1DF34" w14:textId="67BC5E3E" w:rsidR="008E06C6" w:rsidRPr="001D46B9" w:rsidRDefault="008E06C6" w:rsidP="008E06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9±3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E44566" w:rsidRPr="001D46B9" w14:paraId="4B488AF6" w14:textId="77777777" w:rsidTr="0053273A">
        <w:tc>
          <w:tcPr>
            <w:tcW w:w="1294" w:type="pct"/>
            <w:gridSpan w:val="2"/>
            <w:vAlign w:val="center"/>
          </w:tcPr>
          <w:p w14:paraId="290131CB" w14:textId="0534FEC5" w:rsidR="008E06C6" w:rsidRPr="001D46B9" w:rsidRDefault="008E06C6" w:rsidP="008E06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 h</w:t>
            </w:r>
          </w:p>
        </w:tc>
        <w:tc>
          <w:tcPr>
            <w:tcW w:w="1235" w:type="pct"/>
          </w:tcPr>
          <w:p w14:paraId="2DE0137C" w14:textId="1390B60F" w:rsidR="008E06C6" w:rsidRPr="001D46B9" w:rsidRDefault="008E06C6" w:rsidP="008E06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2±1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36" w:type="pct"/>
          </w:tcPr>
          <w:p w14:paraId="0858549E" w14:textId="6CDE67BE" w:rsidR="008E06C6" w:rsidRPr="001D46B9" w:rsidRDefault="008E06C6" w:rsidP="008E06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1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235" w:type="pct"/>
          </w:tcPr>
          <w:p w14:paraId="3FB2D956" w14:textId="5A1640C8" w:rsidR="008E06C6" w:rsidRPr="001D46B9" w:rsidRDefault="008E06C6" w:rsidP="008E06C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4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E44566" w:rsidRPr="001D46B9" w14:paraId="1C25D8B9" w14:textId="77777777" w:rsidTr="00530A79">
        <w:tc>
          <w:tcPr>
            <w:tcW w:w="1294" w:type="pct"/>
            <w:gridSpan w:val="2"/>
            <w:vAlign w:val="center"/>
          </w:tcPr>
          <w:p w14:paraId="3907ED96" w14:textId="7807C321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6 h</w:t>
            </w:r>
          </w:p>
        </w:tc>
        <w:tc>
          <w:tcPr>
            <w:tcW w:w="1235" w:type="pct"/>
          </w:tcPr>
          <w:p w14:paraId="003274C1" w14:textId="7E4BCA1B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7±1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36" w:type="pct"/>
          </w:tcPr>
          <w:p w14:paraId="2AB5BAC0" w14:textId="526A07B6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4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235" w:type="pct"/>
          </w:tcPr>
          <w:p w14:paraId="18CA18CB" w14:textId="4C78FCD6" w:rsidR="00850D79" w:rsidRPr="001D46B9" w:rsidRDefault="00850D79" w:rsidP="00850D79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3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75E7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E44566" w:rsidRPr="002C5390" w14:paraId="3A140714" w14:textId="77777777" w:rsidTr="00E305B4">
        <w:tc>
          <w:tcPr>
            <w:tcW w:w="2529" w:type="pct"/>
            <w:gridSpan w:val="3"/>
            <w:vAlign w:val="center"/>
          </w:tcPr>
          <w:p w14:paraId="1ED3BE05" w14:textId="2D85AB0A" w:rsidR="00B05B49" w:rsidRPr="002C5390" w:rsidRDefault="00B05B49" w:rsidP="00E305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HFHZ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C5390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U</w:t>
            </w:r>
            <w:r w:rsidR="002C53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Z</w:t>
            </w: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71" w:type="pct"/>
            <w:gridSpan w:val="2"/>
            <w:vAlign w:val="center"/>
          </w:tcPr>
          <w:p w14:paraId="3C2D8A00" w14:textId="77777777" w:rsidR="00B05B49" w:rsidRPr="002C5390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1D46B9" w14:paraId="2A3D1D37" w14:textId="77777777" w:rsidTr="00E305B4">
        <w:tc>
          <w:tcPr>
            <w:tcW w:w="2529" w:type="pct"/>
            <w:gridSpan w:val="3"/>
            <w:vAlign w:val="center"/>
          </w:tcPr>
          <w:p w14:paraId="2D606561" w14:textId="5E456753" w:rsidR="0020704A" w:rsidRPr="001D46B9" w:rsidRDefault="0020704A" w:rsidP="002070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661E0F48" w14:textId="36B217E4" w:rsidR="0020704A" w:rsidRPr="001D46B9" w:rsidRDefault="00D60EC6" w:rsidP="002070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0E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1</w:t>
            </w:r>
          </w:p>
        </w:tc>
      </w:tr>
      <w:tr w:rsidR="00E44566" w:rsidRPr="001D46B9" w14:paraId="5D40E769" w14:textId="77777777" w:rsidTr="00E305B4">
        <w:tc>
          <w:tcPr>
            <w:tcW w:w="2529" w:type="pct"/>
            <w:gridSpan w:val="3"/>
            <w:vAlign w:val="center"/>
          </w:tcPr>
          <w:p w14:paraId="05969B94" w14:textId="501D164C" w:rsidR="0020704A" w:rsidRPr="001D46B9" w:rsidRDefault="0020704A" w:rsidP="002070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PUFA</w:t>
            </w:r>
          </w:p>
        </w:tc>
        <w:tc>
          <w:tcPr>
            <w:tcW w:w="2471" w:type="pct"/>
            <w:gridSpan w:val="2"/>
            <w:vAlign w:val="bottom"/>
          </w:tcPr>
          <w:p w14:paraId="7DDB3303" w14:textId="6674920E" w:rsidR="0020704A" w:rsidRPr="001D46B9" w:rsidRDefault="00924842" w:rsidP="002070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</w:tr>
      <w:tr w:rsidR="00E44566" w:rsidRPr="001D46B9" w14:paraId="6AF52DDB" w14:textId="77777777" w:rsidTr="00E305B4">
        <w:tc>
          <w:tcPr>
            <w:tcW w:w="2529" w:type="pct"/>
            <w:gridSpan w:val="3"/>
            <w:vAlign w:val="center"/>
          </w:tcPr>
          <w:p w14:paraId="1DFA8196" w14:textId="56001D18" w:rsidR="0020704A" w:rsidRPr="001D46B9" w:rsidRDefault="0020704A" w:rsidP="002070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PUFA x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2471" w:type="pct"/>
            <w:gridSpan w:val="2"/>
            <w:vAlign w:val="bottom"/>
          </w:tcPr>
          <w:p w14:paraId="2E4A142F" w14:textId="058DC9B5" w:rsidR="0020704A" w:rsidRPr="001D46B9" w:rsidRDefault="00924842" w:rsidP="002070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</w:tr>
      <w:tr w:rsidR="00E44566" w:rsidRPr="00D60EC6" w14:paraId="7F78858D" w14:textId="77777777" w:rsidTr="00E305B4">
        <w:tc>
          <w:tcPr>
            <w:tcW w:w="2529" w:type="pct"/>
            <w:gridSpan w:val="3"/>
            <w:vAlign w:val="center"/>
          </w:tcPr>
          <w:p w14:paraId="5AED2225" w14:textId="77777777" w:rsidR="00B05B49" w:rsidRPr="001D46B9" w:rsidRDefault="00B05B49" w:rsidP="00E305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value (HFHZ vs HFLZ)</w:t>
            </w:r>
          </w:p>
        </w:tc>
        <w:tc>
          <w:tcPr>
            <w:tcW w:w="2471" w:type="pct"/>
            <w:gridSpan w:val="2"/>
            <w:vAlign w:val="bottom"/>
          </w:tcPr>
          <w:p w14:paraId="5643BB62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44566" w:rsidRPr="001D46B9" w14:paraId="43F09129" w14:textId="77777777" w:rsidTr="00E305B4">
        <w:tc>
          <w:tcPr>
            <w:tcW w:w="2529" w:type="pct"/>
            <w:gridSpan w:val="3"/>
            <w:vAlign w:val="center"/>
          </w:tcPr>
          <w:p w14:paraId="4DA86217" w14:textId="3699F8AE" w:rsidR="0020704A" w:rsidRPr="001D46B9" w:rsidRDefault="0020704A" w:rsidP="002070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4FC7ED89" w14:textId="0CC447BC" w:rsidR="0020704A" w:rsidRPr="001D46B9" w:rsidRDefault="00D60EC6" w:rsidP="0020704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0E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1</w:t>
            </w:r>
          </w:p>
        </w:tc>
      </w:tr>
      <w:tr w:rsidR="00E44566" w:rsidRPr="001D46B9" w14:paraId="48F7CDD4" w14:textId="77777777" w:rsidTr="00E305B4">
        <w:tc>
          <w:tcPr>
            <w:tcW w:w="2529" w:type="pct"/>
            <w:gridSpan w:val="3"/>
            <w:vAlign w:val="center"/>
          </w:tcPr>
          <w:p w14:paraId="7EFDBD6A" w14:textId="4E4EE415" w:rsidR="0020704A" w:rsidRPr="001D46B9" w:rsidRDefault="0020704A" w:rsidP="002070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471" w:type="pct"/>
            <w:gridSpan w:val="2"/>
            <w:vAlign w:val="bottom"/>
          </w:tcPr>
          <w:p w14:paraId="67587E72" w14:textId="1C9E3E39" w:rsidR="0020704A" w:rsidRPr="001D46B9" w:rsidRDefault="004C1CA3" w:rsidP="002070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E44566" w:rsidRPr="001D46B9" w14:paraId="72F85060" w14:textId="77777777" w:rsidTr="00E305B4">
        <w:tc>
          <w:tcPr>
            <w:tcW w:w="2529" w:type="pct"/>
            <w:gridSpan w:val="3"/>
            <w:vAlign w:val="center"/>
          </w:tcPr>
          <w:p w14:paraId="65A025DD" w14:textId="24B763A8" w:rsidR="0020704A" w:rsidRPr="001D46B9" w:rsidRDefault="0020704A" w:rsidP="002070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 x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2471" w:type="pct"/>
            <w:gridSpan w:val="2"/>
            <w:vAlign w:val="bottom"/>
          </w:tcPr>
          <w:p w14:paraId="4BD9860C" w14:textId="6112B26F" w:rsidR="0020704A" w:rsidRPr="001D46B9" w:rsidRDefault="004C1CA3" w:rsidP="0020704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</w:tr>
      <w:tr w:rsidR="00E44566" w:rsidRPr="001D46B9" w14:paraId="6FAE5831" w14:textId="77777777" w:rsidTr="00347B3D">
        <w:tc>
          <w:tcPr>
            <w:tcW w:w="1294" w:type="pct"/>
            <w:gridSpan w:val="2"/>
            <w:vAlign w:val="center"/>
          </w:tcPr>
          <w:p w14:paraId="3B3060CC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pct"/>
            <w:vAlign w:val="center"/>
          </w:tcPr>
          <w:p w14:paraId="49FE3791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pct"/>
            <w:vAlign w:val="center"/>
          </w:tcPr>
          <w:p w14:paraId="38A69E20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pct"/>
            <w:vAlign w:val="center"/>
          </w:tcPr>
          <w:p w14:paraId="6B0D1367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1D46B9" w14:paraId="7C20CE71" w14:textId="77777777" w:rsidTr="00347B3D">
        <w:tc>
          <w:tcPr>
            <w:tcW w:w="1294" w:type="pct"/>
            <w:gridSpan w:val="2"/>
            <w:vAlign w:val="center"/>
          </w:tcPr>
          <w:p w14:paraId="0E7A40B9" w14:textId="2966B2BB" w:rsidR="00B05B49" w:rsidRPr="001D46B9" w:rsidRDefault="00F73389" w:rsidP="00E305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pt</w:t>
            </w:r>
            <w:r w:rsidR="00CC3562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35" w:type="pct"/>
            <w:vAlign w:val="center"/>
          </w:tcPr>
          <w:p w14:paraId="0311A27F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pct"/>
            <w:vAlign w:val="center"/>
          </w:tcPr>
          <w:p w14:paraId="569398D5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pct"/>
            <w:vAlign w:val="center"/>
          </w:tcPr>
          <w:p w14:paraId="775B1425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1D46B9" w14:paraId="6AE855E6" w14:textId="77777777" w:rsidTr="00E35199">
        <w:tc>
          <w:tcPr>
            <w:tcW w:w="1294" w:type="pct"/>
            <w:gridSpan w:val="2"/>
            <w:vAlign w:val="center"/>
          </w:tcPr>
          <w:p w14:paraId="119CC0C3" w14:textId="53AE9474" w:rsidR="00D30437" w:rsidRPr="001D46B9" w:rsidRDefault="00D30437" w:rsidP="00D304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 h</w:t>
            </w:r>
          </w:p>
        </w:tc>
        <w:tc>
          <w:tcPr>
            <w:tcW w:w="1235" w:type="pct"/>
          </w:tcPr>
          <w:p w14:paraId="459BA81F" w14:textId="07B6716A" w:rsidR="00D30437" w:rsidRPr="001D46B9" w:rsidRDefault="00D30437" w:rsidP="00D30437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8±1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75E7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36" w:type="pct"/>
          </w:tcPr>
          <w:p w14:paraId="7F8D7856" w14:textId="71B2F3E5" w:rsidR="00D30437" w:rsidRPr="001D46B9" w:rsidRDefault="00D30437" w:rsidP="00D304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6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35" w:type="pct"/>
          </w:tcPr>
          <w:p w14:paraId="714E7B97" w14:textId="7CFC3641" w:rsidR="00D30437" w:rsidRPr="001D46B9" w:rsidRDefault="00D30437" w:rsidP="00D304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8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E44566" w:rsidRPr="001D46B9" w14:paraId="31C70B0F" w14:textId="77777777" w:rsidTr="00B07B2A">
        <w:tc>
          <w:tcPr>
            <w:tcW w:w="1294" w:type="pct"/>
            <w:gridSpan w:val="2"/>
            <w:vAlign w:val="center"/>
          </w:tcPr>
          <w:p w14:paraId="6E34571B" w14:textId="75D5CB63" w:rsidR="00D30437" w:rsidRPr="001D46B9" w:rsidRDefault="00D30437" w:rsidP="00D3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 h</w:t>
            </w:r>
          </w:p>
        </w:tc>
        <w:tc>
          <w:tcPr>
            <w:tcW w:w="1235" w:type="pct"/>
          </w:tcPr>
          <w:p w14:paraId="68FE9F11" w14:textId="065450AE" w:rsidR="00D30437" w:rsidRPr="001D46B9" w:rsidRDefault="00D30437" w:rsidP="00D304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2±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36" w:type="pct"/>
          </w:tcPr>
          <w:p w14:paraId="0B293D8C" w14:textId="73817AB9" w:rsidR="00D30437" w:rsidRPr="001D46B9" w:rsidRDefault="00D30437" w:rsidP="00D304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6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35" w:type="pct"/>
          </w:tcPr>
          <w:p w14:paraId="482AECB1" w14:textId="5888807F" w:rsidR="00D30437" w:rsidRPr="001D46B9" w:rsidRDefault="00D30437" w:rsidP="00D30437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9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75E7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E44566" w:rsidRPr="001D46B9" w14:paraId="74BFDBA9" w14:textId="77777777" w:rsidTr="009243CA">
        <w:tc>
          <w:tcPr>
            <w:tcW w:w="1294" w:type="pct"/>
            <w:gridSpan w:val="2"/>
            <w:vAlign w:val="center"/>
          </w:tcPr>
          <w:p w14:paraId="3C00003D" w14:textId="647BFDB7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6 h</w:t>
            </w:r>
          </w:p>
        </w:tc>
        <w:tc>
          <w:tcPr>
            <w:tcW w:w="1235" w:type="pct"/>
          </w:tcPr>
          <w:p w14:paraId="6715EA11" w14:textId="0F93E0B1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2±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36" w:type="pct"/>
          </w:tcPr>
          <w:p w14:paraId="4EC17A12" w14:textId="384BAA90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2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35" w:type="pct"/>
          </w:tcPr>
          <w:p w14:paraId="6F74F3F4" w14:textId="32108170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2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</w:tr>
      <w:tr w:rsidR="00E44566" w:rsidRPr="002C5390" w14:paraId="7583D081" w14:textId="77777777" w:rsidTr="00E305B4">
        <w:tc>
          <w:tcPr>
            <w:tcW w:w="2529" w:type="pct"/>
            <w:gridSpan w:val="3"/>
            <w:vAlign w:val="center"/>
          </w:tcPr>
          <w:p w14:paraId="4E5C7BE1" w14:textId="0E11C16F" w:rsidR="00B05B49" w:rsidRPr="002C5390" w:rsidRDefault="00B05B49" w:rsidP="00E305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HFHZ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C5390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U</w:t>
            </w:r>
            <w:r w:rsidR="002C53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Z</w:t>
            </w: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71" w:type="pct"/>
            <w:gridSpan w:val="2"/>
            <w:vAlign w:val="center"/>
          </w:tcPr>
          <w:p w14:paraId="4D0936B0" w14:textId="77777777" w:rsidR="00B05B49" w:rsidRPr="002C5390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1D46B9" w14:paraId="0F7166B1" w14:textId="77777777" w:rsidTr="00E305B4">
        <w:tc>
          <w:tcPr>
            <w:tcW w:w="2529" w:type="pct"/>
            <w:gridSpan w:val="3"/>
            <w:vAlign w:val="center"/>
          </w:tcPr>
          <w:p w14:paraId="5CE2EB82" w14:textId="3EE6FA50" w:rsidR="00DB0CC3" w:rsidRPr="001D46B9" w:rsidRDefault="00DB0CC3" w:rsidP="00DB0C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0871C3CE" w14:textId="7270566B" w:rsidR="00DB0CC3" w:rsidRPr="001D46B9" w:rsidRDefault="00D60EC6" w:rsidP="00DB0C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0E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1</w:t>
            </w:r>
          </w:p>
        </w:tc>
      </w:tr>
      <w:tr w:rsidR="00E44566" w:rsidRPr="001D46B9" w14:paraId="572BD311" w14:textId="77777777" w:rsidTr="00E305B4">
        <w:tc>
          <w:tcPr>
            <w:tcW w:w="2529" w:type="pct"/>
            <w:gridSpan w:val="3"/>
            <w:vAlign w:val="center"/>
          </w:tcPr>
          <w:p w14:paraId="0C7D5844" w14:textId="13A8EECC" w:rsidR="00DB0CC3" w:rsidRPr="001D46B9" w:rsidRDefault="00DB0CC3" w:rsidP="00DB0C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PUFA</w:t>
            </w:r>
          </w:p>
        </w:tc>
        <w:tc>
          <w:tcPr>
            <w:tcW w:w="2471" w:type="pct"/>
            <w:gridSpan w:val="2"/>
            <w:vAlign w:val="bottom"/>
          </w:tcPr>
          <w:p w14:paraId="3FAFD283" w14:textId="6451F52B" w:rsidR="00DB0CC3" w:rsidRPr="001D46B9" w:rsidRDefault="00C84C35" w:rsidP="00DB0C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</w:t>
            </w:r>
          </w:p>
        </w:tc>
      </w:tr>
      <w:tr w:rsidR="00E44566" w:rsidRPr="001D46B9" w14:paraId="76310BA6" w14:textId="77777777" w:rsidTr="00E305B4">
        <w:tc>
          <w:tcPr>
            <w:tcW w:w="2529" w:type="pct"/>
            <w:gridSpan w:val="3"/>
            <w:vAlign w:val="center"/>
          </w:tcPr>
          <w:p w14:paraId="474D0718" w14:textId="23604DE7" w:rsidR="00DB0CC3" w:rsidRPr="001D46B9" w:rsidRDefault="00DB0CC3" w:rsidP="00DB0C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PUFA x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2471" w:type="pct"/>
            <w:gridSpan w:val="2"/>
            <w:vAlign w:val="bottom"/>
          </w:tcPr>
          <w:p w14:paraId="71160E57" w14:textId="7E53F6E1" w:rsidR="00DB0CC3" w:rsidRPr="001D46B9" w:rsidRDefault="00C84C35" w:rsidP="00DB0C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</w:tr>
      <w:tr w:rsidR="00E44566" w:rsidRPr="00D60EC6" w14:paraId="56F8FFC0" w14:textId="77777777" w:rsidTr="00E305B4">
        <w:tc>
          <w:tcPr>
            <w:tcW w:w="2529" w:type="pct"/>
            <w:gridSpan w:val="3"/>
            <w:vAlign w:val="center"/>
          </w:tcPr>
          <w:p w14:paraId="5298DCCF" w14:textId="77777777" w:rsidR="00B05B49" w:rsidRPr="001D46B9" w:rsidRDefault="00B05B49" w:rsidP="00E305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value (HFHZ vs HFLZ)</w:t>
            </w:r>
          </w:p>
        </w:tc>
        <w:tc>
          <w:tcPr>
            <w:tcW w:w="2471" w:type="pct"/>
            <w:gridSpan w:val="2"/>
            <w:vAlign w:val="bottom"/>
          </w:tcPr>
          <w:p w14:paraId="4D5BD4A1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44566" w:rsidRPr="001D46B9" w14:paraId="5DA1C718" w14:textId="77777777" w:rsidTr="00E305B4">
        <w:tc>
          <w:tcPr>
            <w:tcW w:w="2529" w:type="pct"/>
            <w:gridSpan w:val="3"/>
            <w:vAlign w:val="center"/>
          </w:tcPr>
          <w:p w14:paraId="29784BBB" w14:textId="4B5933F9" w:rsidR="00DB0CC3" w:rsidRPr="001D46B9" w:rsidRDefault="00DB0CC3" w:rsidP="00DB0C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06FE1CC1" w14:textId="33F77FDD" w:rsidR="00DB0CC3" w:rsidRPr="001D46B9" w:rsidRDefault="00D60EC6" w:rsidP="00DB0CC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0E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1</w:t>
            </w:r>
          </w:p>
        </w:tc>
      </w:tr>
      <w:tr w:rsidR="00E44566" w:rsidRPr="001D46B9" w14:paraId="2CF66163" w14:textId="77777777" w:rsidTr="00E305B4">
        <w:tc>
          <w:tcPr>
            <w:tcW w:w="2529" w:type="pct"/>
            <w:gridSpan w:val="3"/>
            <w:vAlign w:val="center"/>
          </w:tcPr>
          <w:p w14:paraId="225FB94A" w14:textId="00A4D21F" w:rsidR="00DB0CC3" w:rsidRPr="001D46B9" w:rsidRDefault="00DB0CC3" w:rsidP="00DB0C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471" w:type="pct"/>
            <w:gridSpan w:val="2"/>
            <w:vAlign w:val="bottom"/>
          </w:tcPr>
          <w:p w14:paraId="4D540FFE" w14:textId="72E7BFEE" w:rsidR="00DB0CC3" w:rsidRPr="001D46B9" w:rsidRDefault="004C1CA3" w:rsidP="00DB0C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</w:tr>
      <w:tr w:rsidR="00E44566" w:rsidRPr="001D46B9" w14:paraId="06A090BB" w14:textId="77777777" w:rsidTr="00E305B4">
        <w:tc>
          <w:tcPr>
            <w:tcW w:w="2529" w:type="pct"/>
            <w:gridSpan w:val="3"/>
            <w:vAlign w:val="center"/>
          </w:tcPr>
          <w:p w14:paraId="0302CBD7" w14:textId="5F723B6E" w:rsidR="00DB0CC3" w:rsidRPr="001D46B9" w:rsidRDefault="00DB0CC3" w:rsidP="00DB0C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 x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2471" w:type="pct"/>
            <w:gridSpan w:val="2"/>
            <w:vAlign w:val="bottom"/>
          </w:tcPr>
          <w:p w14:paraId="1D52A56A" w14:textId="05F89C9E" w:rsidR="00DB0CC3" w:rsidRPr="001D46B9" w:rsidRDefault="004C1CA3" w:rsidP="00DB0CC3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</w:tr>
      <w:tr w:rsidR="00E44566" w:rsidRPr="001D46B9" w14:paraId="55323C6B" w14:textId="77777777" w:rsidTr="00347B3D">
        <w:tc>
          <w:tcPr>
            <w:tcW w:w="1294" w:type="pct"/>
            <w:gridSpan w:val="2"/>
            <w:vAlign w:val="center"/>
          </w:tcPr>
          <w:p w14:paraId="58DD0968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pct"/>
            <w:vAlign w:val="center"/>
          </w:tcPr>
          <w:p w14:paraId="32BED2D1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pct"/>
            <w:vAlign w:val="center"/>
          </w:tcPr>
          <w:p w14:paraId="5DAA7550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pct"/>
            <w:vAlign w:val="center"/>
          </w:tcPr>
          <w:p w14:paraId="6F6372A6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1D46B9" w14:paraId="30F85B24" w14:textId="77777777" w:rsidTr="00347B3D">
        <w:tc>
          <w:tcPr>
            <w:tcW w:w="1294" w:type="pct"/>
            <w:gridSpan w:val="2"/>
            <w:vAlign w:val="center"/>
          </w:tcPr>
          <w:p w14:paraId="0344C74A" w14:textId="45C17717" w:rsidR="00B05B49" w:rsidRPr="001D46B9" w:rsidRDefault="00F73389" w:rsidP="00E305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gat</w:t>
            </w:r>
            <w:r w:rsidR="00C82896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35" w:type="pct"/>
            <w:vAlign w:val="center"/>
          </w:tcPr>
          <w:p w14:paraId="009E2360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pct"/>
            <w:vAlign w:val="center"/>
          </w:tcPr>
          <w:p w14:paraId="4DBFC3E9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pct"/>
            <w:vAlign w:val="center"/>
          </w:tcPr>
          <w:p w14:paraId="50CBAEA9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1D46B9" w14:paraId="3FD3A9A8" w14:textId="77777777" w:rsidTr="004E6EE9">
        <w:tc>
          <w:tcPr>
            <w:tcW w:w="1294" w:type="pct"/>
            <w:gridSpan w:val="2"/>
            <w:vAlign w:val="center"/>
          </w:tcPr>
          <w:p w14:paraId="42CD5470" w14:textId="7C7156F6" w:rsidR="00D30437" w:rsidRPr="001D46B9" w:rsidRDefault="00D30437" w:rsidP="00D3043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 h</w:t>
            </w:r>
          </w:p>
        </w:tc>
        <w:tc>
          <w:tcPr>
            <w:tcW w:w="1235" w:type="pct"/>
          </w:tcPr>
          <w:p w14:paraId="5A2D16CA" w14:textId="428C41A4" w:rsidR="00D30437" w:rsidRPr="001D46B9" w:rsidRDefault="00D30437" w:rsidP="00D30437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8±2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575E7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36" w:type="pct"/>
          </w:tcPr>
          <w:p w14:paraId="0ED035E0" w14:textId="7CFE0CC8" w:rsidR="00D30437" w:rsidRPr="001D46B9" w:rsidRDefault="00D30437" w:rsidP="00D304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6±1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235" w:type="pct"/>
          </w:tcPr>
          <w:p w14:paraId="64AF9AD4" w14:textId="19BEFF55" w:rsidR="00D30437" w:rsidRPr="001D46B9" w:rsidRDefault="00D30437" w:rsidP="00D304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575E7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±3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</w:tr>
      <w:tr w:rsidR="00E44566" w:rsidRPr="001D46B9" w14:paraId="7EAC65C7" w14:textId="77777777" w:rsidTr="00A25056">
        <w:tc>
          <w:tcPr>
            <w:tcW w:w="1294" w:type="pct"/>
            <w:gridSpan w:val="2"/>
            <w:vAlign w:val="center"/>
          </w:tcPr>
          <w:p w14:paraId="3620686D" w14:textId="6F407982" w:rsidR="00D30437" w:rsidRPr="001D46B9" w:rsidRDefault="00D30437" w:rsidP="00D304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 h</w:t>
            </w:r>
          </w:p>
        </w:tc>
        <w:tc>
          <w:tcPr>
            <w:tcW w:w="1235" w:type="pct"/>
          </w:tcPr>
          <w:p w14:paraId="1452E1A3" w14:textId="1882755E" w:rsidR="00D30437" w:rsidRPr="001D46B9" w:rsidRDefault="00D30437" w:rsidP="00D304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3±1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36" w:type="pct"/>
          </w:tcPr>
          <w:p w14:paraId="4AA6DAFE" w14:textId="7D29AAD9" w:rsidR="00D30437" w:rsidRPr="001D46B9" w:rsidRDefault="00D30437" w:rsidP="00D30437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9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575E7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35" w:type="pct"/>
          </w:tcPr>
          <w:p w14:paraId="7E2C25A0" w14:textId="32F77064" w:rsidR="00D30437" w:rsidRPr="001D46B9" w:rsidRDefault="00D30437" w:rsidP="00D3043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6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E44566" w:rsidRPr="001D46B9" w14:paraId="2542D244" w14:textId="77777777" w:rsidTr="0053622B">
        <w:tc>
          <w:tcPr>
            <w:tcW w:w="1294" w:type="pct"/>
            <w:gridSpan w:val="2"/>
            <w:vAlign w:val="center"/>
          </w:tcPr>
          <w:p w14:paraId="36C990D5" w14:textId="7E124C77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6 h</w:t>
            </w:r>
          </w:p>
        </w:tc>
        <w:tc>
          <w:tcPr>
            <w:tcW w:w="1235" w:type="pct"/>
          </w:tcPr>
          <w:p w14:paraId="6DC619DC" w14:textId="65FCE4A2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1±1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36" w:type="pct"/>
          </w:tcPr>
          <w:p w14:paraId="63DB0EFF" w14:textId="24174C53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9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235" w:type="pct"/>
          </w:tcPr>
          <w:p w14:paraId="65DB3310" w14:textId="57F1836A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7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E44566" w:rsidRPr="002C5390" w14:paraId="6D4A96C8" w14:textId="77777777" w:rsidTr="00E305B4">
        <w:tc>
          <w:tcPr>
            <w:tcW w:w="2529" w:type="pct"/>
            <w:gridSpan w:val="3"/>
            <w:vAlign w:val="center"/>
          </w:tcPr>
          <w:p w14:paraId="653FACA7" w14:textId="7407895A" w:rsidR="00B05B49" w:rsidRPr="002C5390" w:rsidRDefault="00B05B49" w:rsidP="00E305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HFHZ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C5390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U</w:t>
            </w:r>
            <w:r w:rsidR="002C53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Z</w:t>
            </w: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71" w:type="pct"/>
            <w:gridSpan w:val="2"/>
            <w:vAlign w:val="center"/>
          </w:tcPr>
          <w:p w14:paraId="56CF6460" w14:textId="77777777" w:rsidR="00B05B49" w:rsidRPr="002C5390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1D46B9" w14:paraId="1FAE4779" w14:textId="77777777" w:rsidTr="00E305B4">
        <w:tc>
          <w:tcPr>
            <w:tcW w:w="2529" w:type="pct"/>
            <w:gridSpan w:val="3"/>
            <w:vAlign w:val="center"/>
          </w:tcPr>
          <w:p w14:paraId="618763AD" w14:textId="3F683ECE" w:rsidR="00933865" w:rsidRPr="001D46B9" w:rsidRDefault="00933865" w:rsidP="009338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2207C8C7" w14:textId="155404AB" w:rsidR="00933865" w:rsidRPr="001D46B9" w:rsidRDefault="00D60EC6" w:rsidP="009338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0E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1</w:t>
            </w:r>
          </w:p>
        </w:tc>
      </w:tr>
      <w:tr w:rsidR="00E44566" w:rsidRPr="001D46B9" w14:paraId="68F47DFF" w14:textId="77777777" w:rsidTr="00E305B4">
        <w:tc>
          <w:tcPr>
            <w:tcW w:w="2529" w:type="pct"/>
            <w:gridSpan w:val="3"/>
            <w:vAlign w:val="center"/>
          </w:tcPr>
          <w:p w14:paraId="7BF8A3E0" w14:textId="796A13D5" w:rsidR="00933865" w:rsidRPr="001D46B9" w:rsidRDefault="00933865" w:rsidP="009338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PUFA</w:t>
            </w:r>
          </w:p>
        </w:tc>
        <w:tc>
          <w:tcPr>
            <w:tcW w:w="2471" w:type="pct"/>
            <w:gridSpan w:val="2"/>
            <w:vAlign w:val="bottom"/>
          </w:tcPr>
          <w:p w14:paraId="0CB3CE0D" w14:textId="1D070D05" w:rsidR="00933865" w:rsidRPr="001D46B9" w:rsidRDefault="00F65BD2" w:rsidP="009338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</w:tr>
      <w:tr w:rsidR="00E44566" w:rsidRPr="001D46B9" w14:paraId="752C0576" w14:textId="77777777" w:rsidTr="00E305B4">
        <w:tc>
          <w:tcPr>
            <w:tcW w:w="2529" w:type="pct"/>
            <w:gridSpan w:val="3"/>
            <w:vAlign w:val="center"/>
          </w:tcPr>
          <w:p w14:paraId="06927F19" w14:textId="77670748" w:rsidR="00933865" w:rsidRPr="001D46B9" w:rsidRDefault="00933865" w:rsidP="009338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PUFA x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2471" w:type="pct"/>
            <w:gridSpan w:val="2"/>
            <w:vAlign w:val="bottom"/>
          </w:tcPr>
          <w:p w14:paraId="3D22A54B" w14:textId="55E72D07" w:rsidR="00933865" w:rsidRPr="001D46B9" w:rsidRDefault="00F65BD2" w:rsidP="009338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</w:t>
            </w:r>
          </w:p>
        </w:tc>
      </w:tr>
      <w:tr w:rsidR="00E44566" w:rsidRPr="00D60EC6" w14:paraId="45107CCE" w14:textId="77777777" w:rsidTr="00E305B4">
        <w:tc>
          <w:tcPr>
            <w:tcW w:w="2529" w:type="pct"/>
            <w:gridSpan w:val="3"/>
            <w:vAlign w:val="center"/>
          </w:tcPr>
          <w:p w14:paraId="34DA6A31" w14:textId="77777777" w:rsidR="00B05B49" w:rsidRPr="001D46B9" w:rsidRDefault="00B05B49" w:rsidP="00E305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value (HFHZ vs HFLZ)</w:t>
            </w:r>
          </w:p>
        </w:tc>
        <w:tc>
          <w:tcPr>
            <w:tcW w:w="2471" w:type="pct"/>
            <w:gridSpan w:val="2"/>
            <w:vAlign w:val="bottom"/>
          </w:tcPr>
          <w:p w14:paraId="3A28AA0D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1D46B9" w14:paraId="51EA445B" w14:textId="77777777" w:rsidTr="00E305B4">
        <w:tc>
          <w:tcPr>
            <w:tcW w:w="2529" w:type="pct"/>
            <w:gridSpan w:val="3"/>
            <w:vAlign w:val="center"/>
          </w:tcPr>
          <w:p w14:paraId="2490BAA3" w14:textId="181711AB" w:rsidR="00933865" w:rsidRPr="001D46B9" w:rsidRDefault="00933865" w:rsidP="009338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5F54C3D9" w14:textId="6E0A3F30" w:rsidR="00933865" w:rsidRPr="001D46B9" w:rsidRDefault="00D60EC6" w:rsidP="0093386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0E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1</w:t>
            </w:r>
          </w:p>
        </w:tc>
      </w:tr>
      <w:tr w:rsidR="00E44566" w:rsidRPr="001D46B9" w14:paraId="3CE00FB4" w14:textId="77777777" w:rsidTr="00E305B4">
        <w:tc>
          <w:tcPr>
            <w:tcW w:w="2529" w:type="pct"/>
            <w:gridSpan w:val="3"/>
            <w:vAlign w:val="center"/>
          </w:tcPr>
          <w:p w14:paraId="234D3FCF" w14:textId="48CC0219" w:rsidR="00933865" w:rsidRPr="001D46B9" w:rsidRDefault="00933865" w:rsidP="009338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471" w:type="pct"/>
            <w:gridSpan w:val="2"/>
            <w:vAlign w:val="bottom"/>
          </w:tcPr>
          <w:p w14:paraId="6595BF7D" w14:textId="5C329626" w:rsidR="00933865" w:rsidRPr="001D46B9" w:rsidRDefault="0073785F" w:rsidP="009338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E44566" w:rsidRPr="001D46B9" w14:paraId="258D2478" w14:textId="77777777" w:rsidTr="00E305B4">
        <w:tc>
          <w:tcPr>
            <w:tcW w:w="2529" w:type="pct"/>
            <w:gridSpan w:val="3"/>
            <w:vAlign w:val="center"/>
          </w:tcPr>
          <w:p w14:paraId="7AC73871" w14:textId="2C746221" w:rsidR="00933865" w:rsidRPr="001D46B9" w:rsidRDefault="00933865" w:rsidP="009338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 x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2471" w:type="pct"/>
            <w:gridSpan w:val="2"/>
            <w:vAlign w:val="bottom"/>
          </w:tcPr>
          <w:p w14:paraId="47CD2EE7" w14:textId="32C4557C" w:rsidR="00933865" w:rsidRPr="001D46B9" w:rsidRDefault="0073785F" w:rsidP="0093386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</w:tr>
      <w:tr w:rsidR="00E44566" w:rsidRPr="001D46B9" w14:paraId="139DD740" w14:textId="77777777" w:rsidTr="00E305B4">
        <w:tc>
          <w:tcPr>
            <w:tcW w:w="2529" w:type="pct"/>
            <w:gridSpan w:val="3"/>
            <w:vAlign w:val="center"/>
          </w:tcPr>
          <w:p w14:paraId="32BCCD30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71" w:type="pct"/>
            <w:gridSpan w:val="2"/>
            <w:vAlign w:val="center"/>
          </w:tcPr>
          <w:p w14:paraId="101869C1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1D46B9" w14:paraId="43E2EC80" w14:textId="77777777" w:rsidTr="00347B3D">
        <w:tc>
          <w:tcPr>
            <w:tcW w:w="1294" w:type="pct"/>
            <w:gridSpan w:val="2"/>
            <w:vAlign w:val="center"/>
          </w:tcPr>
          <w:p w14:paraId="29576654" w14:textId="3044493F" w:rsidR="00B05B49" w:rsidRPr="001D46B9" w:rsidRDefault="00845BF5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abp</w:t>
            </w:r>
            <w:r w:rsidR="00A51E05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35" w:type="pct"/>
            <w:vAlign w:val="center"/>
          </w:tcPr>
          <w:p w14:paraId="18FD6136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6" w:type="pct"/>
            <w:vAlign w:val="center"/>
          </w:tcPr>
          <w:p w14:paraId="4B870D0A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35" w:type="pct"/>
            <w:vAlign w:val="center"/>
          </w:tcPr>
          <w:p w14:paraId="170C09DC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1D46B9" w14:paraId="63D43E30" w14:textId="77777777" w:rsidTr="004A1445">
        <w:tc>
          <w:tcPr>
            <w:tcW w:w="1294" w:type="pct"/>
            <w:gridSpan w:val="2"/>
            <w:vAlign w:val="center"/>
          </w:tcPr>
          <w:p w14:paraId="7397D173" w14:textId="6094ECD7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 h</w:t>
            </w:r>
          </w:p>
        </w:tc>
        <w:tc>
          <w:tcPr>
            <w:tcW w:w="1235" w:type="pct"/>
          </w:tcPr>
          <w:p w14:paraId="224B18A6" w14:textId="00CB98D9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6±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236" w:type="pct"/>
          </w:tcPr>
          <w:p w14:paraId="35FD5320" w14:textId="35857F80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9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35" w:type="pct"/>
          </w:tcPr>
          <w:p w14:paraId="526ABCA7" w14:textId="49001722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4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E44566" w:rsidRPr="001D46B9" w14:paraId="1A1A4F47" w14:textId="77777777" w:rsidTr="00C95882">
        <w:tc>
          <w:tcPr>
            <w:tcW w:w="1294" w:type="pct"/>
            <w:gridSpan w:val="2"/>
            <w:vAlign w:val="center"/>
          </w:tcPr>
          <w:p w14:paraId="6062AA60" w14:textId="0AE878EB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 h</w:t>
            </w:r>
          </w:p>
        </w:tc>
        <w:tc>
          <w:tcPr>
            <w:tcW w:w="1235" w:type="pct"/>
          </w:tcPr>
          <w:p w14:paraId="442F1724" w14:textId="74E109D8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1±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236" w:type="pct"/>
          </w:tcPr>
          <w:p w14:paraId="5D9799FE" w14:textId="357CCEA9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9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235" w:type="pct"/>
          </w:tcPr>
          <w:p w14:paraId="1BFB7DEB" w14:textId="637A7FE8" w:rsidR="00EA6C00" w:rsidRPr="001D46B9" w:rsidRDefault="00EA6C00" w:rsidP="00EA6C00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8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75E7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E44566" w:rsidRPr="001D46B9" w14:paraId="336EFF9B" w14:textId="77777777" w:rsidTr="009025B8">
        <w:tc>
          <w:tcPr>
            <w:tcW w:w="1294" w:type="pct"/>
            <w:gridSpan w:val="2"/>
            <w:vAlign w:val="center"/>
          </w:tcPr>
          <w:p w14:paraId="7E602564" w14:textId="53C85579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6 h</w:t>
            </w:r>
          </w:p>
        </w:tc>
        <w:tc>
          <w:tcPr>
            <w:tcW w:w="1235" w:type="pct"/>
          </w:tcPr>
          <w:p w14:paraId="49875BEC" w14:textId="4F560FAF" w:rsidR="00850D79" w:rsidRPr="001D46B9" w:rsidRDefault="00850D79" w:rsidP="00850D79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5±1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75E7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36" w:type="pct"/>
          </w:tcPr>
          <w:p w14:paraId="68DE4A78" w14:textId="61233BFE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6±3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35" w:type="pct"/>
          </w:tcPr>
          <w:p w14:paraId="32DBC05A" w14:textId="38605A71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75E78">
              <w:rPr>
                <w:rFonts w:ascii="Times New Roman" w:hAnsi="Times New Roman" w:cs="Times New Roman" w:hint="eastAsia"/>
                <w:sz w:val="20"/>
                <w:szCs w:val="20"/>
              </w:rPr>
              <w:t>.00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±3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E44566" w:rsidRPr="002C5390" w14:paraId="2558B458" w14:textId="77777777" w:rsidTr="00E305B4">
        <w:tc>
          <w:tcPr>
            <w:tcW w:w="2529" w:type="pct"/>
            <w:gridSpan w:val="3"/>
            <w:vAlign w:val="center"/>
          </w:tcPr>
          <w:p w14:paraId="046C67B1" w14:textId="4101406D" w:rsidR="00B05B49" w:rsidRPr="002C5390" w:rsidRDefault="00B05B49" w:rsidP="00E305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HFHZ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C5390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U</w:t>
            </w:r>
            <w:r w:rsidR="002C53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Z</w:t>
            </w: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71" w:type="pct"/>
            <w:gridSpan w:val="2"/>
            <w:vAlign w:val="center"/>
          </w:tcPr>
          <w:p w14:paraId="4DD2A6E0" w14:textId="77777777" w:rsidR="00B05B49" w:rsidRPr="002C5390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1D46B9" w14:paraId="4790747F" w14:textId="77777777" w:rsidTr="00E305B4">
        <w:tc>
          <w:tcPr>
            <w:tcW w:w="2529" w:type="pct"/>
            <w:gridSpan w:val="3"/>
            <w:vAlign w:val="center"/>
          </w:tcPr>
          <w:p w14:paraId="570B6D0F" w14:textId="73C82F68" w:rsidR="00A51E05" w:rsidRPr="001D46B9" w:rsidRDefault="00A51E05" w:rsidP="00A51E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6C63B129" w14:textId="6869E7B6" w:rsidR="00A51E05" w:rsidRPr="001D46B9" w:rsidRDefault="00802520" w:rsidP="00A51E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.01</w:t>
            </w:r>
          </w:p>
        </w:tc>
      </w:tr>
      <w:tr w:rsidR="00E44566" w:rsidRPr="001D46B9" w14:paraId="238E6E78" w14:textId="77777777" w:rsidTr="00E305B4">
        <w:tc>
          <w:tcPr>
            <w:tcW w:w="2529" w:type="pct"/>
            <w:gridSpan w:val="3"/>
            <w:vAlign w:val="center"/>
          </w:tcPr>
          <w:p w14:paraId="0BD1F6B2" w14:textId="773F1588" w:rsidR="00A51E05" w:rsidRPr="001D46B9" w:rsidRDefault="00A51E05" w:rsidP="00A51E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PUFA</w:t>
            </w:r>
          </w:p>
        </w:tc>
        <w:tc>
          <w:tcPr>
            <w:tcW w:w="2471" w:type="pct"/>
            <w:gridSpan w:val="2"/>
            <w:vAlign w:val="bottom"/>
          </w:tcPr>
          <w:p w14:paraId="10F1B3E1" w14:textId="32CEA037" w:rsidR="00A51E05" w:rsidRPr="001D46B9" w:rsidRDefault="00802520" w:rsidP="00A51E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</w:tr>
      <w:tr w:rsidR="00E44566" w:rsidRPr="001D46B9" w14:paraId="639DC489" w14:textId="77777777" w:rsidTr="00E305B4">
        <w:tc>
          <w:tcPr>
            <w:tcW w:w="2529" w:type="pct"/>
            <w:gridSpan w:val="3"/>
            <w:vAlign w:val="center"/>
          </w:tcPr>
          <w:p w14:paraId="2A30C01F" w14:textId="471D9EBA" w:rsidR="00A51E05" w:rsidRPr="001D46B9" w:rsidRDefault="00A51E05" w:rsidP="00A51E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PUFA x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2471" w:type="pct"/>
            <w:gridSpan w:val="2"/>
            <w:vAlign w:val="bottom"/>
          </w:tcPr>
          <w:p w14:paraId="2B472687" w14:textId="65CAE36B" w:rsidR="00A51E05" w:rsidRPr="001D46B9" w:rsidRDefault="00802520" w:rsidP="00A51E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</w:tr>
      <w:tr w:rsidR="00E44566" w:rsidRPr="00D60EC6" w14:paraId="020E57E6" w14:textId="77777777" w:rsidTr="00E305B4">
        <w:tc>
          <w:tcPr>
            <w:tcW w:w="2529" w:type="pct"/>
            <w:gridSpan w:val="3"/>
            <w:vAlign w:val="center"/>
          </w:tcPr>
          <w:p w14:paraId="36899E27" w14:textId="77777777" w:rsidR="00B05B49" w:rsidRPr="001D46B9" w:rsidRDefault="00B05B49" w:rsidP="00E305B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value (HFHZ vs HFLZ)</w:t>
            </w:r>
          </w:p>
        </w:tc>
        <w:tc>
          <w:tcPr>
            <w:tcW w:w="2471" w:type="pct"/>
            <w:gridSpan w:val="2"/>
            <w:vAlign w:val="bottom"/>
          </w:tcPr>
          <w:p w14:paraId="58850499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1D46B9" w14:paraId="6E2BE8C3" w14:textId="77777777" w:rsidTr="00E305B4">
        <w:tc>
          <w:tcPr>
            <w:tcW w:w="2529" w:type="pct"/>
            <w:gridSpan w:val="3"/>
            <w:vAlign w:val="center"/>
          </w:tcPr>
          <w:p w14:paraId="7B4EBEC2" w14:textId="649FF691" w:rsidR="00A51E05" w:rsidRPr="001D46B9" w:rsidRDefault="00A51E05" w:rsidP="00A51E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16F91F21" w14:textId="28E8D423" w:rsidR="00A51E05" w:rsidRPr="001D46B9" w:rsidRDefault="00D60EC6" w:rsidP="00A51E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60E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1</w:t>
            </w:r>
          </w:p>
        </w:tc>
      </w:tr>
      <w:tr w:rsidR="00E44566" w:rsidRPr="001D46B9" w14:paraId="05F1BE7B" w14:textId="77777777" w:rsidTr="00E305B4">
        <w:tc>
          <w:tcPr>
            <w:tcW w:w="2529" w:type="pct"/>
            <w:gridSpan w:val="3"/>
            <w:vAlign w:val="center"/>
          </w:tcPr>
          <w:p w14:paraId="258D6E63" w14:textId="3DDE581E" w:rsidR="00A51E05" w:rsidRPr="001D46B9" w:rsidRDefault="00A51E05" w:rsidP="00A51E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471" w:type="pct"/>
            <w:gridSpan w:val="2"/>
            <w:vAlign w:val="bottom"/>
          </w:tcPr>
          <w:p w14:paraId="3DD09505" w14:textId="7AEAB444" w:rsidR="00A51E05" w:rsidRPr="001D46B9" w:rsidRDefault="00714F20" w:rsidP="00A51E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</w:tr>
      <w:tr w:rsidR="00E44566" w:rsidRPr="001D46B9" w14:paraId="2E651B39" w14:textId="77777777" w:rsidTr="00E305B4">
        <w:tc>
          <w:tcPr>
            <w:tcW w:w="2529" w:type="pct"/>
            <w:gridSpan w:val="3"/>
            <w:vAlign w:val="center"/>
          </w:tcPr>
          <w:p w14:paraId="26252A1C" w14:textId="62C6FA39" w:rsidR="00A51E05" w:rsidRPr="001D46B9" w:rsidRDefault="00A51E05" w:rsidP="00A51E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 x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2471" w:type="pct"/>
            <w:gridSpan w:val="2"/>
            <w:vAlign w:val="bottom"/>
          </w:tcPr>
          <w:p w14:paraId="7ACD3B33" w14:textId="40B63338" w:rsidR="00A51E05" w:rsidRPr="001D46B9" w:rsidRDefault="00714F20" w:rsidP="00A51E0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</w:tr>
      <w:tr w:rsidR="00E44566" w:rsidRPr="001D46B9" w14:paraId="1AA65B13" w14:textId="77777777" w:rsidTr="00347B3D">
        <w:tc>
          <w:tcPr>
            <w:tcW w:w="1294" w:type="pct"/>
            <w:gridSpan w:val="2"/>
            <w:vAlign w:val="center"/>
          </w:tcPr>
          <w:p w14:paraId="77D231BF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5" w:type="pct"/>
            <w:vAlign w:val="center"/>
          </w:tcPr>
          <w:p w14:paraId="55CB56A2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6" w:type="pct"/>
            <w:vAlign w:val="center"/>
          </w:tcPr>
          <w:p w14:paraId="74C77491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5" w:type="pct"/>
            <w:vAlign w:val="center"/>
          </w:tcPr>
          <w:p w14:paraId="22CFD836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44566" w:rsidRPr="001D46B9" w14:paraId="42F7BE2D" w14:textId="77777777" w:rsidTr="00347B3D">
        <w:tc>
          <w:tcPr>
            <w:tcW w:w="1294" w:type="pct"/>
            <w:gridSpan w:val="2"/>
            <w:vAlign w:val="center"/>
          </w:tcPr>
          <w:p w14:paraId="7B009801" w14:textId="67A0AB5F" w:rsidR="00B05B49" w:rsidRPr="001D46B9" w:rsidRDefault="00F73389" w:rsidP="00E305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atp</w:t>
            </w:r>
            <w:r w:rsidR="00675186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35" w:type="pct"/>
            <w:vAlign w:val="center"/>
          </w:tcPr>
          <w:p w14:paraId="60D44FBA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6" w:type="pct"/>
            <w:vAlign w:val="center"/>
          </w:tcPr>
          <w:p w14:paraId="4C038C07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5" w:type="pct"/>
            <w:vAlign w:val="center"/>
          </w:tcPr>
          <w:p w14:paraId="3F1FD33E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44566" w:rsidRPr="001D46B9" w14:paraId="660386A4" w14:textId="77777777" w:rsidTr="00FD07D5">
        <w:tc>
          <w:tcPr>
            <w:tcW w:w="1294" w:type="pct"/>
            <w:gridSpan w:val="2"/>
            <w:vAlign w:val="center"/>
          </w:tcPr>
          <w:p w14:paraId="35479738" w14:textId="68C0252B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 h</w:t>
            </w:r>
          </w:p>
        </w:tc>
        <w:tc>
          <w:tcPr>
            <w:tcW w:w="1235" w:type="pct"/>
          </w:tcPr>
          <w:p w14:paraId="16811524" w14:textId="44130156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3±1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236" w:type="pct"/>
          </w:tcPr>
          <w:p w14:paraId="7114B8BA" w14:textId="7CCEB30B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9±1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1235" w:type="pct"/>
          </w:tcPr>
          <w:p w14:paraId="42FFAFAE" w14:textId="6D89E5D5" w:rsidR="00EA6C00" w:rsidRPr="001D46B9" w:rsidRDefault="00EA6C00" w:rsidP="00EA6C00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4±1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575E7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E44566" w:rsidRPr="001D46B9" w14:paraId="19A00CCF" w14:textId="77777777" w:rsidTr="00A944E4">
        <w:tc>
          <w:tcPr>
            <w:tcW w:w="1294" w:type="pct"/>
            <w:gridSpan w:val="2"/>
            <w:vAlign w:val="center"/>
          </w:tcPr>
          <w:p w14:paraId="30513904" w14:textId="066D6A24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 h</w:t>
            </w:r>
          </w:p>
        </w:tc>
        <w:tc>
          <w:tcPr>
            <w:tcW w:w="1235" w:type="pct"/>
          </w:tcPr>
          <w:p w14:paraId="37051676" w14:textId="2D38C67E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3±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36" w:type="pct"/>
          </w:tcPr>
          <w:p w14:paraId="593B75B2" w14:textId="622304C2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2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35" w:type="pct"/>
          </w:tcPr>
          <w:p w14:paraId="591F1CC8" w14:textId="46803395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5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E44566" w:rsidRPr="001D46B9" w14:paraId="52FDBFB6" w14:textId="77777777" w:rsidTr="00107E49">
        <w:tc>
          <w:tcPr>
            <w:tcW w:w="1294" w:type="pct"/>
            <w:gridSpan w:val="2"/>
            <w:vAlign w:val="center"/>
          </w:tcPr>
          <w:p w14:paraId="2C18271C" w14:textId="0BD06FD8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6 h</w:t>
            </w:r>
          </w:p>
        </w:tc>
        <w:tc>
          <w:tcPr>
            <w:tcW w:w="1235" w:type="pct"/>
          </w:tcPr>
          <w:p w14:paraId="35A122B5" w14:textId="5E431490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75E7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±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236" w:type="pct"/>
          </w:tcPr>
          <w:p w14:paraId="01BD42D0" w14:textId="16A34F9E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5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35" w:type="pct"/>
          </w:tcPr>
          <w:p w14:paraId="54B8DCDC" w14:textId="73872DC0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9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E44566" w:rsidRPr="002C5390" w14:paraId="5C48BFED" w14:textId="77777777" w:rsidTr="00E305B4">
        <w:tc>
          <w:tcPr>
            <w:tcW w:w="2529" w:type="pct"/>
            <w:gridSpan w:val="3"/>
            <w:vAlign w:val="center"/>
          </w:tcPr>
          <w:p w14:paraId="23DB4143" w14:textId="7F2C5605" w:rsidR="00B05B49" w:rsidRPr="002C5390" w:rsidRDefault="00B05B49" w:rsidP="00E305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HFHZ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C5390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U</w:t>
            </w:r>
            <w:r w:rsidR="002C53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Z</w:t>
            </w: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71" w:type="pct"/>
            <w:gridSpan w:val="2"/>
            <w:vAlign w:val="center"/>
          </w:tcPr>
          <w:p w14:paraId="2D6379EA" w14:textId="77777777" w:rsidR="00B05B49" w:rsidRPr="002C5390" w:rsidRDefault="00B05B49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44566" w:rsidRPr="001D46B9" w14:paraId="4158AC89" w14:textId="77777777" w:rsidTr="00E305B4">
        <w:tc>
          <w:tcPr>
            <w:tcW w:w="2529" w:type="pct"/>
            <w:gridSpan w:val="3"/>
            <w:vAlign w:val="center"/>
          </w:tcPr>
          <w:p w14:paraId="6DF7D098" w14:textId="534D6DE8" w:rsidR="00675186" w:rsidRPr="001D46B9" w:rsidRDefault="00675186" w:rsidP="006751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570A4DD4" w14:textId="4FA8847B" w:rsidR="00675186" w:rsidRPr="001D46B9" w:rsidRDefault="00D60EC6" w:rsidP="006751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0E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1</w:t>
            </w:r>
          </w:p>
        </w:tc>
      </w:tr>
      <w:tr w:rsidR="00E44566" w:rsidRPr="001D46B9" w14:paraId="4F52C2D8" w14:textId="77777777" w:rsidTr="00E305B4">
        <w:tc>
          <w:tcPr>
            <w:tcW w:w="2529" w:type="pct"/>
            <w:gridSpan w:val="3"/>
            <w:vAlign w:val="center"/>
          </w:tcPr>
          <w:p w14:paraId="01DFDA8A" w14:textId="730F5B2B" w:rsidR="00675186" w:rsidRPr="001D46B9" w:rsidRDefault="00675186" w:rsidP="006751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PUFA</w:t>
            </w:r>
          </w:p>
        </w:tc>
        <w:tc>
          <w:tcPr>
            <w:tcW w:w="2471" w:type="pct"/>
            <w:gridSpan w:val="2"/>
          </w:tcPr>
          <w:p w14:paraId="03CFA0A6" w14:textId="7800BF68" w:rsidR="00675186" w:rsidRPr="001D46B9" w:rsidRDefault="00FF64E5" w:rsidP="006751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E44566" w:rsidRPr="001D46B9" w14:paraId="54A91282" w14:textId="77777777" w:rsidTr="00E305B4">
        <w:tc>
          <w:tcPr>
            <w:tcW w:w="2529" w:type="pct"/>
            <w:gridSpan w:val="3"/>
            <w:vAlign w:val="center"/>
          </w:tcPr>
          <w:p w14:paraId="3509AE54" w14:textId="66B8AAF7" w:rsidR="00675186" w:rsidRPr="001D46B9" w:rsidRDefault="00675186" w:rsidP="006751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PUFA x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2471" w:type="pct"/>
            <w:gridSpan w:val="2"/>
          </w:tcPr>
          <w:p w14:paraId="4F719D36" w14:textId="67A0F0E5" w:rsidR="00675186" w:rsidRPr="001D46B9" w:rsidRDefault="00FF64E5" w:rsidP="006751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E44566" w:rsidRPr="00D60EC6" w14:paraId="0E451920" w14:textId="77777777" w:rsidTr="00E305B4">
        <w:tc>
          <w:tcPr>
            <w:tcW w:w="2529" w:type="pct"/>
            <w:gridSpan w:val="3"/>
            <w:vAlign w:val="center"/>
          </w:tcPr>
          <w:p w14:paraId="7537E2A9" w14:textId="77777777" w:rsidR="00B05B49" w:rsidRPr="001D46B9" w:rsidRDefault="00B05B49" w:rsidP="00E305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value (HFHZ vs HFLZ)</w:t>
            </w:r>
          </w:p>
        </w:tc>
        <w:tc>
          <w:tcPr>
            <w:tcW w:w="2471" w:type="pct"/>
            <w:gridSpan w:val="2"/>
            <w:vAlign w:val="bottom"/>
          </w:tcPr>
          <w:p w14:paraId="7BFF5AA3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44566" w:rsidRPr="001D46B9" w14:paraId="607F898C" w14:textId="77777777" w:rsidTr="00E305B4">
        <w:tc>
          <w:tcPr>
            <w:tcW w:w="2529" w:type="pct"/>
            <w:gridSpan w:val="3"/>
            <w:vAlign w:val="center"/>
          </w:tcPr>
          <w:p w14:paraId="0BE1A87C" w14:textId="415052E1" w:rsidR="00675186" w:rsidRPr="001D46B9" w:rsidRDefault="00675186" w:rsidP="006751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6B0957F0" w14:textId="0CEB9B98" w:rsidR="00675186" w:rsidRPr="001D46B9" w:rsidRDefault="00D60EC6" w:rsidP="006751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0E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1</w:t>
            </w:r>
          </w:p>
        </w:tc>
      </w:tr>
      <w:tr w:rsidR="00E44566" w:rsidRPr="001D46B9" w14:paraId="248EA985" w14:textId="77777777" w:rsidTr="00E305B4">
        <w:tc>
          <w:tcPr>
            <w:tcW w:w="2529" w:type="pct"/>
            <w:gridSpan w:val="3"/>
            <w:vAlign w:val="center"/>
          </w:tcPr>
          <w:p w14:paraId="17CCA757" w14:textId="24F4E80C" w:rsidR="00675186" w:rsidRPr="001D46B9" w:rsidRDefault="00675186" w:rsidP="006751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471" w:type="pct"/>
            <w:gridSpan w:val="2"/>
          </w:tcPr>
          <w:p w14:paraId="213C622A" w14:textId="181EBBC9" w:rsidR="00675186" w:rsidRPr="001D46B9" w:rsidRDefault="00540280" w:rsidP="006751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E44566" w:rsidRPr="001D46B9" w14:paraId="0A0344B2" w14:textId="77777777" w:rsidTr="00E305B4">
        <w:tc>
          <w:tcPr>
            <w:tcW w:w="2529" w:type="pct"/>
            <w:gridSpan w:val="3"/>
            <w:vAlign w:val="center"/>
          </w:tcPr>
          <w:p w14:paraId="100A1901" w14:textId="03589D59" w:rsidR="00675186" w:rsidRPr="001D46B9" w:rsidRDefault="00675186" w:rsidP="0067518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 x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2471" w:type="pct"/>
            <w:gridSpan w:val="2"/>
          </w:tcPr>
          <w:p w14:paraId="6E6DEBFD" w14:textId="4DAE841D" w:rsidR="00675186" w:rsidRPr="001D46B9" w:rsidRDefault="00540280" w:rsidP="0067518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E44566" w:rsidRPr="001D46B9" w14:paraId="6B3C855F" w14:textId="77777777" w:rsidTr="00347B3D">
        <w:tc>
          <w:tcPr>
            <w:tcW w:w="1294" w:type="pct"/>
            <w:gridSpan w:val="2"/>
            <w:vAlign w:val="center"/>
          </w:tcPr>
          <w:p w14:paraId="3A6F16D6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5" w:type="pct"/>
            <w:vAlign w:val="center"/>
          </w:tcPr>
          <w:p w14:paraId="52CBF618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6" w:type="pct"/>
            <w:vAlign w:val="center"/>
          </w:tcPr>
          <w:p w14:paraId="75ACD533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5" w:type="pct"/>
            <w:vAlign w:val="center"/>
          </w:tcPr>
          <w:p w14:paraId="027C079B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44566" w:rsidRPr="001D46B9" w14:paraId="2995C9D3" w14:textId="77777777" w:rsidTr="00347B3D">
        <w:tc>
          <w:tcPr>
            <w:tcW w:w="1294" w:type="pct"/>
            <w:gridSpan w:val="2"/>
            <w:vAlign w:val="center"/>
          </w:tcPr>
          <w:p w14:paraId="0BD572F8" w14:textId="3352D699" w:rsidR="00B05B49" w:rsidRPr="001D46B9" w:rsidRDefault="00F73389" w:rsidP="00E305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fatp</w:t>
            </w:r>
            <w:r w:rsidR="006C7E44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35" w:type="pct"/>
            <w:vAlign w:val="center"/>
          </w:tcPr>
          <w:p w14:paraId="16A85C67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6" w:type="pct"/>
            <w:vAlign w:val="center"/>
          </w:tcPr>
          <w:p w14:paraId="53ED99C2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5" w:type="pct"/>
            <w:vAlign w:val="center"/>
          </w:tcPr>
          <w:p w14:paraId="5D30861C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44566" w:rsidRPr="001D46B9" w14:paraId="2EE6830B" w14:textId="77777777" w:rsidTr="00756008">
        <w:tc>
          <w:tcPr>
            <w:tcW w:w="1294" w:type="pct"/>
            <w:gridSpan w:val="2"/>
            <w:vAlign w:val="center"/>
          </w:tcPr>
          <w:p w14:paraId="726C5B79" w14:textId="4B863A04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 h</w:t>
            </w:r>
          </w:p>
        </w:tc>
        <w:tc>
          <w:tcPr>
            <w:tcW w:w="1235" w:type="pct"/>
          </w:tcPr>
          <w:p w14:paraId="41FE1729" w14:textId="70FE12A0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4±2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236" w:type="pct"/>
          </w:tcPr>
          <w:p w14:paraId="4BCB5071" w14:textId="3D0FCF51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8±1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35" w:type="pct"/>
          </w:tcPr>
          <w:p w14:paraId="51D9E301" w14:textId="6A02DFF4" w:rsidR="00EA6C00" w:rsidRPr="001D46B9" w:rsidRDefault="00EA6C00" w:rsidP="00EA6C00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7±3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75E7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E44566" w:rsidRPr="001D46B9" w14:paraId="70B7CB5C" w14:textId="77777777" w:rsidTr="00E70448">
        <w:tc>
          <w:tcPr>
            <w:tcW w:w="1294" w:type="pct"/>
            <w:gridSpan w:val="2"/>
            <w:vAlign w:val="center"/>
          </w:tcPr>
          <w:p w14:paraId="5C3E0321" w14:textId="1713491D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 h</w:t>
            </w:r>
          </w:p>
        </w:tc>
        <w:tc>
          <w:tcPr>
            <w:tcW w:w="1235" w:type="pct"/>
          </w:tcPr>
          <w:p w14:paraId="520AE36D" w14:textId="4E78BFA3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75E7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236" w:type="pct"/>
          </w:tcPr>
          <w:p w14:paraId="06C3AFA8" w14:textId="258492DD" w:rsidR="00EA6C00" w:rsidRPr="001D46B9" w:rsidRDefault="00EA6C00" w:rsidP="00EA6C00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8±1</w:t>
            </w:r>
            <w:r w:rsidR="00575E78">
              <w:rPr>
                <w:rFonts w:ascii="Times New Roman" w:hAnsi="Times New Roman" w:cs="Times New Roman" w:hint="eastAsia"/>
                <w:sz w:val="20"/>
                <w:szCs w:val="20"/>
              </w:rPr>
              <w:t>.00</w:t>
            </w:r>
          </w:p>
        </w:tc>
        <w:tc>
          <w:tcPr>
            <w:tcW w:w="1235" w:type="pct"/>
          </w:tcPr>
          <w:p w14:paraId="1C367874" w14:textId="1E00A809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7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E44566" w:rsidRPr="001D46B9" w14:paraId="042DCA57" w14:textId="77777777" w:rsidTr="00AE019B">
        <w:tc>
          <w:tcPr>
            <w:tcW w:w="1294" w:type="pct"/>
            <w:gridSpan w:val="2"/>
            <w:vAlign w:val="center"/>
          </w:tcPr>
          <w:p w14:paraId="560184BA" w14:textId="49ED7350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6 h</w:t>
            </w:r>
          </w:p>
        </w:tc>
        <w:tc>
          <w:tcPr>
            <w:tcW w:w="1235" w:type="pct"/>
          </w:tcPr>
          <w:p w14:paraId="134DBA9A" w14:textId="2D02B188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4±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36" w:type="pct"/>
          </w:tcPr>
          <w:p w14:paraId="27FC500F" w14:textId="023316B2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4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235" w:type="pct"/>
          </w:tcPr>
          <w:p w14:paraId="15980613" w14:textId="554EA6E4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5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E44566" w:rsidRPr="002C5390" w14:paraId="0AA0F63E" w14:textId="77777777" w:rsidTr="00347B3D">
        <w:tc>
          <w:tcPr>
            <w:tcW w:w="2529" w:type="pct"/>
            <w:gridSpan w:val="3"/>
            <w:vAlign w:val="center"/>
          </w:tcPr>
          <w:p w14:paraId="413F2783" w14:textId="39EAEB5A" w:rsidR="00B05B49" w:rsidRPr="002C5390" w:rsidRDefault="00B05B49" w:rsidP="00E305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HFHZ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C5390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U</w:t>
            </w:r>
            <w:r w:rsidR="002C53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Z</w:t>
            </w: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36" w:type="pct"/>
            <w:vAlign w:val="center"/>
          </w:tcPr>
          <w:p w14:paraId="2EDBA1A3" w14:textId="77777777" w:rsidR="00B05B49" w:rsidRPr="002C5390" w:rsidRDefault="00B05B49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5" w:type="pct"/>
            <w:vAlign w:val="center"/>
          </w:tcPr>
          <w:p w14:paraId="3AD4A3E9" w14:textId="77777777" w:rsidR="00B05B49" w:rsidRPr="002C5390" w:rsidRDefault="00B05B49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44566" w:rsidRPr="001D46B9" w14:paraId="002116D5" w14:textId="77777777" w:rsidTr="00E305B4">
        <w:tc>
          <w:tcPr>
            <w:tcW w:w="2529" w:type="pct"/>
            <w:gridSpan w:val="3"/>
            <w:vAlign w:val="center"/>
          </w:tcPr>
          <w:p w14:paraId="5C135EC5" w14:textId="267D543D" w:rsidR="006C7E44" w:rsidRPr="001D46B9" w:rsidRDefault="006C7E44" w:rsidP="006C7E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</w:tcPr>
          <w:p w14:paraId="6E2798E2" w14:textId="770B3DE7" w:rsidR="006C7E44" w:rsidRPr="001D46B9" w:rsidRDefault="00D60EC6" w:rsidP="006C7E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0E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1</w:t>
            </w:r>
          </w:p>
        </w:tc>
      </w:tr>
      <w:tr w:rsidR="00E44566" w:rsidRPr="001D46B9" w14:paraId="2E2CAEB1" w14:textId="77777777" w:rsidTr="00E305B4">
        <w:tc>
          <w:tcPr>
            <w:tcW w:w="2529" w:type="pct"/>
            <w:gridSpan w:val="3"/>
            <w:vAlign w:val="center"/>
          </w:tcPr>
          <w:p w14:paraId="10759F41" w14:textId="1D12BAC0" w:rsidR="006C7E44" w:rsidRPr="001D46B9" w:rsidRDefault="006C7E44" w:rsidP="006C7E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PUFA</w:t>
            </w:r>
          </w:p>
        </w:tc>
        <w:tc>
          <w:tcPr>
            <w:tcW w:w="2471" w:type="pct"/>
            <w:gridSpan w:val="2"/>
          </w:tcPr>
          <w:p w14:paraId="0B6B4B19" w14:textId="491BCFCE" w:rsidR="006C7E44" w:rsidRPr="001D46B9" w:rsidRDefault="001E7B2E" w:rsidP="006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E44566" w:rsidRPr="001D46B9" w14:paraId="167B279C" w14:textId="77777777" w:rsidTr="00E305B4">
        <w:tc>
          <w:tcPr>
            <w:tcW w:w="2529" w:type="pct"/>
            <w:gridSpan w:val="3"/>
            <w:vAlign w:val="center"/>
          </w:tcPr>
          <w:p w14:paraId="03369992" w14:textId="0EA6BBCC" w:rsidR="006C7E44" w:rsidRPr="001D46B9" w:rsidRDefault="006C7E44" w:rsidP="006C7E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PUFA x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2471" w:type="pct"/>
            <w:gridSpan w:val="2"/>
          </w:tcPr>
          <w:p w14:paraId="60AE36DA" w14:textId="4DA80139" w:rsidR="006C7E44" w:rsidRPr="001D46B9" w:rsidRDefault="001E7B2E" w:rsidP="006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E44566" w:rsidRPr="00D60EC6" w14:paraId="4C6C07CE" w14:textId="77777777" w:rsidTr="00347B3D">
        <w:tc>
          <w:tcPr>
            <w:tcW w:w="2529" w:type="pct"/>
            <w:gridSpan w:val="3"/>
            <w:vAlign w:val="center"/>
          </w:tcPr>
          <w:p w14:paraId="0DAB510F" w14:textId="77777777" w:rsidR="00B05B49" w:rsidRPr="001D46B9" w:rsidRDefault="00B05B49" w:rsidP="00E305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value (HFHZ vs HFLZ)</w:t>
            </w:r>
          </w:p>
        </w:tc>
        <w:tc>
          <w:tcPr>
            <w:tcW w:w="1236" w:type="pct"/>
            <w:vAlign w:val="bottom"/>
          </w:tcPr>
          <w:p w14:paraId="00516792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35" w:type="pct"/>
            <w:vAlign w:val="bottom"/>
          </w:tcPr>
          <w:p w14:paraId="4DFF0B94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44566" w:rsidRPr="001D46B9" w14:paraId="58C7E2E1" w14:textId="77777777" w:rsidTr="00E305B4">
        <w:tc>
          <w:tcPr>
            <w:tcW w:w="2529" w:type="pct"/>
            <w:gridSpan w:val="3"/>
            <w:vAlign w:val="center"/>
          </w:tcPr>
          <w:p w14:paraId="6774464C" w14:textId="0F3CCBE2" w:rsidR="006C7E44" w:rsidRPr="001D46B9" w:rsidRDefault="006C7E44" w:rsidP="006C7E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</w:tcPr>
          <w:p w14:paraId="72B9B0FE" w14:textId="50AB64AB" w:rsidR="006C7E44" w:rsidRPr="001D46B9" w:rsidRDefault="00D60EC6" w:rsidP="006C7E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0E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1</w:t>
            </w:r>
          </w:p>
        </w:tc>
      </w:tr>
      <w:tr w:rsidR="00E44566" w:rsidRPr="001D46B9" w14:paraId="5842CDE4" w14:textId="77777777" w:rsidTr="00E305B4">
        <w:tc>
          <w:tcPr>
            <w:tcW w:w="2529" w:type="pct"/>
            <w:gridSpan w:val="3"/>
            <w:vAlign w:val="center"/>
          </w:tcPr>
          <w:p w14:paraId="0757AD14" w14:textId="33E01BE9" w:rsidR="006C7E44" w:rsidRPr="001D46B9" w:rsidRDefault="006C7E44" w:rsidP="006C7E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471" w:type="pct"/>
            <w:gridSpan w:val="2"/>
          </w:tcPr>
          <w:p w14:paraId="49979BDA" w14:textId="12C05224" w:rsidR="006C7E44" w:rsidRPr="001D46B9" w:rsidRDefault="004F0C18" w:rsidP="006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E44566" w:rsidRPr="001D46B9" w14:paraId="661BB726" w14:textId="77777777" w:rsidTr="00E305B4">
        <w:tc>
          <w:tcPr>
            <w:tcW w:w="2529" w:type="pct"/>
            <w:gridSpan w:val="3"/>
            <w:vAlign w:val="center"/>
          </w:tcPr>
          <w:p w14:paraId="15E1798D" w14:textId="651FBD1B" w:rsidR="006C7E44" w:rsidRPr="001D46B9" w:rsidRDefault="006C7E44" w:rsidP="006C7E4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 x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2471" w:type="pct"/>
            <w:gridSpan w:val="2"/>
          </w:tcPr>
          <w:p w14:paraId="0600C1E9" w14:textId="0FE605E5" w:rsidR="006C7E44" w:rsidRPr="001D46B9" w:rsidRDefault="004F0C18" w:rsidP="006C7E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E44566" w:rsidRPr="001D46B9" w14:paraId="53591AD0" w14:textId="77777777" w:rsidTr="00347B3D">
        <w:tc>
          <w:tcPr>
            <w:tcW w:w="1294" w:type="pct"/>
            <w:gridSpan w:val="2"/>
            <w:vAlign w:val="center"/>
          </w:tcPr>
          <w:p w14:paraId="504E0CCA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5" w:type="pct"/>
            <w:vAlign w:val="center"/>
          </w:tcPr>
          <w:p w14:paraId="5D4D6F02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6" w:type="pct"/>
            <w:vAlign w:val="center"/>
          </w:tcPr>
          <w:p w14:paraId="7EA88075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5" w:type="pct"/>
            <w:vAlign w:val="center"/>
          </w:tcPr>
          <w:p w14:paraId="2154F574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44566" w:rsidRPr="001D46B9" w14:paraId="4734900A" w14:textId="77777777" w:rsidTr="00347B3D">
        <w:tc>
          <w:tcPr>
            <w:tcW w:w="1294" w:type="pct"/>
            <w:gridSpan w:val="2"/>
            <w:vAlign w:val="center"/>
          </w:tcPr>
          <w:p w14:paraId="1C6675D5" w14:textId="409F7F43" w:rsidR="00B05B49" w:rsidRPr="001D46B9" w:rsidRDefault="00F73389" w:rsidP="00E305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gat</w:t>
            </w:r>
            <w:r w:rsidR="007B74DC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35" w:type="pct"/>
            <w:vAlign w:val="center"/>
          </w:tcPr>
          <w:p w14:paraId="21C31ECF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6" w:type="pct"/>
            <w:vAlign w:val="center"/>
          </w:tcPr>
          <w:p w14:paraId="5581A80A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5" w:type="pct"/>
            <w:vAlign w:val="center"/>
          </w:tcPr>
          <w:p w14:paraId="6A18745A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44566" w:rsidRPr="001D46B9" w14:paraId="0FB103FD" w14:textId="77777777" w:rsidTr="005C05AA">
        <w:tc>
          <w:tcPr>
            <w:tcW w:w="1294" w:type="pct"/>
            <w:gridSpan w:val="2"/>
            <w:vAlign w:val="center"/>
          </w:tcPr>
          <w:p w14:paraId="4686A653" w14:textId="384DD06F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 h</w:t>
            </w:r>
          </w:p>
        </w:tc>
        <w:tc>
          <w:tcPr>
            <w:tcW w:w="1235" w:type="pct"/>
          </w:tcPr>
          <w:p w14:paraId="36A79E10" w14:textId="0678F513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8±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236" w:type="pct"/>
          </w:tcPr>
          <w:p w14:paraId="57679278" w14:textId="13904208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1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35" w:type="pct"/>
          </w:tcPr>
          <w:p w14:paraId="3B6AEA73" w14:textId="68244A8F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75E7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E44566" w:rsidRPr="001D46B9" w14:paraId="046260DF" w14:textId="77777777" w:rsidTr="00EF355D">
        <w:tc>
          <w:tcPr>
            <w:tcW w:w="1294" w:type="pct"/>
            <w:gridSpan w:val="2"/>
            <w:vAlign w:val="center"/>
          </w:tcPr>
          <w:p w14:paraId="14F2BBF5" w14:textId="2D243592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 h</w:t>
            </w:r>
          </w:p>
        </w:tc>
        <w:tc>
          <w:tcPr>
            <w:tcW w:w="1235" w:type="pct"/>
          </w:tcPr>
          <w:p w14:paraId="3F215E93" w14:textId="0B569246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75E7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±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236" w:type="pct"/>
          </w:tcPr>
          <w:p w14:paraId="7E360C8F" w14:textId="3813C917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1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235" w:type="pct"/>
          </w:tcPr>
          <w:p w14:paraId="7A8CBE03" w14:textId="133639DC" w:rsidR="00EA6C00" w:rsidRPr="001D46B9" w:rsidRDefault="00EA6C00" w:rsidP="00EA6C00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7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75E7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E44566" w:rsidRPr="001D46B9" w14:paraId="0DFB0E50" w14:textId="77777777" w:rsidTr="00893755">
        <w:tc>
          <w:tcPr>
            <w:tcW w:w="1294" w:type="pct"/>
            <w:gridSpan w:val="2"/>
            <w:vAlign w:val="center"/>
          </w:tcPr>
          <w:p w14:paraId="4D2AEE27" w14:textId="51566DB1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6 h</w:t>
            </w:r>
          </w:p>
        </w:tc>
        <w:tc>
          <w:tcPr>
            <w:tcW w:w="1235" w:type="pct"/>
          </w:tcPr>
          <w:p w14:paraId="02FF2F47" w14:textId="6CF72734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3±1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236" w:type="pct"/>
          </w:tcPr>
          <w:p w14:paraId="12C579DB" w14:textId="16E9B111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8±1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235" w:type="pct"/>
          </w:tcPr>
          <w:p w14:paraId="3CE08FD7" w14:textId="225669C4" w:rsidR="00850D79" w:rsidRPr="001D46B9" w:rsidRDefault="00850D79" w:rsidP="00850D79">
            <w:pPr>
              <w:jc w:val="center"/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4±2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75E7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E44566" w:rsidRPr="002C5390" w14:paraId="6DA874C8" w14:textId="77777777" w:rsidTr="00347B3D">
        <w:tc>
          <w:tcPr>
            <w:tcW w:w="2529" w:type="pct"/>
            <w:gridSpan w:val="3"/>
            <w:vAlign w:val="center"/>
          </w:tcPr>
          <w:p w14:paraId="7ED0E937" w14:textId="1B3FB0BF" w:rsidR="00B05B49" w:rsidRPr="002C5390" w:rsidRDefault="00B05B49" w:rsidP="00E305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HFHZ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C5390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U</w:t>
            </w:r>
            <w:r w:rsidR="002C53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Z</w:t>
            </w: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36" w:type="pct"/>
            <w:vAlign w:val="center"/>
          </w:tcPr>
          <w:p w14:paraId="2F8FD0AD" w14:textId="77777777" w:rsidR="00B05B49" w:rsidRPr="002C5390" w:rsidRDefault="00B05B49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5" w:type="pct"/>
            <w:vAlign w:val="center"/>
          </w:tcPr>
          <w:p w14:paraId="3B4553B1" w14:textId="77777777" w:rsidR="00B05B49" w:rsidRPr="002C5390" w:rsidRDefault="00B05B49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44566" w:rsidRPr="001D46B9" w14:paraId="0EB21D93" w14:textId="77777777" w:rsidTr="00E305B4">
        <w:tc>
          <w:tcPr>
            <w:tcW w:w="2529" w:type="pct"/>
            <w:gridSpan w:val="3"/>
            <w:vAlign w:val="center"/>
          </w:tcPr>
          <w:p w14:paraId="7295016F" w14:textId="45E26318" w:rsidR="007B74DC" w:rsidRPr="001D46B9" w:rsidRDefault="007B74DC" w:rsidP="007B74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5964E500" w14:textId="3DA9D845" w:rsidR="007B74DC" w:rsidRPr="001D46B9" w:rsidRDefault="00236FCA" w:rsidP="007B7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E44566" w:rsidRPr="001D46B9" w14:paraId="73DABC7D" w14:textId="77777777" w:rsidTr="00E305B4">
        <w:tc>
          <w:tcPr>
            <w:tcW w:w="2529" w:type="pct"/>
            <w:gridSpan w:val="3"/>
            <w:vAlign w:val="center"/>
          </w:tcPr>
          <w:p w14:paraId="62254B72" w14:textId="3E0CB993" w:rsidR="007B74DC" w:rsidRPr="001D46B9" w:rsidRDefault="007B74DC" w:rsidP="007B74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PUFA</w:t>
            </w:r>
          </w:p>
        </w:tc>
        <w:tc>
          <w:tcPr>
            <w:tcW w:w="2471" w:type="pct"/>
            <w:gridSpan w:val="2"/>
            <w:vAlign w:val="bottom"/>
          </w:tcPr>
          <w:p w14:paraId="4BCC3359" w14:textId="4CAEF723" w:rsidR="007B74DC" w:rsidRPr="001D46B9" w:rsidRDefault="00236FCA" w:rsidP="007B7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E44566" w:rsidRPr="001D46B9" w14:paraId="6BFE4DB9" w14:textId="77777777" w:rsidTr="00E305B4">
        <w:tc>
          <w:tcPr>
            <w:tcW w:w="2529" w:type="pct"/>
            <w:gridSpan w:val="3"/>
            <w:vAlign w:val="center"/>
          </w:tcPr>
          <w:p w14:paraId="297DFB7A" w14:textId="4439428C" w:rsidR="007B74DC" w:rsidRPr="001D46B9" w:rsidRDefault="007B74DC" w:rsidP="007B74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PUFA x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2471" w:type="pct"/>
            <w:gridSpan w:val="2"/>
            <w:vAlign w:val="bottom"/>
          </w:tcPr>
          <w:p w14:paraId="612538BB" w14:textId="37879CBF" w:rsidR="007B74DC" w:rsidRPr="001D46B9" w:rsidRDefault="00236FCA" w:rsidP="007B7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E44566" w:rsidRPr="00D60EC6" w14:paraId="1443ADC0" w14:textId="77777777" w:rsidTr="00E305B4">
        <w:tc>
          <w:tcPr>
            <w:tcW w:w="2529" w:type="pct"/>
            <w:gridSpan w:val="3"/>
            <w:vAlign w:val="center"/>
          </w:tcPr>
          <w:p w14:paraId="15F8B2B6" w14:textId="77777777" w:rsidR="00B05B49" w:rsidRPr="001D46B9" w:rsidRDefault="00B05B49" w:rsidP="00E305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value (HFHZ vs HFLZ)</w:t>
            </w:r>
          </w:p>
        </w:tc>
        <w:tc>
          <w:tcPr>
            <w:tcW w:w="2471" w:type="pct"/>
            <w:gridSpan w:val="2"/>
            <w:vAlign w:val="bottom"/>
          </w:tcPr>
          <w:p w14:paraId="00ECB761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44566" w:rsidRPr="001D46B9" w14:paraId="6DEF5B5A" w14:textId="77777777" w:rsidTr="00E305B4">
        <w:tc>
          <w:tcPr>
            <w:tcW w:w="2529" w:type="pct"/>
            <w:gridSpan w:val="3"/>
            <w:vAlign w:val="center"/>
          </w:tcPr>
          <w:p w14:paraId="036D6A5C" w14:textId="23DCE412" w:rsidR="007B74DC" w:rsidRPr="001D46B9" w:rsidRDefault="007B74DC" w:rsidP="007B74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1795EE9A" w14:textId="7579EA40" w:rsidR="007B74DC" w:rsidRPr="001D46B9" w:rsidRDefault="00B7227C" w:rsidP="007B7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E44566" w:rsidRPr="001D46B9" w14:paraId="797267A6" w14:textId="77777777" w:rsidTr="00E305B4">
        <w:trPr>
          <w:trHeight w:val="150"/>
        </w:trPr>
        <w:tc>
          <w:tcPr>
            <w:tcW w:w="2529" w:type="pct"/>
            <w:gridSpan w:val="3"/>
            <w:vAlign w:val="center"/>
          </w:tcPr>
          <w:p w14:paraId="1290863E" w14:textId="132A6A81" w:rsidR="007B74DC" w:rsidRPr="001D46B9" w:rsidRDefault="007B74DC" w:rsidP="007B74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471" w:type="pct"/>
            <w:gridSpan w:val="2"/>
            <w:vAlign w:val="bottom"/>
          </w:tcPr>
          <w:p w14:paraId="4D7AC207" w14:textId="4CC227D3" w:rsidR="007B74DC" w:rsidRPr="001D46B9" w:rsidRDefault="00B7227C" w:rsidP="007B7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E44566" w:rsidRPr="001D46B9" w14:paraId="5968F10D" w14:textId="77777777" w:rsidTr="00E305B4">
        <w:tc>
          <w:tcPr>
            <w:tcW w:w="2529" w:type="pct"/>
            <w:gridSpan w:val="3"/>
            <w:vAlign w:val="center"/>
          </w:tcPr>
          <w:p w14:paraId="34FF34BB" w14:textId="2C7E5A9F" w:rsidR="007B74DC" w:rsidRPr="001D46B9" w:rsidRDefault="007B74DC" w:rsidP="007B74D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 x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2471" w:type="pct"/>
            <w:gridSpan w:val="2"/>
            <w:vAlign w:val="bottom"/>
          </w:tcPr>
          <w:p w14:paraId="3D96B34A" w14:textId="1004BE48" w:rsidR="007B74DC" w:rsidRPr="001D46B9" w:rsidRDefault="00B7227C" w:rsidP="007B74D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E44566" w:rsidRPr="001D46B9" w14:paraId="66A5E499" w14:textId="77777777" w:rsidTr="00347B3D">
        <w:tc>
          <w:tcPr>
            <w:tcW w:w="1294" w:type="pct"/>
            <w:gridSpan w:val="2"/>
            <w:vAlign w:val="center"/>
          </w:tcPr>
          <w:p w14:paraId="29F47164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pct"/>
            <w:vAlign w:val="center"/>
          </w:tcPr>
          <w:p w14:paraId="21AED1DC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6" w:type="pct"/>
            <w:vAlign w:val="center"/>
          </w:tcPr>
          <w:p w14:paraId="4AB5B82B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5" w:type="pct"/>
            <w:vAlign w:val="center"/>
          </w:tcPr>
          <w:p w14:paraId="38671BE5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44566" w:rsidRPr="001D46B9" w14:paraId="5FD94EE9" w14:textId="77777777" w:rsidTr="00347B3D">
        <w:tc>
          <w:tcPr>
            <w:tcW w:w="1294" w:type="pct"/>
            <w:gridSpan w:val="2"/>
            <w:vAlign w:val="center"/>
          </w:tcPr>
          <w:p w14:paraId="053FBB92" w14:textId="3F03CF76" w:rsidR="00B05B49" w:rsidRPr="001D46B9" w:rsidRDefault="00F73389" w:rsidP="00E305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ta</w:t>
            </w:r>
            <w:proofErr w:type="spellEnd"/>
          </w:p>
        </w:tc>
        <w:tc>
          <w:tcPr>
            <w:tcW w:w="1235" w:type="pct"/>
            <w:vAlign w:val="center"/>
          </w:tcPr>
          <w:p w14:paraId="790B786C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6" w:type="pct"/>
            <w:vAlign w:val="center"/>
          </w:tcPr>
          <w:p w14:paraId="4817C3C4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5" w:type="pct"/>
            <w:vAlign w:val="center"/>
          </w:tcPr>
          <w:p w14:paraId="52BE0BD8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44566" w:rsidRPr="001D46B9" w14:paraId="5A9B608A" w14:textId="77777777" w:rsidTr="00EA46E7">
        <w:tc>
          <w:tcPr>
            <w:tcW w:w="1294" w:type="pct"/>
            <w:gridSpan w:val="2"/>
            <w:vAlign w:val="center"/>
          </w:tcPr>
          <w:p w14:paraId="2EB51AA3" w14:textId="43E8613F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 h</w:t>
            </w:r>
          </w:p>
        </w:tc>
        <w:tc>
          <w:tcPr>
            <w:tcW w:w="1235" w:type="pct"/>
          </w:tcPr>
          <w:p w14:paraId="74CB9875" w14:textId="6EB8A261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2±1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36" w:type="pct"/>
          </w:tcPr>
          <w:p w14:paraId="41A4B804" w14:textId="5B1B7208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6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35" w:type="pct"/>
          </w:tcPr>
          <w:p w14:paraId="67344080" w14:textId="309AB522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5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E44566" w:rsidRPr="001D46B9" w14:paraId="63691C32" w14:textId="77777777" w:rsidTr="007542AB">
        <w:tc>
          <w:tcPr>
            <w:tcW w:w="1294" w:type="pct"/>
            <w:gridSpan w:val="2"/>
            <w:vAlign w:val="center"/>
          </w:tcPr>
          <w:p w14:paraId="15D37982" w14:textId="03AA6116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 h</w:t>
            </w:r>
          </w:p>
        </w:tc>
        <w:tc>
          <w:tcPr>
            <w:tcW w:w="1235" w:type="pct"/>
          </w:tcPr>
          <w:p w14:paraId="6CE92EDD" w14:textId="77BE3150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2±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36" w:type="pct"/>
          </w:tcPr>
          <w:p w14:paraId="48B7CECB" w14:textId="22902F7D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2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35" w:type="pct"/>
          </w:tcPr>
          <w:p w14:paraId="4E851AFC" w14:textId="1529A7F7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8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E44566" w:rsidRPr="001D46B9" w14:paraId="018498AA" w14:textId="77777777" w:rsidTr="00BF04A3">
        <w:trPr>
          <w:trHeight w:val="206"/>
        </w:trPr>
        <w:tc>
          <w:tcPr>
            <w:tcW w:w="1294" w:type="pct"/>
            <w:gridSpan w:val="2"/>
            <w:vAlign w:val="center"/>
          </w:tcPr>
          <w:p w14:paraId="526BA485" w14:textId="5BA3FCD0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6 h</w:t>
            </w:r>
          </w:p>
        </w:tc>
        <w:tc>
          <w:tcPr>
            <w:tcW w:w="1235" w:type="pct"/>
          </w:tcPr>
          <w:p w14:paraId="069373E9" w14:textId="1E8133B0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2±1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236" w:type="pct"/>
          </w:tcPr>
          <w:p w14:paraId="61D27334" w14:textId="4B2B4F5B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4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35" w:type="pct"/>
          </w:tcPr>
          <w:p w14:paraId="619A8F9E" w14:textId="0A82A4D5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9±2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</w:tr>
      <w:tr w:rsidR="00E44566" w:rsidRPr="002C5390" w14:paraId="74964DFA" w14:textId="77777777" w:rsidTr="00347B3D">
        <w:tc>
          <w:tcPr>
            <w:tcW w:w="2529" w:type="pct"/>
            <w:gridSpan w:val="3"/>
            <w:vAlign w:val="center"/>
          </w:tcPr>
          <w:p w14:paraId="6735A9A9" w14:textId="54E94E7C" w:rsidR="00B05B49" w:rsidRPr="002C5390" w:rsidRDefault="00B05B49" w:rsidP="00E305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HFHZ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C5390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U</w:t>
            </w:r>
            <w:r w:rsidR="002C53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Z</w:t>
            </w: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36" w:type="pct"/>
            <w:vAlign w:val="center"/>
          </w:tcPr>
          <w:p w14:paraId="10BAA98A" w14:textId="77777777" w:rsidR="00B05B49" w:rsidRPr="002C5390" w:rsidRDefault="00B05B49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5" w:type="pct"/>
            <w:vAlign w:val="center"/>
          </w:tcPr>
          <w:p w14:paraId="6406D13F" w14:textId="77777777" w:rsidR="00B05B49" w:rsidRPr="002C5390" w:rsidRDefault="00B05B49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44566" w:rsidRPr="001D46B9" w14:paraId="727F8E53" w14:textId="77777777" w:rsidTr="00E305B4">
        <w:tc>
          <w:tcPr>
            <w:tcW w:w="2529" w:type="pct"/>
            <w:gridSpan w:val="3"/>
            <w:vAlign w:val="center"/>
          </w:tcPr>
          <w:p w14:paraId="453A65D5" w14:textId="151B5A3C" w:rsidR="001F2AAF" w:rsidRPr="001D46B9" w:rsidRDefault="001F2AAF" w:rsidP="001F2A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6C617983" w14:textId="48307A83" w:rsidR="001F2AAF" w:rsidRPr="001D46B9" w:rsidRDefault="00BE0293" w:rsidP="001F2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E44566" w:rsidRPr="001D46B9" w14:paraId="75AB124D" w14:textId="77777777" w:rsidTr="00E305B4">
        <w:tc>
          <w:tcPr>
            <w:tcW w:w="2529" w:type="pct"/>
            <w:gridSpan w:val="3"/>
            <w:vAlign w:val="center"/>
          </w:tcPr>
          <w:p w14:paraId="2283EA2F" w14:textId="12B1B70C" w:rsidR="001F2AAF" w:rsidRPr="001D46B9" w:rsidRDefault="001F2AAF" w:rsidP="001F2A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PUFA</w:t>
            </w:r>
          </w:p>
        </w:tc>
        <w:tc>
          <w:tcPr>
            <w:tcW w:w="2471" w:type="pct"/>
            <w:gridSpan w:val="2"/>
            <w:vAlign w:val="bottom"/>
          </w:tcPr>
          <w:p w14:paraId="39BBD36F" w14:textId="17085270" w:rsidR="001F2AAF" w:rsidRPr="001D46B9" w:rsidRDefault="00BE0293" w:rsidP="001F2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</w:tr>
      <w:tr w:rsidR="00E44566" w:rsidRPr="001D46B9" w14:paraId="638C1DAB" w14:textId="77777777" w:rsidTr="00E305B4">
        <w:tc>
          <w:tcPr>
            <w:tcW w:w="2529" w:type="pct"/>
            <w:gridSpan w:val="3"/>
            <w:vAlign w:val="center"/>
          </w:tcPr>
          <w:p w14:paraId="3EEA1107" w14:textId="0147D169" w:rsidR="001F2AAF" w:rsidRPr="001D46B9" w:rsidRDefault="001F2AAF" w:rsidP="001F2A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PUFA x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2471" w:type="pct"/>
            <w:gridSpan w:val="2"/>
            <w:vAlign w:val="bottom"/>
          </w:tcPr>
          <w:p w14:paraId="349C1987" w14:textId="601D5A26" w:rsidR="001F2AAF" w:rsidRPr="001D46B9" w:rsidRDefault="00BE0293" w:rsidP="001F2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E44566" w:rsidRPr="00D60EC6" w14:paraId="4C518BF6" w14:textId="77777777" w:rsidTr="00E305B4">
        <w:tc>
          <w:tcPr>
            <w:tcW w:w="2529" w:type="pct"/>
            <w:gridSpan w:val="3"/>
            <w:vAlign w:val="center"/>
          </w:tcPr>
          <w:p w14:paraId="115B09DB" w14:textId="77777777" w:rsidR="00B05B49" w:rsidRPr="001D46B9" w:rsidRDefault="00B05B49" w:rsidP="00E305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value (HFHZ vs HFLZ)</w:t>
            </w:r>
          </w:p>
        </w:tc>
        <w:tc>
          <w:tcPr>
            <w:tcW w:w="2471" w:type="pct"/>
            <w:gridSpan w:val="2"/>
            <w:vAlign w:val="bottom"/>
          </w:tcPr>
          <w:p w14:paraId="6C95DD23" w14:textId="77777777" w:rsidR="00B05B49" w:rsidRPr="001D46B9" w:rsidRDefault="00B05B49" w:rsidP="00E305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E44566" w:rsidRPr="001D46B9" w14:paraId="3104D008" w14:textId="77777777" w:rsidTr="00E305B4">
        <w:tc>
          <w:tcPr>
            <w:tcW w:w="2529" w:type="pct"/>
            <w:gridSpan w:val="3"/>
            <w:vAlign w:val="center"/>
          </w:tcPr>
          <w:p w14:paraId="6F734D22" w14:textId="09861BD3" w:rsidR="001F2AAF" w:rsidRPr="001D46B9" w:rsidRDefault="001F2AAF" w:rsidP="001F2A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3562F95A" w14:textId="6181F0D0" w:rsidR="001F2AAF" w:rsidRPr="001D46B9" w:rsidRDefault="0025719C" w:rsidP="001F2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</w:tr>
      <w:tr w:rsidR="00E44566" w:rsidRPr="001D46B9" w14:paraId="7E160970" w14:textId="77777777" w:rsidTr="00E305B4">
        <w:tc>
          <w:tcPr>
            <w:tcW w:w="2529" w:type="pct"/>
            <w:gridSpan w:val="3"/>
            <w:vAlign w:val="center"/>
          </w:tcPr>
          <w:p w14:paraId="20AD90AF" w14:textId="2FC29E77" w:rsidR="001F2AAF" w:rsidRPr="001D46B9" w:rsidRDefault="001F2AAF" w:rsidP="001F2A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471" w:type="pct"/>
            <w:gridSpan w:val="2"/>
            <w:vAlign w:val="bottom"/>
          </w:tcPr>
          <w:p w14:paraId="3D9451E1" w14:textId="287328D8" w:rsidR="001F2AAF" w:rsidRPr="001D46B9" w:rsidRDefault="0025719C" w:rsidP="001F2A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</w:p>
        </w:tc>
      </w:tr>
      <w:tr w:rsidR="00E44566" w:rsidRPr="001D46B9" w14:paraId="1DB721C4" w14:textId="77777777" w:rsidTr="00E305B4">
        <w:tc>
          <w:tcPr>
            <w:tcW w:w="2529" w:type="pct"/>
            <w:gridSpan w:val="3"/>
            <w:vAlign w:val="center"/>
          </w:tcPr>
          <w:p w14:paraId="2E7512B0" w14:textId="0ED4DC91" w:rsidR="001F2AAF" w:rsidRPr="001D46B9" w:rsidRDefault="001F2AAF" w:rsidP="001F2A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 x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2471" w:type="pct"/>
            <w:gridSpan w:val="2"/>
            <w:vAlign w:val="bottom"/>
          </w:tcPr>
          <w:p w14:paraId="5C5AAD4C" w14:textId="3C2EEEA3" w:rsidR="001F2AAF" w:rsidRPr="001D46B9" w:rsidRDefault="0025719C" w:rsidP="001F2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E44566" w:rsidRPr="001D46B9" w14:paraId="7F8229F0" w14:textId="77777777" w:rsidTr="00347B3D">
        <w:tc>
          <w:tcPr>
            <w:tcW w:w="1264" w:type="pct"/>
            <w:vAlign w:val="center"/>
          </w:tcPr>
          <w:p w14:paraId="001566AD" w14:textId="77777777" w:rsidR="00617615" w:rsidRPr="001D46B9" w:rsidRDefault="00617615" w:rsidP="001F2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pct"/>
            <w:gridSpan w:val="2"/>
            <w:vAlign w:val="center"/>
          </w:tcPr>
          <w:p w14:paraId="144E2713" w14:textId="1489A897" w:rsidR="00617615" w:rsidRPr="001D46B9" w:rsidRDefault="00617615" w:rsidP="001F2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vAlign w:val="bottom"/>
          </w:tcPr>
          <w:p w14:paraId="677B4FEC" w14:textId="77777777" w:rsidR="00617615" w:rsidRPr="001D46B9" w:rsidRDefault="00617615" w:rsidP="001F2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pct"/>
            <w:vAlign w:val="bottom"/>
          </w:tcPr>
          <w:p w14:paraId="153DD0DB" w14:textId="6E87B6C3" w:rsidR="00617615" w:rsidRPr="001D46B9" w:rsidRDefault="00617615" w:rsidP="001F2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1D46B9" w14:paraId="604C7891" w14:textId="77777777" w:rsidTr="00347B3D">
        <w:tc>
          <w:tcPr>
            <w:tcW w:w="1264" w:type="pct"/>
            <w:vAlign w:val="center"/>
          </w:tcPr>
          <w:p w14:paraId="56B6964A" w14:textId="1BF629DA" w:rsidR="00617615" w:rsidRPr="001D46B9" w:rsidRDefault="00845BF5" w:rsidP="001F2AA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tb</w:t>
            </w:r>
            <w:proofErr w:type="spellEnd"/>
          </w:p>
        </w:tc>
        <w:tc>
          <w:tcPr>
            <w:tcW w:w="1265" w:type="pct"/>
            <w:gridSpan w:val="2"/>
            <w:vAlign w:val="center"/>
          </w:tcPr>
          <w:p w14:paraId="35B072EB" w14:textId="77777777" w:rsidR="00617615" w:rsidRPr="001D46B9" w:rsidRDefault="00617615" w:rsidP="001F2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vAlign w:val="bottom"/>
          </w:tcPr>
          <w:p w14:paraId="4D3579A3" w14:textId="77777777" w:rsidR="00617615" w:rsidRPr="001D46B9" w:rsidRDefault="00617615" w:rsidP="001F2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pct"/>
            <w:vAlign w:val="bottom"/>
          </w:tcPr>
          <w:p w14:paraId="17883B02" w14:textId="77777777" w:rsidR="00617615" w:rsidRPr="001D46B9" w:rsidRDefault="00617615" w:rsidP="001F2A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1D46B9" w14:paraId="715E726C" w14:textId="77777777" w:rsidTr="00360566">
        <w:tc>
          <w:tcPr>
            <w:tcW w:w="1264" w:type="pct"/>
            <w:vAlign w:val="center"/>
          </w:tcPr>
          <w:p w14:paraId="7C544230" w14:textId="1F335F80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 h</w:t>
            </w:r>
          </w:p>
        </w:tc>
        <w:tc>
          <w:tcPr>
            <w:tcW w:w="1265" w:type="pct"/>
            <w:gridSpan w:val="2"/>
          </w:tcPr>
          <w:p w14:paraId="477C1ADB" w14:textId="39E4E80F" w:rsidR="00EA6C00" w:rsidRPr="001D46B9" w:rsidRDefault="00336955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6±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36" w:type="pct"/>
          </w:tcPr>
          <w:p w14:paraId="7F1F214A" w14:textId="534D3F4B" w:rsidR="00EA6C00" w:rsidRPr="001D46B9" w:rsidRDefault="00EA6C00" w:rsidP="00EA6C00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4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75E7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35" w:type="pct"/>
          </w:tcPr>
          <w:p w14:paraId="684D1D00" w14:textId="3A208421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1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E44566" w:rsidRPr="001D46B9" w14:paraId="65A21D93" w14:textId="77777777" w:rsidTr="00F012ED">
        <w:tc>
          <w:tcPr>
            <w:tcW w:w="1264" w:type="pct"/>
            <w:vAlign w:val="center"/>
          </w:tcPr>
          <w:p w14:paraId="68A9DDAD" w14:textId="10E36E7F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 h</w:t>
            </w:r>
          </w:p>
        </w:tc>
        <w:tc>
          <w:tcPr>
            <w:tcW w:w="1265" w:type="pct"/>
            <w:gridSpan w:val="2"/>
          </w:tcPr>
          <w:p w14:paraId="57AA2E8E" w14:textId="6C47B3A6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1±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236" w:type="pct"/>
          </w:tcPr>
          <w:p w14:paraId="36C8EF54" w14:textId="7014D2A1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7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35" w:type="pct"/>
          </w:tcPr>
          <w:p w14:paraId="55923903" w14:textId="182AB974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8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E44566" w:rsidRPr="001D46B9" w14:paraId="496DED6A" w14:textId="77777777" w:rsidTr="003E5903">
        <w:tc>
          <w:tcPr>
            <w:tcW w:w="1264" w:type="pct"/>
            <w:vAlign w:val="center"/>
          </w:tcPr>
          <w:p w14:paraId="45A689CA" w14:textId="0012AC12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6 h</w:t>
            </w:r>
          </w:p>
        </w:tc>
        <w:tc>
          <w:tcPr>
            <w:tcW w:w="1265" w:type="pct"/>
            <w:gridSpan w:val="2"/>
          </w:tcPr>
          <w:p w14:paraId="2100F1C9" w14:textId="1D5808F0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6±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36" w:type="pct"/>
          </w:tcPr>
          <w:p w14:paraId="3C4878F9" w14:textId="05844085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7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35" w:type="pct"/>
          </w:tcPr>
          <w:p w14:paraId="4355B0D6" w14:textId="6667D4A1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2±1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E44566" w:rsidRPr="002C5390" w14:paraId="7B231B55" w14:textId="77777777" w:rsidTr="00347B3D">
        <w:tc>
          <w:tcPr>
            <w:tcW w:w="2529" w:type="pct"/>
            <w:gridSpan w:val="3"/>
            <w:vAlign w:val="center"/>
          </w:tcPr>
          <w:p w14:paraId="453408F2" w14:textId="3A421AB1" w:rsidR="00347B3D" w:rsidRPr="002C5390" w:rsidRDefault="00347B3D" w:rsidP="00347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HFHZ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C5390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U</w:t>
            </w:r>
            <w:r w:rsidR="002C53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Z</w:t>
            </w: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71" w:type="pct"/>
            <w:gridSpan w:val="2"/>
            <w:vAlign w:val="bottom"/>
          </w:tcPr>
          <w:p w14:paraId="7BB8C9D0" w14:textId="77777777" w:rsidR="00347B3D" w:rsidRPr="002C5390" w:rsidRDefault="00347B3D" w:rsidP="00347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1D46B9" w14:paraId="0AD3721C" w14:textId="77777777" w:rsidTr="00347B3D">
        <w:tc>
          <w:tcPr>
            <w:tcW w:w="2529" w:type="pct"/>
            <w:gridSpan w:val="3"/>
            <w:vAlign w:val="center"/>
          </w:tcPr>
          <w:p w14:paraId="02BC4974" w14:textId="700CB203" w:rsidR="00347B3D" w:rsidRPr="001D46B9" w:rsidRDefault="00347B3D" w:rsidP="00347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0C5A9A05" w14:textId="4D77B649" w:rsidR="00347B3D" w:rsidRPr="001D46B9" w:rsidRDefault="0059499A" w:rsidP="00347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E44566" w:rsidRPr="001D46B9" w14:paraId="4A890435" w14:textId="77777777" w:rsidTr="00347B3D">
        <w:tc>
          <w:tcPr>
            <w:tcW w:w="2529" w:type="pct"/>
            <w:gridSpan w:val="3"/>
            <w:vAlign w:val="center"/>
          </w:tcPr>
          <w:p w14:paraId="147C698E" w14:textId="3215FE33" w:rsidR="00347B3D" w:rsidRPr="001D46B9" w:rsidRDefault="00347B3D" w:rsidP="00347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PUFA</w:t>
            </w:r>
          </w:p>
        </w:tc>
        <w:tc>
          <w:tcPr>
            <w:tcW w:w="2471" w:type="pct"/>
            <w:gridSpan w:val="2"/>
            <w:vAlign w:val="bottom"/>
          </w:tcPr>
          <w:p w14:paraId="03EA31E6" w14:textId="141EDAF8" w:rsidR="00347B3D" w:rsidRPr="001D46B9" w:rsidRDefault="0059499A" w:rsidP="00347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</w:tr>
      <w:tr w:rsidR="00E44566" w:rsidRPr="001D46B9" w14:paraId="6E619F66" w14:textId="77777777" w:rsidTr="00347B3D">
        <w:tc>
          <w:tcPr>
            <w:tcW w:w="2529" w:type="pct"/>
            <w:gridSpan w:val="3"/>
            <w:vAlign w:val="center"/>
          </w:tcPr>
          <w:p w14:paraId="424E089A" w14:textId="10C5AD97" w:rsidR="00347B3D" w:rsidRPr="001D46B9" w:rsidRDefault="00347B3D" w:rsidP="00347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PUFA x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2471" w:type="pct"/>
            <w:gridSpan w:val="2"/>
            <w:vAlign w:val="bottom"/>
          </w:tcPr>
          <w:p w14:paraId="46ACCDD8" w14:textId="6F50F20A" w:rsidR="00347B3D" w:rsidRPr="001D46B9" w:rsidRDefault="0059499A" w:rsidP="00347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OLE_LINK8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bookmarkEnd w:id="9"/>
          </w:p>
        </w:tc>
      </w:tr>
      <w:tr w:rsidR="00E44566" w:rsidRPr="00D60EC6" w14:paraId="453A47A0" w14:textId="77777777" w:rsidTr="00347B3D">
        <w:tc>
          <w:tcPr>
            <w:tcW w:w="2529" w:type="pct"/>
            <w:gridSpan w:val="3"/>
            <w:vAlign w:val="center"/>
          </w:tcPr>
          <w:p w14:paraId="13BE892F" w14:textId="0AA14324" w:rsidR="00347B3D" w:rsidRPr="001D46B9" w:rsidRDefault="00347B3D" w:rsidP="00347B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value (HFHZ vs HFLZ)</w:t>
            </w:r>
          </w:p>
        </w:tc>
        <w:tc>
          <w:tcPr>
            <w:tcW w:w="2471" w:type="pct"/>
            <w:gridSpan w:val="2"/>
            <w:vAlign w:val="bottom"/>
          </w:tcPr>
          <w:p w14:paraId="0FA19769" w14:textId="77777777" w:rsidR="00347B3D" w:rsidRPr="001D46B9" w:rsidRDefault="00347B3D" w:rsidP="00347B3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1D46B9" w14:paraId="45B4A023" w14:textId="77777777" w:rsidTr="00347B3D">
        <w:tc>
          <w:tcPr>
            <w:tcW w:w="2529" w:type="pct"/>
            <w:gridSpan w:val="3"/>
            <w:vAlign w:val="center"/>
          </w:tcPr>
          <w:p w14:paraId="74477930" w14:textId="679961EA" w:rsidR="00347B3D" w:rsidRPr="001D46B9" w:rsidRDefault="00347B3D" w:rsidP="00347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750115F7" w14:textId="436E0ED1" w:rsidR="00347B3D" w:rsidRPr="001D46B9" w:rsidRDefault="00E80770" w:rsidP="00347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E44566" w:rsidRPr="001D46B9" w14:paraId="01392D04" w14:textId="77777777" w:rsidTr="00347B3D">
        <w:tc>
          <w:tcPr>
            <w:tcW w:w="2529" w:type="pct"/>
            <w:gridSpan w:val="3"/>
            <w:vAlign w:val="center"/>
          </w:tcPr>
          <w:p w14:paraId="3EBDF48B" w14:textId="024E43CD" w:rsidR="00347B3D" w:rsidRPr="001D46B9" w:rsidRDefault="00347B3D" w:rsidP="00347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471" w:type="pct"/>
            <w:gridSpan w:val="2"/>
            <w:vAlign w:val="bottom"/>
          </w:tcPr>
          <w:p w14:paraId="185B4A2C" w14:textId="7DF3C108" w:rsidR="00347B3D" w:rsidRPr="001D46B9" w:rsidRDefault="00E80770" w:rsidP="00347B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</w:tr>
      <w:tr w:rsidR="00E44566" w:rsidRPr="001D46B9" w14:paraId="0C16BC64" w14:textId="77777777" w:rsidTr="00347B3D">
        <w:tc>
          <w:tcPr>
            <w:tcW w:w="2529" w:type="pct"/>
            <w:gridSpan w:val="3"/>
            <w:vAlign w:val="center"/>
          </w:tcPr>
          <w:p w14:paraId="2A2A2E1C" w14:textId="26DEA3CF" w:rsidR="00347B3D" w:rsidRPr="001D46B9" w:rsidRDefault="00347B3D" w:rsidP="00347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 x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2471" w:type="pct"/>
            <w:gridSpan w:val="2"/>
            <w:vAlign w:val="bottom"/>
          </w:tcPr>
          <w:p w14:paraId="052F8BE6" w14:textId="79F38F95" w:rsidR="00347B3D" w:rsidRPr="001D46B9" w:rsidRDefault="00E80770" w:rsidP="00347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E44566" w:rsidRPr="001D46B9" w14:paraId="419E0DF2" w14:textId="77777777" w:rsidTr="00347B3D">
        <w:tc>
          <w:tcPr>
            <w:tcW w:w="1264" w:type="pct"/>
            <w:vAlign w:val="center"/>
          </w:tcPr>
          <w:p w14:paraId="332EF178" w14:textId="77777777" w:rsidR="00347B3D" w:rsidRPr="001D46B9" w:rsidRDefault="00347B3D" w:rsidP="00347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pct"/>
            <w:gridSpan w:val="2"/>
            <w:vAlign w:val="center"/>
          </w:tcPr>
          <w:p w14:paraId="2AF261C3" w14:textId="77777777" w:rsidR="00347B3D" w:rsidRPr="001D46B9" w:rsidRDefault="00347B3D" w:rsidP="00347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vAlign w:val="bottom"/>
          </w:tcPr>
          <w:p w14:paraId="2F9D2F29" w14:textId="77777777" w:rsidR="00347B3D" w:rsidRPr="001D46B9" w:rsidRDefault="00347B3D" w:rsidP="00347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pct"/>
            <w:vAlign w:val="bottom"/>
          </w:tcPr>
          <w:p w14:paraId="3C271003" w14:textId="77777777" w:rsidR="00347B3D" w:rsidRPr="001D46B9" w:rsidRDefault="00347B3D" w:rsidP="00347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1D46B9" w14:paraId="7E6BB0B5" w14:textId="77777777" w:rsidTr="00347B3D">
        <w:tc>
          <w:tcPr>
            <w:tcW w:w="1264" w:type="pct"/>
            <w:vAlign w:val="center"/>
          </w:tcPr>
          <w:p w14:paraId="30083DDE" w14:textId="23053C55" w:rsidR="00347B3D" w:rsidRPr="001D46B9" w:rsidRDefault="00F73389" w:rsidP="00347B3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tf</w:t>
            </w:r>
            <w:r w:rsidR="00CA0E32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65" w:type="pct"/>
            <w:gridSpan w:val="2"/>
            <w:vAlign w:val="center"/>
          </w:tcPr>
          <w:p w14:paraId="473A3E7F" w14:textId="77777777" w:rsidR="00347B3D" w:rsidRPr="001D46B9" w:rsidRDefault="00347B3D" w:rsidP="00347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vAlign w:val="bottom"/>
          </w:tcPr>
          <w:p w14:paraId="207C679A" w14:textId="77777777" w:rsidR="00347B3D" w:rsidRPr="001D46B9" w:rsidRDefault="00347B3D" w:rsidP="00347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pct"/>
            <w:vAlign w:val="bottom"/>
          </w:tcPr>
          <w:p w14:paraId="5F9F5423" w14:textId="77777777" w:rsidR="00347B3D" w:rsidRPr="001D46B9" w:rsidRDefault="00347B3D" w:rsidP="00347B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1D46B9" w14:paraId="34EA5150" w14:textId="77777777" w:rsidTr="005C6452">
        <w:tc>
          <w:tcPr>
            <w:tcW w:w="1264" w:type="pct"/>
            <w:vAlign w:val="center"/>
          </w:tcPr>
          <w:p w14:paraId="06ECF6D2" w14:textId="5D26B3DE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 h</w:t>
            </w:r>
          </w:p>
        </w:tc>
        <w:tc>
          <w:tcPr>
            <w:tcW w:w="1265" w:type="pct"/>
            <w:gridSpan w:val="2"/>
          </w:tcPr>
          <w:p w14:paraId="4BC5917B" w14:textId="221CC3BA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5±2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36" w:type="pct"/>
          </w:tcPr>
          <w:p w14:paraId="756B088D" w14:textId="41333201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1±1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35" w:type="pct"/>
          </w:tcPr>
          <w:p w14:paraId="26340681" w14:textId="4BAB1833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3±3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44566" w:rsidRPr="001D46B9" w14:paraId="05A7BCC6" w14:textId="77777777" w:rsidTr="00841A4C">
        <w:tc>
          <w:tcPr>
            <w:tcW w:w="1264" w:type="pct"/>
            <w:vAlign w:val="center"/>
          </w:tcPr>
          <w:p w14:paraId="07968773" w14:textId="30CF300E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 h</w:t>
            </w:r>
          </w:p>
        </w:tc>
        <w:tc>
          <w:tcPr>
            <w:tcW w:w="1265" w:type="pct"/>
            <w:gridSpan w:val="2"/>
          </w:tcPr>
          <w:p w14:paraId="34D70259" w14:textId="33778F0E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6±1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36" w:type="pct"/>
          </w:tcPr>
          <w:p w14:paraId="3781D352" w14:textId="7331DB21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9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235" w:type="pct"/>
          </w:tcPr>
          <w:p w14:paraId="0A94B31B" w14:textId="2C0FDCF3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7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E44566" w:rsidRPr="001D46B9" w14:paraId="0F56AE0B" w14:textId="77777777" w:rsidTr="002D59AB">
        <w:tc>
          <w:tcPr>
            <w:tcW w:w="1264" w:type="pct"/>
            <w:vAlign w:val="center"/>
          </w:tcPr>
          <w:p w14:paraId="580D4341" w14:textId="17734BDA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6 h</w:t>
            </w:r>
          </w:p>
        </w:tc>
        <w:tc>
          <w:tcPr>
            <w:tcW w:w="1265" w:type="pct"/>
            <w:gridSpan w:val="2"/>
          </w:tcPr>
          <w:p w14:paraId="0FD9FE0A" w14:textId="2A93916D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5±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36" w:type="pct"/>
          </w:tcPr>
          <w:p w14:paraId="38F38EEA" w14:textId="3A4F3439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8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35" w:type="pct"/>
          </w:tcPr>
          <w:p w14:paraId="72BE7335" w14:textId="38376C13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1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E44566" w:rsidRPr="002C5390" w14:paraId="2961EC73" w14:textId="77777777" w:rsidTr="00CA0E32">
        <w:tc>
          <w:tcPr>
            <w:tcW w:w="2529" w:type="pct"/>
            <w:gridSpan w:val="3"/>
            <w:vAlign w:val="center"/>
          </w:tcPr>
          <w:p w14:paraId="2C3494DE" w14:textId="40375214" w:rsidR="00CA0E32" w:rsidRPr="002C5390" w:rsidRDefault="00CA0E32" w:rsidP="00CA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HFHZ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C5390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U</w:t>
            </w:r>
            <w:r w:rsidR="002C53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Z</w:t>
            </w: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71" w:type="pct"/>
            <w:gridSpan w:val="2"/>
            <w:vAlign w:val="bottom"/>
          </w:tcPr>
          <w:p w14:paraId="449BD5B2" w14:textId="77777777" w:rsidR="00CA0E32" w:rsidRPr="002C5390" w:rsidRDefault="00CA0E32" w:rsidP="00CA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1D46B9" w14:paraId="03D35EC2" w14:textId="77777777" w:rsidTr="00CA0E32">
        <w:tc>
          <w:tcPr>
            <w:tcW w:w="2529" w:type="pct"/>
            <w:gridSpan w:val="3"/>
            <w:vAlign w:val="center"/>
          </w:tcPr>
          <w:p w14:paraId="0AD4532D" w14:textId="62E2A98B" w:rsidR="00CA0E32" w:rsidRPr="001D46B9" w:rsidRDefault="00CA0E32" w:rsidP="00CA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0E879E5F" w14:textId="0CCBBFB0" w:rsidR="00CA0E32" w:rsidRPr="001D46B9" w:rsidRDefault="009344FA" w:rsidP="00CA0E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0E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1</w:t>
            </w:r>
          </w:p>
        </w:tc>
      </w:tr>
      <w:tr w:rsidR="00E44566" w:rsidRPr="001D46B9" w14:paraId="1AFB14AF" w14:textId="77777777" w:rsidTr="00CA0E32">
        <w:tc>
          <w:tcPr>
            <w:tcW w:w="2529" w:type="pct"/>
            <w:gridSpan w:val="3"/>
            <w:vAlign w:val="center"/>
          </w:tcPr>
          <w:p w14:paraId="5929102D" w14:textId="2C8F210C" w:rsidR="00CA0E32" w:rsidRPr="001D46B9" w:rsidRDefault="00CA0E32" w:rsidP="00CA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PUFA</w:t>
            </w:r>
          </w:p>
        </w:tc>
        <w:tc>
          <w:tcPr>
            <w:tcW w:w="2471" w:type="pct"/>
            <w:gridSpan w:val="2"/>
            <w:vAlign w:val="bottom"/>
          </w:tcPr>
          <w:p w14:paraId="175E62A5" w14:textId="675FA8E0" w:rsidR="00CA0E32" w:rsidRPr="001D46B9" w:rsidRDefault="000C6997" w:rsidP="00CA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E44566" w:rsidRPr="001D46B9" w14:paraId="709D7999" w14:textId="77777777" w:rsidTr="00CA0E32">
        <w:tc>
          <w:tcPr>
            <w:tcW w:w="2529" w:type="pct"/>
            <w:gridSpan w:val="3"/>
            <w:vAlign w:val="center"/>
          </w:tcPr>
          <w:p w14:paraId="1B7B492F" w14:textId="09F3A440" w:rsidR="00CA0E32" w:rsidRPr="001D46B9" w:rsidRDefault="00CA0E32" w:rsidP="00CA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PUFA x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2471" w:type="pct"/>
            <w:gridSpan w:val="2"/>
            <w:vAlign w:val="bottom"/>
          </w:tcPr>
          <w:p w14:paraId="63B34CFD" w14:textId="25BF4593" w:rsidR="00CA0E32" w:rsidRPr="001D46B9" w:rsidRDefault="000C6997" w:rsidP="00CA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E44566" w:rsidRPr="00D60EC6" w14:paraId="5CA06453" w14:textId="77777777" w:rsidTr="00CA0E32">
        <w:tc>
          <w:tcPr>
            <w:tcW w:w="2529" w:type="pct"/>
            <w:gridSpan w:val="3"/>
            <w:vAlign w:val="center"/>
          </w:tcPr>
          <w:p w14:paraId="50EB56E2" w14:textId="62F0EB63" w:rsidR="00CA0E32" w:rsidRPr="001D46B9" w:rsidRDefault="00CA0E32" w:rsidP="00CA0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value (HFHZ vs HFLZ)</w:t>
            </w:r>
          </w:p>
        </w:tc>
        <w:tc>
          <w:tcPr>
            <w:tcW w:w="2471" w:type="pct"/>
            <w:gridSpan w:val="2"/>
            <w:vAlign w:val="bottom"/>
          </w:tcPr>
          <w:p w14:paraId="6F70FCD5" w14:textId="77777777" w:rsidR="00CA0E32" w:rsidRPr="001D46B9" w:rsidRDefault="00CA0E32" w:rsidP="00CA0E3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1D46B9" w14:paraId="60DAF047" w14:textId="77777777" w:rsidTr="00CA0E32">
        <w:tc>
          <w:tcPr>
            <w:tcW w:w="2529" w:type="pct"/>
            <w:gridSpan w:val="3"/>
            <w:vAlign w:val="center"/>
          </w:tcPr>
          <w:p w14:paraId="41E33944" w14:textId="4F832163" w:rsidR="00CA0E32" w:rsidRPr="001D46B9" w:rsidRDefault="00CA0E32" w:rsidP="00CA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4518BB6C" w14:textId="3C50A6DF" w:rsidR="00CA0E32" w:rsidRPr="001D46B9" w:rsidRDefault="009344FA" w:rsidP="00CA0E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0E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1</w:t>
            </w:r>
          </w:p>
        </w:tc>
      </w:tr>
      <w:tr w:rsidR="00E44566" w:rsidRPr="001D46B9" w14:paraId="3BF40E65" w14:textId="77777777" w:rsidTr="00CA0E32">
        <w:tc>
          <w:tcPr>
            <w:tcW w:w="2529" w:type="pct"/>
            <w:gridSpan w:val="3"/>
            <w:vAlign w:val="center"/>
          </w:tcPr>
          <w:p w14:paraId="05307CB4" w14:textId="74A4A66F" w:rsidR="00CA0E32" w:rsidRPr="001D46B9" w:rsidRDefault="00CA0E32" w:rsidP="00CA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471" w:type="pct"/>
            <w:gridSpan w:val="2"/>
            <w:vAlign w:val="bottom"/>
          </w:tcPr>
          <w:p w14:paraId="302CA649" w14:textId="3F9DA97C" w:rsidR="00CA0E32" w:rsidRPr="001D46B9" w:rsidRDefault="00622E2D" w:rsidP="00CA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E44566" w:rsidRPr="001D46B9" w14:paraId="6DA14F9E" w14:textId="77777777" w:rsidTr="00CA0E32">
        <w:tc>
          <w:tcPr>
            <w:tcW w:w="2529" w:type="pct"/>
            <w:gridSpan w:val="3"/>
            <w:vAlign w:val="center"/>
          </w:tcPr>
          <w:p w14:paraId="6227EA6D" w14:textId="6B91D780" w:rsidR="00CA0E32" w:rsidRPr="001D46B9" w:rsidRDefault="00CA0E32" w:rsidP="00CA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 x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2471" w:type="pct"/>
            <w:gridSpan w:val="2"/>
            <w:vAlign w:val="bottom"/>
          </w:tcPr>
          <w:p w14:paraId="305951BB" w14:textId="20F25CA8" w:rsidR="00CA0E32" w:rsidRPr="001D46B9" w:rsidRDefault="00622E2D" w:rsidP="00CA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E44566" w:rsidRPr="001D46B9" w14:paraId="502FD8F3" w14:textId="77777777" w:rsidTr="00347B3D">
        <w:tc>
          <w:tcPr>
            <w:tcW w:w="1264" w:type="pct"/>
            <w:vAlign w:val="center"/>
          </w:tcPr>
          <w:p w14:paraId="259C973C" w14:textId="77777777" w:rsidR="00CA0E32" w:rsidRPr="001D46B9" w:rsidRDefault="00CA0E32" w:rsidP="00CA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pct"/>
            <w:gridSpan w:val="2"/>
            <w:vAlign w:val="center"/>
          </w:tcPr>
          <w:p w14:paraId="0362980A" w14:textId="77777777" w:rsidR="00CA0E32" w:rsidRPr="001D46B9" w:rsidRDefault="00CA0E32" w:rsidP="00CA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vAlign w:val="bottom"/>
          </w:tcPr>
          <w:p w14:paraId="786F76CB" w14:textId="77777777" w:rsidR="00CA0E32" w:rsidRPr="001D46B9" w:rsidRDefault="00CA0E32" w:rsidP="00CA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pct"/>
            <w:vAlign w:val="bottom"/>
          </w:tcPr>
          <w:p w14:paraId="672D4EAB" w14:textId="77777777" w:rsidR="00CA0E32" w:rsidRPr="001D46B9" w:rsidRDefault="00CA0E32" w:rsidP="00CA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1D46B9" w14:paraId="709E8448" w14:textId="77777777" w:rsidTr="00347B3D">
        <w:tc>
          <w:tcPr>
            <w:tcW w:w="1264" w:type="pct"/>
            <w:vAlign w:val="center"/>
          </w:tcPr>
          <w:p w14:paraId="78AC846E" w14:textId="2C77B6DF" w:rsidR="00986DAE" w:rsidRPr="001D46B9" w:rsidRDefault="00F73389" w:rsidP="00CA0E3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tp</w:t>
            </w:r>
            <w:proofErr w:type="spellEnd"/>
          </w:p>
        </w:tc>
        <w:tc>
          <w:tcPr>
            <w:tcW w:w="1265" w:type="pct"/>
            <w:gridSpan w:val="2"/>
            <w:vAlign w:val="center"/>
          </w:tcPr>
          <w:p w14:paraId="0D616F6B" w14:textId="77777777" w:rsidR="00986DAE" w:rsidRPr="001D46B9" w:rsidRDefault="00986DAE" w:rsidP="00CA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vAlign w:val="bottom"/>
          </w:tcPr>
          <w:p w14:paraId="6DFC0E4C" w14:textId="77777777" w:rsidR="00986DAE" w:rsidRPr="001D46B9" w:rsidRDefault="00986DAE" w:rsidP="00CA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pct"/>
            <w:vAlign w:val="bottom"/>
          </w:tcPr>
          <w:p w14:paraId="79BD5CD0" w14:textId="77777777" w:rsidR="00986DAE" w:rsidRPr="001D46B9" w:rsidRDefault="00986DAE" w:rsidP="00CA0E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1D46B9" w14:paraId="4C0C12F6" w14:textId="77777777" w:rsidTr="007502BA">
        <w:tc>
          <w:tcPr>
            <w:tcW w:w="1264" w:type="pct"/>
            <w:vAlign w:val="center"/>
          </w:tcPr>
          <w:p w14:paraId="7E0B47EC" w14:textId="6DD066DB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 h</w:t>
            </w:r>
          </w:p>
        </w:tc>
        <w:tc>
          <w:tcPr>
            <w:tcW w:w="1265" w:type="pct"/>
            <w:gridSpan w:val="2"/>
          </w:tcPr>
          <w:p w14:paraId="11D326EB" w14:textId="7471DDF3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4±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236" w:type="pct"/>
          </w:tcPr>
          <w:p w14:paraId="6C88B459" w14:textId="076F9F6D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6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35" w:type="pct"/>
          </w:tcPr>
          <w:p w14:paraId="537BB643" w14:textId="17F27DD4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2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E44566" w:rsidRPr="001D46B9" w14:paraId="4A139FB4" w14:textId="77777777" w:rsidTr="00111E0A">
        <w:tc>
          <w:tcPr>
            <w:tcW w:w="1264" w:type="pct"/>
            <w:vAlign w:val="center"/>
          </w:tcPr>
          <w:p w14:paraId="18D24CA3" w14:textId="6F06E3BB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 h</w:t>
            </w:r>
          </w:p>
        </w:tc>
        <w:tc>
          <w:tcPr>
            <w:tcW w:w="1265" w:type="pct"/>
            <w:gridSpan w:val="2"/>
          </w:tcPr>
          <w:p w14:paraId="56D2C156" w14:textId="347E9B3F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9±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36" w:type="pct"/>
          </w:tcPr>
          <w:p w14:paraId="6E4FDBF4" w14:textId="40D50AD0" w:rsidR="00EA6C00" w:rsidRPr="001D46B9" w:rsidRDefault="00EA6C00" w:rsidP="00EA6C00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7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B680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35" w:type="pct"/>
          </w:tcPr>
          <w:p w14:paraId="08B60612" w14:textId="31EFC3C3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7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E44566" w:rsidRPr="001D46B9" w14:paraId="3152411B" w14:textId="77777777" w:rsidTr="009E5469">
        <w:tc>
          <w:tcPr>
            <w:tcW w:w="1264" w:type="pct"/>
            <w:vAlign w:val="center"/>
          </w:tcPr>
          <w:p w14:paraId="0FE05184" w14:textId="765B66A8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6 h</w:t>
            </w:r>
          </w:p>
        </w:tc>
        <w:tc>
          <w:tcPr>
            <w:tcW w:w="1265" w:type="pct"/>
            <w:gridSpan w:val="2"/>
          </w:tcPr>
          <w:p w14:paraId="2BA3ECA0" w14:textId="1C6B52E8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±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36" w:type="pct"/>
          </w:tcPr>
          <w:p w14:paraId="4AB98E64" w14:textId="2128CEBC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5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235" w:type="pct"/>
          </w:tcPr>
          <w:p w14:paraId="4B986B1E" w14:textId="0B1C6637" w:rsidR="00850D79" w:rsidRPr="001D46B9" w:rsidRDefault="00AA2F5E" w:rsidP="0085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2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E44566" w:rsidRPr="002C5390" w14:paraId="5FAAC890" w14:textId="77777777" w:rsidTr="00934F8C">
        <w:tc>
          <w:tcPr>
            <w:tcW w:w="2529" w:type="pct"/>
            <w:gridSpan w:val="3"/>
            <w:vAlign w:val="center"/>
          </w:tcPr>
          <w:p w14:paraId="069A2C6F" w14:textId="3D357B22" w:rsidR="00934F8C" w:rsidRPr="002C5390" w:rsidRDefault="00934F8C" w:rsidP="00934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HFHZ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C5390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U</w:t>
            </w:r>
            <w:r w:rsidR="002C53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Z</w:t>
            </w: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71" w:type="pct"/>
            <w:gridSpan w:val="2"/>
            <w:vAlign w:val="bottom"/>
          </w:tcPr>
          <w:p w14:paraId="24B21A61" w14:textId="77777777" w:rsidR="00934F8C" w:rsidRPr="002C5390" w:rsidRDefault="00934F8C" w:rsidP="00934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1D46B9" w14:paraId="317FD7C4" w14:textId="77777777" w:rsidTr="00934F8C">
        <w:tc>
          <w:tcPr>
            <w:tcW w:w="2529" w:type="pct"/>
            <w:gridSpan w:val="3"/>
            <w:vAlign w:val="center"/>
          </w:tcPr>
          <w:p w14:paraId="4B288814" w14:textId="3B157A78" w:rsidR="00934F8C" w:rsidRPr="001D46B9" w:rsidRDefault="00934F8C" w:rsidP="00934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6CF942AD" w14:textId="19FCFAF9" w:rsidR="00934F8C" w:rsidRPr="001D46B9" w:rsidRDefault="009344FA" w:rsidP="00934F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0E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1</w:t>
            </w:r>
          </w:p>
        </w:tc>
      </w:tr>
      <w:tr w:rsidR="00E44566" w:rsidRPr="001D46B9" w14:paraId="61392813" w14:textId="77777777" w:rsidTr="00934F8C">
        <w:tc>
          <w:tcPr>
            <w:tcW w:w="2529" w:type="pct"/>
            <w:gridSpan w:val="3"/>
            <w:vAlign w:val="center"/>
          </w:tcPr>
          <w:p w14:paraId="245BC7A8" w14:textId="42082556" w:rsidR="00934F8C" w:rsidRPr="001D46B9" w:rsidRDefault="00934F8C" w:rsidP="00934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PUFA</w:t>
            </w:r>
          </w:p>
        </w:tc>
        <w:tc>
          <w:tcPr>
            <w:tcW w:w="2471" w:type="pct"/>
            <w:gridSpan w:val="2"/>
            <w:vAlign w:val="bottom"/>
          </w:tcPr>
          <w:p w14:paraId="70074042" w14:textId="66CB4176" w:rsidR="00934F8C" w:rsidRPr="001D46B9" w:rsidRDefault="00230B3C" w:rsidP="00934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E68A3" w:rsidRPr="001D46B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E44566" w:rsidRPr="001D46B9" w14:paraId="1EF3482F" w14:textId="77777777" w:rsidTr="00934F8C">
        <w:tc>
          <w:tcPr>
            <w:tcW w:w="2529" w:type="pct"/>
            <w:gridSpan w:val="3"/>
            <w:vAlign w:val="center"/>
          </w:tcPr>
          <w:p w14:paraId="0A394EA8" w14:textId="4D8D229E" w:rsidR="00934F8C" w:rsidRPr="001D46B9" w:rsidRDefault="00934F8C" w:rsidP="00934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PUFA x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2471" w:type="pct"/>
            <w:gridSpan w:val="2"/>
            <w:vAlign w:val="bottom"/>
          </w:tcPr>
          <w:p w14:paraId="538B3814" w14:textId="1A76CCF8" w:rsidR="00934F8C" w:rsidRPr="001D46B9" w:rsidRDefault="00C83C43" w:rsidP="00934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E68A3" w:rsidRPr="001D46B9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E44566" w:rsidRPr="00D60EC6" w14:paraId="3DF70E3F" w14:textId="77777777" w:rsidTr="00934F8C">
        <w:tc>
          <w:tcPr>
            <w:tcW w:w="2529" w:type="pct"/>
            <w:gridSpan w:val="3"/>
            <w:vAlign w:val="center"/>
          </w:tcPr>
          <w:p w14:paraId="5EB912DD" w14:textId="3A75E117" w:rsidR="00934F8C" w:rsidRPr="001D46B9" w:rsidRDefault="00934F8C" w:rsidP="00934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value (HFHZ vs HFLZ)</w:t>
            </w:r>
          </w:p>
        </w:tc>
        <w:tc>
          <w:tcPr>
            <w:tcW w:w="2471" w:type="pct"/>
            <w:gridSpan w:val="2"/>
            <w:vAlign w:val="bottom"/>
          </w:tcPr>
          <w:p w14:paraId="7D15875E" w14:textId="77777777" w:rsidR="00934F8C" w:rsidRPr="001D46B9" w:rsidRDefault="00934F8C" w:rsidP="00934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1D46B9" w14:paraId="6BA0DFE3" w14:textId="77777777" w:rsidTr="00934F8C">
        <w:tc>
          <w:tcPr>
            <w:tcW w:w="2529" w:type="pct"/>
            <w:gridSpan w:val="3"/>
            <w:vAlign w:val="center"/>
          </w:tcPr>
          <w:p w14:paraId="56AE7DF2" w14:textId="5748F317" w:rsidR="00934F8C" w:rsidRPr="001D46B9" w:rsidRDefault="00934F8C" w:rsidP="00934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7F228DA5" w14:textId="1BA0FC42" w:rsidR="00934F8C" w:rsidRPr="001D46B9" w:rsidRDefault="009344FA" w:rsidP="00934F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0E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1</w:t>
            </w:r>
          </w:p>
        </w:tc>
      </w:tr>
      <w:tr w:rsidR="00E44566" w:rsidRPr="001D46B9" w14:paraId="74134563" w14:textId="77777777" w:rsidTr="00934F8C">
        <w:tc>
          <w:tcPr>
            <w:tcW w:w="2529" w:type="pct"/>
            <w:gridSpan w:val="3"/>
            <w:vAlign w:val="center"/>
          </w:tcPr>
          <w:p w14:paraId="41FB99C4" w14:textId="24A29AFD" w:rsidR="00934F8C" w:rsidRPr="001D46B9" w:rsidRDefault="00934F8C" w:rsidP="00934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471" w:type="pct"/>
            <w:gridSpan w:val="2"/>
            <w:vAlign w:val="bottom"/>
          </w:tcPr>
          <w:p w14:paraId="6C46D2D6" w14:textId="54CD2634" w:rsidR="00934F8C" w:rsidRPr="001D46B9" w:rsidRDefault="00946813" w:rsidP="00934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E44566" w:rsidRPr="001D46B9" w14:paraId="4B6BEE7F" w14:textId="77777777" w:rsidTr="00934F8C">
        <w:tc>
          <w:tcPr>
            <w:tcW w:w="2529" w:type="pct"/>
            <w:gridSpan w:val="3"/>
            <w:vAlign w:val="center"/>
          </w:tcPr>
          <w:p w14:paraId="135C6762" w14:textId="0D20A964" w:rsidR="00934F8C" w:rsidRPr="001D46B9" w:rsidRDefault="00934F8C" w:rsidP="00934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 x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2471" w:type="pct"/>
            <w:gridSpan w:val="2"/>
            <w:vAlign w:val="bottom"/>
          </w:tcPr>
          <w:p w14:paraId="5AF6DC3D" w14:textId="0A410925" w:rsidR="00934F8C" w:rsidRPr="001D46B9" w:rsidRDefault="00946813" w:rsidP="00934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E44566" w:rsidRPr="001D46B9" w14:paraId="55790EFD" w14:textId="77777777" w:rsidTr="00347B3D">
        <w:tc>
          <w:tcPr>
            <w:tcW w:w="1264" w:type="pct"/>
            <w:vAlign w:val="center"/>
          </w:tcPr>
          <w:p w14:paraId="0A0E61D8" w14:textId="77777777" w:rsidR="00934F8C" w:rsidRPr="001D46B9" w:rsidRDefault="00934F8C" w:rsidP="00934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pct"/>
            <w:gridSpan w:val="2"/>
            <w:vAlign w:val="center"/>
          </w:tcPr>
          <w:p w14:paraId="64CC4068" w14:textId="77777777" w:rsidR="00934F8C" w:rsidRPr="001D46B9" w:rsidRDefault="00934F8C" w:rsidP="00934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vAlign w:val="bottom"/>
          </w:tcPr>
          <w:p w14:paraId="0ACFC4AE" w14:textId="77777777" w:rsidR="00934F8C" w:rsidRPr="001D46B9" w:rsidRDefault="00934F8C" w:rsidP="00934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pct"/>
            <w:vAlign w:val="bottom"/>
          </w:tcPr>
          <w:p w14:paraId="5FB8F417" w14:textId="77777777" w:rsidR="00934F8C" w:rsidRPr="001D46B9" w:rsidRDefault="00934F8C" w:rsidP="00934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1D46B9" w14:paraId="24E7DC95" w14:textId="77777777" w:rsidTr="00347B3D">
        <w:tc>
          <w:tcPr>
            <w:tcW w:w="1264" w:type="pct"/>
            <w:vAlign w:val="center"/>
          </w:tcPr>
          <w:p w14:paraId="0089179E" w14:textId="1BCBE965" w:rsidR="00934F8C" w:rsidRPr="001D46B9" w:rsidRDefault="00F73389" w:rsidP="00934F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pc</w:t>
            </w:r>
            <w:r w:rsidR="00AB5255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l</w:t>
            </w:r>
            <w:r w:rsidR="00AB5255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65" w:type="pct"/>
            <w:gridSpan w:val="2"/>
            <w:vAlign w:val="center"/>
          </w:tcPr>
          <w:p w14:paraId="265BA7B8" w14:textId="77777777" w:rsidR="00934F8C" w:rsidRPr="001D46B9" w:rsidRDefault="00934F8C" w:rsidP="00934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vAlign w:val="bottom"/>
          </w:tcPr>
          <w:p w14:paraId="253E14D7" w14:textId="77777777" w:rsidR="00934F8C" w:rsidRPr="001D46B9" w:rsidRDefault="00934F8C" w:rsidP="00934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pct"/>
            <w:vAlign w:val="bottom"/>
          </w:tcPr>
          <w:p w14:paraId="59B236A9" w14:textId="77777777" w:rsidR="00934F8C" w:rsidRPr="001D46B9" w:rsidRDefault="00934F8C" w:rsidP="00934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1D46B9" w14:paraId="1534BDBC" w14:textId="77777777" w:rsidTr="00AC5965">
        <w:tc>
          <w:tcPr>
            <w:tcW w:w="1264" w:type="pct"/>
            <w:vAlign w:val="center"/>
          </w:tcPr>
          <w:p w14:paraId="7D97B895" w14:textId="3647CD54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 h</w:t>
            </w:r>
          </w:p>
        </w:tc>
        <w:tc>
          <w:tcPr>
            <w:tcW w:w="1265" w:type="pct"/>
            <w:gridSpan w:val="2"/>
          </w:tcPr>
          <w:p w14:paraId="40911B8C" w14:textId="43869954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3±1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36" w:type="pct"/>
          </w:tcPr>
          <w:p w14:paraId="19DAA799" w14:textId="427A3F0C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1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235" w:type="pct"/>
          </w:tcPr>
          <w:p w14:paraId="745C54F9" w14:textId="7429A833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2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</w:tr>
      <w:tr w:rsidR="00E44566" w:rsidRPr="001D46B9" w14:paraId="6E4E28BA" w14:textId="77777777" w:rsidTr="008E5A47">
        <w:tc>
          <w:tcPr>
            <w:tcW w:w="1264" w:type="pct"/>
            <w:vAlign w:val="center"/>
          </w:tcPr>
          <w:p w14:paraId="7D7E1C00" w14:textId="7B9CE05C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 h</w:t>
            </w:r>
          </w:p>
        </w:tc>
        <w:tc>
          <w:tcPr>
            <w:tcW w:w="1265" w:type="pct"/>
            <w:gridSpan w:val="2"/>
          </w:tcPr>
          <w:p w14:paraId="6A0524EF" w14:textId="4D4A1A2D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7±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36" w:type="pct"/>
          </w:tcPr>
          <w:p w14:paraId="6266C541" w14:textId="63F79ED0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35" w:type="pct"/>
          </w:tcPr>
          <w:p w14:paraId="1BAA460D" w14:textId="4E5C315B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82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E44566" w:rsidRPr="001D46B9" w14:paraId="3043FD7A" w14:textId="77777777" w:rsidTr="009C716D">
        <w:tc>
          <w:tcPr>
            <w:tcW w:w="1264" w:type="pct"/>
            <w:vAlign w:val="center"/>
          </w:tcPr>
          <w:p w14:paraId="4C54F970" w14:textId="4C582940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6 h</w:t>
            </w:r>
          </w:p>
        </w:tc>
        <w:tc>
          <w:tcPr>
            <w:tcW w:w="1265" w:type="pct"/>
            <w:gridSpan w:val="2"/>
          </w:tcPr>
          <w:p w14:paraId="72F2132E" w14:textId="3C2A9A43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97±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36" w:type="pct"/>
          </w:tcPr>
          <w:p w14:paraId="4BD6AF37" w14:textId="578D00C6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B6808">
              <w:rPr>
                <w:rFonts w:ascii="Times New Roman" w:hAnsi="Times New Roman" w:cs="Times New Roman" w:hint="eastAsia"/>
                <w:sz w:val="20"/>
                <w:szCs w:val="20"/>
              </w:rPr>
              <w:t>.00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35" w:type="pct"/>
          </w:tcPr>
          <w:p w14:paraId="060CB337" w14:textId="2AAAD83A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1±1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</w:tr>
      <w:tr w:rsidR="00E44566" w:rsidRPr="002C5390" w14:paraId="5381BC33" w14:textId="77777777" w:rsidTr="00AB5255">
        <w:tc>
          <w:tcPr>
            <w:tcW w:w="2529" w:type="pct"/>
            <w:gridSpan w:val="3"/>
            <w:vAlign w:val="center"/>
          </w:tcPr>
          <w:p w14:paraId="4DA32D76" w14:textId="69EFEADE" w:rsidR="00AB5255" w:rsidRPr="002C5390" w:rsidRDefault="00AB5255" w:rsidP="00AB5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HFHZ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C5390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U</w:t>
            </w:r>
            <w:r w:rsidR="002C53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Z</w:t>
            </w: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71" w:type="pct"/>
            <w:gridSpan w:val="2"/>
            <w:vAlign w:val="bottom"/>
          </w:tcPr>
          <w:p w14:paraId="0086EEBF" w14:textId="77777777" w:rsidR="00AB5255" w:rsidRPr="002C5390" w:rsidRDefault="00AB5255" w:rsidP="00AB5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1D46B9" w14:paraId="1DAAF691" w14:textId="77777777" w:rsidTr="00AB5255">
        <w:tc>
          <w:tcPr>
            <w:tcW w:w="2529" w:type="pct"/>
            <w:gridSpan w:val="3"/>
            <w:vAlign w:val="center"/>
          </w:tcPr>
          <w:p w14:paraId="5CEC5F98" w14:textId="06E09ACD" w:rsidR="00AB5255" w:rsidRPr="001D46B9" w:rsidRDefault="00AB5255" w:rsidP="00AB5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731C3F07" w14:textId="5C06AC9F" w:rsidR="00AB5255" w:rsidRPr="001D46B9" w:rsidRDefault="009344FA" w:rsidP="00AB52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0E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1</w:t>
            </w:r>
          </w:p>
        </w:tc>
      </w:tr>
      <w:tr w:rsidR="00E44566" w:rsidRPr="001D46B9" w14:paraId="57490703" w14:textId="77777777" w:rsidTr="00AB5255">
        <w:tc>
          <w:tcPr>
            <w:tcW w:w="2529" w:type="pct"/>
            <w:gridSpan w:val="3"/>
            <w:vAlign w:val="center"/>
          </w:tcPr>
          <w:p w14:paraId="7650AC09" w14:textId="719F4D9D" w:rsidR="00AB5255" w:rsidRPr="001D46B9" w:rsidRDefault="00AB5255" w:rsidP="00AB5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PUFA</w:t>
            </w:r>
          </w:p>
        </w:tc>
        <w:tc>
          <w:tcPr>
            <w:tcW w:w="2471" w:type="pct"/>
            <w:gridSpan w:val="2"/>
            <w:vAlign w:val="bottom"/>
          </w:tcPr>
          <w:p w14:paraId="0FE4CAE9" w14:textId="1B893368" w:rsidR="00AB5255" w:rsidRPr="001D46B9" w:rsidRDefault="00840C64" w:rsidP="00AB5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E44566" w:rsidRPr="001D46B9" w14:paraId="499ED341" w14:textId="77777777" w:rsidTr="00AB5255">
        <w:tc>
          <w:tcPr>
            <w:tcW w:w="2529" w:type="pct"/>
            <w:gridSpan w:val="3"/>
            <w:vAlign w:val="center"/>
          </w:tcPr>
          <w:p w14:paraId="460FB724" w14:textId="07716125" w:rsidR="00AB5255" w:rsidRPr="001D46B9" w:rsidRDefault="00AB5255" w:rsidP="00AB5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PUFA x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2471" w:type="pct"/>
            <w:gridSpan w:val="2"/>
            <w:vAlign w:val="bottom"/>
          </w:tcPr>
          <w:p w14:paraId="63F1ADA1" w14:textId="04DF2543" w:rsidR="00AB5255" w:rsidRPr="001D46B9" w:rsidRDefault="00840C64" w:rsidP="00AB5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E44566" w:rsidRPr="00D60EC6" w14:paraId="434FAABB" w14:textId="77777777" w:rsidTr="00AB5255">
        <w:tc>
          <w:tcPr>
            <w:tcW w:w="2529" w:type="pct"/>
            <w:gridSpan w:val="3"/>
            <w:vAlign w:val="center"/>
          </w:tcPr>
          <w:p w14:paraId="7C02E2EC" w14:textId="23A88B81" w:rsidR="00AB5255" w:rsidRPr="001D46B9" w:rsidRDefault="00AB5255" w:rsidP="00AB52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value (HFHZ vs HFLZ)</w:t>
            </w:r>
          </w:p>
        </w:tc>
        <w:tc>
          <w:tcPr>
            <w:tcW w:w="2471" w:type="pct"/>
            <w:gridSpan w:val="2"/>
            <w:vAlign w:val="bottom"/>
          </w:tcPr>
          <w:p w14:paraId="15C86176" w14:textId="77777777" w:rsidR="00AB5255" w:rsidRPr="001D46B9" w:rsidRDefault="00AB5255" w:rsidP="00AB525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1D46B9" w14:paraId="1A290588" w14:textId="77777777" w:rsidTr="00AB5255">
        <w:tc>
          <w:tcPr>
            <w:tcW w:w="2529" w:type="pct"/>
            <w:gridSpan w:val="3"/>
            <w:vAlign w:val="center"/>
          </w:tcPr>
          <w:p w14:paraId="651BB274" w14:textId="13FC9D25" w:rsidR="00AB5255" w:rsidRPr="001D46B9" w:rsidRDefault="00AB5255" w:rsidP="00AB5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729A07C5" w14:textId="6E322A06" w:rsidR="00AB5255" w:rsidRPr="001D46B9" w:rsidRDefault="009344FA" w:rsidP="00AB52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0E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1</w:t>
            </w:r>
          </w:p>
        </w:tc>
      </w:tr>
      <w:tr w:rsidR="00E44566" w:rsidRPr="001D46B9" w14:paraId="62B229AF" w14:textId="77777777" w:rsidTr="00AB5255">
        <w:tc>
          <w:tcPr>
            <w:tcW w:w="2529" w:type="pct"/>
            <w:gridSpan w:val="3"/>
            <w:vAlign w:val="center"/>
          </w:tcPr>
          <w:p w14:paraId="0A60BCFF" w14:textId="5D2560A4" w:rsidR="00AB5255" w:rsidRPr="001D46B9" w:rsidRDefault="00AB5255" w:rsidP="00AB5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471" w:type="pct"/>
            <w:gridSpan w:val="2"/>
            <w:vAlign w:val="bottom"/>
          </w:tcPr>
          <w:p w14:paraId="3C3F47CC" w14:textId="73688F51" w:rsidR="00AB5255" w:rsidRPr="001D46B9" w:rsidRDefault="009E31CE" w:rsidP="00AB5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</w:tr>
      <w:tr w:rsidR="00E44566" w:rsidRPr="001D46B9" w14:paraId="1919A40E" w14:textId="77777777" w:rsidTr="00AB5255">
        <w:tc>
          <w:tcPr>
            <w:tcW w:w="2529" w:type="pct"/>
            <w:gridSpan w:val="3"/>
            <w:vAlign w:val="center"/>
          </w:tcPr>
          <w:p w14:paraId="0CEB7891" w14:textId="7DF9695D" w:rsidR="00AB5255" w:rsidRPr="001D46B9" w:rsidRDefault="00AB5255" w:rsidP="00AB5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 x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2471" w:type="pct"/>
            <w:gridSpan w:val="2"/>
            <w:vAlign w:val="bottom"/>
          </w:tcPr>
          <w:p w14:paraId="407D119E" w14:textId="4C1E667B" w:rsidR="00AB5255" w:rsidRPr="001D46B9" w:rsidRDefault="009E31CE" w:rsidP="00AB5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E44566" w:rsidRPr="001D46B9" w14:paraId="4A47B67E" w14:textId="77777777" w:rsidTr="00347B3D">
        <w:tc>
          <w:tcPr>
            <w:tcW w:w="1264" w:type="pct"/>
            <w:vAlign w:val="center"/>
          </w:tcPr>
          <w:p w14:paraId="04EB995C" w14:textId="77777777" w:rsidR="00AB5255" w:rsidRPr="001D46B9" w:rsidRDefault="00AB5255" w:rsidP="00AB5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pct"/>
            <w:gridSpan w:val="2"/>
            <w:vAlign w:val="center"/>
          </w:tcPr>
          <w:p w14:paraId="5D670C80" w14:textId="77777777" w:rsidR="00AB5255" w:rsidRPr="001D46B9" w:rsidRDefault="00AB5255" w:rsidP="00AB5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vAlign w:val="bottom"/>
          </w:tcPr>
          <w:p w14:paraId="55577F89" w14:textId="77777777" w:rsidR="00AB5255" w:rsidRPr="001D46B9" w:rsidRDefault="00AB5255" w:rsidP="00AB5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pct"/>
            <w:vAlign w:val="bottom"/>
          </w:tcPr>
          <w:p w14:paraId="18C4A056" w14:textId="77777777" w:rsidR="00AB5255" w:rsidRPr="001D46B9" w:rsidRDefault="00AB5255" w:rsidP="00AB5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1D46B9" w14:paraId="2E750938" w14:textId="77777777" w:rsidTr="00347B3D">
        <w:tc>
          <w:tcPr>
            <w:tcW w:w="1264" w:type="pct"/>
            <w:vAlign w:val="center"/>
          </w:tcPr>
          <w:p w14:paraId="7F25E24B" w14:textId="787AB95F" w:rsidR="00AB5255" w:rsidRPr="001D46B9" w:rsidRDefault="00F73389" w:rsidP="00AB52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zip</w:t>
            </w:r>
            <w:r w:rsidR="00776D06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265" w:type="pct"/>
            <w:gridSpan w:val="2"/>
            <w:vAlign w:val="center"/>
          </w:tcPr>
          <w:p w14:paraId="6B675D84" w14:textId="77777777" w:rsidR="00AB5255" w:rsidRPr="001D46B9" w:rsidRDefault="00AB5255" w:rsidP="00AB5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vAlign w:val="bottom"/>
          </w:tcPr>
          <w:p w14:paraId="777B7DF9" w14:textId="77777777" w:rsidR="00AB5255" w:rsidRPr="001D46B9" w:rsidRDefault="00AB5255" w:rsidP="00AB5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pct"/>
            <w:vAlign w:val="bottom"/>
          </w:tcPr>
          <w:p w14:paraId="579C9E62" w14:textId="77777777" w:rsidR="00AB5255" w:rsidRPr="001D46B9" w:rsidRDefault="00AB5255" w:rsidP="00AB5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1D46B9" w14:paraId="722EE29D" w14:textId="77777777" w:rsidTr="009F24FD">
        <w:tc>
          <w:tcPr>
            <w:tcW w:w="1264" w:type="pct"/>
            <w:vAlign w:val="center"/>
          </w:tcPr>
          <w:p w14:paraId="249F6B60" w14:textId="7E2B142A" w:rsidR="00A36A46" w:rsidRPr="001D46B9" w:rsidRDefault="00A36A46" w:rsidP="00A36A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 h</w:t>
            </w:r>
          </w:p>
        </w:tc>
        <w:tc>
          <w:tcPr>
            <w:tcW w:w="1265" w:type="pct"/>
            <w:gridSpan w:val="2"/>
          </w:tcPr>
          <w:p w14:paraId="12E71772" w14:textId="3FED471C" w:rsidR="00A36A46" w:rsidRPr="001D46B9" w:rsidRDefault="00A36A46" w:rsidP="00A36A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8±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36" w:type="pct"/>
          </w:tcPr>
          <w:p w14:paraId="467B3486" w14:textId="57638F49" w:rsidR="00A36A46" w:rsidRPr="001D46B9" w:rsidRDefault="00A36A46" w:rsidP="00A36A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B680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35" w:type="pct"/>
          </w:tcPr>
          <w:p w14:paraId="7F9AD6C9" w14:textId="1987C0F0" w:rsidR="00A36A46" w:rsidRPr="001D46B9" w:rsidRDefault="00A36A46" w:rsidP="00A36A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5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E44566" w:rsidRPr="001D46B9" w14:paraId="1A8E9059" w14:textId="77777777" w:rsidTr="00E2260B">
        <w:tc>
          <w:tcPr>
            <w:tcW w:w="1264" w:type="pct"/>
            <w:vAlign w:val="center"/>
          </w:tcPr>
          <w:p w14:paraId="2CBB4966" w14:textId="55B18079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 h</w:t>
            </w:r>
          </w:p>
        </w:tc>
        <w:tc>
          <w:tcPr>
            <w:tcW w:w="1265" w:type="pct"/>
            <w:gridSpan w:val="2"/>
          </w:tcPr>
          <w:p w14:paraId="27FB922B" w14:textId="4BB5EFEE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1±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36" w:type="pct"/>
          </w:tcPr>
          <w:p w14:paraId="7923335D" w14:textId="4C9889B5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6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35" w:type="pct"/>
          </w:tcPr>
          <w:p w14:paraId="56767C62" w14:textId="080CF12A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3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E44566" w:rsidRPr="001D46B9" w14:paraId="7B898AF8" w14:textId="77777777" w:rsidTr="007200D3">
        <w:tc>
          <w:tcPr>
            <w:tcW w:w="1264" w:type="pct"/>
            <w:vAlign w:val="center"/>
          </w:tcPr>
          <w:p w14:paraId="0519BFFD" w14:textId="159A8D7B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6 h</w:t>
            </w:r>
          </w:p>
        </w:tc>
        <w:tc>
          <w:tcPr>
            <w:tcW w:w="1265" w:type="pct"/>
            <w:gridSpan w:val="2"/>
          </w:tcPr>
          <w:p w14:paraId="47E6F692" w14:textId="67FAB956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8±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236" w:type="pct"/>
          </w:tcPr>
          <w:p w14:paraId="028E1895" w14:textId="72754CD3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7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35" w:type="pct"/>
          </w:tcPr>
          <w:p w14:paraId="2051C1EE" w14:textId="1FB7AA13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5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E44566" w:rsidRPr="002C5390" w14:paraId="4BE71CB6" w14:textId="77777777" w:rsidTr="00776D06">
        <w:tc>
          <w:tcPr>
            <w:tcW w:w="2529" w:type="pct"/>
            <w:gridSpan w:val="3"/>
            <w:vAlign w:val="center"/>
          </w:tcPr>
          <w:p w14:paraId="1CA1C8A6" w14:textId="3A2402AA" w:rsidR="00776D06" w:rsidRPr="002C5390" w:rsidRDefault="00776D06" w:rsidP="00776D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HFHZ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C5390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U</w:t>
            </w:r>
            <w:r w:rsidR="002C53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Z</w:t>
            </w: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71" w:type="pct"/>
            <w:gridSpan w:val="2"/>
            <w:vAlign w:val="bottom"/>
          </w:tcPr>
          <w:p w14:paraId="3198BF13" w14:textId="77777777" w:rsidR="00776D06" w:rsidRPr="002C5390" w:rsidRDefault="00776D06" w:rsidP="00776D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1D46B9" w14:paraId="112B4C96" w14:textId="77777777" w:rsidTr="00776D06">
        <w:tc>
          <w:tcPr>
            <w:tcW w:w="2529" w:type="pct"/>
            <w:gridSpan w:val="3"/>
            <w:vAlign w:val="center"/>
          </w:tcPr>
          <w:p w14:paraId="2D38B725" w14:textId="1FFD018E" w:rsidR="00776D06" w:rsidRPr="001D46B9" w:rsidRDefault="00776D06" w:rsidP="00776D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73D6C408" w14:textId="294ACAC2" w:rsidR="00776D06" w:rsidRPr="001D46B9" w:rsidRDefault="00D60EC6" w:rsidP="00776D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0E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1</w:t>
            </w:r>
          </w:p>
        </w:tc>
      </w:tr>
      <w:tr w:rsidR="00E44566" w:rsidRPr="001D46B9" w14:paraId="6B43985C" w14:textId="77777777" w:rsidTr="00776D06">
        <w:tc>
          <w:tcPr>
            <w:tcW w:w="2529" w:type="pct"/>
            <w:gridSpan w:val="3"/>
            <w:vAlign w:val="center"/>
          </w:tcPr>
          <w:p w14:paraId="267DFF73" w14:textId="48316E64" w:rsidR="00776D06" w:rsidRPr="001D46B9" w:rsidRDefault="00776D06" w:rsidP="00776D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PUFA</w:t>
            </w:r>
          </w:p>
        </w:tc>
        <w:tc>
          <w:tcPr>
            <w:tcW w:w="2471" w:type="pct"/>
            <w:gridSpan w:val="2"/>
            <w:vAlign w:val="bottom"/>
          </w:tcPr>
          <w:p w14:paraId="4ABDB7DE" w14:textId="0A6CBBAF" w:rsidR="00776D06" w:rsidRPr="001D46B9" w:rsidRDefault="00840C64" w:rsidP="00776D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</w:tr>
      <w:tr w:rsidR="00E44566" w:rsidRPr="001D46B9" w14:paraId="6C4AD62F" w14:textId="77777777" w:rsidTr="00776D06">
        <w:tc>
          <w:tcPr>
            <w:tcW w:w="2529" w:type="pct"/>
            <w:gridSpan w:val="3"/>
            <w:vAlign w:val="center"/>
          </w:tcPr>
          <w:p w14:paraId="532C13CB" w14:textId="2B64C8F2" w:rsidR="00776D06" w:rsidRPr="001D46B9" w:rsidRDefault="00776D06" w:rsidP="00776D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PUFA x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2471" w:type="pct"/>
            <w:gridSpan w:val="2"/>
            <w:vAlign w:val="bottom"/>
          </w:tcPr>
          <w:p w14:paraId="5D003700" w14:textId="5B151785" w:rsidR="00776D06" w:rsidRPr="001D46B9" w:rsidRDefault="00840C64" w:rsidP="00776D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E44566" w:rsidRPr="00D60EC6" w14:paraId="1135A46F" w14:textId="77777777" w:rsidTr="00776D06">
        <w:tc>
          <w:tcPr>
            <w:tcW w:w="2529" w:type="pct"/>
            <w:gridSpan w:val="3"/>
            <w:vAlign w:val="center"/>
          </w:tcPr>
          <w:p w14:paraId="34870346" w14:textId="547DC4DA" w:rsidR="00776D06" w:rsidRPr="001D46B9" w:rsidRDefault="00776D06" w:rsidP="00776D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value (HFHZ vs HFLZ)</w:t>
            </w:r>
          </w:p>
        </w:tc>
        <w:tc>
          <w:tcPr>
            <w:tcW w:w="2471" w:type="pct"/>
            <w:gridSpan w:val="2"/>
            <w:vAlign w:val="bottom"/>
          </w:tcPr>
          <w:p w14:paraId="3A956AF9" w14:textId="77777777" w:rsidR="00776D06" w:rsidRPr="001D46B9" w:rsidRDefault="00776D06" w:rsidP="00776D0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1D46B9" w14:paraId="23631416" w14:textId="77777777" w:rsidTr="00776D06">
        <w:tc>
          <w:tcPr>
            <w:tcW w:w="2529" w:type="pct"/>
            <w:gridSpan w:val="3"/>
            <w:vAlign w:val="center"/>
          </w:tcPr>
          <w:p w14:paraId="5FF1DA7B" w14:textId="77F5D055" w:rsidR="00776D06" w:rsidRPr="001D46B9" w:rsidRDefault="00776D06" w:rsidP="00776D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5C577CFE" w14:textId="46530764" w:rsidR="00776D06" w:rsidRPr="001D46B9" w:rsidRDefault="009E02AC" w:rsidP="00776D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</w:t>
            </w:r>
          </w:p>
        </w:tc>
      </w:tr>
      <w:tr w:rsidR="00E44566" w:rsidRPr="001D46B9" w14:paraId="45CAE19F" w14:textId="77777777" w:rsidTr="00776D06">
        <w:tc>
          <w:tcPr>
            <w:tcW w:w="2529" w:type="pct"/>
            <w:gridSpan w:val="3"/>
            <w:vAlign w:val="center"/>
          </w:tcPr>
          <w:p w14:paraId="30AC2587" w14:textId="2C4657B9" w:rsidR="00776D06" w:rsidRPr="001D46B9" w:rsidRDefault="00776D06" w:rsidP="00776D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</w:p>
        </w:tc>
        <w:tc>
          <w:tcPr>
            <w:tcW w:w="2471" w:type="pct"/>
            <w:gridSpan w:val="2"/>
            <w:vAlign w:val="bottom"/>
          </w:tcPr>
          <w:p w14:paraId="572872D9" w14:textId="1D2EF4E8" w:rsidR="00776D06" w:rsidRPr="001D46B9" w:rsidRDefault="009E02AC" w:rsidP="00776D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E44566" w:rsidRPr="001D46B9" w14:paraId="3C834C6B" w14:textId="77777777" w:rsidTr="00776D06">
        <w:tc>
          <w:tcPr>
            <w:tcW w:w="2529" w:type="pct"/>
            <w:gridSpan w:val="3"/>
            <w:vAlign w:val="center"/>
          </w:tcPr>
          <w:p w14:paraId="3F67A142" w14:textId="21A01E03" w:rsidR="00776D06" w:rsidRPr="001D46B9" w:rsidRDefault="00776D06" w:rsidP="00776D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 x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2471" w:type="pct"/>
            <w:gridSpan w:val="2"/>
            <w:vAlign w:val="bottom"/>
          </w:tcPr>
          <w:p w14:paraId="05A24024" w14:textId="2C7FE84F" w:rsidR="00776D06" w:rsidRPr="001D46B9" w:rsidRDefault="009E02AC" w:rsidP="00776D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E44566" w:rsidRPr="001D46B9" w14:paraId="58CB4675" w14:textId="77777777" w:rsidTr="00347B3D">
        <w:tc>
          <w:tcPr>
            <w:tcW w:w="1264" w:type="pct"/>
            <w:vAlign w:val="center"/>
          </w:tcPr>
          <w:p w14:paraId="39A2979C" w14:textId="77777777" w:rsidR="00776D06" w:rsidRPr="001D46B9" w:rsidRDefault="00776D06" w:rsidP="00776D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pct"/>
            <w:gridSpan w:val="2"/>
            <w:vAlign w:val="center"/>
          </w:tcPr>
          <w:p w14:paraId="2D9F1836" w14:textId="77777777" w:rsidR="00776D06" w:rsidRPr="001D46B9" w:rsidRDefault="00776D06" w:rsidP="00776D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vAlign w:val="bottom"/>
          </w:tcPr>
          <w:p w14:paraId="4B708F9B" w14:textId="77777777" w:rsidR="00776D06" w:rsidRPr="001D46B9" w:rsidRDefault="00776D06" w:rsidP="00776D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pct"/>
            <w:vAlign w:val="bottom"/>
          </w:tcPr>
          <w:p w14:paraId="38420BCB" w14:textId="77777777" w:rsidR="00776D06" w:rsidRPr="001D46B9" w:rsidRDefault="00776D06" w:rsidP="00776D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1D46B9" w14:paraId="5A0CEE3A" w14:textId="77777777" w:rsidTr="00347B3D">
        <w:tc>
          <w:tcPr>
            <w:tcW w:w="1264" w:type="pct"/>
            <w:vAlign w:val="center"/>
          </w:tcPr>
          <w:p w14:paraId="62A941B5" w14:textId="44E54920" w:rsidR="00776D06" w:rsidRPr="001D46B9" w:rsidRDefault="00F73389" w:rsidP="00776D0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znt</w:t>
            </w:r>
            <w:r w:rsidR="00CF5386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65" w:type="pct"/>
            <w:gridSpan w:val="2"/>
            <w:vAlign w:val="center"/>
          </w:tcPr>
          <w:p w14:paraId="124AA309" w14:textId="77777777" w:rsidR="00776D06" w:rsidRPr="001D46B9" w:rsidRDefault="00776D06" w:rsidP="00776D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6" w:type="pct"/>
            <w:vAlign w:val="bottom"/>
          </w:tcPr>
          <w:p w14:paraId="545D416C" w14:textId="77777777" w:rsidR="00776D06" w:rsidRPr="001D46B9" w:rsidRDefault="00776D06" w:rsidP="00776D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5" w:type="pct"/>
            <w:vAlign w:val="bottom"/>
          </w:tcPr>
          <w:p w14:paraId="18A3AC12" w14:textId="77777777" w:rsidR="00776D06" w:rsidRPr="001D46B9" w:rsidRDefault="00776D06" w:rsidP="00776D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1D46B9" w14:paraId="63744BB7" w14:textId="77777777" w:rsidTr="00296B43">
        <w:tc>
          <w:tcPr>
            <w:tcW w:w="1264" w:type="pct"/>
            <w:vAlign w:val="center"/>
          </w:tcPr>
          <w:p w14:paraId="14618213" w14:textId="182C5C3A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 h</w:t>
            </w:r>
          </w:p>
        </w:tc>
        <w:tc>
          <w:tcPr>
            <w:tcW w:w="1265" w:type="pct"/>
            <w:gridSpan w:val="2"/>
          </w:tcPr>
          <w:p w14:paraId="7BC7BDAF" w14:textId="217CB7D1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B6808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36" w:type="pct"/>
          </w:tcPr>
          <w:p w14:paraId="38C4D7EA" w14:textId="55344F61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8±1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35" w:type="pct"/>
          </w:tcPr>
          <w:p w14:paraId="729BF0DD" w14:textId="1213E7D9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7±1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</w:tr>
      <w:tr w:rsidR="00E44566" w:rsidRPr="001D46B9" w14:paraId="3AB19AC2" w14:textId="77777777" w:rsidTr="009C4062">
        <w:tc>
          <w:tcPr>
            <w:tcW w:w="1264" w:type="pct"/>
            <w:vAlign w:val="center"/>
          </w:tcPr>
          <w:p w14:paraId="566F4435" w14:textId="78DADBA2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4 h</w:t>
            </w:r>
          </w:p>
        </w:tc>
        <w:tc>
          <w:tcPr>
            <w:tcW w:w="1265" w:type="pct"/>
            <w:gridSpan w:val="2"/>
          </w:tcPr>
          <w:p w14:paraId="05988C49" w14:textId="1C5AE5C7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4±1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1236" w:type="pct"/>
          </w:tcPr>
          <w:p w14:paraId="484A76A1" w14:textId="0824548F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36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235" w:type="pct"/>
          </w:tcPr>
          <w:p w14:paraId="6BB5DB79" w14:textId="54E061D2" w:rsidR="00EA6C00" w:rsidRPr="001D46B9" w:rsidRDefault="00EA6C00" w:rsidP="00EA6C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74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E44566" w:rsidRPr="001D46B9" w14:paraId="06CB76A9" w14:textId="77777777" w:rsidTr="00091DE2">
        <w:tc>
          <w:tcPr>
            <w:tcW w:w="1264" w:type="pct"/>
            <w:vAlign w:val="center"/>
          </w:tcPr>
          <w:p w14:paraId="1927E6D1" w14:textId="7F28C963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6 h</w:t>
            </w:r>
          </w:p>
        </w:tc>
        <w:tc>
          <w:tcPr>
            <w:tcW w:w="1265" w:type="pct"/>
            <w:gridSpan w:val="2"/>
          </w:tcPr>
          <w:p w14:paraId="2ACE9A12" w14:textId="4D953A63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5±0</w:t>
            </w:r>
            <w:r w:rsidR="00BE1B1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36" w:type="pct"/>
          </w:tcPr>
          <w:p w14:paraId="52F97C94" w14:textId="5D5885D8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23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35" w:type="pct"/>
          </w:tcPr>
          <w:p w14:paraId="482D2404" w14:textId="2583EA08" w:rsidR="00850D79" w:rsidRPr="001D46B9" w:rsidRDefault="00850D79" w:rsidP="00850D7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64±0</w:t>
            </w:r>
            <w:r w:rsidR="006D606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E44566" w:rsidRPr="002C5390" w14:paraId="42946079" w14:textId="77777777" w:rsidTr="003B63EB">
        <w:tc>
          <w:tcPr>
            <w:tcW w:w="2529" w:type="pct"/>
            <w:gridSpan w:val="3"/>
            <w:vAlign w:val="center"/>
          </w:tcPr>
          <w:p w14:paraId="36F6090E" w14:textId="60B7488C" w:rsidR="00555AA8" w:rsidRPr="002C5390" w:rsidRDefault="00555AA8" w:rsidP="00555A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HFHZ </w:t>
            </w:r>
            <w:proofErr w:type="spellStart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</w:t>
            </w:r>
            <w:proofErr w:type="spellEnd"/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2C5390"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U</w:t>
            </w:r>
            <w:r w:rsidR="002C5390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HZ</w:t>
            </w:r>
            <w:r w:rsidRPr="002C539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471" w:type="pct"/>
            <w:gridSpan w:val="2"/>
            <w:vAlign w:val="bottom"/>
          </w:tcPr>
          <w:p w14:paraId="2759FEE5" w14:textId="77777777" w:rsidR="00555AA8" w:rsidRPr="002C5390" w:rsidRDefault="00555AA8" w:rsidP="00555A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44566" w:rsidRPr="001D46B9" w14:paraId="1C4030AA" w14:textId="77777777" w:rsidTr="003B63EB">
        <w:tc>
          <w:tcPr>
            <w:tcW w:w="2529" w:type="pct"/>
            <w:gridSpan w:val="3"/>
            <w:vAlign w:val="center"/>
          </w:tcPr>
          <w:p w14:paraId="3EE28DF2" w14:textId="38A5B505" w:rsidR="00555AA8" w:rsidRPr="001D46B9" w:rsidRDefault="00555AA8" w:rsidP="00555A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146C5D33" w14:textId="06DDDD27" w:rsidR="00555AA8" w:rsidRPr="001D46B9" w:rsidRDefault="00D60EC6" w:rsidP="00555A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0E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1</w:t>
            </w:r>
          </w:p>
        </w:tc>
      </w:tr>
      <w:tr w:rsidR="00E44566" w:rsidRPr="001D46B9" w14:paraId="484EAD28" w14:textId="77777777" w:rsidTr="003B63EB">
        <w:tc>
          <w:tcPr>
            <w:tcW w:w="2529" w:type="pct"/>
            <w:gridSpan w:val="3"/>
            <w:vAlign w:val="center"/>
          </w:tcPr>
          <w:p w14:paraId="098464E5" w14:textId="481E5C74" w:rsidR="00555AA8" w:rsidRPr="001D46B9" w:rsidRDefault="00555AA8" w:rsidP="00555A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PUFA</w:t>
            </w:r>
          </w:p>
        </w:tc>
        <w:tc>
          <w:tcPr>
            <w:tcW w:w="2471" w:type="pct"/>
            <w:gridSpan w:val="2"/>
            <w:vAlign w:val="bottom"/>
          </w:tcPr>
          <w:p w14:paraId="371F56B8" w14:textId="1864AA29" w:rsidR="00555AA8" w:rsidRPr="001D46B9" w:rsidRDefault="00840C64" w:rsidP="00555A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</w:tr>
      <w:tr w:rsidR="00E44566" w:rsidRPr="001D46B9" w14:paraId="79B99697" w14:textId="77777777" w:rsidTr="003B63EB">
        <w:tc>
          <w:tcPr>
            <w:tcW w:w="2529" w:type="pct"/>
            <w:gridSpan w:val="3"/>
            <w:vAlign w:val="center"/>
          </w:tcPr>
          <w:p w14:paraId="63D908F6" w14:textId="4FCDAD99" w:rsidR="00555AA8" w:rsidRPr="001D46B9" w:rsidRDefault="00555AA8" w:rsidP="00555A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PUFA x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2471" w:type="pct"/>
            <w:gridSpan w:val="2"/>
            <w:vAlign w:val="bottom"/>
          </w:tcPr>
          <w:p w14:paraId="1839BAA2" w14:textId="7395D576" w:rsidR="00555AA8" w:rsidRPr="001D46B9" w:rsidRDefault="00840C64" w:rsidP="00555A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E44566" w:rsidRPr="00D60EC6" w14:paraId="6F292ABF" w14:textId="77777777" w:rsidTr="003B63EB">
        <w:tc>
          <w:tcPr>
            <w:tcW w:w="2529" w:type="pct"/>
            <w:gridSpan w:val="3"/>
            <w:vAlign w:val="center"/>
          </w:tcPr>
          <w:p w14:paraId="292CC0DE" w14:textId="2089B029" w:rsidR="00555AA8" w:rsidRPr="001D46B9" w:rsidRDefault="00555AA8" w:rsidP="00555A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D46B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p value (HFHZ vs HFLZ)</w:t>
            </w:r>
          </w:p>
        </w:tc>
        <w:tc>
          <w:tcPr>
            <w:tcW w:w="2471" w:type="pct"/>
            <w:gridSpan w:val="2"/>
            <w:vAlign w:val="bottom"/>
          </w:tcPr>
          <w:p w14:paraId="34EFD0C7" w14:textId="77777777" w:rsidR="00555AA8" w:rsidRPr="001D46B9" w:rsidRDefault="00555AA8" w:rsidP="00555AA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44566" w:rsidRPr="001D46B9" w14:paraId="54906BE0" w14:textId="77777777" w:rsidTr="003B63EB">
        <w:tc>
          <w:tcPr>
            <w:tcW w:w="2529" w:type="pct"/>
            <w:gridSpan w:val="3"/>
            <w:vAlign w:val="center"/>
          </w:tcPr>
          <w:p w14:paraId="059AEE07" w14:textId="5D37C5BF" w:rsidR="00555AA8" w:rsidRPr="001D46B9" w:rsidRDefault="00555AA8" w:rsidP="00555A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</w:t>
            </w:r>
          </w:p>
        </w:tc>
        <w:tc>
          <w:tcPr>
            <w:tcW w:w="2471" w:type="pct"/>
            <w:gridSpan w:val="2"/>
            <w:vAlign w:val="bottom"/>
          </w:tcPr>
          <w:p w14:paraId="23AA3A6F" w14:textId="4258CCB6" w:rsidR="00555AA8" w:rsidRPr="001D46B9" w:rsidRDefault="00D60EC6" w:rsidP="00555AA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0EC6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&lt;0.01</w:t>
            </w:r>
          </w:p>
        </w:tc>
      </w:tr>
      <w:tr w:rsidR="00E44566" w:rsidRPr="001D46B9" w14:paraId="110EDB6D" w14:textId="77777777" w:rsidTr="003B63EB">
        <w:tc>
          <w:tcPr>
            <w:tcW w:w="2529" w:type="pct"/>
            <w:gridSpan w:val="3"/>
            <w:vAlign w:val="center"/>
          </w:tcPr>
          <w:p w14:paraId="4A68F9E0" w14:textId="3FAA1AB6" w:rsidR="00555AA8" w:rsidRPr="001D46B9" w:rsidRDefault="00555AA8" w:rsidP="00555A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OLE_LINK9"/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bookmarkEnd w:id="10"/>
            <w:proofErr w:type="spellEnd"/>
          </w:p>
        </w:tc>
        <w:tc>
          <w:tcPr>
            <w:tcW w:w="2471" w:type="pct"/>
            <w:gridSpan w:val="2"/>
            <w:vAlign w:val="bottom"/>
          </w:tcPr>
          <w:p w14:paraId="3846D965" w14:textId="08B3DA76" w:rsidR="00555AA8" w:rsidRPr="001D46B9" w:rsidRDefault="009E02AC" w:rsidP="00555A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E44566" w:rsidRPr="001D46B9" w14:paraId="6821DE60" w14:textId="77777777" w:rsidTr="003B63EB">
        <w:tc>
          <w:tcPr>
            <w:tcW w:w="2529" w:type="pct"/>
            <w:gridSpan w:val="3"/>
            <w:vAlign w:val="center"/>
          </w:tcPr>
          <w:p w14:paraId="6E5722FF" w14:textId="7BCF884A" w:rsidR="00555AA8" w:rsidRPr="001D46B9" w:rsidRDefault="00555AA8" w:rsidP="00555A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Zn</w:t>
            </w:r>
            <w:proofErr w:type="spellEnd"/>
            <w:r w:rsidRPr="001D46B9">
              <w:rPr>
                <w:rFonts w:ascii="Times New Roman" w:hAnsi="Times New Roman" w:cs="Times New Roman"/>
                <w:sz w:val="20"/>
                <w:szCs w:val="20"/>
              </w:rPr>
              <w:t xml:space="preserve"> x</w:t>
            </w:r>
            <w:r w:rsidRPr="001D46B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me</w:t>
            </w:r>
          </w:p>
        </w:tc>
        <w:tc>
          <w:tcPr>
            <w:tcW w:w="2471" w:type="pct"/>
            <w:gridSpan w:val="2"/>
            <w:vAlign w:val="bottom"/>
          </w:tcPr>
          <w:p w14:paraId="1FE67BA3" w14:textId="27A34BB7" w:rsidR="00555AA8" w:rsidRPr="001D46B9" w:rsidRDefault="009E02AC" w:rsidP="00555A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D46B9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</w:tbl>
    <w:p w14:paraId="638F4365" w14:textId="771746A0" w:rsidR="00DB0E75" w:rsidRPr="00875E46" w:rsidRDefault="00B05B49" w:rsidP="00C450B9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875E46">
        <w:rPr>
          <w:rFonts w:ascii="Times New Roman" w:hAnsi="Times New Roman" w:cs="Times New Roman"/>
          <w:sz w:val="16"/>
          <w:szCs w:val="16"/>
          <w:lang w:val="en-US"/>
        </w:rPr>
        <w:t>The values mean ± SD (n=9).</w:t>
      </w:r>
    </w:p>
    <w:sectPr w:rsidR="00DB0E75" w:rsidRPr="00875E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468"/>
    <w:rsid w:val="00000431"/>
    <w:rsid w:val="00002B61"/>
    <w:rsid w:val="00002D04"/>
    <w:rsid w:val="0000471A"/>
    <w:rsid w:val="000129F4"/>
    <w:rsid w:val="000151BC"/>
    <w:rsid w:val="00016051"/>
    <w:rsid w:val="00020394"/>
    <w:rsid w:val="0002287D"/>
    <w:rsid w:val="00033018"/>
    <w:rsid w:val="00036517"/>
    <w:rsid w:val="00036AFD"/>
    <w:rsid w:val="000439F7"/>
    <w:rsid w:val="00045A64"/>
    <w:rsid w:val="0004728B"/>
    <w:rsid w:val="0005206A"/>
    <w:rsid w:val="000532FA"/>
    <w:rsid w:val="000542A4"/>
    <w:rsid w:val="00055C90"/>
    <w:rsid w:val="0006156A"/>
    <w:rsid w:val="0006204A"/>
    <w:rsid w:val="00066756"/>
    <w:rsid w:val="00067C7E"/>
    <w:rsid w:val="000702E0"/>
    <w:rsid w:val="00073D1D"/>
    <w:rsid w:val="00082ED1"/>
    <w:rsid w:val="0008533C"/>
    <w:rsid w:val="00091645"/>
    <w:rsid w:val="000945AE"/>
    <w:rsid w:val="000A767C"/>
    <w:rsid w:val="000A7832"/>
    <w:rsid w:val="000B243C"/>
    <w:rsid w:val="000B30D6"/>
    <w:rsid w:val="000B4334"/>
    <w:rsid w:val="000B4757"/>
    <w:rsid w:val="000C3723"/>
    <w:rsid w:val="000C6997"/>
    <w:rsid w:val="000D4F58"/>
    <w:rsid w:val="000D607F"/>
    <w:rsid w:val="000E5674"/>
    <w:rsid w:val="000F471E"/>
    <w:rsid w:val="000F49C1"/>
    <w:rsid w:val="000F6FEA"/>
    <w:rsid w:val="00101918"/>
    <w:rsid w:val="001059DB"/>
    <w:rsid w:val="001238F9"/>
    <w:rsid w:val="001258BF"/>
    <w:rsid w:val="00126A9A"/>
    <w:rsid w:val="00140B7B"/>
    <w:rsid w:val="00140D7B"/>
    <w:rsid w:val="00143877"/>
    <w:rsid w:val="0014604B"/>
    <w:rsid w:val="00147667"/>
    <w:rsid w:val="00155686"/>
    <w:rsid w:val="001811FD"/>
    <w:rsid w:val="00184748"/>
    <w:rsid w:val="0018484F"/>
    <w:rsid w:val="001870B7"/>
    <w:rsid w:val="001908B8"/>
    <w:rsid w:val="001A1A59"/>
    <w:rsid w:val="001A5040"/>
    <w:rsid w:val="001A5AA5"/>
    <w:rsid w:val="001A6DAE"/>
    <w:rsid w:val="001B1DDB"/>
    <w:rsid w:val="001C1C1C"/>
    <w:rsid w:val="001C7695"/>
    <w:rsid w:val="001C7B87"/>
    <w:rsid w:val="001D103A"/>
    <w:rsid w:val="001D44F1"/>
    <w:rsid w:val="001D46B9"/>
    <w:rsid w:val="001E3BDB"/>
    <w:rsid w:val="001E703F"/>
    <w:rsid w:val="001E7B2E"/>
    <w:rsid w:val="001F0073"/>
    <w:rsid w:val="001F09E8"/>
    <w:rsid w:val="001F0C88"/>
    <w:rsid w:val="001F2AAF"/>
    <w:rsid w:val="0020704A"/>
    <w:rsid w:val="00212BB2"/>
    <w:rsid w:val="0021778D"/>
    <w:rsid w:val="00223D6C"/>
    <w:rsid w:val="00226F84"/>
    <w:rsid w:val="00227752"/>
    <w:rsid w:val="002277C6"/>
    <w:rsid w:val="00230B3C"/>
    <w:rsid w:val="00232E6C"/>
    <w:rsid w:val="00233E30"/>
    <w:rsid w:val="00236F16"/>
    <w:rsid w:val="00236FCA"/>
    <w:rsid w:val="00242B0D"/>
    <w:rsid w:val="00251719"/>
    <w:rsid w:val="00254A05"/>
    <w:rsid w:val="002566FF"/>
    <w:rsid w:val="0025719C"/>
    <w:rsid w:val="002606C3"/>
    <w:rsid w:val="00260A10"/>
    <w:rsid w:val="00275E10"/>
    <w:rsid w:val="00283E8A"/>
    <w:rsid w:val="002A050B"/>
    <w:rsid w:val="002A1037"/>
    <w:rsid w:val="002B6545"/>
    <w:rsid w:val="002B6A13"/>
    <w:rsid w:val="002C3983"/>
    <w:rsid w:val="002C3F26"/>
    <w:rsid w:val="002C4FF2"/>
    <w:rsid w:val="002C5390"/>
    <w:rsid w:val="002D1CAC"/>
    <w:rsid w:val="002D316C"/>
    <w:rsid w:val="002D389D"/>
    <w:rsid w:val="002D39DE"/>
    <w:rsid w:val="002F5CDD"/>
    <w:rsid w:val="00300807"/>
    <w:rsid w:val="00301134"/>
    <w:rsid w:val="003053E7"/>
    <w:rsid w:val="00306083"/>
    <w:rsid w:val="0030714C"/>
    <w:rsid w:val="00314137"/>
    <w:rsid w:val="00314732"/>
    <w:rsid w:val="003169FF"/>
    <w:rsid w:val="00322894"/>
    <w:rsid w:val="00324841"/>
    <w:rsid w:val="003279C7"/>
    <w:rsid w:val="00327BAE"/>
    <w:rsid w:val="003320C2"/>
    <w:rsid w:val="00336955"/>
    <w:rsid w:val="003429F3"/>
    <w:rsid w:val="00347B3D"/>
    <w:rsid w:val="003514F4"/>
    <w:rsid w:val="00351964"/>
    <w:rsid w:val="00351BDA"/>
    <w:rsid w:val="00352CA0"/>
    <w:rsid w:val="00357F88"/>
    <w:rsid w:val="003644D2"/>
    <w:rsid w:val="00365B9A"/>
    <w:rsid w:val="00372A86"/>
    <w:rsid w:val="003749F8"/>
    <w:rsid w:val="00375662"/>
    <w:rsid w:val="00376EE8"/>
    <w:rsid w:val="0039585F"/>
    <w:rsid w:val="003B0BC1"/>
    <w:rsid w:val="003B381F"/>
    <w:rsid w:val="003B63EB"/>
    <w:rsid w:val="003B6ABD"/>
    <w:rsid w:val="003B6D34"/>
    <w:rsid w:val="003C07F4"/>
    <w:rsid w:val="003C0904"/>
    <w:rsid w:val="003C7AF3"/>
    <w:rsid w:val="003D5D75"/>
    <w:rsid w:val="003F48BA"/>
    <w:rsid w:val="003F68B4"/>
    <w:rsid w:val="0040415D"/>
    <w:rsid w:val="00407AA1"/>
    <w:rsid w:val="0041181C"/>
    <w:rsid w:val="00411AD1"/>
    <w:rsid w:val="00415A19"/>
    <w:rsid w:val="00416C87"/>
    <w:rsid w:val="00417463"/>
    <w:rsid w:val="00420D45"/>
    <w:rsid w:val="0042149B"/>
    <w:rsid w:val="00422F75"/>
    <w:rsid w:val="0042413B"/>
    <w:rsid w:val="00424E1D"/>
    <w:rsid w:val="00425269"/>
    <w:rsid w:val="0043018B"/>
    <w:rsid w:val="00431F4C"/>
    <w:rsid w:val="00435004"/>
    <w:rsid w:val="00444EB3"/>
    <w:rsid w:val="00453827"/>
    <w:rsid w:val="00455E46"/>
    <w:rsid w:val="004562A1"/>
    <w:rsid w:val="00461423"/>
    <w:rsid w:val="00462D1A"/>
    <w:rsid w:val="00463DD0"/>
    <w:rsid w:val="0047001B"/>
    <w:rsid w:val="004714BC"/>
    <w:rsid w:val="00485BD4"/>
    <w:rsid w:val="00485EA3"/>
    <w:rsid w:val="00490867"/>
    <w:rsid w:val="00490EEB"/>
    <w:rsid w:val="00491356"/>
    <w:rsid w:val="00493EAF"/>
    <w:rsid w:val="00494D88"/>
    <w:rsid w:val="004A1E57"/>
    <w:rsid w:val="004A2490"/>
    <w:rsid w:val="004A5B84"/>
    <w:rsid w:val="004B2816"/>
    <w:rsid w:val="004B49AA"/>
    <w:rsid w:val="004B5D33"/>
    <w:rsid w:val="004C1CA3"/>
    <w:rsid w:val="004C39C8"/>
    <w:rsid w:val="004C4EF8"/>
    <w:rsid w:val="004C6448"/>
    <w:rsid w:val="004D0722"/>
    <w:rsid w:val="004D3298"/>
    <w:rsid w:val="004D4170"/>
    <w:rsid w:val="004D7D0A"/>
    <w:rsid w:val="004F035B"/>
    <w:rsid w:val="004F0827"/>
    <w:rsid w:val="004F0C18"/>
    <w:rsid w:val="004F25A3"/>
    <w:rsid w:val="005053A6"/>
    <w:rsid w:val="00505523"/>
    <w:rsid w:val="005056D5"/>
    <w:rsid w:val="00507AB4"/>
    <w:rsid w:val="00511D88"/>
    <w:rsid w:val="00534297"/>
    <w:rsid w:val="00535E04"/>
    <w:rsid w:val="00540280"/>
    <w:rsid w:val="00543A2D"/>
    <w:rsid w:val="0054447E"/>
    <w:rsid w:val="00545200"/>
    <w:rsid w:val="00545268"/>
    <w:rsid w:val="0055098D"/>
    <w:rsid w:val="005528D8"/>
    <w:rsid w:val="00555AA8"/>
    <w:rsid w:val="00557CA2"/>
    <w:rsid w:val="00560166"/>
    <w:rsid w:val="00562878"/>
    <w:rsid w:val="0056305C"/>
    <w:rsid w:val="0057425B"/>
    <w:rsid w:val="00575E78"/>
    <w:rsid w:val="00577D61"/>
    <w:rsid w:val="0058090A"/>
    <w:rsid w:val="0058414B"/>
    <w:rsid w:val="0058452B"/>
    <w:rsid w:val="00586355"/>
    <w:rsid w:val="0058775D"/>
    <w:rsid w:val="0059232D"/>
    <w:rsid w:val="005928BF"/>
    <w:rsid w:val="0059499A"/>
    <w:rsid w:val="00595B7B"/>
    <w:rsid w:val="005A0077"/>
    <w:rsid w:val="005A1495"/>
    <w:rsid w:val="005A4B06"/>
    <w:rsid w:val="005A4BF8"/>
    <w:rsid w:val="005A506E"/>
    <w:rsid w:val="005B2911"/>
    <w:rsid w:val="005B61EF"/>
    <w:rsid w:val="005C055D"/>
    <w:rsid w:val="005C1BE5"/>
    <w:rsid w:val="005C2D4D"/>
    <w:rsid w:val="005C2E4E"/>
    <w:rsid w:val="005C5931"/>
    <w:rsid w:val="005C7752"/>
    <w:rsid w:val="005D0C0B"/>
    <w:rsid w:val="005D0DB3"/>
    <w:rsid w:val="005D26DF"/>
    <w:rsid w:val="005D57A9"/>
    <w:rsid w:val="005E08D9"/>
    <w:rsid w:val="005E1017"/>
    <w:rsid w:val="005E204E"/>
    <w:rsid w:val="005E7549"/>
    <w:rsid w:val="005F03C6"/>
    <w:rsid w:val="005F0E54"/>
    <w:rsid w:val="005F236F"/>
    <w:rsid w:val="005F2C37"/>
    <w:rsid w:val="00600561"/>
    <w:rsid w:val="0060373F"/>
    <w:rsid w:val="006153BA"/>
    <w:rsid w:val="00616BA5"/>
    <w:rsid w:val="00617615"/>
    <w:rsid w:val="00622E2D"/>
    <w:rsid w:val="006240DF"/>
    <w:rsid w:val="006260DD"/>
    <w:rsid w:val="00631063"/>
    <w:rsid w:val="00632BD1"/>
    <w:rsid w:val="0063611F"/>
    <w:rsid w:val="00640972"/>
    <w:rsid w:val="006415EC"/>
    <w:rsid w:val="00641623"/>
    <w:rsid w:val="00654A63"/>
    <w:rsid w:val="00655AA2"/>
    <w:rsid w:val="006613F2"/>
    <w:rsid w:val="006634AD"/>
    <w:rsid w:val="00664922"/>
    <w:rsid w:val="0066675E"/>
    <w:rsid w:val="00666F61"/>
    <w:rsid w:val="00667394"/>
    <w:rsid w:val="00667F28"/>
    <w:rsid w:val="00667FAE"/>
    <w:rsid w:val="00671750"/>
    <w:rsid w:val="00672C60"/>
    <w:rsid w:val="00675186"/>
    <w:rsid w:val="0067567E"/>
    <w:rsid w:val="006834ED"/>
    <w:rsid w:val="006917B7"/>
    <w:rsid w:val="0069189C"/>
    <w:rsid w:val="006A0441"/>
    <w:rsid w:val="006B40C5"/>
    <w:rsid w:val="006B6035"/>
    <w:rsid w:val="006C438A"/>
    <w:rsid w:val="006C7E44"/>
    <w:rsid w:val="006D5201"/>
    <w:rsid w:val="006D5898"/>
    <w:rsid w:val="006D606E"/>
    <w:rsid w:val="006E602C"/>
    <w:rsid w:val="006E62FE"/>
    <w:rsid w:val="006F21CC"/>
    <w:rsid w:val="006F25BF"/>
    <w:rsid w:val="00714F20"/>
    <w:rsid w:val="00715146"/>
    <w:rsid w:val="00717238"/>
    <w:rsid w:val="0072677B"/>
    <w:rsid w:val="00735BFA"/>
    <w:rsid w:val="0073645B"/>
    <w:rsid w:val="007371FA"/>
    <w:rsid w:val="007374F9"/>
    <w:rsid w:val="0073785F"/>
    <w:rsid w:val="00741725"/>
    <w:rsid w:val="00742D3D"/>
    <w:rsid w:val="007473FF"/>
    <w:rsid w:val="00752F22"/>
    <w:rsid w:val="00753E27"/>
    <w:rsid w:val="00764139"/>
    <w:rsid w:val="00764314"/>
    <w:rsid w:val="00766147"/>
    <w:rsid w:val="00767877"/>
    <w:rsid w:val="007733E6"/>
    <w:rsid w:val="00776D06"/>
    <w:rsid w:val="007844AD"/>
    <w:rsid w:val="00786D24"/>
    <w:rsid w:val="007A37DF"/>
    <w:rsid w:val="007A3C30"/>
    <w:rsid w:val="007A782A"/>
    <w:rsid w:val="007B014D"/>
    <w:rsid w:val="007B020A"/>
    <w:rsid w:val="007B30D6"/>
    <w:rsid w:val="007B6DF6"/>
    <w:rsid w:val="007B74DC"/>
    <w:rsid w:val="007C0676"/>
    <w:rsid w:val="007C6833"/>
    <w:rsid w:val="007C6DF1"/>
    <w:rsid w:val="007D1A63"/>
    <w:rsid w:val="007D28B3"/>
    <w:rsid w:val="007E0FC1"/>
    <w:rsid w:val="007E3098"/>
    <w:rsid w:val="007E5B93"/>
    <w:rsid w:val="007F286C"/>
    <w:rsid w:val="007F6275"/>
    <w:rsid w:val="00801E33"/>
    <w:rsid w:val="00802520"/>
    <w:rsid w:val="00804121"/>
    <w:rsid w:val="008065E0"/>
    <w:rsid w:val="008146E7"/>
    <w:rsid w:val="00823BB8"/>
    <w:rsid w:val="00825C08"/>
    <w:rsid w:val="008272CD"/>
    <w:rsid w:val="008322D5"/>
    <w:rsid w:val="00833D7E"/>
    <w:rsid w:val="00835790"/>
    <w:rsid w:val="00840C64"/>
    <w:rsid w:val="008410B3"/>
    <w:rsid w:val="00845BF5"/>
    <w:rsid w:val="00846C3D"/>
    <w:rsid w:val="00847C20"/>
    <w:rsid w:val="00850D79"/>
    <w:rsid w:val="00851D04"/>
    <w:rsid w:val="008533BC"/>
    <w:rsid w:val="00854BD2"/>
    <w:rsid w:val="00862929"/>
    <w:rsid w:val="0087375F"/>
    <w:rsid w:val="00875934"/>
    <w:rsid w:val="00875E46"/>
    <w:rsid w:val="0089014C"/>
    <w:rsid w:val="00891FF2"/>
    <w:rsid w:val="008920CC"/>
    <w:rsid w:val="008947F7"/>
    <w:rsid w:val="008A5534"/>
    <w:rsid w:val="008B484D"/>
    <w:rsid w:val="008B5202"/>
    <w:rsid w:val="008C4C6D"/>
    <w:rsid w:val="008D25FC"/>
    <w:rsid w:val="008E06C6"/>
    <w:rsid w:val="008F20AF"/>
    <w:rsid w:val="008F5100"/>
    <w:rsid w:val="00911792"/>
    <w:rsid w:val="00924842"/>
    <w:rsid w:val="00932A83"/>
    <w:rsid w:val="00933865"/>
    <w:rsid w:val="009344FA"/>
    <w:rsid w:val="00934F8C"/>
    <w:rsid w:val="00935B5C"/>
    <w:rsid w:val="00944F4D"/>
    <w:rsid w:val="00946813"/>
    <w:rsid w:val="00947812"/>
    <w:rsid w:val="00951121"/>
    <w:rsid w:val="00951F47"/>
    <w:rsid w:val="009545EC"/>
    <w:rsid w:val="0095685D"/>
    <w:rsid w:val="00962888"/>
    <w:rsid w:val="00970507"/>
    <w:rsid w:val="00976DE4"/>
    <w:rsid w:val="009805D8"/>
    <w:rsid w:val="009825E6"/>
    <w:rsid w:val="009851F5"/>
    <w:rsid w:val="0098597B"/>
    <w:rsid w:val="00985FDB"/>
    <w:rsid w:val="00986DAE"/>
    <w:rsid w:val="009911A8"/>
    <w:rsid w:val="009B3A9D"/>
    <w:rsid w:val="009B71EE"/>
    <w:rsid w:val="009C0409"/>
    <w:rsid w:val="009C1371"/>
    <w:rsid w:val="009D0BBF"/>
    <w:rsid w:val="009D5ADD"/>
    <w:rsid w:val="009D7C0B"/>
    <w:rsid w:val="009E02AC"/>
    <w:rsid w:val="009E1B6B"/>
    <w:rsid w:val="009E31CE"/>
    <w:rsid w:val="009F0B1F"/>
    <w:rsid w:val="009F0BE3"/>
    <w:rsid w:val="009F523C"/>
    <w:rsid w:val="009F7AEF"/>
    <w:rsid w:val="00A037FF"/>
    <w:rsid w:val="00A1265F"/>
    <w:rsid w:val="00A150C2"/>
    <w:rsid w:val="00A15B26"/>
    <w:rsid w:val="00A1793E"/>
    <w:rsid w:val="00A208F3"/>
    <w:rsid w:val="00A21E97"/>
    <w:rsid w:val="00A25032"/>
    <w:rsid w:val="00A275E4"/>
    <w:rsid w:val="00A31032"/>
    <w:rsid w:val="00A36A46"/>
    <w:rsid w:val="00A515C2"/>
    <w:rsid w:val="00A51E05"/>
    <w:rsid w:val="00A52232"/>
    <w:rsid w:val="00A563F0"/>
    <w:rsid w:val="00A626E9"/>
    <w:rsid w:val="00A66127"/>
    <w:rsid w:val="00A80CC6"/>
    <w:rsid w:val="00A831DF"/>
    <w:rsid w:val="00A84038"/>
    <w:rsid w:val="00A85477"/>
    <w:rsid w:val="00A86A8B"/>
    <w:rsid w:val="00A967C2"/>
    <w:rsid w:val="00AA2F5E"/>
    <w:rsid w:val="00AA76EF"/>
    <w:rsid w:val="00AB5255"/>
    <w:rsid w:val="00AB551A"/>
    <w:rsid w:val="00AB7322"/>
    <w:rsid w:val="00AD2E49"/>
    <w:rsid w:val="00AE1252"/>
    <w:rsid w:val="00AE249B"/>
    <w:rsid w:val="00AE286F"/>
    <w:rsid w:val="00AE37F1"/>
    <w:rsid w:val="00AF20CE"/>
    <w:rsid w:val="00AF2B66"/>
    <w:rsid w:val="00AF3703"/>
    <w:rsid w:val="00AF6ACE"/>
    <w:rsid w:val="00B04390"/>
    <w:rsid w:val="00B05B49"/>
    <w:rsid w:val="00B06FB0"/>
    <w:rsid w:val="00B134D7"/>
    <w:rsid w:val="00B332E0"/>
    <w:rsid w:val="00B37AF3"/>
    <w:rsid w:val="00B4465E"/>
    <w:rsid w:val="00B523F1"/>
    <w:rsid w:val="00B542CA"/>
    <w:rsid w:val="00B54C66"/>
    <w:rsid w:val="00B554FC"/>
    <w:rsid w:val="00B60D55"/>
    <w:rsid w:val="00B618CD"/>
    <w:rsid w:val="00B71252"/>
    <w:rsid w:val="00B7183B"/>
    <w:rsid w:val="00B7227C"/>
    <w:rsid w:val="00B73DC6"/>
    <w:rsid w:val="00B81CFD"/>
    <w:rsid w:val="00B81F82"/>
    <w:rsid w:val="00B94E40"/>
    <w:rsid w:val="00B955BF"/>
    <w:rsid w:val="00BA18E8"/>
    <w:rsid w:val="00BA2FD3"/>
    <w:rsid w:val="00BA4A23"/>
    <w:rsid w:val="00BA4AB8"/>
    <w:rsid w:val="00BA730E"/>
    <w:rsid w:val="00BB61E5"/>
    <w:rsid w:val="00BB6BE5"/>
    <w:rsid w:val="00BC01B5"/>
    <w:rsid w:val="00BC1ED6"/>
    <w:rsid w:val="00BC7A62"/>
    <w:rsid w:val="00BD2579"/>
    <w:rsid w:val="00BE0293"/>
    <w:rsid w:val="00BE1B14"/>
    <w:rsid w:val="00BE2C48"/>
    <w:rsid w:val="00BE68A3"/>
    <w:rsid w:val="00BF006A"/>
    <w:rsid w:val="00BF008F"/>
    <w:rsid w:val="00BF041E"/>
    <w:rsid w:val="00BF04A3"/>
    <w:rsid w:val="00BF604F"/>
    <w:rsid w:val="00BF7D1A"/>
    <w:rsid w:val="00C011F2"/>
    <w:rsid w:val="00C0427C"/>
    <w:rsid w:val="00C065D9"/>
    <w:rsid w:val="00C0777F"/>
    <w:rsid w:val="00C1683E"/>
    <w:rsid w:val="00C17A5A"/>
    <w:rsid w:val="00C20A77"/>
    <w:rsid w:val="00C21C77"/>
    <w:rsid w:val="00C26811"/>
    <w:rsid w:val="00C27CA2"/>
    <w:rsid w:val="00C32234"/>
    <w:rsid w:val="00C44360"/>
    <w:rsid w:val="00C44790"/>
    <w:rsid w:val="00C450B9"/>
    <w:rsid w:val="00C50407"/>
    <w:rsid w:val="00C51153"/>
    <w:rsid w:val="00C559D7"/>
    <w:rsid w:val="00C57CE4"/>
    <w:rsid w:val="00C734E5"/>
    <w:rsid w:val="00C80548"/>
    <w:rsid w:val="00C80791"/>
    <w:rsid w:val="00C82896"/>
    <w:rsid w:val="00C83C43"/>
    <w:rsid w:val="00C84C35"/>
    <w:rsid w:val="00C9642D"/>
    <w:rsid w:val="00C97455"/>
    <w:rsid w:val="00CA0186"/>
    <w:rsid w:val="00CA0E32"/>
    <w:rsid w:val="00CA1D95"/>
    <w:rsid w:val="00CA39F1"/>
    <w:rsid w:val="00CA4D9C"/>
    <w:rsid w:val="00CA5470"/>
    <w:rsid w:val="00CA6A73"/>
    <w:rsid w:val="00CB6808"/>
    <w:rsid w:val="00CC0263"/>
    <w:rsid w:val="00CC2989"/>
    <w:rsid w:val="00CC3562"/>
    <w:rsid w:val="00CC4E5A"/>
    <w:rsid w:val="00CD3E77"/>
    <w:rsid w:val="00CD5D61"/>
    <w:rsid w:val="00CE0FDB"/>
    <w:rsid w:val="00CE5860"/>
    <w:rsid w:val="00CF4FD0"/>
    <w:rsid w:val="00CF5386"/>
    <w:rsid w:val="00CF7CBB"/>
    <w:rsid w:val="00D20FB9"/>
    <w:rsid w:val="00D27F61"/>
    <w:rsid w:val="00D30437"/>
    <w:rsid w:val="00D452D9"/>
    <w:rsid w:val="00D4687E"/>
    <w:rsid w:val="00D50A4D"/>
    <w:rsid w:val="00D50D18"/>
    <w:rsid w:val="00D60EC6"/>
    <w:rsid w:val="00D60FEE"/>
    <w:rsid w:val="00D6126C"/>
    <w:rsid w:val="00D67305"/>
    <w:rsid w:val="00D72924"/>
    <w:rsid w:val="00D737F8"/>
    <w:rsid w:val="00D75CF0"/>
    <w:rsid w:val="00D773DD"/>
    <w:rsid w:val="00D77DD3"/>
    <w:rsid w:val="00D8559A"/>
    <w:rsid w:val="00D916F2"/>
    <w:rsid w:val="00D938C2"/>
    <w:rsid w:val="00DA0969"/>
    <w:rsid w:val="00DA1216"/>
    <w:rsid w:val="00DA1F70"/>
    <w:rsid w:val="00DA36E4"/>
    <w:rsid w:val="00DB0198"/>
    <w:rsid w:val="00DB03B5"/>
    <w:rsid w:val="00DB0CC3"/>
    <w:rsid w:val="00DB0E75"/>
    <w:rsid w:val="00DB1C3E"/>
    <w:rsid w:val="00DB2A36"/>
    <w:rsid w:val="00DB4155"/>
    <w:rsid w:val="00DC0B1B"/>
    <w:rsid w:val="00DC2B30"/>
    <w:rsid w:val="00DC3559"/>
    <w:rsid w:val="00DC5172"/>
    <w:rsid w:val="00DC7CB8"/>
    <w:rsid w:val="00DD3D49"/>
    <w:rsid w:val="00DD5712"/>
    <w:rsid w:val="00DD5CFF"/>
    <w:rsid w:val="00DE03E2"/>
    <w:rsid w:val="00DE434C"/>
    <w:rsid w:val="00DE4895"/>
    <w:rsid w:val="00DE5499"/>
    <w:rsid w:val="00DE618D"/>
    <w:rsid w:val="00DE6418"/>
    <w:rsid w:val="00DE6EA8"/>
    <w:rsid w:val="00DE73D8"/>
    <w:rsid w:val="00E014BE"/>
    <w:rsid w:val="00E026A7"/>
    <w:rsid w:val="00E03DAE"/>
    <w:rsid w:val="00E12098"/>
    <w:rsid w:val="00E1473E"/>
    <w:rsid w:val="00E17191"/>
    <w:rsid w:val="00E22942"/>
    <w:rsid w:val="00E30468"/>
    <w:rsid w:val="00E3263E"/>
    <w:rsid w:val="00E3296F"/>
    <w:rsid w:val="00E35BA8"/>
    <w:rsid w:val="00E364CB"/>
    <w:rsid w:val="00E44566"/>
    <w:rsid w:val="00E4565A"/>
    <w:rsid w:val="00E50770"/>
    <w:rsid w:val="00E512D7"/>
    <w:rsid w:val="00E52DB9"/>
    <w:rsid w:val="00E53AE2"/>
    <w:rsid w:val="00E545B1"/>
    <w:rsid w:val="00E55D2D"/>
    <w:rsid w:val="00E567E9"/>
    <w:rsid w:val="00E6201C"/>
    <w:rsid w:val="00E65EA5"/>
    <w:rsid w:val="00E66A7C"/>
    <w:rsid w:val="00E71176"/>
    <w:rsid w:val="00E80770"/>
    <w:rsid w:val="00E80AD3"/>
    <w:rsid w:val="00E83391"/>
    <w:rsid w:val="00E957EC"/>
    <w:rsid w:val="00EA1ABC"/>
    <w:rsid w:val="00EA4B6B"/>
    <w:rsid w:val="00EA4C98"/>
    <w:rsid w:val="00EA6824"/>
    <w:rsid w:val="00EA6C00"/>
    <w:rsid w:val="00EB20BC"/>
    <w:rsid w:val="00EB559C"/>
    <w:rsid w:val="00EB6D09"/>
    <w:rsid w:val="00EC0FA7"/>
    <w:rsid w:val="00EC25AB"/>
    <w:rsid w:val="00ED1211"/>
    <w:rsid w:val="00ED1BA6"/>
    <w:rsid w:val="00ED24CB"/>
    <w:rsid w:val="00ED437F"/>
    <w:rsid w:val="00EE46A2"/>
    <w:rsid w:val="00EE50B2"/>
    <w:rsid w:val="00EE702A"/>
    <w:rsid w:val="00F02EB3"/>
    <w:rsid w:val="00F04C10"/>
    <w:rsid w:val="00F076BD"/>
    <w:rsid w:val="00F15FFE"/>
    <w:rsid w:val="00F175B5"/>
    <w:rsid w:val="00F309D7"/>
    <w:rsid w:val="00F35857"/>
    <w:rsid w:val="00F36868"/>
    <w:rsid w:val="00F41BDF"/>
    <w:rsid w:val="00F423D5"/>
    <w:rsid w:val="00F528A0"/>
    <w:rsid w:val="00F52A43"/>
    <w:rsid w:val="00F5414C"/>
    <w:rsid w:val="00F60FC6"/>
    <w:rsid w:val="00F62A1A"/>
    <w:rsid w:val="00F65BD2"/>
    <w:rsid w:val="00F660F2"/>
    <w:rsid w:val="00F70826"/>
    <w:rsid w:val="00F7192A"/>
    <w:rsid w:val="00F72B31"/>
    <w:rsid w:val="00F73389"/>
    <w:rsid w:val="00F83741"/>
    <w:rsid w:val="00F84393"/>
    <w:rsid w:val="00F915AA"/>
    <w:rsid w:val="00F935C1"/>
    <w:rsid w:val="00F97B77"/>
    <w:rsid w:val="00FA1BC6"/>
    <w:rsid w:val="00FA3F72"/>
    <w:rsid w:val="00FB6B84"/>
    <w:rsid w:val="00FC1DA9"/>
    <w:rsid w:val="00FD300F"/>
    <w:rsid w:val="00FE2B9C"/>
    <w:rsid w:val="00FE3307"/>
    <w:rsid w:val="00FF4E91"/>
    <w:rsid w:val="00FF64BE"/>
    <w:rsid w:val="00FF6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93054B"/>
  <w15:chartTrackingRefBased/>
  <w15:docId w15:val="{AAF0E3AA-F343-414A-9036-5C0B21BB2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2F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2F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52F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2F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2F22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52F22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752F22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2F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2F22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52F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280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9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0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1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4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44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2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1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17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9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8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8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0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4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5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37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5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4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7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4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727297-337E-4EF6-AB5D-A778141574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7</TotalTime>
  <Pages>15</Pages>
  <Words>2744</Words>
  <Characters>14549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vforskningsinstituttet</Company>
  <LinksUpToDate>false</LinksUpToDate>
  <CharactersWithSpaces>17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, HaoHang</dc:creator>
  <cp:keywords/>
  <dc:description/>
  <cp:lastModifiedBy>Fang, HaoHang</cp:lastModifiedBy>
  <cp:revision>735</cp:revision>
  <dcterms:created xsi:type="dcterms:W3CDTF">2023-10-24T19:08:00Z</dcterms:created>
  <dcterms:modified xsi:type="dcterms:W3CDTF">2024-10-11T01:20:00Z</dcterms:modified>
</cp:coreProperties>
</file>